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33FA59" w14:textId="0CC0C2DA" w:rsidR="004705B3" w:rsidRPr="00084B56" w:rsidRDefault="004705B3" w:rsidP="00E72122">
      <w:pPr>
        <w:pStyle w:val="Caption"/>
        <w:keepNext/>
        <w:rPr>
          <w:b/>
          <w:bCs/>
          <w:i w:val="0"/>
          <w:iCs w:val="0"/>
          <w:color w:val="auto"/>
          <w:sz w:val="24"/>
          <w:szCs w:val="24"/>
        </w:rPr>
      </w:pPr>
      <w:r w:rsidRPr="00084B56">
        <w:rPr>
          <w:b/>
          <w:bCs/>
          <w:i w:val="0"/>
          <w:iCs w:val="0"/>
          <w:color w:val="auto"/>
          <w:sz w:val="24"/>
          <w:szCs w:val="24"/>
        </w:rPr>
        <w:t>SUPPLEMENTARY RESULTS</w:t>
      </w:r>
    </w:p>
    <w:p w14:paraId="5C674684" w14:textId="33DA5EAD" w:rsidR="0027580C" w:rsidRPr="00084B56" w:rsidRDefault="00084B56" w:rsidP="00084B56">
      <w:pPr>
        <w:rPr>
          <w:b/>
          <w:bCs/>
          <w:i/>
          <w:iCs/>
          <w:sz w:val="24"/>
          <w:szCs w:val="24"/>
        </w:rPr>
      </w:pPr>
      <w:r w:rsidRPr="00084B56">
        <w:rPr>
          <w:b/>
          <w:bCs/>
          <w:i/>
          <w:iCs/>
          <w:sz w:val="24"/>
          <w:szCs w:val="24"/>
        </w:rPr>
        <w:t xml:space="preserve">Supplementary </w:t>
      </w:r>
      <w:r w:rsidR="00055E9C" w:rsidRPr="00084B56">
        <w:rPr>
          <w:b/>
          <w:bCs/>
          <w:i/>
          <w:iCs/>
          <w:sz w:val="24"/>
          <w:szCs w:val="24"/>
        </w:rPr>
        <w:t xml:space="preserve">Table </w:t>
      </w:r>
      <w:r w:rsidR="00E11C82">
        <w:rPr>
          <w:b/>
          <w:bCs/>
          <w:i/>
          <w:iCs/>
          <w:sz w:val="24"/>
          <w:szCs w:val="24"/>
        </w:rPr>
        <w:t>A</w:t>
      </w:r>
      <w:r w:rsidR="00055E9C" w:rsidRPr="00084B56">
        <w:rPr>
          <w:b/>
          <w:bCs/>
          <w:i/>
          <w:iCs/>
          <w:sz w:val="24"/>
          <w:szCs w:val="24"/>
        </w:rPr>
        <w:t>:</w:t>
      </w:r>
      <w:r w:rsidR="0027580C" w:rsidRPr="00084B56">
        <w:rPr>
          <w:b/>
          <w:bCs/>
          <w:i/>
          <w:iCs/>
          <w:sz w:val="24"/>
          <w:szCs w:val="24"/>
        </w:rPr>
        <w:t xml:space="preserve"> </w:t>
      </w:r>
      <w:r>
        <w:rPr>
          <w:b/>
          <w:bCs/>
          <w:i/>
          <w:iCs/>
          <w:sz w:val="24"/>
          <w:szCs w:val="24"/>
        </w:rPr>
        <w:t>Characteristic</w:t>
      </w:r>
      <w:r w:rsidR="0027580C" w:rsidRPr="00084B56">
        <w:rPr>
          <w:b/>
          <w:bCs/>
          <w:i/>
          <w:iCs/>
          <w:sz w:val="24"/>
          <w:szCs w:val="24"/>
        </w:rPr>
        <w:t>s of non-meta-analysed studies</w:t>
      </w:r>
    </w:p>
    <w:tbl>
      <w:tblPr>
        <w:tblStyle w:val="TableGrid"/>
        <w:tblW w:w="16166"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3"/>
        <w:gridCol w:w="1417"/>
        <w:gridCol w:w="1985"/>
        <w:gridCol w:w="1276"/>
        <w:gridCol w:w="1417"/>
        <w:gridCol w:w="2126"/>
        <w:gridCol w:w="3261"/>
        <w:gridCol w:w="1701"/>
      </w:tblGrid>
      <w:tr w:rsidR="004B26A2" w14:paraId="65942D46" w14:textId="77777777" w:rsidTr="00526A37">
        <w:trPr>
          <w:trHeight w:val="416"/>
        </w:trPr>
        <w:tc>
          <w:tcPr>
            <w:tcW w:w="2983" w:type="dxa"/>
            <w:tcBorders>
              <w:bottom w:val="double" w:sz="4" w:space="0" w:color="auto"/>
            </w:tcBorders>
            <w:shd w:val="clear" w:color="auto" w:fill="auto"/>
          </w:tcPr>
          <w:p w14:paraId="09180FBB" w14:textId="77777777" w:rsidR="004B26A2" w:rsidRPr="00AE4200" w:rsidRDefault="004B26A2" w:rsidP="00526A37">
            <w:pPr>
              <w:rPr>
                <w:b/>
              </w:rPr>
            </w:pPr>
            <w:r>
              <w:rPr>
                <w:b/>
              </w:rPr>
              <w:t xml:space="preserve">Author (date) country </w:t>
            </w:r>
          </w:p>
        </w:tc>
        <w:tc>
          <w:tcPr>
            <w:tcW w:w="1417" w:type="dxa"/>
            <w:tcBorders>
              <w:bottom w:val="double" w:sz="4" w:space="0" w:color="auto"/>
            </w:tcBorders>
            <w:shd w:val="clear" w:color="auto" w:fill="auto"/>
          </w:tcPr>
          <w:p w14:paraId="7B203805" w14:textId="77777777" w:rsidR="004B26A2" w:rsidRPr="00AE4200" w:rsidRDefault="004B26A2" w:rsidP="00526A37">
            <w:pPr>
              <w:rPr>
                <w:b/>
              </w:rPr>
            </w:pPr>
            <w:r>
              <w:rPr>
                <w:b/>
              </w:rPr>
              <w:t>No. total participants</w:t>
            </w:r>
          </w:p>
        </w:tc>
        <w:tc>
          <w:tcPr>
            <w:tcW w:w="1985" w:type="dxa"/>
            <w:tcBorders>
              <w:bottom w:val="double" w:sz="4" w:space="0" w:color="auto"/>
            </w:tcBorders>
            <w:shd w:val="clear" w:color="auto" w:fill="auto"/>
          </w:tcPr>
          <w:p w14:paraId="1E1215C6" w14:textId="77777777" w:rsidR="004B26A2" w:rsidRDefault="004B26A2" w:rsidP="00526A37">
            <w:pPr>
              <w:rPr>
                <w:b/>
              </w:rPr>
            </w:pPr>
            <w:r>
              <w:rPr>
                <w:b/>
              </w:rPr>
              <w:t>No. LGBQ (%)</w:t>
            </w:r>
          </w:p>
          <w:p w14:paraId="36DA0D72" w14:textId="77777777" w:rsidR="004B26A2" w:rsidRPr="00AE4200" w:rsidRDefault="004B26A2" w:rsidP="00526A37">
            <w:pPr>
              <w:rPr>
                <w:b/>
              </w:rPr>
            </w:pPr>
            <w:r>
              <w:rPr>
                <w:b/>
              </w:rPr>
              <w:t>No. TGNC (%)</w:t>
            </w:r>
          </w:p>
        </w:tc>
        <w:tc>
          <w:tcPr>
            <w:tcW w:w="1276" w:type="dxa"/>
            <w:tcBorders>
              <w:bottom w:val="double" w:sz="4" w:space="0" w:color="auto"/>
            </w:tcBorders>
            <w:shd w:val="clear" w:color="auto" w:fill="auto"/>
          </w:tcPr>
          <w:p w14:paraId="664290F3" w14:textId="77777777" w:rsidR="004B26A2" w:rsidRPr="00AE4200" w:rsidRDefault="004B26A2" w:rsidP="00526A37">
            <w:pPr>
              <w:rPr>
                <w:b/>
              </w:rPr>
            </w:pPr>
            <w:r>
              <w:rPr>
                <w:b/>
              </w:rPr>
              <w:t>Participant age range (years)</w:t>
            </w:r>
          </w:p>
        </w:tc>
        <w:tc>
          <w:tcPr>
            <w:tcW w:w="1417" w:type="dxa"/>
            <w:tcBorders>
              <w:bottom w:val="double" w:sz="4" w:space="0" w:color="auto"/>
            </w:tcBorders>
            <w:shd w:val="clear" w:color="auto" w:fill="auto"/>
          </w:tcPr>
          <w:p w14:paraId="22BF9F82" w14:textId="77777777" w:rsidR="004B26A2" w:rsidRDefault="004B26A2" w:rsidP="00526A37">
            <w:pPr>
              <w:rPr>
                <w:b/>
              </w:rPr>
            </w:pPr>
            <w:r>
              <w:rPr>
                <w:b/>
              </w:rPr>
              <w:t>Setting</w:t>
            </w:r>
          </w:p>
        </w:tc>
        <w:tc>
          <w:tcPr>
            <w:tcW w:w="2126" w:type="dxa"/>
            <w:tcBorders>
              <w:bottom w:val="double" w:sz="4" w:space="0" w:color="auto"/>
            </w:tcBorders>
            <w:shd w:val="clear" w:color="auto" w:fill="auto"/>
          </w:tcPr>
          <w:p w14:paraId="2C5700EA" w14:textId="77777777" w:rsidR="004B26A2" w:rsidRPr="00AE4200" w:rsidRDefault="004B26A2" w:rsidP="00526A37">
            <w:pPr>
              <w:rPr>
                <w:b/>
              </w:rPr>
            </w:pPr>
            <w:r>
              <w:rPr>
                <w:b/>
              </w:rPr>
              <w:t>Outcome</w:t>
            </w:r>
          </w:p>
        </w:tc>
        <w:tc>
          <w:tcPr>
            <w:tcW w:w="3261" w:type="dxa"/>
            <w:tcBorders>
              <w:bottom w:val="double" w:sz="4" w:space="0" w:color="auto"/>
            </w:tcBorders>
          </w:tcPr>
          <w:p w14:paraId="20CADDD0" w14:textId="77777777" w:rsidR="004B26A2" w:rsidRDefault="004B26A2" w:rsidP="00526A37">
            <w:pPr>
              <w:rPr>
                <w:b/>
              </w:rPr>
            </w:pPr>
            <w:r>
              <w:rPr>
                <w:b/>
              </w:rPr>
              <w:t>Identified Risks</w:t>
            </w:r>
          </w:p>
        </w:tc>
        <w:tc>
          <w:tcPr>
            <w:tcW w:w="1701" w:type="dxa"/>
            <w:tcBorders>
              <w:bottom w:val="double" w:sz="4" w:space="0" w:color="auto"/>
            </w:tcBorders>
            <w:shd w:val="clear" w:color="auto" w:fill="auto"/>
          </w:tcPr>
          <w:p w14:paraId="21AC2F02" w14:textId="77777777" w:rsidR="004B26A2" w:rsidRPr="00AE4200" w:rsidRDefault="004B26A2" w:rsidP="00526A37">
            <w:pPr>
              <w:rPr>
                <w:b/>
              </w:rPr>
            </w:pPr>
            <w:r>
              <w:rPr>
                <w:b/>
              </w:rPr>
              <w:t xml:space="preserve">Quality </w:t>
            </w:r>
          </w:p>
        </w:tc>
      </w:tr>
      <w:tr w:rsidR="004B26A2" w14:paraId="503CCDE0" w14:textId="77777777" w:rsidTr="00526A37">
        <w:tc>
          <w:tcPr>
            <w:tcW w:w="2983" w:type="dxa"/>
            <w:tcBorders>
              <w:top w:val="single" w:sz="4" w:space="0" w:color="auto"/>
              <w:bottom w:val="single" w:sz="4" w:space="0" w:color="auto"/>
            </w:tcBorders>
            <w:shd w:val="clear" w:color="auto" w:fill="auto"/>
          </w:tcPr>
          <w:p w14:paraId="0099D690" w14:textId="56DD6F41" w:rsidR="004B26A2" w:rsidRDefault="004B26A2" w:rsidP="00526A37">
            <w:r>
              <w:t xml:space="preserve">Antonio &amp; </w:t>
            </w:r>
            <w:proofErr w:type="spellStart"/>
            <w:r>
              <w:t>Moleiro</w:t>
            </w:r>
            <w:proofErr w:type="spellEnd"/>
            <w:r>
              <w:t xml:space="preserve"> (2015)</w:t>
            </w:r>
            <w:r w:rsidRPr="00E44F5D">
              <w:rPr>
                <w:vertAlign w:val="superscript"/>
              </w:rPr>
              <w:fldChar w:fldCharType="begin" w:fldLock="1"/>
            </w:r>
            <w:r w:rsidRPr="00E44F5D">
              <w:rPr>
                <w:vertAlign w:val="superscript"/>
              </w:rPr>
              <w:instrText>ADDIN CSL_CITATION {"citationItems":[{"id":"ITEM-1","itemData":{"DOI":"10.1002/pits","ISBN":"0022-2194 (Print)\\r0022-2194 (Linking)","ISSN":"1095-9254","PMID":"18708246","author":[{"dropping-particle":"","family":"Antonio","given":"Raquel","non-dropping-particle":"","parse-names":false,"suffix":""},{"dropping-particle":"","family":"Moleiro","given":"Carla","non-dropping-particle":"","parse-names":false,"suffix":""}],"container-title":"Psychology in the Schools","id":"ITEM-1","issue":"8","issued":{"date-parts":[["2015"]]},"page":"729-742","title":"Social and Parental Support as Moderators of the Effects of Homophobic Bullying on Psychological Distress in Youth","type":"article-journal","volume":"52"},"uris":["http://www.mendeley.com/documents/?uuid=697c9e66-dd37-4a20-9bc5-ebeeb19d71ab"]}],"mendeley":{"formattedCitation":"(66)","plainTextFormattedCitation":"(66)","previouslyFormattedCitation":"(66)"},"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457A86">
              <w:rPr>
                <w:noProof/>
                <w:vertAlign w:val="superscript"/>
              </w:rPr>
              <w:t>50</w:t>
            </w:r>
            <w:r w:rsidRPr="00E44F5D">
              <w:rPr>
                <w:noProof/>
                <w:vertAlign w:val="superscript"/>
              </w:rPr>
              <w:t>)</w:t>
            </w:r>
            <w:r w:rsidRPr="00E44F5D">
              <w:rPr>
                <w:vertAlign w:val="superscript"/>
              </w:rPr>
              <w:fldChar w:fldCharType="end"/>
            </w:r>
          </w:p>
          <w:p w14:paraId="28C8F6A8" w14:textId="77777777" w:rsidR="004B26A2" w:rsidRDefault="004B26A2" w:rsidP="00526A37">
            <w:r>
              <w:t>Portugal</w:t>
            </w:r>
          </w:p>
        </w:tc>
        <w:tc>
          <w:tcPr>
            <w:tcW w:w="1417" w:type="dxa"/>
            <w:tcBorders>
              <w:top w:val="single" w:sz="4" w:space="0" w:color="auto"/>
              <w:bottom w:val="single" w:sz="4" w:space="0" w:color="auto"/>
            </w:tcBorders>
            <w:shd w:val="clear" w:color="auto" w:fill="auto"/>
          </w:tcPr>
          <w:p w14:paraId="40AB422E" w14:textId="77777777" w:rsidR="004B26A2" w:rsidRPr="00AE4200" w:rsidRDefault="004B26A2" w:rsidP="00526A37">
            <w:r>
              <w:t>211</w:t>
            </w:r>
          </w:p>
        </w:tc>
        <w:tc>
          <w:tcPr>
            <w:tcW w:w="1985" w:type="dxa"/>
            <w:tcBorders>
              <w:top w:val="single" w:sz="4" w:space="0" w:color="auto"/>
              <w:bottom w:val="single" w:sz="4" w:space="0" w:color="auto"/>
            </w:tcBorders>
            <w:shd w:val="clear" w:color="auto" w:fill="auto"/>
          </w:tcPr>
          <w:p w14:paraId="0516B811" w14:textId="77777777" w:rsidR="004B26A2" w:rsidRDefault="004B26A2" w:rsidP="00526A37">
            <w:r>
              <w:t>LGBQ: 148 (70.1)</w:t>
            </w:r>
          </w:p>
          <w:p w14:paraId="53A01BC6" w14:textId="77777777" w:rsidR="004B26A2" w:rsidRPr="00AE4200" w:rsidRDefault="004B26A2" w:rsidP="00526A37">
            <w:r>
              <w:t>TGNC: -</w:t>
            </w:r>
          </w:p>
        </w:tc>
        <w:tc>
          <w:tcPr>
            <w:tcW w:w="1276" w:type="dxa"/>
            <w:tcBorders>
              <w:top w:val="single" w:sz="4" w:space="0" w:color="auto"/>
              <w:bottom w:val="single" w:sz="4" w:space="0" w:color="auto"/>
            </w:tcBorders>
            <w:shd w:val="clear" w:color="auto" w:fill="auto"/>
          </w:tcPr>
          <w:p w14:paraId="40564C3A" w14:textId="77777777" w:rsidR="004B26A2" w:rsidRPr="00AE4200" w:rsidRDefault="004B26A2" w:rsidP="00526A37">
            <w:r>
              <w:t>12-20</w:t>
            </w:r>
          </w:p>
        </w:tc>
        <w:tc>
          <w:tcPr>
            <w:tcW w:w="1417" w:type="dxa"/>
            <w:tcBorders>
              <w:top w:val="single" w:sz="4" w:space="0" w:color="auto"/>
              <w:bottom w:val="single" w:sz="4" w:space="0" w:color="auto"/>
            </w:tcBorders>
            <w:shd w:val="clear" w:color="auto" w:fill="auto"/>
          </w:tcPr>
          <w:p w14:paraId="49B729FB" w14:textId="77777777" w:rsidR="004B26A2" w:rsidRPr="00AE4200" w:rsidRDefault="004B26A2" w:rsidP="00526A37">
            <w:r>
              <w:t xml:space="preserve">Community </w:t>
            </w:r>
          </w:p>
        </w:tc>
        <w:tc>
          <w:tcPr>
            <w:tcW w:w="2126" w:type="dxa"/>
            <w:tcBorders>
              <w:top w:val="single" w:sz="4" w:space="0" w:color="auto"/>
              <w:bottom w:val="single" w:sz="4" w:space="0" w:color="auto"/>
            </w:tcBorders>
            <w:shd w:val="clear" w:color="auto" w:fill="auto"/>
          </w:tcPr>
          <w:p w14:paraId="12D26504" w14:textId="77777777" w:rsidR="004B26A2" w:rsidRPr="00AE4200" w:rsidRDefault="004B26A2" w:rsidP="00526A37">
            <w:r>
              <w:t>Suicidal ideation</w:t>
            </w:r>
          </w:p>
        </w:tc>
        <w:tc>
          <w:tcPr>
            <w:tcW w:w="3261" w:type="dxa"/>
            <w:tcBorders>
              <w:top w:val="single" w:sz="4" w:space="0" w:color="auto"/>
              <w:bottom w:val="single" w:sz="4" w:space="0" w:color="auto"/>
            </w:tcBorders>
          </w:tcPr>
          <w:p w14:paraId="2C7A1455" w14:textId="77777777" w:rsidR="004B26A2" w:rsidRDefault="004B26A2" w:rsidP="00526A37">
            <w:r>
              <w:t>Low social support</w:t>
            </w:r>
          </w:p>
          <w:p w14:paraId="626ADE76"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38E5500D" w14:textId="77777777" w:rsidR="004B26A2" w:rsidRPr="00AE4200" w:rsidRDefault="004B26A2" w:rsidP="00526A37">
            <w:r>
              <w:t>Moderate</w:t>
            </w:r>
          </w:p>
        </w:tc>
      </w:tr>
      <w:tr w:rsidR="004B26A2" w14:paraId="38F84B2D" w14:textId="77777777" w:rsidTr="00526A37">
        <w:tc>
          <w:tcPr>
            <w:tcW w:w="2983" w:type="dxa"/>
            <w:tcBorders>
              <w:top w:val="single" w:sz="4" w:space="0" w:color="auto"/>
              <w:bottom w:val="single" w:sz="4" w:space="0" w:color="auto"/>
            </w:tcBorders>
            <w:shd w:val="clear" w:color="auto" w:fill="auto"/>
          </w:tcPr>
          <w:p w14:paraId="47B2EB55" w14:textId="4D7ACB14" w:rsidR="004B26A2" w:rsidRDefault="004B26A2" w:rsidP="00526A37">
            <w:r>
              <w:t>Baams et al., (2015)</w:t>
            </w:r>
            <w:r w:rsidRPr="00E44F5D">
              <w:rPr>
                <w:vertAlign w:val="superscript"/>
              </w:rPr>
              <w:fldChar w:fldCharType="begin" w:fldLock="1"/>
            </w:r>
            <w:r w:rsidRPr="00E44F5D">
              <w:rPr>
                <w:vertAlign w:val="superscript"/>
              </w:rPr>
              <w:instrText>ADDIN CSL_CITATION {"citationItems":[{"id":"ITEM-1","itemData":{"DOI":"10.1037/a0038994.","author":[{"dropping-particle":"","family":"Baams","given":"Laura","non-dropping-particle":"","parse-names":false,"suffix":""},{"dropping-particle":"","family":"Grossman","given":"Arnold H.","non-dropping-particle":"","parse-names":false,"suffix":""},{"dropping-particle":"","family":"Russell","given":"","non-dropping-particle":"","parse-names":false,"suffix":""}],"container-title":"Developmental Psychology","id":"ITEM-1","issue":"5","issued":{"date-parts":[["2015"]]},"page":"688-696","title":"Minority Stress and Mechanisms of Risk for Depression and Suicidal Ideation among Lesbian, Gay, and Bisexual Youth","type":"article-journal","volume":"51"},"uris":["http://www.mendeley.com/documents/?uuid=e8f2b1e6-91de-47b3-b4f6-4d841f7ebd60"]}],"mendeley":{"formattedCitation":"(67)","plainTextFormattedCitation":"(67)","previouslyFormattedCitation":"(67)"},"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DA24A9">
              <w:rPr>
                <w:noProof/>
                <w:vertAlign w:val="superscript"/>
              </w:rPr>
              <w:t>4</w:t>
            </w:r>
            <w:r w:rsidR="00457A86">
              <w:rPr>
                <w:noProof/>
                <w:vertAlign w:val="superscript"/>
              </w:rPr>
              <w:t>1</w:t>
            </w:r>
            <w:r w:rsidRPr="00E44F5D">
              <w:rPr>
                <w:noProof/>
                <w:vertAlign w:val="superscript"/>
              </w:rPr>
              <w:t>)</w:t>
            </w:r>
            <w:r w:rsidRPr="00E44F5D">
              <w:rPr>
                <w:vertAlign w:val="superscript"/>
              </w:rPr>
              <w:fldChar w:fldCharType="end"/>
            </w:r>
          </w:p>
          <w:p w14:paraId="35FAF75E"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7F0A2AB" w14:textId="77777777" w:rsidR="004B26A2" w:rsidRPr="00AE4200" w:rsidRDefault="004B26A2" w:rsidP="00526A37">
            <w:r>
              <w:t>876</w:t>
            </w:r>
          </w:p>
        </w:tc>
        <w:tc>
          <w:tcPr>
            <w:tcW w:w="1985" w:type="dxa"/>
            <w:tcBorders>
              <w:top w:val="single" w:sz="4" w:space="0" w:color="auto"/>
              <w:bottom w:val="single" w:sz="4" w:space="0" w:color="auto"/>
            </w:tcBorders>
            <w:shd w:val="clear" w:color="auto" w:fill="auto"/>
          </w:tcPr>
          <w:p w14:paraId="659D6BEF" w14:textId="77777777" w:rsidR="004B26A2" w:rsidRDefault="004B26A2" w:rsidP="00526A37">
            <w:r>
              <w:t>LGBQ: 876 (100)</w:t>
            </w:r>
          </w:p>
          <w:p w14:paraId="6342ACBA" w14:textId="77777777" w:rsidR="004B26A2" w:rsidRPr="00AE4200" w:rsidRDefault="004B26A2" w:rsidP="00526A37">
            <w:r>
              <w:t>TGNC: -</w:t>
            </w:r>
          </w:p>
        </w:tc>
        <w:tc>
          <w:tcPr>
            <w:tcW w:w="1276" w:type="dxa"/>
            <w:tcBorders>
              <w:top w:val="single" w:sz="4" w:space="0" w:color="auto"/>
              <w:bottom w:val="single" w:sz="4" w:space="0" w:color="auto"/>
            </w:tcBorders>
            <w:shd w:val="clear" w:color="auto" w:fill="auto"/>
          </w:tcPr>
          <w:p w14:paraId="0FE953E9" w14:textId="77777777" w:rsidR="004B26A2" w:rsidRPr="00AE4200" w:rsidRDefault="004B26A2" w:rsidP="00526A37">
            <w:r>
              <w:t>15-21</w:t>
            </w:r>
          </w:p>
        </w:tc>
        <w:tc>
          <w:tcPr>
            <w:tcW w:w="1417" w:type="dxa"/>
            <w:tcBorders>
              <w:top w:val="single" w:sz="4" w:space="0" w:color="auto"/>
              <w:bottom w:val="single" w:sz="4" w:space="0" w:color="auto"/>
            </w:tcBorders>
            <w:shd w:val="clear" w:color="auto" w:fill="auto"/>
          </w:tcPr>
          <w:p w14:paraId="0544BA2F" w14:textId="77777777" w:rsidR="004B26A2" w:rsidRPr="00AE4200" w:rsidRDefault="004B26A2" w:rsidP="00526A37">
            <w:r>
              <w:t xml:space="preserve">Community </w:t>
            </w:r>
          </w:p>
        </w:tc>
        <w:tc>
          <w:tcPr>
            <w:tcW w:w="2126" w:type="dxa"/>
            <w:tcBorders>
              <w:top w:val="single" w:sz="4" w:space="0" w:color="auto"/>
              <w:bottom w:val="single" w:sz="4" w:space="0" w:color="auto"/>
            </w:tcBorders>
            <w:shd w:val="clear" w:color="auto" w:fill="auto"/>
          </w:tcPr>
          <w:p w14:paraId="38A75AD1" w14:textId="77777777" w:rsidR="004B26A2" w:rsidRPr="00AE4200" w:rsidRDefault="004B26A2" w:rsidP="00526A37">
            <w:r>
              <w:t>Suicidal ideation</w:t>
            </w:r>
          </w:p>
        </w:tc>
        <w:tc>
          <w:tcPr>
            <w:tcW w:w="3261" w:type="dxa"/>
            <w:tcBorders>
              <w:top w:val="single" w:sz="4" w:space="0" w:color="auto"/>
              <w:bottom w:val="single" w:sz="4" w:space="0" w:color="auto"/>
            </w:tcBorders>
          </w:tcPr>
          <w:p w14:paraId="0753D12E" w14:textId="77777777" w:rsidR="004B26A2" w:rsidRDefault="004B26A2" w:rsidP="00526A37">
            <w:r>
              <w:t>Coming-out stress</w:t>
            </w:r>
          </w:p>
          <w:p w14:paraId="358C8F9A" w14:textId="77777777" w:rsidR="004B26A2" w:rsidRDefault="004B26A2" w:rsidP="00526A37">
            <w:r>
              <w:t>Perceived burdensome</w:t>
            </w:r>
          </w:p>
          <w:p w14:paraId="6C6DE221" w14:textId="77777777" w:rsidR="004B26A2" w:rsidRDefault="004B26A2" w:rsidP="00526A37">
            <w:r>
              <w:t xml:space="preserve">Thwarted belongingness </w:t>
            </w:r>
          </w:p>
          <w:p w14:paraId="4E890E5D"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7AF8E1B8" w14:textId="77777777" w:rsidR="004B26A2" w:rsidRPr="00AE4200" w:rsidRDefault="004B26A2" w:rsidP="00526A37">
            <w:r>
              <w:t xml:space="preserve">Low </w:t>
            </w:r>
          </w:p>
        </w:tc>
      </w:tr>
      <w:tr w:rsidR="004B26A2" w14:paraId="00816438" w14:textId="77777777" w:rsidTr="00526A37">
        <w:tc>
          <w:tcPr>
            <w:tcW w:w="2983" w:type="dxa"/>
            <w:tcBorders>
              <w:top w:val="single" w:sz="4" w:space="0" w:color="auto"/>
              <w:bottom w:val="single" w:sz="4" w:space="0" w:color="auto"/>
            </w:tcBorders>
            <w:shd w:val="clear" w:color="auto" w:fill="auto"/>
          </w:tcPr>
          <w:p w14:paraId="2868D697" w14:textId="3CBB70B2" w:rsidR="004B26A2" w:rsidRDefault="004B26A2" w:rsidP="00526A37">
            <w:proofErr w:type="spellStart"/>
            <w:r>
              <w:t>Baiden</w:t>
            </w:r>
            <w:proofErr w:type="spellEnd"/>
            <w:r>
              <w:t xml:space="preserve"> et al., (2019)</w:t>
            </w:r>
            <w:r w:rsidRPr="00E44F5D">
              <w:rPr>
                <w:vertAlign w:val="superscript"/>
              </w:rPr>
              <w:fldChar w:fldCharType="begin" w:fldLock="1"/>
            </w:r>
            <w:r w:rsidRPr="00E44F5D">
              <w:rPr>
                <w:vertAlign w:val="superscript"/>
              </w:rPr>
              <w:instrText>ADDIN CSL_CITATION {"citationItems":[{"id":"ITEM-1","itemData":{"DOI":"10.1177/0886260519860087","ISSN":"15526518","abstract":"Although studies have investigated and found physical teen dating violence (TDV) has a significant negative impact on mental health outcomes, few studies are yet to investigate the effect of physical TDV on suicidal behaviors among adolescents. The objectives of this study are to examine the prevalence of physical TDV, suicidal ideation, suicide plan, and suicide attempt among adolescents aged 14 to 18 years and the association between physical TDV and these suicidal behaviors. Data for this study were obtained from the 2015 Youth Risk Behavior Survey. A sample of 9,693 adolescents aged 14 to 18 years (50.4% males) was analyzed using logistic regression with suicidal ideation, suicide plan, and suicide attempt as outcome variables and physical TDV as the main explanatory variable. About 17% of the adolescent students experienced suicidal ideation, 13.7% made a suicide plan, and 7.6% attempted suicide during the past 12 months. Among those who were dating, 9.9% experienced physical TDV. In the multivariate logistic regression, adolescent students who experienced physical TDV were 1.92 times more likely to have experienced suicidal ideation, 1.67 times more likely to have made a suicide plan, and 2.42 times more likely to have attempted suicide during the past 12 months when compared with their counterparts who were dating but experienced no physical TDV. Other significant predictors of suicidal behaviors include being a sexual minority, experiencing forced sex, bullying, feeling sad or hopeless, and binge drinking. Having sufficient sleep lowered the odds of suicidal ideation and suicide plan. The topic of physical TDV and its association with suicidal behaviors among adolescents is such an important issue for researchers, policymakers, and practitioners in the United States and around the world. Prevention and intervention efforts should be culturally tailored to reflect the unique experiences with physical TDV and suicide among minority populations such as sexual minority adolescents.","author":[{"dropping-particle":"","family":"Baiden","given":"Philip","non-dropping-particle":"","parse-names":false,"suffix":""},{"dropping-particle":"","family":"Mengo","given":"Cecilia","non-dropping-particle":"","parse-names":false,"suffix":""},{"dropping-particle":"","family":"Small","given":"Eusebius","non-dropping-particle":"","parse-names":false,"suffix":""}],"container-title":"Journal of Interpersonal Violence","id":"ITEM-1","issued":{"date-parts":[["2019"]]},"title":"History of Physical Teen Dating Violence and Its Association With Suicidal Behaviors Among Adolescent High School Students: Results From the 2015 Youth Risk Behavior Survey","type":"article-journal"},"uris":["http://www.mendeley.com/documents/?uuid=416b41e8-d331-404e-87ec-996054ae7359"]}],"mendeley":{"formattedCitation":"(68)","plainTextFormattedCitation":"(68)","previouslyFormattedCitation":"(68)"},"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7B7AD1">
              <w:rPr>
                <w:noProof/>
                <w:vertAlign w:val="superscript"/>
              </w:rPr>
              <w:t>5</w:t>
            </w:r>
            <w:r w:rsidR="00457A86">
              <w:rPr>
                <w:noProof/>
                <w:vertAlign w:val="superscript"/>
              </w:rPr>
              <w:t>1</w:t>
            </w:r>
            <w:r w:rsidRPr="00E44F5D">
              <w:rPr>
                <w:noProof/>
                <w:vertAlign w:val="superscript"/>
              </w:rPr>
              <w:t>)</w:t>
            </w:r>
            <w:r w:rsidRPr="00E44F5D">
              <w:rPr>
                <w:vertAlign w:val="superscript"/>
              </w:rPr>
              <w:fldChar w:fldCharType="end"/>
            </w:r>
          </w:p>
          <w:p w14:paraId="58FD1F2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1A0A271" w14:textId="77777777" w:rsidR="004B26A2" w:rsidRPr="00AE4200" w:rsidRDefault="004B26A2" w:rsidP="00526A37">
            <w:r>
              <w:t>9,693</w:t>
            </w:r>
          </w:p>
        </w:tc>
        <w:tc>
          <w:tcPr>
            <w:tcW w:w="1985" w:type="dxa"/>
            <w:tcBorders>
              <w:top w:val="single" w:sz="4" w:space="0" w:color="auto"/>
              <w:bottom w:val="single" w:sz="4" w:space="0" w:color="auto"/>
            </w:tcBorders>
            <w:shd w:val="clear" w:color="auto" w:fill="auto"/>
          </w:tcPr>
          <w:p w14:paraId="0A846DEB" w14:textId="77777777" w:rsidR="004B26A2" w:rsidRDefault="004B26A2" w:rsidP="00526A37">
            <w:r>
              <w:t>LGBQ: 722 (7.5)</w:t>
            </w:r>
          </w:p>
          <w:p w14:paraId="157991F0" w14:textId="77777777" w:rsidR="004B26A2" w:rsidRPr="00AE4200" w:rsidRDefault="004B26A2" w:rsidP="00526A37">
            <w:r>
              <w:t xml:space="preserve">TGNC: - </w:t>
            </w:r>
          </w:p>
        </w:tc>
        <w:tc>
          <w:tcPr>
            <w:tcW w:w="1276" w:type="dxa"/>
            <w:tcBorders>
              <w:top w:val="single" w:sz="4" w:space="0" w:color="auto"/>
              <w:bottom w:val="single" w:sz="4" w:space="0" w:color="auto"/>
            </w:tcBorders>
            <w:shd w:val="clear" w:color="auto" w:fill="auto"/>
          </w:tcPr>
          <w:p w14:paraId="73E060B0" w14:textId="77777777" w:rsidR="004B26A2" w:rsidRPr="00AE4200" w:rsidRDefault="004B26A2" w:rsidP="00526A37">
            <w:r>
              <w:t>14-18</w:t>
            </w:r>
          </w:p>
        </w:tc>
        <w:tc>
          <w:tcPr>
            <w:tcW w:w="1417" w:type="dxa"/>
            <w:tcBorders>
              <w:top w:val="single" w:sz="4" w:space="0" w:color="auto"/>
              <w:bottom w:val="single" w:sz="4" w:space="0" w:color="auto"/>
            </w:tcBorders>
            <w:shd w:val="clear" w:color="auto" w:fill="auto"/>
          </w:tcPr>
          <w:p w14:paraId="01EA46DA" w14:textId="77777777" w:rsidR="004B26A2" w:rsidRPr="00AE4200" w:rsidRDefault="004B26A2" w:rsidP="00526A37">
            <w:r>
              <w:t>School</w:t>
            </w:r>
          </w:p>
        </w:tc>
        <w:tc>
          <w:tcPr>
            <w:tcW w:w="2126" w:type="dxa"/>
            <w:tcBorders>
              <w:top w:val="single" w:sz="4" w:space="0" w:color="auto"/>
              <w:bottom w:val="single" w:sz="4" w:space="0" w:color="auto"/>
            </w:tcBorders>
            <w:shd w:val="clear" w:color="auto" w:fill="auto"/>
          </w:tcPr>
          <w:p w14:paraId="13ACBB4A" w14:textId="77777777" w:rsidR="004B26A2" w:rsidRPr="00AE4200" w:rsidRDefault="004B26A2" w:rsidP="00526A37">
            <w:r>
              <w:t>Suicidal ideation; Suicidal attempt</w:t>
            </w:r>
          </w:p>
        </w:tc>
        <w:tc>
          <w:tcPr>
            <w:tcW w:w="3261" w:type="dxa"/>
            <w:tcBorders>
              <w:top w:val="single" w:sz="4" w:space="0" w:color="auto"/>
              <w:bottom w:val="single" w:sz="4" w:space="0" w:color="auto"/>
            </w:tcBorders>
          </w:tcPr>
          <w:p w14:paraId="6499D229" w14:textId="77777777" w:rsidR="004B26A2" w:rsidRDefault="004B26A2" w:rsidP="00526A37">
            <w:r>
              <w:t>Teen dating violence</w:t>
            </w:r>
          </w:p>
        </w:tc>
        <w:tc>
          <w:tcPr>
            <w:tcW w:w="1701" w:type="dxa"/>
            <w:tcBorders>
              <w:top w:val="single" w:sz="4" w:space="0" w:color="auto"/>
              <w:bottom w:val="single" w:sz="4" w:space="0" w:color="auto"/>
            </w:tcBorders>
            <w:shd w:val="clear" w:color="auto" w:fill="auto"/>
          </w:tcPr>
          <w:p w14:paraId="7C205C49" w14:textId="77777777" w:rsidR="004B26A2" w:rsidRPr="00AE4200" w:rsidRDefault="004B26A2" w:rsidP="00526A37">
            <w:r>
              <w:t>Moderate</w:t>
            </w:r>
          </w:p>
        </w:tc>
      </w:tr>
      <w:tr w:rsidR="004B26A2" w14:paraId="298ED8F7" w14:textId="77777777" w:rsidTr="00526A37">
        <w:tc>
          <w:tcPr>
            <w:tcW w:w="2983" w:type="dxa"/>
            <w:tcBorders>
              <w:top w:val="single" w:sz="4" w:space="0" w:color="auto"/>
              <w:bottom w:val="single" w:sz="4" w:space="0" w:color="auto"/>
            </w:tcBorders>
            <w:shd w:val="clear" w:color="auto" w:fill="auto"/>
          </w:tcPr>
          <w:p w14:paraId="7EEE6A05" w14:textId="154C2DBB" w:rsidR="004B26A2" w:rsidRDefault="004B26A2" w:rsidP="00526A37">
            <w:r>
              <w:t>Ballard et al., (2017)</w:t>
            </w:r>
            <w:r w:rsidRPr="00E44F5D">
              <w:rPr>
                <w:vertAlign w:val="superscript"/>
              </w:rPr>
              <w:fldChar w:fldCharType="begin" w:fldLock="1"/>
            </w:r>
            <w:r w:rsidRPr="00E44F5D">
              <w:rPr>
                <w:vertAlign w:val="superscript"/>
              </w:rPr>
              <w:instrText>ADDIN CSL_CITATION {"citationItems":[{"id":"ITEM-1","itemData":{"DOI":"10.1037/rmh0000068","ISSN":"1935-942X","abstract":"Previous research suggests that rural youth and youth who are lesbian, gay, bisexual, and questioning (LGBQ) have higher risk of multiple psychological and behavioral risk factors compared with their heterosexual counterparts. This study compared risk for bullying victimization, suicide risk, school violence, drug use, and sexual risk behavior between rural LGBQ youth and heterosexual youth. The Youth Risk Behavior Survey (YRBS), developed by the Centers for Disease Control and Prevention (CDC), was administered by the local health department in 2 high schools in rural Appalachia. Findings indicate that rural LGBQ youth are at much higher risk than rural heterosexual youth for suicide risk, bullying victimization, school violence, drug use, and sexual risk behavior. Risk was particularly high for LGBQ youth in regard to bullying victimization and for suicide risks. Further, bullying victimization resulting from the perception of LGBQ status partially mediated drug use, but not suicide risk or school violence. Our results have particular implications for possible interventions targeting LGBQ youth by high school system personnel in rural Appalachia. (PsycINFO Database Record (c) 2017 APA, all rights reserved)","author":[{"dropping-particle":"","family":"Ballard","given":"Mary E.","non-dropping-particle":"","parse-names":false,"suffix":""},{"dropping-particle":"","family":"Jameson","given":"John Paul","non-dropping-particle":"","parse-names":false,"suffix":""},{"dropping-particle":"","family":"Martz","given":"Denise M.","non-dropping-particle":"","parse-names":false,"suffix":""}],"container-title":"Journal of Rural Mental Health","id":"ITEM-1","issue":"1","issued":{"date-parts":[["2017"]]},"page":"17-29","title":"Sexual identity and risk behaviors among adolescents in rural Appalachia.","type":"article-journal","volume":"41"},"uris":["http://www.mendeley.com/documents/?uuid=7a6f33a4-0fc1-400d-adc6-6b9ee03b506e"]}],"mendeley":{"formattedCitation":"(69)","plainTextFormattedCitation":"(69)","previouslyFormattedCitation":"(69)"},"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B08C1">
              <w:rPr>
                <w:noProof/>
                <w:vertAlign w:val="superscript"/>
              </w:rPr>
              <w:t>5</w:t>
            </w:r>
            <w:r w:rsidR="00E527F7">
              <w:rPr>
                <w:noProof/>
                <w:vertAlign w:val="superscript"/>
              </w:rPr>
              <w:t>2</w:t>
            </w:r>
            <w:r w:rsidRPr="00E44F5D">
              <w:rPr>
                <w:noProof/>
                <w:vertAlign w:val="superscript"/>
              </w:rPr>
              <w:t>)</w:t>
            </w:r>
            <w:r w:rsidRPr="00E44F5D">
              <w:rPr>
                <w:vertAlign w:val="superscript"/>
              </w:rPr>
              <w:fldChar w:fldCharType="end"/>
            </w:r>
          </w:p>
          <w:p w14:paraId="1B662C1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9B55CEC" w14:textId="77777777" w:rsidR="004B26A2" w:rsidRDefault="004B26A2" w:rsidP="00526A37">
            <w:r>
              <w:t>1,550</w:t>
            </w:r>
          </w:p>
        </w:tc>
        <w:tc>
          <w:tcPr>
            <w:tcW w:w="1985" w:type="dxa"/>
            <w:tcBorders>
              <w:top w:val="single" w:sz="4" w:space="0" w:color="auto"/>
              <w:bottom w:val="single" w:sz="4" w:space="0" w:color="auto"/>
            </w:tcBorders>
            <w:shd w:val="clear" w:color="auto" w:fill="auto"/>
          </w:tcPr>
          <w:p w14:paraId="7DBA8DEA" w14:textId="77777777" w:rsidR="004B26A2" w:rsidRDefault="004B26A2" w:rsidP="00526A37">
            <w:r>
              <w:t>LGBQ: 155 (10)</w:t>
            </w:r>
          </w:p>
          <w:p w14:paraId="78E35572"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4451F7F7"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17A29AD2"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541A26D5" w14:textId="77777777" w:rsidR="004B26A2" w:rsidRDefault="004B26A2" w:rsidP="00526A37">
            <w:r>
              <w:t>Suicidal ideation; Suicidal attempt</w:t>
            </w:r>
          </w:p>
        </w:tc>
        <w:tc>
          <w:tcPr>
            <w:tcW w:w="3261" w:type="dxa"/>
            <w:tcBorders>
              <w:top w:val="single" w:sz="4" w:space="0" w:color="auto"/>
              <w:bottom w:val="single" w:sz="4" w:space="0" w:color="auto"/>
            </w:tcBorders>
          </w:tcPr>
          <w:p w14:paraId="0A508A3B"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4ED3AC89" w14:textId="77777777" w:rsidR="004B26A2" w:rsidRDefault="004B26A2" w:rsidP="00526A37">
            <w:r>
              <w:t>Moderate</w:t>
            </w:r>
          </w:p>
        </w:tc>
      </w:tr>
      <w:tr w:rsidR="004B26A2" w14:paraId="56E97BA6" w14:textId="77777777" w:rsidTr="00526A37">
        <w:tc>
          <w:tcPr>
            <w:tcW w:w="2983" w:type="dxa"/>
            <w:tcBorders>
              <w:top w:val="single" w:sz="4" w:space="0" w:color="auto"/>
              <w:bottom w:val="single" w:sz="4" w:space="0" w:color="auto"/>
            </w:tcBorders>
            <w:shd w:val="clear" w:color="auto" w:fill="auto"/>
          </w:tcPr>
          <w:p w14:paraId="6826435C" w14:textId="0E156FEE" w:rsidR="004B26A2" w:rsidRDefault="004B26A2" w:rsidP="00526A37">
            <w:r>
              <w:t>Birkett et al., (2009)</w:t>
            </w:r>
            <w:r w:rsidRPr="00E44F5D">
              <w:rPr>
                <w:vertAlign w:val="superscript"/>
              </w:rPr>
              <w:fldChar w:fldCharType="begin" w:fldLock="1"/>
            </w:r>
            <w:r w:rsidRPr="00E44F5D">
              <w:rPr>
                <w:vertAlign w:val="superscript"/>
              </w:rPr>
              <w:instrText>ADDIN CSL_CITATION {"citationItems":[{"id":"ITEM-1","itemData":{"DOI":"10.1007/s10964-008-9389-1","ISBN":"1096400893891","ISSN":"00472891","abstract":"Lesbian, gay, and bisexual students (LGB) and those questioning their sexual orientation are often at great risk for negative outcomes like depression, suicidality, drug use, and school difficulties (Elliot and Kilpatrick, How to Stop Bullying, A KIDSCAPE Guide to Training, 1994; Mufoz-Plaza et al., High Sch J 85:52-63, 2002; Treadway and Yoakam, J School Health 62(7):352-357, 1992). This study examined how school contextual factors such as homophobic victimization and school climate influence negative outcomes in LGB and questioning middle school students. Participants were 7,376 7th and 8th grade students from a large Midwestern county (50.7% Female, 72.7% White, 7.7% Biracial, 6.9% Black, 5.2% Asian, 3.7% Hispanic, and 2.2% reported \"other\"). LGB and sexually questioning youth were more likely to report high levels of bullying, homophobic victimization, and various negative outcomes than heterosexual youth. Students who were questioning their sexual orientation reported the most bullying, the most homophobic victimization, the most drug use, the most feelings of depression and suicidality, and more truancy than either heterosexual or LGB students. A positive school climate and a lack of homophobic victimization moderated the differences among sexual orientation status and outcomes. Results indicate that schools have the ability to lessen negative outcomes for LGB and sexually questioning students through creating positive climates and reducing homophobic teasing. © 2009 Springer Science+Business Media, LLC.","author":[{"dropping-particle":"","family":"Birkett","given":"Michelle","non-dropping-particle":"","parse-names":false,"suffix":""},{"dropping-particle":"","family":"Espelage","given":"Dorothy L.","non-dropping-particle":"","parse-names":false,"suffix":""},{"dropping-particle":"","family":"Koenig","given":"Brian","non-dropping-particle":"","parse-names":false,"suffix":""}],"container-title":"Journal of Youth and Adolescence","id":"ITEM-1","issue":"7","issued":{"date-parts":[["2009"]]},"page":"989-1000","title":"LGB and questioning students in schools: The moderating effects of homophobic bullying and school climate on negative outcomes","type":"article-journal","volume":"38"},"uris":["http://www.mendeley.com/documents/?uuid=df375d91-38dc-423d-931f-e5b84bca16a3"]}],"mendeley":{"formattedCitation":"(70)","plainTextFormattedCitation":"(70)","previouslyFormattedCitation":"(70)"},"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B31B45">
              <w:rPr>
                <w:noProof/>
                <w:vertAlign w:val="superscript"/>
              </w:rPr>
              <w:t>5</w:t>
            </w:r>
            <w:r w:rsidR="00E527F7">
              <w:rPr>
                <w:noProof/>
                <w:vertAlign w:val="superscript"/>
              </w:rPr>
              <w:t>3</w:t>
            </w:r>
            <w:r w:rsidRPr="00E44F5D">
              <w:rPr>
                <w:noProof/>
                <w:vertAlign w:val="superscript"/>
              </w:rPr>
              <w:t>)</w:t>
            </w:r>
            <w:r w:rsidRPr="00E44F5D">
              <w:rPr>
                <w:vertAlign w:val="superscript"/>
              </w:rPr>
              <w:fldChar w:fldCharType="end"/>
            </w:r>
          </w:p>
          <w:p w14:paraId="1EF3132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6E320313" w14:textId="77777777" w:rsidR="004B26A2" w:rsidRDefault="004B26A2" w:rsidP="00526A37">
            <w:r>
              <w:t>7,376</w:t>
            </w:r>
          </w:p>
        </w:tc>
        <w:tc>
          <w:tcPr>
            <w:tcW w:w="1985" w:type="dxa"/>
            <w:tcBorders>
              <w:top w:val="single" w:sz="4" w:space="0" w:color="auto"/>
              <w:bottom w:val="single" w:sz="4" w:space="0" w:color="auto"/>
            </w:tcBorders>
            <w:shd w:val="clear" w:color="auto" w:fill="auto"/>
          </w:tcPr>
          <w:p w14:paraId="0FACD62F" w14:textId="77777777" w:rsidR="004B26A2" w:rsidRDefault="004B26A2" w:rsidP="00526A37">
            <w:r>
              <w:t>LGBQ: 1,118 (15.1)</w:t>
            </w:r>
          </w:p>
          <w:p w14:paraId="74A17A4D"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71DDC2C6" w14:textId="77777777" w:rsidR="004B26A2" w:rsidRDefault="004B26A2" w:rsidP="00526A37">
            <w:r>
              <w:t>12-14</w:t>
            </w:r>
          </w:p>
        </w:tc>
        <w:tc>
          <w:tcPr>
            <w:tcW w:w="1417" w:type="dxa"/>
            <w:tcBorders>
              <w:top w:val="single" w:sz="4" w:space="0" w:color="auto"/>
              <w:bottom w:val="single" w:sz="4" w:space="0" w:color="auto"/>
            </w:tcBorders>
            <w:shd w:val="clear" w:color="auto" w:fill="auto"/>
          </w:tcPr>
          <w:p w14:paraId="638607DC"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27E86C59" w14:textId="77777777" w:rsidR="004B26A2" w:rsidRDefault="004B26A2" w:rsidP="00526A37">
            <w:r>
              <w:t>Suicidal ideation</w:t>
            </w:r>
          </w:p>
        </w:tc>
        <w:tc>
          <w:tcPr>
            <w:tcW w:w="3261" w:type="dxa"/>
            <w:tcBorders>
              <w:top w:val="single" w:sz="4" w:space="0" w:color="auto"/>
              <w:bottom w:val="single" w:sz="4" w:space="0" w:color="auto"/>
            </w:tcBorders>
          </w:tcPr>
          <w:p w14:paraId="1A915B9D" w14:textId="77777777" w:rsidR="004B26A2" w:rsidRDefault="004B26A2" w:rsidP="00526A37">
            <w:r>
              <w:t>Negative perception of education</w:t>
            </w:r>
          </w:p>
          <w:p w14:paraId="5574623C"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6CE98D95" w14:textId="77777777" w:rsidR="004B26A2" w:rsidRDefault="004B26A2" w:rsidP="00526A37">
            <w:r>
              <w:t>High/Moderate</w:t>
            </w:r>
          </w:p>
        </w:tc>
      </w:tr>
      <w:tr w:rsidR="004B26A2" w14:paraId="588BF6F9" w14:textId="77777777" w:rsidTr="00526A37">
        <w:tc>
          <w:tcPr>
            <w:tcW w:w="2983" w:type="dxa"/>
            <w:tcBorders>
              <w:top w:val="single" w:sz="4" w:space="0" w:color="auto"/>
              <w:bottom w:val="single" w:sz="4" w:space="0" w:color="auto"/>
            </w:tcBorders>
            <w:shd w:val="clear" w:color="auto" w:fill="auto"/>
          </w:tcPr>
          <w:p w14:paraId="56396625" w14:textId="5ED8BC05" w:rsidR="004B26A2" w:rsidRDefault="004B26A2" w:rsidP="00526A37">
            <w:r>
              <w:t>Bostwick et al., (2014)</w:t>
            </w:r>
            <w:r w:rsidRPr="00E44F5D">
              <w:rPr>
                <w:vertAlign w:val="superscript"/>
              </w:rPr>
              <w:fldChar w:fldCharType="begin" w:fldLock="1"/>
            </w:r>
            <w:r w:rsidRPr="00E44F5D">
              <w:rPr>
                <w:vertAlign w:val="superscript"/>
              </w:rPr>
              <w:instrText>ADDIN CSL_CITATION {"citationItems":[{"id":"ITEM-1","itemData":{"DOI":"10.2105/AJPH.2013.301749","ISSN":"15410048","abstract":"Objectives. Weexamined the relationships among sexual minority status, sex, and mental health and suicidality, in a racially/ethnically diverse sample of adolescents. Methods. Using pooled data from 2005 and 2007 Youth Risk Behavior Surveys within 14 jurisdictions, we used hierarchical linear modeling to examine 6 mental health outcomes across 6 racial/ethnic groups, intersecting with sexual minority status and sex. Based on an omnibus measure of sexual minority status, there were 6245 sexual minority adolescents in the current study. The total sample was n = 72 691. Results. Compared with heterosexual peers, sexual minorities reported higher odds of feeling sad; suicidal ideation, planning and attempts; suicide attempt treated by a doctor or nurse, and self-harm. Among sexual minorities, compared with White youths, Asian and Black youths had lower odds of many outcomes, whereas American Native/Pacific Islander, Latino, and Multiracial youths had higher odds. Conclusions. Although in general, sexual minority youths were at heightened risk for suicidal outcomes, risk varied based on sex and on race/ethnicity. More research is needed to better understand the manner in which sex and race/ ethnicity intersect among sexual minorities to influence risk and protective factors, and ultimately, mental health outcomes.","author":[{"dropping-particle":"","family":"Bostwick","given":"Wendy B.","non-dropping-particle":"","parse-names":false,"suffix":""},{"dropping-particle":"","family":"Meyer","given":"Ilan","non-dropping-particle":"","parse-names":false,"suffix":""},{"dropping-particle":"","family":"Aranda","given":"Frances","non-dropping-particle":"","parse-names":false,"suffix":""},{"dropping-particle":"","family":"Russell","given":"Stephen","non-dropping-particle":"","parse-names":false,"suffix":""},{"dropping-particle":"","family":"Hughes","given":"Tonda","non-dropping-particle":"","parse-names":false,"suffix":""},{"dropping-particle":"","family":"Birkett","given":"Michelle","non-dropping-particle":"","parse-names":false,"suffix":""},{"dropping-particle":"","family":"Mustanski","given":"Brian","non-dropping-particle":"","parse-names":false,"suffix":""}],"container-title":"American Journal of Public Health","id":"ITEM-1","issue":"6","issued":{"date-parts":[["2014"]]},"page":"1129-1136","title":"Mental health and suicidality among racially/ethnically diverse sexual minority youths","type":"article-journal","volume":"104"},"uris":["http://www.mendeley.com/documents/?uuid=8c19c5ce-b6e4-41c9-915d-f6bdda4d4c3e"]}],"mendeley":{"formattedCitation":"(71)","plainTextFormattedCitation":"(71)","previouslyFormattedCitation":"(71)"},"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EB153D">
              <w:rPr>
                <w:noProof/>
                <w:vertAlign w:val="superscript"/>
              </w:rPr>
              <w:t>1</w:t>
            </w:r>
            <w:r w:rsidR="00E527F7">
              <w:rPr>
                <w:noProof/>
                <w:vertAlign w:val="superscript"/>
              </w:rPr>
              <w:t>8</w:t>
            </w:r>
            <w:r w:rsidRPr="00E44F5D">
              <w:rPr>
                <w:noProof/>
                <w:vertAlign w:val="superscript"/>
              </w:rPr>
              <w:t>)</w:t>
            </w:r>
            <w:r w:rsidRPr="00E44F5D">
              <w:rPr>
                <w:vertAlign w:val="superscript"/>
              </w:rPr>
              <w:fldChar w:fldCharType="end"/>
            </w:r>
          </w:p>
          <w:p w14:paraId="73108749"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C22E04C" w14:textId="77777777" w:rsidR="004B26A2" w:rsidRPr="00AE4200" w:rsidRDefault="004B26A2" w:rsidP="00526A37">
            <w:r>
              <w:t>72,691</w:t>
            </w:r>
          </w:p>
        </w:tc>
        <w:tc>
          <w:tcPr>
            <w:tcW w:w="1985" w:type="dxa"/>
            <w:tcBorders>
              <w:top w:val="single" w:sz="4" w:space="0" w:color="auto"/>
              <w:bottom w:val="single" w:sz="4" w:space="0" w:color="auto"/>
            </w:tcBorders>
            <w:shd w:val="clear" w:color="auto" w:fill="auto"/>
          </w:tcPr>
          <w:p w14:paraId="4103A94A" w14:textId="77777777" w:rsidR="004B26A2" w:rsidRDefault="004B26A2" w:rsidP="00526A37">
            <w:r>
              <w:t>LGBQ: 6,245 (8.6)</w:t>
            </w:r>
          </w:p>
          <w:p w14:paraId="44824204" w14:textId="77777777" w:rsidR="004B26A2" w:rsidRPr="00AE4200" w:rsidRDefault="004B26A2" w:rsidP="00526A37">
            <w:r>
              <w:t>TGNC: -</w:t>
            </w:r>
          </w:p>
        </w:tc>
        <w:tc>
          <w:tcPr>
            <w:tcW w:w="1276" w:type="dxa"/>
            <w:tcBorders>
              <w:top w:val="single" w:sz="4" w:space="0" w:color="auto"/>
              <w:bottom w:val="single" w:sz="4" w:space="0" w:color="auto"/>
            </w:tcBorders>
            <w:shd w:val="clear" w:color="auto" w:fill="auto"/>
          </w:tcPr>
          <w:p w14:paraId="542B6DE4" w14:textId="77777777" w:rsidR="004B26A2" w:rsidRPr="00AE4200" w:rsidRDefault="004B26A2" w:rsidP="00526A37">
            <w:r>
              <w:t>13-18</w:t>
            </w:r>
          </w:p>
        </w:tc>
        <w:tc>
          <w:tcPr>
            <w:tcW w:w="1417" w:type="dxa"/>
            <w:tcBorders>
              <w:top w:val="single" w:sz="4" w:space="0" w:color="auto"/>
              <w:bottom w:val="single" w:sz="4" w:space="0" w:color="auto"/>
            </w:tcBorders>
            <w:shd w:val="clear" w:color="auto" w:fill="auto"/>
          </w:tcPr>
          <w:p w14:paraId="2123A6E3" w14:textId="77777777" w:rsidR="004B26A2" w:rsidRPr="00AE4200" w:rsidRDefault="004B26A2" w:rsidP="00526A37">
            <w:r>
              <w:t>Community</w:t>
            </w:r>
          </w:p>
        </w:tc>
        <w:tc>
          <w:tcPr>
            <w:tcW w:w="2126" w:type="dxa"/>
            <w:tcBorders>
              <w:top w:val="single" w:sz="4" w:space="0" w:color="auto"/>
              <w:bottom w:val="single" w:sz="4" w:space="0" w:color="auto"/>
            </w:tcBorders>
            <w:shd w:val="clear" w:color="auto" w:fill="auto"/>
          </w:tcPr>
          <w:p w14:paraId="6FC60AE2" w14:textId="77777777" w:rsidR="004B26A2" w:rsidRDefault="004B26A2" w:rsidP="00526A37">
            <w:r>
              <w:t xml:space="preserve">Self-harm; </w:t>
            </w:r>
          </w:p>
          <w:p w14:paraId="1B9C77B1" w14:textId="77777777" w:rsidR="004B26A2" w:rsidRDefault="004B26A2" w:rsidP="00526A37">
            <w:r>
              <w:t>Suicidal ideation;</w:t>
            </w:r>
          </w:p>
          <w:p w14:paraId="5CA870E1" w14:textId="77777777" w:rsidR="004B26A2" w:rsidRPr="00AE4200" w:rsidRDefault="004B26A2" w:rsidP="00526A37">
            <w:r>
              <w:t>Suicidal attempt</w:t>
            </w:r>
          </w:p>
        </w:tc>
        <w:tc>
          <w:tcPr>
            <w:tcW w:w="3261" w:type="dxa"/>
            <w:tcBorders>
              <w:top w:val="single" w:sz="4" w:space="0" w:color="auto"/>
              <w:bottom w:val="single" w:sz="4" w:space="0" w:color="auto"/>
            </w:tcBorders>
          </w:tcPr>
          <w:p w14:paraId="44FF4EB1" w14:textId="77777777" w:rsidR="004B26A2" w:rsidRDefault="004B26A2" w:rsidP="00526A37">
            <w:r>
              <w:t>Gender (female)</w:t>
            </w:r>
          </w:p>
          <w:p w14:paraId="117AA5CF" w14:textId="77777777" w:rsidR="004B26A2" w:rsidRDefault="004B26A2" w:rsidP="00526A37">
            <w:r>
              <w:t>Ethnic minority</w:t>
            </w:r>
          </w:p>
        </w:tc>
        <w:tc>
          <w:tcPr>
            <w:tcW w:w="1701" w:type="dxa"/>
            <w:tcBorders>
              <w:top w:val="single" w:sz="4" w:space="0" w:color="auto"/>
              <w:bottom w:val="single" w:sz="4" w:space="0" w:color="auto"/>
            </w:tcBorders>
            <w:shd w:val="clear" w:color="auto" w:fill="auto"/>
          </w:tcPr>
          <w:p w14:paraId="2937B0F2" w14:textId="77777777" w:rsidR="004B26A2" w:rsidRPr="00AE4200" w:rsidRDefault="004B26A2" w:rsidP="00526A37">
            <w:r>
              <w:t>Low</w:t>
            </w:r>
          </w:p>
        </w:tc>
      </w:tr>
      <w:tr w:rsidR="004B26A2" w14:paraId="1A0C42F4" w14:textId="77777777" w:rsidTr="00526A37">
        <w:tc>
          <w:tcPr>
            <w:tcW w:w="2983" w:type="dxa"/>
            <w:tcBorders>
              <w:top w:val="single" w:sz="4" w:space="0" w:color="auto"/>
              <w:bottom w:val="single" w:sz="4" w:space="0" w:color="auto"/>
            </w:tcBorders>
            <w:shd w:val="clear" w:color="auto" w:fill="auto"/>
          </w:tcPr>
          <w:p w14:paraId="0C8E9E1B" w14:textId="32F50D81" w:rsidR="004B26A2" w:rsidRDefault="004B26A2" w:rsidP="00526A37">
            <w:r>
              <w:t>Burton et al., (2013)</w:t>
            </w:r>
            <w:r w:rsidRPr="00E44F5D">
              <w:rPr>
                <w:vertAlign w:val="superscript"/>
              </w:rPr>
              <w:fldChar w:fldCharType="begin" w:fldLock="1"/>
            </w:r>
            <w:r w:rsidRPr="00E44F5D">
              <w:rPr>
                <w:vertAlign w:val="superscript"/>
              </w:rPr>
              <w:instrText>ADDIN CSL_CITATION {"citationItems":[{"id":"ITEM-1","itemData":{"DOI":"10.1007/s10964-012-9901-5","ISSN":"00472891","PMID":"23292751","abstract":"Sexual minority youth (youth who are attracted to the same sex or endorse a gay/lesbian/bisexual identity) report significantly higher rates of depression and suicidality than heterosexual youth. The minority stress hypothesis contends that the stigma and discrimination experienced by sexual minority youth create a hostile social environment that can lead to chronic stress and mental health problems. The present study used longitudinal mediation models to directly test sexual minority-specific victimization as a potential explanatory mechanism of the mental health disparities of sexual minority youth. One hundred ninety-seven adolescents (14-19 years old; 70 % female; 29 % sexual minority) completed measures of sexual minority-specific victimization, depressive symptoms, and suicidality at two time points 6 months apart. Compared to heterosexual youth, sexual minority youth reported higher levels of sexual minority-specific victimization, depressive symptoms, and suicidality. Sexual minority-specific victimization significantly mediated the effect of sexual minority status on depressive symptoms and suicidality. The results support the minority stress hypothesis that targeted harassment and victimization are partly responsible for the higher levels of depressive symptoms and suicidality found in sexual minority youth. This research lends support to public policy initiatives that reduce bullying and hate crimes because reducing victimization can have a significant impact on the health and well-being of sexual minority youth. © 2013 Springer Science+Business Media New York.","author":[{"dropping-particle":"","family":"Burton","given":"Chad M.","non-dropping-particle":"","parse-names":false,"suffix":""},{"dropping-particle":"","family":"Marshal","given":"Michael P.","non-dropping-particle":"","parse-names":false,"suffix":""},{"dropping-particle":"","family":"Chisolm","given":"Deena J.","non-dropping-particle":"","parse-names":false,"suffix":""},{"dropping-particle":"","family":"Sucato","given":"Gina S.","non-dropping-particle":"","parse-names":false,"suffix":""},{"dropping-particle":"","family":"Friedman","given":"Mark S.","non-dropping-particle":"","parse-names":false,"suffix":""}],"container-title":"Journal of Youth and Adolescence","id":"ITEM-1","issue":"3","issued":{"date-parts":[["2013"]]},"page":"394-402","title":"Sexual Minority-Related Victimization as a Mediator of Mental Health Disparities in Sexual Minority Youth: A Longitudinal Analysis","type":"article-journal","volume":"42"},"uris":["http://www.mendeley.com/documents/?uuid=9f79a76b-fd2c-4f71-8084-00edecd04639"]}],"mendeley":{"formattedCitation":"(72)","plainTextFormattedCitation":"(72)","previouslyFormattedCitation":"(72)"},"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DD261C">
              <w:rPr>
                <w:noProof/>
                <w:vertAlign w:val="superscript"/>
              </w:rPr>
              <w:t>5</w:t>
            </w:r>
            <w:r w:rsidR="00E527F7">
              <w:rPr>
                <w:noProof/>
                <w:vertAlign w:val="superscript"/>
              </w:rPr>
              <w:t>4</w:t>
            </w:r>
            <w:r w:rsidRPr="00E44F5D">
              <w:rPr>
                <w:noProof/>
                <w:vertAlign w:val="superscript"/>
              </w:rPr>
              <w:t>)</w:t>
            </w:r>
            <w:r w:rsidRPr="00E44F5D">
              <w:rPr>
                <w:vertAlign w:val="superscript"/>
              </w:rPr>
              <w:fldChar w:fldCharType="end"/>
            </w:r>
          </w:p>
          <w:p w14:paraId="565417A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31C0ABA" w14:textId="77777777" w:rsidR="004B26A2" w:rsidRDefault="004B26A2" w:rsidP="00526A37">
            <w:r>
              <w:t>192</w:t>
            </w:r>
          </w:p>
        </w:tc>
        <w:tc>
          <w:tcPr>
            <w:tcW w:w="1985" w:type="dxa"/>
            <w:tcBorders>
              <w:top w:val="single" w:sz="4" w:space="0" w:color="auto"/>
              <w:bottom w:val="single" w:sz="4" w:space="0" w:color="auto"/>
            </w:tcBorders>
            <w:shd w:val="clear" w:color="auto" w:fill="auto"/>
          </w:tcPr>
          <w:p w14:paraId="15D47018" w14:textId="77777777" w:rsidR="004B26A2" w:rsidRDefault="004B26A2" w:rsidP="00526A37">
            <w:r>
              <w:t>LGBQ: 55 (29)</w:t>
            </w:r>
          </w:p>
          <w:p w14:paraId="11DCF933"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6550E102" w14:textId="77777777" w:rsidR="004B26A2" w:rsidRDefault="004B26A2" w:rsidP="00526A37">
            <w:r>
              <w:t>14-19</w:t>
            </w:r>
          </w:p>
        </w:tc>
        <w:tc>
          <w:tcPr>
            <w:tcW w:w="1417" w:type="dxa"/>
            <w:tcBorders>
              <w:top w:val="single" w:sz="4" w:space="0" w:color="auto"/>
              <w:bottom w:val="single" w:sz="4" w:space="0" w:color="auto"/>
            </w:tcBorders>
            <w:shd w:val="clear" w:color="auto" w:fill="auto"/>
          </w:tcPr>
          <w:p w14:paraId="6AD4EE81" w14:textId="77777777" w:rsidR="004B26A2" w:rsidRDefault="004B26A2" w:rsidP="00526A37">
            <w:r>
              <w:t>Hospital/Clinic</w:t>
            </w:r>
          </w:p>
        </w:tc>
        <w:tc>
          <w:tcPr>
            <w:tcW w:w="2126" w:type="dxa"/>
            <w:tcBorders>
              <w:top w:val="single" w:sz="4" w:space="0" w:color="auto"/>
              <w:bottom w:val="single" w:sz="4" w:space="0" w:color="auto"/>
            </w:tcBorders>
            <w:shd w:val="clear" w:color="auto" w:fill="auto"/>
          </w:tcPr>
          <w:p w14:paraId="05CEB078" w14:textId="77777777" w:rsidR="004B26A2" w:rsidRDefault="004B26A2" w:rsidP="00526A37">
            <w:r>
              <w:t xml:space="preserve">Suicidal ideation; Suicidal attempt </w:t>
            </w:r>
          </w:p>
        </w:tc>
        <w:tc>
          <w:tcPr>
            <w:tcW w:w="3261" w:type="dxa"/>
            <w:tcBorders>
              <w:top w:val="single" w:sz="4" w:space="0" w:color="auto"/>
              <w:bottom w:val="single" w:sz="4" w:space="0" w:color="auto"/>
            </w:tcBorders>
          </w:tcPr>
          <w:p w14:paraId="6554AAC2"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7C27B308" w14:textId="77777777" w:rsidR="004B26A2" w:rsidRDefault="004B26A2" w:rsidP="00526A37">
            <w:r>
              <w:t>Low</w:t>
            </w:r>
          </w:p>
        </w:tc>
      </w:tr>
      <w:tr w:rsidR="004B26A2" w14:paraId="3219DDDB" w14:textId="77777777" w:rsidTr="00526A37">
        <w:tc>
          <w:tcPr>
            <w:tcW w:w="2983" w:type="dxa"/>
            <w:tcBorders>
              <w:top w:val="single" w:sz="4" w:space="0" w:color="auto"/>
              <w:bottom w:val="single" w:sz="4" w:space="0" w:color="auto"/>
            </w:tcBorders>
            <w:shd w:val="clear" w:color="auto" w:fill="auto"/>
          </w:tcPr>
          <w:p w14:paraId="637146A8" w14:textId="5D9B4B54" w:rsidR="004B26A2" w:rsidRDefault="004B26A2" w:rsidP="00526A37">
            <w:r>
              <w:t>Button (2016)</w:t>
            </w:r>
            <w:r w:rsidRPr="00E44F5D">
              <w:rPr>
                <w:vertAlign w:val="superscript"/>
              </w:rPr>
              <w:fldChar w:fldCharType="begin" w:fldLock="1"/>
            </w:r>
            <w:r w:rsidRPr="00E44F5D">
              <w:rPr>
                <w:vertAlign w:val="superscript"/>
              </w:rPr>
              <w:instrText>ADDIN CSL_CITATION {"citationItems":[{"id":"ITEM-1","itemData":{"DOI":"10.1080/01639625.2015.1060787","ISSN":"15210456","abstract":"Using a statewide probability sample of lesbian, gay, bisexual, and queer (LGBQ) youth (N = 484), this study uses a general strain theory framework to better understand the processes that connect LGBQ youths’ experiences with victimization, negative outcomes, and social support. Results show that while victimization reliably predicts negative outcomes, including poor academic performance, substance use, and suicidality, the moderating effects of social support are unreliable and contrary to theoretical expectations. Reconceptualizing social support from a moderating variable to social isolation, an independent variable, helps elucidate the role of social support in LGBQ youths’ experiences with negative outcomes. Implications are discussed.","author":[{"dropping-particle":"","family":"Button","given":"Deeanna M.","non-dropping-particle":"","parse-names":false,"suffix":""}],"container-title":"Deviant Behavior","id":"ITEM-1","issue":"5","issued":{"date-parts":[["2016"]]},"page":"537-556","publisher":"Routledge","title":"Understanding the Effects of Victimization: Applying General Strain Theory to the Experiences of LGBQ Youth","type":"article-journal","volume":"37"},"uris":["http://www.mendeley.com/documents/?uuid=666283e3-03c7-47f8-ae0d-76dbd7eab87e"]}],"mendeley":{"formattedCitation":"(73)","plainTextFormattedCitation":"(73)","previouslyFormattedCitation":"(73)"},"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194ACE">
              <w:rPr>
                <w:noProof/>
                <w:vertAlign w:val="superscript"/>
              </w:rPr>
              <w:t>5</w:t>
            </w:r>
            <w:r w:rsidR="00E527F7">
              <w:rPr>
                <w:noProof/>
                <w:vertAlign w:val="superscript"/>
              </w:rPr>
              <w:t>5</w:t>
            </w:r>
            <w:r w:rsidRPr="00E44F5D">
              <w:rPr>
                <w:noProof/>
                <w:vertAlign w:val="superscript"/>
              </w:rPr>
              <w:t>)</w:t>
            </w:r>
            <w:r w:rsidRPr="00E44F5D">
              <w:rPr>
                <w:vertAlign w:val="superscript"/>
              </w:rPr>
              <w:fldChar w:fldCharType="end"/>
            </w:r>
          </w:p>
          <w:p w14:paraId="0BB087D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E579FF8" w14:textId="77777777" w:rsidR="004B26A2" w:rsidRDefault="004B26A2" w:rsidP="00526A37">
            <w:r>
              <w:t>484</w:t>
            </w:r>
          </w:p>
        </w:tc>
        <w:tc>
          <w:tcPr>
            <w:tcW w:w="1985" w:type="dxa"/>
            <w:tcBorders>
              <w:top w:val="single" w:sz="4" w:space="0" w:color="auto"/>
              <w:bottom w:val="single" w:sz="4" w:space="0" w:color="auto"/>
            </w:tcBorders>
            <w:shd w:val="clear" w:color="auto" w:fill="auto"/>
          </w:tcPr>
          <w:p w14:paraId="52A0994D" w14:textId="77777777" w:rsidR="004B26A2" w:rsidRDefault="004B26A2" w:rsidP="00526A37">
            <w:r>
              <w:t>LGBQ: 484 (100)</w:t>
            </w:r>
          </w:p>
          <w:p w14:paraId="7625FF41"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2ABE4A1D"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612E0AC8"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3E60891A" w14:textId="77777777" w:rsidR="004B26A2" w:rsidRDefault="004B26A2" w:rsidP="00526A37">
            <w:r>
              <w:t>Suicidal ideation; Suicidal attempt</w:t>
            </w:r>
          </w:p>
        </w:tc>
        <w:tc>
          <w:tcPr>
            <w:tcW w:w="3261" w:type="dxa"/>
            <w:tcBorders>
              <w:top w:val="single" w:sz="4" w:space="0" w:color="auto"/>
              <w:bottom w:val="single" w:sz="4" w:space="0" w:color="auto"/>
            </w:tcBorders>
          </w:tcPr>
          <w:p w14:paraId="18787A3F" w14:textId="77777777" w:rsidR="004B26A2" w:rsidRDefault="004B26A2" w:rsidP="00526A37">
            <w:r>
              <w:t>Age (below 14)</w:t>
            </w:r>
          </w:p>
          <w:p w14:paraId="60F68785"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6CB9E1D7" w14:textId="77777777" w:rsidR="004B26A2" w:rsidRDefault="004B26A2" w:rsidP="00526A37">
            <w:r>
              <w:t>High/Moderate</w:t>
            </w:r>
          </w:p>
        </w:tc>
      </w:tr>
      <w:tr w:rsidR="004B26A2" w14:paraId="6EDB97D4" w14:textId="77777777" w:rsidTr="00526A37">
        <w:tc>
          <w:tcPr>
            <w:tcW w:w="2983" w:type="dxa"/>
            <w:tcBorders>
              <w:top w:val="single" w:sz="4" w:space="0" w:color="auto"/>
              <w:bottom w:val="single" w:sz="4" w:space="0" w:color="auto"/>
            </w:tcBorders>
            <w:shd w:val="clear" w:color="auto" w:fill="auto"/>
          </w:tcPr>
          <w:p w14:paraId="2560F200" w14:textId="5633D98C" w:rsidR="004B26A2" w:rsidRDefault="004B26A2" w:rsidP="00526A37">
            <w:proofErr w:type="spellStart"/>
            <w:r>
              <w:t>Cenat</w:t>
            </w:r>
            <w:proofErr w:type="spellEnd"/>
            <w:r>
              <w:t xml:space="preserve"> et al., (2015)</w:t>
            </w:r>
            <w:r w:rsidRPr="00E44F5D">
              <w:rPr>
                <w:vertAlign w:val="superscript"/>
              </w:rPr>
              <w:fldChar w:fldCharType="begin" w:fldLock="1"/>
            </w:r>
            <w:r w:rsidRPr="00E44F5D">
              <w:rPr>
                <w:vertAlign w:val="superscript"/>
              </w:rPr>
              <w:instrText>ADDIN CSL_CITATION {"citationItems":[{"id":"ITEM-1","itemData":{"DOI":"10.1016/j.jad.2015.05.011","ISSN":"15732517","abstract":"Purpose Bullying has become a significant public health issue, particularly among youth. This study documents cyberbullying, homophobic bullying and bullying at school or elsewhere and their correlates among both heterosexual and sexual-minority high school students in Quebec (Canada). Method A representative sample of 8194 students aged 14-20 years was recruited in Quebec (Canada) high schools. We assessed cyberbullying, homophobic bullying and bullying at school or elsewhere in the past 12 months and their association with current self-esteem and psychological distress as well as suicidal ideations. Results Bullying at school or elsewhere was the most common form of bullying (26.1%), followed by cyberbullying (22.9%) and homophobic bullying (3.6%). Overall, girls and sexual-minority youth were more likely to experience cyberbullying and other forms of bullying as well as psychological distress, low self-esteem and suicidal ideations. The three forms of bullying were significantly and independently associated with all mental health outcomes. Conclusions The results underscore the relevance of taking into account gender and sexual orientation variations in efforts to prevent bullying experience and its consequences.","author":[{"dropping-particle":"","family":"Cénat","given":"Jude Mary","non-dropping-particle":"","parse-names":false,"suffix":""},{"dropping-particle":"","family":"Blais","given":"Martin","non-dropping-particle":"","parse-names":false,"suffix":""},{"dropping-particle":"","family":"Hébert","given":"Martine","non-dropping-particle":"","parse-names":false,"suffix":""},{"dropping-particle":"","family":"Lavoie","given":"Francine","non-dropping-particle":"","parse-names":false,"suffix":""},{"dropping-particle":"","family":"Guerrier","given":"Mireille","non-dropping-particle":"","parse-names":false,"suffix":""}],"container-title":"Journal of Affective Disorders","id":"ITEM-1","issued":{"date-parts":[["2015"]]},"page":"315-321","publisher":"Elsevier","title":"Correlates of bullying in Quebec high school students: The vulnerability of sexual-minority youth","type":"article-journal","volume":"183"},"uris":["http://www.mendeley.com/documents/?uuid=f6c82170-3613-4453-abdf-38ccc1e94ab0"]}],"mendeley":{"formattedCitation":"(74)","plainTextFormattedCitation":"(74)","previouslyFormattedCitation":"(74)"},"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A600E">
              <w:rPr>
                <w:noProof/>
                <w:vertAlign w:val="superscript"/>
              </w:rPr>
              <w:t>5</w:t>
            </w:r>
            <w:r w:rsidR="007A0332">
              <w:rPr>
                <w:noProof/>
                <w:vertAlign w:val="superscript"/>
              </w:rPr>
              <w:t>6</w:t>
            </w:r>
            <w:r w:rsidRPr="00E44F5D">
              <w:rPr>
                <w:noProof/>
                <w:vertAlign w:val="superscript"/>
              </w:rPr>
              <w:t>)</w:t>
            </w:r>
            <w:r w:rsidRPr="00E44F5D">
              <w:rPr>
                <w:vertAlign w:val="superscript"/>
              </w:rPr>
              <w:fldChar w:fldCharType="end"/>
            </w:r>
          </w:p>
          <w:p w14:paraId="1330C2DE" w14:textId="77777777" w:rsidR="004B26A2" w:rsidRDefault="004B26A2" w:rsidP="00526A37">
            <w:r>
              <w:t xml:space="preserve">Canada </w:t>
            </w:r>
          </w:p>
        </w:tc>
        <w:tc>
          <w:tcPr>
            <w:tcW w:w="1417" w:type="dxa"/>
            <w:tcBorders>
              <w:top w:val="single" w:sz="4" w:space="0" w:color="auto"/>
              <w:bottom w:val="single" w:sz="4" w:space="0" w:color="auto"/>
            </w:tcBorders>
            <w:shd w:val="clear" w:color="auto" w:fill="auto"/>
          </w:tcPr>
          <w:p w14:paraId="50B08275" w14:textId="77777777" w:rsidR="004B26A2" w:rsidRDefault="004B26A2" w:rsidP="00526A37">
            <w:r>
              <w:t>8,194</w:t>
            </w:r>
          </w:p>
        </w:tc>
        <w:tc>
          <w:tcPr>
            <w:tcW w:w="1985" w:type="dxa"/>
            <w:tcBorders>
              <w:top w:val="single" w:sz="4" w:space="0" w:color="auto"/>
              <w:bottom w:val="single" w:sz="4" w:space="0" w:color="auto"/>
            </w:tcBorders>
            <w:shd w:val="clear" w:color="auto" w:fill="auto"/>
          </w:tcPr>
          <w:p w14:paraId="1E89AB1B" w14:textId="77777777" w:rsidR="004B26A2" w:rsidRDefault="004B26A2" w:rsidP="00526A37">
            <w:r>
              <w:t>LGBQ: 1,426 (17.4)</w:t>
            </w:r>
          </w:p>
          <w:p w14:paraId="2275F42A"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2224C26E" w14:textId="77777777" w:rsidR="004B26A2" w:rsidRDefault="004B26A2" w:rsidP="00526A37">
            <w:r>
              <w:t>14-20</w:t>
            </w:r>
          </w:p>
        </w:tc>
        <w:tc>
          <w:tcPr>
            <w:tcW w:w="1417" w:type="dxa"/>
            <w:tcBorders>
              <w:top w:val="single" w:sz="4" w:space="0" w:color="auto"/>
              <w:bottom w:val="single" w:sz="4" w:space="0" w:color="auto"/>
            </w:tcBorders>
            <w:shd w:val="clear" w:color="auto" w:fill="auto"/>
          </w:tcPr>
          <w:p w14:paraId="7743C143"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7D5A163B" w14:textId="77777777" w:rsidR="004B26A2" w:rsidRDefault="004B26A2" w:rsidP="00526A37">
            <w:r>
              <w:t>Suicidal ideation</w:t>
            </w:r>
          </w:p>
        </w:tc>
        <w:tc>
          <w:tcPr>
            <w:tcW w:w="3261" w:type="dxa"/>
            <w:tcBorders>
              <w:top w:val="single" w:sz="4" w:space="0" w:color="auto"/>
              <w:bottom w:val="single" w:sz="4" w:space="0" w:color="auto"/>
            </w:tcBorders>
          </w:tcPr>
          <w:p w14:paraId="0413CF0C" w14:textId="77777777" w:rsidR="004B26A2" w:rsidRDefault="004B26A2" w:rsidP="00526A37">
            <w:r>
              <w:t>Sexuality (bisexual)</w:t>
            </w:r>
          </w:p>
          <w:p w14:paraId="06FAAB59"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598C1A58" w14:textId="77777777" w:rsidR="004B26A2" w:rsidRDefault="004B26A2" w:rsidP="00526A37">
            <w:r>
              <w:t>Moderate</w:t>
            </w:r>
          </w:p>
        </w:tc>
      </w:tr>
      <w:tr w:rsidR="004B26A2" w14:paraId="366F798D" w14:textId="77777777" w:rsidTr="00526A37">
        <w:tc>
          <w:tcPr>
            <w:tcW w:w="2983" w:type="dxa"/>
            <w:tcBorders>
              <w:top w:val="single" w:sz="4" w:space="0" w:color="auto"/>
              <w:bottom w:val="single" w:sz="4" w:space="0" w:color="auto"/>
            </w:tcBorders>
            <w:shd w:val="clear" w:color="auto" w:fill="auto"/>
          </w:tcPr>
          <w:p w14:paraId="795C9580" w14:textId="4594D2F2" w:rsidR="004B26A2" w:rsidRDefault="004B26A2" w:rsidP="00526A37">
            <w:proofErr w:type="spellStart"/>
            <w:r>
              <w:t>Consolacion</w:t>
            </w:r>
            <w:proofErr w:type="spellEnd"/>
            <w:r>
              <w:t xml:space="preserve"> et al., (2004)</w:t>
            </w:r>
            <w:r w:rsidRPr="00E44F5D">
              <w:rPr>
                <w:vertAlign w:val="superscript"/>
              </w:rPr>
              <w:fldChar w:fldCharType="begin" w:fldLock="1"/>
            </w:r>
            <w:r w:rsidRPr="00E44F5D">
              <w:rPr>
                <w:vertAlign w:val="superscript"/>
              </w:rPr>
              <w:instrText>ADDIN CSL_CITATION {"citationItems":[{"id":"ITEM-1","itemData":{"DOI":"10.1037/1099-9809.10.3.200","ISBN":"6176321972","ISSN":"15378276","PMID":"1000000221","author":[{"dropping-particle":"","family":"Consolation","given":"Theodora B.","non-dropping-particle":"","parse-names":false,"suffix":""},{"dropping-particle":"","family":"Russell","given":"Stephen T.","non-dropping-particle":"","parse-names":false,"suffix":""},{"dropping-particle":"","family":"Sue","given":"Stanley","non-dropping-particle":"","parse-names":false,"suffix":""}],"container-title":"Cultur Divers Ethnic Minor Psychol.","id":"ITEM-1","issue":"3","issued":{"date-parts":[["2004"]]},"page":"200-214","title":"Sex, Race/Ethnicity, and Romantic Attractions: Multiple Minority Status Adolescents and Mental Health","type":"article-journal","volume":"10"},"uris":["http://www.mendeley.com/documents/?uuid=c6e2323c-bf45-4c0e-ac84-dd01ecfed45f"]}],"mendeley":{"formattedCitation":"(75)","plainTextFormattedCitation":"(75)","previouslyFormattedCitation":"(75)"},"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EB153D">
              <w:rPr>
                <w:noProof/>
                <w:vertAlign w:val="superscript"/>
              </w:rPr>
              <w:t>16</w:t>
            </w:r>
            <w:r w:rsidRPr="00E44F5D">
              <w:rPr>
                <w:noProof/>
                <w:vertAlign w:val="superscript"/>
              </w:rPr>
              <w:t>)</w:t>
            </w:r>
            <w:r w:rsidRPr="00E44F5D">
              <w:rPr>
                <w:vertAlign w:val="superscript"/>
              </w:rPr>
              <w:fldChar w:fldCharType="end"/>
            </w:r>
          </w:p>
          <w:p w14:paraId="6FE0488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A4A8A8E" w14:textId="77777777" w:rsidR="004B26A2" w:rsidRDefault="004B26A2" w:rsidP="00526A37">
            <w:r>
              <w:t>13,205</w:t>
            </w:r>
          </w:p>
        </w:tc>
        <w:tc>
          <w:tcPr>
            <w:tcW w:w="1985" w:type="dxa"/>
            <w:tcBorders>
              <w:top w:val="single" w:sz="4" w:space="0" w:color="auto"/>
              <w:bottom w:val="single" w:sz="4" w:space="0" w:color="auto"/>
            </w:tcBorders>
            <w:shd w:val="clear" w:color="auto" w:fill="auto"/>
          </w:tcPr>
          <w:p w14:paraId="68B22FA4" w14:textId="77777777" w:rsidR="004B26A2" w:rsidRDefault="004B26A2" w:rsidP="00526A37">
            <w:r>
              <w:t>LGBQ: 1,189 (9)</w:t>
            </w:r>
          </w:p>
          <w:p w14:paraId="16DAA06A"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5C48C352"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6E79FF32"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59401C45" w14:textId="77777777" w:rsidR="004B26A2" w:rsidRDefault="004B26A2" w:rsidP="00526A37">
            <w:r>
              <w:t>Suicidal ideation</w:t>
            </w:r>
          </w:p>
        </w:tc>
        <w:tc>
          <w:tcPr>
            <w:tcW w:w="3261" w:type="dxa"/>
            <w:tcBorders>
              <w:top w:val="single" w:sz="4" w:space="0" w:color="auto"/>
              <w:bottom w:val="single" w:sz="4" w:space="0" w:color="auto"/>
            </w:tcBorders>
          </w:tcPr>
          <w:p w14:paraId="0B896DB1" w14:textId="77777777" w:rsidR="004B26A2" w:rsidRDefault="004B26A2" w:rsidP="00526A37">
            <w:r>
              <w:t>Gender (female)</w:t>
            </w:r>
          </w:p>
          <w:p w14:paraId="3241E4FC" w14:textId="77777777" w:rsidR="004B26A2" w:rsidRDefault="004B26A2" w:rsidP="00526A37">
            <w:r>
              <w:t>Race (white)</w:t>
            </w:r>
          </w:p>
        </w:tc>
        <w:tc>
          <w:tcPr>
            <w:tcW w:w="1701" w:type="dxa"/>
            <w:tcBorders>
              <w:top w:val="single" w:sz="4" w:space="0" w:color="auto"/>
              <w:bottom w:val="single" w:sz="4" w:space="0" w:color="auto"/>
            </w:tcBorders>
            <w:shd w:val="clear" w:color="auto" w:fill="auto"/>
          </w:tcPr>
          <w:p w14:paraId="24FA6E8A" w14:textId="77777777" w:rsidR="004B26A2" w:rsidRDefault="004B26A2" w:rsidP="00526A37">
            <w:r>
              <w:t>Low</w:t>
            </w:r>
          </w:p>
        </w:tc>
      </w:tr>
      <w:tr w:rsidR="004B26A2" w14:paraId="0B438420" w14:textId="77777777" w:rsidTr="00526A37">
        <w:tc>
          <w:tcPr>
            <w:tcW w:w="2983" w:type="dxa"/>
            <w:tcBorders>
              <w:top w:val="single" w:sz="4" w:space="0" w:color="auto"/>
              <w:bottom w:val="single" w:sz="4" w:space="0" w:color="auto"/>
            </w:tcBorders>
            <w:shd w:val="clear" w:color="auto" w:fill="auto"/>
          </w:tcPr>
          <w:p w14:paraId="6D96F2C2" w14:textId="6A7BD431" w:rsidR="004B26A2" w:rsidRDefault="004B26A2" w:rsidP="00526A37">
            <w:r>
              <w:t>Coulter et al., (2015)</w:t>
            </w:r>
            <w:r w:rsidRPr="00E44F5D">
              <w:rPr>
                <w:vertAlign w:val="superscript"/>
              </w:rPr>
              <w:fldChar w:fldCharType="begin" w:fldLock="1"/>
            </w:r>
            <w:r w:rsidRPr="00E44F5D">
              <w:rPr>
                <w:vertAlign w:val="superscript"/>
              </w:rPr>
              <w:instrText>ADDIN CSL_CITATION {"citationItems":[{"id":"ITEM-1","itemData":{"DOI":"10.1016/j.drugalcdep.2015.07.006","ISSN":"18790046","PMID":"26210734","abstract":"Background: Little is known about differences in alcohol use and alcohol-related problems between transgender- and nontransgender-identified populations. Using data from a large-scale health survey, we compare the drinking patterns and prevalence of alcohol-related problems of transgender-identified individuals to nontransgender-identified males and females. For transgender-identified people, we examine how various forms of victimization relate to heavy episodic drinking (HED). Methods: Cross-sectional surveys were completed by 75,192 students aged 18-29 years attending 120 post-secondary educational institutions in the United States from 2011 to 2013. Self-reported measures included alcohol use, alcohol-related problems, victimization, and sociodemographics, including 3 gender-identity groups: transgender-identified individuals; nontransgender-identified males; and nontransgender-identified females. Results: Compared to transgender-identified individuals, nontransgender-identified males were more likely to report HED in the past 2 weeks (relative risk. =. 1.42; p=. 0.006); however, nontransgender-identified males and females reported HED on fewer days than transgender-identified people (incidence-rate ratios [IRRs] ranged from 0.28 to 0.43; p-values. &lt;. 0.001). Compared to transgender-identified people, nontransgender-identified males and females had lower odds of past-year alcohol-related sexual assault and suicidal ideation (odds ratios ranged from 0.24 to 0.45; p-values. &lt; 0.05). Among transgender-identified people, individuals who were sexually assaulted (IRR = 3.21, p= 0.011) or verbally threatened (IRR. = 2.42, p= 0.021) in the past year had greater HED days than those who did not experience those forms of victimization. Conclusions: Compared to transgender-identified people, nontransgender-identified males and females: have fewer HED occasions (despite nontransgender-identified males having greater prevalence of HED); and are at lower risk for alcohol-related sexual assaults and suicidal ideation. Experiences of sexual assault and verbal threats are associated with greater HED occasions for transgender-identified people.","author":[{"dropping-particle":"","family":"Coulter","given":"Robert W.S.","non-dropping-particle":"","parse-names":false,"suffix":""},{"dropping-particle":"","family":"Blosnich","given":"John R.","non-dropping-particle":"","parse-names":false,"suffix":""},{"dropping-particle":"","family":"Bukowski","given":"Leigh A.","non-dropping-particle":"","parse-names":false,"suffix":""},{"dropping-particle":"","family":"Herrick","given":"A. L.","non-dropping-particle":"","parse-names":false,"suffix":""},{"dropping-particle":"","family":"Siconolfi","given":"Daniel E.","non-dropping-particle":"","parse-names":false,"suffix":""},{"dropping-particle":"","family":"Stall","given":"Ron D.","non-dropping-particle":"","parse-names":false,"suffix":""}],"container-title":"Drug and Alcohol Dependence","id":"ITEM-1","issued":{"date-parts":[["2015"]]},"page":"251-259","publisher":"Elsevier Ireland Ltd","title":"Differences in alcohol use and alcohol-related problems between transgender- and nontransgender-identified young adults","type":"article-journal","volume":"154"},"uris":["http://www.mendeley.com/documents/?uuid=f7d31dc4-d690-46be-b72d-350bde28d10c"]}],"mendeley":{"formattedCitation":"(76)","plainTextFormattedCitation":"(76)","previouslyFormattedCitation":"(76)"},"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7814A6">
              <w:rPr>
                <w:noProof/>
                <w:vertAlign w:val="superscript"/>
              </w:rPr>
              <w:t>5</w:t>
            </w:r>
            <w:r w:rsidR="007A0332">
              <w:rPr>
                <w:noProof/>
                <w:vertAlign w:val="superscript"/>
              </w:rPr>
              <w:t>7</w:t>
            </w:r>
            <w:r w:rsidRPr="00E44F5D">
              <w:rPr>
                <w:noProof/>
                <w:vertAlign w:val="superscript"/>
              </w:rPr>
              <w:t>)</w:t>
            </w:r>
            <w:r w:rsidRPr="00E44F5D">
              <w:rPr>
                <w:vertAlign w:val="superscript"/>
              </w:rPr>
              <w:fldChar w:fldCharType="end"/>
            </w:r>
          </w:p>
          <w:p w14:paraId="52EBE2D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E69BDA7" w14:textId="77777777" w:rsidR="004B26A2" w:rsidRDefault="004B26A2" w:rsidP="00526A37">
            <w:r>
              <w:t>75,192</w:t>
            </w:r>
          </w:p>
        </w:tc>
        <w:tc>
          <w:tcPr>
            <w:tcW w:w="1985" w:type="dxa"/>
            <w:tcBorders>
              <w:top w:val="single" w:sz="4" w:space="0" w:color="auto"/>
              <w:bottom w:val="single" w:sz="4" w:space="0" w:color="auto"/>
            </w:tcBorders>
            <w:shd w:val="clear" w:color="auto" w:fill="auto"/>
          </w:tcPr>
          <w:p w14:paraId="799D72F3" w14:textId="77777777" w:rsidR="004B26A2" w:rsidRDefault="004B26A2" w:rsidP="00526A37">
            <w:r>
              <w:t>LGBQ: 6,558 (8.7)</w:t>
            </w:r>
          </w:p>
          <w:p w14:paraId="284FD8D4" w14:textId="77777777" w:rsidR="004B26A2" w:rsidRDefault="004B26A2" w:rsidP="00526A37">
            <w:r>
              <w:t>TGNC: 175 (0.2)</w:t>
            </w:r>
          </w:p>
        </w:tc>
        <w:tc>
          <w:tcPr>
            <w:tcW w:w="1276" w:type="dxa"/>
            <w:tcBorders>
              <w:top w:val="single" w:sz="4" w:space="0" w:color="auto"/>
              <w:bottom w:val="single" w:sz="4" w:space="0" w:color="auto"/>
            </w:tcBorders>
            <w:shd w:val="clear" w:color="auto" w:fill="auto"/>
          </w:tcPr>
          <w:p w14:paraId="1A3DFCEF" w14:textId="77777777" w:rsidR="004B26A2" w:rsidRDefault="004B26A2" w:rsidP="00526A37">
            <w:r>
              <w:t>18-25</w:t>
            </w:r>
          </w:p>
        </w:tc>
        <w:tc>
          <w:tcPr>
            <w:tcW w:w="1417" w:type="dxa"/>
            <w:tcBorders>
              <w:top w:val="single" w:sz="4" w:space="0" w:color="auto"/>
              <w:bottom w:val="single" w:sz="4" w:space="0" w:color="auto"/>
            </w:tcBorders>
            <w:shd w:val="clear" w:color="auto" w:fill="auto"/>
          </w:tcPr>
          <w:p w14:paraId="571D0DFA"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10AE0FA8" w14:textId="77777777" w:rsidR="004B26A2" w:rsidRDefault="004B26A2" w:rsidP="00526A37">
            <w:r>
              <w:t>Self-harm; Suicidal ideation</w:t>
            </w:r>
          </w:p>
        </w:tc>
        <w:tc>
          <w:tcPr>
            <w:tcW w:w="3261" w:type="dxa"/>
            <w:tcBorders>
              <w:top w:val="single" w:sz="4" w:space="0" w:color="auto"/>
              <w:bottom w:val="single" w:sz="4" w:space="0" w:color="auto"/>
            </w:tcBorders>
          </w:tcPr>
          <w:p w14:paraId="009B5FB9" w14:textId="77777777" w:rsidR="004B26A2" w:rsidRDefault="004B26A2" w:rsidP="00526A37">
            <w:r>
              <w:t>Alcohol-related problems</w:t>
            </w:r>
          </w:p>
        </w:tc>
        <w:tc>
          <w:tcPr>
            <w:tcW w:w="1701" w:type="dxa"/>
            <w:tcBorders>
              <w:top w:val="single" w:sz="4" w:space="0" w:color="auto"/>
              <w:bottom w:val="single" w:sz="4" w:space="0" w:color="auto"/>
            </w:tcBorders>
            <w:shd w:val="clear" w:color="auto" w:fill="auto"/>
          </w:tcPr>
          <w:p w14:paraId="63B3FED1" w14:textId="77777777" w:rsidR="004B26A2" w:rsidRDefault="004B26A2" w:rsidP="00526A37">
            <w:r>
              <w:t>Moderate</w:t>
            </w:r>
          </w:p>
        </w:tc>
      </w:tr>
      <w:tr w:rsidR="004B26A2" w14:paraId="712C75D4" w14:textId="77777777" w:rsidTr="00526A37">
        <w:tc>
          <w:tcPr>
            <w:tcW w:w="2983" w:type="dxa"/>
            <w:tcBorders>
              <w:top w:val="single" w:sz="4" w:space="0" w:color="auto"/>
              <w:bottom w:val="single" w:sz="4" w:space="0" w:color="auto"/>
            </w:tcBorders>
            <w:shd w:val="clear" w:color="auto" w:fill="auto"/>
          </w:tcPr>
          <w:p w14:paraId="383089A8" w14:textId="5A622886" w:rsidR="004B26A2" w:rsidRDefault="004B26A2" w:rsidP="00526A37">
            <w:proofErr w:type="spellStart"/>
            <w:r>
              <w:lastRenderedPageBreak/>
              <w:t>Cutuli</w:t>
            </w:r>
            <w:proofErr w:type="spellEnd"/>
            <w:r>
              <w:t xml:space="preserve"> et al., (2020)</w:t>
            </w:r>
            <w:r w:rsidRPr="00E44F5D">
              <w:rPr>
                <w:vertAlign w:val="superscript"/>
              </w:rPr>
              <w:fldChar w:fldCharType="begin" w:fldLock="1"/>
            </w:r>
            <w:r w:rsidRPr="00E44F5D">
              <w:rPr>
                <w:vertAlign w:val="superscript"/>
              </w:rPr>
              <w:instrText>ADDIN CSL_CITATION {"citationItems":[{"id":"ITEM-1","itemData":{"DOI":"10.1007/s10578-019-00909-1","ISSN":"15733327","abstract":"This study utilizes data from the Youth Risk Behavior Survey to estimate the prevalence of adolescent homelessness and relations to five indicators of poor functioning among students attending public high school in eight states. About 3.27% of students experienced homelessness, and nearly 7% of teens who identified as lesbian, gay, or bisexual (LGB) experienced homelessness. Homelessness was related to higher rates of sexual/dating violence as well as having been bullied and feeling unsafe at school. Homelessness and LGB identification predicted higher rates of more-severe problems with alcohol, hard drug use, poor grades, suicidality, and risky sexual behavior, controlling for other factors. There was no interaction effect between homelessness and LGB status, suggesting that these risks are additive.","author":[{"dropping-particle":"","family":"Cutuli","given":"J. J.","non-dropping-particle":"","parse-names":false,"suffix":""},{"dropping-particle":"","family":"Treglia","given":"Dan","non-dropping-particle":"","parse-names":false,"suffix":""},{"dropping-particle":"","family":"Herbers","given":"Janette E.","non-dropping-particle":"","parse-names":false,"suffix":""}],"container-title":"Child Psychiatry and Human Development","id":"ITEM-1","issue":"1","issued":{"date-parts":[["2020"]]},"page":"48-58","publisher":"Springer US","title":"Adolescent Homelessness and Associated Features: Prevalence and Risk Across Eight States","type":"article-journal","volume":"51"},"uris":["http://www.mendeley.com/documents/?uuid=2e1da0b4-832a-46b1-ab13-0471427dc287"]}],"mendeley":{"formattedCitation":"(77)","plainTextFormattedCitation":"(77)","previouslyFormattedCitation":"(77)"},"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732645">
              <w:rPr>
                <w:noProof/>
                <w:vertAlign w:val="superscript"/>
              </w:rPr>
              <w:t>5</w:t>
            </w:r>
            <w:r w:rsidR="00DE5C29">
              <w:rPr>
                <w:noProof/>
                <w:vertAlign w:val="superscript"/>
              </w:rPr>
              <w:t>8</w:t>
            </w:r>
            <w:r w:rsidRPr="00E44F5D">
              <w:rPr>
                <w:noProof/>
                <w:vertAlign w:val="superscript"/>
              </w:rPr>
              <w:t>)</w:t>
            </w:r>
            <w:r w:rsidRPr="00E44F5D">
              <w:rPr>
                <w:vertAlign w:val="superscript"/>
              </w:rPr>
              <w:fldChar w:fldCharType="end"/>
            </w:r>
          </w:p>
          <w:p w14:paraId="391DB731"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44099F61" w14:textId="77777777" w:rsidR="004B26A2" w:rsidRDefault="004B26A2" w:rsidP="00526A37">
            <w:r>
              <w:t>77,559</w:t>
            </w:r>
          </w:p>
        </w:tc>
        <w:tc>
          <w:tcPr>
            <w:tcW w:w="1985" w:type="dxa"/>
            <w:tcBorders>
              <w:top w:val="single" w:sz="4" w:space="0" w:color="auto"/>
              <w:bottom w:val="single" w:sz="4" w:space="0" w:color="auto"/>
            </w:tcBorders>
            <w:shd w:val="clear" w:color="auto" w:fill="auto"/>
          </w:tcPr>
          <w:p w14:paraId="40341824" w14:textId="77777777" w:rsidR="004B26A2" w:rsidRDefault="004B26A2" w:rsidP="00526A37">
            <w:r>
              <w:t>LGBQ: 6,903 (8.9)</w:t>
            </w:r>
          </w:p>
          <w:p w14:paraId="298EF6FE"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6CA646E9"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41FB5447"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61DCF68A" w14:textId="77777777" w:rsidR="004B26A2" w:rsidRDefault="004B26A2" w:rsidP="00526A37">
            <w:r>
              <w:t>Suicidal ideation; Suicidal attempt</w:t>
            </w:r>
          </w:p>
        </w:tc>
        <w:tc>
          <w:tcPr>
            <w:tcW w:w="3261" w:type="dxa"/>
            <w:tcBorders>
              <w:top w:val="single" w:sz="4" w:space="0" w:color="auto"/>
              <w:bottom w:val="single" w:sz="4" w:space="0" w:color="auto"/>
            </w:tcBorders>
          </w:tcPr>
          <w:p w14:paraId="74EB08A9" w14:textId="77777777" w:rsidR="004B26A2" w:rsidRDefault="004B26A2" w:rsidP="00526A37">
            <w:r>
              <w:t xml:space="preserve">Homelessness </w:t>
            </w:r>
          </w:p>
        </w:tc>
        <w:tc>
          <w:tcPr>
            <w:tcW w:w="1701" w:type="dxa"/>
            <w:tcBorders>
              <w:top w:val="single" w:sz="4" w:space="0" w:color="auto"/>
              <w:bottom w:val="single" w:sz="4" w:space="0" w:color="auto"/>
            </w:tcBorders>
            <w:shd w:val="clear" w:color="auto" w:fill="auto"/>
          </w:tcPr>
          <w:p w14:paraId="77B8373F" w14:textId="77777777" w:rsidR="004B26A2" w:rsidRDefault="004B26A2" w:rsidP="00526A37">
            <w:r>
              <w:t>Moderate</w:t>
            </w:r>
          </w:p>
        </w:tc>
      </w:tr>
      <w:tr w:rsidR="004B26A2" w14:paraId="2F5FBD09" w14:textId="77777777" w:rsidTr="00526A37">
        <w:tc>
          <w:tcPr>
            <w:tcW w:w="2983" w:type="dxa"/>
            <w:tcBorders>
              <w:top w:val="single" w:sz="4" w:space="0" w:color="auto"/>
              <w:bottom w:val="single" w:sz="4" w:space="0" w:color="auto"/>
            </w:tcBorders>
            <w:shd w:val="clear" w:color="auto" w:fill="auto"/>
          </w:tcPr>
          <w:p w14:paraId="51B12F4A" w14:textId="4DC955A1" w:rsidR="004B26A2" w:rsidRDefault="004B26A2" w:rsidP="00526A37">
            <w:proofErr w:type="spellStart"/>
            <w:r>
              <w:t>D’Augelli</w:t>
            </w:r>
            <w:proofErr w:type="spellEnd"/>
            <w:r>
              <w:t xml:space="preserve"> et al., (2001)</w:t>
            </w:r>
            <w:r w:rsidRPr="00E44F5D">
              <w:rPr>
                <w:vertAlign w:val="superscript"/>
              </w:rPr>
              <w:fldChar w:fldCharType="begin" w:fldLock="1"/>
            </w:r>
            <w:r w:rsidRPr="00E44F5D">
              <w:rPr>
                <w:vertAlign w:val="superscript"/>
              </w:rPr>
              <w:instrText>ADDIN CSL_CITATION {"citationItems":[{"id":"ITEM-1","itemData":{"DOI":"10.1521/suli.31.3.250.24246","abstract":"Three hundred fifty lesbian, gay, and bisexual youths aged 14 to 21 years were questioned about suicidal thoughts and behaviors, families' reactions to youths' sexual orientation, and suicidality among relatives and friends. Results confirmed an association between sexual orientation and suicidality. Nearly half (42%) had sometimes or often thought of suicide; one third (33%) reported at least one suicide attempt. Many related suicidal ideation and suicide attempts to their sexual orientation. Most attempts followed awareness of same-sex feelings and preceded disclosure of sexual orientation to others. One quarter said a family member had made a suicide attempt, and nearly three quarters said a close friend had attempted suicide.","author":[{"dropping-particle":"","family":"D'Augelli","given":"Anthony R.","non-dropping-particle":"","parse-names":false,"suffix":""},{"dropping-particle":"","family":"Hershberger","given":"Scott L.","non-dropping-particle":"","parse-names":false,"suffix":""},{"dropping-particle":"","family":"Pilkington","given":"Neil W.","non-dropping-particle":"","parse-names":false,"suffix":""}],"container-title":"Suicide and Life-Threatening Behavior","id":"ITEM-1","issue":"3","issued":{"date-parts":[["2001"]]},"page":"250-264","title":"Suicidality Patterns and Sexual Orientation-Related Factors Among Lesbian, Gay, and Bisexual Youths","type":"article-journal","volume":"31"},"uris":["http://www.mendeley.com/documents/?uuid=25c48247-6714-4580-94fb-58baa9c254b3"]}],"mendeley":{"formattedCitation":"(78)","plainTextFormattedCitation":"(78)","previouslyFormattedCitation":"(78)"},"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D5FB2">
              <w:rPr>
                <w:noProof/>
                <w:vertAlign w:val="superscript"/>
              </w:rPr>
              <w:t>5</w:t>
            </w:r>
            <w:r w:rsidR="00DE5C29">
              <w:rPr>
                <w:noProof/>
                <w:vertAlign w:val="superscript"/>
              </w:rPr>
              <w:t>9</w:t>
            </w:r>
            <w:r w:rsidRPr="00E44F5D">
              <w:rPr>
                <w:noProof/>
                <w:vertAlign w:val="superscript"/>
              </w:rPr>
              <w:t>)</w:t>
            </w:r>
            <w:r w:rsidRPr="00E44F5D">
              <w:rPr>
                <w:vertAlign w:val="superscript"/>
              </w:rPr>
              <w:fldChar w:fldCharType="end"/>
            </w:r>
          </w:p>
          <w:p w14:paraId="15700BAB"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67C542D" w14:textId="77777777" w:rsidR="004B26A2" w:rsidRDefault="004B26A2" w:rsidP="00526A37">
            <w:r>
              <w:t>350</w:t>
            </w:r>
          </w:p>
        </w:tc>
        <w:tc>
          <w:tcPr>
            <w:tcW w:w="1985" w:type="dxa"/>
            <w:tcBorders>
              <w:top w:val="single" w:sz="4" w:space="0" w:color="auto"/>
              <w:bottom w:val="single" w:sz="4" w:space="0" w:color="auto"/>
            </w:tcBorders>
            <w:shd w:val="clear" w:color="auto" w:fill="auto"/>
          </w:tcPr>
          <w:p w14:paraId="6AB5E689" w14:textId="77777777" w:rsidR="004B26A2" w:rsidRDefault="004B26A2" w:rsidP="00526A37">
            <w:r>
              <w:t>LGBQ: 350 (100)</w:t>
            </w:r>
          </w:p>
          <w:p w14:paraId="5F5A0BB4"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1C7FF4D9" w14:textId="77777777" w:rsidR="004B26A2" w:rsidRDefault="004B26A2" w:rsidP="00526A37">
            <w:r>
              <w:t>14-21</w:t>
            </w:r>
          </w:p>
        </w:tc>
        <w:tc>
          <w:tcPr>
            <w:tcW w:w="1417" w:type="dxa"/>
            <w:tcBorders>
              <w:top w:val="single" w:sz="4" w:space="0" w:color="auto"/>
              <w:bottom w:val="single" w:sz="4" w:space="0" w:color="auto"/>
            </w:tcBorders>
            <w:shd w:val="clear" w:color="auto" w:fill="auto"/>
          </w:tcPr>
          <w:p w14:paraId="73E0F75B"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187E45B0" w14:textId="77777777" w:rsidR="004B26A2" w:rsidRDefault="004B26A2" w:rsidP="00526A37">
            <w:r>
              <w:t xml:space="preserve">Suicidal attempt </w:t>
            </w:r>
          </w:p>
        </w:tc>
        <w:tc>
          <w:tcPr>
            <w:tcW w:w="3261" w:type="dxa"/>
            <w:tcBorders>
              <w:top w:val="single" w:sz="4" w:space="0" w:color="auto"/>
              <w:bottom w:val="single" w:sz="4" w:space="0" w:color="auto"/>
            </w:tcBorders>
          </w:tcPr>
          <w:p w14:paraId="3F442C82" w14:textId="77777777" w:rsidR="004B26A2" w:rsidRDefault="004B26A2" w:rsidP="00526A37">
            <w:r>
              <w:t>Age (below 16)</w:t>
            </w:r>
          </w:p>
          <w:p w14:paraId="356C3A37" w14:textId="77777777" w:rsidR="004B26A2" w:rsidRDefault="004B26A2" w:rsidP="00526A37">
            <w:r>
              <w:t>Personal homonegativity</w:t>
            </w:r>
          </w:p>
          <w:p w14:paraId="1402124C" w14:textId="77777777" w:rsidR="004B26A2" w:rsidRDefault="004B26A2" w:rsidP="00526A37">
            <w:r>
              <w:t>Parental rejection</w:t>
            </w:r>
          </w:p>
          <w:p w14:paraId="2E849792" w14:textId="77777777" w:rsidR="004B26A2" w:rsidRDefault="004B26A2" w:rsidP="00526A37">
            <w:r>
              <w:t>LGB-friends suicide attempts</w:t>
            </w:r>
          </w:p>
        </w:tc>
        <w:tc>
          <w:tcPr>
            <w:tcW w:w="1701" w:type="dxa"/>
            <w:tcBorders>
              <w:top w:val="single" w:sz="4" w:space="0" w:color="auto"/>
              <w:bottom w:val="single" w:sz="4" w:space="0" w:color="auto"/>
            </w:tcBorders>
            <w:shd w:val="clear" w:color="auto" w:fill="auto"/>
          </w:tcPr>
          <w:p w14:paraId="2FB78B17" w14:textId="77777777" w:rsidR="004B26A2" w:rsidRDefault="004B26A2" w:rsidP="00526A37">
            <w:r>
              <w:t>High/Moderate</w:t>
            </w:r>
          </w:p>
        </w:tc>
      </w:tr>
      <w:tr w:rsidR="004B26A2" w14:paraId="56F18206" w14:textId="77777777" w:rsidTr="00526A37">
        <w:tc>
          <w:tcPr>
            <w:tcW w:w="2983" w:type="dxa"/>
            <w:tcBorders>
              <w:top w:val="single" w:sz="4" w:space="0" w:color="auto"/>
              <w:bottom w:val="single" w:sz="4" w:space="0" w:color="auto"/>
            </w:tcBorders>
            <w:shd w:val="clear" w:color="auto" w:fill="auto"/>
          </w:tcPr>
          <w:p w14:paraId="06E3C748" w14:textId="77B9926D" w:rsidR="004B26A2" w:rsidRDefault="004B26A2" w:rsidP="00526A37">
            <w:proofErr w:type="spellStart"/>
            <w:r>
              <w:t>D’Augelli</w:t>
            </w:r>
            <w:proofErr w:type="spellEnd"/>
            <w:r>
              <w:t xml:space="preserve"> et al., (2005)</w:t>
            </w:r>
            <w:r w:rsidRPr="00E44F5D">
              <w:rPr>
                <w:vertAlign w:val="superscript"/>
              </w:rPr>
              <w:fldChar w:fldCharType="begin" w:fldLock="1"/>
            </w:r>
            <w:r w:rsidRPr="00E44F5D">
              <w:rPr>
                <w:vertAlign w:val="superscript"/>
              </w:rPr>
              <w:instrText>ADDIN CSL_CITATION {"citationItems":[{"id":"ITEM-1","itemData":{"DOI":"10.1521/suli.2005.35.6.646","ISSN":"0363-0234","abstract":"In this study predictors of serious suicide attempts among lesbian, gay, and bisexual (LGB) youth were examined. Three groups were compared: youth who reported no attempts, youth who reported attempts unrelated to their sexual orientation, and youth whose attempts were considered related to their sexual orientation. About one third of respondents reported at least one suicide attempt; however, only half of the attempts were judged serious based on potential lethality. About half of all attempts were related to youths' sexual orientation. Factors that differentiated youth reporting suicide attempts and those not reporting attempts were greater childhood parental psychological abuse and more childhood gender-atypical behavior. Gay-related suicide attempts were associated with identifiability as LGB, especially by parents. Early openness about sexual orientation, being considered gender atypical in childhood by parents, and parental efforts to discourage gender atypical behavior were associated with gay-related suicide attempts, especially for males. Assessment of past parental psychological abuse, parental reactions to childhood gender atypical behavior, youths' openness about sexual orientation with family members, and lifetime gay-related verbal abuse can assist in the prediction of suicide attempts in this population.","author":[{"dropping-particle":"","family":"D'Augelli","given":"Anthony R.","non-dropping-particle":"","parse-names":false,"suffix":""},{"dropping-particle":"","family":"Grossman","given":"Arnold H.","non-dropping-particle":"","parse-names":false,"suffix":""},{"dropping-particle":"","family":"Salter","given":"Nicholas P.","non-dropping-particle":"","parse-names":false,"suffix":""},{"dropping-particle":"","family":"Vasey","given":"Joseph J.","non-dropping-particle":"","parse-names":false,"suffix":""},{"dropping-particle":"","family":"Starks","given":"Michael T.","non-dropping-particle":"","parse-names":false,"suffix":""},{"dropping-particle":"","family":"Sinclair","given":"Katerina O.","non-dropping-particle":"","parse-names":false,"suffix":""}],"container-title":"Suicide and Life-Threatening Behavior","id":"ITEM-1","issue":"6","issued":{"date-parts":[["2005"]]},"page":"646-660","title":"Predicting the Suicide Attempts of Lesbian, Gay, and Bisexual Youth","type":"article-journal","volume":"35"},"uris":["http://www.mendeley.com/documents/?uuid=dbe1daa9-2b5d-4165-ba26-c2ef5fc943a0"]}],"mendeley":{"formattedCitation":"(79)","plainTextFormattedCitation":"(79)","previouslyFormattedCitation":"(79)"},"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DE5C29">
              <w:rPr>
                <w:noProof/>
                <w:vertAlign w:val="superscript"/>
              </w:rPr>
              <w:t>60</w:t>
            </w:r>
            <w:r w:rsidRPr="00E44F5D">
              <w:rPr>
                <w:noProof/>
                <w:vertAlign w:val="superscript"/>
              </w:rPr>
              <w:t>)</w:t>
            </w:r>
            <w:r w:rsidRPr="00E44F5D">
              <w:rPr>
                <w:vertAlign w:val="superscript"/>
              </w:rPr>
              <w:fldChar w:fldCharType="end"/>
            </w:r>
          </w:p>
          <w:p w14:paraId="6B60D3CB"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CAA0D40" w14:textId="77777777" w:rsidR="004B26A2" w:rsidRDefault="004B26A2" w:rsidP="00526A37">
            <w:r>
              <w:t>361</w:t>
            </w:r>
          </w:p>
        </w:tc>
        <w:tc>
          <w:tcPr>
            <w:tcW w:w="1985" w:type="dxa"/>
            <w:tcBorders>
              <w:top w:val="single" w:sz="4" w:space="0" w:color="auto"/>
              <w:bottom w:val="single" w:sz="4" w:space="0" w:color="auto"/>
            </w:tcBorders>
            <w:shd w:val="clear" w:color="auto" w:fill="auto"/>
          </w:tcPr>
          <w:p w14:paraId="22CB4FDB" w14:textId="77777777" w:rsidR="004B26A2" w:rsidRDefault="004B26A2" w:rsidP="00526A37">
            <w:r>
              <w:t>LGBQ: 361 (100)</w:t>
            </w:r>
          </w:p>
          <w:p w14:paraId="6CC344EB"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1A37ECB3" w14:textId="77777777" w:rsidR="004B26A2" w:rsidRDefault="004B26A2" w:rsidP="00526A37">
            <w:r>
              <w:t>15-19</w:t>
            </w:r>
          </w:p>
        </w:tc>
        <w:tc>
          <w:tcPr>
            <w:tcW w:w="1417" w:type="dxa"/>
            <w:tcBorders>
              <w:top w:val="single" w:sz="4" w:space="0" w:color="auto"/>
              <w:bottom w:val="single" w:sz="4" w:space="0" w:color="auto"/>
            </w:tcBorders>
            <w:shd w:val="clear" w:color="auto" w:fill="auto"/>
          </w:tcPr>
          <w:p w14:paraId="6E805648"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C7AFE65" w14:textId="77777777" w:rsidR="004B26A2" w:rsidRDefault="004B26A2" w:rsidP="00526A37">
            <w:r>
              <w:t xml:space="preserve">Suicidal attempt </w:t>
            </w:r>
          </w:p>
        </w:tc>
        <w:tc>
          <w:tcPr>
            <w:tcW w:w="3261" w:type="dxa"/>
            <w:tcBorders>
              <w:top w:val="single" w:sz="4" w:space="0" w:color="auto"/>
              <w:bottom w:val="single" w:sz="4" w:space="0" w:color="auto"/>
            </w:tcBorders>
          </w:tcPr>
          <w:p w14:paraId="257E3472" w14:textId="77777777" w:rsidR="004B26A2" w:rsidRDefault="004B26A2" w:rsidP="00526A37">
            <w:r>
              <w:t>Personal homonegativity</w:t>
            </w:r>
          </w:p>
          <w:p w14:paraId="75AEC563" w14:textId="77777777" w:rsidR="004B26A2" w:rsidRDefault="004B26A2" w:rsidP="00526A37">
            <w:r>
              <w:t>Parental discourage of childhood gender atypical behaviour</w:t>
            </w:r>
          </w:p>
          <w:p w14:paraId="4CD76E36" w14:textId="77777777" w:rsidR="004B26A2" w:rsidRDefault="004B26A2" w:rsidP="00526A37">
            <w:r>
              <w:t>Parental labelling of sexual orientation</w:t>
            </w:r>
          </w:p>
          <w:p w14:paraId="7FABE235" w14:textId="77777777" w:rsidR="004B26A2" w:rsidRDefault="004B26A2" w:rsidP="00526A37">
            <w:r>
              <w:t>Parental psychological abuse</w:t>
            </w:r>
          </w:p>
          <w:p w14:paraId="00120E3C" w14:textId="77777777" w:rsidR="004B26A2" w:rsidRDefault="004B26A2" w:rsidP="00526A37">
            <w:r>
              <w:t>Family history of suicide</w:t>
            </w:r>
          </w:p>
          <w:p w14:paraId="4FB8B464"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7BED3AB1" w14:textId="77777777" w:rsidR="004B26A2" w:rsidRDefault="004B26A2" w:rsidP="00526A37">
            <w:r>
              <w:t>Moderate</w:t>
            </w:r>
          </w:p>
        </w:tc>
      </w:tr>
      <w:tr w:rsidR="004B26A2" w14:paraId="5F1B1B9E" w14:textId="77777777" w:rsidTr="00526A37">
        <w:tc>
          <w:tcPr>
            <w:tcW w:w="2983" w:type="dxa"/>
            <w:tcBorders>
              <w:top w:val="single" w:sz="4" w:space="0" w:color="auto"/>
              <w:bottom w:val="single" w:sz="4" w:space="0" w:color="auto"/>
            </w:tcBorders>
            <w:shd w:val="clear" w:color="auto" w:fill="auto"/>
          </w:tcPr>
          <w:p w14:paraId="0A160569" w14:textId="73A30CE1" w:rsidR="004B26A2" w:rsidRDefault="004B26A2" w:rsidP="00526A37">
            <w:r>
              <w:t>De Assis et al., (2014)</w:t>
            </w:r>
            <w:r w:rsidRPr="00E44F5D">
              <w:rPr>
                <w:vertAlign w:val="superscript"/>
              </w:rPr>
              <w:fldChar w:fldCharType="begin" w:fldLock="1"/>
            </w:r>
            <w:r w:rsidRPr="00E44F5D">
              <w:rPr>
                <w:vertAlign w:val="superscript"/>
              </w:rPr>
              <w:instrText>ADDIN CSL_CITATION {"citationItems":[{"id":"ITEM-1","itemData":{"DOI":"10.1590/S0034-8910.2014048004638","ISBN":"2014048004638","ISSN":"00348910","PMID":"24789636","abstract":"Objective: To analyze the relationships between sexual behavior and risk factors to physical and mental health in adolescents. Methods: Study of 3,195 pupils aged 15 to 19 in secondary education, in public and private schools in 10 state capitals in Brazil between 2007 and 2008. Multi-stage (schools and pupils) cluster sampling was used in each city and public and private educational network. All of the students selected completed a questionnaire on the following items: socioeconomic and demographic data; sexual behavior having sex with those of the same sex, the opposite sex, or both; alcohol and cannabis use; using condoms; traumatic sexual experiences as a child or adolescent suicidal thoughts. The analysis included describing frequencies, Chi-square test, analysis of multiple and cluster correspondence. Responses to an open ended question in which the adolescent expressed general comments about themselves and their lives were qualitatively analyzed using content analysis. Results: Around 3.0% of adolescents reported homosexual or bisexual behavior, with no difference according to sex, age, skin color, social status family structure or educational network. Adolescents with homosexual/ bisexual sexual behavior, compared to their heterosexual peers, reported: (p &lt; 0.05): getting drunk (18.7% and 10.5%, respectively), frequent cannabis use (6.1% and 2.1%, respectively), suicidal thoughts (42.5% and 18.7%, respectively), and having been the victim of sexual violence (11.7% and 1.5%; respectively). Adolescents with homosexual/bisexual sexual behavior reported that they used condoms less frequently (74.2%) than their heterosexual peers (48.6%, p &lt; 0.001). In the correspondence analysis, three groups were found, one composed of adolescents with homosexual/bisexual behavior and experiencing risk factors; suffering sexual violence, never using a condom, suicidal thoughts, frequent cannabis use; another composed of occasional cannabis and condom users, who got drunk frequently, and adolescents with heterosexual behavior and none of the risk factors investigated. More of the risk factors were found in adolescents with homosexual/bisexual behavior compared with those with heterosexual behavior. Adolescents with homosexual/bisexual sexual behavior were more likely to talk about their positive personal experiences and negative relationship experiences that their heterosexual peers, but spoke less about religion. Conclusions: Not only should this issue be studied i…","author":[{"dropping-particle":"","family":"Assis","given":"Simone Gonçalves","non-dropping-particle":"de","parse-names":false,"suffix":""},{"dropping-particle":"","family":"Gomes","given":"Romeu","non-dropping-particle":"","parse-names":false,"suffix":""},{"dropping-particle":"","family":"Pires","given":"Thiago de Oliveira","non-dropping-particle":"","parse-names":false,"suffix":""}],"container-title":"Revista de Saude Publica","id":"ITEM-1","issue":"1","issued":{"date-parts":[["2014"]]},"page":"43-51","title":"Adolescence, sexual behavior and risk factors to health","type":"article-journal","volume":"48"},"uris":["http://www.mendeley.com/documents/?uuid=744b3d9c-8cbf-41fa-b739-ef3c26c9936d"]}],"mendeley":{"formattedCitation":"(80)","plainTextFormattedCitation":"(80)","previouslyFormattedCitation":"(80)"},"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2E6826">
              <w:rPr>
                <w:noProof/>
                <w:vertAlign w:val="superscript"/>
              </w:rPr>
              <w:t>6</w:t>
            </w:r>
            <w:r w:rsidR="00DE5C29">
              <w:rPr>
                <w:noProof/>
                <w:vertAlign w:val="superscript"/>
              </w:rPr>
              <w:t>1</w:t>
            </w:r>
            <w:r w:rsidRPr="00E44F5D">
              <w:rPr>
                <w:noProof/>
                <w:vertAlign w:val="superscript"/>
              </w:rPr>
              <w:t>)</w:t>
            </w:r>
            <w:r w:rsidRPr="00E44F5D">
              <w:rPr>
                <w:vertAlign w:val="superscript"/>
              </w:rPr>
              <w:fldChar w:fldCharType="end"/>
            </w:r>
          </w:p>
          <w:p w14:paraId="09DA4FD6" w14:textId="77777777" w:rsidR="004B26A2" w:rsidRDefault="004B26A2" w:rsidP="00526A37">
            <w:r>
              <w:t>Brazil</w:t>
            </w:r>
          </w:p>
        </w:tc>
        <w:tc>
          <w:tcPr>
            <w:tcW w:w="1417" w:type="dxa"/>
            <w:tcBorders>
              <w:top w:val="single" w:sz="4" w:space="0" w:color="auto"/>
              <w:bottom w:val="single" w:sz="4" w:space="0" w:color="auto"/>
            </w:tcBorders>
            <w:shd w:val="clear" w:color="auto" w:fill="auto"/>
          </w:tcPr>
          <w:p w14:paraId="17356B2F" w14:textId="77777777" w:rsidR="004B26A2" w:rsidRDefault="004B26A2" w:rsidP="00526A37">
            <w:r>
              <w:t>3,205</w:t>
            </w:r>
          </w:p>
        </w:tc>
        <w:tc>
          <w:tcPr>
            <w:tcW w:w="1985" w:type="dxa"/>
            <w:tcBorders>
              <w:top w:val="single" w:sz="4" w:space="0" w:color="auto"/>
              <w:bottom w:val="single" w:sz="4" w:space="0" w:color="auto"/>
            </w:tcBorders>
            <w:shd w:val="clear" w:color="auto" w:fill="auto"/>
          </w:tcPr>
          <w:p w14:paraId="775DA484" w14:textId="77777777" w:rsidR="004B26A2" w:rsidRDefault="004B26A2" w:rsidP="00526A37">
            <w:r>
              <w:t>LGBQ: 122 (3.8)</w:t>
            </w:r>
          </w:p>
          <w:p w14:paraId="5E7D4FDE"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086DD17E" w14:textId="77777777" w:rsidR="004B26A2" w:rsidRDefault="004B26A2" w:rsidP="00526A37">
            <w:r>
              <w:t>15-19</w:t>
            </w:r>
          </w:p>
        </w:tc>
        <w:tc>
          <w:tcPr>
            <w:tcW w:w="1417" w:type="dxa"/>
            <w:tcBorders>
              <w:top w:val="single" w:sz="4" w:space="0" w:color="auto"/>
              <w:bottom w:val="single" w:sz="4" w:space="0" w:color="auto"/>
            </w:tcBorders>
            <w:shd w:val="clear" w:color="auto" w:fill="auto"/>
          </w:tcPr>
          <w:p w14:paraId="780A7A14"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44FA5105" w14:textId="77777777" w:rsidR="004B26A2" w:rsidRDefault="004B26A2" w:rsidP="00526A37">
            <w:r>
              <w:t>Suicidal ideation</w:t>
            </w:r>
          </w:p>
        </w:tc>
        <w:tc>
          <w:tcPr>
            <w:tcW w:w="3261" w:type="dxa"/>
            <w:tcBorders>
              <w:top w:val="single" w:sz="4" w:space="0" w:color="auto"/>
              <w:bottom w:val="single" w:sz="4" w:space="0" w:color="auto"/>
            </w:tcBorders>
          </w:tcPr>
          <w:p w14:paraId="5202FB1E" w14:textId="77777777" w:rsidR="004B26A2" w:rsidRDefault="004B26A2" w:rsidP="00526A37">
            <w:r>
              <w:t>Problems with romantic relationship</w:t>
            </w:r>
          </w:p>
        </w:tc>
        <w:tc>
          <w:tcPr>
            <w:tcW w:w="1701" w:type="dxa"/>
            <w:tcBorders>
              <w:top w:val="single" w:sz="4" w:space="0" w:color="auto"/>
              <w:bottom w:val="single" w:sz="4" w:space="0" w:color="auto"/>
            </w:tcBorders>
            <w:shd w:val="clear" w:color="auto" w:fill="auto"/>
          </w:tcPr>
          <w:p w14:paraId="5768809E" w14:textId="77777777" w:rsidR="004B26A2" w:rsidRDefault="004B26A2" w:rsidP="00526A37">
            <w:r>
              <w:t>Low</w:t>
            </w:r>
          </w:p>
        </w:tc>
      </w:tr>
      <w:tr w:rsidR="004B26A2" w14:paraId="0D33A68A" w14:textId="77777777" w:rsidTr="00526A37">
        <w:tc>
          <w:tcPr>
            <w:tcW w:w="2983" w:type="dxa"/>
            <w:tcBorders>
              <w:top w:val="single" w:sz="4" w:space="0" w:color="auto"/>
              <w:bottom w:val="single" w:sz="4" w:space="0" w:color="auto"/>
            </w:tcBorders>
            <w:shd w:val="clear" w:color="auto" w:fill="auto"/>
          </w:tcPr>
          <w:p w14:paraId="2DFF5DA8" w14:textId="1E1D335E" w:rsidR="004B26A2" w:rsidRDefault="004B26A2" w:rsidP="00526A37">
            <w:r>
              <w:t xml:space="preserve">Duncan &amp; </w:t>
            </w:r>
            <w:proofErr w:type="spellStart"/>
            <w:r>
              <w:t>Hatzenbuehler</w:t>
            </w:r>
            <w:proofErr w:type="spellEnd"/>
            <w:r>
              <w:t xml:space="preserve"> (2014)</w:t>
            </w:r>
            <w:r w:rsidRPr="00E44F5D">
              <w:rPr>
                <w:vertAlign w:val="superscript"/>
              </w:rPr>
              <w:fldChar w:fldCharType="begin" w:fldLock="1"/>
            </w:r>
            <w:r w:rsidRPr="00E44F5D">
              <w:rPr>
                <w:vertAlign w:val="superscript"/>
              </w:rPr>
              <w:instrText>ADDIN CSL_CITATION {"citationItems":[{"id":"ITEM-1","itemData":{"DOI":"10.2105/AJPH.2013.301424","ISSN":"00900036","abstract":"Objectives. We examined whether past-year suicidality among sexualminority adolescents was more common in neighborhoods with a higher prevalence of hate crimes targeting lesbian, gay, bisexual, and transgender (LGBT) individuals. Methods. Participants' data came from a racially/ethnically diverse population-based sample of 9th- through 12th-grade public school students in Boston, Massachusetts (n = 1292). Of these, 108 (8.36%) reported a minority sexual orientation. We obtained data on LGBT hate crimes involving assaults or assaults with battery between 2005 and 2008 from the Boston Police Department and linked the data to the adolescent's residential address. Results. Sexual-minority youths residing in neighborhoods with higher rates of LGBT assault hate crimes were significantly more likely to report suicidal ideation (P = .013) and suicide attempts (P = .006), than were those residing in neighborhoods with lower LGBT assault hate crime rates. We observed no relationships between overall neighborhood-level violent and property crimes and suicidality among sexual-minority adolescents (P &gt; .05), providing evidence for specificity of the results to LGBT assault hate crimes. Conclusions. Neighborhood context (i.e., LGBT hate crimes) may contribute to sexual-orientation disparities in adolescent suicidality, highlighting potential targets for community-level suicide-prevention programs.","author":[{"dropping-particle":"","family":"Duncan","given":"Dustin T.","non-dropping-particle":"","parse-names":false,"suffix":""},{"dropping-particle":"","family":"Hatzenbuehler","given":"Mark L.","non-dropping-particle":"","parse-names":false,"suffix":""}],"container-title":"American Journal of Public Health","id":"ITEM-1","issue":"2","issued":{"date-parts":[["2014"]]},"page":"272-278","title":"Lesbian, gay, bisexual, and transgender hate crimes and suicidality among a population-based sample of sexual-minority adolescents in Boston","type":"article-journal","volume":"104"},"uris":["http://www.mendeley.com/documents/?uuid=2b35023e-b6ca-4f76-8c63-61984add5c94"]}],"mendeley":{"formattedCitation":"(81)","plainTextFormattedCitation":"(81)","previouslyFormattedCitation":"(81)"},"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BC5A36">
              <w:rPr>
                <w:noProof/>
                <w:vertAlign w:val="superscript"/>
              </w:rPr>
              <w:t>6</w:t>
            </w:r>
            <w:r w:rsidR="00DE5C29">
              <w:rPr>
                <w:noProof/>
                <w:vertAlign w:val="superscript"/>
              </w:rPr>
              <w:t>2</w:t>
            </w:r>
            <w:r w:rsidRPr="00E44F5D">
              <w:rPr>
                <w:noProof/>
                <w:vertAlign w:val="superscript"/>
              </w:rPr>
              <w:t>)</w:t>
            </w:r>
            <w:r w:rsidRPr="00E44F5D">
              <w:rPr>
                <w:vertAlign w:val="superscript"/>
              </w:rPr>
              <w:fldChar w:fldCharType="end"/>
            </w:r>
            <w:r w:rsidRPr="00E44F5D">
              <w:rPr>
                <w:vertAlign w:val="superscript"/>
              </w:rPr>
              <w:t xml:space="preserve"> </w:t>
            </w:r>
          </w:p>
          <w:p w14:paraId="38B8C708"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23B83EF2" w14:textId="77777777" w:rsidR="004B26A2" w:rsidRDefault="004B26A2" w:rsidP="00526A37">
            <w:r>
              <w:t>1,173</w:t>
            </w:r>
          </w:p>
        </w:tc>
        <w:tc>
          <w:tcPr>
            <w:tcW w:w="1985" w:type="dxa"/>
            <w:tcBorders>
              <w:top w:val="single" w:sz="4" w:space="0" w:color="auto"/>
              <w:bottom w:val="single" w:sz="4" w:space="0" w:color="auto"/>
            </w:tcBorders>
            <w:shd w:val="clear" w:color="auto" w:fill="auto"/>
          </w:tcPr>
          <w:p w14:paraId="6E5396DD" w14:textId="77777777" w:rsidR="004B26A2" w:rsidRDefault="004B26A2" w:rsidP="00526A37">
            <w:r>
              <w:t>LGBQ: 102 (8.7)</w:t>
            </w:r>
          </w:p>
          <w:p w14:paraId="17CF8B08"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1015775E"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2291133D"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329BC694" w14:textId="77777777" w:rsidR="004B26A2" w:rsidRDefault="004B26A2" w:rsidP="00526A37">
            <w:r>
              <w:t>Suicidal ideation; Suicidal attempt</w:t>
            </w:r>
          </w:p>
        </w:tc>
        <w:tc>
          <w:tcPr>
            <w:tcW w:w="3261" w:type="dxa"/>
            <w:tcBorders>
              <w:top w:val="single" w:sz="4" w:space="0" w:color="auto"/>
              <w:bottom w:val="single" w:sz="4" w:space="0" w:color="auto"/>
            </w:tcBorders>
          </w:tcPr>
          <w:p w14:paraId="1D1DF72E" w14:textId="77777777" w:rsidR="004B26A2" w:rsidRDefault="004B26A2" w:rsidP="00526A37">
            <w:r>
              <w:t>LGBT hate crime – threat</w:t>
            </w:r>
          </w:p>
          <w:p w14:paraId="21A06A44" w14:textId="77777777" w:rsidR="004B26A2" w:rsidRDefault="004B26A2" w:rsidP="00526A37">
            <w:r>
              <w:t>LGBT hate crime – harassment</w:t>
            </w:r>
          </w:p>
          <w:p w14:paraId="22198247" w14:textId="77777777" w:rsidR="004B26A2" w:rsidRDefault="004B26A2" w:rsidP="00526A37">
            <w:r>
              <w:t>LGBT hate crime – assault or battery</w:t>
            </w:r>
          </w:p>
          <w:p w14:paraId="47A7B3E3" w14:textId="77777777" w:rsidR="004B26A2" w:rsidRDefault="004B26A2" w:rsidP="00526A37">
            <w:r>
              <w:t>LGBT hate crime – assault or battery with weapon</w:t>
            </w:r>
          </w:p>
        </w:tc>
        <w:tc>
          <w:tcPr>
            <w:tcW w:w="1701" w:type="dxa"/>
            <w:tcBorders>
              <w:top w:val="single" w:sz="4" w:space="0" w:color="auto"/>
              <w:bottom w:val="single" w:sz="4" w:space="0" w:color="auto"/>
            </w:tcBorders>
            <w:shd w:val="clear" w:color="auto" w:fill="auto"/>
          </w:tcPr>
          <w:p w14:paraId="07ACD9FE" w14:textId="77777777" w:rsidR="004B26A2" w:rsidRDefault="004B26A2" w:rsidP="00526A37">
            <w:r>
              <w:t>Moderate</w:t>
            </w:r>
          </w:p>
        </w:tc>
      </w:tr>
      <w:tr w:rsidR="004B26A2" w14:paraId="65C1035E" w14:textId="77777777" w:rsidTr="00526A37">
        <w:tc>
          <w:tcPr>
            <w:tcW w:w="2983" w:type="dxa"/>
            <w:tcBorders>
              <w:top w:val="single" w:sz="4" w:space="0" w:color="auto"/>
              <w:bottom w:val="single" w:sz="4" w:space="0" w:color="auto"/>
            </w:tcBorders>
            <w:shd w:val="clear" w:color="auto" w:fill="auto"/>
          </w:tcPr>
          <w:p w14:paraId="1188B7A1" w14:textId="5B0985A3" w:rsidR="004B26A2" w:rsidRDefault="004B26A2" w:rsidP="00526A37">
            <w:proofErr w:type="spellStart"/>
            <w:r>
              <w:t>DuRant</w:t>
            </w:r>
            <w:proofErr w:type="spellEnd"/>
            <w:r>
              <w:t xml:space="preserve"> et al., (1998)</w:t>
            </w:r>
            <w:r w:rsidRPr="00E44F5D">
              <w:rPr>
                <w:vertAlign w:val="superscript"/>
              </w:rPr>
              <w:fldChar w:fldCharType="begin" w:fldLock="1"/>
            </w:r>
            <w:r w:rsidRPr="00E44F5D">
              <w:rPr>
                <w:vertAlign w:val="superscript"/>
              </w:rPr>
              <w:instrText>ADDIN CSL_CITATION {"citationItems":[{"id":"ITEM-1","itemData":{"author":[{"dropping-particle":"","family":"DuRant","given":"Robert H","non-dropping-particle":"","parse-names":false,"suffix":""},{"dropping-particle":"","family":"Krowchuk","given":"Daniel P","non-dropping-particle":"","parse-names":false,"suffix":""},{"dropping-particle":"","family":"Sinal","given":"Sara H","non-dropping-particle":"","parse-names":false,"suffix":""}],"container-title":"The Journal of Pediatrics","id":"ITEM-1","issue":"1","issued":{"date-parts":[["1998"]]},"page":"113-118","title":"Victimisation, use of violence, and drug use at school among male adolescents who engage in same-sex behavior","type":"article-journal","volume":"133"},"uris":["http://www.mendeley.com/documents/?uuid=64b5a3f1-e1f7-4dac-999f-d3b3f136936d"]}],"mendeley":{"formattedCitation":"(82)","plainTextFormattedCitation":"(82)","previouslyFormattedCitation":"(82)"},"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490474">
              <w:rPr>
                <w:noProof/>
                <w:vertAlign w:val="superscript"/>
              </w:rPr>
              <w:t>6</w:t>
            </w:r>
            <w:r w:rsidR="001279B5">
              <w:rPr>
                <w:noProof/>
                <w:vertAlign w:val="superscript"/>
              </w:rPr>
              <w:t>3</w:t>
            </w:r>
            <w:r w:rsidRPr="00E44F5D">
              <w:rPr>
                <w:noProof/>
                <w:vertAlign w:val="superscript"/>
              </w:rPr>
              <w:t>)</w:t>
            </w:r>
            <w:r w:rsidRPr="00E44F5D">
              <w:rPr>
                <w:vertAlign w:val="superscript"/>
              </w:rPr>
              <w:fldChar w:fldCharType="end"/>
            </w:r>
            <w:r>
              <w:t xml:space="preserve"> </w:t>
            </w:r>
          </w:p>
          <w:p w14:paraId="44F9578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2C9EDCA9" w14:textId="77777777" w:rsidR="004B26A2" w:rsidRDefault="004B26A2" w:rsidP="00526A37">
            <w:r>
              <w:t>3,886</w:t>
            </w:r>
          </w:p>
        </w:tc>
        <w:tc>
          <w:tcPr>
            <w:tcW w:w="1985" w:type="dxa"/>
            <w:tcBorders>
              <w:top w:val="single" w:sz="4" w:space="0" w:color="auto"/>
              <w:bottom w:val="single" w:sz="4" w:space="0" w:color="auto"/>
            </w:tcBorders>
            <w:shd w:val="clear" w:color="auto" w:fill="auto"/>
          </w:tcPr>
          <w:p w14:paraId="65840F57" w14:textId="77777777" w:rsidR="004B26A2" w:rsidRDefault="004B26A2" w:rsidP="00526A37">
            <w:r>
              <w:t>LGBQ: 338 (8.7)</w:t>
            </w:r>
          </w:p>
          <w:p w14:paraId="164D758B"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34A30F6B"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6E933F01"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21E4FFFA" w14:textId="77777777" w:rsidR="004B26A2" w:rsidRDefault="004B26A2" w:rsidP="00526A37">
            <w:r>
              <w:t>Suicidal attempt</w:t>
            </w:r>
          </w:p>
        </w:tc>
        <w:tc>
          <w:tcPr>
            <w:tcW w:w="3261" w:type="dxa"/>
            <w:tcBorders>
              <w:top w:val="single" w:sz="4" w:space="0" w:color="auto"/>
              <w:bottom w:val="single" w:sz="4" w:space="0" w:color="auto"/>
            </w:tcBorders>
          </w:tcPr>
          <w:p w14:paraId="693CE1F9" w14:textId="77777777" w:rsidR="004B26A2" w:rsidRDefault="004B26A2" w:rsidP="00526A37">
            <w:r>
              <w:t>Higher number of male sexual partners</w:t>
            </w:r>
          </w:p>
        </w:tc>
        <w:tc>
          <w:tcPr>
            <w:tcW w:w="1701" w:type="dxa"/>
            <w:tcBorders>
              <w:top w:val="single" w:sz="4" w:space="0" w:color="auto"/>
              <w:bottom w:val="single" w:sz="4" w:space="0" w:color="auto"/>
            </w:tcBorders>
            <w:shd w:val="clear" w:color="auto" w:fill="auto"/>
          </w:tcPr>
          <w:p w14:paraId="5FB60A96" w14:textId="77777777" w:rsidR="004B26A2" w:rsidRDefault="004B26A2" w:rsidP="00526A37">
            <w:r>
              <w:t>Moderate</w:t>
            </w:r>
          </w:p>
        </w:tc>
      </w:tr>
      <w:tr w:rsidR="004B26A2" w14:paraId="48180FF9" w14:textId="77777777" w:rsidTr="00526A37">
        <w:tc>
          <w:tcPr>
            <w:tcW w:w="2983" w:type="dxa"/>
            <w:tcBorders>
              <w:top w:val="single" w:sz="4" w:space="0" w:color="auto"/>
              <w:bottom w:val="single" w:sz="4" w:space="0" w:color="auto"/>
            </w:tcBorders>
            <w:shd w:val="clear" w:color="auto" w:fill="auto"/>
          </w:tcPr>
          <w:p w14:paraId="38AB160C" w14:textId="3ED38B7B" w:rsidR="004B26A2" w:rsidRDefault="004B26A2" w:rsidP="00526A37">
            <w:r>
              <w:t>Eisenberg et al., (2016)</w:t>
            </w:r>
            <w:r w:rsidRPr="00E44F5D">
              <w:rPr>
                <w:vertAlign w:val="superscript"/>
              </w:rPr>
              <w:fldChar w:fldCharType="begin" w:fldLock="1"/>
            </w:r>
            <w:r w:rsidRPr="00E44F5D">
              <w:rPr>
                <w:vertAlign w:val="superscript"/>
              </w:rPr>
              <w:instrText>ADDIN CSL_CITATION {"citationItems":[{"id":"ITEM-1","itemData":{"DOI":"10.1016/j.jpsychores.2016.04.007","ISSN":"18791360","abstract":"Objective: The present study examines whether the prevalence of vulnerable peers in school protects the emotional health of youth who are lesbian, gay, bisexual or questioning (LGBQ), overweight, or have a disability, and if the adverse emotional effects of bullying victimization are mitigated by the presence of these peers. Methods: Survey data come from a large school-based sample of adolescents attending 505 schools. The primary independent variable was the percent of students in school with each vulnerability characteristic. Multilevel logistic regression models estimated the odds of internalizing problems, self-harm, suicidal ideation and suicide attempts among students who were LGBQ, overweight or had a disability. Cross-level interaction terms were added to determine if the association between being victimized and emotional distress was moderated by the presence of vulnerable peers. Results: Greater presence of similar students was, on average, protective against emotional distress for LGBQ girls and overweight boys. In contrast, greater presence of students with a disability was, on average, a risk factor among girls with a disability. Several tests of effect modification indicated that odds of emotional distress for those who had been victimized were lower in schools with a higher proportion of vulnerable youth. Conclusions: The presence of a similar peer group may increase the likelihood that a bystander or witness to bullying will react in a helpful way. School personnel, health care providers and other youth service professionals should inquire about social relationships at school, including experiences of harassment and perceptions of peer support, to buffer negative experiences.","author":[{"dropping-particle":"","family":"Eisenberg","given":"Marla E.","non-dropping-particle":"","parse-names":false,"suffix":""},{"dropping-particle":"","family":"McMorris","given":"Barbara J.","non-dropping-particle":"","parse-names":false,"suffix":""},{"dropping-particle":"","family":"Gower","given":"Amy L.","non-dropping-particle":"","parse-names":false,"suffix":""},{"dropping-particle":"","family":"Chatterjee","given":"Debanjana","non-dropping-particle":"","parse-names":false,"suffix":""}],"container-title":"Journal of Psychosomatic Research","id":"ITEM-1","issued":{"date-parts":[["2016"]]},"page":"13-19","publisher":"Elsevier Inc.","title":"Bullying victimization and emotional distress: Is there strength in numbers for vulnerable youth?","type":"article-journal","volume":"86"},"uris":["http://www.mendeley.com/documents/?uuid=4d400651-284b-4be8-8855-39772fa41ccb"]}],"mendeley":{"formattedCitation":"(83)","plainTextFormattedCitation":"(83)","previouslyFormattedCitation":"(83)"},"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D906AE">
              <w:rPr>
                <w:noProof/>
                <w:vertAlign w:val="superscript"/>
              </w:rPr>
              <w:t>6</w:t>
            </w:r>
            <w:r w:rsidR="001279B5">
              <w:rPr>
                <w:noProof/>
                <w:vertAlign w:val="superscript"/>
              </w:rPr>
              <w:t>4</w:t>
            </w:r>
            <w:r w:rsidRPr="00E44F5D">
              <w:rPr>
                <w:noProof/>
                <w:vertAlign w:val="superscript"/>
              </w:rPr>
              <w:t>)</w:t>
            </w:r>
            <w:r w:rsidRPr="00E44F5D">
              <w:rPr>
                <w:vertAlign w:val="superscript"/>
              </w:rPr>
              <w:fldChar w:fldCharType="end"/>
            </w:r>
          </w:p>
          <w:p w14:paraId="1679AF97"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551F68A" w14:textId="77777777" w:rsidR="004B26A2" w:rsidRDefault="004B26A2" w:rsidP="00526A37">
            <w:r>
              <w:t>122,180</w:t>
            </w:r>
          </w:p>
        </w:tc>
        <w:tc>
          <w:tcPr>
            <w:tcW w:w="1985" w:type="dxa"/>
            <w:tcBorders>
              <w:top w:val="single" w:sz="4" w:space="0" w:color="auto"/>
              <w:bottom w:val="single" w:sz="4" w:space="0" w:color="auto"/>
            </w:tcBorders>
            <w:shd w:val="clear" w:color="auto" w:fill="auto"/>
          </w:tcPr>
          <w:p w14:paraId="446BFF4C" w14:textId="77777777" w:rsidR="004B26A2" w:rsidRDefault="004B26A2" w:rsidP="00526A37">
            <w:r>
              <w:t>LGBQ: 6,223 (5.1)</w:t>
            </w:r>
          </w:p>
          <w:p w14:paraId="7E2DE76A"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4213C16C" w14:textId="77777777" w:rsidR="004B26A2" w:rsidRDefault="004B26A2" w:rsidP="00526A37">
            <w:r>
              <w:t>13-17</w:t>
            </w:r>
          </w:p>
        </w:tc>
        <w:tc>
          <w:tcPr>
            <w:tcW w:w="1417" w:type="dxa"/>
            <w:tcBorders>
              <w:top w:val="single" w:sz="4" w:space="0" w:color="auto"/>
              <w:bottom w:val="single" w:sz="4" w:space="0" w:color="auto"/>
            </w:tcBorders>
            <w:shd w:val="clear" w:color="auto" w:fill="auto"/>
          </w:tcPr>
          <w:p w14:paraId="0AF02614"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39F17893" w14:textId="77777777" w:rsidR="004B26A2" w:rsidRDefault="004B26A2" w:rsidP="00526A37">
            <w:r>
              <w:t>Suicidal attempt</w:t>
            </w:r>
          </w:p>
        </w:tc>
        <w:tc>
          <w:tcPr>
            <w:tcW w:w="3261" w:type="dxa"/>
            <w:tcBorders>
              <w:top w:val="single" w:sz="4" w:space="0" w:color="auto"/>
              <w:bottom w:val="single" w:sz="4" w:space="0" w:color="auto"/>
            </w:tcBorders>
          </w:tcPr>
          <w:p w14:paraId="7FAB78CA" w14:textId="77777777" w:rsidR="004B26A2" w:rsidRDefault="004B26A2" w:rsidP="00526A37">
            <w:r>
              <w:t>Gender (female)</w:t>
            </w:r>
          </w:p>
          <w:p w14:paraId="7045D1F8" w14:textId="77777777" w:rsidR="004B26A2" w:rsidRDefault="004B26A2" w:rsidP="00526A37">
            <w:r>
              <w:t>Low levels of LGBQ peers</w:t>
            </w:r>
          </w:p>
          <w:p w14:paraId="41950936"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0D8F28AC" w14:textId="77777777" w:rsidR="004B26A2" w:rsidRDefault="004B26A2" w:rsidP="00526A37">
            <w:r>
              <w:t>Moderate</w:t>
            </w:r>
          </w:p>
        </w:tc>
      </w:tr>
      <w:tr w:rsidR="004B26A2" w14:paraId="4B2F478B" w14:textId="77777777" w:rsidTr="00526A37">
        <w:tc>
          <w:tcPr>
            <w:tcW w:w="2983" w:type="dxa"/>
            <w:tcBorders>
              <w:top w:val="single" w:sz="4" w:space="0" w:color="auto"/>
              <w:bottom w:val="single" w:sz="4" w:space="0" w:color="auto"/>
            </w:tcBorders>
            <w:shd w:val="clear" w:color="auto" w:fill="auto"/>
          </w:tcPr>
          <w:p w14:paraId="5E2993DB" w14:textId="20E25D6B" w:rsidR="004B26A2" w:rsidRDefault="004B26A2" w:rsidP="00526A37">
            <w:r>
              <w:t>Eisenberg et al., (2019)</w:t>
            </w:r>
            <w:r w:rsidRPr="00E44F5D">
              <w:rPr>
                <w:vertAlign w:val="superscript"/>
              </w:rPr>
              <w:fldChar w:fldCharType="begin" w:fldLock="1"/>
            </w:r>
            <w:r w:rsidRPr="00E44F5D">
              <w:rPr>
                <w:vertAlign w:val="superscript"/>
              </w:rPr>
              <w:instrText>ADDIN CSL_CITATION {"citationItems":[{"id":"ITEM-1","itemData":{"DOI":"10.1111/jrh.12311","ISSN":"17480361","abstract":"Purpose: Understanding the root causes of the substantial disparities in risk and protective factors among transgender and gender diverse (TGD) adolescents is essential to the development and expansion of resources and supports for this vulnerable population. This study examines differences in emotional distress, bullying victimization, and protective factors among TGD high school students in city, suburban, town, and rural locations. Methods: Data come from a statewide school-based survey conducted in Minnesota in 2016 (n = 2,168 TGD youth). Analysis of covariance models were used to predict the prevalence of multiple indicators of emotional distress, bullying victimization, and protective factors across the 4 location categories, with multiple adjustments. Findings: Significant linear trends were observed for 2 emotional distress outcomes and 2 bullying victimization outcomes, with urban TGD students having the lowest rates and rural having the highest prevalences. Additional significant differences in emotional distress were noted, with unexpectedly high rates of depressive symptoms and suicidal ideation among suburban students. Conclusions: Helping TGD adolescents in all types of locations identify resources and supportive professionals is critical to supporting this population.","author":[{"dropping-particle":"","family":"Eisenberg","given":"Marla E.","non-dropping-particle":"","parse-names":false,"suffix":""},{"dropping-particle":"","family":"Gower","given":"Amy L.","non-dropping-particle":"","parse-names":false,"suffix":""},{"dropping-particle":"","family":"McMorris","given":"Barbara J.","non-dropping-particle":"","parse-names":false,"suffix":""},{"dropping-particle":"","family":"Rider","given":"G. Nicole","non-dropping-particle":"","parse-names":false,"suffix":""},{"dropping-particle":"","family":"Coleman","given":"Eli","non-dropping-particle":"","parse-names":false,"suffix":""}],"container-title":"Journal of Rural Health","id":"ITEM-1","issue":"2","issued":{"date-parts":[["2019"]]},"page":"270-281","title":"Emotional Distress, Bullying Victimization, and Protective Factors Among Transgender and Gender Diverse Adolescents in City, Suburban, Town, and Rural Locations","type":"article-journal","volume":"35"},"uris":["http://www.mendeley.com/documents/?uuid=eca037e0-6df9-4e3a-b1cb-3c2fdc135d1b"]}],"mendeley":{"formattedCitation":"(84)","plainTextFormattedCitation":"(84)","previouslyFormattedCitation":"(84)"},"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C32198">
              <w:rPr>
                <w:noProof/>
                <w:vertAlign w:val="superscript"/>
              </w:rPr>
              <w:t>6</w:t>
            </w:r>
            <w:r w:rsidR="001279B5">
              <w:rPr>
                <w:noProof/>
                <w:vertAlign w:val="superscript"/>
              </w:rPr>
              <w:t>5</w:t>
            </w:r>
            <w:r w:rsidRPr="00E44F5D">
              <w:rPr>
                <w:noProof/>
                <w:vertAlign w:val="superscript"/>
              </w:rPr>
              <w:t>)</w:t>
            </w:r>
            <w:r w:rsidRPr="00E44F5D">
              <w:rPr>
                <w:vertAlign w:val="superscript"/>
              </w:rPr>
              <w:fldChar w:fldCharType="end"/>
            </w:r>
          </w:p>
          <w:p w14:paraId="7C1A0E93"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EAE0B53" w14:textId="77777777" w:rsidR="004B26A2" w:rsidRDefault="004B26A2" w:rsidP="00526A37">
            <w:r>
              <w:t>2,168</w:t>
            </w:r>
          </w:p>
        </w:tc>
        <w:tc>
          <w:tcPr>
            <w:tcW w:w="1985" w:type="dxa"/>
            <w:tcBorders>
              <w:top w:val="single" w:sz="4" w:space="0" w:color="auto"/>
              <w:bottom w:val="single" w:sz="4" w:space="0" w:color="auto"/>
            </w:tcBorders>
            <w:shd w:val="clear" w:color="auto" w:fill="auto"/>
          </w:tcPr>
          <w:p w14:paraId="45F5349C" w14:textId="77777777" w:rsidR="004B26A2" w:rsidRDefault="004B26A2" w:rsidP="00526A37">
            <w:r>
              <w:t>LGBQ: -</w:t>
            </w:r>
          </w:p>
          <w:p w14:paraId="6AF02D1F" w14:textId="77777777" w:rsidR="004B26A2" w:rsidRDefault="004B26A2" w:rsidP="00526A37">
            <w:r>
              <w:t>TGNC: 2168 (100)</w:t>
            </w:r>
          </w:p>
        </w:tc>
        <w:tc>
          <w:tcPr>
            <w:tcW w:w="1276" w:type="dxa"/>
            <w:tcBorders>
              <w:top w:val="single" w:sz="4" w:space="0" w:color="auto"/>
              <w:bottom w:val="single" w:sz="4" w:space="0" w:color="auto"/>
            </w:tcBorders>
            <w:shd w:val="clear" w:color="auto" w:fill="auto"/>
          </w:tcPr>
          <w:p w14:paraId="1AFFE00C" w14:textId="77777777" w:rsidR="004B26A2" w:rsidRDefault="004B26A2" w:rsidP="00526A37">
            <w:r>
              <w:t>14-17</w:t>
            </w:r>
          </w:p>
        </w:tc>
        <w:tc>
          <w:tcPr>
            <w:tcW w:w="1417" w:type="dxa"/>
            <w:tcBorders>
              <w:top w:val="single" w:sz="4" w:space="0" w:color="auto"/>
              <w:bottom w:val="single" w:sz="4" w:space="0" w:color="auto"/>
            </w:tcBorders>
            <w:shd w:val="clear" w:color="auto" w:fill="auto"/>
          </w:tcPr>
          <w:p w14:paraId="6542E17B"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51D12391" w14:textId="77777777" w:rsidR="004B26A2" w:rsidRDefault="004B26A2" w:rsidP="00526A37">
            <w:r>
              <w:t xml:space="preserve">Self-harm; </w:t>
            </w:r>
          </w:p>
          <w:p w14:paraId="5F4E637E" w14:textId="77777777" w:rsidR="004B26A2" w:rsidRDefault="004B26A2" w:rsidP="00526A37">
            <w:r>
              <w:t>Suicidal ideation;</w:t>
            </w:r>
          </w:p>
          <w:p w14:paraId="5D4BAF3D" w14:textId="77777777" w:rsidR="004B26A2" w:rsidRDefault="004B26A2" w:rsidP="00526A37">
            <w:r>
              <w:t>Suicidal attempt</w:t>
            </w:r>
          </w:p>
        </w:tc>
        <w:tc>
          <w:tcPr>
            <w:tcW w:w="3261" w:type="dxa"/>
            <w:tcBorders>
              <w:top w:val="single" w:sz="4" w:space="0" w:color="auto"/>
              <w:bottom w:val="single" w:sz="4" w:space="0" w:color="auto"/>
            </w:tcBorders>
          </w:tcPr>
          <w:p w14:paraId="3B8EA887" w14:textId="77777777" w:rsidR="004B26A2" w:rsidRDefault="004B26A2" w:rsidP="00526A37">
            <w:r>
              <w:t>Location (rural areas)</w:t>
            </w:r>
          </w:p>
        </w:tc>
        <w:tc>
          <w:tcPr>
            <w:tcW w:w="1701" w:type="dxa"/>
            <w:tcBorders>
              <w:top w:val="single" w:sz="4" w:space="0" w:color="auto"/>
              <w:bottom w:val="single" w:sz="4" w:space="0" w:color="auto"/>
            </w:tcBorders>
            <w:shd w:val="clear" w:color="auto" w:fill="auto"/>
          </w:tcPr>
          <w:p w14:paraId="6AE41610" w14:textId="77777777" w:rsidR="004B26A2" w:rsidRDefault="004B26A2" w:rsidP="00526A37">
            <w:r>
              <w:t>Moderate</w:t>
            </w:r>
          </w:p>
        </w:tc>
      </w:tr>
      <w:tr w:rsidR="004B26A2" w14:paraId="037B4448" w14:textId="77777777" w:rsidTr="00526A37">
        <w:tc>
          <w:tcPr>
            <w:tcW w:w="2983" w:type="dxa"/>
            <w:tcBorders>
              <w:top w:val="single" w:sz="4" w:space="0" w:color="auto"/>
              <w:bottom w:val="single" w:sz="4" w:space="0" w:color="auto"/>
            </w:tcBorders>
            <w:shd w:val="clear" w:color="auto" w:fill="auto"/>
          </w:tcPr>
          <w:p w14:paraId="6FD87057" w14:textId="198A464C" w:rsidR="004B26A2" w:rsidRDefault="004B26A2" w:rsidP="00526A37">
            <w:proofErr w:type="spellStart"/>
            <w:r>
              <w:t>Espelage</w:t>
            </w:r>
            <w:proofErr w:type="spellEnd"/>
            <w:r>
              <w:t xml:space="preserve"> et al., (2008)</w:t>
            </w:r>
            <w:r w:rsidRPr="00E44F5D">
              <w:rPr>
                <w:vertAlign w:val="superscript"/>
              </w:rPr>
              <w:fldChar w:fldCharType="begin" w:fldLock="1"/>
            </w:r>
            <w:r w:rsidRPr="00E44F5D">
              <w:rPr>
                <w:vertAlign w:val="superscript"/>
              </w:rPr>
              <w:instrText>ADDIN CSL_CITATION {"citationItems":[{"id":"ITEM-1","itemData":{"ISSN":"02796015","abstract":"Homophobic teasing is often long-term, systematic, and perpetrated by groups of students (Rivers, 2001); it places targets at risk for greater suicidal ideation, depression, and isolation (Elliot &amp; Kilpatrick, 1994). This study fills a gap in the literature by examining buffering influences of positive parental relations and positive school climate on mental health outcomes for high school students who are questioning their sexual orientation. Participants were 13,921 high school students from a Midwestern U.S. public school district. Students completed a survey consisting of a wide range of questions related to their school experiences (bullying, homophobia, school climate), parental support, mood, and drug-alcohol use. Students were categorized into three groups: (a) youth who identified as heterosexual, (b) youth who questioned their sexual orientation, and (c) youth who identified as lesbian, gay, or bisexual (LGB). As hypothesized, sexual minority youth were more likely to report high levels of depression-suicide feelings and alcohol-marijuana use; students who were questioning their sexual orientation reported more teasing, greater drug use, and more feelings of depression and suicide than either heterosexual or LGB students. Sexually questioning students who experienced homophobic teasing were also more likely than LGB students to use drugs-alcohol and rate their school climate as negative. Finally, positive school climate and parental support protected LGB and questioning students against depression and drug use. Copyright 2008 by the National Association of School Psychologists.","author":[{"dropping-particle":"","family":"Espelage","given":"Dorothy L.","non-dropping-particle":"","parse-names":false,"suffix":""},{"dropping-particle":"","family":"Aragon","given":"Steven R.","non-dropping-particle":"","parse-names":false,"suffix":""},{"dropping-particle":"","family":"Birkett","given":"Michelle","non-dropping-particle":"","parse-names":false,"suffix":""},{"dropping-particle":"","family":"Koenig","given":"Brian W.","non-dropping-particle":"","parse-names":false,"suffix":""}],"container-title":"School Psychology Review","id":"ITEM-1","issue":"2","issued":{"date-parts":[["2008"]]},"page":"202-216","title":"Homophobic teasing, psychological outcomes, and sexual orientation among high school students: What influence do parents and schools have?","type":"article-journal","volume":"37"},"uris":["http://www.mendeley.com/documents/?uuid=83a7aa84-0a1d-4156-87e5-284402e6af72"]}],"mendeley":{"formattedCitation":"(85)","plainTextFormattedCitation":"(85)","previouslyFormattedCitation":"(85)"},"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527CD8">
              <w:rPr>
                <w:noProof/>
                <w:vertAlign w:val="superscript"/>
              </w:rPr>
              <w:t>6</w:t>
            </w:r>
            <w:r w:rsidR="001279B5">
              <w:rPr>
                <w:noProof/>
                <w:vertAlign w:val="superscript"/>
              </w:rPr>
              <w:t>6</w:t>
            </w:r>
            <w:r w:rsidRPr="00E44F5D">
              <w:rPr>
                <w:noProof/>
                <w:vertAlign w:val="superscript"/>
              </w:rPr>
              <w:t>)</w:t>
            </w:r>
            <w:r w:rsidRPr="00E44F5D">
              <w:rPr>
                <w:vertAlign w:val="superscript"/>
              </w:rPr>
              <w:fldChar w:fldCharType="end"/>
            </w:r>
          </w:p>
          <w:p w14:paraId="5D5AB96F"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C88ACAA" w14:textId="77777777" w:rsidR="004B26A2" w:rsidRDefault="004B26A2" w:rsidP="00526A37">
            <w:r>
              <w:t>13,921</w:t>
            </w:r>
          </w:p>
        </w:tc>
        <w:tc>
          <w:tcPr>
            <w:tcW w:w="1985" w:type="dxa"/>
            <w:tcBorders>
              <w:top w:val="single" w:sz="4" w:space="0" w:color="auto"/>
              <w:bottom w:val="single" w:sz="4" w:space="0" w:color="auto"/>
            </w:tcBorders>
            <w:shd w:val="clear" w:color="auto" w:fill="auto"/>
          </w:tcPr>
          <w:p w14:paraId="2254F1B1" w14:textId="77777777" w:rsidR="004B26A2" w:rsidRDefault="004B26A2" w:rsidP="00526A37">
            <w:r>
              <w:t>LGBQ: 1,997 (1.6)</w:t>
            </w:r>
          </w:p>
          <w:p w14:paraId="2FC8D790"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470274FF"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444F31A1"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2D2FC2E8" w14:textId="77777777" w:rsidR="004B26A2" w:rsidRDefault="004B26A2" w:rsidP="00526A37">
            <w:r>
              <w:t>Suicidal ideation</w:t>
            </w:r>
          </w:p>
        </w:tc>
        <w:tc>
          <w:tcPr>
            <w:tcW w:w="3261" w:type="dxa"/>
            <w:tcBorders>
              <w:top w:val="single" w:sz="4" w:space="0" w:color="auto"/>
              <w:bottom w:val="single" w:sz="4" w:space="0" w:color="auto"/>
            </w:tcBorders>
          </w:tcPr>
          <w:p w14:paraId="1C551AD2"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07F2AA48" w14:textId="77777777" w:rsidR="004B26A2" w:rsidRDefault="004B26A2" w:rsidP="00526A37">
            <w:r>
              <w:t>High/Moderate</w:t>
            </w:r>
          </w:p>
        </w:tc>
      </w:tr>
      <w:tr w:rsidR="004B26A2" w14:paraId="19A08FAC" w14:textId="77777777" w:rsidTr="00526A37">
        <w:tc>
          <w:tcPr>
            <w:tcW w:w="2983" w:type="dxa"/>
            <w:tcBorders>
              <w:top w:val="single" w:sz="4" w:space="0" w:color="auto"/>
              <w:bottom w:val="single" w:sz="4" w:space="0" w:color="auto"/>
            </w:tcBorders>
            <w:shd w:val="clear" w:color="auto" w:fill="auto"/>
          </w:tcPr>
          <w:p w14:paraId="2AF73382" w14:textId="7D8FBC5C" w:rsidR="004B26A2" w:rsidRDefault="004B26A2" w:rsidP="00526A37">
            <w:proofErr w:type="spellStart"/>
            <w:r>
              <w:lastRenderedPageBreak/>
              <w:t>Espelage</w:t>
            </w:r>
            <w:proofErr w:type="spellEnd"/>
            <w:r>
              <w:t xml:space="preserve"> et al., (2018)</w:t>
            </w:r>
            <w:r w:rsidRPr="00E44F5D">
              <w:rPr>
                <w:vertAlign w:val="superscript"/>
              </w:rPr>
              <w:fldChar w:fldCharType="begin" w:fldLock="1"/>
            </w:r>
            <w:r w:rsidRPr="00E44F5D">
              <w:rPr>
                <w:vertAlign w:val="superscript"/>
              </w:rPr>
              <w:instrText>ADDIN CSL_CITATION {"citationItems":[{"id":"ITEM-1","itemData":{"DOI":"10.1177/1541204016680408","ISSN":"15569330","abstract":"This study examined the moderating role of school violence and peer victimization on the association between sexual orientation and mental health. The sample consisted of 11,794 high school students (Mage = 16, SD = 1.23; female assigned at birth = 51%; 1.8% identified as transgender) across 23 schools. Participants completed a self-report survey that assessed sexual orientation, ethnicity, gender identity, victimization experiences (e.g., peer and dating), perceptions of school violence and crime, as well as anxiety and suicidality. Multilevel analyses indicated that lesbian, gay, bisexual, questioning, and transgender (LGBTQ) individuals with lower rates of victimization had significantly lower rates of suicidality compared to LGBTQ individuals with higher rates of victimization. LGBTQ individuals in schools with high student perceptions of school violence and crime had higher suicidality than their non-LGBTQ counterparts. LGBTQ youth in schools with lower school violence and crime levels had lower rates of suicidality than their non-LGBTQ counterparts. Interventions need to consider multiple forms of victimization and school environment as potential risk and protective factors for LGBTQ youth.","author":[{"dropping-particle":"","family":"Espelage","given":"Dorothy L.","non-dropping-particle":"","parse-names":false,"suffix":""},{"dropping-particle":"","family":"Merrin","given":"Gabriel J.","non-dropping-particle":"","parse-names":false,"suffix":""},{"dropping-particle":"","family":"Hatchel","given":"Tyler","non-dropping-particle":"","parse-names":false,"suffix":""}],"container-title":"Youth Violence and Juvenile Justice","id":"ITEM-1","issue":"2","issued":{"date-parts":[["2018"]]},"page":"156-173","title":"Peer Victimization and Dating Violence Among LGBTQ Youth: The Impact of School Violence and Crime on Mental Health Outcomes","type":"article-journal","volume":"16"},"uris":["http://www.mendeley.com/documents/?uuid=420f659a-33e3-4cee-942d-6c88e27b6f94"]}],"mendeley":{"formattedCitation":"(86)","plainTextFormattedCitation":"(86)","previouslyFormattedCitation":"(86)"},"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6004EB">
              <w:rPr>
                <w:noProof/>
                <w:vertAlign w:val="superscript"/>
              </w:rPr>
              <w:t>6</w:t>
            </w:r>
            <w:r w:rsidR="003E431C">
              <w:rPr>
                <w:noProof/>
                <w:vertAlign w:val="superscript"/>
              </w:rPr>
              <w:t>7</w:t>
            </w:r>
            <w:r w:rsidRPr="00E44F5D">
              <w:rPr>
                <w:noProof/>
                <w:vertAlign w:val="superscript"/>
              </w:rPr>
              <w:t>)</w:t>
            </w:r>
            <w:r w:rsidRPr="00E44F5D">
              <w:rPr>
                <w:vertAlign w:val="superscript"/>
              </w:rPr>
              <w:fldChar w:fldCharType="end"/>
            </w:r>
            <w:r>
              <w:t xml:space="preserve"> </w:t>
            </w:r>
          </w:p>
          <w:p w14:paraId="687FC24A"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84D7657" w14:textId="77777777" w:rsidR="004B26A2" w:rsidRDefault="004B26A2" w:rsidP="00526A37">
            <w:r>
              <w:t>11,794</w:t>
            </w:r>
          </w:p>
        </w:tc>
        <w:tc>
          <w:tcPr>
            <w:tcW w:w="1985" w:type="dxa"/>
            <w:tcBorders>
              <w:top w:val="single" w:sz="4" w:space="0" w:color="auto"/>
              <w:bottom w:val="single" w:sz="4" w:space="0" w:color="auto"/>
            </w:tcBorders>
            <w:shd w:val="clear" w:color="auto" w:fill="auto"/>
          </w:tcPr>
          <w:p w14:paraId="1EC198D6" w14:textId="77777777" w:rsidR="004B26A2" w:rsidRDefault="004B26A2" w:rsidP="00526A37">
            <w:r>
              <w:t>LGBQ: 767 (6.5)</w:t>
            </w:r>
          </w:p>
          <w:p w14:paraId="04110A2F" w14:textId="77777777" w:rsidR="004B26A2" w:rsidRDefault="004B26A2" w:rsidP="00526A37">
            <w:r>
              <w:t>TGNC: 212 (1.8)</w:t>
            </w:r>
          </w:p>
        </w:tc>
        <w:tc>
          <w:tcPr>
            <w:tcW w:w="1276" w:type="dxa"/>
            <w:tcBorders>
              <w:top w:val="single" w:sz="4" w:space="0" w:color="auto"/>
              <w:bottom w:val="single" w:sz="4" w:space="0" w:color="auto"/>
            </w:tcBorders>
            <w:shd w:val="clear" w:color="auto" w:fill="auto"/>
          </w:tcPr>
          <w:p w14:paraId="1CC068A5"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1C7B44EE"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401020C6" w14:textId="77777777" w:rsidR="004B26A2" w:rsidRDefault="004B26A2" w:rsidP="00526A37">
            <w:r>
              <w:t>Suicidal ideation; Suicidal attempt</w:t>
            </w:r>
          </w:p>
        </w:tc>
        <w:tc>
          <w:tcPr>
            <w:tcW w:w="3261" w:type="dxa"/>
            <w:tcBorders>
              <w:top w:val="single" w:sz="4" w:space="0" w:color="auto"/>
              <w:bottom w:val="single" w:sz="4" w:space="0" w:color="auto"/>
            </w:tcBorders>
          </w:tcPr>
          <w:p w14:paraId="45C61C41" w14:textId="77777777" w:rsidR="004B26A2" w:rsidRDefault="004B26A2" w:rsidP="00526A37">
            <w:r>
              <w:t>Teen dating violence</w:t>
            </w:r>
          </w:p>
          <w:p w14:paraId="5C36B8A9" w14:textId="77777777" w:rsidR="004B26A2" w:rsidRDefault="004B26A2" w:rsidP="00526A37">
            <w:r>
              <w:t>Negative perception of school violence and crime</w:t>
            </w:r>
          </w:p>
          <w:p w14:paraId="3A571D70"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3B1116B2" w14:textId="77777777" w:rsidR="004B26A2" w:rsidRDefault="004B26A2" w:rsidP="00526A37">
            <w:r>
              <w:t>High/Moderate</w:t>
            </w:r>
          </w:p>
        </w:tc>
      </w:tr>
      <w:tr w:rsidR="004B26A2" w14:paraId="0DC6B5C5" w14:textId="77777777" w:rsidTr="00526A37">
        <w:tc>
          <w:tcPr>
            <w:tcW w:w="2983" w:type="dxa"/>
            <w:tcBorders>
              <w:top w:val="single" w:sz="4" w:space="0" w:color="auto"/>
              <w:bottom w:val="single" w:sz="4" w:space="0" w:color="auto"/>
            </w:tcBorders>
            <w:shd w:val="clear" w:color="auto" w:fill="auto"/>
          </w:tcPr>
          <w:p w14:paraId="3FB46744" w14:textId="63A86591" w:rsidR="004B26A2" w:rsidRDefault="004B26A2" w:rsidP="00526A37">
            <w:r>
              <w:t>Fraser et al., (2018)</w:t>
            </w:r>
            <w:r w:rsidRPr="00E44F5D">
              <w:rPr>
                <w:vertAlign w:val="superscript"/>
              </w:rPr>
              <w:fldChar w:fldCharType="begin" w:fldLock="1"/>
            </w:r>
            <w:r w:rsidRPr="00E44F5D">
              <w:rPr>
                <w:vertAlign w:val="superscript"/>
              </w:rPr>
              <w:instrText>ADDIN CSL_CITATION {"citationItems":[{"id":"ITEM-1","itemData":{"DOI":"10.1080/13811118.2017.1358224","ISSN":"15436136","abstract":"Despite increasing interest in the prevalence and correlates of Non-Suicidal Self-Injury (NSSI) in adolescent populations, relatively few studies have examined NSSI among lesbian, gay and bisexual (LGB) adolescents. The current study explored sexuality concerns and elevated emotion dysregulation as potential mechanisms underlying the relationship between sexual orientation and elevated non-suicidal self-injury (NSSI). A community sample of 1,799 adolescents completed a questionnaire assessing NSSI, sexual orientation, sexuality concerns, and emotion regulation. Across the study, 20.6% of adolescents reported a history of NSSI. Adolescents who identify as “mostly heterosexual,” “bisexual,” and “mostly homosexual” were more likely to engage in NSSI than gay/lesbian, heterosexual, and asexual adolescents. Multiple mediation analysis showed that emotion regulation, but not sexuality concerns, mediated the relationship between sexual orientation and NSSI. The current study tested two theoretical pathways by which sexual orientation could predict NSSI engagement. Findings suggest that literature on general psychological processes, as well as group-specific minority stressors, can shed light on high rates of NSSI among LGB populations. Specifically, the challenges faced by LGB adolescents may undermine the development of emotion regulation. As such, this should be a key target of intervention with LGB adolescents engaging in NSSI.","author":[{"dropping-particle":"","family":"Fraser","given":"Gloria","non-dropping-particle":"","parse-names":false,"suffix":""},{"dropping-particle":"","family":"Wilson","given":"Marc Stewart","non-dropping-particle":"","parse-names":false,"suffix":""},{"dropping-particle":"","family":"Garisch","given":"Jessica Anne","non-dropping-particle":"","parse-names":false,"suffix":""},{"dropping-particle":"","family":"Robinson","given":"Kealagh","non-dropping-particle":"","parse-names":false,"suffix":""},{"dropping-particle":"","family":"Brocklesby","given":"Madeleine","non-dropping-particle":"","parse-names":false,"suffix":""},{"dropping-particle":"","family":"Kingi","given":"Tahlia","non-dropping-particle":"","parse-names":false,"suffix":""},{"dropping-particle":"","family":"O’Connell","given":"Angelique","non-dropping-particle":"","parse-names":false,"suffix":""},{"dropping-particle":"","family":"Russell","given":"Lynne","non-dropping-particle":"","parse-names":false,"suffix":""}],"container-title":"Archives of Suicide Research","id":"ITEM-1","issue":"3","issued":{"date-parts":[["2018"]]},"page":"432-452","publisher":"Taylor &amp; Francis","title":"Non-Suicidal Self-Injury, Sexuality Concerns, and Emotion Regulation among Sexually Diverse Adolescents: A Multiple Mediation Analysis","type":"article-journal","volume":"22"},"uris":["http://www.mendeley.com/documents/?uuid=6e082676-e350-4ee4-85e6-21010214f79c"]}],"mendeley":{"formattedCitation":"(87)","plainTextFormattedCitation":"(87)","previouslyFormattedCitation":"(87)"},"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2D08BE">
              <w:rPr>
                <w:noProof/>
                <w:vertAlign w:val="superscript"/>
              </w:rPr>
              <w:t>6</w:t>
            </w:r>
            <w:r w:rsidR="00E2663F">
              <w:rPr>
                <w:noProof/>
                <w:vertAlign w:val="superscript"/>
              </w:rPr>
              <w:t>8</w:t>
            </w:r>
            <w:r w:rsidRPr="00E44F5D">
              <w:rPr>
                <w:noProof/>
                <w:vertAlign w:val="superscript"/>
              </w:rPr>
              <w:t>)</w:t>
            </w:r>
            <w:r w:rsidRPr="00E44F5D">
              <w:rPr>
                <w:vertAlign w:val="superscript"/>
              </w:rPr>
              <w:fldChar w:fldCharType="end"/>
            </w:r>
          </w:p>
          <w:p w14:paraId="06EA74DF" w14:textId="77777777" w:rsidR="004B26A2" w:rsidRDefault="004B26A2" w:rsidP="00526A37">
            <w:r>
              <w:t>New Zealand</w:t>
            </w:r>
          </w:p>
        </w:tc>
        <w:tc>
          <w:tcPr>
            <w:tcW w:w="1417" w:type="dxa"/>
            <w:tcBorders>
              <w:top w:val="single" w:sz="4" w:space="0" w:color="auto"/>
              <w:bottom w:val="single" w:sz="4" w:space="0" w:color="auto"/>
            </w:tcBorders>
            <w:shd w:val="clear" w:color="auto" w:fill="auto"/>
          </w:tcPr>
          <w:p w14:paraId="6B924854" w14:textId="77777777" w:rsidR="004B26A2" w:rsidRDefault="004B26A2" w:rsidP="00526A37">
            <w:r>
              <w:t>1,799</w:t>
            </w:r>
          </w:p>
        </w:tc>
        <w:tc>
          <w:tcPr>
            <w:tcW w:w="1985" w:type="dxa"/>
            <w:tcBorders>
              <w:top w:val="single" w:sz="4" w:space="0" w:color="auto"/>
              <w:bottom w:val="single" w:sz="4" w:space="0" w:color="auto"/>
            </w:tcBorders>
            <w:shd w:val="clear" w:color="auto" w:fill="auto"/>
          </w:tcPr>
          <w:p w14:paraId="65EDBCFE" w14:textId="77777777" w:rsidR="004B26A2" w:rsidRDefault="004B26A2" w:rsidP="00526A37">
            <w:r>
              <w:t>LGBQ: 198 (11)</w:t>
            </w:r>
          </w:p>
          <w:p w14:paraId="6C784D7D" w14:textId="77777777" w:rsidR="004B26A2" w:rsidRDefault="004B26A2" w:rsidP="00526A37">
            <w:r>
              <w:t>TGNC: 5 (0.3)</w:t>
            </w:r>
          </w:p>
        </w:tc>
        <w:tc>
          <w:tcPr>
            <w:tcW w:w="1276" w:type="dxa"/>
            <w:tcBorders>
              <w:top w:val="single" w:sz="4" w:space="0" w:color="auto"/>
              <w:bottom w:val="single" w:sz="4" w:space="0" w:color="auto"/>
            </w:tcBorders>
            <w:shd w:val="clear" w:color="auto" w:fill="auto"/>
          </w:tcPr>
          <w:p w14:paraId="5E419FDB" w14:textId="77777777" w:rsidR="004B26A2" w:rsidRDefault="004B26A2" w:rsidP="00526A37">
            <w:r>
              <w:t>13-18</w:t>
            </w:r>
          </w:p>
        </w:tc>
        <w:tc>
          <w:tcPr>
            <w:tcW w:w="1417" w:type="dxa"/>
            <w:tcBorders>
              <w:top w:val="single" w:sz="4" w:space="0" w:color="auto"/>
              <w:bottom w:val="single" w:sz="4" w:space="0" w:color="auto"/>
            </w:tcBorders>
            <w:shd w:val="clear" w:color="auto" w:fill="auto"/>
          </w:tcPr>
          <w:p w14:paraId="169E80AF"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59BB712B" w14:textId="77777777" w:rsidR="004B26A2" w:rsidRDefault="004B26A2" w:rsidP="00526A37">
            <w:r>
              <w:t>Self-harm</w:t>
            </w:r>
          </w:p>
        </w:tc>
        <w:tc>
          <w:tcPr>
            <w:tcW w:w="3261" w:type="dxa"/>
            <w:tcBorders>
              <w:top w:val="single" w:sz="4" w:space="0" w:color="auto"/>
              <w:bottom w:val="single" w:sz="4" w:space="0" w:color="auto"/>
            </w:tcBorders>
          </w:tcPr>
          <w:p w14:paraId="06F17649" w14:textId="77777777" w:rsidR="004B26A2" w:rsidRDefault="004B26A2" w:rsidP="00526A37">
            <w:r>
              <w:t>Sexuality (bisexual)</w:t>
            </w:r>
          </w:p>
          <w:p w14:paraId="78538510" w14:textId="77777777" w:rsidR="004B26A2" w:rsidRDefault="004B26A2" w:rsidP="00526A37">
            <w:r>
              <w:t>Sexuality concerns</w:t>
            </w:r>
          </w:p>
          <w:p w14:paraId="3724C002" w14:textId="77777777" w:rsidR="004B26A2" w:rsidRDefault="004B26A2" w:rsidP="00526A37">
            <w:r>
              <w:t>Emotional regulation</w:t>
            </w:r>
          </w:p>
        </w:tc>
        <w:tc>
          <w:tcPr>
            <w:tcW w:w="1701" w:type="dxa"/>
            <w:tcBorders>
              <w:top w:val="single" w:sz="4" w:space="0" w:color="auto"/>
              <w:bottom w:val="single" w:sz="4" w:space="0" w:color="auto"/>
            </w:tcBorders>
            <w:shd w:val="clear" w:color="auto" w:fill="auto"/>
          </w:tcPr>
          <w:p w14:paraId="17E6D6AF" w14:textId="77777777" w:rsidR="004B26A2" w:rsidRDefault="004B26A2" w:rsidP="00526A37">
            <w:r>
              <w:t>Moderate</w:t>
            </w:r>
          </w:p>
        </w:tc>
      </w:tr>
      <w:tr w:rsidR="004B26A2" w14:paraId="1EFFF2FA" w14:textId="77777777" w:rsidTr="00526A37">
        <w:tc>
          <w:tcPr>
            <w:tcW w:w="2983" w:type="dxa"/>
            <w:tcBorders>
              <w:top w:val="single" w:sz="4" w:space="0" w:color="auto"/>
              <w:bottom w:val="single" w:sz="4" w:space="0" w:color="auto"/>
            </w:tcBorders>
            <w:shd w:val="clear" w:color="auto" w:fill="auto"/>
          </w:tcPr>
          <w:p w14:paraId="1B37F0E7" w14:textId="0A2DB40E" w:rsidR="004B26A2" w:rsidRDefault="004B26A2" w:rsidP="00526A37">
            <w:r>
              <w:t>Friedman et al., (2006)</w:t>
            </w:r>
            <w:r w:rsidRPr="00E44F5D">
              <w:rPr>
                <w:vertAlign w:val="superscript"/>
              </w:rPr>
              <w:fldChar w:fldCharType="begin" w:fldLock="1"/>
            </w:r>
            <w:r w:rsidRPr="00E44F5D">
              <w:rPr>
                <w:vertAlign w:val="superscript"/>
              </w:rPr>
              <w:instrText>ADDIN CSL_CITATION {"citationItems":[{"id":"ITEM-1","itemData":{"DOI":"10.1016/j.jadohealth.2005.04.014","ISSN":"1054139X","PMID":"16635780","abstract":"This study hypothesized that gender-role nonconformity is associated with suicidality, and bullying mediates this relationship. Gay males retrospectively answered questions pertaining to elementary, middle, and high school. Support for the hypotheses was found. Results can help screen gay youth for suicidality and support the need for policies prohibiting harassment based on sexual orientation. © 2006 Society for Adolescent Medicine.","author":[{"dropping-particle":"","family":"Friedman","given":"Mark S.","non-dropping-particle":"","parse-names":false,"suffix":""},{"dropping-particle":"","family":"Koeske","given":"Gary F.","non-dropping-particle":"","parse-names":false,"suffix":""},{"dropping-particle":"","family":"Silvestre","given":"Anthony J.","non-dropping-particle":"","parse-names":false,"suffix":""},{"dropping-particle":"","family":"Korr","given":"Wynne S.","non-dropping-particle":"","parse-names":false,"suffix":""},{"dropping-particle":"","family":"Sites","given":"Edward W.","non-dropping-particle":"","parse-names":false,"suffix":""}],"container-title":"Journal of Adolescent Health","id":"ITEM-1","issue":"5","issued":{"date-parts":[["2006"]]},"page":"621-623","title":"The impact of gender-role nonconforming behavior, bullying, and social support on suicidality among gay male youth","type":"article-journal","volume":"38"},"uris":["http://www.mendeley.com/documents/?uuid=d6c2d19e-0332-431d-bd3b-b0650dc54820"]}],"mendeley":{"formattedCitation":"(88)","plainTextFormattedCitation":"(88)","previouslyFormattedCitation":"(88)"},"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66266A">
              <w:rPr>
                <w:noProof/>
                <w:vertAlign w:val="superscript"/>
              </w:rPr>
              <w:t>6</w:t>
            </w:r>
            <w:r w:rsidR="00E2663F">
              <w:rPr>
                <w:noProof/>
                <w:vertAlign w:val="superscript"/>
              </w:rPr>
              <w:t>9</w:t>
            </w:r>
            <w:r w:rsidRPr="00E44F5D">
              <w:rPr>
                <w:noProof/>
                <w:vertAlign w:val="superscript"/>
              </w:rPr>
              <w:t>)</w:t>
            </w:r>
            <w:r w:rsidRPr="00E44F5D">
              <w:rPr>
                <w:vertAlign w:val="superscript"/>
              </w:rPr>
              <w:fldChar w:fldCharType="end"/>
            </w:r>
          </w:p>
          <w:p w14:paraId="4C21997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400887DA" w14:textId="77777777" w:rsidR="004B26A2" w:rsidRDefault="004B26A2" w:rsidP="00526A37">
            <w:r>
              <w:t>96</w:t>
            </w:r>
          </w:p>
        </w:tc>
        <w:tc>
          <w:tcPr>
            <w:tcW w:w="1985" w:type="dxa"/>
            <w:tcBorders>
              <w:top w:val="single" w:sz="4" w:space="0" w:color="auto"/>
              <w:bottom w:val="single" w:sz="4" w:space="0" w:color="auto"/>
            </w:tcBorders>
            <w:shd w:val="clear" w:color="auto" w:fill="auto"/>
          </w:tcPr>
          <w:p w14:paraId="22507D14" w14:textId="77777777" w:rsidR="004B26A2" w:rsidRDefault="004B26A2" w:rsidP="00526A37">
            <w:r>
              <w:t>LGBQ: 96 (100)</w:t>
            </w:r>
          </w:p>
          <w:p w14:paraId="04DB3BAA"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698CA29A" w14:textId="77777777" w:rsidR="004B26A2" w:rsidRDefault="004B26A2" w:rsidP="00526A37">
            <w:r>
              <w:t>18-25</w:t>
            </w:r>
          </w:p>
        </w:tc>
        <w:tc>
          <w:tcPr>
            <w:tcW w:w="1417" w:type="dxa"/>
            <w:tcBorders>
              <w:top w:val="single" w:sz="4" w:space="0" w:color="auto"/>
              <w:bottom w:val="single" w:sz="4" w:space="0" w:color="auto"/>
            </w:tcBorders>
            <w:shd w:val="clear" w:color="auto" w:fill="auto"/>
          </w:tcPr>
          <w:p w14:paraId="5346D07A"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5EB8ACB0" w14:textId="77777777" w:rsidR="004B26A2" w:rsidRDefault="004B26A2" w:rsidP="00526A37">
            <w:r>
              <w:t>Suicidal ideation; Suicidal attempt</w:t>
            </w:r>
          </w:p>
        </w:tc>
        <w:tc>
          <w:tcPr>
            <w:tcW w:w="3261" w:type="dxa"/>
            <w:tcBorders>
              <w:top w:val="single" w:sz="4" w:space="0" w:color="auto"/>
              <w:bottom w:val="single" w:sz="4" w:space="0" w:color="auto"/>
            </w:tcBorders>
          </w:tcPr>
          <w:p w14:paraId="6DC5CA01" w14:textId="77777777" w:rsidR="004B26A2" w:rsidRDefault="004B26A2" w:rsidP="00526A37">
            <w:r>
              <w:t>High femininity during middle school</w:t>
            </w:r>
          </w:p>
          <w:p w14:paraId="57E3820C" w14:textId="77777777" w:rsidR="004B26A2" w:rsidRDefault="004B26A2" w:rsidP="00526A37">
            <w:r>
              <w:t>Masculinity during elementary school</w:t>
            </w:r>
          </w:p>
          <w:p w14:paraId="4E00DF99" w14:textId="77777777" w:rsidR="004B26A2" w:rsidRDefault="004B26A2" w:rsidP="00526A37">
            <w:r>
              <w:t xml:space="preserve">Gender-role nonconformity </w:t>
            </w:r>
          </w:p>
          <w:p w14:paraId="128ED73D"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0CE3ECCC" w14:textId="77777777" w:rsidR="004B26A2" w:rsidRDefault="004B26A2" w:rsidP="00526A37">
            <w:r>
              <w:t>Moderate</w:t>
            </w:r>
          </w:p>
        </w:tc>
      </w:tr>
      <w:tr w:rsidR="004B26A2" w14:paraId="3778CC10" w14:textId="77777777" w:rsidTr="00526A37">
        <w:tc>
          <w:tcPr>
            <w:tcW w:w="2983" w:type="dxa"/>
            <w:tcBorders>
              <w:top w:val="single" w:sz="4" w:space="0" w:color="auto"/>
              <w:bottom w:val="single" w:sz="4" w:space="0" w:color="auto"/>
            </w:tcBorders>
            <w:shd w:val="clear" w:color="auto" w:fill="auto"/>
          </w:tcPr>
          <w:p w14:paraId="5C192262" w14:textId="363C8ABA" w:rsidR="004B26A2" w:rsidRDefault="004B26A2" w:rsidP="00526A37">
            <w:r>
              <w:t>Garofalo et al., (1999)</w:t>
            </w:r>
            <w:r w:rsidRPr="00E44F5D">
              <w:rPr>
                <w:vertAlign w:val="superscript"/>
              </w:rPr>
              <w:fldChar w:fldCharType="begin" w:fldLock="1"/>
            </w:r>
            <w:r w:rsidRPr="00E44F5D">
              <w:rPr>
                <w:vertAlign w:val="superscript"/>
              </w:rPr>
              <w:instrText>ADDIN CSL_CITATION {"citationItems":[{"id":"ITEM-1","itemData":{"DOI":"10.1001/archpedi.153.5.487","ISSN":"10724710","abstract":"Objective: To examine whether sexual orientation is an independent risk factor for reported suicide attempts. Design: Data were from the Massachusetts 1995 Centers for Disease Control and Prevention Youth Risk Behavior Survey, which included a question on sexual orientation. Ten drug use, 5 sexual behavior, and 5 violence/victimization variables chosen a priori were assessed as possible mediating variables. Hierarchical logistic regression models determined independent predictors of suicide attempts. Selling: Public high schools in Massachusetts. Participants: Representative, population-based sample of high school students. Three thousand three hundred sixty-five (81%) of 4167 responded to both the suicide attempt and sexual orientation questions. Main Outcome Measure: Self-reported suicide attempt in the past year. Results: One hundred twenty-nine students (3.8%) selfidentified as gay, lesbian, bisexual, or not sure of their sexual orientation (GLBN). Gender, age, race/ethnicity, sexual orientation, and all 20 health-risk behaviors were associated with suicide attempt (P&lt;.001). Gay, lesbian, bisexual, or not sure youth were 3.41 times more likely to report a suicide attempt. Based on hierarchical logistic regression, female gender (odds ratio [OR], 4.43; 95% confidence interval [CI], 3.30-5.93), GLBN orientation (OR, 2.28; 95% CI, 1.39-3.37), Hispanic ethnicity (OR, 2.21; 95% CI, 1.44-3.99), higher levels of violence/victimization (OR, 2.06; 95% CI, 1.80-2.36), and more drug use (OR, 1.31; 95% CI, 1.22-1.41) were independent predictors of suicide attempt (P&lt;.001). Genderspecific analyses for predicting suicide attempts revealed that among males the OR for GLBN orientation increased (OR, 3.74; 95% CI, 1.92-7.28), while among females GLBN orientation was not a significant predictor of suicide. Conclusions: Gay, lesbian, bisexual, or not sure youth report a significantly increased frequency of suicide attempts. Sexual orientation has an independent association with suicide attempts for males, while for females the association of sexual orientation with suicidality may be mediated by drug use and violence/victimization behaviors.","author":[{"dropping-particle":"","family":"Garofalo","given":"Robert","non-dropping-particle":"","parse-names":false,"suffix":""},{"dropping-particle":"","family":"Wolf","given":"R. Cameron","non-dropping-particle":"","parse-names":false,"suffix":""},{"dropping-particle":"","family":"Wissow","given":"Lawrence S.","non-dropping-particle":"","parse-names":false,"suffix":""},{"dropping-particle":"","family":"Woods","given":"Elizabeth R.","non-dropping-particle":"","parse-names":false,"suffix":""},{"dropping-particle":"","family":"Goodman","given":"Elizabeth","non-dropping-particle":"","parse-names":false,"suffix":""}],"container-title":"Archives of Pediatrics and Adolescent Medicine","id":"ITEM-1","issue":"5","issued":{"date-parts":[["1999"]]},"page":"487-493","title":"Sexual orientation and risk of suicide attempts among a representative sample of youth","type":"article-journal","volume":"153"},"uris":["http://www.mendeley.com/documents/?uuid=c4ee3dde-98e7-4013-88b6-17b30493a80e"]}],"mendeley":{"formattedCitation":"(89)","plainTextFormattedCitation":"(89)","previouslyFormattedCitation":"(89)"},"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E2663F">
              <w:rPr>
                <w:noProof/>
                <w:vertAlign w:val="superscript"/>
              </w:rPr>
              <w:t>70</w:t>
            </w:r>
            <w:r w:rsidRPr="00E44F5D">
              <w:rPr>
                <w:noProof/>
                <w:vertAlign w:val="superscript"/>
              </w:rPr>
              <w:t>)</w:t>
            </w:r>
            <w:r w:rsidRPr="00E44F5D">
              <w:rPr>
                <w:vertAlign w:val="superscript"/>
              </w:rPr>
              <w:fldChar w:fldCharType="end"/>
            </w:r>
          </w:p>
          <w:p w14:paraId="4B48E0F8"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45EB5BFE" w14:textId="77777777" w:rsidR="004B26A2" w:rsidRDefault="004B26A2" w:rsidP="00526A37">
            <w:r>
              <w:t>3,365</w:t>
            </w:r>
          </w:p>
        </w:tc>
        <w:tc>
          <w:tcPr>
            <w:tcW w:w="1985" w:type="dxa"/>
            <w:tcBorders>
              <w:top w:val="single" w:sz="4" w:space="0" w:color="auto"/>
              <w:bottom w:val="single" w:sz="4" w:space="0" w:color="auto"/>
            </w:tcBorders>
            <w:shd w:val="clear" w:color="auto" w:fill="auto"/>
          </w:tcPr>
          <w:p w14:paraId="7134E734" w14:textId="77777777" w:rsidR="004B26A2" w:rsidRDefault="004B26A2" w:rsidP="00526A37">
            <w:r>
              <w:t>LGBQ: 129 (3.8)</w:t>
            </w:r>
          </w:p>
          <w:p w14:paraId="15969E1E"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4E3CB1D9"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097FC094"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050BB314" w14:textId="77777777" w:rsidR="004B26A2" w:rsidRDefault="004B26A2" w:rsidP="00526A37">
            <w:r>
              <w:t>Suicidal attempt</w:t>
            </w:r>
          </w:p>
        </w:tc>
        <w:tc>
          <w:tcPr>
            <w:tcW w:w="3261" w:type="dxa"/>
            <w:tcBorders>
              <w:top w:val="single" w:sz="4" w:space="0" w:color="auto"/>
              <w:bottom w:val="single" w:sz="4" w:space="0" w:color="auto"/>
            </w:tcBorders>
          </w:tcPr>
          <w:p w14:paraId="2CE1BA6B" w14:textId="77777777" w:rsidR="004B26A2" w:rsidRDefault="004B26A2" w:rsidP="00526A37">
            <w:r>
              <w:t>Gender (male)</w:t>
            </w:r>
          </w:p>
          <w:p w14:paraId="6AB95E87" w14:textId="77777777" w:rsidR="004B26A2" w:rsidRDefault="004B26A2" w:rsidP="00526A37">
            <w:r>
              <w:t>Drug and alcohol use</w:t>
            </w:r>
          </w:p>
          <w:p w14:paraId="646C6211" w14:textId="77777777" w:rsidR="004B26A2" w:rsidRDefault="004B26A2" w:rsidP="00526A37">
            <w:r>
              <w:t>Sexual activity risk (against will)</w:t>
            </w:r>
          </w:p>
          <w:p w14:paraId="2CFB1E23" w14:textId="77777777" w:rsidR="004B26A2" w:rsidRDefault="004B26A2" w:rsidP="00526A37">
            <w:r>
              <w:t>Violence and victimisation risk</w:t>
            </w:r>
          </w:p>
        </w:tc>
        <w:tc>
          <w:tcPr>
            <w:tcW w:w="1701" w:type="dxa"/>
            <w:tcBorders>
              <w:top w:val="single" w:sz="4" w:space="0" w:color="auto"/>
              <w:bottom w:val="single" w:sz="4" w:space="0" w:color="auto"/>
            </w:tcBorders>
            <w:shd w:val="clear" w:color="auto" w:fill="auto"/>
          </w:tcPr>
          <w:p w14:paraId="38BFF723" w14:textId="77777777" w:rsidR="004B26A2" w:rsidRDefault="004B26A2" w:rsidP="00526A37">
            <w:r>
              <w:t>Moderate</w:t>
            </w:r>
          </w:p>
        </w:tc>
      </w:tr>
      <w:tr w:rsidR="004B26A2" w14:paraId="5AB36FA3" w14:textId="77777777" w:rsidTr="00526A37">
        <w:tc>
          <w:tcPr>
            <w:tcW w:w="2983" w:type="dxa"/>
            <w:tcBorders>
              <w:top w:val="single" w:sz="4" w:space="0" w:color="auto"/>
              <w:bottom w:val="single" w:sz="4" w:space="0" w:color="auto"/>
            </w:tcBorders>
            <w:shd w:val="clear" w:color="auto" w:fill="auto"/>
          </w:tcPr>
          <w:p w14:paraId="30394D31" w14:textId="4091AAC9" w:rsidR="004B26A2" w:rsidRDefault="004B26A2" w:rsidP="00526A37">
            <w:r>
              <w:t>Gibbs &amp; Goldbach (2015)</w:t>
            </w:r>
            <w:r w:rsidRPr="00E44F5D">
              <w:rPr>
                <w:vertAlign w:val="superscript"/>
              </w:rPr>
              <w:fldChar w:fldCharType="begin" w:fldLock="1"/>
            </w:r>
            <w:r w:rsidRPr="00E44F5D">
              <w:rPr>
                <w:vertAlign w:val="superscript"/>
              </w:rPr>
              <w:instrText>ADDIN CSL_CITATION {"citationItems":[{"id":"ITEM-1","itemData":{"DOI":"10.1080/13811118.2015.1004476","ISSN":"15436136","abstract":"This is the first known study to explore how religious identity conflict impacts suicidal behaviors among lesbian, gay, bisexual, and transgender (LGBT) young adults and to test internalized homophobia as a mediator. A secondary analysis of 2,949 youth was conducted using a national dataset collected by OutProud in 2000. Three indicators of identity conflict and an internalized-homophobia scale (mediator), were included in logistic regressions with three different suicide variable outcomes. Internalized homophobia fully mediates one conflict indicator and partially mediates the other two indicators’ relationship with suicidal thoughts. Internalized homophobia also fully mediates the relationship between one conflict indicator and chronic suicidal thoughts. Two indicators were associated with twice the odds of a suicide attempt. LGBT young adults who mature in religious contexts have higher odds of suicidal thoughts, and more specifically chronic suicidal thoughts, as well as suicide attempt compared to other LGBT young adults. Internalized homophobia only accounts for portions of this conflict.","author":[{"dropping-particle":"","family":"Gibbs","given":"Jeremy J.","non-dropping-particle":"","parse-names":false,"suffix":""},{"dropping-particle":"","family":"Goldbach","given":"Jeremy","non-dropping-particle":"","parse-names":false,"suffix":""}],"container-title":"Archives of Suicide Research","id":"ITEM-1","issue":"4","issued":{"date-parts":[["2015"]]},"page":"472-488","publisher":"2015","title":"Religious Conflict, Sexual Identity, and Suicidal Behaviors among LGBT Young Adults","type":"article-journal","volume":"19"},"uris":["http://www.mendeley.com/documents/?uuid=e966877a-2ec8-4d52-aeb3-aeccc3618486"]}],"mendeley":{"formattedCitation":"(90)","plainTextFormattedCitation":"(90)","previouslyFormattedCitation":"(90)"},"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86224">
              <w:rPr>
                <w:noProof/>
                <w:vertAlign w:val="superscript"/>
              </w:rPr>
              <w:t>7</w:t>
            </w:r>
            <w:r w:rsidR="00E2663F">
              <w:rPr>
                <w:noProof/>
                <w:vertAlign w:val="superscript"/>
              </w:rPr>
              <w:t>1</w:t>
            </w:r>
            <w:r w:rsidRPr="00E44F5D">
              <w:rPr>
                <w:noProof/>
                <w:vertAlign w:val="superscript"/>
              </w:rPr>
              <w:t>)</w:t>
            </w:r>
            <w:r w:rsidRPr="00E44F5D">
              <w:rPr>
                <w:vertAlign w:val="superscript"/>
              </w:rPr>
              <w:fldChar w:fldCharType="end"/>
            </w:r>
          </w:p>
          <w:p w14:paraId="2153204D"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D0AF91A" w14:textId="77777777" w:rsidR="004B26A2" w:rsidRDefault="004B26A2" w:rsidP="00526A37">
            <w:r>
              <w:t>2,949</w:t>
            </w:r>
          </w:p>
        </w:tc>
        <w:tc>
          <w:tcPr>
            <w:tcW w:w="1985" w:type="dxa"/>
            <w:tcBorders>
              <w:top w:val="single" w:sz="4" w:space="0" w:color="auto"/>
              <w:bottom w:val="single" w:sz="4" w:space="0" w:color="auto"/>
            </w:tcBorders>
            <w:shd w:val="clear" w:color="auto" w:fill="auto"/>
          </w:tcPr>
          <w:p w14:paraId="790306BA" w14:textId="77777777" w:rsidR="004B26A2" w:rsidRDefault="004B26A2" w:rsidP="00526A37">
            <w:r>
              <w:t>LGBQ: 2944 (99.8)</w:t>
            </w:r>
          </w:p>
          <w:p w14:paraId="0425F4D3" w14:textId="77777777" w:rsidR="004B26A2" w:rsidRDefault="004B26A2" w:rsidP="00526A37">
            <w:r>
              <w:t>TGNC: 75 (2.5)</w:t>
            </w:r>
          </w:p>
        </w:tc>
        <w:tc>
          <w:tcPr>
            <w:tcW w:w="1276" w:type="dxa"/>
            <w:tcBorders>
              <w:top w:val="single" w:sz="4" w:space="0" w:color="auto"/>
              <w:bottom w:val="single" w:sz="4" w:space="0" w:color="auto"/>
            </w:tcBorders>
            <w:shd w:val="clear" w:color="auto" w:fill="auto"/>
          </w:tcPr>
          <w:p w14:paraId="3F2E01D1" w14:textId="77777777" w:rsidR="004B26A2" w:rsidRDefault="004B26A2" w:rsidP="00526A37">
            <w:r>
              <w:t>18-24</w:t>
            </w:r>
          </w:p>
        </w:tc>
        <w:tc>
          <w:tcPr>
            <w:tcW w:w="1417" w:type="dxa"/>
            <w:tcBorders>
              <w:top w:val="single" w:sz="4" w:space="0" w:color="auto"/>
              <w:bottom w:val="single" w:sz="4" w:space="0" w:color="auto"/>
            </w:tcBorders>
            <w:shd w:val="clear" w:color="auto" w:fill="auto"/>
          </w:tcPr>
          <w:p w14:paraId="63088D7C"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5A28B0BA" w14:textId="77777777" w:rsidR="004B26A2" w:rsidRDefault="004B26A2" w:rsidP="00526A37">
            <w:r>
              <w:t>Suicidal ideation</w:t>
            </w:r>
          </w:p>
        </w:tc>
        <w:tc>
          <w:tcPr>
            <w:tcW w:w="3261" w:type="dxa"/>
            <w:tcBorders>
              <w:top w:val="single" w:sz="4" w:space="0" w:color="auto"/>
              <w:bottom w:val="single" w:sz="4" w:space="0" w:color="auto"/>
            </w:tcBorders>
          </w:tcPr>
          <w:p w14:paraId="6610B1E0" w14:textId="77777777" w:rsidR="004B26A2" w:rsidRDefault="004B26A2" w:rsidP="00526A37">
            <w:r>
              <w:t>Parental anti-homosexual religious beliefs</w:t>
            </w:r>
          </w:p>
          <w:p w14:paraId="2984C434" w14:textId="77777777" w:rsidR="004B26A2" w:rsidRDefault="004B26A2" w:rsidP="00526A37">
            <w:r>
              <w:t>Leaving religion of origin due to conflict</w:t>
            </w:r>
          </w:p>
          <w:p w14:paraId="6567D2F5" w14:textId="77777777" w:rsidR="004B26A2" w:rsidRDefault="004B26A2" w:rsidP="00526A37">
            <w:r>
              <w:t>Internalised homophobia</w:t>
            </w:r>
          </w:p>
          <w:p w14:paraId="5B14F990" w14:textId="77777777" w:rsidR="004B26A2" w:rsidRDefault="004B26A2" w:rsidP="00526A37">
            <w:r>
              <w:t>Religious upbringing with unresolved conflict</w:t>
            </w:r>
          </w:p>
        </w:tc>
        <w:tc>
          <w:tcPr>
            <w:tcW w:w="1701" w:type="dxa"/>
            <w:tcBorders>
              <w:top w:val="single" w:sz="4" w:space="0" w:color="auto"/>
              <w:bottom w:val="single" w:sz="4" w:space="0" w:color="auto"/>
            </w:tcBorders>
            <w:shd w:val="clear" w:color="auto" w:fill="auto"/>
          </w:tcPr>
          <w:p w14:paraId="4EB6ED1E" w14:textId="77777777" w:rsidR="004B26A2" w:rsidRDefault="004B26A2" w:rsidP="00526A37">
            <w:r>
              <w:t>Moderate</w:t>
            </w:r>
          </w:p>
        </w:tc>
      </w:tr>
      <w:tr w:rsidR="004B26A2" w14:paraId="25DF99B4" w14:textId="77777777" w:rsidTr="00526A37">
        <w:tc>
          <w:tcPr>
            <w:tcW w:w="2983" w:type="dxa"/>
            <w:tcBorders>
              <w:top w:val="single" w:sz="4" w:space="0" w:color="auto"/>
              <w:bottom w:val="single" w:sz="4" w:space="0" w:color="auto"/>
            </w:tcBorders>
            <w:shd w:val="clear" w:color="auto" w:fill="auto"/>
          </w:tcPr>
          <w:p w14:paraId="30CEB4F4" w14:textId="6B1EB6C0" w:rsidR="004B26A2" w:rsidRDefault="004B26A2" w:rsidP="00526A37">
            <w:r>
              <w:t>Grossman &amp; Kerner (1998)</w:t>
            </w:r>
            <w:r w:rsidRPr="00E44F5D">
              <w:rPr>
                <w:vertAlign w:val="superscript"/>
              </w:rPr>
              <w:fldChar w:fldCharType="begin" w:fldLock="1"/>
            </w:r>
            <w:r w:rsidRPr="00E44F5D">
              <w:rPr>
                <w:vertAlign w:val="superscript"/>
              </w:rPr>
              <w:instrText>ADDIN CSL_CITATION {"citationItems":[{"id":"ITEM-1","itemData":{"DOI":"10.1300/J082v35n02","ISBN":"0091-8369","ISSN":"0091-8369","PMID":"9524920","abstract":"Harassed sexual minority youth (gay, lesbian or bisexual) are at high risk for drug and alcoholabuse, suicide, prostitution, homelessness, and poor academic performance","author":[{"dropping-particle":"","family":"Grossman","given":"A H","non-dropping-particle":"","parse-names":false,"suffix":""},{"dropping-particle":"","family":"Kerner","given":"M S","non-dropping-particle":"","parse-names":false,"suffix":""}],"container-title":"Journal of Homosexuality","id":"ITEM-1","issue":"2","issued":{"date-parts":[["1998"]]},"page":"25-39","title":"Coming Out for Lesbian Women: Its Relation to Anxiety, Positive Affectivity, Self-esteem, and Social Support","type":"article-journal","volume":"35"},"uris":["http://www.mendeley.com/documents/?uuid=298b14ba-10b9-424d-8b09-39ec94078418"]}],"mendeley":{"formattedCitation":"(91)","plainTextFormattedCitation":"(91)","previouslyFormattedCitation":"(91)"},"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0566DF">
              <w:rPr>
                <w:noProof/>
                <w:vertAlign w:val="superscript"/>
              </w:rPr>
              <w:t>7</w:t>
            </w:r>
            <w:r w:rsidR="00E2663F">
              <w:rPr>
                <w:noProof/>
                <w:vertAlign w:val="superscript"/>
              </w:rPr>
              <w:t>2</w:t>
            </w:r>
            <w:r w:rsidRPr="00E44F5D">
              <w:rPr>
                <w:noProof/>
                <w:vertAlign w:val="superscript"/>
              </w:rPr>
              <w:t>)</w:t>
            </w:r>
            <w:r w:rsidRPr="00E44F5D">
              <w:rPr>
                <w:vertAlign w:val="superscript"/>
              </w:rPr>
              <w:fldChar w:fldCharType="end"/>
            </w:r>
          </w:p>
          <w:p w14:paraId="0500CE5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AF8569E" w14:textId="77777777" w:rsidR="004B26A2" w:rsidRDefault="004B26A2" w:rsidP="00526A37">
            <w:r>
              <w:t>90</w:t>
            </w:r>
          </w:p>
        </w:tc>
        <w:tc>
          <w:tcPr>
            <w:tcW w:w="1985" w:type="dxa"/>
            <w:tcBorders>
              <w:top w:val="single" w:sz="4" w:space="0" w:color="auto"/>
              <w:bottom w:val="single" w:sz="4" w:space="0" w:color="auto"/>
            </w:tcBorders>
            <w:shd w:val="clear" w:color="auto" w:fill="auto"/>
          </w:tcPr>
          <w:p w14:paraId="741FA6AA" w14:textId="77777777" w:rsidR="004B26A2" w:rsidRDefault="004B26A2" w:rsidP="00526A37">
            <w:r>
              <w:t>LGBQ: 90 (100)</w:t>
            </w:r>
          </w:p>
          <w:p w14:paraId="7D49BB98"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10AEAF88" w14:textId="77777777" w:rsidR="004B26A2" w:rsidRDefault="004B26A2" w:rsidP="00526A37">
            <w:r>
              <w:t>14-21</w:t>
            </w:r>
          </w:p>
        </w:tc>
        <w:tc>
          <w:tcPr>
            <w:tcW w:w="1417" w:type="dxa"/>
            <w:tcBorders>
              <w:top w:val="single" w:sz="4" w:space="0" w:color="auto"/>
              <w:bottom w:val="single" w:sz="4" w:space="0" w:color="auto"/>
            </w:tcBorders>
            <w:shd w:val="clear" w:color="auto" w:fill="auto"/>
          </w:tcPr>
          <w:p w14:paraId="1890AAE2"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00F8559B" w14:textId="77777777" w:rsidR="004B26A2" w:rsidRDefault="004B26A2" w:rsidP="00526A37">
            <w:r>
              <w:t>Suicidal ideation</w:t>
            </w:r>
          </w:p>
        </w:tc>
        <w:tc>
          <w:tcPr>
            <w:tcW w:w="3261" w:type="dxa"/>
            <w:tcBorders>
              <w:top w:val="single" w:sz="4" w:space="0" w:color="auto"/>
              <w:bottom w:val="single" w:sz="4" w:space="0" w:color="auto"/>
            </w:tcBorders>
          </w:tcPr>
          <w:p w14:paraId="51F8C2F2" w14:textId="77777777" w:rsidR="004B26A2" w:rsidRDefault="004B26A2" w:rsidP="00526A37">
            <w:r>
              <w:t>Low self-esteem</w:t>
            </w:r>
          </w:p>
          <w:p w14:paraId="4F5B9B20" w14:textId="77777777" w:rsidR="004B26A2" w:rsidRDefault="004B26A2" w:rsidP="00526A37">
            <w:r>
              <w:t xml:space="preserve">Emotional distress </w:t>
            </w:r>
          </w:p>
        </w:tc>
        <w:tc>
          <w:tcPr>
            <w:tcW w:w="1701" w:type="dxa"/>
            <w:tcBorders>
              <w:top w:val="single" w:sz="4" w:space="0" w:color="auto"/>
              <w:bottom w:val="single" w:sz="4" w:space="0" w:color="auto"/>
            </w:tcBorders>
            <w:shd w:val="clear" w:color="auto" w:fill="auto"/>
          </w:tcPr>
          <w:p w14:paraId="085AFE6F" w14:textId="77777777" w:rsidR="004B26A2" w:rsidRDefault="004B26A2" w:rsidP="00526A37">
            <w:r>
              <w:t>Moderate</w:t>
            </w:r>
          </w:p>
        </w:tc>
      </w:tr>
      <w:tr w:rsidR="004B26A2" w14:paraId="656181EF" w14:textId="77777777" w:rsidTr="00526A37">
        <w:tc>
          <w:tcPr>
            <w:tcW w:w="2983" w:type="dxa"/>
            <w:tcBorders>
              <w:top w:val="single" w:sz="4" w:space="0" w:color="auto"/>
              <w:bottom w:val="single" w:sz="4" w:space="0" w:color="auto"/>
            </w:tcBorders>
            <w:shd w:val="clear" w:color="auto" w:fill="auto"/>
          </w:tcPr>
          <w:p w14:paraId="0E185CC5" w14:textId="1D6F9ADE" w:rsidR="004B26A2" w:rsidRDefault="004B26A2" w:rsidP="00526A37">
            <w:r>
              <w:t>Grossman et al., (2007</w:t>
            </w:r>
            <w:r w:rsidRPr="00E44F5D">
              <w:rPr>
                <w:vertAlign w:val="superscript"/>
              </w:rPr>
              <w:t>)</w:t>
            </w:r>
            <w:r w:rsidRPr="00E44F5D">
              <w:rPr>
                <w:vertAlign w:val="superscript"/>
              </w:rPr>
              <w:fldChar w:fldCharType="begin" w:fldLock="1"/>
            </w:r>
            <w:r w:rsidRPr="00E44F5D">
              <w:rPr>
                <w:vertAlign w:val="superscript"/>
              </w:rPr>
              <w:instrText>ADDIN CSL_CITATION {"citationItems":[{"id":"ITEM-1","itemData":{"ISSN":"00326518","author":[{"dropping-particle":"","family":"Grossman","given":"Arnold H","non-dropping-particle":"","parse-names":false,"suffix":""},{"dropping-particle":"","family":"Augelli","given":"Anthony R D","non-dropping-particle":"","parse-names":false,"suffix":""}],"container-title":"Suicide and Life-Threatening Behavior","id":"ITEM-1","issue":"5","issued":{"date-parts":[["2007"]]},"page":"527-537","title":"Transgender Youth and Life-Threatening Behaviors","type":"article-journal","volume":"37"},"uris":["http://www.mendeley.com/documents/?uuid=e8299446-011c-43b5-9aa8-22ba6cb1e7d2"]}],"mendeley":{"formattedCitation":"(92)","plainTextFormattedCitation":"(92)","previouslyFormattedCitation":"(92)"},"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341BBC">
              <w:rPr>
                <w:noProof/>
                <w:vertAlign w:val="superscript"/>
              </w:rPr>
              <w:t>7</w:t>
            </w:r>
            <w:r w:rsidR="009C19B4">
              <w:rPr>
                <w:noProof/>
                <w:vertAlign w:val="superscript"/>
              </w:rPr>
              <w:t>3</w:t>
            </w:r>
            <w:r w:rsidRPr="00E44F5D">
              <w:rPr>
                <w:noProof/>
                <w:vertAlign w:val="superscript"/>
              </w:rPr>
              <w:t>)</w:t>
            </w:r>
            <w:r w:rsidRPr="00E44F5D">
              <w:rPr>
                <w:vertAlign w:val="superscript"/>
              </w:rPr>
              <w:fldChar w:fldCharType="end"/>
            </w:r>
          </w:p>
          <w:p w14:paraId="57ABA4E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6EE1A8ED" w14:textId="77777777" w:rsidR="004B26A2" w:rsidRDefault="004B26A2" w:rsidP="00526A37">
            <w:r>
              <w:t>55</w:t>
            </w:r>
          </w:p>
        </w:tc>
        <w:tc>
          <w:tcPr>
            <w:tcW w:w="1985" w:type="dxa"/>
            <w:tcBorders>
              <w:top w:val="single" w:sz="4" w:space="0" w:color="auto"/>
              <w:bottom w:val="single" w:sz="4" w:space="0" w:color="auto"/>
            </w:tcBorders>
            <w:shd w:val="clear" w:color="auto" w:fill="auto"/>
          </w:tcPr>
          <w:p w14:paraId="621A6DBA" w14:textId="77777777" w:rsidR="004B26A2" w:rsidRDefault="004B26A2" w:rsidP="00526A37">
            <w:r>
              <w:t>LGBQ: -</w:t>
            </w:r>
          </w:p>
          <w:p w14:paraId="2AF06C7C" w14:textId="77777777" w:rsidR="004B26A2" w:rsidRDefault="004B26A2" w:rsidP="00526A37">
            <w:r>
              <w:t>TGNC: 55 (100)</w:t>
            </w:r>
          </w:p>
        </w:tc>
        <w:tc>
          <w:tcPr>
            <w:tcW w:w="1276" w:type="dxa"/>
            <w:tcBorders>
              <w:top w:val="single" w:sz="4" w:space="0" w:color="auto"/>
              <w:bottom w:val="single" w:sz="4" w:space="0" w:color="auto"/>
            </w:tcBorders>
            <w:shd w:val="clear" w:color="auto" w:fill="auto"/>
          </w:tcPr>
          <w:p w14:paraId="647EAACF" w14:textId="77777777" w:rsidR="004B26A2" w:rsidRDefault="004B26A2" w:rsidP="00526A37">
            <w:r>
              <w:t>15-21</w:t>
            </w:r>
          </w:p>
        </w:tc>
        <w:tc>
          <w:tcPr>
            <w:tcW w:w="1417" w:type="dxa"/>
            <w:tcBorders>
              <w:top w:val="single" w:sz="4" w:space="0" w:color="auto"/>
              <w:bottom w:val="single" w:sz="4" w:space="0" w:color="auto"/>
            </w:tcBorders>
            <w:shd w:val="clear" w:color="auto" w:fill="auto"/>
          </w:tcPr>
          <w:p w14:paraId="6A6BB844"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188E637" w14:textId="77777777" w:rsidR="004B26A2" w:rsidRDefault="004B26A2" w:rsidP="00526A37">
            <w:r>
              <w:t>Suicidal attempt</w:t>
            </w:r>
          </w:p>
        </w:tc>
        <w:tc>
          <w:tcPr>
            <w:tcW w:w="3261" w:type="dxa"/>
            <w:tcBorders>
              <w:top w:val="single" w:sz="4" w:space="0" w:color="auto"/>
              <w:bottom w:val="single" w:sz="4" w:space="0" w:color="auto"/>
            </w:tcBorders>
          </w:tcPr>
          <w:p w14:paraId="3BF499D5" w14:textId="77777777" w:rsidR="004B26A2" w:rsidRDefault="004B26A2" w:rsidP="00526A37">
            <w:r>
              <w:t xml:space="preserve">Transgender-related suicide negativity </w:t>
            </w:r>
          </w:p>
          <w:p w14:paraId="31BE4FA7" w14:textId="77777777" w:rsidR="004B26A2" w:rsidRDefault="004B26A2" w:rsidP="00526A37">
            <w:r>
              <w:t>Body esteem – weight</w:t>
            </w:r>
          </w:p>
          <w:p w14:paraId="6D029A40" w14:textId="77777777" w:rsidR="004B26A2" w:rsidRDefault="004B26A2" w:rsidP="00526A37">
            <w:r>
              <w:t xml:space="preserve">Body esteem – attribution </w:t>
            </w:r>
          </w:p>
          <w:p w14:paraId="17E46843" w14:textId="77777777" w:rsidR="004B26A2" w:rsidRDefault="004B26A2" w:rsidP="00526A37">
            <w:r>
              <w:t xml:space="preserve">Other’s evaluation of body and appearance </w:t>
            </w:r>
          </w:p>
          <w:p w14:paraId="3080921B" w14:textId="77777777" w:rsidR="004B26A2" w:rsidRDefault="004B26A2" w:rsidP="00526A37">
            <w:r>
              <w:t>Parental verbal abuse</w:t>
            </w:r>
          </w:p>
          <w:p w14:paraId="4F71DF63" w14:textId="77777777" w:rsidR="004B26A2" w:rsidRDefault="004B26A2" w:rsidP="00526A37">
            <w:r>
              <w:lastRenderedPageBreak/>
              <w:t xml:space="preserve">Parental physical abuse </w:t>
            </w:r>
          </w:p>
        </w:tc>
        <w:tc>
          <w:tcPr>
            <w:tcW w:w="1701" w:type="dxa"/>
            <w:tcBorders>
              <w:top w:val="single" w:sz="4" w:space="0" w:color="auto"/>
              <w:bottom w:val="single" w:sz="4" w:space="0" w:color="auto"/>
            </w:tcBorders>
            <w:shd w:val="clear" w:color="auto" w:fill="auto"/>
          </w:tcPr>
          <w:p w14:paraId="5E93C10A" w14:textId="77777777" w:rsidR="004B26A2" w:rsidRDefault="004B26A2" w:rsidP="00526A37">
            <w:r>
              <w:lastRenderedPageBreak/>
              <w:t>Moderate</w:t>
            </w:r>
          </w:p>
        </w:tc>
      </w:tr>
      <w:tr w:rsidR="004B26A2" w14:paraId="717846A1" w14:textId="77777777" w:rsidTr="00526A37">
        <w:tc>
          <w:tcPr>
            <w:tcW w:w="2983" w:type="dxa"/>
            <w:tcBorders>
              <w:top w:val="single" w:sz="4" w:space="0" w:color="auto"/>
              <w:bottom w:val="single" w:sz="4" w:space="0" w:color="auto"/>
            </w:tcBorders>
            <w:shd w:val="clear" w:color="auto" w:fill="auto"/>
          </w:tcPr>
          <w:p w14:paraId="68C29DD7" w14:textId="375F02D9" w:rsidR="004B26A2" w:rsidRDefault="004B26A2" w:rsidP="00526A37">
            <w:r>
              <w:t>Grossman et al., (2016)</w:t>
            </w:r>
            <w:r w:rsidRPr="00E44F5D">
              <w:rPr>
                <w:vertAlign w:val="superscript"/>
              </w:rPr>
              <w:fldChar w:fldCharType="begin" w:fldLock="1"/>
            </w:r>
            <w:r w:rsidRPr="00E44F5D">
              <w:rPr>
                <w:vertAlign w:val="superscript"/>
              </w:rPr>
              <w:instrText>ADDIN CSL_CITATION {"citationItems":[{"id":"ITEM-1","itemData":{"DOI":"10.1080/19359705.2016.1207581","ISSN":"19359713","abstract":"The interpersonal psychological theory of suicide (IPTS) was used to examine suicidal thoughts and behaviors among 129 transgender and gender nonconforming (TGNC) youth. Youth were categorized according to their gender identities: female to male (FTM), male to female (MTF), female to different gender (FTDG), and male to different gender (MTDG). Higher percentages of suicidal ideation were reported by FTDG and FTM youth; higher percentages of suicide attempts were reported by FTDG and MTDG youth. Perceived burdensomeness and thwarted belongingness were significantly related to suicidal ideation and/or suicide attempts. Experiences of painful, provocative, and harmful events and acquired capability significantly predicted suicide attempts. The findings support IPTS in explaining suicidal behaviors among TGNC youth. Implications for prevention and intervention efforts are discussed.","author":[{"dropping-particle":"","family":"Grossman","given":"Arnold H.","non-dropping-particle":"","parse-names":false,"suffix":""},{"dropping-particle":"","family":"Park","given":"Jung Yeon","non-dropping-particle":"","parse-names":false,"suffix":""},{"dropping-particle":"","family":"Russell","given":"Stephen T.","non-dropping-particle":"","parse-names":false,"suffix":""}],"container-title":"Journal of Gay and Lesbian Mental Health","id":"ITEM-1","issue":"4","issued":{"date-parts":[["2016"]]},"page":"329-349","publisher":"Taylor &amp; Francis","title":"Transgender youth and suicidal behaviors: Applying the interpersonal psychological theory of suicide","type":"article-journal","volume":"20"},"uris":["http://www.mendeley.com/documents/?uuid=1f5fe1f9-0dee-45e1-9d95-f9f7dfc90be2"]}],"mendeley":{"formattedCitation":"(93)","plainTextFormattedCitation":"(93)","previouslyFormattedCitation":"(93)"},"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A1052">
              <w:rPr>
                <w:noProof/>
                <w:vertAlign w:val="superscript"/>
              </w:rPr>
              <w:t>7</w:t>
            </w:r>
            <w:r w:rsidR="009C19B4">
              <w:rPr>
                <w:noProof/>
                <w:vertAlign w:val="superscript"/>
              </w:rPr>
              <w:t>4</w:t>
            </w:r>
            <w:r w:rsidRPr="00E44F5D">
              <w:rPr>
                <w:noProof/>
                <w:vertAlign w:val="superscript"/>
              </w:rPr>
              <w:t>)</w:t>
            </w:r>
            <w:r w:rsidRPr="00E44F5D">
              <w:rPr>
                <w:vertAlign w:val="superscript"/>
              </w:rPr>
              <w:fldChar w:fldCharType="end"/>
            </w:r>
          </w:p>
          <w:p w14:paraId="0D2E3027"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FFA02FD" w14:textId="77777777" w:rsidR="004B26A2" w:rsidRDefault="004B26A2" w:rsidP="00526A37">
            <w:r>
              <w:t>129</w:t>
            </w:r>
          </w:p>
        </w:tc>
        <w:tc>
          <w:tcPr>
            <w:tcW w:w="1985" w:type="dxa"/>
            <w:tcBorders>
              <w:top w:val="single" w:sz="4" w:space="0" w:color="auto"/>
              <w:bottom w:val="single" w:sz="4" w:space="0" w:color="auto"/>
            </w:tcBorders>
            <w:shd w:val="clear" w:color="auto" w:fill="auto"/>
          </w:tcPr>
          <w:p w14:paraId="75516DF0" w14:textId="77777777" w:rsidR="004B26A2" w:rsidRDefault="004B26A2" w:rsidP="00526A37">
            <w:r>
              <w:t>LGBQ: -</w:t>
            </w:r>
          </w:p>
          <w:p w14:paraId="4FF37BB5" w14:textId="77777777" w:rsidR="004B26A2" w:rsidRDefault="004B26A2" w:rsidP="00526A37">
            <w:r>
              <w:t>TGNC: 129 (100)</w:t>
            </w:r>
          </w:p>
        </w:tc>
        <w:tc>
          <w:tcPr>
            <w:tcW w:w="1276" w:type="dxa"/>
            <w:tcBorders>
              <w:top w:val="single" w:sz="4" w:space="0" w:color="auto"/>
              <w:bottom w:val="single" w:sz="4" w:space="0" w:color="auto"/>
            </w:tcBorders>
            <w:shd w:val="clear" w:color="auto" w:fill="auto"/>
          </w:tcPr>
          <w:p w14:paraId="4ADDC1C5" w14:textId="77777777" w:rsidR="004B26A2" w:rsidRDefault="004B26A2" w:rsidP="00526A37">
            <w:r>
              <w:t>15-21</w:t>
            </w:r>
          </w:p>
        </w:tc>
        <w:tc>
          <w:tcPr>
            <w:tcW w:w="1417" w:type="dxa"/>
            <w:tcBorders>
              <w:top w:val="single" w:sz="4" w:space="0" w:color="auto"/>
              <w:bottom w:val="single" w:sz="4" w:space="0" w:color="auto"/>
            </w:tcBorders>
            <w:shd w:val="clear" w:color="auto" w:fill="auto"/>
          </w:tcPr>
          <w:p w14:paraId="385F7570"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1291F7B" w14:textId="77777777" w:rsidR="004B26A2" w:rsidRDefault="004B26A2" w:rsidP="00526A37">
            <w:r>
              <w:t>Suicidal ideation; Suicidal attempt</w:t>
            </w:r>
          </w:p>
        </w:tc>
        <w:tc>
          <w:tcPr>
            <w:tcW w:w="3261" w:type="dxa"/>
            <w:tcBorders>
              <w:top w:val="single" w:sz="4" w:space="0" w:color="auto"/>
              <w:bottom w:val="single" w:sz="4" w:space="0" w:color="auto"/>
            </w:tcBorders>
          </w:tcPr>
          <w:p w14:paraId="61A98AB2" w14:textId="77777777" w:rsidR="004B26A2" w:rsidRDefault="004B26A2" w:rsidP="00526A37">
            <w:r>
              <w:t>Gender (natal female)</w:t>
            </w:r>
          </w:p>
          <w:p w14:paraId="403AC6C6" w14:textId="77777777" w:rsidR="004B26A2" w:rsidRDefault="004B26A2" w:rsidP="00526A37">
            <w:r>
              <w:t>Race (white)</w:t>
            </w:r>
          </w:p>
          <w:p w14:paraId="29E87A4A" w14:textId="77777777" w:rsidR="004B26A2" w:rsidRDefault="004B26A2" w:rsidP="00526A37">
            <w:r>
              <w:t>High thwarted belongingness</w:t>
            </w:r>
          </w:p>
          <w:p w14:paraId="56A832FC" w14:textId="77777777" w:rsidR="004B26A2" w:rsidRDefault="004B26A2" w:rsidP="00526A37">
            <w:r>
              <w:t>High perceived burdensomeness</w:t>
            </w:r>
          </w:p>
          <w:p w14:paraId="0DB8E00A" w14:textId="77777777" w:rsidR="004B26A2" w:rsidRDefault="004B26A2" w:rsidP="00526A37">
            <w:r>
              <w:t xml:space="preserve">Previous experiences of painful and </w:t>
            </w:r>
            <w:r w:rsidRPr="004557C8">
              <w:t>provocative events</w:t>
            </w:r>
          </w:p>
        </w:tc>
        <w:tc>
          <w:tcPr>
            <w:tcW w:w="1701" w:type="dxa"/>
            <w:tcBorders>
              <w:top w:val="single" w:sz="4" w:space="0" w:color="auto"/>
              <w:bottom w:val="single" w:sz="4" w:space="0" w:color="auto"/>
            </w:tcBorders>
            <w:shd w:val="clear" w:color="auto" w:fill="auto"/>
          </w:tcPr>
          <w:p w14:paraId="0877A818" w14:textId="77777777" w:rsidR="004B26A2" w:rsidRDefault="004B26A2" w:rsidP="00526A37">
            <w:r>
              <w:t>Low</w:t>
            </w:r>
          </w:p>
        </w:tc>
      </w:tr>
      <w:tr w:rsidR="004B26A2" w14:paraId="5D226F44" w14:textId="77777777" w:rsidTr="00526A37">
        <w:tc>
          <w:tcPr>
            <w:tcW w:w="2983" w:type="dxa"/>
            <w:tcBorders>
              <w:top w:val="single" w:sz="4" w:space="0" w:color="auto"/>
              <w:bottom w:val="single" w:sz="4" w:space="0" w:color="auto"/>
            </w:tcBorders>
            <w:shd w:val="clear" w:color="auto" w:fill="auto"/>
          </w:tcPr>
          <w:p w14:paraId="2E3A8B3F" w14:textId="4EF3BAD5" w:rsidR="004B26A2" w:rsidRDefault="004B26A2" w:rsidP="00526A37">
            <w:proofErr w:type="spellStart"/>
            <w:r>
              <w:t>Halkitis</w:t>
            </w:r>
            <w:proofErr w:type="spellEnd"/>
            <w:r>
              <w:t xml:space="preserve"> et al., (2018)</w:t>
            </w:r>
            <w:r w:rsidRPr="00E44F5D">
              <w:rPr>
                <w:vertAlign w:val="superscript"/>
              </w:rPr>
              <w:fldChar w:fldCharType="begin" w:fldLock="1"/>
            </w:r>
            <w:r w:rsidRPr="00E44F5D">
              <w:rPr>
                <w:vertAlign w:val="superscript"/>
              </w:rPr>
              <w:instrText>ADDIN CSL_CITATION {"citationItems":[{"id":"ITEM-1","itemData":{"DOI":"10.1037/hea0000537","ISSN":"19307810","abstract":"Objective: Sexual minority men (SMM) in the United States continue to experience adverse health problems and psychosocial burdens. However, there is limited psychometric research seeking to quantify the life worries of this population. Informed by syndemic theory, the Life Worries Scale (LWS) was developed to measure the concerns of young SMM. Method: Analyses of the scale were undertaken using baseline data (n = 665) from an ongoing cohort study of emerging adult, SMM. Results: Exploratory factor analyses (EFA) of an initial set of 24 Likert-type items, followed by confirmatory factor analysis (CFA) and an exploratory structural equation model (ESEM), indicated a structure consisting of 6 domains of worries: financial stability, social stability, self esteem, loneliness, physical appearance, and physical health. These 6 subscales were highly correlated and also demonstrated high levels of internal consistency. Differences in life worries were noted across demographic states, specifically HIV serostatus, sexual attraction, housing status, and self-rated health. High levels of association were also detected between all 6 subscales with both depression and PTSD, while significant correlations were detected between suicidality and both self esteem and loneliness related worries. Conclusions: The results of our analyses provide evidence for the strong psychometric characteristics of the LWS. This newly developed instrument should be utilized in research to examine the extent to which life worries explain health outcomes and risk behaviors in sexual minority males, and may be potentially extended for use in other populations.","author":[{"dropping-particle":"","family":"Halkitis","given":"Perry N.","non-dropping-particle":"","parse-names":false,"suffix":""},{"dropping-particle":"","family":"Cook","given":"Stephanie H.","non-dropping-particle":"","parse-names":false,"suffix":""},{"dropping-particle":"","family":"Ristuccia","given":"Annie","non-dropping-particle":"","parse-names":false,"suffix":""},{"dropping-particle":"","family":"Despotoulis","given":"James","non-dropping-particle":"","parse-names":false,"suffix":""},{"dropping-particle":"","family":"Levy","given":"Michael D.","non-dropping-particle":"","parse-names":false,"suffix":""},{"dropping-particle":"","family":"Bates","given":"Francesca C.","non-dropping-particle":"","parse-names":false,"suffix":""},{"dropping-particle":"","family":"Kapadia","given":"Farzana","non-dropping-particle":"","parse-names":false,"suffix":""}],"container-title":"Health Psychology","id":"ITEM-1","issue":"1","issued":{"date-parts":[["2018"]]},"page":"89-101","title":"Psychometric analysis of the life worries scale for a new generation of sexual minority men: The P18 cohort study","type":"article-journal","volume":"37"},"uris":["http://www.mendeley.com/documents/?uuid=5f2214d9-7562-4389-871c-d3b5903620e8"]}],"mendeley":{"formattedCitation":"(94)","plainTextFormattedCitation":"(94)","previouslyFormattedCitation":"(94)"},"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6518F5">
              <w:rPr>
                <w:noProof/>
                <w:vertAlign w:val="superscript"/>
              </w:rPr>
              <w:t>7</w:t>
            </w:r>
            <w:r w:rsidR="009C19B4">
              <w:rPr>
                <w:noProof/>
                <w:vertAlign w:val="superscript"/>
              </w:rPr>
              <w:t>5</w:t>
            </w:r>
            <w:r w:rsidRPr="00E44F5D">
              <w:rPr>
                <w:noProof/>
                <w:vertAlign w:val="superscript"/>
              </w:rPr>
              <w:t>)</w:t>
            </w:r>
            <w:r w:rsidRPr="00E44F5D">
              <w:rPr>
                <w:vertAlign w:val="superscript"/>
              </w:rPr>
              <w:fldChar w:fldCharType="end"/>
            </w:r>
          </w:p>
          <w:p w14:paraId="16FCB400"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7921BBE" w14:textId="77777777" w:rsidR="004B26A2" w:rsidRDefault="004B26A2" w:rsidP="00526A37">
            <w:r>
              <w:t>665</w:t>
            </w:r>
          </w:p>
        </w:tc>
        <w:tc>
          <w:tcPr>
            <w:tcW w:w="1985" w:type="dxa"/>
            <w:tcBorders>
              <w:top w:val="single" w:sz="4" w:space="0" w:color="auto"/>
              <w:bottom w:val="single" w:sz="4" w:space="0" w:color="auto"/>
            </w:tcBorders>
            <w:shd w:val="clear" w:color="auto" w:fill="auto"/>
          </w:tcPr>
          <w:p w14:paraId="3B3F4D9F" w14:textId="77777777" w:rsidR="004B26A2" w:rsidRDefault="004B26A2" w:rsidP="00526A37">
            <w:r>
              <w:t>LGBQ: 665 (100)</w:t>
            </w:r>
          </w:p>
          <w:p w14:paraId="0691A182"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1BEDBC6A" w14:textId="77777777" w:rsidR="004B26A2" w:rsidRDefault="004B26A2" w:rsidP="00526A37">
            <w:r>
              <w:t>18-23</w:t>
            </w:r>
          </w:p>
        </w:tc>
        <w:tc>
          <w:tcPr>
            <w:tcW w:w="1417" w:type="dxa"/>
            <w:tcBorders>
              <w:top w:val="single" w:sz="4" w:space="0" w:color="auto"/>
              <w:bottom w:val="single" w:sz="4" w:space="0" w:color="auto"/>
            </w:tcBorders>
            <w:shd w:val="clear" w:color="auto" w:fill="auto"/>
          </w:tcPr>
          <w:p w14:paraId="0A61ED3A"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69D67ED1" w14:textId="77777777" w:rsidR="004B26A2" w:rsidRDefault="004B26A2" w:rsidP="00526A37">
            <w:r>
              <w:t>Suicidal ideation; Suicidal attempt</w:t>
            </w:r>
          </w:p>
        </w:tc>
        <w:tc>
          <w:tcPr>
            <w:tcW w:w="3261" w:type="dxa"/>
            <w:tcBorders>
              <w:top w:val="single" w:sz="4" w:space="0" w:color="auto"/>
              <w:bottom w:val="single" w:sz="4" w:space="0" w:color="auto"/>
            </w:tcBorders>
          </w:tcPr>
          <w:p w14:paraId="64CC1355" w14:textId="77777777" w:rsidR="004B26A2" w:rsidRDefault="004B26A2" w:rsidP="00526A37">
            <w:r>
              <w:t>Loneliness</w:t>
            </w:r>
          </w:p>
          <w:p w14:paraId="040E83F1" w14:textId="77777777" w:rsidR="004B26A2" w:rsidRDefault="004B26A2" w:rsidP="00526A37">
            <w:r>
              <w:t>Low self-esteem</w:t>
            </w:r>
          </w:p>
        </w:tc>
        <w:tc>
          <w:tcPr>
            <w:tcW w:w="1701" w:type="dxa"/>
            <w:tcBorders>
              <w:top w:val="single" w:sz="4" w:space="0" w:color="auto"/>
              <w:bottom w:val="single" w:sz="4" w:space="0" w:color="auto"/>
            </w:tcBorders>
            <w:shd w:val="clear" w:color="auto" w:fill="auto"/>
          </w:tcPr>
          <w:p w14:paraId="3BE862C8" w14:textId="77777777" w:rsidR="004B26A2" w:rsidRDefault="004B26A2" w:rsidP="00526A37">
            <w:r>
              <w:t>Moderate</w:t>
            </w:r>
          </w:p>
        </w:tc>
      </w:tr>
      <w:tr w:rsidR="004B26A2" w14:paraId="575D8732" w14:textId="77777777" w:rsidTr="00526A37">
        <w:tc>
          <w:tcPr>
            <w:tcW w:w="2983" w:type="dxa"/>
            <w:tcBorders>
              <w:top w:val="single" w:sz="4" w:space="0" w:color="auto"/>
              <w:bottom w:val="single" w:sz="4" w:space="0" w:color="auto"/>
            </w:tcBorders>
            <w:shd w:val="clear" w:color="auto" w:fill="auto"/>
          </w:tcPr>
          <w:p w14:paraId="69092895" w14:textId="55C9B40C" w:rsidR="004B26A2" w:rsidRDefault="004B26A2" w:rsidP="00526A37">
            <w:proofErr w:type="spellStart"/>
            <w:r>
              <w:t>Hee</w:t>
            </w:r>
            <w:proofErr w:type="spellEnd"/>
            <w:r>
              <w:t>-Kim et al., (2016)</w:t>
            </w:r>
            <w:r w:rsidRPr="00E44F5D">
              <w:rPr>
                <w:vertAlign w:val="superscript"/>
              </w:rPr>
              <w:fldChar w:fldCharType="begin" w:fldLock="1"/>
            </w:r>
            <w:r w:rsidRPr="00E44F5D">
              <w:rPr>
                <w:vertAlign w:val="superscript"/>
              </w:rPr>
              <w:instrText>ADDIN CSL_CITATION {"citationItems":[{"id":"ITEM-1","itemData":{"DOI":"10.1186/s12889-016-3895-y","ISSN":"14712458","abstract":"Background: Despite abundant theoretical evidence of higher rates of suicide among lesbian, gay, and bisexual (LGB) youths, little is known about the relationship between suicide and types of sexual intercourse experience in youths. This study examines the association between the type of intercourse experience and suicide risk outcomes (SROs: suicidal ideation, plans for suicide, suicidal attempts) from the Korea Youth Risk Behavior Web-based Survey. Methods: We analyzed cross-sectional data from 146,621 students aged 12-17 years for the years 2012 and 2013. We defined lesbian, gay, or bisexual youth as youths who engaged in a type of sexual intercourse (same-sex or both-sex intercourse). A chi-square test and logistic regression analysis were used to evaluate the association between intercourse experience and SROs. Results: The results showed that the prevalence of suicidal ideation was higher among youths with same-sex intercourse experience (45.9% for females, 33.7% for males) than among youths with opposite-sex intercourse experience (42.2% for females, 23.8% for males) and those with no experience in intercourse (21.0% for females, 12.7% for males). After adjusting for revealed risk factors that were associated with suicide risks, among males, suicide risks based on intercourse experience seemed to increase in the following order: no experience in sexual intercourse, opposite-sex, same-sex, and then both-sexes sexual intercourse experience. Same- and both-sexes intercourse related SROs are strongly linked to violence (being physically assaulted, threatened, or bullied) and sexually transmitted diseases (STDs), including HIV infection. Those having no sexual intercourse experience showed the least probability of suicide risks among youths. Conclusion: The SROs of youths with same-sex or both-sex intercourse experience had strong associations with gender (males), violence, and STDs. Therefore, school educators must continue to advocate for and to implement LGB inclusive policies and programs in order to promote safe and supportive learning environments where all students are protected from health risk behaviors.","author":[{"dropping-particle":"","family":"Kim","given":"Geum Hee","non-dropping-particle":"","parse-names":false,"suffix":""},{"dropping-particle":"","family":"Ahn","given":"Hyeong Sik","non-dropping-particle":"","parse-names":false,"suffix":""},{"dropping-particle":"","family":"Kim","given":"Hyun Jung","non-dropping-particle":"","parse-names":false,"suffix":""}],"container-title":"BMC Public Health","id":"ITEM-1","issue":"1","issued":{"date-parts":[["2016"]]},"page":"1-11","publisher":"BMC Public Health","title":"Type of sexual intercourse experience and suicidal ideation, plans, and attempts among youths: a cross-sectional study in South Korea","type":"article-journal","volume":"16"},"uris":["http://www.mendeley.com/documents/?uuid=9c61fb4a-771d-4321-b519-603f58f56e91"]}],"mendeley":{"formattedCitation":"(96)","plainTextFormattedCitation":"(96)","previouslyFormattedCitation":"(96)"},"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63AA9">
              <w:rPr>
                <w:noProof/>
                <w:vertAlign w:val="superscript"/>
              </w:rPr>
              <w:t>7</w:t>
            </w:r>
            <w:r w:rsidR="009C19B4">
              <w:rPr>
                <w:noProof/>
                <w:vertAlign w:val="superscript"/>
              </w:rPr>
              <w:t>6</w:t>
            </w:r>
            <w:r w:rsidRPr="00E44F5D">
              <w:rPr>
                <w:noProof/>
                <w:vertAlign w:val="superscript"/>
              </w:rPr>
              <w:t>)</w:t>
            </w:r>
            <w:r w:rsidRPr="00E44F5D">
              <w:rPr>
                <w:vertAlign w:val="superscript"/>
              </w:rPr>
              <w:fldChar w:fldCharType="end"/>
            </w:r>
          </w:p>
          <w:p w14:paraId="1F66C854" w14:textId="77777777" w:rsidR="004B26A2" w:rsidRDefault="004B26A2" w:rsidP="00526A37">
            <w:r>
              <w:t>South Korea</w:t>
            </w:r>
          </w:p>
        </w:tc>
        <w:tc>
          <w:tcPr>
            <w:tcW w:w="1417" w:type="dxa"/>
            <w:tcBorders>
              <w:top w:val="single" w:sz="4" w:space="0" w:color="auto"/>
              <w:bottom w:val="single" w:sz="4" w:space="0" w:color="auto"/>
            </w:tcBorders>
            <w:shd w:val="clear" w:color="auto" w:fill="auto"/>
          </w:tcPr>
          <w:p w14:paraId="451FFD15" w14:textId="77777777" w:rsidR="004B26A2" w:rsidRDefault="004B26A2" w:rsidP="00526A37">
            <w:r>
              <w:t>146,621</w:t>
            </w:r>
          </w:p>
        </w:tc>
        <w:tc>
          <w:tcPr>
            <w:tcW w:w="1985" w:type="dxa"/>
            <w:tcBorders>
              <w:top w:val="single" w:sz="4" w:space="0" w:color="auto"/>
              <w:bottom w:val="single" w:sz="4" w:space="0" w:color="auto"/>
            </w:tcBorders>
            <w:shd w:val="clear" w:color="auto" w:fill="auto"/>
          </w:tcPr>
          <w:p w14:paraId="773CDBCD" w14:textId="77777777" w:rsidR="004B26A2" w:rsidRDefault="004B26A2" w:rsidP="00526A37">
            <w:r>
              <w:t>LGBQ: 1,270 (0.9)</w:t>
            </w:r>
          </w:p>
          <w:p w14:paraId="74C94B1E"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6953C3A5" w14:textId="77777777" w:rsidR="004B26A2" w:rsidRDefault="004B26A2" w:rsidP="00526A37">
            <w:r>
              <w:t>12-17</w:t>
            </w:r>
          </w:p>
        </w:tc>
        <w:tc>
          <w:tcPr>
            <w:tcW w:w="1417" w:type="dxa"/>
            <w:tcBorders>
              <w:top w:val="single" w:sz="4" w:space="0" w:color="auto"/>
              <w:bottom w:val="single" w:sz="4" w:space="0" w:color="auto"/>
            </w:tcBorders>
            <w:shd w:val="clear" w:color="auto" w:fill="auto"/>
          </w:tcPr>
          <w:p w14:paraId="4D85739F"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13B17D12" w14:textId="77777777" w:rsidR="004B26A2" w:rsidRDefault="004B26A2" w:rsidP="00526A37">
            <w:r>
              <w:t>Suicidal ideation; Suicidal attempt</w:t>
            </w:r>
          </w:p>
        </w:tc>
        <w:tc>
          <w:tcPr>
            <w:tcW w:w="3261" w:type="dxa"/>
            <w:tcBorders>
              <w:top w:val="single" w:sz="4" w:space="0" w:color="auto"/>
              <w:bottom w:val="single" w:sz="4" w:space="0" w:color="auto"/>
            </w:tcBorders>
          </w:tcPr>
          <w:p w14:paraId="1B17DB02" w14:textId="77777777" w:rsidR="004B26A2" w:rsidRDefault="004B26A2" w:rsidP="00526A37">
            <w:r>
              <w:t xml:space="preserve">STDs experience </w:t>
            </w:r>
          </w:p>
          <w:p w14:paraId="7D39896E" w14:textId="77777777" w:rsidR="004B26A2" w:rsidRDefault="004B26A2" w:rsidP="00526A37">
            <w:r>
              <w:t>Violence</w:t>
            </w:r>
          </w:p>
        </w:tc>
        <w:tc>
          <w:tcPr>
            <w:tcW w:w="1701" w:type="dxa"/>
            <w:tcBorders>
              <w:top w:val="single" w:sz="4" w:space="0" w:color="auto"/>
              <w:bottom w:val="single" w:sz="4" w:space="0" w:color="auto"/>
            </w:tcBorders>
            <w:shd w:val="clear" w:color="auto" w:fill="auto"/>
          </w:tcPr>
          <w:p w14:paraId="235A3986" w14:textId="77777777" w:rsidR="004B26A2" w:rsidRDefault="004B26A2" w:rsidP="00526A37">
            <w:r>
              <w:t>Moderate</w:t>
            </w:r>
          </w:p>
        </w:tc>
      </w:tr>
      <w:tr w:rsidR="004B26A2" w14:paraId="6E5D5035" w14:textId="77777777" w:rsidTr="00526A37">
        <w:tc>
          <w:tcPr>
            <w:tcW w:w="2983" w:type="dxa"/>
            <w:tcBorders>
              <w:top w:val="single" w:sz="4" w:space="0" w:color="auto"/>
              <w:bottom w:val="single" w:sz="4" w:space="0" w:color="auto"/>
            </w:tcBorders>
            <w:shd w:val="clear" w:color="auto" w:fill="auto"/>
          </w:tcPr>
          <w:p w14:paraId="3A1867E0" w14:textId="2CE59CDB" w:rsidR="004B26A2" w:rsidRDefault="004B26A2" w:rsidP="00526A37">
            <w:r>
              <w:t>Higgins-</w:t>
            </w:r>
            <w:proofErr w:type="spellStart"/>
            <w:r>
              <w:t>Tejera</w:t>
            </w:r>
            <w:proofErr w:type="spellEnd"/>
            <w:r>
              <w:t xml:space="preserve"> et al., (2019)</w:t>
            </w:r>
            <w:r w:rsidRPr="00E44F5D">
              <w:rPr>
                <w:vertAlign w:val="superscript"/>
              </w:rPr>
              <w:fldChar w:fldCharType="begin" w:fldLock="1"/>
            </w:r>
            <w:r w:rsidRPr="00E44F5D">
              <w:rPr>
                <w:vertAlign w:val="superscript"/>
              </w:rPr>
              <w:instrText>ADDIN CSL_CITATION {"citationItems":[{"id":"ITEM-1","itemData":{"DOI":"10.1016/j.dhjo.2019.05.006","ISSN":"18767583","abstract":"Background: Suicide is the second leading cause of death among U.S. youth. Prior research has found that disability and sexual orientation are each independently associated with suicide risk. However, most analyses regarding sexual orientation or disability in relation to teenagers’ health have isolated the effects of these identities via multiple regression models. That approach assumes there is no multiplicative or synergistic effect between the two identities. Objective: To examine the association between suicidal ideation and the intersection of disability and sexual orientation. Methods: Cross-sectional data from the 2015 Oregon Healthy Teens Survey were analyzed using Poisson regression analysis with robust variance to estimate the relationship between the intersection of disability and sexual orientation and youth reports of suicidal ideation. We calculated three measures of interaction: 1) the excess risk due to interaction (RERI); 2) the proportion attributable to interaction (AP); and 3) the synergy index (SI). Results: Sexual minority teenagers with disabilities had higher risk of suicidal ideation (adjusted relative risk [ARR] = 2.82, 95% CI: 2.47–3.21) with respect to heterosexual teenagers without disabilities. The risk was also elevated, to a lesser degree, for heterosexual youth with disabilities (ARR = 1.97, 95% CI: 1.78–2.19) and LGB youth without disabilities (ARR = 2.17, 95% CI: 1.95–2.42) with respect to the reference group. Our measures of interaction were indicative of a synergistic effect between disability and sexual orientation. Conclusions: Our findings suggest the combination of disability and minority sexual orientation may be associated with compounded negative experiences that could exacerbate the risk of suicide.","author":[{"dropping-particle":"","family":"Higgins Tejera","given":"César","non-dropping-particle":"","parse-names":false,"suffix":""},{"dropping-particle":"","family":"Horner-Johnson","given":"Willi","non-dropping-particle":"","parse-names":false,"suffix":""},{"dropping-particle":"","family":"Andresen","given":"Elena M.","non-dropping-particle":"","parse-names":false,"suffix":""}],"container-title":"Disability and Health Journal","id":"ITEM-1","issue":"4","issued":{"date-parts":[["2019"]]},"page":"557-563","title":"Application of an intersectional framework to understanding the association of disability and sexual orientation with suicidal ideation among Oregon Teens","type":"article-journal","volume":"12"},"uris":["http://www.mendeley.com/documents/?uuid=915cbf6e-2fad-46b7-8273-6fafb0530333"]}],"mendeley":{"formattedCitation":"(97)","plainTextFormattedCitation":"(97)","previouslyFormattedCitation":"(97)"},"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6124EF">
              <w:rPr>
                <w:noProof/>
                <w:vertAlign w:val="superscript"/>
              </w:rPr>
              <w:t>7</w:t>
            </w:r>
            <w:r w:rsidR="009C19B4">
              <w:rPr>
                <w:noProof/>
                <w:vertAlign w:val="superscript"/>
              </w:rPr>
              <w:t>7</w:t>
            </w:r>
            <w:r w:rsidRPr="00E44F5D">
              <w:rPr>
                <w:noProof/>
                <w:vertAlign w:val="superscript"/>
              </w:rPr>
              <w:t>)</w:t>
            </w:r>
            <w:r w:rsidRPr="00E44F5D">
              <w:rPr>
                <w:vertAlign w:val="superscript"/>
              </w:rPr>
              <w:fldChar w:fldCharType="end"/>
            </w:r>
          </w:p>
          <w:p w14:paraId="5555C6A1"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6B1E88D" w14:textId="77777777" w:rsidR="004B26A2" w:rsidRDefault="004B26A2" w:rsidP="00526A37">
            <w:r>
              <w:t>10,386</w:t>
            </w:r>
          </w:p>
        </w:tc>
        <w:tc>
          <w:tcPr>
            <w:tcW w:w="1985" w:type="dxa"/>
            <w:tcBorders>
              <w:top w:val="single" w:sz="4" w:space="0" w:color="auto"/>
              <w:bottom w:val="single" w:sz="4" w:space="0" w:color="auto"/>
            </w:tcBorders>
            <w:shd w:val="clear" w:color="auto" w:fill="auto"/>
          </w:tcPr>
          <w:p w14:paraId="02334FCE" w14:textId="77777777" w:rsidR="004B26A2" w:rsidRDefault="004B26A2" w:rsidP="00526A37">
            <w:r>
              <w:t>LGBQ: 926 (8.9)</w:t>
            </w:r>
          </w:p>
          <w:p w14:paraId="05893881" w14:textId="77777777" w:rsidR="004B26A2" w:rsidRDefault="004B26A2" w:rsidP="00526A37">
            <w:r>
              <w:t>TGNC:</w:t>
            </w:r>
          </w:p>
        </w:tc>
        <w:tc>
          <w:tcPr>
            <w:tcW w:w="1276" w:type="dxa"/>
            <w:tcBorders>
              <w:top w:val="single" w:sz="4" w:space="0" w:color="auto"/>
              <w:bottom w:val="single" w:sz="4" w:space="0" w:color="auto"/>
            </w:tcBorders>
            <w:shd w:val="clear" w:color="auto" w:fill="auto"/>
          </w:tcPr>
          <w:p w14:paraId="7C4955D9" w14:textId="77777777" w:rsidR="004B26A2" w:rsidRDefault="004B26A2" w:rsidP="00526A37">
            <w:r>
              <w:t>16-17</w:t>
            </w:r>
          </w:p>
        </w:tc>
        <w:tc>
          <w:tcPr>
            <w:tcW w:w="1417" w:type="dxa"/>
            <w:tcBorders>
              <w:top w:val="single" w:sz="4" w:space="0" w:color="auto"/>
              <w:bottom w:val="single" w:sz="4" w:space="0" w:color="auto"/>
            </w:tcBorders>
            <w:shd w:val="clear" w:color="auto" w:fill="auto"/>
          </w:tcPr>
          <w:p w14:paraId="246F6461"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606A9FD9" w14:textId="77777777" w:rsidR="004B26A2" w:rsidRDefault="004B26A2" w:rsidP="00526A37">
            <w:r>
              <w:t>Suicidal ideation</w:t>
            </w:r>
          </w:p>
        </w:tc>
        <w:tc>
          <w:tcPr>
            <w:tcW w:w="3261" w:type="dxa"/>
            <w:tcBorders>
              <w:top w:val="single" w:sz="4" w:space="0" w:color="auto"/>
              <w:bottom w:val="single" w:sz="4" w:space="0" w:color="auto"/>
            </w:tcBorders>
          </w:tcPr>
          <w:p w14:paraId="75833407"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456FD579" w14:textId="77777777" w:rsidR="004B26A2" w:rsidRDefault="004B26A2" w:rsidP="00526A37">
            <w:r>
              <w:t xml:space="preserve">Moderate </w:t>
            </w:r>
          </w:p>
        </w:tc>
      </w:tr>
      <w:tr w:rsidR="004B26A2" w14:paraId="35D8B3DB" w14:textId="77777777" w:rsidTr="00526A37">
        <w:tc>
          <w:tcPr>
            <w:tcW w:w="2983" w:type="dxa"/>
            <w:tcBorders>
              <w:top w:val="single" w:sz="4" w:space="0" w:color="auto"/>
              <w:bottom w:val="single" w:sz="4" w:space="0" w:color="auto"/>
            </w:tcBorders>
            <w:shd w:val="clear" w:color="auto" w:fill="auto"/>
          </w:tcPr>
          <w:p w14:paraId="0CDAE583" w14:textId="3A2C67F7" w:rsidR="004B26A2" w:rsidRDefault="004B26A2" w:rsidP="00526A37">
            <w:proofErr w:type="spellStart"/>
            <w:r>
              <w:t>Hightow</w:t>
            </w:r>
            <w:proofErr w:type="spellEnd"/>
            <w:r>
              <w:t>-Weidman et al., (2011)</w:t>
            </w:r>
            <w:r w:rsidRPr="00E44F5D">
              <w:rPr>
                <w:vertAlign w:val="superscript"/>
              </w:rPr>
              <w:fldChar w:fldCharType="begin" w:fldLock="1"/>
            </w:r>
            <w:r w:rsidRPr="00E44F5D">
              <w:rPr>
                <w:vertAlign w:val="superscript"/>
              </w:rPr>
              <w:instrText>ADDIN CSL_CITATION {"citationItems":[{"id":"ITEM-1","itemData":{"DOI":"10.1089/apc.2011.9877","ISSN":"10872914","abstract":"Bullying is a form of violence characterized as an aggressive behavior that is unprovoked and intended to cause harm. Prior studies have found that lesbian, gay, bisexual, and transgender (LGBT) youth experience high levels of bullying related to their sexuality and this harassment can lead to engagement in risk behaviors, depression, and suicide. Ethnic/racial minority young men who have sex with men (YMSM) may experience dual levels of stigma and maltreatment due to both their sexuality and their race. The aim of the current study was to assess the prevalence and perceptions of racial and sexual identity-based abuse among a sample of minority YMSM, and whether this maltreatment plays a role in the emotional distress of these youth. We found that overall 36% and 85% of participants experienced racial and sexuality-related bullying, respectively. There was a significant association between experiencing a high level of sexuality-related bullying and depressive symptomatology (p=0.03), having attempted suicide (p=0.03), and reporting parental abuse (p=0.05). We found no association between racial bullying and suicide attempts. In a multivariable logistic regression model, experiencing any racial bullying and high sexuality-related bullying were significant predictors of having a CES-D score ≥16; adjusted odds ratio (OR) 1.83 and 2.29, respectively. These findings contribute to the existing literature regarding the negative experiences and daily stressors facing LGBT youth with regard to both their minority status and LGBT identities. Future interventions for racial/ethnic minority YMSM should provide assistance to achieve a positive view of self that encompasses both their racial and sexual identities. © Copyright 2011, Mary Ann Liebert, Inc.","author":[{"dropping-particle":"","family":"Hightow-Weidman","given":"Lisa B.","non-dropping-particle":"","parse-names":false,"suffix":""},{"dropping-particle":"","family":"Phillips","given":"Gregory","non-dropping-particle":"","parse-names":false,"suffix":""},{"dropping-particle":"","family":"Jones","given":"Karen C.","non-dropping-particle":"","parse-names":false,"suffix":""},{"dropping-particle":"","family":"Outlaw","given":"Angulique Y.","non-dropping-particle":"","parse-names":false,"suffix":""},{"dropping-particle":"","family":"Fields","given":"Sheldon D.","non-dropping-particle":"","parse-names":false,"suffix":""},{"dropping-particle":"","family":"Smith","given":"Justin C.","non-dropping-particle":"","parse-names":false,"suffix":""}],"container-title":"AIDS Patient Care and STDs","id":"ITEM-1","issue":"SUPPL. 1","issued":{"date-parts":[["2011"]]},"title":"Racial and sexual identity-related maltreatment among minority YMSM: Prevalence, perceptions, and the association with emotional distress","type":"article-journal","volume":"25"},"uris":["http://www.mendeley.com/documents/?uuid=a215e05c-75cb-4b22-be29-cf7fb43b0431"]}],"mendeley":{"formattedCitation":"(98)","plainTextFormattedCitation":"(98)","previouslyFormattedCitation":"(98)"},"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0A1EC0">
              <w:rPr>
                <w:noProof/>
                <w:vertAlign w:val="superscript"/>
              </w:rPr>
              <w:t>7</w:t>
            </w:r>
            <w:r w:rsidR="00C91B46">
              <w:rPr>
                <w:noProof/>
                <w:vertAlign w:val="superscript"/>
              </w:rPr>
              <w:t>8</w:t>
            </w:r>
            <w:r w:rsidRPr="00E44F5D">
              <w:rPr>
                <w:noProof/>
                <w:vertAlign w:val="superscript"/>
              </w:rPr>
              <w:t>)</w:t>
            </w:r>
            <w:r w:rsidRPr="00E44F5D">
              <w:rPr>
                <w:vertAlign w:val="superscript"/>
              </w:rPr>
              <w:fldChar w:fldCharType="end"/>
            </w:r>
          </w:p>
          <w:p w14:paraId="44A38790"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0948943" w14:textId="77777777" w:rsidR="004B26A2" w:rsidRDefault="004B26A2" w:rsidP="00526A37">
            <w:r>
              <w:t>351</w:t>
            </w:r>
          </w:p>
        </w:tc>
        <w:tc>
          <w:tcPr>
            <w:tcW w:w="1985" w:type="dxa"/>
            <w:tcBorders>
              <w:top w:val="single" w:sz="4" w:space="0" w:color="auto"/>
              <w:bottom w:val="single" w:sz="4" w:space="0" w:color="auto"/>
            </w:tcBorders>
            <w:shd w:val="clear" w:color="auto" w:fill="auto"/>
          </w:tcPr>
          <w:p w14:paraId="6D62A308" w14:textId="77777777" w:rsidR="004B26A2" w:rsidRDefault="004B26A2" w:rsidP="00526A37">
            <w:r>
              <w:t>LGBQ: 351 (100)</w:t>
            </w:r>
          </w:p>
          <w:p w14:paraId="7C1565FC" w14:textId="77777777" w:rsidR="004B26A2" w:rsidRDefault="004B26A2" w:rsidP="00526A37">
            <w:r>
              <w:t>TGNC: 16 (4.6)</w:t>
            </w:r>
          </w:p>
        </w:tc>
        <w:tc>
          <w:tcPr>
            <w:tcW w:w="1276" w:type="dxa"/>
            <w:tcBorders>
              <w:top w:val="single" w:sz="4" w:space="0" w:color="auto"/>
              <w:bottom w:val="single" w:sz="4" w:space="0" w:color="auto"/>
            </w:tcBorders>
            <w:shd w:val="clear" w:color="auto" w:fill="auto"/>
          </w:tcPr>
          <w:p w14:paraId="5BF66CF5" w14:textId="77777777" w:rsidR="004B26A2" w:rsidRDefault="004B26A2" w:rsidP="00526A37">
            <w:r>
              <w:t>13-24</w:t>
            </w:r>
          </w:p>
        </w:tc>
        <w:tc>
          <w:tcPr>
            <w:tcW w:w="1417" w:type="dxa"/>
            <w:tcBorders>
              <w:top w:val="single" w:sz="4" w:space="0" w:color="auto"/>
              <w:bottom w:val="single" w:sz="4" w:space="0" w:color="auto"/>
            </w:tcBorders>
            <w:shd w:val="clear" w:color="auto" w:fill="auto"/>
          </w:tcPr>
          <w:p w14:paraId="17BEC8F3"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0D2FD2DE" w14:textId="77777777" w:rsidR="004B26A2" w:rsidRDefault="004B26A2" w:rsidP="00526A37">
            <w:r>
              <w:t>Suicidal attempt</w:t>
            </w:r>
          </w:p>
        </w:tc>
        <w:tc>
          <w:tcPr>
            <w:tcW w:w="3261" w:type="dxa"/>
            <w:tcBorders>
              <w:top w:val="single" w:sz="4" w:space="0" w:color="auto"/>
              <w:bottom w:val="single" w:sz="4" w:space="0" w:color="auto"/>
            </w:tcBorders>
          </w:tcPr>
          <w:p w14:paraId="7EB95826" w14:textId="77777777" w:rsidR="004B26A2" w:rsidRDefault="004B26A2" w:rsidP="00526A37">
            <w:r>
              <w:t>Sexual minority and disability status</w:t>
            </w:r>
          </w:p>
        </w:tc>
        <w:tc>
          <w:tcPr>
            <w:tcW w:w="1701" w:type="dxa"/>
            <w:tcBorders>
              <w:top w:val="single" w:sz="4" w:space="0" w:color="auto"/>
              <w:bottom w:val="single" w:sz="4" w:space="0" w:color="auto"/>
            </w:tcBorders>
            <w:shd w:val="clear" w:color="auto" w:fill="auto"/>
          </w:tcPr>
          <w:p w14:paraId="2777B147" w14:textId="77777777" w:rsidR="004B26A2" w:rsidRDefault="004B26A2" w:rsidP="00526A37">
            <w:r>
              <w:t>Moderate</w:t>
            </w:r>
          </w:p>
        </w:tc>
      </w:tr>
      <w:tr w:rsidR="004B26A2" w14:paraId="76CC3277" w14:textId="77777777" w:rsidTr="00526A37">
        <w:tc>
          <w:tcPr>
            <w:tcW w:w="2983" w:type="dxa"/>
            <w:tcBorders>
              <w:top w:val="single" w:sz="4" w:space="0" w:color="auto"/>
              <w:bottom w:val="single" w:sz="4" w:space="0" w:color="auto"/>
            </w:tcBorders>
            <w:shd w:val="clear" w:color="auto" w:fill="auto"/>
          </w:tcPr>
          <w:p w14:paraId="5578A1D6" w14:textId="3268C108" w:rsidR="004B26A2" w:rsidRDefault="004B26A2" w:rsidP="00526A37">
            <w:r>
              <w:t>Huang et al., (2018a)</w:t>
            </w:r>
            <w:r>
              <w:fldChar w:fldCharType="begin" w:fldLock="1"/>
            </w:r>
            <w:r>
              <w:instrText>ADDIN CSL_CITATION {"citationItems":[{"id":"ITEM-1","itemData":{"DOI":"10.2147/PRBM.S186586","ISSN":"11791578","abstract":"Background: Studies suggest that sexual minority adolescents experience higher rates of sleep disturbance than their heterosexual peers, and disturbed sleep is a well-known risk factor for suicidality. This study aimed to explore whether sleep quality had mediating effects on the relationship between sexual minority status and suicidal behavior in Chinese adolescents. Methods: We analyzed data collected from 7th to 12th graders from seven randomly selected provinces of People’s Republic of China in the 2015 School-Based Chinese Adolescents Health Survey. The 123,459 students who completed questionnaires regarding sexual attraction, the Pittsburgh Sleep Quality Index, past-year suicidal ideation, and past-year suicide attempts were included in our study (response rate: 95.9%). Results: After adjustment for covariates, sexual minority status was associated with suicidal ideation (adjusted odds ratio =1.82, 95% CI=1.69–1.95) and suicide attempts (adjusted odds ratio =2.16, 95% CI=1.82–2.56). Sleep quality partially mediated the effects of sexual minority status on suicidal ideation (standardized β estimate=0.009, 95% CI=0.007–0.012) and suicide attempts (standardized β estimate=0.004, 95% CI=0.003–0.005). Conclusion: Poor sleep quality partially explained the increased risk of suicidality for Chinese sexual minority adolescents. To prevent subsequent suicidality, suicide interventions targeting sexual minorities should be made, with a focus on their disparities in sleep disturbance and sleep health promotion.","author":[{"dropping-particle":"","family":"Huang","given":"Yeen","non-dropping-particle":"","parse-names":false,"suffix":""},{"dropping-particle":"","family":"Li","given":"Pengsheng","non-dropping-particle":"","parse-names":false,"suffix":""},{"dropping-particle":"","family":"Lai","given":"Zhisheng","non-dropping-particle":"","parse-names":false,"suffix":""},{"dropping-particle":"","family":"Jia","given":"Xiaofei","non-dropping-particle":"","parse-names":false,"suffix":""},{"dropping-particle":"","family":"Xiao","given":"Di","non-dropping-particle":"","parse-names":false,"suffix":""},{"dropping-particle":"","family":"Wang","given":"Tian","non-dropping-particle":"","parse-names":false,"suffix":""},{"dropping-particle":"","family":"Guo","given":"Lan","non-dropping-particle":"","parse-names":false,"suffix":""},{"dropping-particle":"","family":"Lu","given":"Ciyong","non-dropping-particle":"","parse-names":false,"suffix":""}],"container-title":"Psychology Research and Behavior Management","id":"ITEM-1","issued":{"date-parts":[["2018"]]},"page":"607-615","title":"Role of sleep quality in mediating the relationship between sexual minority status and suicidal behavior among Chinese adolescents","type":"article-journal","volume":"11"},"uris":["http://www.mendeley.com/documents/?uuid=4db85d00-338d-436a-93cd-9c1868a2000b"]}],"mendeley":{"formattedCitation":"(28)","plainTextFormattedCitation":"(28)","previouslyFormattedCitation":"(28)"},"properties":{"noteIndex":0},"schema":"https://github.com/citation-style-language/schema/raw/master/csl-citation.json"}</w:instrText>
            </w:r>
            <w:r>
              <w:fldChar w:fldCharType="separate"/>
            </w:r>
            <w:r w:rsidRPr="00E44F5D">
              <w:rPr>
                <w:noProof/>
                <w:vertAlign w:val="superscript"/>
              </w:rPr>
              <w:t>(</w:t>
            </w:r>
            <w:r w:rsidR="00A51EE1">
              <w:rPr>
                <w:noProof/>
                <w:vertAlign w:val="superscript"/>
              </w:rPr>
              <w:t>4</w:t>
            </w:r>
            <w:r w:rsidR="00C91B46">
              <w:rPr>
                <w:noProof/>
                <w:vertAlign w:val="superscript"/>
              </w:rPr>
              <w:t>9</w:t>
            </w:r>
            <w:r w:rsidRPr="00E44F5D">
              <w:rPr>
                <w:noProof/>
                <w:vertAlign w:val="superscript"/>
              </w:rPr>
              <w:t>)</w:t>
            </w:r>
            <w:r>
              <w:fldChar w:fldCharType="end"/>
            </w:r>
          </w:p>
          <w:p w14:paraId="0FE58150" w14:textId="77777777" w:rsidR="004B26A2" w:rsidRDefault="004B26A2" w:rsidP="00526A37">
            <w:r>
              <w:t>China</w:t>
            </w:r>
          </w:p>
        </w:tc>
        <w:tc>
          <w:tcPr>
            <w:tcW w:w="1417" w:type="dxa"/>
            <w:tcBorders>
              <w:top w:val="single" w:sz="4" w:space="0" w:color="auto"/>
              <w:bottom w:val="single" w:sz="4" w:space="0" w:color="auto"/>
            </w:tcBorders>
            <w:shd w:val="clear" w:color="auto" w:fill="auto"/>
          </w:tcPr>
          <w:p w14:paraId="729E831F" w14:textId="77777777" w:rsidR="004B26A2" w:rsidRDefault="004B26A2" w:rsidP="00526A37">
            <w:r>
              <w:t>123,459</w:t>
            </w:r>
          </w:p>
        </w:tc>
        <w:tc>
          <w:tcPr>
            <w:tcW w:w="1985" w:type="dxa"/>
            <w:tcBorders>
              <w:top w:val="single" w:sz="4" w:space="0" w:color="auto"/>
              <w:bottom w:val="single" w:sz="4" w:space="0" w:color="auto"/>
            </w:tcBorders>
            <w:shd w:val="clear" w:color="auto" w:fill="auto"/>
          </w:tcPr>
          <w:p w14:paraId="46192AC8" w14:textId="77777777" w:rsidR="004B26A2" w:rsidRDefault="004B26A2" w:rsidP="00526A37">
            <w:r>
              <w:t>LGBQ: 6685 (5)</w:t>
            </w:r>
          </w:p>
          <w:p w14:paraId="4E8B117F"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482B22FB"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39E9DBF6"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5BA851F8" w14:textId="77777777" w:rsidR="004B26A2" w:rsidRDefault="004B26A2" w:rsidP="00526A37">
            <w:r>
              <w:t>Suicidal attempt</w:t>
            </w:r>
          </w:p>
        </w:tc>
        <w:tc>
          <w:tcPr>
            <w:tcW w:w="3261" w:type="dxa"/>
            <w:tcBorders>
              <w:top w:val="single" w:sz="4" w:space="0" w:color="auto"/>
              <w:bottom w:val="single" w:sz="4" w:space="0" w:color="auto"/>
            </w:tcBorders>
          </w:tcPr>
          <w:p w14:paraId="635D7C9F" w14:textId="77777777" w:rsidR="004B26A2" w:rsidRDefault="004B26A2" w:rsidP="00526A37">
            <w:r>
              <w:t xml:space="preserve">Poor sleep quality </w:t>
            </w:r>
          </w:p>
        </w:tc>
        <w:tc>
          <w:tcPr>
            <w:tcW w:w="1701" w:type="dxa"/>
            <w:tcBorders>
              <w:top w:val="single" w:sz="4" w:space="0" w:color="auto"/>
              <w:bottom w:val="single" w:sz="4" w:space="0" w:color="auto"/>
            </w:tcBorders>
            <w:shd w:val="clear" w:color="auto" w:fill="auto"/>
          </w:tcPr>
          <w:p w14:paraId="1482BE53" w14:textId="77777777" w:rsidR="004B26A2" w:rsidRDefault="004B26A2" w:rsidP="00526A37">
            <w:r>
              <w:t>Moderate</w:t>
            </w:r>
          </w:p>
        </w:tc>
      </w:tr>
      <w:tr w:rsidR="004B26A2" w14:paraId="3231303F" w14:textId="77777777" w:rsidTr="00526A37">
        <w:tc>
          <w:tcPr>
            <w:tcW w:w="2983" w:type="dxa"/>
            <w:tcBorders>
              <w:top w:val="single" w:sz="4" w:space="0" w:color="auto"/>
              <w:bottom w:val="single" w:sz="4" w:space="0" w:color="auto"/>
            </w:tcBorders>
            <w:shd w:val="clear" w:color="auto" w:fill="auto"/>
          </w:tcPr>
          <w:p w14:paraId="12B907E7" w14:textId="6E2D1D0A" w:rsidR="004B26A2" w:rsidRDefault="004B26A2" w:rsidP="00526A37">
            <w:r>
              <w:t xml:space="preserve">Huang et al., (2018b) </w:t>
            </w:r>
            <w:r w:rsidR="00577C84" w:rsidRPr="00577C84">
              <w:rPr>
                <w:vertAlign w:val="superscript"/>
              </w:rPr>
              <w:t>(</w:t>
            </w:r>
            <w:r w:rsidR="00690BC2">
              <w:rPr>
                <w:vertAlign w:val="superscript"/>
              </w:rPr>
              <w:t>7</w:t>
            </w:r>
            <w:r w:rsidR="00C91B46">
              <w:rPr>
                <w:vertAlign w:val="superscript"/>
              </w:rPr>
              <w:t>9</w:t>
            </w:r>
            <w:r w:rsidR="00577C84" w:rsidRPr="00577C84">
              <w:rPr>
                <w:vertAlign w:val="superscript"/>
              </w:rPr>
              <w:t>)</w:t>
            </w:r>
          </w:p>
          <w:p w14:paraId="5F70E861" w14:textId="77777777" w:rsidR="004B26A2" w:rsidRDefault="004B26A2" w:rsidP="00526A37">
            <w:r>
              <w:t>China</w:t>
            </w:r>
          </w:p>
        </w:tc>
        <w:tc>
          <w:tcPr>
            <w:tcW w:w="1417" w:type="dxa"/>
            <w:tcBorders>
              <w:top w:val="single" w:sz="4" w:space="0" w:color="auto"/>
              <w:bottom w:val="single" w:sz="4" w:space="0" w:color="auto"/>
            </w:tcBorders>
            <w:shd w:val="clear" w:color="auto" w:fill="auto"/>
          </w:tcPr>
          <w:p w14:paraId="098FCBAD" w14:textId="77777777" w:rsidR="004B26A2" w:rsidRDefault="004B26A2" w:rsidP="00526A37">
            <w:r>
              <w:t>72,409</w:t>
            </w:r>
          </w:p>
        </w:tc>
        <w:tc>
          <w:tcPr>
            <w:tcW w:w="1985" w:type="dxa"/>
            <w:tcBorders>
              <w:top w:val="single" w:sz="4" w:space="0" w:color="auto"/>
              <w:bottom w:val="single" w:sz="4" w:space="0" w:color="auto"/>
            </w:tcBorders>
            <w:shd w:val="clear" w:color="auto" w:fill="auto"/>
          </w:tcPr>
          <w:p w14:paraId="6C8557AE" w14:textId="77777777" w:rsidR="004B26A2" w:rsidRDefault="004B26A2" w:rsidP="00526A37">
            <w:r>
              <w:t>LGBQ: 15,066 (19.9)</w:t>
            </w:r>
          </w:p>
          <w:p w14:paraId="52819204"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4FCB7B32" w14:textId="77777777" w:rsidR="004B26A2" w:rsidRDefault="004B26A2" w:rsidP="00526A37">
            <w:r>
              <w:t>12-20</w:t>
            </w:r>
          </w:p>
        </w:tc>
        <w:tc>
          <w:tcPr>
            <w:tcW w:w="1417" w:type="dxa"/>
            <w:tcBorders>
              <w:top w:val="single" w:sz="4" w:space="0" w:color="auto"/>
              <w:bottom w:val="single" w:sz="4" w:space="0" w:color="auto"/>
            </w:tcBorders>
            <w:shd w:val="clear" w:color="auto" w:fill="auto"/>
          </w:tcPr>
          <w:p w14:paraId="4C41FB8A"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1A5BB6D3" w14:textId="77777777" w:rsidR="004B26A2" w:rsidRDefault="004B26A2" w:rsidP="00526A37">
            <w:r>
              <w:t>Suicidal ideation;</w:t>
            </w:r>
          </w:p>
          <w:p w14:paraId="4B818063" w14:textId="77777777" w:rsidR="004B26A2" w:rsidRDefault="004B26A2" w:rsidP="00526A37">
            <w:r>
              <w:t>Suicidal attempt</w:t>
            </w:r>
          </w:p>
        </w:tc>
        <w:tc>
          <w:tcPr>
            <w:tcW w:w="3261" w:type="dxa"/>
            <w:tcBorders>
              <w:top w:val="single" w:sz="4" w:space="0" w:color="auto"/>
              <w:bottom w:val="single" w:sz="4" w:space="0" w:color="auto"/>
            </w:tcBorders>
          </w:tcPr>
          <w:p w14:paraId="42273799" w14:textId="77777777" w:rsidR="004B26A2" w:rsidRDefault="004B26A2" w:rsidP="00526A37">
            <w:r>
              <w:t xml:space="preserve">Obesity </w:t>
            </w:r>
          </w:p>
        </w:tc>
        <w:tc>
          <w:tcPr>
            <w:tcW w:w="1701" w:type="dxa"/>
            <w:tcBorders>
              <w:top w:val="single" w:sz="4" w:space="0" w:color="auto"/>
              <w:bottom w:val="single" w:sz="4" w:space="0" w:color="auto"/>
            </w:tcBorders>
            <w:shd w:val="clear" w:color="auto" w:fill="auto"/>
          </w:tcPr>
          <w:p w14:paraId="758CB60E" w14:textId="77777777" w:rsidR="004B26A2" w:rsidRDefault="004B26A2" w:rsidP="00526A37">
            <w:r>
              <w:t>Moderate</w:t>
            </w:r>
          </w:p>
        </w:tc>
      </w:tr>
      <w:tr w:rsidR="004B26A2" w14:paraId="4742B1D9" w14:textId="77777777" w:rsidTr="00526A37">
        <w:tc>
          <w:tcPr>
            <w:tcW w:w="2983" w:type="dxa"/>
            <w:tcBorders>
              <w:top w:val="single" w:sz="4" w:space="0" w:color="auto"/>
              <w:bottom w:val="single" w:sz="4" w:space="0" w:color="auto"/>
            </w:tcBorders>
            <w:shd w:val="clear" w:color="auto" w:fill="auto"/>
          </w:tcPr>
          <w:p w14:paraId="2414AFCA" w14:textId="5A4B2BC5" w:rsidR="004B26A2" w:rsidRDefault="004B26A2" w:rsidP="00526A37">
            <w:r>
              <w:t>King et al., (2018)</w:t>
            </w:r>
            <w:r w:rsidRPr="00E44F5D">
              <w:rPr>
                <w:vertAlign w:val="superscript"/>
              </w:rPr>
              <w:fldChar w:fldCharType="begin" w:fldLock="1"/>
            </w:r>
            <w:r w:rsidRPr="00E44F5D">
              <w:rPr>
                <w:vertAlign w:val="superscript"/>
              </w:rPr>
              <w:instrText>ADDIN CSL_CITATION {"citationItems":[{"id":"ITEM-1","itemData":{"DOI":"10.1177/0014402917736261","ISBN":"0014402917736","ISSN":"00144029","abstract":"Research about students with disabilities and students identifying as LGBQ (lesbian, gay, bisexual, or questioning) reveals that both populations report more suicidality and peer victimization and less school connectedness than do their peers. No study has previously examined the intersection of these identities with regard to peer victimization, school connectedness, and suicidality. Using a sample of 11,364 high school students, we examined the relationships among these identities, peer victimization, and school connectedness with suicidal ideation. Compared with their peers without either identity, students identifying with one of these identities reported higher levels of suicidal ideation. School connectedness and peer victimization each moderated the association between identity and suicidal ideation. In addition, students who were victimized more than their peers and who identified both with a disability and as LGBQ (n = 250) reported the highest levels of suicidal ideation. School-based victimization and suicide prevention programs should consider students’ multiple identities.","author":[{"dropping-particle":"","family":"King","given":"Matthew T.","non-dropping-particle":"","parse-names":false,"suffix":""},{"dropping-particle":"","family":"Merrin","given":"Gabriel J.","non-dropping-particle":"","parse-names":false,"suffix":""},{"dropping-particle":"","family":"Espelage","given":"Dorothy L.","non-dropping-particle":"","parse-names":false,"suffix":""},{"dropping-particle":"","family":"Grant","given":"Nickholas J.","non-dropping-particle":"","parse-names":false,"suffix":""},{"dropping-particle":"","family":"Bub","given":"Kristen L.","non-dropping-particle":"","parse-names":false,"suffix":""}],"container-title":"Exceptional Children","id":"ITEM-1","issue":"2","issued":{"date-parts":[["2018"]]},"page":"141-158","title":"Suicidality and intersectionality among students identifying as nonheterosexual and with a disability","type":"article-journal","volume":"84"},"uris":["http://www.mendeley.com/documents/?uuid=88201cb4-1cce-4bec-8f85-dc364cd6e82c"]}],"mendeley":{"formattedCitation":"(100)","plainTextFormattedCitation":"(100)","previouslyFormattedCitation":"(100)"},"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C91B46">
              <w:rPr>
                <w:noProof/>
                <w:vertAlign w:val="superscript"/>
              </w:rPr>
              <w:t>80</w:t>
            </w:r>
            <w:r w:rsidRPr="00E44F5D">
              <w:rPr>
                <w:noProof/>
                <w:vertAlign w:val="superscript"/>
              </w:rPr>
              <w:t>)</w:t>
            </w:r>
            <w:r w:rsidRPr="00E44F5D">
              <w:rPr>
                <w:vertAlign w:val="superscript"/>
              </w:rPr>
              <w:fldChar w:fldCharType="end"/>
            </w:r>
          </w:p>
          <w:p w14:paraId="48A89620"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69416E1" w14:textId="77777777" w:rsidR="004B26A2" w:rsidRDefault="004B26A2" w:rsidP="00526A37">
            <w:r>
              <w:t>11,364</w:t>
            </w:r>
          </w:p>
        </w:tc>
        <w:tc>
          <w:tcPr>
            <w:tcW w:w="1985" w:type="dxa"/>
            <w:tcBorders>
              <w:top w:val="single" w:sz="4" w:space="0" w:color="auto"/>
              <w:bottom w:val="single" w:sz="4" w:space="0" w:color="auto"/>
            </w:tcBorders>
            <w:shd w:val="clear" w:color="auto" w:fill="auto"/>
          </w:tcPr>
          <w:p w14:paraId="7A3E73A0" w14:textId="77777777" w:rsidR="004B26A2" w:rsidRDefault="004B26A2" w:rsidP="00526A37">
            <w:r>
              <w:t>LGBQ: 730 (6.4)</w:t>
            </w:r>
          </w:p>
          <w:p w14:paraId="48E6C2AD"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57C742EF"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125FADBC"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7B98AFC7" w14:textId="77777777" w:rsidR="004B26A2" w:rsidRDefault="004B26A2" w:rsidP="00526A37">
            <w:r>
              <w:t>Suicidal ideation</w:t>
            </w:r>
          </w:p>
        </w:tc>
        <w:tc>
          <w:tcPr>
            <w:tcW w:w="3261" w:type="dxa"/>
            <w:tcBorders>
              <w:top w:val="single" w:sz="4" w:space="0" w:color="auto"/>
              <w:bottom w:val="single" w:sz="4" w:space="0" w:color="auto"/>
            </w:tcBorders>
          </w:tcPr>
          <w:p w14:paraId="2B9C651F" w14:textId="77777777" w:rsidR="004B26A2" w:rsidRDefault="004B26A2" w:rsidP="00526A37">
            <w:r>
              <w:t>Low school connectedness</w:t>
            </w:r>
          </w:p>
          <w:p w14:paraId="29E02B9B"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17F5AEE1" w14:textId="77777777" w:rsidR="004B26A2" w:rsidRDefault="004B26A2" w:rsidP="00526A37">
            <w:r>
              <w:t>Moderate</w:t>
            </w:r>
          </w:p>
        </w:tc>
      </w:tr>
      <w:tr w:rsidR="004B26A2" w14:paraId="593ECDE4" w14:textId="77777777" w:rsidTr="00526A37">
        <w:tc>
          <w:tcPr>
            <w:tcW w:w="2983" w:type="dxa"/>
            <w:tcBorders>
              <w:top w:val="single" w:sz="4" w:space="0" w:color="auto"/>
              <w:bottom w:val="single" w:sz="4" w:space="0" w:color="auto"/>
            </w:tcBorders>
            <w:shd w:val="clear" w:color="auto" w:fill="auto"/>
          </w:tcPr>
          <w:p w14:paraId="64ADAFF1" w14:textId="3F91E898" w:rsidR="004B26A2" w:rsidRDefault="004B26A2" w:rsidP="00526A37">
            <w:r>
              <w:t>Lardier et al., (2017)</w:t>
            </w:r>
            <w:r w:rsidRPr="00E44F5D">
              <w:rPr>
                <w:vertAlign w:val="superscript"/>
              </w:rPr>
              <w:fldChar w:fldCharType="begin" w:fldLock="1"/>
            </w:r>
            <w:r w:rsidRPr="00E44F5D">
              <w:rPr>
                <w:vertAlign w:val="superscript"/>
              </w:rPr>
              <w:instrText>ADDIN CSL_CITATION {"citationItems":[{"id":"ITEM-1","itemData":{"DOI":"10.1080/15538605.2017.1346491","ISSN":"15538338","abstract":"Youth identifying as lesbian, gay, bisexual, transgender, and queer (LGBTQ), and more specifically Hispanic youth identifying as LGBTQ, experience suicidal ideation (SI) at disproportionate rates. Furthermore, adolescents identifying as LGBTQ are likely to experience high rates of bullying, depression, and limited social support, increasing SI. Counselors often have difficulty working with youth at the intersection of sexual and ethnic minority statuses. Using structural equation modeling techniques, the present study examined sexual minority status as a predictor of school bullying, depression, social support, and SI, among urban Hispanic youth (N = 538). The authors also tested social support as a buffering mechanism.","author":[{"dropping-particle":"","family":"Lardier","given":"David T.","non-dropping-particle":"","parse-names":false,"suffix":""},{"dropping-particle":"","family":"Bermea","given":"Autumn M.","non-dropping-particle":"","parse-names":false,"suffix":""},{"dropping-particle":"","family":"Pinto","given":"Stacy A.","non-dropping-particle":"","parse-names":false,"suffix":""},{"dropping-particle":"","family":"Garcia-Reid","given":"Pauline","non-dropping-particle":"","parse-names":false,"suffix":""},{"dropping-particle":"","family":"Reid","given":"Robert J.","non-dropping-particle":"","parse-names":false,"suffix":""}],"container-title":"Journal of LGBT Issues in Counseling","id":"ITEM-1","issue":"3","issued":{"date-parts":[["2017"]]},"page":"174-189","publisher":"Taylor &amp; Francis","title":"The Relationship between Sexual Minority Status and Suicidal Ideations among Urban Hispanic Adolescents","type":"article-journal","volume":"11"},"uris":["http://www.mendeley.com/documents/?uuid=c5740feb-829d-4b63-be51-80921856f04a"]}],"mendeley":{"formattedCitation":"(101)","plainTextFormattedCitation":"(101)","previouslyFormattedCitation":"(101)"},"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29654A">
              <w:rPr>
                <w:noProof/>
                <w:vertAlign w:val="superscript"/>
              </w:rPr>
              <w:t>8</w:t>
            </w:r>
            <w:r w:rsidR="00C91B46">
              <w:rPr>
                <w:noProof/>
                <w:vertAlign w:val="superscript"/>
              </w:rPr>
              <w:t>1</w:t>
            </w:r>
            <w:r w:rsidRPr="00E44F5D">
              <w:rPr>
                <w:noProof/>
                <w:vertAlign w:val="superscript"/>
              </w:rPr>
              <w:t>)</w:t>
            </w:r>
            <w:r w:rsidRPr="00E44F5D">
              <w:rPr>
                <w:vertAlign w:val="superscript"/>
              </w:rPr>
              <w:fldChar w:fldCharType="end"/>
            </w:r>
          </w:p>
          <w:p w14:paraId="76438FC8"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18EFE6B1" w14:textId="77777777" w:rsidR="004B26A2" w:rsidRDefault="004B26A2" w:rsidP="00526A37">
            <w:r>
              <w:t>538</w:t>
            </w:r>
          </w:p>
        </w:tc>
        <w:tc>
          <w:tcPr>
            <w:tcW w:w="1985" w:type="dxa"/>
            <w:tcBorders>
              <w:top w:val="single" w:sz="4" w:space="0" w:color="auto"/>
              <w:bottom w:val="single" w:sz="4" w:space="0" w:color="auto"/>
            </w:tcBorders>
            <w:shd w:val="clear" w:color="auto" w:fill="auto"/>
          </w:tcPr>
          <w:p w14:paraId="4671D1AB" w14:textId="77777777" w:rsidR="004B26A2" w:rsidRDefault="004B26A2" w:rsidP="00526A37">
            <w:r>
              <w:t>LGBQ: 70 (13)</w:t>
            </w:r>
          </w:p>
          <w:p w14:paraId="17855DE6"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726FECAF"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4AD7F540"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59E885DE" w14:textId="77777777" w:rsidR="004B26A2" w:rsidRDefault="004B26A2" w:rsidP="00526A37">
            <w:r>
              <w:t>Suicidal ideation</w:t>
            </w:r>
          </w:p>
        </w:tc>
        <w:tc>
          <w:tcPr>
            <w:tcW w:w="3261" w:type="dxa"/>
            <w:tcBorders>
              <w:top w:val="single" w:sz="4" w:space="0" w:color="auto"/>
              <w:bottom w:val="single" w:sz="4" w:space="0" w:color="auto"/>
            </w:tcBorders>
          </w:tcPr>
          <w:p w14:paraId="48648BE3" w14:textId="77777777" w:rsidR="004B26A2" w:rsidRDefault="004B26A2" w:rsidP="00526A37">
            <w:r>
              <w:t>Depressive symptoms</w:t>
            </w:r>
          </w:p>
          <w:p w14:paraId="54574F11"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34812395" w14:textId="77777777" w:rsidR="004B26A2" w:rsidRDefault="004B26A2" w:rsidP="00526A37">
            <w:r>
              <w:t>Moderate</w:t>
            </w:r>
          </w:p>
        </w:tc>
      </w:tr>
      <w:tr w:rsidR="004B26A2" w14:paraId="5A67473C" w14:textId="77777777" w:rsidTr="00526A37">
        <w:tc>
          <w:tcPr>
            <w:tcW w:w="2983" w:type="dxa"/>
            <w:tcBorders>
              <w:top w:val="single" w:sz="4" w:space="0" w:color="auto"/>
              <w:bottom w:val="single" w:sz="4" w:space="0" w:color="auto"/>
            </w:tcBorders>
            <w:shd w:val="clear" w:color="auto" w:fill="auto"/>
          </w:tcPr>
          <w:p w14:paraId="596D7799" w14:textId="7CE2BD6B" w:rsidR="004B26A2" w:rsidRDefault="004B26A2" w:rsidP="00526A37">
            <w:proofErr w:type="spellStart"/>
            <w:r>
              <w:t>LeVasseur</w:t>
            </w:r>
            <w:proofErr w:type="spellEnd"/>
            <w:r>
              <w:t xml:space="preserve"> et al., (2013)</w:t>
            </w:r>
            <w:r w:rsidRPr="00E44F5D">
              <w:rPr>
                <w:vertAlign w:val="superscript"/>
              </w:rPr>
              <w:fldChar w:fldCharType="begin" w:fldLock="1"/>
            </w:r>
            <w:r w:rsidRPr="00E44F5D">
              <w:rPr>
                <w:vertAlign w:val="superscript"/>
              </w:rPr>
              <w:instrText>ADDIN CSL_CITATION {"citationItems":[{"id":"ITEM-1","itemData":{"DOI":"10.2105/AJPH.2012.300994","ISSN":"00900036","abstract":"Objectives. We examined the intersections of sexual minority, gender, and Hispanic ethnic identities and their interaction with experiences of bullying in predicting suicide attempt among New York City youths. Methods. We performed secondary data analysis of the 2009 New York City Youth Risk Behavior Survey, using logistic regression to examine the association of sexual identity, gender, ethnicity, and bullying with suicide attempt. We stratified results on these measures and reported adjusted odds ratios. Results. Compared with non-sexual minority youths, sexual minority youths had 4.39 and 1.96 times higher odds, respectively, of attempting suicide and reporting bullying. Identity variables did not interact with bullying in predicting suicide attempt individually; however, a four-way interaction term was significant. The effect of bullying on suicide attempt was strongest among non-Hispanic sexual minority male youths (odds ratio = 21.39 vs 1.65-3.38 for other groups). Conclusions. Sexual minority, gender, and ethnic identities interact with bullying in predicting suicide attempt among New York City youths. Interventions to limit both the prevalence and the effect of bullying among minority youths should consider an intersectional approach that considers ethnic, gender, and sexual identities.","author":[{"dropping-particle":"","family":"LeVasseur","given":"Michael T.","non-dropping-particle":"","parse-names":false,"suffix":""},{"dropping-particle":"","family":"Kelvin","given":"Elizabeth A.","non-dropping-particle":"","parse-names":false,"suffix":""},{"dropping-particle":"","family":"Grosskopf","given":"Nicholas A.","non-dropping-particle":"","parse-names":false,"suffix":""}],"container-title":"American Journal of Public Health","id":"ITEM-1","issue":"6","issued":{"date-parts":[["2013"]]},"page":"1082-1089","title":"Intersecting identities and the association between bullying and suicide attempt among new york city youths: Results from the 2009 new york city youth risk behavior survey","type":"article-journal","volume":"103"},"uris":["http://www.mendeley.com/documents/?uuid=30d65932-8ed1-44a7-8fd4-8fb9cad4e37f"]}],"mendeley":{"formattedCitation":"(102)","plainTextFormattedCitation":"(102)","previouslyFormattedCitation":"(102)"},"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8D1220">
              <w:rPr>
                <w:noProof/>
                <w:vertAlign w:val="superscript"/>
              </w:rPr>
              <w:t>8</w:t>
            </w:r>
            <w:r w:rsidR="00C91B46">
              <w:rPr>
                <w:noProof/>
                <w:vertAlign w:val="superscript"/>
              </w:rPr>
              <w:t>2</w:t>
            </w:r>
            <w:r w:rsidRPr="00E44F5D">
              <w:rPr>
                <w:noProof/>
                <w:vertAlign w:val="superscript"/>
              </w:rPr>
              <w:t>)</w:t>
            </w:r>
            <w:r w:rsidRPr="00E44F5D">
              <w:rPr>
                <w:vertAlign w:val="superscript"/>
              </w:rPr>
              <w:fldChar w:fldCharType="end"/>
            </w:r>
            <w:r w:rsidRPr="00E44F5D">
              <w:rPr>
                <w:vertAlign w:val="superscript"/>
              </w:rPr>
              <w:t xml:space="preserve"> </w:t>
            </w:r>
          </w:p>
          <w:p w14:paraId="5792054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17E0F5FF" w14:textId="77777777" w:rsidR="004B26A2" w:rsidRDefault="004B26A2" w:rsidP="00526A37">
            <w:r>
              <w:t>11,887</w:t>
            </w:r>
          </w:p>
        </w:tc>
        <w:tc>
          <w:tcPr>
            <w:tcW w:w="1985" w:type="dxa"/>
            <w:tcBorders>
              <w:top w:val="single" w:sz="4" w:space="0" w:color="auto"/>
              <w:bottom w:val="single" w:sz="4" w:space="0" w:color="auto"/>
            </w:tcBorders>
            <w:shd w:val="clear" w:color="auto" w:fill="auto"/>
          </w:tcPr>
          <w:p w14:paraId="2C49E784" w14:textId="77777777" w:rsidR="004B26A2" w:rsidRDefault="004B26A2" w:rsidP="00526A37">
            <w:r>
              <w:t>LGBQ: 939 (7.9)</w:t>
            </w:r>
          </w:p>
          <w:p w14:paraId="2A438F6B"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7CE1B4E3"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79E5716E"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723D8AA9" w14:textId="77777777" w:rsidR="004B26A2" w:rsidRDefault="004B26A2" w:rsidP="00526A37">
            <w:r>
              <w:t>Suicidal attempt</w:t>
            </w:r>
          </w:p>
        </w:tc>
        <w:tc>
          <w:tcPr>
            <w:tcW w:w="3261" w:type="dxa"/>
            <w:tcBorders>
              <w:top w:val="single" w:sz="4" w:space="0" w:color="auto"/>
              <w:bottom w:val="single" w:sz="4" w:space="0" w:color="auto"/>
            </w:tcBorders>
          </w:tcPr>
          <w:p w14:paraId="3DFD5F6B"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3C42669C" w14:textId="77777777" w:rsidR="004B26A2" w:rsidRDefault="004B26A2" w:rsidP="00526A37">
            <w:r>
              <w:t>Moderate</w:t>
            </w:r>
          </w:p>
        </w:tc>
      </w:tr>
      <w:tr w:rsidR="004B26A2" w14:paraId="23FFFE47" w14:textId="77777777" w:rsidTr="00526A37">
        <w:tc>
          <w:tcPr>
            <w:tcW w:w="2983" w:type="dxa"/>
            <w:tcBorders>
              <w:top w:val="single" w:sz="4" w:space="0" w:color="auto"/>
              <w:bottom w:val="single" w:sz="4" w:space="0" w:color="auto"/>
            </w:tcBorders>
            <w:shd w:val="clear" w:color="auto" w:fill="auto"/>
          </w:tcPr>
          <w:p w14:paraId="4724BD76" w14:textId="3776579F" w:rsidR="004B26A2" w:rsidRDefault="004B26A2" w:rsidP="00526A37">
            <w:r>
              <w:t>Li et al., (2019)</w:t>
            </w:r>
            <w:r w:rsidRPr="00E44F5D">
              <w:rPr>
                <w:vertAlign w:val="superscript"/>
              </w:rPr>
              <w:fldChar w:fldCharType="begin" w:fldLock="1"/>
            </w:r>
            <w:r w:rsidRPr="00E44F5D">
              <w:rPr>
                <w:vertAlign w:val="superscript"/>
              </w:rPr>
              <w:instrText>ADDIN CSL_CITATION {"citationItems":[{"id":"ITEM-1","itemData":{"DOI":"10.3390/ijerph16173158","ISSN":"16604601","abstract":"Purpose: The objective of this study was to examine the influence of sexual identity and adverse childhood experiences (ACEs) on non-suicidal self-injury (NSSI) among rural high school students in less developed areas of China. Methods: Behavior risk factors data collected from 1810 students from a high school in Jiangxi province, China. Five measures of childhood abuse and household dysfunction were summarized, and ACE was divided into 0, 1, 2, 3–5 ACEs. Logistic regression analysis was used to explore the influence of sexual identity, adverse childhood experiences, and their interaction with non-suicidal self-injury. Results: Compared with heterosexual students, high school students who identify as lesbian, gay, or bisexual (LGB) have a higher tendency of non-suicidal self-injury (AOR = 3.250, 95% CI = 1.69–6.28, p &lt; 0.01). There was also a graded relationship between cumulative ACEs exposure and non-suicidal self-injury behaviors (AOR = 1.627, 95% CI = 1.02–2.60, p &lt; 0.05). Odds for NSSI are higher among students with both experienced ACEs and identified as LGB (AOR = 2.821, 95% CI = 1.51–5.29, p &lt; 0.05). Conclusions: Non-suicidal self-injury is associated with ACEs exposure and with those who identify as LGB, and the NSSI odds are greater when students identify as LGB and have experienced ACEs. More interventions to reduce non-suicidal self-injury should focus on LGB and ACEs and more attention needs to be paid to those who identify as LGB and have been exposed to ACEs.","author":[{"dropping-particle":"","family":"Li","given":"Xuyang","non-dropping-particle":"","parse-names":false,"suffix":""},{"dropping-particle":"","family":"Zheng","given":"Huilie","non-dropping-particle":"","parse-names":false,"suffix":""},{"dropping-particle":"","family":"Tucker","given":"Winter","non-dropping-particle":"","parse-names":false,"suffix":""},{"dropping-particle":"","family":"Xu","given":"Wenyan","non-dropping-particle":"","parse-names":false,"suffix":""},{"dropping-particle":"","family":"Wen","given":"Xiaotong","non-dropping-particle":"","parse-names":false,"suffix":""},{"dropping-particle":"","family":"Lin","given":"Yixiang","non-dropping-particle":"","parse-names":false,"suffix":""},{"dropping-particle":"","family":"Jia","given":"Zhihui","non-dropping-particle":"","parse-names":false,"suffix":""},{"dropping-particle":"","family":"Yuan","given":"Zhaokang","non-dropping-particle":"","parse-names":false,"suffix":""},{"dropping-particle":"","family":"Yang","given":"Wei","non-dropping-particle":"","parse-names":false,"suffix":""}],"container-title":"International Journal of Environmental Research and Public Health","id":"ITEM-1","issue":"17","issued":{"date-parts":[["2019"]]},"title":"Research on relationships between sexual identity, adverse childhood experiences and non-suicidal self-injury among rural high school students in less developed areas of China","type":"article-journal","volume":"16"},"uris":["http://www.mendeley.com/documents/?uuid=0138e47a-a064-422f-9748-9b6682b1fcce"]}],"mendeley":{"formattedCitation":"(103)","plainTextFormattedCitation":"(103)","previouslyFormattedCitation":"(103)"},"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84398">
              <w:rPr>
                <w:noProof/>
                <w:vertAlign w:val="superscript"/>
              </w:rPr>
              <w:t>8</w:t>
            </w:r>
            <w:r w:rsidR="00C91B46">
              <w:rPr>
                <w:noProof/>
                <w:vertAlign w:val="superscript"/>
              </w:rPr>
              <w:t>3</w:t>
            </w:r>
            <w:r w:rsidRPr="00E44F5D">
              <w:rPr>
                <w:noProof/>
                <w:vertAlign w:val="superscript"/>
              </w:rPr>
              <w:t>)</w:t>
            </w:r>
            <w:r w:rsidRPr="00E44F5D">
              <w:rPr>
                <w:vertAlign w:val="superscript"/>
              </w:rPr>
              <w:fldChar w:fldCharType="end"/>
            </w:r>
            <w:r>
              <w:t xml:space="preserve"> </w:t>
            </w:r>
          </w:p>
          <w:p w14:paraId="67852A96" w14:textId="77777777" w:rsidR="004B26A2" w:rsidRDefault="004B26A2" w:rsidP="00526A37">
            <w:r>
              <w:t>China</w:t>
            </w:r>
          </w:p>
        </w:tc>
        <w:tc>
          <w:tcPr>
            <w:tcW w:w="1417" w:type="dxa"/>
            <w:tcBorders>
              <w:top w:val="single" w:sz="4" w:space="0" w:color="auto"/>
              <w:bottom w:val="single" w:sz="4" w:space="0" w:color="auto"/>
            </w:tcBorders>
            <w:shd w:val="clear" w:color="auto" w:fill="auto"/>
          </w:tcPr>
          <w:p w14:paraId="7ABFAAB5" w14:textId="77777777" w:rsidR="004B26A2" w:rsidRDefault="004B26A2" w:rsidP="00526A37">
            <w:r>
              <w:t>1,810</w:t>
            </w:r>
          </w:p>
        </w:tc>
        <w:tc>
          <w:tcPr>
            <w:tcW w:w="1985" w:type="dxa"/>
            <w:tcBorders>
              <w:top w:val="single" w:sz="4" w:space="0" w:color="auto"/>
              <w:bottom w:val="single" w:sz="4" w:space="0" w:color="auto"/>
            </w:tcBorders>
            <w:shd w:val="clear" w:color="auto" w:fill="auto"/>
          </w:tcPr>
          <w:p w14:paraId="2604E960" w14:textId="77777777" w:rsidR="004B26A2" w:rsidRDefault="004B26A2" w:rsidP="00526A37">
            <w:r>
              <w:t>LGBQ: 310 (17.1)</w:t>
            </w:r>
          </w:p>
        </w:tc>
        <w:tc>
          <w:tcPr>
            <w:tcW w:w="1276" w:type="dxa"/>
            <w:tcBorders>
              <w:top w:val="single" w:sz="4" w:space="0" w:color="auto"/>
              <w:bottom w:val="single" w:sz="4" w:space="0" w:color="auto"/>
            </w:tcBorders>
            <w:shd w:val="clear" w:color="auto" w:fill="auto"/>
          </w:tcPr>
          <w:p w14:paraId="2579D906" w14:textId="77777777" w:rsidR="004B26A2" w:rsidRDefault="004B26A2" w:rsidP="00526A37">
            <w:r>
              <w:t>15-18</w:t>
            </w:r>
          </w:p>
        </w:tc>
        <w:tc>
          <w:tcPr>
            <w:tcW w:w="1417" w:type="dxa"/>
            <w:tcBorders>
              <w:top w:val="single" w:sz="4" w:space="0" w:color="auto"/>
              <w:bottom w:val="single" w:sz="4" w:space="0" w:color="auto"/>
            </w:tcBorders>
            <w:shd w:val="clear" w:color="auto" w:fill="auto"/>
          </w:tcPr>
          <w:p w14:paraId="4E878A27"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40CBE53E" w14:textId="77777777" w:rsidR="004B26A2" w:rsidRDefault="004B26A2" w:rsidP="00526A37">
            <w:r>
              <w:t>Self-harm</w:t>
            </w:r>
          </w:p>
        </w:tc>
        <w:tc>
          <w:tcPr>
            <w:tcW w:w="3261" w:type="dxa"/>
            <w:tcBorders>
              <w:top w:val="single" w:sz="4" w:space="0" w:color="auto"/>
              <w:bottom w:val="single" w:sz="4" w:space="0" w:color="auto"/>
            </w:tcBorders>
          </w:tcPr>
          <w:p w14:paraId="692644A7" w14:textId="77777777" w:rsidR="004B26A2" w:rsidRDefault="004B26A2" w:rsidP="00526A37">
            <w:r>
              <w:t>Adverse childhood experiences</w:t>
            </w:r>
          </w:p>
        </w:tc>
        <w:tc>
          <w:tcPr>
            <w:tcW w:w="1701" w:type="dxa"/>
            <w:tcBorders>
              <w:top w:val="single" w:sz="4" w:space="0" w:color="auto"/>
              <w:bottom w:val="single" w:sz="4" w:space="0" w:color="auto"/>
            </w:tcBorders>
            <w:shd w:val="clear" w:color="auto" w:fill="auto"/>
          </w:tcPr>
          <w:p w14:paraId="7C249F4B" w14:textId="77777777" w:rsidR="004B26A2" w:rsidRDefault="004B26A2" w:rsidP="00526A37">
            <w:r>
              <w:t xml:space="preserve">Moderate </w:t>
            </w:r>
          </w:p>
        </w:tc>
      </w:tr>
      <w:tr w:rsidR="004B26A2" w14:paraId="6AC841D7" w14:textId="77777777" w:rsidTr="00526A37">
        <w:tc>
          <w:tcPr>
            <w:tcW w:w="2983" w:type="dxa"/>
            <w:tcBorders>
              <w:top w:val="single" w:sz="4" w:space="0" w:color="auto"/>
              <w:bottom w:val="single" w:sz="4" w:space="0" w:color="auto"/>
            </w:tcBorders>
            <w:shd w:val="clear" w:color="auto" w:fill="auto"/>
          </w:tcPr>
          <w:p w14:paraId="2ECAB15A" w14:textId="1C54DCAA" w:rsidR="004B26A2" w:rsidRDefault="004B26A2" w:rsidP="00526A37">
            <w:r>
              <w:t xml:space="preserve">Liu &amp; </w:t>
            </w:r>
            <w:proofErr w:type="spellStart"/>
            <w:r>
              <w:t>Mustanski</w:t>
            </w:r>
            <w:proofErr w:type="spellEnd"/>
            <w:r>
              <w:t xml:space="preserve"> (2012)</w:t>
            </w:r>
            <w:r w:rsidRPr="00E44F5D">
              <w:rPr>
                <w:vertAlign w:val="superscript"/>
              </w:rPr>
              <w:fldChar w:fldCharType="begin" w:fldLock="1"/>
            </w:r>
            <w:r w:rsidRPr="00E44F5D">
              <w:rPr>
                <w:vertAlign w:val="superscript"/>
              </w:rPr>
              <w:instrText>ADDIN CSL_CITATION {"citationItems":[{"id":"ITEM-1","itemData":{"DOI":"10.1016/j.amepre.2011.10.023","ISSN":"18732607","abstract":"Background: Suicide is the third-leading cause of death among adolescents and nonsuicidal self-harm occurs in 13%45% of individuals within this age group, making these phenomena major public health concerns. Lesbian, gay, bisexual, and transgender (LGBT) youth particularly are at risk for engaging in these behaviors. Nevertheless, relatively little is known about the specific risk factors associated with suicidal ideation and self-harm behaviors in the population. Purpose: This study provides a longitudinal evaluation of the relative contributions of general and LGBT-specific risk factors as well as protective factors to the occurrence of suicidal ideation and self-harm in an ethnically diverse sample of LGBT youth. Methods: A community sample of 246 LGBT youth (aged 1620 years) was followed prospectively over five time points at regular 6-month intervals. Participants completed a baseline structured interview assessing suicide attempt history and questionnaires measuring gender nonconformity, impulsivity, and sensation-seeking. At follow-up assessments, participants completed a structured interview assessing self-harm and questionnaires for suicidal ideation, hopelessness, social support, and LGBT victimization. Data were collected from 2007 to 2011, and HLM analyses were conducted in 2011. Results: A history of attempted suicide (p=0.05); impulsivity (p=0.01); and prospective LGBT victimization (p=0.03) and low social support (p=0.02) were associated with increased risk for suicidal ideation. Suicide attempt history (p&lt;0.01); sensation-seeking (p=0.04); female gender (p&lt;0.01); childhood gender nonconformity (p&lt;0.01); and prospective hopelessness (p&lt;0.01) and victimization (p&lt;0.01) were associated with greater self-harm. Conclusions: General and LGBT-specific risk factors both uniquely contribute to likelihood of suicidal ideation and self-harm in LGBT youth, which may, in part, account for the higher risk of these phenomena observed in this population. © 2012 American Journal of Preventive Medicine.","author":[{"dropping-particle":"","family":"Liu","given":"Richard T.","non-dropping-particle":"","parse-names":false,"suffix":""},{"dropping-particle":"","family":"Mustanski","given":"Brian","non-dropping-particle":"","parse-names":false,"suffix":""}],"container-title":"American Journal of Preventive Medicine","id":"ITEM-1","issue":"3","issued":{"date-parts":[["2012"]]},"page":"221-228","publisher":"Elsevier Inc.","title":"Suicidal ideation and self-harm in lesbian, gay, bisexual, and transgender youth","type":"article-journal","volume":"42"},"uris":["http://www.mendeley.com/documents/?uuid=07e40714-7a19-4a36-99f1-1894a8988936"]}],"mendeley":{"formattedCitation":"(104)","plainTextFormattedCitation":"(104)","previouslyFormattedCitation":"(104)"},"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6410A5">
              <w:rPr>
                <w:noProof/>
                <w:vertAlign w:val="superscript"/>
              </w:rPr>
              <w:t>8</w:t>
            </w:r>
            <w:r w:rsidR="00E27746">
              <w:rPr>
                <w:noProof/>
                <w:vertAlign w:val="superscript"/>
              </w:rPr>
              <w:t>4</w:t>
            </w:r>
            <w:r w:rsidRPr="00E44F5D">
              <w:rPr>
                <w:noProof/>
                <w:vertAlign w:val="superscript"/>
              </w:rPr>
              <w:t>)</w:t>
            </w:r>
            <w:r w:rsidRPr="00E44F5D">
              <w:rPr>
                <w:vertAlign w:val="superscript"/>
              </w:rPr>
              <w:fldChar w:fldCharType="end"/>
            </w:r>
            <w:r>
              <w:t xml:space="preserve"> </w:t>
            </w:r>
          </w:p>
          <w:p w14:paraId="31028F1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4A37D3BF" w14:textId="77777777" w:rsidR="004B26A2" w:rsidRDefault="004B26A2" w:rsidP="00526A37">
            <w:r>
              <w:t>246</w:t>
            </w:r>
          </w:p>
        </w:tc>
        <w:tc>
          <w:tcPr>
            <w:tcW w:w="1985" w:type="dxa"/>
            <w:tcBorders>
              <w:top w:val="single" w:sz="4" w:space="0" w:color="auto"/>
              <w:bottom w:val="single" w:sz="4" w:space="0" w:color="auto"/>
            </w:tcBorders>
            <w:shd w:val="clear" w:color="auto" w:fill="auto"/>
          </w:tcPr>
          <w:p w14:paraId="5AC32C4A" w14:textId="77777777" w:rsidR="004B26A2" w:rsidRDefault="004B26A2" w:rsidP="00526A37">
            <w:r>
              <w:t>LGBQ: 244 (99.2)</w:t>
            </w:r>
          </w:p>
          <w:p w14:paraId="0C86EDED" w14:textId="77777777" w:rsidR="004B26A2" w:rsidRDefault="004B26A2" w:rsidP="00526A37">
            <w:r>
              <w:t>TGNC: 20 (8.1)</w:t>
            </w:r>
          </w:p>
        </w:tc>
        <w:tc>
          <w:tcPr>
            <w:tcW w:w="1276" w:type="dxa"/>
            <w:tcBorders>
              <w:top w:val="single" w:sz="4" w:space="0" w:color="auto"/>
              <w:bottom w:val="single" w:sz="4" w:space="0" w:color="auto"/>
            </w:tcBorders>
            <w:shd w:val="clear" w:color="auto" w:fill="auto"/>
          </w:tcPr>
          <w:p w14:paraId="2F6244D0" w14:textId="77777777" w:rsidR="004B26A2" w:rsidRDefault="004B26A2" w:rsidP="00526A37">
            <w:r>
              <w:t>16-20</w:t>
            </w:r>
          </w:p>
        </w:tc>
        <w:tc>
          <w:tcPr>
            <w:tcW w:w="1417" w:type="dxa"/>
            <w:tcBorders>
              <w:top w:val="single" w:sz="4" w:space="0" w:color="auto"/>
              <w:bottom w:val="single" w:sz="4" w:space="0" w:color="auto"/>
            </w:tcBorders>
            <w:shd w:val="clear" w:color="auto" w:fill="auto"/>
          </w:tcPr>
          <w:p w14:paraId="67F69D60"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7B006674" w14:textId="77777777" w:rsidR="004B26A2" w:rsidRDefault="004B26A2" w:rsidP="00526A37">
            <w:r>
              <w:t>Self-harm; Suicidal ideation</w:t>
            </w:r>
          </w:p>
        </w:tc>
        <w:tc>
          <w:tcPr>
            <w:tcW w:w="3261" w:type="dxa"/>
            <w:tcBorders>
              <w:top w:val="single" w:sz="4" w:space="0" w:color="auto"/>
              <w:bottom w:val="single" w:sz="4" w:space="0" w:color="auto"/>
            </w:tcBorders>
          </w:tcPr>
          <w:p w14:paraId="596776A3" w14:textId="77777777" w:rsidR="004B26A2" w:rsidRDefault="004B26A2" w:rsidP="00526A37">
            <w:r>
              <w:t xml:space="preserve">Gender (female) </w:t>
            </w:r>
          </w:p>
          <w:p w14:paraId="713F26D9" w14:textId="77777777" w:rsidR="004B26A2" w:rsidRDefault="004B26A2" w:rsidP="00526A37">
            <w:r>
              <w:t xml:space="preserve">Gender nonconformity </w:t>
            </w:r>
          </w:p>
          <w:p w14:paraId="1EC258A8" w14:textId="77777777" w:rsidR="004B26A2" w:rsidRDefault="004B26A2" w:rsidP="00526A37">
            <w:r>
              <w:t>History of attempted suicide</w:t>
            </w:r>
          </w:p>
          <w:p w14:paraId="20CFE865" w14:textId="77777777" w:rsidR="004B26A2" w:rsidRDefault="004B26A2" w:rsidP="00526A37">
            <w:r>
              <w:t>Depressive symptoms</w:t>
            </w:r>
          </w:p>
          <w:p w14:paraId="6313297B" w14:textId="77777777" w:rsidR="004B26A2" w:rsidRDefault="004B26A2" w:rsidP="00526A37">
            <w:r>
              <w:lastRenderedPageBreak/>
              <w:t xml:space="preserve">Impulsivity </w:t>
            </w:r>
          </w:p>
          <w:p w14:paraId="712B35C3" w14:textId="77777777" w:rsidR="004B26A2" w:rsidRDefault="004B26A2" w:rsidP="00526A37">
            <w:r>
              <w:t xml:space="preserve">Low social support </w:t>
            </w:r>
          </w:p>
          <w:p w14:paraId="21BA7121" w14:textId="77777777" w:rsidR="004B26A2" w:rsidRDefault="004B26A2" w:rsidP="00526A37">
            <w:r>
              <w:t>Sensation-seeking</w:t>
            </w:r>
          </w:p>
          <w:p w14:paraId="0892B910" w14:textId="77777777" w:rsidR="004B26A2" w:rsidRDefault="004B26A2" w:rsidP="00526A37">
            <w:r>
              <w:t>Hopelessness</w:t>
            </w:r>
          </w:p>
          <w:p w14:paraId="7FD24585"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40C1EDB0" w14:textId="77777777" w:rsidR="004B26A2" w:rsidRDefault="004B26A2" w:rsidP="00526A37">
            <w:r>
              <w:lastRenderedPageBreak/>
              <w:t>High</w:t>
            </w:r>
          </w:p>
        </w:tc>
      </w:tr>
      <w:tr w:rsidR="004B26A2" w14:paraId="15AA06A3" w14:textId="77777777" w:rsidTr="00526A37">
        <w:tc>
          <w:tcPr>
            <w:tcW w:w="2983" w:type="dxa"/>
            <w:tcBorders>
              <w:top w:val="single" w:sz="4" w:space="0" w:color="auto"/>
              <w:bottom w:val="single" w:sz="4" w:space="0" w:color="auto"/>
            </w:tcBorders>
            <w:shd w:val="clear" w:color="auto" w:fill="auto"/>
          </w:tcPr>
          <w:p w14:paraId="1F92CB32" w14:textId="2C4FDD3A" w:rsidR="004B26A2" w:rsidRDefault="004B26A2" w:rsidP="00526A37">
            <w:r>
              <w:t>Lytle et al., (2018)</w:t>
            </w:r>
            <w:r w:rsidRPr="00E44F5D">
              <w:rPr>
                <w:vertAlign w:val="superscript"/>
              </w:rPr>
              <w:fldChar w:fldCharType="begin" w:fldLock="1"/>
            </w:r>
            <w:r w:rsidRPr="00E44F5D">
              <w:rPr>
                <w:vertAlign w:val="superscript"/>
              </w:rPr>
              <w:instrText>ADDIN CSL_CITATION {"citationItems":[{"id":"ITEM-1","itemData":{"DOI":"10.1080/00918369.2017.1391552","ISSN":"15403602","abstract":"LGBTQ youth have a great burden for suicidal ideation/behavior compared to their non-LGBTQ peers. While scholars have explored risk factors for suicidal behaviors, little is known about protective factors among LGBTQ youth, let alone within group differences in terms of help-seeking. Data were collected from 203 TrevorSpace (e.g., a social network for LGBTQ youth) users via online survey to examine suicidal and help-seeking behaviors among LGBTQ individuals. Among participants who reported suicidal ideation/behavior, a large proportion did not seek help (73.1% of gay men, 33.3% of bisexual men, 42.9% of bisexual women, 14.3% of lesbian women, 41.2% of queer individuals) when they considered or attempted suicide. Among those who sought support, reaching out to a friend was most common. However, family support was associated with fewer suicidal behaviors. Our findings underscore the need to examine the effectiveness of specific sources of help and the impact of exposure to social connectedness.","author":[{"dropping-particle":"","family":"Lytle","given":"Megan C.","non-dropping-particle":"","parse-names":false,"suffix":""},{"dropping-particle":"","family":"Silenzio","given":"Vincent M.B.","non-dropping-particle":"","parse-names":false,"suffix":""},{"dropping-particle":"","family":"Homan","given":"Christopher M.","non-dropping-particle":"","parse-names":false,"suffix":""},{"dropping-particle":"","family":"Schneider","given":"Phoenix","non-dropping-particle":"","parse-names":false,"suffix":""},{"dropping-particle":"","family":"Caine","given":"Eric D.","non-dropping-particle":"","parse-names":false,"suffix":""}],"container-title":"Journal of Homosexuality","id":"ITEM-1","issue":"13","issued":{"date-parts":[["2018"]]},"page":"1916-1933","publisher":"Routledge","title":"Suicidal and Help-Seeking Behaviors Among Youth in an Online Lesbian, Gay, Bisexual, Transgender, Queer, and Questioning Social Network","type":"article-journal","volume":"65"},"uris":["http://www.mendeley.com/documents/?uuid=56acb060-df9a-4f4a-a8a8-547dc37a92cf"]}],"mendeley":{"formattedCitation":"(105)","plainTextFormattedCitation":"(105)","previouslyFormattedCitation":"(105)"},"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A4925">
              <w:rPr>
                <w:noProof/>
                <w:vertAlign w:val="superscript"/>
              </w:rPr>
              <w:t>8</w:t>
            </w:r>
            <w:r w:rsidR="00E27746">
              <w:rPr>
                <w:noProof/>
                <w:vertAlign w:val="superscript"/>
              </w:rPr>
              <w:t>5</w:t>
            </w:r>
            <w:r w:rsidRPr="00E44F5D">
              <w:rPr>
                <w:noProof/>
                <w:vertAlign w:val="superscript"/>
              </w:rPr>
              <w:t>)</w:t>
            </w:r>
            <w:r w:rsidRPr="00E44F5D">
              <w:rPr>
                <w:vertAlign w:val="superscript"/>
              </w:rPr>
              <w:fldChar w:fldCharType="end"/>
            </w:r>
            <w:r>
              <w:t xml:space="preserve"> </w:t>
            </w:r>
          </w:p>
          <w:p w14:paraId="5D89FAD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116883AA" w14:textId="77777777" w:rsidR="004B26A2" w:rsidRDefault="004B26A2" w:rsidP="00526A37">
            <w:r>
              <w:t>203</w:t>
            </w:r>
          </w:p>
        </w:tc>
        <w:tc>
          <w:tcPr>
            <w:tcW w:w="1985" w:type="dxa"/>
            <w:tcBorders>
              <w:top w:val="single" w:sz="4" w:space="0" w:color="auto"/>
              <w:bottom w:val="single" w:sz="4" w:space="0" w:color="auto"/>
            </w:tcBorders>
            <w:shd w:val="clear" w:color="auto" w:fill="auto"/>
          </w:tcPr>
          <w:p w14:paraId="718FD2C4" w14:textId="77777777" w:rsidR="004B26A2" w:rsidRDefault="004B26A2" w:rsidP="00526A37">
            <w:r>
              <w:t>LGBQ: 73 (36)</w:t>
            </w:r>
          </w:p>
          <w:p w14:paraId="3595AA61" w14:textId="77777777" w:rsidR="004B26A2" w:rsidRDefault="004B26A2" w:rsidP="00526A37">
            <w:r>
              <w:t>TGNC: 18 (8.9)</w:t>
            </w:r>
          </w:p>
        </w:tc>
        <w:tc>
          <w:tcPr>
            <w:tcW w:w="1276" w:type="dxa"/>
            <w:tcBorders>
              <w:top w:val="single" w:sz="4" w:space="0" w:color="auto"/>
              <w:bottom w:val="single" w:sz="4" w:space="0" w:color="auto"/>
            </w:tcBorders>
            <w:shd w:val="clear" w:color="auto" w:fill="auto"/>
          </w:tcPr>
          <w:p w14:paraId="49B62AC6" w14:textId="77777777" w:rsidR="004B26A2" w:rsidRDefault="004B26A2" w:rsidP="00526A37">
            <w:r>
              <w:t>18-24</w:t>
            </w:r>
          </w:p>
        </w:tc>
        <w:tc>
          <w:tcPr>
            <w:tcW w:w="1417" w:type="dxa"/>
            <w:tcBorders>
              <w:top w:val="single" w:sz="4" w:space="0" w:color="auto"/>
              <w:bottom w:val="single" w:sz="4" w:space="0" w:color="auto"/>
            </w:tcBorders>
            <w:shd w:val="clear" w:color="auto" w:fill="auto"/>
          </w:tcPr>
          <w:p w14:paraId="6C93B81B"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7A0ADD44" w14:textId="77777777" w:rsidR="004B26A2" w:rsidRDefault="004B26A2" w:rsidP="00526A37">
            <w:r>
              <w:t>Suicidal ideation; Suicidal attempt</w:t>
            </w:r>
          </w:p>
        </w:tc>
        <w:tc>
          <w:tcPr>
            <w:tcW w:w="3261" w:type="dxa"/>
            <w:tcBorders>
              <w:top w:val="single" w:sz="4" w:space="0" w:color="auto"/>
              <w:bottom w:val="single" w:sz="4" w:space="0" w:color="auto"/>
            </w:tcBorders>
          </w:tcPr>
          <w:p w14:paraId="0DD7647B" w14:textId="77777777" w:rsidR="004B26A2" w:rsidRDefault="004B26A2" w:rsidP="00526A37">
            <w:r>
              <w:t xml:space="preserve">Sex assigned at birth </w:t>
            </w:r>
          </w:p>
          <w:p w14:paraId="1B367005" w14:textId="77777777" w:rsidR="004B26A2" w:rsidRDefault="004B26A2" w:rsidP="00526A37">
            <w:r>
              <w:t xml:space="preserve">Depression/anxiety </w:t>
            </w:r>
          </w:p>
          <w:p w14:paraId="12741F2D" w14:textId="77777777" w:rsidR="004B26A2" w:rsidRDefault="004B26A2" w:rsidP="00526A37">
            <w:r>
              <w:t xml:space="preserve">Friend suicide attempt or complete </w:t>
            </w:r>
          </w:p>
          <w:p w14:paraId="0BDCAD09" w14:textId="77777777" w:rsidR="004B26A2" w:rsidRDefault="004B26A2" w:rsidP="00526A37">
            <w:r>
              <w:t xml:space="preserve">Family suicide attempt or complete </w:t>
            </w:r>
          </w:p>
          <w:p w14:paraId="2BE6E1C7" w14:textId="77777777" w:rsidR="004B26A2" w:rsidRDefault="004B26A2" w:rsidP="00526A37">
            <w:r>
              <w:t>Less perceived family support</w:t>
            </w:r>
          </w:p>
        </w:tc>
        <w:tc>
          <w:tcPr>
            <w:tcW w:w="1701" w:type="dxa"/>
            <w:tcBorders>
              <w:top w:val="single" w:sz="4" w:space="0" w:color="auto"/>
              <w:bottom w:val="single" w:sz="4" w:space="0" w:color="auto"/>
            </w:tcBorders>
            <w:shd w:val="clear" w:color="auto" w:fill="auto"/>
          </w:tcPr>
          <w:p w14:paraId="537048E9" w14:textId="77777777" w:rsidR="004B26A2" w:rsidRDefault="004B26A2" w:rsidP="00526A37">
            <w:r>
              <w:t>High/Moderate</w:t>
            </w:r>
          </w:p>
        </w:tc>
      </w:tr>
      <w:tr w:rsidR="004B26A2" w14:paraId="46992118" w14:textId="77777777" w:rsidTr="00526A37">
        <w:tc>
          <w:tcPr>
            <w:tcW w:w="2983" w:type="dxa"/>
            <w:tcBorders>
              <w:top w:val="single" w:sz="4" w:space="0" w:color="auto"/>
              <w:bottom w:val="single" w:sz="4" w:space="0" w:color="auto"/>
            </w:tcBorders>
            <w:shd w:val="clear" w:color="auto" w:fill="auto"/>
          </w:tcPr>
          <w:p w14:paraId="36CD5596" w14:textId="4839E4DE" w:rsidR="004B26A2" w:rsidRDefault="004B26A2" w:rsidP="00526A37">
            <w:r>
              <w:t>Marx et al., (2019)</w:t>
            </w:r>
            <w:r w:rsidRPr="00E44F5D">
              <w:rPr>
                <w:vertAlign w:val="superscript"/>
              </w:rPr>
              <w:fldChar w:fldCharType="begin" w:fldLock="1"/>
            </w:r>
            <w:r w:rsidRPr="00E44F5D">
              <w:rPr>
                <w:vertAlign w:val="superscript"/>
              </w:rPr>
              <w:instrText>ADDIN CSL_CITATION {"citationItems":[{"id":"ITEM-1","itemData":{"DOI":"10.1080/19419899.2019.1690034","ISSN":"19419902","abstract":"To better understand the well-being of transgender and gender-nonconforming (TGNC) adolescents, this study examined the relations among bias-based peer victimisation, sexual harassment, parental support, school belonging, sexual violence, and suicidal ideation in a sample of a total of 16,292 high school students from the U.S (TGNC n= 610) Midwest. Students completed self-report measures: 22% of TGNC adolescents reported being forced to take part in sexual activity, and 33% reported being sexually harassed. Tests of the individual parameters revealed four variables that differentiated between those who reported sexual victimisation and those who did not. Results indicated that sexual harassment victimisation, bias-based peer victimisation, problematic drug use, and female sex assigned at birth predicted sexual victimisation. Suicidal ideation was predicted by sexual victimisation, sexual harassment victimisation, bias-based peer victimisation, and problematic drug use. Greater parental support and school belonging were associated with less suicidal ideation. Practitioners, teachers, and school administrators should be sure to intervene in instances of transphobic victimisation and sexual harassment that occur in their classrooms and schools in order to address adverse outcomes for TGNC adolescents.","author":[{"dropping-particle":"","family":"Marx","given":"Robert A.","non-dropping-particle":"","parse-names":false,"suffix":""},{"dropping-particle":"","family":"Hatchel","given":"Tyler","non-dropping-particle":"","parse-names":false,"suffix":""},{"dropping-particle":"","family":"Mehring","given":"Cole B.","non-dropping-particle":"","parse-names":false,"suffix":""},{"dropping-particle":"","family":"Espelage","given":"Dorothy L.","non-dropping-particle":"","parse-names":false,"suffix":""}],"container-title":"Psychology and Sexuality","id":"ITEM-1","issue":"00","issued":{"date-parts":[["2019"]]},"page":"1-17","publisher":"Routledge","title":"Predictors of sexual victimisation and suicidal ideation among transgender and gender-nonconforming adolescents","type":"article-journal","volume":"00"},"uris":["http://www.mendeley.com/documents/?uuid=3cbf0834-a456-4e74-a8b0-0284e334af22"]}],"mendeley":{"formattedCitation":"(106)","plainTextFormattedCitation":"(106)","previouslyFormattedCitation":"(106)"},"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FD5779">
              <w:rPr>
                <w:noProof/>
                <w:vertAlign w:val="superscript"/>
              </w:rPr>
              <w:t>8</w:t>
            </w:r>
            <w:r w:rsidR="00E27746">
              <w:rPr>
                <w:noProof/>
                <w:vertAlign w:val="superscript"/>
              </w:rPr>
              <w:t>6</w:t>
            </w:r>
            <w:r w:rsidRPr="00E44F5D">
              <w:rPr>
                <w:noProof/>
                <w:vertAlign w:val="superscript"/>
              </w:rPr>
              <w:t>)</w:t>
            </w:r>
            <w:r w:rsidRPr="00E44F5D">
              <w:rPr>
                <w:vertAlign w:val="superscript"/>
              </w:rPr>
              <w:fldChar w:fldCharType="end"/>
            </w:r>
          </w:p>
          <w:p w14:paraId="7E59221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C7D10CA" w14:textId="77777777" w:rsidR="004B26A2" w:rsidRDefault="004B26A2" w:rsidP="00526A37">
            <w:r>
              <w:t>16,292</w:t>
            </w:r>
          </w:p>
        </w:tc>
        <w:tc>
          <w:tcPr>
            <w:tcW w:w="1985" w:type="dxa"/>
            <w:tcBorders>
              <w:top w:val="single" w:sz="4" w:space="0" w:color="auto"/>
              <w:bottom w:val="single" w:sz="4" w:space="0" w:color="auto"/>
            </w:tcBorders>
            <w:shd w:val="clear" w:color="auto" w:fill="auto"/>
          </w:tcPr>
          <w:p w14:paraId="24F9DFCA" w14:textId="77777777" w:rsidR="004B26A2" w:rsidRDefault="004B26A2" w:rsidP="00526A37">
            <w:r>
              <w:t>LGBQ: 2,786 (17.1)</w:t>
            </w:r>
          </w:p>
          <w:p w14:paraId="210B0A06" w14:textId="77777777" w:rsidR="004B26A2" w:rsidRDefault="004B26A2" w:rsidP="00526A37">
            <w:r>
              <w:t>TGNC: 610 (3.7)</w:t>
            </w:r>
          </w:p>
        </w:tc>
        <w:tc>
          <w:tcPr>
            <w:tcW w:w="1276" w:type="dxa"/>
            <w:tcBorders>
              <w:top w:val="single" w:sz="4" w:space="0" w:color="auto"/>
              <w:bottom w:val="single" w:sz="4" w:space="0" w:color="auto"/>
            </w:tcBorders>
            <w:shd w:val="clear" w:color="auto" w:fill="auto"/>
          </w:tcPr>
          <w:p w14:paraId="3F8C4027"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0285E5F3"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65D33D38" w14:textId="77777777" w:rsidR="004B26A2" w:rsidRDefault="004B26A2" w:rsidP="00526A37">
            <w:r>
              <w:t>Suicidal ideation</w:t>
            </w:r>
          </w:p>
        </w:tc>
        <w:tc>
          <w:tcPr>
            <w:tcW w:w="3261" w:type="dxa"/>
            <w:tcBorders>
              <w:top w:val="single" w:sz="4" w:space="0" w:color="auto"/>
              <w:bottom w:val="single" w:sz="4" w:space="0" w:color="auto"/>
            </w:tcBorders>
          </w:tcPr>
          <w:p w14:paraId="73E0720C" w14:textId="77777777" w:rsidR="004B26A2" w:rsidRDefault="004B26A2" w:rsidP="00526A37">
            <w:r>
              <w:t>Problematic drug use</w:t>
            </w:r>
          </w:p>
          <w:p w14:paraId="04842C00"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5D98B65E" w14:textId="77777777" w:rsidR="004B26A2" w:rsidRDefault="004B26A2" w:rsidP="00526A37">
            <w:r>
              <w:t xml:space="preserve">Moderate </w:t>
            </w:r>
          </w:p>
        </w:tc>
      </w:tr>
      <w:tr w:rsidR="004B26A2" w14:paraId="39105FB0" w14:textId="77777777" w:rsidTr="00526A37">
        <w:tc>
          <w:tcPr>
            <w:tcW w:w="2983" w:type="dxa"/>
            <w:tcBorders>
              <w:top w:val="single" w:sz="4" w:space="0" w:color="auto"/>
              <w:bottom w:val="single" w:sz="4" w:space="0" w:color="auto"/>
            </w:tcBorders>
            <w:shd w:val="clear" w:color="auto" w:fill="auto"/>
          </w:tcPr>
          <w:p w14:paraId="7B97739A" w14:textId="63B4A4B7" w:rsidR="004B26A2" w:rsidRDefault="004B26A2" w:rsidP="00526A37">
            <w:r w:rsidRPr="00956CCC">
              <w:t>Mendoza-Pérez</w:t>
            </w:r>
            <w:r>
              <w:t xml:space="preserve"> et al., (2019)</w:t>
            </w:r>
            <w:r w:rsidRPr="00E44F5D">
              <w:rPr>
                <w:vertAlign w:val="superscript"/>
              </w:rPr>
              <w:fldChar w:fldCharType="begin" w:fldLock="1"/>
            </w:r>
            <w:r w:rsidRPr="00E44F5D">
              <w:rPr>
                <w:vertAlign w:val="superscript"/>
              </w:rPr>
              <w:instrText>ADDIN CSL_CITATION {"citationItems":[{"id":"ITEM-1","itemData":{"DOI":"10.1080/00918369.2017.1422938","ISSN":"15403602","abstract":"In this study, we explored the role of sex as an effect-modifying variable in the association between sexual orientation and mental health in Mexican youth. In addition, we tested if violent experiences in the family and the school and attitudes toward homosexuality could act as mediating variables in such association. Data from three representative surveys performed in 2007, 2009, and 2013 among Mexican high school students were analyzed. Two dimensions of sexual orientation were evaluated: romantic partnership and sexual behavior. The outcomes were negative and positive mood, suicidal ideation and intent, self-concept, and self-esteem. There were differences by gender because in males, there were more disparities in mental health associated with sexual orientation (suicidal ideation and attempt, negative and positive mood, negative self-concept, and family-related self-esteem) than in females (suicidal ideation and negative mood). Experiences of school violence were mediators in the relationship between sexual orientation and most health outcomes in males.","author":[{"dropping-particle":"","family":"Mendoza-Pérez","given":"Juan Carlos","non-dropping-particle":"","parse-names":false,"suffix":""},{"dropping-particle":"","family":"Ortiz-Hernández","given":"Luis","non-dropping-particle":"","parse-names":false,"suffix":""}],"container-title":"Journal of Homosexuality","id":"ITEM-1","issue":"4","issued":{"date-parts":[["2019"]]},"page":"510-532","publisher":"Routledge","title":"Violence as Mediating Variable in Mental Health Disparities Associated to Sexual Orientation Among Mexican Youths","type":"article-journal","volume":"66"},"uris":["http://www.mendeley.com/documents/?uuid=d571b38f-9ffb-4898-ad5d-a42e03a4e0c9"]}],"mendeley":{"formattedCitation":"(107)","plainTextFormattedCitation":"(107)","previouslyFormattedCitation":"(107)"},"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F5298">
              <w:rPr>
                <w:noProof/>
                <w:vertAlign w:val="superscript"/>
              </w:rPr>
              <w:t>4</w:t>
            </w:r>
            <w:r w:rsidR="00E27746">
              <w:rPr>
                <w:noProof/>
                <w:vertAlign w:val="superscript"/>
              </w:rPr>
              <w:t>3</w:t>
            </w:r>
            <w:r w:rsidRPr="00E44F5D">
              <w:rPr>
                <w:noProof/>
                <w:vertAlign w:val="superscript"/>
              </w:rPr>
              <w:t>)</w:t>
            </w:r>
            <w:r w:rsidRPr="00E44F5D">
              <w:rPr>
                <w:vertAlign w:val="superscript"/>
              </w:rPr>
              <w:fldChar w:fldCharType="end"/>
            </w:r>
            <w:r>
              <w:t xml:space="preserve"> </w:t>
            </w:r>
          </w:p>
          <w:p w14:paraId="7C3ACBA2" w14:textId="77777777" w:rsidR="004B26A2" w:rsidRDefault="004B26A2" w:rsidP="00526A37">
            <w:r>
              <w:t>Mexico</w:t>
            </w:r>
          </w:p>
        </w:tc>
        <w:tc>
          <w:tcPr>
            <w:tcW w:w="1417" w:type="dxa"/>
            <w:tcBorders>
              <w:top w:val="single" w:sz="4" w:space="0" w:color="auto"/>
              <w:bottom w:val="single" w:sz="4" w:space="0" w:color="auto"/>
            </w:tcBorders>
            <w:shd w:val="clear" w:color="auto" w:fill="auto"/>
          </w:tcPr>
          <w:p w14:paraId="76A30D3E" w14:textId="77777777" w:rsidR="004B26A2" w:rsidRDefault="004B26A2" w:rsidP="00526A37">
            <w:r>
              <w:t>23,496</w:t>
            </w:r>
          </w:p>
        </w:tc>
        <w:tc>
          <w:tcPr>
            <w:tcW w:w="1985" w:type="dxa"/>
            <w:tcBorders>
              <w:top w:val="single" w:sz="4" w:space="0" w:color="auto"/>
              <w:bottom w:val="single" w:sz="4" w:space="0" w:color="auto"/>
            </w:tcBorders>
            <w:shd w:val="clear" w:color="auto" w:fill="auto"/>
          </w:tcPr>
          <w:p w14:paraId="68400C6A" w14:textId="77777777" w:rsidR="004B26A2" w:rsidRDefault="004B26A2" w:rsidP="00526A37">
            <w:r>
              <w:t>LGBQ: 2,350 (10)</w:t>
            </w:r>
          </w:p>
          <w:p w14:paraId="7C293950"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5488A719" w14:textId="77777777" w:rsidR="004B26A2" w:rsidRDefault="004B26A2" w:rsidP="00526A37">
            <w:r>
              <w:t>14-19</w:t>
            </w:r>
          </w:p>
        </w:tc>
        <w:tc>
          <w:tcPr>
            <w:tcW w:w="1417" w:type="dxa"/>
            <w:tcBorders>
              <w:top w:val="single" w:sz="4" w:space="0" w:color="auto"/>
              <w:bottom w:val="single" w:sz="4" w:space="0" w:color="auto"/>
            </w:tcBorders>
            <w:shd w:val="clear" w:color="auto" w:fill="auto"/>
          </w:tcPr>
          <w:p w14:paraId="197F5FCC"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468AD64C" w14:textId="77777777" w:rsidR="004B26A2" w:rsidRDefault="004B26A2" w:rsidP="00526A37">
            <w:r>
              <w:t>Suicidal ideation; Suicidal attempt</w:t>
            </w:r>
          </w:p>
        </w:tc>
        <w:tc>
          <w:tcPr>
            <w:tcW w:w="3261" w:type="dxa"/>
            <w:tcBorders>
              <w:top w:val="single" w:sz="4" w:space="0" w:color="auto"/>
              <w:bottom w:val="single" w:sz="4" w:space="0" w:color="auto"/>
            </w:tcBorders>
          </w:tcPr>
          <w:p w14:paraId="574BFC7F" w14:textId="77777777" w:rsidR="004B26A2" w:rsidRDefault="004B26A2" w:rsidP="00526A37">
            <w:r>
              <w:t xml:space="preserve">Negative attitudes towards homosexuality </w:t>
            </w:r>
          </w:p>
          <w:p w14:paraId="19227AA4" w14:textId="77777777" w:rsidR="004B26A2" w:rsidRDefault="004B26A2" w:rsidP="00526A37">
            <w:r>
              <w:t>Violent experience</w:t>
            </w:r>
          </w:p>
        </w:tc>
        <w:tc>
          <w:tcPr>
            <w:tcW w:w="1701" w:type="dxa"/>
            <w:tcBorders>
              <w:top w:val="single" w:sz="4" w:space="0" w:color="auto"/>
              <w:bottom w:val="single" w:sz="4" w:space="0" w:color="auto"/>
            </w:tcBorders>
            <w:shd w:val="clear" w:color="auto" w:fill="auto"/>
          </w:tcPr>
          <w:p w14:paraId="5AC7ABA3" w14:textId="77777777" w:rsidR="004B26A2" w:rsidRDefault="004B26A2" w:rsidP="00526A37">
            <w:r>
              <w:t>Moderate</w:t>
            </w:r>
          </w:p>
        </w:tc>
      </w:tr>
      <w:tr w:rsidR="004B26A2" w14:paraId="1A5FFDDE" w14:textId="77777777" w:rsidTr="00526A37">
        <w:tc>
          <w:tcPr>
            <w:tcW w:w="2983" w:type="dxa"/>
            <w:tcBorders>
              <w:top w:val="single" w:sz="4" w:space="0" w:color="auto"/>
              <w:bottom w:val="single" w:sz="4" w:space="0" w:color="auto"/>
            </w:tcBorders>
            <w:shd w:val="clear" w:color="auto" w:fill="auto"/>
          </w:tcPr>
          <w:p w14:paraId="4433A3C0" w14:textId="79401CD5" w:rsidR="004B26A2" w:rsidRDefault="004B26A2" w:rsidP="00526A37">
            <w:proofErr w:type="spellStart"/>
            <w:r>
              <w:t>Mustanski</w:t>
            </w:r>
            <w:proofErr w:type="spellEnd"/>
            <w:r>
              <w:t xml:space="preserve"> et al., (2010)</w:t>
            </w:r>
            <w:r w:rsidRPr="00E44F5D">
              <w:rPr>
                <w:vertAlign w:val="superscript"/>
              </w:rPr>
              <w:fldChar w:fldCharType="begin" w:fldLock="1"/>
            </w:r>
            <w:r w:rsidRPr="00E44F5D">
              <w:rPr>
                <w:vertAlign w:val="superscript"/>
              </w:rPr>
              <w:instrText>ADDIN CSL_CITATION {"citationItems":[{"id":"ITEM-1","itemData":{"DOI":"10.2105/AJPH.2009.178319","ISSN":"00900036","PMID":"20966378","abstract":"Objectives. We examined associations of race/ethnicity, gender, and sexual orientation withmental disorders among lesbian, gay, bisexual and transgender (LGBT) youths. Methods. We assessed mental disorders by administering a structured diagnostic interview to a community sample of 246 LGBT youths aged 16 to 20 years. Participants also completed the Brief Symptom Inventory 18 (BSI 18). Results. One third of participants met criteria for any mental disorder, 17% for conduct disorder, 15% for major depression, and 9% for posttraumatic stress disorder. Anorexia and bulimia were rare. Lifetime suicide attempts were frequent (31%) but less so in the prior 12 months (7%). Few racial/ethnic and gender differences were statistically signi?cant. Bisexually identi?ed youths had lower prevalences of every diagnosis. The BSI 18 had high negative predictive power (90%) and low positive predictive power (25%) for major depression. Conclusions. LGBT youths had higher prevalences of mental disorder diagnoses than youths in national samples, but were similar to representative samples of urban, racial/ethnic minority youths. Suicide behaviors were similar to those among representative youth samples in the same geographic area. Questionnaires measuring psychological distress may overestimate depression prevalence among this population.","author":[{"dropping-particle":"","family":"Mustanski","given":"Brian S.","non-dropping-particle":"","parse-names":false,"suffix":""},{"dropping-particle":"","family":"Garofalo","given":"Robert","non-dropping-particle":"","parse-names":false,"suffix":""},{"dropping-particle":"","family":"Emerson","given":"Erin M.","non-dropping-particle":"","parse-names":false,"suffix":""}],"container-title":"American Journal of Public Health","id":"ITEM-1","issue":"12","issued":{"date-parts":[["2010"]]},"page":"2426-2432","title":"Mental health disorders, psychological distress, and suicidality in a diverse sample of lesbian, gay, bisexual, and transgender youths","type":"article-journal","volume":"100"},"uris":["http://www.mendeley.com/documents/?uuid=3c886900-fb17-4677-a452-edeeb3e22a9b"]}],"mendeley":{"formattedCitation":"(108)","plainTextFormattedCitation":"(108)","previouslyFormattedCitation":"(108)"},"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502D5B">
              <w:rPr>
                <w:noProof/>
                <w:vertAlign w:val="superscript"/>
              </w:rPr>
              <w:t>8</w:t>
            </w:r>
            <w:r w:rsidR="00E27746">
              <w:rPr>
                <w:noProof/>
                <w:vertAlign w:val="superscript"/>
              </w:rPr>
              <w:t>7</w:t>
            </w:r>
            <w:r w:rsidRPr="00E44F5D">
              <w:rPr>
                <w:noProof/>
                <w:vertAlign w:val="superscript"/>
              </w:rPr>
              <w:t>)</w:t>
            </w:r>
            <w:r w:rsidRPr="00E44F5D">
              <w:rPr>
                <w:vertAlign w:val="superscript"/>
              </w:rPr>
              <w:fldChar w:fldCharType="end"/>
            </w:r>
            <w:r>
              <w:t xml:space="preserve"> </w:t>
            </w:r>
          </w:p>
          <w:p w14:paraId="0C1DDB2A"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06D88A3" w14:textId="77777777" w:rsidR="004B26A2" w:rsidRDefault="004B26A2" w:rsidP="00526A37">
            <w:r>
              <w:t>246</w:t>
            </w:r>
          </w:p>
        </w:tc>
        <w:tc>
          <w:tcPr>
            <w:tcW w:w="1985" w:type="dxa"/>
            <w:tcBorders>
              <w:top w:val="single" w:sz="4" w:space="0" w:color="auto"/>
              <w:bottom w:val="single" w:sz="4" w:space="0" w:color="auto"/>
            </w:tcBorders>
            <w:shd w:val="clear" w:color="auto" w:fill="auto"/>
          </w:tcPr>
          <w:p w14:paraId="351FBFC4" w14:textId="77777777" w:rsidR="004B26A2" w:rsidRDefault="004B26A2" w:rsidP="00526A37">
            <w:r>
              <w:t>LGBQ: 241 (98)</w:t>
            </w:r>
          </w:p>
          <w:p w14:paraId="1E0C8112" w14:textId="77777777" w:rsidR="004B26A2" w:rsidRDefault="004B26A2" w:rsidP="00526A37">
            <w:r>
              <w:t>TGNC: 20 (8.1)</w:t>
            </w:r>
          </w:p>
        </w:tc>
        <w:tc>
          <w:tcPr>
            <w:tcW w:w="1276" w:type="dxa"/>
            <w:tcBorders>
              <w:top w:val="single" w:sz="4" w:space="0" w:color="auto"/>
              <w:bottom w:val="single" w:sz="4" w:space="0" w:color="auto"/>
            </w:tcBorders>
            <w:shd w:val="clear" w:color="auto" w:fill="auto"/>
          </w:tcPr>
          <w:p w14:paraId="60C05239" w14:textId="77777777" w:rsidR="004B26A2" w:rsidRDefault="004B26A2" w:rsidP="00526A37">
            <w:r>
              <w:t>16-20</w:t>
            </w:r>
          </w:p>
        </w:tc>
        <w:tc>
          <w:tcPr>
            <w:tcW w:w="1417" w:type="dxa"/>
            <w:tcBorders>
              <w:top w:val="single" w:sz="4" w:space="0" w:color="auto"/>
              <w:bottom w:val="single" w:sz="4" w:space="0" w:color="auto"/>
            </w:tcBorders>
            <w:shd w:val="clear" w:color="auto" w:fill="auto"/>
          </w:tcPr>
          <w:p w14:paraId="4D1F47DF"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41516D2" w14:textId="77777777" w:rsidR="004B26A2" w:rsidRDefault="004B26A2" w:rsidP="00526A37">
            <w:r>
              <w:t>Suicidal attempt</w:t>
            </w:r>
          </w:p>
        </w:tc>
        <w:tc>
          <w:tcPr>
            <w:tcW w:w="3261" w:type="dxa"/>
            <w:tcBorders>
              <w:top w:val="single" w:sz="4" w:space="0" w:color="auto"/>
              <w:bottom w:val="single" w:sz="4" w:space="0" w:color="auto"/>
            </w:tcBorders>
          </w:tcPr>
          <w:p w14:paraId="781943D6" w14:textId="77777777" w:rsidR="004B26A2" w:rsidRDefault="004B26A2" w:rsidP="00526A37">
            <w:r>
              <w:t>Gender (female)</w:t>
            </w:r>
          </w:p>
        </w:tc>
        <w:tc>
          <w:tcPr>
            <w:tcW w:w="1701" w:type="dxa"/>
            <w:tcBorders>
              <w:top w:val="single" w:sz="4" w:space="0" w:color="auto"/>
              <w:bottom w:val="single" w:sz="4" w:space="0" w:color="auto"/>
            </w:tcBorders>
            <w:shd w:val="clear" w:color="auto" w:fill="auto"/>
          </w:tcPr>
          <w:p w14:paraId="7C4C68DE" w14:textId="77777777" w:rsidR="004B26A2" w:rsidRDefault="004B26A2" w:rsidP="00526A37">
            <w:r>
              <w:t>Moderate</w:t>
            </w:r>
          </w:p>
        </w:tc>
      </w:tr>
      <w:tr w:rsidR="004B26A2" w14:paraId="76CD9CC6" w14:textId="77777777" w:rsidTr="00526A37">
        <w:tc>
          <w:tcPr>
            <w:tcW w:w="2983" w:type="dxa"/>
            <w:tcBorders>
              <w:top w:val="single" w:sz="4" w:space="0" w:color="auto"/>
              <w:bottom w:val="single" w:sz="4" w:space="0" w:color="auto"/>
            </w:tcBorders>
            <w:shd w:val="clear" w:color="auto" w:fill="auto"/>
          </w:tcPr>
          <w:p w14:paraId="6F9AF2CE" w14:textId="0F085B85" w:rsidR="004B26A2" w:rsidRDefault="004B26A2" w:rsidP="00526A37">
            <w:proofErr w:type="spellStart"/>
            <w:r>
              <w:t>Mustanski</w:t>
            </w:r>
            <w:proofErr w:type="spellEnd"/>
            <w:r>
              <w:t xml:space="preserve"> et al., (2014)</w:t>
            </w:r>
            <w:r w:rsidRPr="00E44F5D">
              <w:rPr>
                <w:vertAlign w:val="superscript"/>
              </w:rPr>
              <w:fldChar w:fldCharType="begin" w:fldLock="1"/>
            </w:r>
            <w:r w:rsidRPr="00E44F5D">
              <w:rPr>
                <w:vertAlign w:val="superscript"/>
              </w:rPr>
              <w:instrText>ADDIN CSL_CITATION {"citationItems":[{"id":"ITEM-1","itemData":{"DOI":"10.2105/AJPH.2013.301744","ISSN":"00900036","PMID":"24328641","abstract":"Objectives. We examined a syndemic of psychosocial health issues among young men who have sex with men (MSM), with men and women (MSMW), and with women (MSW). We examined hypothesized drivers of syndemic production and effects on suicide attempts. Methods. Using a pooled data set of 2005 and 2007 Youth Risk Behavior Surveys from 11 jurisdictions, we used structural equation modeling to model a latent syndemic factor of depression symptoms, substance use, risky sex, and intimate partner violence. Multigroup models examined relations between victimization and bullying experiences, syndemic health issues, and serious suicide attempts. Results. We found experiences of victimization to increase syndemic burden among all male youths, especially MSMW and MSM compared with MSW (variance explained = 44%, 38%, and 10%, respectively). The syndemic factor was shown to increase the odds of reporting a serious suicide attempt, particularly for MSM (odds ratio [OR] = 5.75; 95% confidence interval [CI] = 1.36, 24.39; P &gt; .001) and MSMW (OR = 5.08; 95% CI = 2.14, 12.28; P &gt; .001) compared with MSW (OR = 3.47; 95% CI = 2.50, 4.83; P &gt; .001). Conclusions. Interventions addressing multiple psychosocial health outcomes should be developed and tested to better meet the needs of young MSM and MSMW.","author":[{"dropping-particle":"","family":"Mustanski","given":"Brian","non-dropping-particle":"","parse-names":false,"suffix":""},{"dropping-particle":"","family":"Andrews","given":"Rebecca","non-dropping-particle":"","parse-names":false,"suffix":""},{"dropping-particle":"","family":"Herrick","given":"Amy","non-dropping-particle":"","parse-names":false,"suffix":""},{"dropping-particle":"","family":"Stall","given":"Ron","non-dropping-particle":"","parse-names":false,"suffix":""},{"dropping-particle":"","family":"Schnarrs","given":"Phillip W.","non-dropping-particle":"","parse-names":false,"suffix":""}],"container-title":"American Journal of Public Health","id":"ITEM-1","issue":"2","issued":{"date-parts":[["2014"]]},"page":"287-294","title":"A Syndemic of Psychosocial Health Disparities and Associations With Rifor Attempting Suicide Among Young Sexual Minority Men","type":"article-journal","volume":"104"},"uris":["http://www.mendeley.com/documents/?uuid=a7dea377-dcdb-4f9a-9ca8-160a9562a723"]}],"mendeley":{"formattedCitation":"(109)","plainTextFormattedCitation":"(109)","previouslyFormattedCitation":"(109)"},"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55171F">
              <w:rPr>
                <w:noProof/>
                <w:vertAlign w:val="superscript"/>
              </w:rPr>
              <w:t>8</w:t>
            </w:r>
            <w:r w:rsidR="00E27746">
              <w:rPr>
                <w:noProof/>
                <w:vertAlign w:val="superscript"/>
              </w:rPr>
              <w:t>8</w:t>
            </w:r>
            <w:r w:rsidRPr="00E44F5D">
              <w:rPr>
                <w:noProof/>
                <w:vertAlign w:val="superscript"/>
              </w:rPr>
              <w:t>)</w:t>
            </w:r>
            <w:r w:rsidRPr="00E44F5D">
              <w:rPr>
                <w:vertAlign w:val="superscript"/>
              </w:rPr>
              <w:fldChar w:fldCharType="end"/>
            </w:r>
          </w:p>
          <w:p w14:paraId="2661BBC7"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E6D8D59" w14:textId="77777777" w:rsidR="004B26A2" w:rsidRDefault="004B26A2" w:rsidP="00526A37">
            <w:r>
              <w:t>16,977</w:t>
            </w:r>
          </w:p>
        </w:tc>
        <w:tc>
          <w:tcPr>
            <w:tcW w:w="1985" w:type="dxa"/>
            <w:tcBorders>
              <w:top w:val="single" w:sz="4" w:space="0" w:color="auto"/>
              <w:bottom w:val="single" w:sz="4" w:space="0" w:color="auto"/>
            </w:tcBorders>
            <w:shd w:val="clear" w:color="auto" w:fill="auto"/>
          </w:tcPr>
          <w:p w14:paraId="1BD450D2" w14:textId="77777777" w:rsidR="004B26A2" w:rsidRDefault="004B26A2" w:rsidP="00526A37">
            <w:r>
              <w:t>LGBQ: 1,185 (7)</w:t>
            </w:r>
          </w:p>
          <w:p w14:paraId="3B2D58B0"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55B02DF4" w14:textId="77777777" w:rsidR="004B26A2" w:rsidRDefault="004B26A2" w:rsidP="00526A37">
            <w:r>
              <w:t>13-18</w:t>
            </w:r>
          </w:p>
        </w:tc>
        <w:tc>
          <w:tcPr>
            <w:tcW w:w="1417" w:type="dxa"/>
            <w:tcBorders>
              <w:top w:val="single" w:sz="4" w:space="0" w:color="auto"/>
              <w:bottom w:val="single" w:sz="4" w:space="0" w:color="auto"/>
            </w:tcBorders>
            <w:shd w:val="clear" w:color="auto" w:fill="auto"/>
          </w:tcPr>
          <w:p w14:paraId="62DFD78F"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05D74B2" w14:textId="77777777" w:rsidR="004B26A2" w:rsidRDefault="004B26A2" w:rsidP="00526A37">
            <w:r>
              <w:t>Suicidal attempt</w:t>
            </w:r>
          </w:p>
        </w:tc>
        <w:tc>
          <w:tcPr>
            <w:tcW w:w="3261" w:type="dxa"/>
            <w:tcBorders>
              <w:top w:val="single" w:sz="4" w:space="0" w:color="auto"/>
              <w:bottom w:val="single" w:sz="4" w:space="0" w:color="auto"/>
            </w:tcBorders>
          </w:tcPr>
          <w:p w14:paraId="5C52B225" w14:textId="77777777" w:rsidR="004B26A2" w:rsidRDefault="004B26A2" w:rsidP="00526A37">
            <w:r>
              <w:t>Cocaine use</w:t>
            </w:r>
          </w:p>
          <w:p w14:paraId="6B891B57" w14:textId="77777777" w:rsidR="004B26A2" w:rsidRDefault="004B26A2" w:rsidP="00526A37">
            <w:r>
              <w:t>Feelings of sadness</w:t>
            </w:r>
          </w:p>
          <w:p w14:paraId="05EADA03" w14:textId="77777777" w:rsidR="004B26A2" w:rsidRDefault="004B26A2" w:rsidP="00526A37">
            <w:r>
              <w:t>Intimate partner violence</w:t>
            </w:r>
          </w:p>
          <w:p w14:paraId="1DBA4CE1"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0F241887" w14:textId="77777777" w:rsidR="004B26A2" w:rsidRDefault="004B26A2" w:rsidP="00526A37">
            <w:r>
              <w:t>Moderate</w:t>
            </w:r>
          </w:p>
        </w:tc>
      </w:tr>
      <w:tr w:rsidR="004B26A2" w14:paraId="33D5748B" w14:textId="77777777" w:rsidTr="00526A37">
        <w:tc>
          <w:tcPr>
            <w:tcW w:w="2983" w:type="dxa"/>
            <w:tcBorders>
              <w:top w:val="single" w:sz="4" w:space="0" w:color="auto"/>
              <w:bottom w:val="single" w:sz="4" w:space="0" w:color="auto"/>
            </w:tcBorders>
            <w:shd w:val="clear" w:color="auto" w:fill="auto"/>
          </w:tcPr>
          <w:p w14:paraId="49045ECD" w14:textId="2D61F9A2" w:rsidR="004B26A2" w:rsidRDefault="004B26A2" w:rsidP="00526A37">
            <w:r>
              <w:t>Palm et al., (2016)</w:t>
            </w:r>
            <w:r w:rsidRPr="00E44F5D">
              <w:rPr>
                <w:vertAlign w:val="superscript"/>
              </w:rPr>
              <w:fldChar w:fldCharType="begin" w:fldLock="1"/>
            </w:r>
            <w:r w:rsidRPr="00E44F5D">
              <w:rPr>
                <w:vertAlign w:val="superscript"/>
              </w:rPr>
              <w:instrText>ADDIN CSL_CITATION {"citationItems":[{"id":"ITEM-1","itemData":{"DOI":"10.1093/eurpub/ckv234","ISSN":"1464360X","abstract":"Purpose: The association between victimisation and adverse health in children is well established but few studies have addressed the effect of victimisation, especially multiple victimisations, in older adolescents and young adults. The aim of this study was to assess self-reported health in young women (15-22 years) victimised to one or more types of violence, compared with non-victimised. Methods: Young women visiting youth health centres in Sweden answered a questionnaire constructed from standardised instruments addressing violence victimisation (emotional, physical, sexual and family violence), socio-demographics, substance use and physical and mental health. Adjusted odds ratio (AOR) with 95% confidence interval (CI) and attributable risk (AR) were assessed. Results: Of 1051 women (73% of eligible women), 25% were lifetime victims of one type of violence and 31% of two or more types of violence. Sexual-minority young women were more victimised than heterosexual women. Violence victimisation increased the risk for adverse health outcomes, especially evident for those multiply victimised. Victims of two or more types of violence had AOR 11.8 (CI 6.9-20.1) for post-traumatic stress symptoms, 6.3 (CI 3.9-10.2) for anxiety symptoms and 10.8 (CI 5.2-22.5) for suicide ideation. The AR of victimisation accounted for 41% of post-traumatic stress symptoms, 30% of anxiety symptoms and 27% of suicide ideation. Stratified analyses showed that lower economic resources did not influence health negatively for non-victimised, whereas it multiplicatively reinforced ill-health when combined with violence victimisation. Conclusion: Violence victimisation, and particularly multiple victimisations, was strongly associated with mental ill-health in young women, especially evident in those with low economic resources.","author":[{"dropping-particle":"","family":"Palm","given":"Anna","non-dropping-particle":"","parse-names":false,"suffix":""},{"dropping-particle":"","family":"Danielsson","given":"Ingela","non-dropping-particle":"","parse-names":false,"suffix":""},{"dropping-particle":"","family":"Skalkidou","given":"Alkistis","non-dropping-particle":"","parse-names":false,"suffix":""},{"dropping-particle":"","family":"Olofsson","given":"Niclas","non-dropping-particle":"","parse-names":false,"suffix":""},{"dropping-particle":"","family":"Högberg","given":"Ulf","non-dropping-particle":"","parse-names":false,"suffix":""}],"container-title":"European Journal of Public Health","id":"ITEM-1","issue":"5","issued":{"date-parts":[["2016"]]},"page":"861-867","title":"Violence victimisation - A watershed for young women's mental and physical health","type":"article-journal","volume":"26"},"uris":["http://www.mendeley.com/documents/?uuid=7f4914af-d1b3-4d3a-a065-1e83125d80b7"]}],"mendeley":{"formattedCitation":"(110)","plainTextFormattedCitation":"(110)","previouslyFormattedCitation":"(110)"},"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B03845">
              <w:rPr>
                <w:noProof/>
                <w:vertAlign w:val="superscript"/>
              </w:rPr>
              <w:t>8</w:t>
            </w:r>
            <w:r w:rsidR="00E27746">
              <w:rPr>
                <w:noProof/>
                <w:vertAlign w:val="superscript"/>
              </w:rPr>
              <w:t>9</w:t>
            </w:r>
            <w:r w:rsidRPr="00E44F5D">
              <w:rPr>
                <w:noProof/>
                <w:vertAlign w:val="superscript"/>
              </w:rPr>
              <w:t>)</w:t>
            </w:r>
            <w:r w:rsidRPr="00E44F5D">
              <w:rPr>
                <w:vertAlign w:val="superscript"/>
              </w:rPr>
              <w:fldChar w:fldCharType="end"/>
            </w:r>
          </w:p>
          <w:p w14:paraId="47B5B683" w14:textId="77777777" w:rsidR="004B26A2" w:rsidRDefault="004B26A2" w:rsidP="00526A37">
            <w:r>
              <w:t>Sweden</w:t>
            </w:r>
          </w:p>
        </w:tc>
        <w:tc>
          <w:tcPr>
            <w:tcW w:w="1417" w:type="dxa"/>
            <w:tcBorders>
              <w:top w:val="single" w:sz="4" w:space="0" w:color="auto"/>
              <w:bottom w:val="single" w:sz="4" w:space="0" w:color="auto"/>
            </w:tcBorders>
            <w:shd w:val="clear" w:color="auto" w:fill="auto"/>
          </w:tcPr>
          <w:p w14:paraId="2127A9D7" w14:textId="77777777" w:rsidR="004B26A2" w:rsidRDefault="004B26A2" w:rsidP="00526A37">
            <w:r>
              <w:t>1,051</w:t>
            </w:r>
          </w:p>
        </w:tc>
        <w:tc>
          <w:tcPr>
            <w:tcW w:w="1985" w:type="dxa"/>
            <w:tcBorders>
              <w:top w:val="single" w:sz="4" w:space="0" w:color="auto"/>
              <w:bottom w:val="single" w:sz="4" w:space="0" w:color="auto"/>
            </w:tcBorders>
            <w:shd w:val="clear" w:color="auto" w:fill="auto"/>
          </w:tcPr>
          <w:p w14:paraId="09AB6650" w14:textId="77777777" w:rsidR="004B26A2" w:rsidRDefault="004B26A2" w:rsidP="00526A37">
            <w:r>
              <w:t>LGBQ: 105 (10)</w:t>
            </w:r>
          </w:p>
          <w:p w14:paraId="0F80D04D"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5BC3C727" w14:textId="77777777" w:rsidR="004B26A2" w:rsidRDefault="004B26A2" w:rsidP="00526A37">
            <w:r>
              <w:t>15-22</w:t>
            </w:r>
          </w:p>
        </w:tc>
        <w:tc>
          <w:tcPr>
            <w:tcW w:w="1417" w:type="dxa"/>
            <w:tcBorders>
              <w:top w:val="single" w:sz="4" w:space="0" w:color="auto"/>
              <w:bottom w:val="single" w:sz="4" w:space="0" w:color="auto"/>
            </w:tcBorders>
            <w:shd w:val="clear" w:color="auto" w:fill="auto"/>
          </w:tcPr>
          <w:p w14:paraId="00BC1151"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9F1045A" w14:textId="77777777" w:rsidR="004B26A2" w:rsidRDefault="004B26A2" w:rsidP="00526A37">
            <w:r>
              <w:t>Suicidal ideation; Suicidal attempt</w:t>
            </w:r>
          </w:p>
        </w:tc>
        <w:tc>
          <w:tcPr>
            <w:tcW w:w="3261" w:type="dxa"/>
            <w:tcBorders>
              <w:top w:val="single" w:sz="4" w:space="0" w:color="auto"/>
              <w:bottom w:val="single" w:sz="4" w:space="0" w:color="auto"/>
            </w:tcBorders>
          </w:tcPr>
          <w:p w14:paraId="3E40C5D1" w14:textId="77777777" w:rsidR="004B26A2" w:rsidRDefault="004B26A2" w:rsidP="00526A37">
            <w:r>
              <w:t>Multiple victimisations</w:t>
            </w:r>
          </w:p>
        </w:tc>
        <w:tc>
          <w:tcPr>
            <w:tcW w:w="1701" w:type="dxa"/>
            <w:tcBorders>
              <w:top w:val="single" w:sz="4" w:space="0" w:color="auto"/>
              <w:bottom w:val="single" w:sz="4" w:space="0" w:color="auto"/>
            </w:tcBorders>
            <w:shd w:val="clear" w:color="auto" w:fill="auto"/>
          </w:tcPr>
          <w:p w14:paraId="55F1AF0D" w14:textId="77777777" w:rsidR="004B26A2" w:rsidRDefault="004B26A2" w:rsidP="00526A37">
            <w:r>
              <w:t>Moderate</w:t>
            </w:r>
          </w:p>
        </w:tc>
      </w:tr>
      <w:tr w:rsidR="004B26A2" w14:paraId="61E743FF" w14:textId="77777777" w:rsidTr="00526A37">
        <w:tc>
          <w:tcPr>
            <w:tcW w:w="2983" w:type="dxa"/>
            <w:tcBorders>
              <w:top w:val="single" w:sz="4" w:space="0" w:color="auto"/>
              <w:bottom w:val="single" w:sz="4" w:space="0" w:color="auto"/>
            </w:tcBorders>
            <w:shd w:val="clear" w:color="auto" w:fill="auto"/>
          </w:tcPr>
          <w:p w14:paraId="1EE4C4C7" w14:textId="423BB1A0" w:rsidR="004B26A2" w:rsidRDefault="004B26A2" w:rsidP="00526A37">
            <w:proofErr w:type="spellStart"/>
            <w:r>
              <w:t>Poteat</w:t>
            </w:r>
            <w:proofErr w:type="spellEnd"/>
            <w:r>
              <w:t xml:space="preserve"> et al., (2009)</w:t>
            </w:r>
            <w:r w:rsidRPr="00E44F5D">
              <w:rPr>
                <w:vertAlign w:val="superscript"/>
              </w:rPr>
              <w:fldChar w:fldCharType="begin" w:fldLock="1"/>
            </w:r>
            <w:r w:rsidRPr="00E44F5D">
              <w:rPr>
                <w:vertAlign w:val="superscript"/>
              </w:rPr>
              <w:instrText>ADDIN CSL_CITATION {"citationItems":[{"id":"ITEM-1","itemData":{"DOI":"10.1037/a0014158","ISSN":"0022006X","abstract":"This investigation tested a large adolescent sample (n = 14,439) for significant group differences on psychosocial concerns on the basis of intersecting identities of sexual orientation (lesbian, gay, bisexual, questioning/less certain, heterosexual), race (Whites, racial minorities), and gender (boys, girls). A significant 2-way interaction between sexual orientation and gender was identified on victimization. Boys reported higher victimization than did girls among heterosexual and questioning/less certain students. Furthermore, significant 3-way interactions between sexual orientation, race, and gender were identified for substance use and depressed/suicidal thoughts. Questioning/less certain youth generally reported the highest levels of victimization, substance abuse, and suicidal thoughts. However, results suggest that, on the basis of small effect sizes for most comparisons, significant differences should be interpreted with caution. Results indicate the need to consider the diversity of subgroups within the sexual minority youth community and that intervention efforts might be more effective if tailored to the unique needs of specific subgroups. © 2009 American Psychological Association.","author":[{"dropping-particle":"","family":"Poteat","given":"V. Paul","non-dropping-particle":"","parse-names":false,"suffix":""},{"dropping-particle":"","family":"Aragon","given":"Steven R.","non-dropping-particle":"","parse-names":false,"suffix":""},{"dropping-particle":"","family":"Espelage","given":"Dorothy L.","non-dropping-particle":"","parse-names":false,"suffix":""},{"dropping-particle":"","family":"Koenig","given":"Brian W.","non-dropping-particle":"","parse-names":false,"suffix":""}],"container-title":"Journal of Consulting and Clinical Psychology","id":"ITEM-1","issue":"1","issued":{"date-parts":[["2009"]]},"page":"196-201","title":"Psychosocial Concerns of Sexual Minority Youth: Complexity and Caution in Group Differences","type":"article-journal","volume":"77"},"uris":["http://www.mendeley.com/documents/?uuid=3b05f3f6-18a4-4140-a08e-6107f7b00b76"]}],"mendeley":{"formattedCitation":"(111)","plainTextFormattedCitation":"(111)","previouslyFormattedCitation":"(111)"},"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E27746">
              <w:rPr>
                <w:noProof/>
                <w:vertAlign w:val="superscript"/>
              </w:rPr>
              <w:t>90</w:t>
            </w:r>
            <w:r w:rsidRPr="00E44F5D">
              <w:rPr>
                <w:noProof/>
                <w:vertAlign w:val="superscript"/>
              </w:rPr>
              <w:t>)</w:t>
            </w:r>
            <w:r w:rsidRPr="00E44F5D">
              <w:rPr>
                <w:vertAlign w:val="superscript"/>
              </w:rPr>
              <w:fldChar w:fldCharType="end"/>
            </w:r>
            <w:r>
              <w:t xml:space="preserve"> </w:t>
            </w:r>
          </w:p>
          <w:p w14:paraId="495DB652" w14:textId="77777777" w:rsidR="004B26A2" w:rsidRDefault="004B26A2" w:rsidP="00526A37">
            <w:r>
              <w:t>Unclear</w:t>
            </w:r>
          </w:p>
        </w:tc>
        <w:tc>
          <w:tcPr>
            <w:tcW w:w="1417" w:type="dxa"/>
            <w:tcBorders>
              <w:top w:val="single" w:sz="4" w:space="0" w:color="auto"/>
              <w:bottom w:val="single" w:sz="4" w:space="0" w:color="auto"/>
            </w:tcBorders>
            <w:shd w:val="clear" w:color="auto" w:fill="auto"/>
          </w:tcPr>
          <w:p w14:paraId="2B285230" w14:textId="77777777" w:rsidR="004B26A2" w:rsidRDefault="004B26A2" w:rsidP="00526A37">
            <w:r>
              <w:t>14,439</w:t>
            </w:r>
          </w:p>
        </w:tc>
        <w:tc>
          <w:tcPr>
            <w:tcW w:w="1985" w:type="dxa"/>
            <w:tcBorders>
              <w:top w:val="single" w:sz="4" w:space="0" w:color="auto"/>
              <w:bottom w:val="single" w:sz="4" w:space="0" w:color="auto"/>
            </w:tcBorders>
            <w:shd w:val="clear" w:color="auto" w:fill="auto"/>
          </w:tcPr>
          <w:p w14:paraId="44E5D294" w14:textId="77777777" w:rsidR="004B26A2" w:rsidRDefault="004B26A2" w:rsidP="00526A37">
            <w:r>
              <w:t>LGBQ: 3,321 (23)</w:t>
            </w:r>
          </w:p>
          <w:p w14:paraId="3FCC5B1F"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1DD0888F" w14:textId="77777777" w:rsidR="004B26A2" w:rsidRDefault="004B26A2" w:rsidP="00526A37">
            <w:r>
              <w:t>14-19</w:t>
            </w:r>
          </w:p>
        </w:tc>
        <w:tc>
          <w:tcPr>
            <w:tcW w:w="1417" w:type="dxa"/>
            <w:tcBorders>
              <w:top w:val="single" w:sz="4" w:space="0" w:color="auto"/>
              <w:bottom w:val="single" w:sz="4" w:space="0" w:color="auto"/>
            </w:tcBorders>
            <w:shd w:val="clear" w:color="auto" w:fill="auto"/>
          </w:tcPr>
          <w:p w14:paraId="641396AF" w14:textId="77777777" w:rsidR="004B26A2" w:rsidRDefault="004B26A2" w:rsidP="00526A37">
            <w:r>
              <w:t xml:space="preserve">Community </w:t>
            </w:r>
          </w:p>
        </w:tc>
        <w:tc>
          <w:tcPr>
            <w:tcW w:w="2126" w:type="dxa"/>
            <w:tcBorders>
              <w:top w:val="single" w:sz="4" w:space="0" w:color="auto"/>
              <w:bottom w:val="single" w:sz="4" w:space="0" w:color="auto"/>
            </w:tcBorders>
            <w:shd w:val="clear" w:color="auto" w:fill="auto"/>
          </w:tcPr>
          <w:p w14:paraId="5E88B561" w14:textId="77777777" w:rsidR="004B26A2" w:rsidRDefault="004B26A2" w:rsidP="00526A37">
            <w:r>
              <w:t>Suicidal ideation</w:t>
            </w:r>
          </w:p>
        </w:tc>
        <w:tc>
          <w:tcPr>
            <w:tcW w:w="3261" w:type="dxa"/>
            <w:tcBorders>
              <w:top w:val="single" w:sz="4" w:space="0" w:color="auto"/>
              <w:bottom w:val="single" w:sz="4" w:space="0" w:color="auto"/>
            </w:tcBorders>
          </w:tcPr>
          <w:p w14:paraId="3DA3231B"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3686869F" w14:textId="77777777" w:rsidR="004B26A2" w:rsidRDefault="004B26A2" w:rsidP="00526A37">
            <w:r>
              <w:t>Moderate</w:t>
            </w:r>
          </w:p>
        </w:tc>
      </w:tr>
      <w:tr w:rsidR="004B26A2" w14:paraId="7923B53E" w14:textId="77777777" w:rsidTr="00526A37">
        <w:tc>
          <w:tcPr>
            <w:tcW w:w="2983" w:type="dxa"/>
            <w:tcBorders>
              <w:top w:val="single" w:sz="4" w:space="0" w:color="auto"/>
              <w:bottom w:val="single" w:sz="4" w:space="0" w:color="auto"/>
            </w:tcBorders>
            <w:shd w:val="clear" w:color="auto" w:fill="auto"/>
          </w:tcPr>
          <w:p w14:paraId="00287D5C" w14:textId="678C9C21" w:rsidR="004B26A2" w:rsidRDefault="004B26A2" w:rsidP="00526A37">
            <w:r>
              <w:t xml:space="preserve">Proctor &amp; </w:t>
            </w:r>
            <w:proofErr w:type="spellStart"/>
            <w:r>
              <w:t>Groze</w:t>
            </w:r>
            <w:proofErr w:type="spellEnd"/>
            <w:r>
              <w:t xml:space="preserve"> (1994)</w:t>
            </w:r>
            <w:r w:rsidRPr="00E44F5D">
              <w:rPr>
                <w:vertAlign w:val="superscript"/>
              </w:rPr>
              <w:fldChar w:fldCharType="begin" w:fldLock="1"/>
            </w:r>
            <w:r w:rsidRPr="00E44F5D">
              <w:rPr>
                <w:vertAlign w:val="superscript"/>
              </w:rPr>
              <w:instrText>ADDIN CSL_CITATION {"citationItems":[{"id":"ITEM-1","itemData":{"DOI":"10.1093/sw/39.5.504","ISSN":"15456846","PMID":"7939864","abstract":"The study described in this article explores risk factors for suicide among gay, lesbian, and bisexual youths. A convenience sample of 221 self-identified gay, lesbian, and bisexual youths who attended youth groups across the United States and Canada were given the Adolescent Health Questionnaire, which assessed family issues, the social environment, and self-perceptions. The youths’ scores were significantly associated with suicidal ideation and attempts. Implications for social services are discussed. © 1994 National Association of Social Workers, Inc.","author":[{"dropping-particle":"","family":"Proctor","given":"Curtis D.","non-dropping-particle":"","parse-names":false,"suffix":""},{"dropping-particle":"","family":"Groze","given":"Victor K.","non-dropping-particle":"","parse-names":false,"suffix":""}],"container-title":"Social Work (United States)","id":"ITEM-1","issue":"5","issued":{"date-parts":[["1994"]]},"page":"504-513","title":"Risk factors for suicide among gay, lesbian, and bisexual youths","type":"article-journal","volume":"39"},"uris":["http://www.mendeley.com/documents/?uuid=8a04caef-9f83-43c8-88fd-bf5dec1e47f0"]}],"mendeley":{"formattedCitation":"(112)","plainTextFormattedCitation":"(112)","previouslyFormattedCitation":"(112)"},"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65A69">
              <w:rPr>
                <w:noProof/>
                <w:vertAlign w:val="superscript"/>
              </w:rPr>
              <w:t>9</w:t>
            </w:r>
            <w:r w:rsidR="00E90561">
              <w:rPr>
                <w:noProof/>
                <w:vertAlign w:val="superscript"/>
              </w:rPr>
              <w:t>1</w:t>
            </w:r>
            <w:r w:rsidRPr="00E44F5D">
              <w:rPr>
                <w:noProof/>
                <w:vertAlign w:val="superscript"/>
              </w:rPr>
              <w:t>)</w:t>
            </w:r>
            <w:r w:rsidRPr="00E44F5D">
              <w:rPr>
                <w:vertAlign w:val="superscript"/>
              </w:rPr>
              <w:fldChar w:fldCharType="end"/>
            </w:r>
            <w:r>
              <w:t xml:space="preserve"> </w:t>
            </w:r>
          </w:p>
          <w:p w14:paraId="2C5DDF3B" w14:textId="77777777" w:rsidR="004B26A2" w:rsidRDefault="004B26A2" w:rsidP="00526A37">
            <w:r>
              <w:t xml:space="preserve">Multiple countries </w:t>
            </w:r>
          </w:p>
        </w:tc>
        <w:tc>
          <w:tcPr>
            <w:tcW w:w="1417" w:type="dxa"/>
            <w:tcBorders>
              <w:top w:val="single" w:sz="4" w:space="0" w:color="auto"/>
              <w:bottom w:val="single" w:sz="4" w:space="0" w:color="auto"/>
            </w:tcBorders>
            <w:shd w:val="clear" w:color="auto" w:fill="auto"/>
          </w:tcPr>
          <w:p w14:paraId="2849A5BD" w14:textId="77777777" w:rsidR="004B26A2" w:rsidRDefault="004B26A2" w:rsidP="00526A37">
            <w:r>
              <w:t>221</w:t>
            </w:r>
          </w:p>
        </w:tc>
        <w:tc>
          <w:tcPr>
            <w:tcW w:w="1985" w:type="dxa"/>
            <w:tcBorders>
              <w:top w:val="single" w:sz="4" w:space="0" w:color="auto"/>
              <w:bottom w:val="single" w:sz="4" w:space="0" w:color="auto"/>
            </w:tcBorders>
            <w:shd w:val="clear" w:color="auto" w:fill="auto"/>
          </w:tcPr>
          <w:p w14:paraId="2C681A94" w14:textId="77777777" w:rsidR="004B26A2" w:rsidRDefault="004B26A2" w:rsidP="00526A37">
            <w:r>
              <w:t>LGBQ: 221 (100)</w:t>
            </w:r>
          </w:p>
          <w:p w14:paraId="30D06E38"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472114A3" w14:textId="77777777" w:rsidR="004B26A2" w:rsidRDefault="004B26A2" w:rsidP="00526A37">
            <w:r>
              <w:t>-</w:t>
            </w:r>
          </w:p>
        </w:tc>
        <w:tc>
          <w:tcPr>
            <w:tcW w:w="1417" w:type="dxa"/>
            <w:tcBorders>
              <w:top w:val="single" w:sz="4" w:space="0" w:color="auto"/>
              <w:bottom w:val="single" w:sz="4" w:space="0" w:color="auto"/>
            </w:tcBorders>
            <w:shd w:val="clear" w:color="auto" w:fill="auto"/>
          </w:tcPr>
          <w:p w14:paraId="5B219731"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32B214CF" w14:textId="77777777" w:rsidR="004B26A2" w:rsidRDefault="004B26A2" w:rsidP="00526A37">
            <w:r>
              <w:t>Suicidal attempt</w:t>
            </w:r>
          </w:p>
        </w:tc>
        <w:tc>
          <w:tcPr>
            <w:tcW w:w="3261" w:type="dxa"/>
            <w:tcBorders>
              <w:top w:val="single" w:sz="4" w:space="0" w:color="auto"/>
              <w:bottom w:val="single" w:sz="4" w:space="0" w:color="auto"/>
            </w:tcBorders>
          </w:tcPr>
          <w:p w14:paraId="74D51327" w14:textId="77777777" w:rsidR="004B26A2" w:rsidRDefault="004B26A2" w:rsidP="00526A37">
            <w:r>
              <w:t>Depressive symptoms</w:t>
            </w:r>
          </w:p>
          <w:p w14:paraId="2D4CA3B9" w14:textId="77777777" w:rsidR="004B26A2" w:rsidRDefault="004B26A2" w:rsidP="00526A37">
            <w:r>
              <w:t>Poor parental relations</w:t>
            </w:r>
          </w:p>
          <w:p w14:paraId="7031C10D" w14:textId="77777777" w:rsidR="004B26A2" w:rsidRDefault="004B26A2" w:rsidP="00526A37">
            <w:r>
              <w:t>Poor school performance</w:t>
            </w:r>
          </w:p>
          <w:p w14:paraId="3FC80F8D" w14:textId="77777777" w:rsidR="004B26A2" w:rsidRDefault="004B26A2" w:rsidP="00526A37">
            <w:r>
              <w:t xml:space="preserve">Low self-esteem </w:t>
            </w:r>
          </w:p>
        </w:tc>
        <w:tc>
          <w:tcPr>
            <w:tcW w:w="1701" w:type="dxa"/>
            <w:tcBorders>
              <w:top w:val="single" w:sz="4" w:space="0" w:color="auto"/>
              <w:bottom w:val="single" w:sz="4" w:space="0" w:color="auto"/>
            </w:tcBorders>
            <w:shd w:val="clear" w:color="auto" w:fill="auto"/>
          </w:tcPr>
          <w:p w14:paraId="79096990" w14:textId="77777777" w:rsidR="004B26A2" w:rsidRDefault="004B26A2" w:rsidP="00526A37">
            <w:r>
              <w:t>Moderate</w:t>
            </w:r>
          </w:p>
        </w:tc>
      </w:tr>
      <w:tr w:rsidR="004B26A2" w14:paraId="7D7EAC27" w14:textId="77777777" w:rsidTr="00526A37">
        <w:tc>
          <w:tcPr>
            <w:tcW w:w="2983" w:type="dxa"/>
            <w:tcBorders>
              <w:top w:val="single" w:sz="4" w:space="0" w:color="auto"/>
              <w:bottom w:val="single" w:sz="4" w:space="0" w:color="auto"/>
            </w:tcBorders>
            <w:shd w:val="clear" w:color="auto" w:fill="auto"/>
          </w:tcPr>
          <w:p w14:paraId="69ECF625" w14:textId="16BC41A7" w:rsidR="004B26A2" w:rsidRDefault="004B26A2" w:rsidP="00526A37">
            <w:r>
              <w:t>Puckett et al., (2017)</w:t>
            </w:r>
            <w:r w:rsidRPr="00E44F5D">
              <w:rPr>
                <w:vertAlign w:val="superscript"/>
              </w:rPr>
              <w:fldChar w:fldCharType="begin" w:fldLock="1"/>
            </w:r>
            <w:r w:rsidRPr="00E44F5D">
              <w:rPr>
                <w:vertAlign w:val="superscript"/>
              </w:rPr>
              <w:instrText>ADDIN CSL_CITATION {"citationItems":[{"id":"ITEM-1","itemData":{"DOI":"10.1080/00918369.2016.1196999","ISSN":"15403602","abstract":"Lesbian, gay, and bisexual youth (LGBY) report higher rates of mental health concerns compared to heterosexual youth due to minority stressors. This study examined the interpersonal and intrapersonal variables that predict psychological distress and self-reported suicide attempts in a sample of 61 LGBY in the Mid-South, which is a highly overlooked regional area for LGBY research. Youth who lost friends when coming out were 29 times more likely to report suicide attempts, and those who experienced psychological maltreatment from caregivers were 9.5 times more likely to report a suicide attempt. Internalized heterosexism, feelings of guilt or shame, and psychological maltreatment from caregivers were significant predictors of depression and anxiety symptoms. This study highlights the importance of creating affirming spaces for LGBY, particularly in areas of the country that experience greater political oppression of sexual minorities, such as the Mid-South.","author":[{"dropping-particle":"","family":"Puckett","given":"Jae A.","non-dropping-particle":"","parse-names":false,"suffix":""},{"dropping-particle":"","family":"Horne","given":"Sharon G.","non-dropping-particle":"","parse-names":false,"suffix":""},{"dropping-particle":"","family":"Surace","given":"Francisco","non-dropping-particle":"","parse-names":false,"suffix":""},{"dropping-particle":"","family":"Carter","given":"Alice","non-dropping-particle":"","parse-names":false,"suffix":""},{"dropping-particle":"","family":"Noffsinger-Frazier","given":"Nicole","non-dropping-particle":"","parse-names":false,"suffix":""},{"dropping-particle":"","family":"Shulman","given":"Julie","non-dropping-particle":"","parse-names":false,"suffix":""},{"dropping-particle":"","family":"Detrie","given":"Pam","non-dropping-particle":"","parse-names":false,"suffix":""},{"dropping-particle":"","family":"Ervin","given":"Audrey","non-dropping-particle":"","parse-names":false,"suffix":""},{"dropping-particle":"","family":"Mosher","given":"Chad","non-dropping-particle":"","parse-names":false,"suffix":""}],"container-title":"Journal of Homosexuality","id":"ITEM-1","issue":"6","issued":{"date-parts":[["2017"]]},"page":"697-715","publisher":"Routledge","title":"Predictors of Sexual Minority Youth’s Reported Suicide Attempts and Mental Health","type":"article-journal","volume":"64"},"uris":["http://www.mendeley.com/documents/?uuid=bcaadbc9-331b-45dc-9714-d6170f8be539"]}],"mendeley":{"formattedCitation":"(113)","plainTextFormattedCitation":"(113)","previouslyFormattedCitation":"(113)"},"properties":{"noteIndex":0},"schema":"https://github.com/citation-style-language/schema/raw/master/csl-citation.json"}</w:instrText>
            </w:r>
            <w:r w:rsidRPr="00E44F5D">
              <w:rPr>
                <w:vertAlign w:val="superscript"/>
              </w:rPr>
              <w:fldChar w:fldCharType="separate"/>
            </w:r>
            <w:r w:rsidRPr="00E44F5D">
              <w:rPr>
                <w:noProof/>
                <w:vertAlign w:val="superscript"/>
              </w:rPr>
              <w:t>(</w:t>
            </w:r>
            <w:r w:rsidR="00965A69">
              <w:rPr>
                <w:noProof/>
                <w:vertAlign w:val="superscript"/>
              </w:rPr>
              <w:t>9</w:t>
            </w:r>
            <w:r w:rsidR="00E90561">
              <w:rPr>
                <w:noProof/>
                <w:vertAlign w:val="superscript"/>
              </w:rPr>
              <w:t>2</w:t>
            </w:r>
            <w:r w:rsidRPr="00E44F5D">
              <w:rPr>
                <w:noProof/>
                <w:vertAlign w:val="superscript"/>
              </w:rPr>
              <w:t>)</w:t>
            </w:r>
            <w:r w:rsidRPr="00E44F5D">
              <w:rPr>
                <w:vertAlign w:val="superscript"/>
              </w:rPr>
              <w:fldChar w:fldCharType="end"/>
            </w:r>
            <w:r w:rsidRPr="00E44F5D">
              <w:rPr>
                <w:vertAlign w:val="superscript"/>
              </w:rPr>
              <w:t xml:space="preserve"> </w:t>
            </w:r>
          </w:p>
          <w:p w14:paraId="42ABD590"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52CD346" w14:textId="77777777" w:rsidR="004B26A2" w:rsidRDefault="004B26A2" w:rsidP="00526A37">
            <w:r>
              <w:t>61</w:t>
            </w:r>
          </w:p>
        </w:tc>
        <w:tc>
          <w:tcPr>
            <w:tcW w:w="1985" w:type="dxa"/>
            <w:tcBorders>
              <w:top w:val="single" w:sz="4" w:space="0" w:color="auto"/>
              <w:bottom w:val="single" w:sz="4" w:space="0" w:color="auto"/>
            </w:tcBorders>
            <w:shd w:val="clear" w:color="auto" w:fill="auto"/>
          </w:tcPr>
          <w:p w14:paraId="33B1F5BA" w14:textId="77777777" w:rsidR="004B26A2" w:rsidRDefault="004B26A2" w:rsidP="00526A37">
            <w:r>
              <w:t>LGBQ: 61 (100)</w:t>
            </w:r>
          </w:p>
          <w:p w14:paraId="4D2CBD7B"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486DFA84" w14:textId="77777777" w:rsidR="004B26A2" w:rsidRDefault="004B26A2" w:rsidP="00526A37">
            <w:r>
              <w:t>14-23</w:t>
            </w:r>
          </w:p>
        </w:tc>
        <w:tc>
          <w:tcPr>
            <w:tcW w:w="1417" w:type="dxa"/>
            <w:tcBorders>
              <w:top w:val="single" w:sz="4" w:space="0" w:color="auto"/>
              <w:bottom w:val="single" w:sz="4" w:space="0" w:color="auto"/>
            </w:tcBorders>
            <w:shd w:val="clear" w:color="auto" w:fill="auto"/>
          </w:tcPr>
          <w:p w14:paraId="3E3063D5"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6172BFF6" w14:textId="77777777" w:rsidR="004B26A2" w:rsidRDefault="004B26A2" w:rsidP="00526A37">
            <w:r>
              <w:t xml:space="preserve">Suicidal attempt </w:t>
            </w:r>
          </w:p>
        </w:tc>
        <w:tc>
          <w:tcPr>
            <w:tcW w:w="3261" w:type="dxa"/>
            <w:tcBorders>
              <w:top w:val="single" w:sz="4" w:space="0" w:color="auto"/>
              <w:bottom w:val="single" w:sz="4" w:space="0" w:color="auto"/>
            </w:tcBorders>
          </w:tcPr>
          <w:p w14:paraId="0A3B3B8E" w14:textId="77777777" w:rsidR="004B26A2" w:rsidRDefault="004B26A2" w:rsidP="00526A37">
            <w:r>
              <w:t>Gender (female)</w:t>
            </w:r>
          </w:p>
          <w:p w14:paraId="1D685B61" w14:textId="77777777" w:rsidR="004B26A2" w:rsidRDefault="004B26A2" w:rsidP="00526A37">
            <w:r>
              <w:lastRenderedPageBreak/>
              <w:t>Loss of friends due to sexual orientation</w:t>
            </w:r>
          </w:p>
          <w:p w14:paraId="478652D5" w14:textId="77777777" w:rsidR="004B26A2" w:rsidRDefault="004B26A2" w:rsidP="00526A37">
            <w:r>
              <w:t xml:space="preserve">Guilt/shame due to sexual orientation </w:t>
            </w:r>
          </w:p>
          <w:p w14:paraId="072490DF" w14:textId="77777777" w:rsidR="004B26A2" w:rsidRDefault="004B26A2" w:rsidP="00526A37">
            <w:r>
              <w:t>Internalised homophobia</w:t>
            </w:r>
          </w:p>
          <w:p w14:paraId="20D6662C" w14:textId="77777777" w:rsidR="004B26A2" w:rsidRDefault="004B26A2" w:rsidP="00526A37">
            <w:r>
              <w:t xml:space="preserve">Psychological maltreatment from caregivers </w:t>
            </w:r>
          </w:p>
        </w:tc>
        <w:tc>
          <w:tcPr>
            <w:tcW w:w="1701" w:type="dxa"/>
            <w:tcBorders>
              <w:top w:val="single" w:sz="4" w:space="0" w:color="auto"/>
              <w:bottom w:val="single" w:sz="4" w:space="0" w:color="auto"/>
            </w:tcBorders>
            <w:shd w:val="clear" w:color="auto" w:fill="auto"/>
          </w:tcPr>
          <w:p w14:paraId="5C1A7170" w14:textId="77777777" w:rsidR="004B26A2" w:rsidRDefault="004B26A2" w:rsidP="00526A37">
            <w:r>
              <w:lastRenderedPageBreak/>
              <w:t>Moderate</w:t>
            </w:r>
          </w:p>
        </w:tc>
      </w:tr>
      <w:tr w:rsidR="004B26A2" w14:paraId="7ED294AD" w14:textId="77777777" w:rsidTr="00526A37">
        <w:tc>
          <w:tcPr>
            <w:tcW w:w="2983" w:type="dxa"/>
            <w:tcBorders>
              <w:top w:val="single" w:sz="4" w:space="0" w:color="auto"/>
              <w:bottom w:val="single" w:sz="4" w:space="0" w:color="auto"/>
            </w:tcBorders>
            <w:shd w:val="clear" w:color="auto" w:fill="auto"/>
          </w:tcPr>
          <w:p w14:paraId="7F9F4588" w14:textId="6A060BE2" w:rsidR="004B26A2" w:rsidRDefault="004B26A2" w:rsidP="00526A37">
            <w:proofErr w:type="spellStart"/>
            <w:r>
              <w:t>Remafedi</w:t>
            </w:r>
            <w:proofErr w:type="spellEnd"/>
            <w:r>
              <w:t xml:space="preserve"> (2002)</w:t>
            </w:r>
            <w:r w:rsidRPr="00C72B1B">
              <w:rPr>
                <w:vertAlign w:val="superscript"/>
              </w:rPr>
              <w:fldChar w:fldCharType="begin" w:fldLock="1"/>
            </w:r>
            <w:r w:rsidRPr="00C72B1B">
              <w:rPr>
                <w:vertAlign w:val="superscript"/>
              </w:rPr>
              <w:instrText>ADDIN CSL_CITATION {"citationItems":[{"id":"ITEM-1","itemData":{"DOI":"10.1016/S1054-139X(02)00405-6","ISSN":"1054139X","abstract":"Purpose: To examine the incidence, prevalence, and characteristics of suicide attempts in a unique, venue-based sample of young men who have sex with men (YMSM). Methods: Eligible participants were 15-25-year-old men who were living in a major metropolitan area (Minneapolis/St. Paul, Minnesota) and had sex with men within 12 months of the interview. A total of 255 subjects were randomly sampled from popular venues for a structured, 20-min interview (1999) that included four items regarding suicide intentions and attempts. Data were analyzed using bivariate and multivariate tests of statistical significance. Results: Eighty-six percent of eligible individuals completed the survey. One-third of all respondents reported at least one suicide attempt, and 4.7% attempted suicide in the past year. Although suicide attempts were more prevalent among African-Americans and urban residents; only school enrollment was significantly associated with attempts in the multivariate analysis (odds ratio =.55, 95% confidence interval =.31,.97). Conclusions: This study corroborates the findings of prior studies of high rates of suicide attempts among YMSM. In addition, it demonstrates that attempts are more prevalent among out-of-school youths. © Society for Adolescent Medicine, 2002.","author":[{"dropping-particle":"","family":"Remafedi","given":"Gary","non-dropping-particle":"","parse-names":false,"suffix":""}],"container-title":"Journal of Adolescent Health","id":"ITEM-1","issue":"4","issued":{"date-parts":[["2002"]]},"page":"305-310","title":"Suicidality in a venue-based sample of young men who have sex with men","type":"article-journal","volume":"31"},"uris":["http://www.mendeley.com/documents/?uuid=dbbe6f5f-84df-4a38-87bd-9343986b7f26"]}],"mendeley":{"formattedCitation":"(114)","plainTextFormattedCitation":"(114)","previouslyFormattedCitation":"(114)"},"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B53AD2">
              <w:rPr>
                <w:noProof/>
                <w:vertAlign w:val="superscript"/>
              </w:rPr>
              <w:t>9</w:t>
            </w:r>
            <w:r w:rsidR="00E90561">
              <w:rPr>
                <w:noProof/>
                <w:vertAlign w:val="superscript"/>
              </w:rPr>
              <w:t>3</w:t>
            </w:r>
            <w:r w:rsidRPr="00C72B1B">
              <w:rPr>
                <w:noProof/>
                <w:vertAlign w:val="superscript"/>
              </w:rPr>
              <w:t>)</w:t>
            </w:r>
            <w:r w:rsidRPr="00C72B1B">
              <w:rPr>
                <w:vertAlign w:val="superscript"/>
              </w:rPr>
              <w:fldChar w:fldCharType="end"/>
            </w:r>
            <w:r>
              <w:t xml:space="preserve"> </w:t>
            </w:r>
          </w:p>
          <w:p w14:paraId="1C3B6BDE"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2EA5E80F" w14:textId="77777777" w:rsidR="004B26A2" w:rsidRDefault="004B26A2" w:rsidP="00526A37">
            <w:r>
              <w:t>255</w:t>
            </w:r>
          </w:p>
        </w:tc>
        <w:tc>
          <w:tcPr>
            <w:tcW w:w="1985" w:type="dxa"/>
            <w:tcBorders>
              <w:top w:val="single" w:sz="4" w:space="0" w:color="auto"/>
              <w:bottom w:val="single" w:sz="4" w:space="0" w:color="auto"/>
            </w:tcBorders>
            <w:shd w:val="clear" w:color="auto" w:fill="auto"/>
          </w:tcPr>
          <w:p w14:paraId="2DC45B12" w14:textId="77777777" w:rsidR="004B26A2" w:rsidRDefault="004B26A2" w:rsidP="00526A37">
            <w:r>
              <w:t>LGBQ: 255 (100)</w:t>
            </w:r>
          </w:p>
          <w:p w14:paraId="60E69049"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083A3D0E" w14:textId="77777777" w:rsidR="004B26A2" w:rsidRDefault="004B26A2" w:rsidP="00526A37">
            <w:r>
              <w:t>15-25</w:t>
            </w:r>
          </w:p>
        </w:tc>
        <w:tc>
          <w:tcPr>
            <w:tcW w:w="1417" w:type="dxa"/>
            <w:tcBorders>
              <w:top w:val="single" w:sz="4" w:space="0" w:color="auto"/>
              <w:bottom w:val="single" w:sz="4" w:space="0" w:color="auto"/>
            </w:tcBorders>
            <w:shd w:val="clear" w:color="auto" w:fill="auto"/>
          </w:tcPr>
          <w:p w14:paraId="3D44F137"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18E6AE7D" w14:textId="77777777" w:rsidR="004B26A2" w:rsidRDefault="004B26A2" w:rsidP="00526A37">
            <w:r>
              <w:t xml:space="preserve">Suicidal attempt </w:t>
            </w:r>
          </w:p>
        </w:tc>
        <w:tc>
          <w:tcPr>
            <w:tcW w:w="3261" w:type="dxa"/>
            <w:tcBorders>
              <w:top w:val="single" w:sz="4" w:space="0" w:color="auto"/>
              <w:bottom w:val="single" w:sz="4" w:space="0" w:color="auto"/>
            </w:tcBorders>
          </w:tcPr>
          <w:p w14:paraId="64C0AD47" w14:textId="77777777" w:rsidR="004B26A2" w:rsidRDefault="004B26A2" w:rsidP="00526A37">
            <w:r>
              <w:t>Race (black/African-American)</w:t>
            </w:r>
          </w:p>
          <w:p w14:paraId="4EC45BA7" w14:textId="77777777" w:rsidR="004B26A2" w:rsidRDefault="004B26A2" w:rsidP="00526A37">
            <w:r>
              <w:t>Location (urban areas)</w:t>
            </w:r>
          </w:p>
          <w:p w14:paraId="5DFCEDDB" w14:textId="77777777" w:rsidR="004B26A2" w:rsidRDefault="004B26A2" w:rsidP="00526A37">
            <w:r>
              <w:t>Fewer years in education</w:t>
            </w:r>
          </w:p>
          <w:p w14:paraId="4B3DE2BE" w14:textId="77777777" w:rsidR="004B26A2" w:rsidRDefault="004B26A2" w:rsidP="00526A37">
            <w:r>
              <w:t xml:space="preserve">Lower enrolment in school </w:t>
            </w:r>
          </w:p>
        </w:tc>
        <w:tc>
          <w:tcPr>
            <w:tcW w:w="1701" w:type="dxa"/>
            <w:tcBorders>
              <w:top w:val="single" w:sz="4" w:space="0" w:color="auto"/>
              <w:bottom w:val="single" w:sz="4" w:space="0" w:color="auto"/>
            </w:tcBorders>
            <w:shd w:val="clear" w:color="auto" w:fill="auto"/>
          </w:tcPr>
          <w:p w14:paraId="20307A5A" w14:textId="77777777" w:rsidR="004B26A2" w:rsidRDefault="004B26A2" w:rsidP="00526A37">
            <w:r>
              <w:t>Moderate</w:t>
            </w:r>
          </w:p>
        </w:tc>
      </w:tr>
      <w:tr w:rsidR="004B26A2" w14:paraId="2C060F80" w14:textId="77777777" w:rsidTr="00526A37">
        <w:tc>
          <w:tcPr>
            <w:tcW w:w="2983" w:type="dxa"/>
            <w:tcBorders>
              <w:top w:val="single" w:sz="4" w:space="0" w:color="auto"/>
              <w:bottom w:val="single" w:sz="4" w:space="0" w:color="auto"/>
            </w:tcBorders>
            <w:shd w:val="clear" w:color="auto" w:fill="auto"/>
          </w:tcPr>
          <w:p w14:paraId="6F9EA3B6" w14:textId="55A0FCAB" w:rsidR="004B26A2" w:rsidRDefault="004B26A2" w:rsidP="00526A37">
            <w:r>
              <w:t>Rimes et al., (2017)</w:t>
            </w:r>
            <w:r w:rsidRPr="00C72B1B">
              <w:rPr>
                <w:vertAlign w:val="superscript"/>
              </w:rPr>
              <w:fldChar w:fldCharType="begin" w:fldLock="1"/>
            </w:r>
            <w:r w:rsidRPr="00C72B1B">
              <w:rPr>
                <w:vertAlign w:val="superscript"/>
              </w:rPr>
              <w:instrText>ADDIN CSL_CITATION {"citationItems":[{"id":"ITEM-1","itemData":{"DOI":"10.1080/15532739.2017.1370627","ISSN":"14344599","abstract":"Background: Little research has compared the mental health and victimization experiences of non-binary youth depending on their sex assigned at birth (SAAB), or compared these two groups with binary transgender youth. Aims: To compare mental health, self-harm and suicidality, substance use and victimization experiences between non-binary and binary transgender young adults, both male assigned at birth (MAAB) and female assigned at birth (FAAB). Methods: Online survey data from 677 participants from the “Youth Chances” community study of 16 to 25 year olds in the United Kingdom was analyzed, comparing across binary participants (transgender females (n = 105) and transgender males (n = 210)) and non-binary participants (MAAB (n = 93) and FAAB (n = 269)). Results: Female SAAB participants (binary and non-binary) were more likely to report a current mental health condition and history of self-harm than male SAAB participants (binary and non-binary). Similarly, female SAAB participants (binary and non-binary) were more likely to report childhood sexual abuse than male SAAB participants (binary and non-binary); the reverse pattern was found for lifetime physical assault relating to being LGBTQ. Non-binary MAAB participants were less likely than the other groups to report past suicide attempts and previous help-seeking for depression/anxiety. Binary participants reported lower life satisfaction than non-binary participants. For all four groups, mental health problems, self-harm, suicidality, alcohol use and victimization experiences were generally higher than that of youth in general population studies. Conclusions: These findings highlight the importance of considering both non-binary versus binary gender identity and SAAB in relation to mental health problems, self-harm, suicidality and substance use in transgender youth. The roles of sexual abuse, other abuse and discrimination in contributing to increased rates of mental illness and self-harm in non-binary and binary transgender individuals, particularly those who were assigned female at birth, relative to those assigned male, require investigation.","author":[{"dropping-particle":"","family":"Rimes","given":"Katharine A.","non-dropping-particle":"","parse-names":false,"suffix":""},{"dropping-particle":"","family":"Goodship","given":"Nicola","non-dropping-particle":"","parse-names":false,"suffix":""},{"dropping-particle":"","family":"Ussher","given":"Greg","non-dropping-particle":"","parse-names":false,"suffix":""},{"dropping-particle":"","family":"Baker","given":"Dan","non-dropping-particle":"","parse-names":false,"suffix":""},{"dropping-particle":"","family":"West","given":"Elizabeth","non-dropping-particle":"","parse-names":false,"suffix":""}],"container-title":"International Journal of Transgenderism","id":"ITEM-1","issue":"2-3","issued":{"date-parts":[["2017"]]},"page":"230-240","publisher":"Taylor &amp; Francis","title":"Non-binary and binary transgender youth: Comparison of mental health, self-harm, suicidality, substance use and victimization experiences","type":"article-journal","volume":"20"},"uris":["http://www.mendeley.com/documents/?uuid=3aa7a0a2-2660-461a-aa77-ad8cef113fa8"]}],"mendeley":{"formattedCitation":"(115)","plainTextFormattedCitation":"(115)","previouslyFormattedCitation":"(115)"},"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2A77F2">
              <w:rPr>
                <w:noProof/>
                <w:vertAlign w:val="superscript"/>
              </w:rPr>
              <w:t>9</w:t>
            </w:r>
            <w:r w:rsidR="00E90561">
              <w:rPr>
                <w:noProof/>
                <w:vertAlign w:val="superscript"/>
              </w:rPr>
              <w:t>4</w:t>
            </w:r>
            <w:r w:rsidRPr="00C72B1B">
              <w:rPr>
                <w:noProof/>
                <w:vertAlign w:val="superscript"/>
              </w:rPr>
              <w:t>)</w:t>
            </w:r>
            <w:r w:rsidRPr="00C72B1B">
              <w:rPr>
                <w:vertAlign w:val="superscript"/>
              </w:rPr>
              <w:fldChar w:fldCharType="end"/>
            </w:r>
            <w:r w:rsidRPr="00C72B1B">
              <w:rPr>
                <w:vertAlign w:val="superscript"/>
              </w:rPr>
              <w:t xml:space="preserve"> </w:t>
            </w:r>
          </w:p>
          <w:p w14:paraId="33FB687E" w14:textId="77777777" w:rsidR="004B26A2" w:rsidRDefault="004B26A2" w:rsidP="00526A37">
            <w:r>
              <w:t>U.K</w:t>
            </w:r>
          </w:p>
        </w:tc>
        <w:tc>
          <w:tcPr>
            <w:tcW w:w="1417" w:type="dxa"/>
            <w:tcBorders>
              <w:top w:val="single" w:sz="4" w:space="0" w:color="auto"/>
              <w:bottom w:val="single" w:sz="4" w:space="0" w:color="auto"/>
            </w:tcBorders>
            <w:shd w:val="clear" w:color="auto" w:fill="auto"/>
          </w:tcPr>
          <w:p w14:paraId="4EE4687D" w14:textId="77777777" w:rsidR="004B26A2" w:rsidRDefault="004B26A2" w:rsidP="00526A37">
            <w:r>
              <w:t>677</w:t>
            </w:r>
          </w:p>
        </w:tc>
        <w:tc>
          <w:tcPr>
            <w:tcW w:w="1985" w:type="dxa"/>
            <w:tcBorders>
              <w:top w:val="single" w:sz="4" w:space="0" w:color="auto"/>
              <w:bottom w:val="single" w:sz="4" w:space="0" w:color="auto"/>
            </w:tcBorders>
            <w:shd w:val="clear" w:color="auto" w:fill="auto"/>
          </w:tcPr>
          <w:p w14:paraId="2B895E86" w14:textId="77777777" w:rsidR="004B26A2" w:rsidRDefault="004B26A2" w:rsidP="00526A37">
            <w:r>
              <w:t>LGBQ: 622 (91.9)</w:t>
            </w:r>
          </w:p>
          <w:p w14:paraId="4FFC0FB9" w14:textId="77777777" w:rsidR="004B26A2" w:rsidRDefault="004B26A2" w:rsidP="00526A37">
            <w:r>
              <w:t>TGNC: 677 (100)</w:t>
            </w:r>
          </w:p>
        </w:tc>
        <w:tc>
          <w:tcPr>
            <w:tcW w:w="1276" w:type="dxa"/>
            <w:tcBorders>
              <w:top w:val="single" w:sz="4" w:space="0" w:color="auto"/>
              <w:bottom w:val="single" w:sz="4" w:space="0" w:color="auto"/>
            </w:tcBorders>
            <w:shd w:val="clear" w:color="auto" w:fill="auto"/>
          </w:tcPr>
          <w:p w14:paraId="13F40C45" w14:textId="77777777" w:rsidR="004B26A2" w:rsidRDefault="004B26A2" w:rsidP="00526A37">
            <w:r>
              <w:t>16-25</w:t>
            </w:r>
          </w:p>
        </w:tc>
        <w:tc>
          <w:tcPr>
            <w:tcW w:w="1417" w:type="dxa"/>
            <w:tcBorders>
              <w:top w:val="single" w:sz="4" w:space="0" w:color="auto"/>
              <w:bottom w:val="single" w:sz="4" w:space="0" w:color="auto"/>
            </w:tcBorders>
            <w:shd w:val="clear" w:color="auto" w:fill="auto"/>
          </w:tcPr>
          <w:p w14:paraId="1487614D"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28AC7D39" w14:textId="77777777" w:rsidR="004B26A2" w:rsidRDefault="004B26A2" w:rsidP="00526A37">
            <w:r>
              <w:t>Self-harm</w:t>
            </w:r>
          </w:p>
        </w:tc>
        <w:tc>
          <w:tcPr>
            <w:tcW w:w="3261" w:type="dxa"/>
            <w:tcBorders>
              <w:top w:val="single" w:sz="4" w:space="0" w:color="auto"/>
              <w:bottom w:val="single" w:sz="4" w:space="0" w:color="auto"/>
            </w:tcBorders>
          </w:tcPr>
          <w:p w14:paraId="7C4CBAA9" w14:textId="77777777" w:rsidR="004B26A2" w:rsidRDefault="004B26A2" w:rsidP="00526A37">
            <w:r>
              <w:t>Gender (natal female)</w:t>
            </w:r>
          </w:p>
        </w:tc>
        <w:tc>
          <w:tcPr>
            <w:tcW w:w="1701" w:type="dxa"/>
            <w:tcBorders>
              <w:top w:val="single" w:sz="4" w:space="0" w:color="auto"/>
              <w:bottom w:val="single" w:sz="4" w:space="0" w:color="auto"/>
            </w:tcBorders>
            <w:shd w:val="clear" w:color="auto" w:fill="auto"/>
          </w:tcPr>
          <w:p w14:paraId="26A1E620" w14:textId="77777777" w:rsidR="004B26A2" w:rsidRDefault="004B26A2" w:rsidP="00526A37">
            <w:r>
              <w:t>Moderate</w:t>
            </w:r>
          </w:p>
        </w:tc>
      </w:tr>
      <w:tr w:rsidR="004B26A2" w14:paraId="5EF41C0E" w14:textId="77777777" w:rsidTr="00526A37">
        <w:tc>
          <w:tcPr>
            <w:tcW w:w="2983" w:type="dxa"/>
            <w:tcBorders>
              <w:top w:val="single" w:sz="4" w:space="0" w:color="auto"/>
              <w:bottom w:val="single" w:sz="4" w:space="0" w:color="auto"/>
            </w:tcBorders>
            <w:shd w:val="clear" w:color="auto" w:fill="auto"/>
          </w:tcPr>
          <w:p w14:paraId="7F8D6BFA" w14:textId="5E760F7C" w:rsidR="004B26A2" w:rsidRDefault="004B26A2" w:rsidP="00526A37">
            <w:proofErr w:type="spellStart"/>
            <w:r>
              <w:t>Rotheram-Borus</w:t>
            </w:r>
            <w:proofErr w:type="spellEnd"/>
            <w:r>
              <w:t xml:space="preserve"> et al., (1994)</w:t>
            </w:r>
            <w:r w:rsidRPr="00C72B1B">
              <w:rPr>
                <w:vertAlign w:val="superscript"/>
              </w:rPr>
              <w:fldChar w:fldCharType="begin" w:fldLock="1"/>
            </w:r>
            <w:r w:rsidRPr="00C72B1B">
              <w:rPr>
                <w:vertAlign w:val="superscript"/>
              </w:rPr>
              <w:instrText>ADDIN CSL_CITATION {"citationItems":[{"id":"ITEM-1","itemData":{"DOI":"10.1177/074355489494007","ISSN":"15526895","abstract":"Adolescents are increasingly at risk for attempting suicide, particularly among those subgroups experiencing high stress. Typically, adolescentfemales are atfar greater risk (10.3% attempt suicide) as compared to males (6.2% attempt suicide). In contrast to rates among adolescents in community-based studies, attempted suicide was reported by 39% of a consecutive series of 138 self-identified gay and bisexual males, ages 14 through 19 years, presenting at a social service agency for lesbian and gay adolescents in New York City. More than one-half ofattempters had tried to kill themselves more than once, and suicide attempters were more likely to have dropped out of school, to be ejected from their homes, and to have friends or relatives who attempted suicide. Gay-related stressors were significantly more common among suicide attempters as compared to nonattempters, but general life stress was not higher Thesefindings imply that gay youths are at increased risk for attempting suicide. Clinicians and staff in community-based agencies need to enhance their awareness of the possibilities of suicide attempts among gay and bisexual male youths, increasing screening for risk and actively seeking to reduce gay-related stress. © 1994, Sage Publications. All rights reserved.","author":[{"dropping-particle":"","family":"Rotheram-Borus","given":"Mary J.","non-dropping-particle":"","parse-names":false,"suffix":""},{"dropping-particle":"","family":"Hunter","given":"Joyce","non-dropping-particle":"","parse-names":false,"suffix":""},{"dropping-particle":"","family":"Rosario","given":"Margaret","non-dropping-particle":"","parse-names":false,"suffix":""}],"container-title":"Journal of Adolescent Research","id":"ITEM-1","issue":"4","issued":{"date-parts":[["1994"]]},"page":"498-508","title":"Suicidal Behavior and Gay-Related Stress among Gay and Bisexual Male Adolescents","type":"article-journal","volume":"9"},"uris":["http://www.mendeley.com/documents/?uuid=1a3fa90e-99f7-4267-bc20-16072ff67c3f"]}],"mendeley":{"formattedCitation":"(116)","plainTextFormattedCitation":"(116)","previouslyFormattedCitation":"(116)"},"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9F7DB4">
              <w:rPr>
                <w:noProof/>
                <w:vertAlign w:val="superscript"/>
              </w:rPr>
              <w:t>9</w:t>
            </w:r>
            <w:r w:rsidR="00D06478">
              <w:rPr>
                <w:noProof/>
                <w:vertAlign w:val="superscript"/>
              </w:rPr>
              <w:t>5</w:t>
            </w:r>
            <w:r w:rsidRPr="00C72B1B">
              <w:rPr>
                <w:noProof/>
                <w:vertAlign w:val="superscript"/>
              </w:rPr>
              <w:t>)</w:t>
            </w:r>
            <w:r w:rsidRPr="00C72B1B">
              <w:rPr>
                <w:vertAlign w:val="superscript"/>
              </w:rPr>
              <w:fldChar w:fldCharType="end"/>
            </w:r>
            <w:r>
              <w:t xml:space="preserve"> </w:t>
            </w:r>
          </w:p>
          <w:p w14:paraId="6F7444C9"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A7FD3AC" w14:textId="77777777" w:rsidR="004B26A2" w:rsidRDefault="004B26A2" w:rsidP="00526A37">
            <w:r>
              <w:t>131</w:t>
            </w:r>
          </w:p>
        </w:tc>
        <w:tc>
          <w:tcPr>
            <w:tcW w:w="1985" w:type="dxa"/>
            <w:tcBorders>
              <w:top w:val="single" w:sz="4" w:space="0" w:color="auto"/>
              <w:bottom w:val="single" w:sz="4" w:space="0" w:color="auto"/>
            </w:tcBorders>
            <w:shd w:val="clear" w:color="auto" w:fill="auto"/>
          </w:tcPr>
          <w:p w14:paraId="74E842AD" w14:textId="77777777" w:rsidR="004B26A2" w:rsidRDefault="004B26A2" w:rsidP="00526A37">
            <w:r>
              <w:t>LGBQ: 127 (96.9)</w:t>
            </w:r>
          </w:p>
          <w:p w14:paraId="0D52D4D9"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3DBC2ED2" w14:textId="77777777" w:rsidR="004B26A2" w:rsidRDefault="004B26A2" w:rsidP="00526A37">
            <w:r>
              <w:t>14-19</w:t>
            </w:r>
          </w:p>
        </w:tc>
        <w:tc>
          <w:tcPr>
            <w:tcW w:w="1417" w:type="dxa"/>
            <w:tcBorders>
              <w:top w:val="single" w:sz="4" w:space="0" w:color="auto"/>
              <w:bottom w:val="single" w:sz="4" w:space="0" w:color="auto"/>
            </w:tcBorders>
            <w:shd w:val="clear" w:color="auto" w:fill="auto"/>
          </w:tcPr>
          <w:p w14:paraId="775D0BA6"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794C595" w14:textId="77777777" w:rsidR="004B26A2" w:rsidRDefault="004B26A2" w:rsidP="00526A37">
            <w:r>
              <w:t>Suicidal attempt</w:t>
            </w:r>
          </w:p>
        </w:tc>
        <w:tc>
          <w:tcPr>
            <w:tcW w:w="3261" w:type="dxa"/>
            <w:tcBorders>
              <w:top w:val="single" w:sz="4" w:space="0" w:color="auto"/>
              <w:bottom w:val="single" w:sz="4" w:space="0" w:color="auto"/>
            </w:tcBorders>
          </w:tcPr>
          <w:p w14:paraId="316CBCB9" w14:textId="77777777" w:rsidR="004B26A2" w:rsidRDefault="004B26A2" w:rsidP="00526A37">
            <w:r>
              <w:t>Dropped out of school</w:t>
            </w:r>
          </w:p>
          <w:p w14:paraId="3390C5A5" w14:textId="77777777" w:rsidR="004B26A2" w:rsidRDefault="004B26A2" w:rsidP="00526A37">
            <w:r>
              <w:t>Lived outside of family home</w:t>
            </w:r>
          </w:p>
          <w:p w14:paraId="53FB2CDF" w14:textId="77777777" w:rsidR="004B26A2" w:rsidRDefault="004B26A2" w:rsidP="00526A37">
            <w:r>
              <w:t xml:space="preserve">Came out to parents </w:t>
            </w:r>
          </w:p>
          <w:p w14:paraId="65F5505C" w14:textId="77777777" w:rsidR="004B26A2" w:rsidRDefault="004B26A2" w:rsidP="00526A37">
            <w:r>
              <w:t>Came out to siblings</w:t>
            </w:r>
          </w:p>
          <w:p w14:paraId="0F18C21A" w14:textId="77777777" w:rsidR="004B26A2" w:rsidRDefault="004B26A2" w:rsidP="00526A37">
            <w:r>
              <w:t xml:space="preserve">Parental discovery of sexuality </w:t>
            </w:r>
          </w:p>
          <w:p w14:paraId="43DB0968" w14:textId="77777777" w:rsidR="004B26A2" w:rsidRDefault="004B26A2" w:rsidP="00526A37">
            <w:r>
              <w:t xml:space="preserve">Friend or family suicide attempt </w:t>
            </w:r>
          </w:p>
        </w:tc>
        <w:tc>
          <w:tcPr>
            <w:tcW w:w="1701" w:type="dxa"/>
            <w:tcBorders>
              <w:top w:val="single" w:sz="4" w:space="0" w:color="auto"/>
              <w:bottom w:val="single" w:sz="4" w:space="0" w:color="auto"/>
            </w:tcBorders>
            <w:shd w:val="clear" w:color="auto" w:fill="auto"/>
          </w:tcPr>
          <w:p w14:paraId="4504A9D5" w14:textId="77777777" w:rsidR="004B26A2" w:rsidRDefault="004B26A2" w:rsidP="00526A37">
            <w:r>
              <w:t>High/Moderate</w:t>
            </w:r>
          </w:p>
        </w:tc>
      </w:tr>
      <w:tr w:rsidR="004B26A2" w14:paraId="2DCC06CB" w14:textId="77777777" w:rsidTr="00526A37">
        <w:tc>
          <w:tcPr>
            <w:tcW w:w="2983" w:type="dxa"/>
            <w:tcBorders>
              <w:top w:val="single" w:sz="4" w:space="0" w:color="auto"/>
              <w:bottom w:val="single" w:sz="4" w:space="0" w:color="auto"/>
            </w:tcBorders>
            <w:shd w:val="clear" w:color="auto" w:fill="auto"/>
          </w:tcPr>
          <w:p w14:paraId="55E53075" w14:textId="264DA0A5" w:rsidR="004B26A2" w:rsidRDefault="004B26A2" w:rsidP="00526A37">
            <w:r>
              <w:t>Russell &amp; Joyner (2001)</w:t>
            </w:r>
            <w:r w:rsidRPr="00C72B1B">
              <w:rPr>
                <w:vertAlign w:val="superscript"/>
              </w:rPr>
              <w:fldChar w:fldCharType="begin" w:fldLock="1"/>
            </w:r>
            <w:r w:rsidRPr="00C72B1B">
              <w:rPr>
                <w:vertAlign w:val="superscript"/>
              </w:rPr>
              <w:instrText>ADDIN CSL_CITATION {"citationItems":[{"id":"ITEM-1","itemData":{"DOI":"10.2105/AJPH.91.8.1276","ISSN":"00900036","PMID":"11499118","abstract":"Objectives. Sexual orientation has been a debated risk factor for adolescent suicidality over the past 20 years. This study examined the link between sexual orientation and suicidality, using data that are nationally representative and that include other critical youth suicide risk factors. Methods. Data from the National Longitudinal Study of Adolescent Health were examined. Survey logistic regression was used to control for sample design effects. Results. There is a strong link between adolescent sexual orientation and suicidal thoughts and behaviors. The strong effect of sexual orientation on suicidal thoughts is mediated by critical youth suicide risk factors, including depression, hopelessness, alcohol abuse, recent suicide attempts by a peer or a family member, and experiences of victimization. Conclusions. The findings provide strong evidence that sexual minority youths are more likely than their peers to think about and attempt suicide.","author":[{"dropping-particle":"","family":"Russell","given":"S. T.","non-dropping-particle":"","parse-names":false,"suffix":""},{"dropping-particle":"","family":"Joyner","given":"K.","non-dropping-particle":"","parse-names":false,"suffix":""}],"container-title":"American Journal of Public Health","id":"ITEM-1","issue":"8","issued":{"date-parts":[["2001"]]},"page":"1276-1281","title":"Adolescent sexual orientation and suicide risk: Evidence from a national study","type":"article-journal","volume":"91"},"uris":["http://www.mendeley.com/documents/?uuid=06fc8671-ab9a-46b8-915d-1a5df9764eeb"]}],"mendeley":{"formattedCitation":"(117)","plainTextFormattedCitation":"(117)","previouslyFormattedCitation":"(117)"},"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7869A4">
              <w:rPr>
                <w:noProof/>
                <w:vertAlign w:val="superscript"/>
              </w:rPr>
              <w:t>9</w:t>
            </w:r>
            <w:r w:rsidR="00D06478">
              <w:rPr>
                <w:noProof/>
                <w:vertAlign w:val="superscript"/>
              </w:rPr>
              <w:t>6</w:t>
            </w:r>
            <w:r w:rsidRPr="00C72B1B">
              <w:rPr>
                <w:noProof/>
                <w:vertAlign w:val="superscript"/>
              </w:rPr>
              <w:t>)</w:t>
            </w:r>
            <w:r w:rsidRPr="00C72B1B">
              <w:rPr>
                <w:vertAlign w:val="superscript"/>
              </w:rPr>
              <w:fldChar w:fldCharType="end"/>
            </w:r>
          </w:p>
          <w:p w14:paraId="5480DD8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6EBE985E" w14:textId="77777777" w:rsidR="004B26A2" w:rsidRDefault="004B26A2" w:rsidP="00526A37">
            <w:r>
              <w:t>11,940</w:t>
            </w:r>
          </w:p>
        </w:tc>
        <w:tc>
          <w:tcPr>
            <w:tcW w:w="1985" w:type="dxa"/>
            <w:tcBorders>
              <w:top w:val="single" w:sz="4" w:space="0" w:color="auto"/>
              <w:bottom w:val="single" w:sz="4" w:space="0" w:color="auto"/>
            </w:tcBorders>
            <w:shd w:val="clear" w:color="auto" w:fill="auto"/>
          </w:tcPr>
          <w:p w14:paraId="20E84DAE" w14:textId="77777777" w:rsidR="004B26A2" w:rsidRDefault="004B26A2" w:rsidP="00526A37">
            <w:r>
              <w:t>LGBQ: 836 (7)</w:t>
            </w:r>
          </w:p>
          <w:p w14:paraId="0AF8C5AF"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04C48A44" w14:textId="77777777" w:rsidR="004B26A2" w:rsidRDefault="004B26A2" w:rsidP="00526A37">
            <w:r>
              <w:t>12-15</w:t>
            </w:r>
          </w:p>
        </w:tc>
        <w:tc>
          <w:tcPr>
            <w:tcW w:w="1417" w:type="dxa"/>
            <w:tcBorders>
              <w:top w:val="single" w:sz="4" w:space="0" w:color="auto"/>
              <w:bottom w:val="single" w:sz="4" w:space="0" w:color="auto"/>
            </w:tcBorders>
            <w:shd w:val="clear" w:color="auto" w:fill="auto"/>
          </w:tcPr>
          <w:p w14:paraId="02F91552"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28B38A43" w14:textId="77777777" w:rsidR="004B26A2" w:rsidRDefault="004B26A2" w:rsidP="00526A37">
            <w:r>
              <w:t>Suicidal ideation; Suicidal attempt</w:t>
            </w:r>
          </w:p>
        </w:tc>
        <w:tc>
          <w:tcPr>
            <w:tcW w:w="3261" w:type="dxa"/>
            <w:tcBorders>
              <w:top w:val="single" w:sz="4" w:space="0" w:color="auto"/>
              <w:bottom w:val="single" w:sz="4" w:space="0" w:color="auto"/>
            </w:tcBorders>
          </w:tcPr>
          <w:p w14:paraId="0ACBEAE9" w14:textId="77777777" w:rsidR="004B26A2" w:rsidRDefault="004B26A2" w:rsidP="00526A37">
            <w:r>
              <w:t>Alcohol abuse</w:t>
            </w:r>
          </w:p>
          <w:p w14:paraId="4BFFAA76" w14:textId="77777777" w:rsidR="004B26A2" w:rsidRDefault="004B26A2" w:rsidP="00526A37">
            <w:r>
              <w:t>Depression</w:t>
            </w:r>
          </w:p>
          <w:p w14:paraId="2A3B4517" w14:textId="77777777" w:rsidR="004B26A2" w:rsidRDefault="004B26A2" w:rsidP="00526A37">
            <w:r>
              <w:t>Friend or family suicide attempt</w:t>
            </w:r>
          </w:p>
          <w:p w14:paraId="3ED63D20" w14:textId="77777777" w:rsidR="004B26A2" w:rsidRDefault="004B26A2" w:rsidP="00526A37">
            <w:r>
              <w:t>Hopelessness</w:t>
            </w:r>
          </w:p>
          <w:p w14:paraId="3BF3D030" w14:textId="77777777" w:rsidR="004B26A2" w:rsidRDefault="004B26A2" w:rsidP="00526A37">
            <w:r>
              <w:t xml:space="preserve">Victimisation </w:t>
            </w:r>
          </w:p>
        </w:tc>
        <w:tc>
          <w:tcPr>
            <w:tcW w:w="1701" w:type="dxa"/>
            <w:tcBorders>
              <w:top w:val="single" w:sz="4" w:space="0" w:color="auto"/>
              <w:bottom w:val="single" w:sz="4" w:space="0" w:color="auto"/>
            </w:tcBorders>
            <w:shd w:val="clear" w:color="auto" w:fill="auto"/>
          </w:tcPr>
          <w:p w14:paraId="138699EE" w14:textId="77777777" w:rsidR="004B26A2" w:rsidRDefault="004B26A2" w:rsidP="00526A37">
            <w:r>
              <w:t>Moderate</w:t>
            </w:r>
          </w:p>
        </w:tc>
      </w:tr>
      <w:tr w:rsidR="004B26A2" w14:paraId="742D9A30" w14:textId="77777777" w:rsidTr="00526A37">
        <w:tc>
          <w:tcPr>
            <w:tcW w:w="2983" w:type="dxa"/>
            <w:tcBorders>
              <w:top w:val="single" w:sz="4" w:space="0" w:color="auto"/>
              <w:bottom w:val="single" w:sz="4" w:space="0" w:color="auto"/>
            </w:tcBorders>
            <w:shd w:val="clear" w:color="auto" w:fill="auto"/>
          </w:tcPr>
          <w:p w14:paraId="072D7097" w14:textId="4B93A9E6" w:rsidR="004B26A2" w:rsidRDefault="004B26A2" w:rsidP="00526A37">
            <w:r>
              <w:t>Ryan et al., (2009)</w:t>
            </w:r>
            <w:r w:rsidRPr="00C72B1B">
              <w:rPr>
                <w:vertAlign w:val="superscript"/>
              </w:rPr>
              <w:fldChar w:fldCharType="begin" w:fldLock="1"/>
            </w:r>
            <w:r w:rsidRPr="00C72B1B">
              <w:rPr>
                <w:vertAlign w:val="superscript"/>
              </w:rPr>
              <w:instrText>ADDIN CSL_CITATION {"citationItems":[{"id":"ITEM-1","itemData":{"DOI":"10.1542/peds.2007-3524","ISSN":"00314005","PMID":"19117902","abstract":"OBJECTIVE. We examined specific family rejecting reactions to sexual orientation and gender expression during adolescence as predictors of current health problems in a sample of lesbian, gay, and bisexual young adults. METHODS. On the basis of previously collected in-depth interviews, we developed quantitative scales to assess retrospectively in young adults the frequency of parental and caregiver reactions to a lesbian, gay, or bisexual sexual orientation during adolescence. Our survey instrument also included measures of 9 negative health indicators, including mental health, substance abuse, and sexual risk. The survey was administered to a sample of 224 white and Latino self-identified lesbian, gay, and bisexual young adults, aged 21 to 25, recruited through diverse venues and organizations. Participants completed self-report questionnaires by using either computer-assisted or pencil-and-paper surveys. RESULTS.Higher rates of family rejection were significantly associated with poorer health outcomes. On the basis of odds ratios, lesbian, gay, and bisexual young adults who reported higher levels of family rejection during adolescence were 8.4 times more likely to report having attempted suicide, 5.9 times more likely to report high levels of depression, 3.4 times more likely to use illegal drugs, and 3.4 times more likely to report having engaged in unprotected sexual intercourse compared with peers from families that reported no or low levels of family rejection. Latino men reported the highest number of negative family reactions to their sexual orientation in adolescence. CONCLUSIONS. This study establishes a clear link between specific parental and caregiver rejecting behaviors and negative health problems in young lesbian, gay, and bisexual adults. Providers who serve this population should assess and help educate families about the impact of rejecting behaviors. Counseling families, providing anticipatory guidance, and referring families for counseling and support can help make a critical difference in helping decrease risk and increasing well-being for lesbian, gay, and bisexual youth. Copyright © 2009 by the American Academy of Pediatrics.","author":[{"dropping-particle":"","family":"Ryan","given":"Caitlin","non-dropping-particle":"","parse-names":false,"suffix":""},{"dropping-particle":"","family":"Huebner","given":"David","non-dropping-particle":"","parse-names":false,"suffix":""},{"dropping-particle":"","family":"Diaz","given":"Rafael M.","non-dropping-particle":"","parse-names":false,"suffix":""},{"dropping-particle":"","family":"Sanchez","given":"Jorge","non-dropping-particle":"","parse-names":false,"suffix":""}],"container-title":"Pediatrics","id":"ITEM-1","issue":"1","issued":{"date-parts":[["2009"]]},"page":"346-352","title":"Family rejection as a predictor of negative health outcomes in white and latino lesbian, gay, and bisexual young adults","type":"article-journal","volume":"123"},"uris":["http://www.mendeley.com/documents/?uuid=6da5b17d-d3a1-46d8-9709-b508b8a07e9c"]}],"mendeley":{"formattedCitation":"(118)","plainTextFormattedCitation":"(118)","previouslyFormattedCitation":"(118)"},"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AB24F0">
              <w:rPr>
                <w:noProof/>
                <w:vertAlign w:val="superscript"/>
              </w:rPr>
              <w:t>9</w:t>
            </w:r>
            <w:r w:rsidR="00D06478">
              <w:rPr>
                <w:noProof/>
                <w:vertAlign w:val="superscript"/>
              </w:rPr>
              <w:t>7</w:t>
            </w:r>
            <w:r w:rsidRPr="00C72B1B">
              <w:rPr>
                <w:noProof/>
                <w:vertAlign w:val="superscript"/>
              </w:rPr>
              <w:t>)</w:t>
            </w:r>
            <w:r w:rsidRPr="00C72B1B">
              <w:rPr>
                <w:vertAlign w:val="superscript"/>
              </w:rPr>
              <w:fldChar w:fldCharType="end"/>
            </w:r>
            <w:r>
              <w:t xml:space="preserve"> </w:t>
            </w:r>
          </w:p>
          <w:p w14:paraId="75451856"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6C38005" w14:textId="77777777" w:rsidR="004B26A2" w:rsidRDefault="004B26A2" w:rsidP="00526A37">
            <w:r>
              <w:t>224</w:t>
            </w:r>
          </w:p>
        </w:tc>
        <w:tc>
          <w:tcPr>
            <w:tcW w:w="1985" w:type="dxa"/>
            <w:tcBorders>
              <w:top w:val="single" w:sz="4" w:space="0" w:color="auto"/>
              <w:bottom w:val="single" w:sz="4" w:space="0" w:color="auto"/>
            </w:tcBorders>
            <w:shd w:val="clear" w:color="auto" w:fill="auto"/>
          </w:tcPr>
          <w:p w14:paraId="4513257E" w14:textId="77777777" w:rsidR="004B26A2" w:rsidRDefault="004B26A2" w:rsidP="00526A37">
            <w:r>
              <w:t>LGBQ: 224 (100)</w:t>
            </w:r>
          </w:p>
          <w:p w14:paraId="0A923F59"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2794F461" w14:textId="77777777" w:rsidR="004B26A2" w:rsidRDefault="004B26A2" w:rsidP="00526A37">
            <w:r>
              <w:t>21-25</w:t>
            </w:r>
          </w:p>
        </w:tc>
        <w:tc>
          <w:tcPr>
            <w:tcW w:w="1417" w:type="dxa"/>
            <w:tcBorders>
              <w:top w:val="single" w:sz="4" w:space="0" w:color="auto"/>
              <w:bottom w:val="single" w:sz="4" w:space="0" w:color="auto"/>
            </w:tcBorders>
            <w:shd w:val="clear" w:color="auto" w:fill="auto"/>
          </w:tcPr>
          <w:p w14:paraId="186FE5D0" w14:textId="77777777" w:rsidR="004B26A2" w:rsidRDefault="004B26A2" w:rsidP="00526A37">
            <w:r>
              <w:t xml:space="preserve">Community </w:t>
            </w:r>
          </w:p>
        </w:tc>
        <w:tc>
          <w:tcPr>
            <w:tcW w:w="2126" w:type="dxa"/>
            <w:tcBorders>
              <w:top w:val="single" w:sz="4" w:space="0" w:color="auto"/>
              <w:bottom w:val="single" w:sz="4" w:space="0" w:color="auto"/>
            </w:tcBorders>
            <w:shd w:val="clear" w:color="auto" w:fill="auto"/>
          </w:tcPr>
          <w:p w14:paraId="17D0155C" w14:textId="77777777" w:rsidR="004B26A2" w:rsidRDefault="004B26A2" w:rsidP="00526A37">
            <w:r>
              <w:t>Suicidal attempt</w:t>
            </w:r>
          </w:p>
        </w:tc>
        <w:tc>
          <w:tcPr>
            <w:tcW w:w="3261" w:type="dxa"/>
            <w:tcBorders>
              <w:top w:val="single" w:sz="4" w:space="0" w:color="auto"/>
              <w:bottom w:val="single" w:sz="4" w:space="0" w:color="auto"/>
            </w:tcBorders>
          </w:tcPr>
          <w:p w14:paraId="24D03820" w14:textId="77777777" w:rsidR="004B26A2" w:rsidRDefault="004B26A2" w:rsidP="00526A37">
            <w:r>
              <w:t>Family rejection</w:t>
            </w:r>
          </w:p>
        </w:tc>
        <w:tc>
          <w:tcPr>
            <w:tcW w:w="1701" w:type="dxa"/>
            <w:tcBorders>
              <w:top w:val="single" w:sz="4" w:space="0" w:color="auto"/>
              <w:bottom w:val="single" w:sz="4" w:space="0" w:color="auto"/>
            </w:tcBorders>
            <w:shd w:val="clear" w:color="auto" w:fill="auto"/>
          </w:tcPr>
          <w:p w14:paraId="6305E4F6" w14:textId="77777777" w:rsidR="004B26A2" w:rsidRDefault="004B26A2" w:rsidP="00526A37">
            <w:r>
              <w:t>Moderate</w:t>
            </w:r>
          </w:p>
        </w:tc>
      </w:tr>
      <w:tr w:rsidR="004B26A2" w14:paraId="3EBEDBC6" w14:textId="77777777" w:rsidTr="00526A37">
        <w:tc>
          <w:tcPr>
            <w:tcW w:w="2983" w:type="dxa"/>
            <w:tcBorders>
              <w:top w:val="single" w:sz="4" w:space="0" w:color="auto"/>
              <w:bottom w:val="single" w:sz="4" w:space="0" w:color="auto"/>
            </w:tcBorders>
            <w:shd w:val="clear" w:color="auto" w:fill="auto"/>
          </w:tcPr>
          <w:p w14:paraId="14812810" w14:textId="53288D86" w:rsidR="004B26A2" w:rsidRDefault="004B26A2" w:rsidP="00526A37">
            <w:proofErr w:type="spellStart"/>
            <w:r>
              <w:t>Savin</w:t>
            </w:r>
            <w:proofErr w:type="spellEnd"/>
            <w:r>
              <w:t>-Williams &amp; Ream (2003)</w:t>
            </w:r>
            <w:r w:rsidRPr="00C72B1B">
              <w:rPr>
                <w:vertAlign w:val="superscript"/>
              </w:rPr>
              <w:fldChar w:fldCharType="begin" w:fldLock="1"/>
            </w:r>
            <w:r w:rsidRPr="00C72B1B">
              <w:rPr>
                <w:vertAlign w:val="superscript"/>
              </w:rPr>
              <w:instrText>ADDIN CSL_CITATION {"citationItems":[{"id":"ITEM-1","itemData":{"DOI":"10.1207/S15374424JCCP3204","author":[{"dropping-particle":"","family":"Savin-Williams","given":"Ritch C.","non-dropping-particle":"","parse-names":false,"suffix":""},{"dropping-particle":"","family":"Ream","given":"Geoffrey L.","non-dropping-particle":"","parse-names":false,"suffix":""}],"container-title":"Journal of clinical child &amp; adolescent psychology","id":"ITEM-1","issue":"4","issued":{"date-parts":[["2003"]]},"page":"509-522","title":"Suicide Attempts Among Sexual-Minority Male Youth","type":"article-journal","volume":"32"},"uris":["http://www.mendeley.com/documents/?uuid=34c24775-57ac-49bf-9473-290dd621fc10"]}],"mendeley":{"formattedCitation":"(119)","plainTextFormattedCitation":"(119)","previouslyFormattedCitation":"(119)"},"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AB24F0">
              <w:rPr>
                <w:noProof/>
                <w:vertAlign w:val="superscript"/>
              </w:rPr>
              <w:t>9</w:t>
            </w:r>
            <w:r w:rsidR="00D2546F">
              <w:rPr>
                <w:noProof/>
                <w:vertAlign w:val="superscript"/>
              </w:rPr>
              <w:t>8</w:t>
            </w:r>
            <w:r w:rsidRPr="00C72B1B">
              <w:rPr>
                <w:noProof/>
                <w:vertAlign w:val="superscript"/>
              </w:rPr>
              <w:t>)</w:t>
            </w:r>
            <w:r w:rsidRPr="00C72B1B">
              <w:rPr>
                <w:vertAlign w:val="superscript"/>
              </w:rPr>
              <w:fldChar w:fldCharType="end"/>
            </w:r>
            <w:r w:rsidRPr="00C72B1B">
              <w:rPr>
                <w:vertAlign w:val="superscript"/>
              </w:rPr>
              <w:t xml:space="preserve"> </w:t>
            </w:r>
          </w:p>
          <w:p w14:paraId="39EAB4C5" w14:textId="77777777" w:rsidR="004B26A2" w:rsidRDefault="004B26A2" w:rsidP="00526A37">
            <w:r>
              <w:t>Multiple countries</w:t>
            </w:r>
          </w:p>
        </w:tc>
        <w:tc>
          <w:tcPr>
            <w:tcW w:w="1417" w:type="dxa"/>
            <w:tcBorders>
              <w:top w:val="single" w:sz="4" w:space="0" w:color="auto"/>
              <w:bottom w:val="single" w:sz="4" w:space="0" w:color="auto"/>
            </w:tcBorders>
            <w:shd w:val="clear" w:color="auto" w:fill="auto"/>
          </w:tcPr>
          <w:p w14:paraId="7C25C3ED" w14:textId="77777777" w:rsidR="004B26A2" w:rsidRDefault="004B26A2" w:rsidP="00526A37">
            <w:r>
              <w:t>732</w:t>
            </w:r>
          </w:p>
        </w:tc>
        <w:tc>
          <w:tcPr>
            <w:tcW w:w="1985" w:type="dxa"/>
            <w:tcBorders>
              <w:top w:val="single" w:sz="4" w:space="0" w:color="auto"/>
              <w:bottom w:val="single" w:sz="4" w:space="0" w:color="auto"/>
            </w:tcBorders>
            <w:shd w:val="clear" w:color="auto" w:fill="auto"/>
          </w:tcPr>
          <w:p w14:paraId="4FDA5D8C" w14:textId="77777777" w:rsidR="004B26A2" w:rsidRDefault="004B26A2" w:rsidP="00526A37">
            <w:r>
              <w:t>LGBQ: 727 (99.3)</w:t>
            </w:r>
          </w:p>
          <w:p w14:paraId="0743A6D8"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49645DEC" w14:textId="77777777" w:rsidR="004B26A2" w:rsidRDefault="004B26A2" w:rsidP="00526A37">
            <w:r>
              <w:t>13-25</w:t>
            </w:r>
          </w:p>
        </w:tc>
        <w:tc>
          <w:tcPr>
            <w:tcW w:w="1417" w:type="dxa"/>
            <w:tcBorders>
              <w:top w:val="single" w:sz="4" w:space="0" w:color="auto"/>
              <w:bottom w:val="single" w:sz="4" w:space="0" w:color="auto"/>
            </w:tcBorders>
            <w:shd w:val="clear" w:color="auto" w:fill="auto"/>
          </w:tcPr>
          <w:p w14:paraId="2A73FC14" w14:textId="77777777" w:rsidR="004B26A2" w:rsidRDefault="004B26A2" w:rsidP="00526A37">
            <w:r>
              <w:t xml:space="preserve">Community </w:t>
            </w:r>
          </w:p>
        </w:tc>
        <w:tc>
          <w:tcPr>
            <w:tcW w:w="2126" w:type="dxa"/>
            <w:tcBorders>
              <w:top w:val="single" w:sz="4" w:space="0" w:color="auto"/>
              <w:bottom w:val="single" w:sz="4" w:space="0" w:color="auto"/>
            </w:tcBorders>
            <w:shd w:val="clear" w:color="auto" w:fill="auto"/>
          </w:tcPr>
          <w:p w14:paraId="3E9A60D6" w14:textId="77777777" w:rsidR="004B26A2" w:rsidRDefault="004B26A2" w:rsidP="00526A37">
            <w:r>
              <w:t>Suicidal attempt</w:t>
            </w:r>
          </w:p>
        </w:tc>
        <w:tc>
          <w:tcPr>
            <w:tcW w:w="3261" w:type="dxa"/>
            <w:tcBorders>
              <w:top w:val="single" w:sz="4" w:space="0" w:color="auto"/>
              <w:bottom w:val="single" w:sz="4" w:space="0" w:color="auto"/>
            </w:tcBorders>
          </w:tcPr>
          <w:p w14:paraId="4381B5DA" w14:textId="77777777" w:rsidR="004B26A2" w:rsidRDefault="004B26A2" w:rsidP="00526A37">
            <w:r>
              <w:t>Younger age of first sexual experience with male</w:t>
            </w:r>
          </w:p>
          <w:p w14:paraId="622A4A4E" w14:textId="77777777" w:rsidR="004B26A2" w:rsidRDefault="004B26A2" w:rsidP="00526A37">
            <w:r>
              <w:t>More male partners</w:t>
            </w:r>
          </w:p>
          <w:p w14:paraId="0B717193" w14:textId="77777777" w:rsidR="004B26A2" w:rsidRDefault="004B26A2" w:rsidP="00526A37">
            <w:r>
              <w:t>Mastery orientation</w:t>
            </w:r>
          </w:p>
          <w:p w14:paraId="1A1EC2B6" w14:textId="77777777" w:rsidR="004B26A2" w:rsidRDefault="004B26A2" w:rsidP="00526A37">
            <w:r>
              <w:t>Earlier age at first disclosure</w:t>
            </w:r>
          </w:p>
          <w:p w14:paraId="29207D56" w14:textId="77777777" w:rsidR="004B26A2" w:rsidRDefault="004B26A2" w:rsidP="00526A37">
            <w:r>
              <w:t xml:space="preserve">Higher rate of disclosure </w:t>
            </w:r>
          </w:p>
          <w:p w14:paraId="5E750F14" w14:textId="77777777" w:rsidR="004B26A2" w:rsidRDefault="004B26A2" w:rsidP="00526A37">
            <w:r>
              <w:lastRenderedPageBreak/>
              <w:t xml:space="preserve">Less acceptance of their sexual orientation </w:t>
            </w:r>
          </w:p>
          <w:p w14:paraId="4BD04D01" w14:textId="77777777" w:rsidR="004B26A2" w:rsidRDefault="004B26A2" w:rsidP="00526A37">
            <w:r>
              <w:t>Alcohol use</w:t>
            </w:r>
          </w:p>
          <w:p w14:paraId="1126F7EF" w14:textId="77777777" w:rsidR="004B26A2" w:rsidRDefault="004B26A2" w:rsidP="00526A37">
            <w:r>
              <w:t>Hard drug use</w:t>
            </w:r>
          </w:p>
          <w:p w14:paraId="1F0233C3" w14:textId="77777777" w:rsidR="004B26A2" w:rsidRDefault="004B26A2" w:rsidP="00526A37">
            <w:r>
              <w:t xml:space="preserve">Depressive symptoms </w:t>
            </w:r>
          </w:p>
          <w:p w14:paraId="32889290" w14:textId="77777777" w:rsidR="004B26A2" w:rsidRDefault="004B26A2" w:rsidP="00526A37">
            <w:r>
              <w:t xml:space="preserve">Low self-esteem </w:t>
            </w:r>
          </w:p>
          <w:p w14:paraId="3C6B662B" w14:textId="77777777" w:rsidR="004B26A2" w:rsidRDefault="004B26A2" w:rsidP="00526A37">
            <w:r>
              <w:t xml:space="preserve">Greater willingness to engage in risky sex </w:t>
            </w:r>
          </w:p>
          <w:p w14:paraId="7F3B60E0"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240068BD" w14:textId="77777777" w:rsidR="004B26A2" w:rsidRDefault="004B26A2" w:rsidP="00526A37">
            <w:r>
              <w:lastRenderedPageBreak/>
              <w:t>Moderate</w:t>
            </w:r>
          </w:p>
        </w:tc>
      </w:tr>
      <w:tr w:rsidR="004B26A2" w14:paraId="079AC10C" w14:textId="77777777" w:rsidTr="00526A37">
        <w:tc>
          <w:tcPr>
            <w:tcW w:w="2983" w:type="dxa"/>
            <w:tcBorders>
              <w:top w:val="single" w:sz="4" w:space="0" w:color="auto"/>
              <w:bottom w:val="single" w:sz="4" w:space="0" w:color="auto"/>
            </w:tcBorders>
            <w:shd w:val="clear" w:color="auto" w:fill="auto"/>
          </w:tcPr>
          <w:p w14:paraId="3B020EDA" w14:textId="45BCFD9C" w:rsidR="004B26A2" w:rsidRDefault="004B26A2" w:rsidP="00526A37">
            <w:r>
              <w:t>Scheer et al., (2019)</w:t>
            </w:r>
            <w:r w:rsidRPr="00C72B1B">
              <w:rPr>
                <w:vertAlign w:val="superscript"/>
              </w:rPr>
              <w:fldChar w:fldCharType="begin" w:fldLock="1"/>
            </w:r>
            <w:r w:rsidRPr="00C72B1B">
              <w:rPr>
                <w:vertAlign w:val="superscript"/>
              </w:rPr>
              <w:instrText>ADDIN CSL_CITATION {"citationItems":[{"id":"ITEM-1","itemData":{"DOI":"10.1080/19419899.2019.1690031","ISSN":"19419902","abstract":"Sexual violence exposure represents a serious public health issue among female youth given its association with female youths’ engagement in health-risk behaviours. Sexual minority female youth are particularly vulnerable to sexual violence exposure, alcohol use, suicidality, and sexual-risk behaviour. Using the population-based 2017 Youth Risk Behaviour Survey, we examined sexual violence as a mediator of sexual orientation disparities in health-risk behaviours among female youth. This study included 7,532 female students in grades 9 through 12 across the US. Participants identified their sexual orientation as heterosexual (73.5%); bisexual (12.2%); and, gay or lesbian (2.2%). Compared to heterosexual female youth, sexual violence exposure, alcohol use, binge drinking, and multiple sex partners were more common among bisexual female youth. The elevated risk of suicidality was most notable among gay or lesbian female youth relative to heterosexual female youth and bisexual female youth relative to heterosexual female youth. Mediation analyses showed that sexual violence exposure partially explained the sexual orientation disparity in these co-occurring health-risk behaviours between bisexual female youth and heterosexual female youth. Our findings highlight the need for clinical attention to be paid to assessing and treating the health effects of sexual violence, especially among bisexual female youth.","author":[{"dropping-particle":"","family":"Scheer","given":"Jillian R.","non-dropping-particle":"","parse-names":false,"suffix":""},{"dropping-particle":"","family":"McConocha","given":"Erin","non-dropping-particle":"","parse-names":false,"suffix":""},{"dropping-particle":"","family":"Behari","given":"Kriti","non-dropping-particle":"","parse-names":false,"suffix":""},{"dropping-particle":"","family":"Pachankis","given":"John E.","non-dropping-particle":"","parse-names":false,"suffix":""}],"container-title":"Psychology and Sexuality","id":"ITEM-1","issue":"00","issued":{"date-parts":[["2019"]]},"page":"1-15","publisher":"Routledge","title":"Sexual violence as a mediator of sexual orientation disparities in alcohol use, suicidality, and sexual-risk behaviour among female youth","type":"article-journal","volume":"00"},"uris":["http://www.mendeley.com/documents/?uuid=19ef132d-213e-40a1-87eb-e321179c99cd"]}],"mendeley":{"formattedCitation":"(120)","plainTextFormattedCitation":"(120)","previouslyFormattedCitation":"(120)"},"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2214D6">
              <w:rPr>
                <w:noProof/>
                <w:vertAlign w:val="superscript"/>
              </w:rPr>
              <w:t>9</w:t>
            </w:r>
            <w:r w:rsidR="00D2546F">
              <w:rPr>
                <w:noProof/>
                <w:vertAlign w:val="superscript"/>
              </w:rPr>
              <w:t>9</w:t>
            </w:r>
            <w:r w:rsidRPr="00C72B1B">
              <w:rPr>
                <w:noProof/>
                <w:vertAlign w:val="superscript"/>
              </w:rPr>
              <w:t>)</w:t>
            </w:r>
            <w:r w:rsidRPr="00C72B1B">
              <w:rPr>
                <w:vertAlign w:val="superscript"/>
              </w:rPr>
              <w:fldChar w:fldCharType="end"/>
            </w:r>
          </w:p>
          <w:p w14:paraId="5900857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040C9F31" w14:textId="77777777" w:rsidR="004B26A2" w:rsidRDefault="004B26A2" w:rsidP="00526A37">
            <w:r>
              <w:t>7,532</w:t>
            </w:r>
          </w:p>
        </w:tc>
        <w:tc>
          <w:tcPr>
            <w:tcW w:w="1985" w:type="dxa"/>
            <w:tcBorders>
              <w:top w:val="single" w:sz="4" w:space="0" w:color="auto"/>
              <w:bottom w:val="single" w:sz="4" w:space="0" w:color="auto"/>
            </w:tcBorders>
            <w:shd w:val="clear" w:color="auto" w:fill="auto"/>
          </w:tcPr>
          <w:p w14:paraId="7343CB6D" w14:textId="77777777" w:rsidR="004B26A2" w:rsidRDefault="004B26A2" w:rsidP="00526A37">
            <w:r>
              <w:t>LGBQ: 1089 (14.5)</w:t>
            </w:r>
          </w:p>
          <w:p w14:paraId="0AE01062"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50E135C6"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6AD8D348"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1B2E4FA5" w14:textId="77777777" w:rsidR="004B26A2" w:rsidRDefault="004B26A2" w:rsidP="00526A37">
            <w:r>
              <w:t>Suicidal ideation; Suicidal attempt</w:t>
            </w:r>
          </w:p>
        </w:tc>
        <w:tc>
          <w:tcPr>
            <w:tcW w:w="3261" w:type="dxa"/>
            <w:tcBorders>
              <w:top w:val="single" w:sz="4" w:space="0" w:color="auto"/>
              <w:bottom w:val="single" w:sz="4" w:space="0" w:color="auto"/>
            </w:tcBorders>
          </w:tcPr>
          <w:p w14:paraId="5AB2225D" w14:textId="77777777" w:rsidR="004B26A2" w:rsidRDefault="004B26A2" w:rsidP="00526A37">
            <w:r>
              <w:t xml:space="preserve">Sexual violence </w:t>
            </w:r>
          </w:p>
        </w:tc>
        <w:tc>
          <w:tcPr>
            <w:tcW w:w="1701" w:type="dxa"/>
            <w:tcBorders>
              <w:top w:val="single" w:sz="4" w:space="0" w:color="auto"/>
              <w:bottom w:val="single" w:sz="4" w:space="0" w:color="auto"/>
            </w:tcBorders>
            <w:shd w:val="clear" w:color="auto" w:fill="auto"/>
          </w:tcPr>
          <w:p w14:paraId="7EDD372D" w14:textId="77777777" w:rsidR="004B26A2" w:rsidRDefault="004B26A2" w:rsidP="00526A37">
            <w:r>
              <w:t>Moderate</w:t>
            </w:r>
          </w:p>
        </w:tc>
      </w:tr>
      <w:tr w:rsidR="004B26A2" w14:paraId="718A60AA" w14:textId="77777777" w:rsidTr="00526A37">
        <w:tc>
          <w:tcPr>
            <w:tcW w:w="2983" w:type="dxa"/>
            <w:tcBorders>
              <w:top w:val="single" w:sz="4" w:space="0" w:color="auto"/>
              <w:bottom w:val="single" w:sz="4" w:space="0" w:color="auto"/>
            </w:tcBorders>
            <w:shd w:val="clear" w:color="auto" w:fill="auto"/>
          </w:tcPr>
          <w:p w14:paraId="56EC9B09" w14:textId="1519DE25" w:rsidR="004B26A2" w:rsidRDefault="004B26A2" w:rsidP="00526A37">
            <w:r>
              <w:t>Shearer et al., (2018)</w:t>
            </w:r>
            <w:r w:rsidRPr="00C72B1B">
              <w:rPr>
                <w:vertAlign w:val="superscript"/>
              </w:rPr>
              <w:fldChar w:fldCharType="begin" w:fldLock="1"/>
            </w:r>
            <w:r w:rsidRPr="00C72B1B">
              <w:rPr>
                <w:vertAlign w:val="superscript"/>
              </w:rPr>
              <w:instrText>ADDIN CSL_CITATION {"citationItems":[{"id":"ITEM-1","itemData":{"DOI":"10.1111/sltb.12372","ISSN":"1943278X","abstract":"Despite condemnation of same-sex attraction by certain religious groups, few studies have explored the relationship between religion, same-sex attraction, and suicidality. This study examined the moderating effect of same-sex attraction on the relationship between parent/adolescent religiosity and suicide ideation/attempts in a suicidal adolescent sample (N = 129). Linear and negative binomial regressions tested the effects of a two-way dichotomous (same-sex attraction, yes/no) by continuous (religiosity) interaction on ideation and attempts, respectively. The interaction was not significant for ideation. However, high religiosity was associated with more attempts in youth reporting same-sex attraction but fewer attempts in those reporting opposite-sex attraction only.","author":[{"dropping-particle":"","family":"Shearer","given":"Annie","non-dropping-particle":"","parse-names":false,"suffix":""},{"dropping-particle":"","family":"Russon","given":"Jody","non-dropping-particle":"","parse-names":false,"suffix":""},{"dropping-particle":"","family":"Herres","given":"Joanna","non-dropping-particle":"","parse-names":false,"suffix":""},{"dropping-particle":"","family":"Wong","given":"Amanda","non-dropping-particle":"","parse-names":false,"suffix":""},{"dropping-particle":"","family":"Jacobs","given":"Carrie","non-dropping-particle":"","parse-names":false,"suffix":""},{"dropping-particle":"","family":"Diamond","given":"Gary M.","non-dropping-particle":"","parse-names":false,"suffix":""},{"dropping-particle":"","family":"Diamond","given":"Guy S.","non-dropping-particle":"","parse-names":false,"suffix":""}],"container-title":"Suicide and Life-Threatening Behavior","id":"ITEM-1","issue":"4","issued":{"date-parts":[["2018"]]},"page":"431-437","title":"Religion, Sexual Orientation, and Suicide Attempts Among a Sample of Suicidal Adolescents","type":"article-journal","volume":"48"},"uris":["http://www.mendeley.com/documents/?uuid=51749bb0-5f98-47fc-96a2-1443c8b2cdb1"]}],"mendeley":{"formattedCitation":"(121)","plainTextFormattedCitation":"(121)","previouslyFormattedCitation":"(121)"},"properties":{"noteIndex":0},"schema":"https://github.com/citation-style-language/schema/raw/master/csl-citation.json"}</w:instrText>
            </w:r>
            <w:r w:rsidRPr="00C72B1B">
              <w:rPr>
                <w:vertAlign w:val="superscript"/>
              </w:rPr>
              <w:fldChar w:fldCharType="separate"/>
            </w:r>
            <w:r w:rsidRPr="00C72B1B">
              <w:rPr>
                <w:noProof/>
                <w:vertAlign w:val="superscript"/>
              </w:rPr>
              <w:t>(</w:t>
            </w:r>
            <w:r w:rsidR="00D2546F">
              <w:rPr>
                <w:noProof/>
                <w:vertAlign w:val="superscript"/>
              </w:rPr>
              <w:t>100</w:t>
            </w:r>
            <w:r w:rsidRPr="00C72B1B">
              <w:rPr>
                <w:noProof/>
                <w:vertAlign w:val="superscript"/>
              </w:rPr>
              <w:t>)</w:t>
            </w:r>
            <w:r w:rsidRPr="00C72B1B">
              <w:rPr>
                <w:vertAlign w:val="superscript"/>
              </w:rPr>
              <w:fldChar w:fldCharType="end"/>
            </w:r>
            <w:r>
              <w:t xml:space="preserve"> </w:t>
            </w:r>
          </w:p>
          <w:p w14:paraId="4E049284"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2075C186" w14:textId="77777777" w:rsidR="004B26A2" w:rsidRDefault="004B26A2" w:rsidP="00526A37">
            <w:r>
              <w:t>129</w:t>
            </w:r>
          </w:p>
        </w:tc>
        <w:tc>
          <w:tcPr>
            <w:tcW w:w="1985" w:type="dxa"/>
            <w:tcBorders>
              <w:top w:val="single" w:sz="4" w:space="0" w:color="auto"/>
              <w:bottom w:val="single" w:sz="4" w:space="0" w:color="auto"/>
            </w:tcBorders>
            <w:shd w:val="clear" w:color="auto" w:fill="auto"/>
          </w:tcPr>
          <w:p w14:paraId="608DF6E9" w14:textId="77777777" w:rsidR="004B26A2" w:rsidRDefault="004B26A2" w:rsidP="00526A37">
            <w:r>
              <w:t>LGBQ: 41 (31.9)</w:t>
            </w:r>
          </w:p>
          <w:p w14:paraId="4146428E"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3F74095E"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6198356F"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2746DECF" w14:textId="77777777" w:rsidR="004B26A2" w:rsidRDefault="004B26A2" w:rsidP="00526A37">
            <w:r>
              <w:t>Suicidal attempt</w:t>
            </w:r>
          </w:p>
        </w:tc>
        <w:tc>
          <w:tcPr>
            <w:tcW w:w="3261" w:type="dxa"/>
            <w:tcBorders>
              <w:top w:val="single" w:sz="4" w:space="0" w:color="auto"/>
              <w:bottom w:val="single" w:sz="4" w:space="0" w:color="auto"/>
            </w:tcBorders>
          </w:tcPr>
          <w:p w14:paraId="64DE6BDC" w14:textId="77777777" w:rsidR="004B26A2" w:rsidRDefault="004B26A2" w:rsidP="00526A37">
            <w:r>
              <w:t xml:space="preserve">Religiosity </w:t>
            </w:r>
          </w:p>
          <w:p w14:paraId="43DCCDC2" w14:textId="77777777" w:rsidR="004B26A2" w:rsidRDefault="004B26A2" w:rsidP="00526A37">
            <w:r>
              <w:t xml:space="preserve">More religious parents </w:t>
            </w:r>
          </w:p>
        </w:tc>
        <w:tc>
          <w:tcPr>
            <w:tcW w:w="1701" w:type="dxa"/>
            <w:tcBorders>
              <w:top w:val="single" w:sz="4" w:space="0" w:color="auto"/>
              <w:bottom w:val="single" w:sz="4" w:space="0" w:color="auto"/>
            </w:tcBorders>
            <w:shd w:val="clear" w:color="auto" w:fill="auto"/>
          </w:tcPr>
          <w:p w14:paraId="08CE6877" w14:textId="77777777" w:rsidR="004B26A2" w:rsidRDefault="004B26A2" w:rsidP="00526A37">
            <w:r>
              <w:t>High/Moderate</w:t>
            </w:r>
          </w:p>
        </w:tc>
      </w:tr>
      <w:tr w:rsidR="004B26A2" w14:paraId="0C9EB8AC" w14:textId="77777777" w:rsidTr="00526A37">
        <w:tc>
          <w:tcPr>
            <w:tcW w:w="2983" w:type="dxa"/>
            <w:tcBorders>
              <w:top w:val="single" w:sz="4" w:space="0" w:color="auto"/>
              <w:bottom w:val="single" w:sz="4" w:space="0" w:color="auto"/>
            </w:tcBorders>
            <w:shd w:val="clear" w:color="auto" w:fill="auto"/>
          </w:tcPr>
          <w:p w14:paraId="64AB45E1" w14:textId="740E67F6" w:rsidR="004B26A2" w:rsidRDefault="004B26A2" w:rsidP="00526A37">
            <w:proofErr w:type="spellStart"/>
            <w:r>
              <w:t>Taliaferro</w:t>
            </w:r>
            <w:proofErr w:type="spellEnd"/>
            <w:r>
              <w:t xml:space="preserve"> et al., (2018a)</w:t>
            </w:r>
            <w:r w:rsidRPr="00C72B1B">
              <w:rPr>
                <w:vertAlign w:val="superscript"/>
              </w:rPr>
              <w:fldChar w:fldCharType="begin" w:fldLock="1"/>
            </w:r>
            <w:r w:rsidRPr="00C72B1B">
              <w:rPr>
                <w:vertAlign w:val="superscript"/>
              </w:rPr>
              <w:instrText>ADDIN CSL_CITATION {"citationItems":[{"id":"ITEM-1","itemData":{"DOI":"10.1080/19361653.2017.1395306","ISSN":"19361661","abstract":"To address gaps in the literature on bisexual youth, we used the first nationally representative sample of high school students from the United States to determine profiles of behaviors related to depressive symptoms, a suicide attempt, and a medically-serious attempt. We examined the data from 922 bisexual students in grades 9–12 who completed the Centers for Disease Control and Prevention's 2015 National Youth Risk Behavior Survey. Latent class analysis derived three classes reflecting unique patterns of 10 risk and protective behaviors. For both the sexes: one group was high on all the risk behaviors and demonstrated the greatest risk of depression, a suicide attempt, and a medically-serious attempt; another was below average on all the risk and protective behaviors and demonstrated average/moderate risk of the outcomes; and the last demonstrated the highest levels of protective behaviors and the lowest risk of depression and suicidal behavior. Bisexual students are not homogenous with regard to the risk of mental health problems. Greater involvement in several risk behaviors and less involvement in protective behaviors, rather than merely a bisexual identity, might contribute to bisexual adolescents' increased risk of depression and suicidal behavior. Findings have implications for prevention programming, clinical interventions, and future research.","author":[{"dropping-particle":"","family":"Taliaferro","given":"Lindsay A.","non-dropping-particle":"","parse-names":false,"suffix":""},{"dropping-particle":"","family":"Gloppen","given":"Kari M.","non-dropping-particle":"","parse-names":false,"suffix":""},{"dropping-particle":"","family":"Muehlenkamp","given":"Jennifer J.","non-dropping-particle":"","parse-names":false,"suffix":""},{"dropping-particle":"","family":"Eisenberg","given":"Marla E.","non-dropping-particle":"","parse-names":false,"suffix":""}],"container-title":"Journal of LGBT Youth","id":"ITEM-1","issue":"1","issued":{"date-parts":[["2018"]]},"page":"16-31","publisher":"Taylor &amp; Francis","title":"Depression and suicidality among bisexual youth: A nationally representative sample","type":"article-journal","volume":"15"},"uris":["http://www.mendeley.com/documents/?uuid=bbb90353-cc03-4ffc-a0a2-e3e935ab3eb7"]}],"mendeley":{"formattedCitation":"(122)","plainTextFormattedCitation":"(122)","previouslyFormattedCitation":"(122)"},"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621B4E">
              <w:rPr>
                <w:noProof/>
                <w:vertAlign w:val="superscript"/>
              </w:rPr>
              <w:t>0</w:t>
            </w:r>
            <w:r w:rsidR="00D2546F">
              <w:rPr>
                <w:noProof/>
                <w:vertAlign w:val="superscript"/>
              </w:rPr>
              <w:t>1</w:t>
            </w:r>
            <w:r w:rsidRPr="00C72B1B">
              <w:rPr>
                <w:noProof/>
                <w:vertAlign w:val="superscript"/>
              </w:rPr>
              <w:t>)</w:t>
            </w:r>
            <w:r w:rsidRPr="00C72B1B">
              <w:rPr>
                <w:vertAlign w:val="superscript"/>
              </w:rPr>
              <w:fldChar w:fldCharType="end"/>
            </w:r>
          </w:p>
          <w:p w14:paraId="19A4A6C7"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C9ED232" w14:textId="77777777" w:rsidR="004B26A2" w:rsidRDefault="004B26A2" w:rsidP="00526A37">
            <w:r>
              <w:t>922</w:t>
            </w:r>
          </w:p>
        </w:tc>
        <w:tc>
          <w:tcPr>
            <w:tcW w:w="1985" w:type="dxa"/>
            <w:tcBorders>
              <w:top w:val="single" w:sz="4" w:space="0" w:color="auto"/>
              <w:bottom w:val="single" w:sz="4" w:space="0" w:color="auto"/>
            </w:tcBorders>
            <w:shd w:val="clear" w:color="auto" w:fill="auto"/>
          </w:tcPr>
          <w:p w14:paraId="53F2A0F4" w14:textId="77777777" w:rsidR="004B26A2" w:rsidRDefault="004B26A2" w:rsidP="00526A37">
            <w:r>
              <w:t>LGBQ: 922 (100)</w:t>
            </w:r>
          </w:p>
          <w:p w14:paraId="1E1593D9"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3CD5B231" w14:textId="77777777" w:rsidR="004B26A2" w:rsidRDefault="004B26A2" w:rsidP="00526A37">
            <w:r>
              <w:t>14-18</w:t>
            </w:r>
          </w:p>
        </w:tc>
        <w:tc>
          <w:tcPr>
            <w:tcW w:w="1417" w:type="dxa"/>
            <w:tcBorders>
              <w:top w:val="single" w:sz="4" w:space="0" w:color="auto"/>
              <w:bottom w:val="single" w:sz="4" w:space="0" w:color="auto"/>
            </w:tcBorders>
            <w:shd w:val="clear" w:color="auto" w:fill="auto"/>
          </w:tcPr>
          <w:p w14:paraId="6D21CAC7"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446D3159" w14:textId="77777777" w:rsidR="004B26A2" w:rsidRDefault="004B26A2" w:rsidP="00526A37">
            <w:r>
              <w:t>Suicidal attempt</w:t>
            </w:r>
          </w:p>
        </w:tc>
        <w:tc>
          <w:tcPr>
            <w:tcW w:w="3261" w:type="dxa"/>
            <w:tcBorders>
              <w:top w:val="single" w:sz="4" w:space="0" w:color="auto"/>
              <w:bottom w:val="single" w:sz="4" w:space="0" w:color="auto"/>
            </w:tcBorders>
          </w:tcPr>
          <w:p w14:paraId="2C0B0351" w14:textId="77777777" w:rsidR="004B26A2" w:rsidRDefault="004B26A2" w:rsidP="00526A37">
            <w:r>
              <w:t>Same-sex sexual experience</w:t>
            </w:r>
          </w:p>
          <w:p w14:paraId="3D8B080D" w14:textId="77777777" w:rsidR="004B26A2" w:rsidRDefault="004B26A2" w:rsidP="00526A37">
            <w:r>
              <w:t>Binge drinking</w:t>
            </w:r>
          </w:p>
          <w:p w14:paraId="19C0BB75" w14:textId="77777777" w:rsidR="004B26A2" w:rsidRDefault="004B26A2" w:rsidP="00526A37">
            <w:r>
              <w:t>Marijuana use</w:t>
            </w:r>
          </w:p>
          <w:p w14:paraId="11E43E17" w14:textId="77777777" w:rsidR="004B26A2" w:rsidRDefault="004B26A2" w:rsidP="00526A37">
            <w:r>
              <w:t>Substance use</w:t>
            </w:r>
          </w:p>
          <w:p w14:paraId="7C2EAFE0" w14:textId="77777777" w:rsidR="004B26A2" w:rsidRDefault="004B26A2" w:rsidP="00526A37">
            <w:r>
              <w:t>Relationship violence</w:t>
            </w:r>
          </w:p>
          <w:p w14:paraId="261E1512" w14:textId="77777777" w:rsidR="004B26A2" w:rsidRDefault="004B26A2" w:rsidP="00526A37">
            <w:r>
              <w:t>Multiple sexual partners</w:t>
            </w:r>
          </w:p>
          <w:p w14:paraId="6B1B0E35"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07FCE9B7" w14:textId="77777777" w:rsidR="004B26A2" w:rsidRDefault="004B26A2" w:rsidP="00526A37">
            <w:r>
              <w:t>Moderate</w:t>
            </w:r>
          </w:p>
        </w:tc>
      </w:tr>
      <w:tr w:rsidR="004B26A2" w14:paraId="05C7B582" w14:textId="77777777" w:rsidTr="00526A37">
        <w:tc>
          <w:tcPr>
            <w:tcW w:w="2983" w:type="dxa"/>
            <w:tcBorders>
              <w:top w:val="single" w:sz="4" w:space="0" w:color="auto"/>
              <w:bottom w:val="single" w:sz="4" w:space="0" w:color="auto"/>
            </w:tcBorders>
            <w:shd w:val="clear" w:color="auto" w:fill="auto"/>
          </w:tcPr>
          <w:p w14:paraId="401F51E3" w14:textId="3A91FBBD" w:rsidR="004B26A2" w:rsidRDefault="004B26A2" w:rsidP="00526A37">
            <w:proofErr w:type="spellStart"/>
            <w:r>
              <w:t>Taliaferro</w:t>
            </w:r>
            <w:proofErr w:type="spellEnd"/>
            <w:r>
              <w:t xml:space="preserve"> et al., (2019)</w:t>
            </w:r>
            <w:r w:rsidRPr="00C72B1B">
              <w:rPr>
                <w:vertAlign w:val="superscript"/>
              </w:rPr>
              <w:fldChar w:fldCharType="begin" w:fldLock="1"/>
            </w:r>
            <w:r w:rsidRPr="00C72B1B">
              <w:rPr>
                <w:vertAlign w:val="superscript"/>
              </w:rPr>
              <w:instrText>ADDIN CSL_CITATION {"citationItems":[{"id":"ITEM-1","itemData":{"DOI":"10.1080/13811118.2018.1430639","ISSN":"15436136","abstract":"This study sought to identify factors distinguishing transgender/gender non-conforming (GNC) adolescents across three groups: no self-harm, non-suicidal self-injury (NSSI) only, and NSSI and suicide attempt (NSSI + SA). Data were from the 2016 Minnesota Student Survey. The final analytic sample included 1,635 transgender/GNC students in grades 9 and 11. Logistic regression analyses determined factors that best distinguished transgender/GNC students who reported self-harm (NSSI only or NSSI + SA) from those who reported no self-harm, and transgender/GNC adolescents who reported NSSI + SA from those who reported NSSI only. Final models were developed over 3 stages of analysis that tested associations of variables within risk factor, protective factor, and health-risk behavior domains to self-harm. Over half (51.6%) of transgender/GNC adolescents reported past-year self-harm behavior. Factors that consistently distinguished transgender/GNC youth who reported self-harm from those who reported no self-harm included reports of a mental health problem, depression, running away from home, and substance use (alcohol or marijuana use). Factors that distinguished the NSSI + SA group from the NSSI only group were reports of a mental health problem, physical or sexual abuse, relationship violence, bullying victimization, less parent connectedness, lower grades, lower levels of perceived school safety, and running away from home. Clinicians and school personnel need to be prepared to address risk factors and enhance protective factors that may reduce the likelihood this population of vulnerable youth will engage in NSSI and/or attempt suicide.","author":[{"dropping-particle":"","family":"Taliaferro","given":"Lindsay A.","non-dropping-particle":"","parse-names":false,"suffix":""},{"dropping-particle":"","family":"McMorris","given":"Barbara J.","non-dropping-particle":"","parse-names":false,"suffix":""},{"dropping-particle":"","family":"Rider","given":"G. Nicole","non-dropping-particle":"","parse-names":false,"suffix":""},{"dropping-particle":"","family":"Eisenberg","given":"Marla E.","non-dropping-particle":"","parse-names":false,"suffix":""}],"container-title":"Archives of Suicide Research","id":"ITEM-1","issue":"2","issued":{"date-parts":[["2019"]]},"page":"203-221","publisher":"Taylor &amp; Francis","title":"Risk and Protective Factors for Self-Harm in a Population-Based Sample of Transgender Youth","type":"article-journal","volume":"23"},"uris":["http://www.mendeley.com/documents/?uuid=5a7fb95a-eb30-4865-a59e-2c6c908bd7a3"]}],"mendeley":{"formattedCitation":"(123)","plainTextFormattedCitation":"(123)","previouslyFormattedCitation":"(123)"},"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A0622D">
              <w:rPr>
                <w:noProof/>
                <w:vertAlign w:val="superscript"/>
              </w:rPr>
              <w:t>0</w:t>
            </w:r>
            <w:r w:rsidR="003760D8">
              <w:rPr>
                <w:noProof/>
                <w:vertAlign w:val="superscript"/>
              </w:rPr>
              <w:t>2</w:t>
            </w:r>
            <w:r w:rsidRPr="00C72B1B">
              <w:rPr>
                <w:noProof/>
                <w:vertAlign w:val="superscript"/>
              </w:rPr>
              <w:t>)</w:t>
            </w:r>
            <w:r w:rsidRPr="00C72B1B">
              <w:rPr>
                <w:vertAlign w:val="superscript"/>
              </w:rPr>
              <w:fldChar w:fldCharType="end"/>
            </w:r>
          </w:p>
          <w:p w14:paraId="0C953C2C"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4321B21" w14:textId="77777777" w:rsidR="004B26A2" w:rsidRDefault="004B26A2" w:rsidP="00526A37">
            <w:r>
              <w:t>1,635</w:t>
            </w:r>
          </w:p>
        </w:tc>
        <w:tc>
          <w:tcPr>
            <w:tcW w:w="1985" w:type="dxa"/>
            <w:tcBorders>
              <w:top w:val="single" w:sz="4" w:space="0" w:color="auto"/>
              <w:bottom w:val="single" w:sz="4" w:space="0" w:color="auto"/>
            </w:tcBorders>
            <w:shd w:val="clear" w:color="auto" w:fill="auto"/>
          </w:tcPr>
          <w:p w14:paraId="2147B534" w14:textId="77777777" w:rsidR="004B26A2" w:rsidRDefault="004B26A2" w:rsidP="00526A37">
            <w:r>
              <w:t>LGBQ: -</w:t>
            </w:r>
          </w:p>
          <w:p w14:paraId="56FF5B2A" w14:textId="77777777" w:rsidR="004B26A2" w:rsidRDefault="004B26A2" w:rsidP="00526A37">
            <w:r>
              <w:t>TGNC: 1,635 (100)</w:t>
            </w:r>
          </w:p>
        </w:tc>
        <w:tc>
          <w:tcPr>
            <w:tcW w:w="1276" w:type="dxa"/>
            <w:tcBorders>
              <w:top w:val="single" w:sz="4" w:space="0" w:color="auto"/>
              <w:bottom w:val="single" w:sz="4" w:space="0" w:color="auto"/>
            </w:tcBorders>
            <w:shd w:val="clear" w:color="auto" w:fill="auto"/>
          </w:tcPr>
          <w:p w14:paraId="1D593AD8" w14:textId="77777777" w:rsidR="004B26A2" w:rsidRDefault="004B26A2" w:rsidP="00526A37">
            <w:r>
              <w:t>14-17</w:t>
            </w:r>
          </w:p>
        </w:tc>
        <w:tc>
          <w:tcPr>
            <w:tcW w:w="1417" w:type="dxa"/>
            <w:tcBorders>
              <w:top w:val="single" w:sz="4" w:space="0" w:color="auto"/>
              <w:bottom w:val="single" w:sz="4" w:space="0" w:color="auto"/>
            </w:tcBorders>
            <w:shd w:val="clear" w:color="auto" w:fill="auto"/>
          </w:tcPr>
          <w:p w14:paraId="0333291E"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5CBD23A9" w14:textId="77777777" w:rsidR="004B26A2" w:rsidRDefault="004B26A2" w:rsidP="00526A37">
            <w:r>
              <w:t>Self-harm; Suicidal attempt</w:t>
            </w:r>
          </w:p>
        </w:tc>
        <w:tc>
          <w:tcPr>
            <w:tcW w:w="3261" w:type="dxa"/>
            <w:tcBorders>
              <w:top w:val="single" w:sz="4" w:space="0" w:color="auto"/>
              <w:bottom w:val="single" w:sz="4" w:space="0" w:color="auto"/>
            </w:tcBorders>
          </w:tcPr>
          <w:p w14:paraId="5F0DFA57" w14:textId="77777777" w:rsidR="004B26A2" w:rsidRDefault="004B26A2" w:rsidP="00526A37">
            <w:r>
              <w:t xml:space="preserve">Gender (natal female) </w:t>
            </w:r>
          </w:p>
          <w:p w14:paraId="3649B452" w14:textId="77777777" w:rsidR="004B26A2" w:rsidRDefault="004B26A2" w:rsidP="00526A37">
            <w:r>
              <w:t>Mental health problem</w:t>
            </w:r>
          </w:p>
          <w:p w14:paraId="44978A07" w14:textId="77777777" w:rsidR="004B26A2" w:rsidRDefault="004B26A2" w:rsidP="00526A37">
            <w:r>
              <w:t>Positive screen for depression</w:t>
            </w:r>
          </w:p>
          <w:p w14:paraId="0496F907" w14:textId="77777777" w:rsidR="004B26A2" w:rsidRDefault="004B26A2" w:rsidP="00526A37">
            <w:r>
              <w:t>Alcohol use</w:t>
            </w:r>
          </w:p>
          <w:p w14:paraId="2EDC23C9" w14:textId="77777777" w:rsidR="004B26A2" w:rsidRDefault="004B26A2" w:rsidP="00526A37">
            <w:r>
              <w:t>Marijuana use</w:t>
            </w:r>
          </w:p>
          <w:p w14:paraId="4E55B03C" w14:textId="77777777" w:rsidR="004B26A2" w:rsidRDefault="004B26A2" w:rsidP="00526A37">
            <w:r>
              <w:t>Physical or sexual abuse</w:t>
            </w:r>
          </w:p>
          <w:p w14:paraId="4856BBF2" w14:textId="77777777" w:rsidR="004B26A2" w:rsidRDefault="004B26A2" w:rsidP="00526A37">
            <w:r>
              <w:t>Relationship violence</w:t>
            </w:r>
          </w:p>
          <w:p w14:paraId="42751E10" w14:textId="77777777" w:rsidR="004B26A2" w:rsidRDefault="004B26A2" w:rsidP="00526A37">
            <w:r>
              <w:t>Run away from home</w:t>
            </w:r>
          </w:p>
          <w:p w14:paraId="220F1BEA" w14:textId="77777777" w:rsidR="004B26A2" w:rsidRDefault="004B26A2" w:rsidP="00526A37">
            <w:r>
              <w:t xml:space="preserve">Bullying perpetrator </w:t>
            </w:r>
          </w:p>
          <w:p w14:paraId="38AE9A27"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1D5CA236" w14:textId="77777777" w:rsidR="004B26A2" w:rsidRDefault="004B26A2" w:rsidP="00526A37">
            <w:r>
              <w:t>Moderate</w:t>
            </w:r>
          </w:p>
        </w:tc>
      </w:tr>
      <w:tr w:rsidR="004B26A2" w14:paraId="4EC503BC" w14:textId="77777777" w:rsidTr="00526A37">
        <w:tc>
          <w:tcPr>
            <w:tcW w:w="2983" w:type="dxa"/>
            <w:tcBorders>
              <w:top w:val="single" w:sz="4" w:space="0" w:color="auto"/>
              <w:bottom w:val="single" w:sz="4" w:space="0" w:color="auto"/>
            </w:tcBorders>
            <w:shd w:val="clear" w:color="auto" w:fill="auto"/>
          </w:tcPr>
          <w:p w14:paraId="598ADF11" w14:textId="1DC0ACB8" w:rsidR="004B26A2" w:rsidRDefault="004B26A2" w:rsidP="00526A37">
            <w:r>
              <w:t>Teasdale &amp; Bradley-Engen (2010)</w:t>
            </w:r>
            <w:r w:rsidRPr="00C72B1B">
              <w:rPr>
                <w:vertAlign w:val="superscript"/>
              </w:rPr>
              <w:fldChar w:fldCharType="begin" w:fldLock="1"/>
            </w:r>
            <w:r w:rsidRPr="00C72B1B">
              <w:rPr>
                <w:vertAlign w:val="superscript"/>
              </w:rPr>
              <w:instrText>ADDIN CSL_CITATION {"citationItems":[{"id":"ITEM-1","itemData":{"DOI":"10.1080/00918360903489127","ISSN":"00918369","abstract":"This study draws on the social stress model from the sociology of mental health to examine the impact of same-sex attraction on depressed mood and suicidal tendencies. Specifically, we hypothesize that across multiple contexts, adolescents with same-sex attractions are likely to experience more social stress and less social support than heterosexual adolescents. In turn, these experiences increase the likelihood of negative mental health outcomes. Using data from the National Longitudinal Study of Adolescent Health (n = 11,911), we find that adolescents with same-sex attraction are more likely than their heterosexual counterparts to report depressed mood and suicidal tendencies. Moreover, stress and social support were found to mediate a substantial part of the relationship between same-sex attraction and depressed mood. In addition, stress and social support mediated about one third of the relationship between same-sex attraction and suicidal tendencies. These findings give strong support for the social stress model. We conclude with a discussion of the role that alienation plays in same-sex-attracted adolescent mental health. © Taylor &amp; Francis Group, LLC.","author":[{"dropping-particle":"","family":"Teasdale","given":"Brent","non-dropping-particle":"","parse-names":false,"suffix":""},{"dropping-particle":"","family":"Bradley-Engen","given":"Mindy S.","non-dropping-particle":"","parse-names":false,"suffix":""}],"container-title":"Journal of Homosexuality","id":"ITEM-1","issue":"2","issued":{"date-parts":[["2010"]]},"page":"287-309","title":"Adolescent same-sex attraction and mental health: The role of stress and support","type":"article-journal","volume":"57"},"uris":["http://www.mendeley.com/documents/?uuid=430ca42f-4dd2-4fd4-9fff-39c412f1a359"]}],"mendeley":{"formattedCitation":"(124)","plainTextFormattedCitation":"(124)","previouslyFormattedCitation":"(124)"},"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0F6DD4">
              <w:rPr>
                <w:noProof/>
                <w:vertAlign w:val="superscript"/>
              </w:rPr>
              <w:t>0</w:t>
            </w:r>
            <w:r w:rsidR="003760D8">
              <w:rPr>
                <w:noProof/>
                <w:vertAlign w:val="superscript"/>
              </w:rPr>
              <w:t>3</w:t>
            </w:r>
            <w:r w:rsidRPr="00C72B1B">
              <w:rPr>
                <w:noProof/>
                <w:vertAlign w:val="superscript"/>
              </w:rPr>
              <w:t>)</w:t>
            </w:r>
            <w:r w:rsidRPr="00C72B1B">
              <w:rPr>
                <w:vertAlign w:val="superscript"/>
              </w:rPr>
              <w:fldChar w:fldCharType="end"/>
            </w:r>
            <w:r>
              <w:t xml:space="preserve"> </w:t>
            </w:r>
          </w:p>
          <w:p w14:paraId="3F9C7AC6"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711ED179" w14:textId="77777777" w:rsidR="004B26A2" w:rsidRDefault="004B26A2" w:rsidP="00526A37">
            <w:r>
              <w:t>11,911</w:t>
            </w:r>
          </w:p>
        </w:tc>
        <w:tc>
          <w:tcPr>
            <w:tcW w:w="1985" w:type="dxa"/>
            <w:tcBorders>
              <w:top w:val="single" w:sz="4" w:space="0" w:color="auto"/>
              <w:bottom w:val="single" w:sz="4" w:space="0" w:color="auto"/>
            </w:tcBorders>
            <w:shd w:val="clear" w:color="auto" w:fill="auto"/>
          </w:tcPr>
          <w:p w14:paraId="4656FD1A" w14:textId="77777777" w:rsidR="004B26A2" w:rsidRDefault="004B26A2" w:rsidP="00526A37">
            <w:r>
              <w:t>LGBQ: 787 (7)</w:t>
            </w:r>
          </w:p>
          <w:p w14:paraId="1238A8E3" w14:textId="77777777" w:rsidR="004B26A2" w:rsidRDefault="004B26A2" w:rsidP="00526A37">
            <w:r>
              <w:t xml:space="preserve">TGNC: - </w:t>
            </w:r>
          </w:p>
        </w:tc>
        <w:tc>
          <w:tcPr>
            <w:tcW w:w="1276" w:type="dxa"/>
            <w:tcBorders>
              <w:top w:val="single" w:sz="4" w:space="0" w:color="auto"/>
              <w:bottom w:val="single" w:sz="4" w:space="0" w:color="auto"/>
            </w:tcBorders>
            <w:shd w:val="clear" w:color="auto" w:fill="auto"/>
          </w:tcPr>
          <w:p w14:paraId="22B3C929" w14:textId="77777777" w:rsidR="004B26A2" w:rsidRDefault="004B26A2" w:rsidP="00526A37">
            <w:r>
              <w:t>12-18</w:t>
            </w:r>
          </w:p>
        </w:tc>
        <w:tc>
          <w:tcPr>
            <w:tcW w:w="1417" w:type="dxa"/>
            <w:tcBorders>
              <w:top w:val="single" w:sz="4" w:space="0" w:color="auto"/>
              <w:bottom w:val="single" w:sz="4" w:space="0" w:color="auto"/>
            </w:tcBorders>
            <w:shd w:val="clear" w:color="auto" w:fill="auto"/>
          </w:tcPr>
          <w:p w14:paraId="6638E250" w14:textId="77777777" w:rsidR="004B26A2" w:rsidRDefault="004B26A2" w:rsidP="00526A37">
            <w:r>
              <w:t>School</w:t>
            </w:r>
          </w:p>
        </w:tc>
        <w:tc>
          <w:tcPr>
            <w:tcW w:w="2126" w:type="dxa"/>
            <w:tcBorders>
              <w:top w:val="single" w:sz="4" w:space="0" w:color="auto"/>
              <w:bottom w:val="single" w:sz="4" w:space="0" w:color="auto"/>
            </w:tcBorders>
            <w:shd w:val="clear" w:color="auto" w:fill="auto"/>
          </w:tcPr>
          <w:p w14:paraId="2F4F0EA6" w14:textId="77777777" w:rsidR="004B26A2" w:rsidRDefault="004B26A2" w:rsidP="00526A37">
            <w:r>
              <w:t>Suicidal ideation; Suicidal attempt</w:t>
            </w:r>
          </w:p>
        </w:tc>
        <w:tc>
          <w:tcPr>
            <w:tcW w:w="3261" w:type="dxa"/>
            <w:tcBorders>
              <w:top w:val="single" w:sz="4" w:space="0" w:color="auto"/>
              <w:bottom w:val="single" w:sz="4" w:space="0" w:color="auto"/>
            </w:tcBorders>
          </w:tcPr>
          <w:p w14:paraId="06F1CC40" w14:textId="77777777" w:rsidR="004B26A2" w:rsidRDefault="004B26A2" w:rsidP="00526A37">
            <w:r>
              <w:t>Gender (female)</w:t>
            </w:r>
          </w:p>
          <w:p w14:paraId="053573D8" w14:textId="77777777" w:rsidR="004B26A2" w:rsidRDefault="004B26A2" w:rsidP="00526A37">
            <w:r>
              <w:t>Location (suburban)</w:t>
            </w:r>
          </w:p>
          <w:p w14:paraId="6EA9C89C" w14:textId="77777777" w:rsidR="004B26A2" w:rsidRDefault="004B26A2" w:rsidP="00526A37">
            <w:r>
              <w:t>Suicide of close friend</w:t>
            </w:r>
          </w:p>
          <w:p w14:paraId="0281E9C8" w14:textId="77777777" w:rsidR="004B26A2" w:rsidRDefault="004B26A2" w:rsidP="00526A37">
            <w:r>
              <w:lastRenderedPageBreak/>
              <w:t>Suicide of family member</w:t>
            </w:r>
          </w:p>
          <w:p w14:paraId="4CF260B7" w14:textId="77777777" w:rsidR="004B26A2" w:rsidRDefault="004B26A2" w:rsidP="00526A37">
            <w:r>
              <w:t>Run away from home</w:t>
            </w:r>
          </w:p>
          <w:p w14:paraId="09753C21"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71907AD4" w14:textId="77777777" w:rsidR="004B26A2" w:rsidRDefault="004B26A2" w:rsidP="00526A37">
            <w:r>
              <w:lastRenderedPageBreak/>
              <w:t>Moderate</w:t>
            </w:r>
          </w:p>
        </w:tc>
      </w:tr>
      <w:tr w:rsidR="004B26A2" w14:paraId="5A301B8D" w14:textId="77777777" w:rsidTr="00526A37">
        <w:tc>
          <w:tcPr>
            <w:tcW w:w="2983" w:type="dxa"/>
            <w:tcBorders>
              <w:top w:val="single" w:sz="4" w:space="0" w:color="auto"/>
              <w:bottom w:val="single" w:sz="4" w:space="0" w:color="auto"/>
            </w:tcBorders>
            <w:shd w:val="clear" w:color="auto" w:fill="auto"/>
          </w:tcPr>
          <w:p w14:paraId="772D32B6" w14:textId="6213F8F3" w:rsidR="004B26A2" w:rsidRDefault="004B26A2" w:rsidP="00526A37">
            <w:proofErr w:type="spellStart"/>
            <w:r>
              <w:t>Thoma</w:t>
            </w:r>
            <w:proofErr w:type="spellEnd"/>
            <w:r>
              <w:t xml:space="preserve"> &amp; Huebner (2013)</w:t>
            </w:r>
            <w:r w:rsidRPr="00C72B1B">
              <w:rPr>
                <w:vertAlign w:val="superscript"/>
              </w:rPr>
              <w:fldChar w:fldCharType="begin" w:fldLock="1"/>
            </w:r>
            <w:r w:rsidRPr="00C72B1B">
              <w:rPr>
                <w:vertAlign w:val="superscript"/>
              </w:rPr>
              <w:instrText>ADDIN CSL_CITATION {"citationItems":[{"id":"ITEM-1","itemData":{"DOI":"10.1037/a0031739","ISBN":"6176321972","ISSN":"15378276","PMID":"1000000221","author":[{"dropping-particle":"","family":"Thoma","given":"Brian C.","non-dropping-particle":"","parse-names":false,"suffix":""},{"dropping-particle":"","family":"Huebner","given":"David M.","non-dropping-particle":"","parse-names":false,"suffix":""}],"container-title":"Cultur Divers Ethnic Minor Psychol.","id":"ITEM-1","issue":"4","issued":{"date-parts":[["2013"]]},"page":"404-413","title":"Health Consequences of Racist and Antigay Discrimination for Multiple Minority Adolescents","type":"article-journal","volume":"19"},"uris":["http://www.mendeley.com/documents/?uuid=446e59b5-b729-4ecc-8672-d81243dc81e7"]}],"mendeley":{"formattedCitation":"(125)","plainTextFormattedCitation":"(125)","previouslyFormattedCitation":"(125)"},"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EB3819">
              <w:rPr>
                <w:noProof/>
                <w:vertAlign w:val="superscript"/>
              </w:rPr>
              <w:t>0</w:t>
            </w:r>
            <w:r w:rsidR="003760D8">
              <w:rPr>
                <w:noProof/>
                <w:vertAlign w:val="superscript"/>
              </w:rPr>
              <w:t>4</w:t>
            </w:r>
            <w:r w:rsidRPr="00C72B1B">
              <w:rPr>
                <w:noProof/>
                <w:vertAlign w:val="superscript"/>
              </w:rPr>
              <w:t>)</w:t>
            </w:r>
            <w:r w:rsidRPr="00C72B1B">
              <w:rPr>
                <w:vertAlign w:val="superscript"/>
              </w:rPr>
              <w:fldChar w:fldCharType="end"/>
            </w:r>
          </w:p>
          <w:p w14:paraId="1BFF7425"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2176504" w14:textId="77777777" w:rsidR="004B26A2" w:rsidRDefault="004B26A2" w:rsidP="00526A37">
            <w:r>
              <w:t>276</w:t>
            </w:r>
          </w:p>
        </w:tc>
        <w:tc>
          <w:tcPr>
            <w:tcW w:w="1985" w:type="dxa"/>
            <w:tcBorders>
              <w:top w:val="single" w:sz="4" w:space="0" w:color="auto"/>
              <w:bottom w:val="single" w:sz="4" w:space="0" w:color="auto"/>
            </w:tcBorders>
            <w:shd w:val="clear" w:color="auto" w:fill="auto"/>
          </w:tcPr>
          <w:p w14:paraId="468B1F6C" w14:textId="77777777" w:rsidR="004B26A2" w:rsidRDefault="004B26A2" w:rsidP="00526A37">
            <w:r>
              <w:t>LGBQ: 276 (100)</w:t>
            </w:r>
          </w:p>
          <w:p w14:paraId="62414B53" w14:textId="77777777" w:rsidR="004B26A2" w:rsidRDefault="004B26A2" w:rsidP="00526A37">
            <w:r>
              <w:t>TGNC: 22 (8)</w:t>
            </w:r>
          </w:p>
        </w:tc>
        <w:tc>
          <w:tcPr>
            <w:tcW w:w="1276" w:type="dxa"/>
            <w:tcBorders>
              <w:top w:val="single" w:sz="4" w:space="0" w:color="auto"/>
              <w:bottom w:val="single" w:sz="4" w:space="0" w:color="auto"/>
            </w:tcBorders>
            <w:shd w:val="clear" w:color="auto" w:fill="auto"/>
          </w:tcPr>
          <w:p w14:paraId="7DF387DD" w14:textId="77777777" w:rsidR="004B26A2" w:rsidRDefault="004B26A2" w:rsidP="00526A37">
            <w:r>
              <w:t>14-19</w:t>
            </w:r>
          </w:p>
        </w:tc>
        <w:tc>
          <w:tcPr>
            <w:tcW w:w="1417" w:type="dxa"/>
            <w:tcBorders>
              <w:top w:val="single" w:sz="4" w:space="0" w:color="auto"/>
              <w:bottom w:val="single" w:sz="4" w:space="0" w:color="auto"/>
            </w:tcBorders>
            <w:shd w:val="clear" w:color="auto" w:fill="auto"/>
          </w:tcPr>
          <w:p w14:paraId="02B02BE4"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3B906E05" w14:textId="77777777" w:rsidR="004B26A2" w:rsidRDefault="004B26A2" w:rsidP="00526A37">
            <w:r>
              <w:t>Suicidal ideation</w:t>
            </w:r>
          </w:p>
        </w:tc>
        <w:tc>
          <w:tcPr>
            <w:tcW w:w="3261" w:type="dxa"/>
            <w:tcBorders>
              <w:top w:val="single" w:sz="4" w:space="0" w:color="auto"/>
              <w:bottom w:val="single" w:sz="4" w:space="0" w:color="auto"/>
            </w:tcBorders>
          </w:tcPr>
          <w:p w14:paraId="2ED98565" w14:textId="77777777" w:rsidR="004B26A2" w:rsidRDefault="004B26A2" w:rsidP="00526A37">
            <w:r>
              <w:t>Antigay discrimination</w:t>
            </w:r>
          </w:p>
          <w:p w14:paraId="69DF3A6C" w14:textId="77777777" w:rsidR="004B26A2" w:rsidRDefault="004B26A2" w:rsidP="00526A37">
            <w:r>
              <w:t xml:space="preserve">Greater levels of perceived discrimination </w:t>
            </w:r>
          </w:p>
          <w:p w14:paraId="33D12D0F" w14:textId="77777777" w:rsidR="004B26A2" w:rsidRDefault="004B26A2" w:rsidP="00526A37">
            <w:r>
              <w:t xml:space="preserve">Racial discrimination </w:t>
            </w:r>
          </w:p>
        </w:tc>
        <w:tc>
          <w:tcPr>
            <w:tcW w:w="1701" w:type="dxa"/>
            <w:tcBorders>
              <w:top w:val="single" w:sz="4" w:space="0" w:color="auto"/>
              <w:bottom w:val="single" w:sz="4" w:space="0" w:color="auto"/>
            </w:tcBorders>
            <w:shd w:val="clear" w:color="auto" w:fill="auto"/>
          </w:tcPr>
          <w:p w14:paraId="7ABA5A88" w14:textId="77777777" w:rsidR="004B26A2" w:rsidRDefault="004B26A2" w:rsidP="00526A37">
            <w:r>
              <w:t>Moderate</w:t>
            </w:r>
          </w:p>
        </w:tc>
      </w:tr>
      <w:tr w:rsidR="004B26A2" w14:paraId="07FF0572" w14:textId="77777777" w:rsidTr="00526A37">
        <w:tc>
          <w:tcPr>
            <w:tcW w:w="2983" w:type="dxa"/>
            <w:tcBorders>
              <w:top w:val="single" w:sz="4" w:space="0" w:color="auto"/>
              <w:bottom w:val="single" w:sz="4" w:space="0" w:color="auto"/>
            </w:tcBorders>
            <w:shd w:val="clear" w:color="auto" w:fill="auto"/>
          </w:tcPr>
          <w:p w14:paraId="029DCBB7" w14:textId="469270F0" w:rsidR="004B26A2" w:rsidRDefault="004B26A2" w:rsidP="00526A37">
            <w:r>
              <w:t>Waldo et al., (1998)</w:t>
            </w:r>
            <w:r w:rsidRPr="00C72B1B">
              <w:rPr>
                <w:vertAlign w:val="superscript"/>
              </w:rPr>
              <w:fldChar w:fldCharType="begin" w:fldLock="1"/>
            </w:r>
            <w:r w:rsidRPr="00C72B1B">
              <w:rPr>
                <w:vertAlign w:val="superscript"/>
              </w:rPr>
              <w:instrText>ADDIN CSL_CITATION {"citationItems":[{"id":"ITEM-1","itemData":{"DOI":"10.1023/A:1022184704174","ISSN":"00910562","abstract":"Research indicates that antigay victimization is widespread and that lesbian, gay, and bisexual young people may be very vulnerable to such victimization. The current study builds upon previous work by Hershberger and D'Augelli (1995), who studied the consequences of sexual orientation-based victimization in 194 urban lesbian, gay, and bisexual youths. Using structural equation modeling, the present study models both antecedents and consequences (including psychological distress, self-esteem, and suicidality) of victimization via a secondary analysis of their data set. In addition, a second sample of 54 lesbian, gay, and bisexual youths from a rural university setting was examined to cross-validate and generalize the relationships found in urban settings. Results indicated that a revised model of victimization exhibited sufficient fit to the urban sample data and provided preliminary support for the generalizability of the model beyond the initial sample. Additional similarities were found between the urban and rural university community samples, including a high prevalence of reported suicide attempts: 42% of the urban sample and 32% of the rural university sample had attempted suicide at least once. Results indicated that victimization based on sexual orientation has similar correlates for young people in different community settings.","author":[{"dropping-particle":"","family":"Waldo","given":"Craig R.","non-dropping-particle":"","parse-names":false,"suffix":""},{"dropping-particle":"","family":"Hesson-McInnis","given":"Matthew S.","non-dropping-particle":"","parse-names":false,"suffix":""},{"dropping-particle":"","family":"D'Augelli","given":"Anthony R.","non-dropping-particle":"","parse-names":false,"suffix":""}],"container-title":"American Journal of Community Psychology","id":"ITEM-1","issue":"2","issued":{"date-parts":[["1998"]]},"page":"307-334","title":"Antecedents and consequences of victimization of lesbian, gay, and bisexual young people: A structural model comparing rural university and urban samples","type":"article-journal","volume":"26"},"uris":["http://www.mendeley.com/documents/?uuid=eebafeaa-da7c-4dbf-9623-d05cbc65abb3"]}],"mendeley":{"formattedCitation":"(126)","plainTextFormattedCitation":"(126)","previouslyFormattedCitation":"(126)"},"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2E446F">
              <w:rPr>
                <w:noProof/>
                <w:vertAlign w:val="superscript"/>
              </w:rPr>
              <w:t>0</w:t>
            </w:r>
            <w:r w:rsidR="00F96272">
              <w:rPr>
                <w:noProof/>
                <w:vertAlign w:val="superscript"/>
              </w:rPr>
              <w:t>5</w:t>
            </w:r>
            <w:r w:rsidRPr="00C72B1B">
              <w:rPr>
                <w:noProof/>
                <w:vertAlign w:val="superscript"/>
              </w:rPr>
              <w:t>)</w:t>
            </w:r>
            <w:r w:rsidRPr="00C72B1B">
              <w:rPr>
                <w:vertAlign w:val="superscript"/>
              </w:rPr>
              <w:fldChar w:fldCharType="end"/>
            </w:r>
          </w:p>
          <w:p w14:paraId="7A9CD6A3" w14:textId="77777777" w:rsidR="004B26A2" w:rsidRDefault="004B26A2" w:rsidP="00526A37">
            <w:r>
              <w:t xml:space="preserve">U.S.A </w:t>
            </w:r>
          </w:p>
        </w:tc>
        <w:tc>
          <w:tcPr>
            <w:tcW w:w="1417" w:type="dxa"/>
            <w:tcBorders>
              <w:top w:val="single" w:sz="4" w:space="0" w:color="auto"/>
              <w:bottom w:val="single" w:sz="4" w:space="0" w:color="auto"/>
            </w:tcBorders>
            <w:shd w:val="clear" w:color="auto" w:fill="auto"/>
          </w:tcPr>
          <w:p w14:paraId="6DE31D08" w14:textId="77777777" w:rsidR="004B26A2" w:rsidRDefault="004B26A2" w:rsidP="00526A37">
            <w:r>
              <w:t>248</w:t>
            </w:r>
          </w:p>
        </w:tc>
        <w:tc>
          <w:tcPr>
            <w:tcW w:w="1985" w:type="dxa"/>
            <w:tcBorders>
              <w:top w:val="single" w:sz="4" w:space="0" w:color="auto"/>
              <w:bottom w:val="single" w:sz="4" w:space="0" w:color="auto"/>
            </w:tcBorders>
            <w:shd w:val="clear" w:color="auto" w:fill="auto"/>
          </w:tcPr>
          <w:p w14:paraId="3CDDA961" w14:textId="77777777" w:rsidR="004B26A2" w:rsidRDefault="004B26A2" w:rsidP="00526A37">
            <w:r>
              <w:t>LGBQ: 248 (100)</w:t>
            </w:r>
          </w:p>
          <w:p w14:paraId="1EB7B041"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07F16211" w14:textId="77777777" w:rsidR="004B26A2" w:rsidRDefault="004B26A2" w:rsidP="00526A37">
            <w:r>
              <w:t>15-21</w:t>
            </w:r>
          </w:p>
        </w:tc>
        <w:tc>
          <w:tcPr>
            <w:tcW w:w="1417" w:type="dxa"/>
            <w:tcBorders>
              <w:top w:val="single" w:sz="4" w:space="0" w:color="auto"/>
              <w:bottom w:val="single" w:sz="4" w:space="0" w:color="auto"/>
            </w:tcBorders>
            <w:shd w:val="clear" w:color="auto" w:fill="auto"/>
          </w:tcPr>
          <w:p w14:paraId="524BDF58"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3C42383" w14:textId="77777777" w:rsidR="004B26A2" w:rsidRDefault="004B26A2" w:rsidP="00526A37">
            <w:r>
              <w:t>Suicidal ideation; Suicidal attempt</w:t>
            </w:r>
          </w:p>
        </w:tc>
        <w:tc>
          <w:tcPr>
            <w:tcW w:w="3261" w:type="dxa"/>
            <w:tcBorders>
              <w:top w:val="single" w:sz="4" w:space="0" w:color="auto"/>
              <w:bottom w:val="single" w:sz="4" w:space="0" w:color="auto"/>
            </w:tcBorders>
          </w:tcPr>
          <w:p w14:paraId="56932BAF" w14:textId="77777777" w:rsidR="004B26A2" w:rsidRDefault="004B26A2" w:rsidP="00526A37">
            <w:r>
              <w:t>Low self-esteem</w:t>
            </w:r>
          </w:p>
          <w:p w14:paraId="66FFC345" w14:textId="77777777" w:rsidR="004B26A2" w:rsidRDefault="004B26A2" w:rsidP="00526A37">
            <w:r>
              <w:t xml:space="preserve">Psychological distress </w:t>
            </w:r>
          </w:p>
          <w:p w14:paraId="7CF32114"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1648F581" w14:textId="77777777" w:rsidR="004B26A2" w:rsidRDefault="004B26A2" w:rsidP="00526A37">
            <w:r>
              <w:t>Moderate/Low</w:t>
            </w:r>
          </w:p>
        </w:tc>
      </w:tr>
      <w:tr w:rsidR="004B26A2" w14:paraId="0CEA11E8" w14:textId="77777777" w:rsidTr="00526A37">
        <w:tc>
          <w:tcPr>
            <w:tcW w:w="2983" w:type="dxa"/>
            <w:tcBorders>
              <w:top w:val="single" w:sz="4" w:space="0" w:color="auto"/>
              <w:bottom w:val="single" w:sz="4" w:space="0" w:color="auto"/>
            </w:tcBorders>
            <w:shd w:val="clear" w:color="auto" w:fill="auto"/>
          </w:tcPr>
          <w:p w14:paraId="5D80A700" w14:textId="5325DC6F" w:rsidR="004B26A2" w:rsidRDefault="004B26A2" w:rsidP="00526A37">
            <w:r>
              <w:t>Walls et al., (2008)</w:t>
            </w:r>
            <w:r w:rsidRPr="00C72B1B">
              <w:rPr>
                <w:vertAlign w:val="superscript"/>
              </w:rPr>
              <w:fldChar w:fldCharType="begin" w:fldLock="1"/>
            </w:r>
            <w:r w:rsidRPr="00C72B1B">
              <w:rPr>
                <w:vertAlign w:val="superscript"/>
              </w:rPr>
              <w:instrText>ADDIN CSL_CITATION {"citationItems":[{"id":"ITEM-1","itemData":{"DOI":"10.1093/sw/53.1.21","ISSN":"15456846","PMID":"18610818","abstract":"The increased risk of suicidal ideation and attempts among sexual minority youths have been documented in studies using both convenience samples and representative community samples. However, as most youths do not access social services, these studies do not necessarily represent the sexual minority youths that community-based social workers may encounter in their day-to-day practice. As such, the present study on risk and protective factors related to suicidality surveyed 182 sexual minority youths (14 to 21 years of age) who sought assistance at a community-based social services agency in Denver. Similar to existing literature, the findings suggest that risk factors related to suicidality include hopelessness, methamphetamine use, homelessness, and in-school victimization. However, unlike studies of the general youth population, this study found that African American and male sexual minority youths were not at a lower risk of suicidality than sexual minority youths who were, respectively, white or female. In addition, our findings suggest that the presence of gay-straight alliances in schools may function as a protective resource for sexual minority youths. Implications for social work practice are discussed. © 2008 National Association of Social Workers.","author":[{"dropping-particle":"","family":"Walls","given":"N. Eugene","non-dropping-particle":"","parse-names":false,"suffix":""},{"dropping-particle":"","family":"Freedenthal","given":"Stacey","non-dropping-particle":"","parse-names":false,"suffix":""},{"dropping-particle":"","family":"Wisneski","given":"Hope","non-dropping-particle":"","parse-names":false,"suffix":""}],"container-title":"Social Work","id":"ITEM-1","issue":"1","issued":{"date-parts":[["2008"]]},"page":"21-29","title":"Suicidal ideation and attempts among sexual minority youths receiving social services","type":"article-journal","volume":"53"},"uris":["http://www.mendeley.com/documents/?uuid=073f2af5-3365-4deb-afcd-993450437662"]}],"mendeley":{"formattedCitation":"(127)","plainTextFormattedCitation":"(127)","previouslyFormattedCitation":"(127)"},"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2E446F">
              <w:rPr>
                <w:noProof/>
                <w:vertAlign w:val="superscript"/>
              </w:rPr>
              <w:t>0</w:t>
            </w:r>
            <w:r w:rsidR="00F96272">
              <w:rPr>
                <w:noProof/>
                <w:vertAlign w:val="superscript"/>
              </w:rPr>
              <w:t>6</w:t>
            </w:r>
            <w:r w:rsidRPr="00C72B1B">
              <w:rPr>
                <w:noProof/>
                <w:vertAlign w:val="superscript"/>
              </w:rPr>
              <w:t>)</w:t>
            </w:r>
            <w:r w:rsidRPr="00C72B1B">
              <w:rPr>
                <w:vertAlign w:val="superscript"/>
              </w:rPr>
              <w:fldChar w:fldCharType="end"/>
            </w:r>
            <w:r w:rsidRPr="00C72B1B">
              <w:rPr>
                <w:vertAlign w:val="superscript"/>
              </w:rPr>
              <w:t xml:space="preserve"> </w:t>
            </w:r>
          </w:p>
          <w:p w14:paraId="2B939ADF"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58A917C1" w14:textId="77777777" w:rsidR="004B26A2" w:rsidRDefault="004B26A2" w:rsidP="00526A37">
            <w:r>
              <w:t>142</w:t>
            </w:r>
          </w:p>
        </w:tc>
        <w:tc>
          <w:tcPr>
            <w:tcW w:w="1985" w:type="dxa"/>
            <w:tcBorders>
              <w:top w:val="single" w:sz="4" w:space="0" w:color="auto"/>
              <w:bottom w:val="single" w:sz="4" w:space="0" w:color="auto"/>
            </w:tcBorders>
            <w:shd w:val="clear" w:color="auto" w:fill="auto"/>
          </w:tcPr>
          <w:p w14:paraId="6A013089" w14:textId="77777777" w:rsidR="004B26A2" w:rsidRDefault="004B26A2" w:rsidP="00526A37">
            <w:r>
              <w:t>LGBQ: 142 (100)</w:t>
            </w:r>
          </w:p>
          <w:p w14:paraId="4AAFE76A" w14:textId="77777777" w:rsidR="004B26A2" w:rsidRDefault="004B26A2" w:rsidP="00526A37">
            <w:r>
              <w:t>TGNC: -</w:t>
            </w:r>
          </w:p>
        </w:tc>
        <w:tc>
          <w:tcPr>
            <w:tcW w:w="1276" w:type="dxa"/>
            <w:tcBorders>
              <w:top w:val="single" w:sz="4" w:space="0" w:color="auto"/>
              <w:bottom w:val="single" w:sz="4" w:space="0" w:color="auto"/>
            </w:tcBorders>
            <w:shd w:val="clear" w:color="auto" w:fill="auto"/>
          </w:tcPr>
          <w:p w14:paraId="594D99B5" w14:textId="77777777" w:rsidR="004B26A2" w:rsidRDefault="004B26A2" w:rsidP="00526A37">
            <w:r>
              <w:t>14-21</w:t>
            </w:r>
          </w:p>
        </w:tc>
        <w:tc>
          <w:tcPr>
            <w:tcW w:w="1417" w:type="dxa"/>
            <w:tcBorders>
              <w:top w:val="single" w:sz="4" w:space="0" w:color="auto"/>
              <w:bottom w:val="single" w:sz="4" w:space="0" w:color="auto"/>
            </w:tcBorders>
            <w:shd w:val="clear" w:color="auto" w:fill="auto"/>
          </w:tcPr>
          <w:p w14:paraId="110EAA8B"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7AB15EA6" w14:textId="77777777" w:rsidR="004B26A2" w:rsidRDefault="004B26A2" w:rsidP="00526A37">
            <w:r>
              <w:t>Suicidal ideation; Suicidal attempt</w:t>
            </w:r>
          </w:p>
        </w:tc>
        <w:tc>
          <w:tcPr>
            <w:tcW w:w="3261" w:type="dxa"/>
            <w:tcBorders>
              <w:top w:val="single" w:sz="4" w:space="0" w:color="auto"/>
              <w:bottom w:val="single" w:sz="4" w:space="0" w:color="auto"/>
            </w:tcBorders>
          </w:tcPr>
          <w:p w14:paraId="01890370" w14:textId="77777777" w:rsidR="004B26A2" w:rsidRDefault="004B26A2" w:rsidP="00526A37">
            <w:r>
              <w:t>Gender (female)</w:t>
            </w:r>
          </w:p>
          <w:p w14:paraId="0055A05B" w14:textId="77777777" w:rsidR="004B26A2" w:rsidRDefault="004B26A2" w:rsidP="00526A37">
            <w:r>
              <w:t>Methamphetamine use</w:t>
            </w:r>
          </w:p>
          <w:p w14:paraId="6FF56D2B" w14:textId="77777777" w:rsidR="004B26A2" w:rsidRDefault="004B26A2" w:rsidP="00526A37">
            <w:r>
              <w:t>Hopelessness</w:t>
            </w:r>
          </w:p>
          <w:p w14:paraId="3569F31C" w14:textId="77777777" w:rsidR="004B26A2" w:rsidRDefault="004B26A2" w:rsidP="00526A37">
            <w:r>
              <w:t>Homelessness</w:t>
            </w:r>
          </w:p>
          <w:p w14:paraId="3CA03723" w14:textId="77777777" w:rsidR="004B26A2" w:rsidRDefault="004B26A2" w:rsidP="00526A37">
            <w:r>
              <w:t>Victimisation</w:t>
            </w:r>
          </w:p>
        </w:tc>
        <w:tc>
          <w:tcPr>
            <w:tcW w:w="1701" w:type="dxa"/>
            <w:tcBorders>
              <w:top w:val="single" w:sz="4" w:space="0" w:color="auto"/>
              <w:bottom w:val="single" w:sz="4" w:space="0" w:color="auto"/>
            </w:tcBorders>
            <w:shd w:val="clear" w:color="auto" w:fill="auto"/>
          </w:tcPr>
          <w:p w14:paraId="69701BDE" w14:textId="77777777" w:rsidR="004B26A2" w:rsidRDefault="004B26A2" w:rsidP="00526A37">
            <w:r>
              <w:t>High/Moderate</w:t>
            </w:r>
          </w:p>
        </w:tc>
      </w:tr>
      <w:tr w:rsidR="004B26A2" w14:paraId="6D885709" w14:textId="77777777" w:rsidTr="00526A37">
        <w:tc>
          <w:tcPr>
            <w:tcW w:w="2983" w:type="dxa"/>
            <w:tcBorders>
              <w:top w:val="single" w:sz="4" w:space="0" w:color="auto"/>
              <w:bottom w:val="single" w:sz="4" w:space="0" w:color="auto"/>
            </w:tcBorders>
            <w:shd w:val="clear" w:color="auto" w:fill="auto"/>
          </w:tcPr>
          <w:p w14:paraId="0ABDA73C" w14:textId="37C3C8FF" w:rsidR="004B26A2" w:rsidRDefault="004B26A2" w:rsidP="00526A37">
            <w:r>
              <w:t>Walls et al., (2010)</w:t>
            </w:r>
            <w:r w:rsidRPr="00C72B1B">
              <w:rPr>
                <w:vertAlign w:val="superscript"/>
              </w:rPr>
              <w:fldChar w:fldCharType="begin" w:fldLock="1"/>
            </w:r>
            <w:r w:rsidRPr="00C72B1B">
              <w:rPr>
                <w:vertAlign w:val="superscript"/>
              </w:rPr>
              <w:instrText>ADDIN CSL_CITATION {"citationItems":[{"id":"ITEM-1","itemData":{"DOI":"10.1093/swr/34.4.213","ISSN":"15456838","abstract":"Using secondary analyses of data from a sample of 265 sexual minority youths, the authors examined correlates of cutting behavior to determine whether patterns are similar to those found in studies of self-injury with community samples of predominately heterosexual youths. The sample consisted of youths who received services at an urban social service agency serving the sexual minority community; youths from the region attending social events, who located the survey through the Internet, or who were referred from other youth-serving agencies; and youths from out of state who found the survey through the Internet or were referred by youth-serving agencies. Prevalence of cutting was higher than that found in community-based samples of similar age groups. However, similar patterns of risk were found with regard to peer victimization, homelessness, suicidality, and depression. Female and transgender respondents were more likely to have engaged in cutting behavior than were male respondents. No significant race-based differences emerged. Both age and having knowledge of a supportive adult were associated with decreased likelihood of cutting. Additional findings link higher levels of \"outness,\" higher occurrence of suicidality among social network, and higher rates of smoking to increased likelihood of cutting. Implications for practice and future research are discussed. © 2010 National Association of Social Workers.","author":[{"dropping-particle":"","family":"Walls","given":"N. Eugene","non-dropping-particle":"","parse-names":false,"suffix":""},{"dropping-particle":"","family":"Laser","given":"Julie","non-dropping-particle":"","parse-names":false,"suffix":""},{"dropping-particle":"","family":"Nickels","given":"Sarah J.","non-dropping-particle":"","parse-names":false,"suffix":""},{"dropping-particle":"","family":"Wisneski","given":"Hope","non-dropping-particle":"","parse-names":false,"suffix":""}],"container-title":"Social Work Research","id":"ITEM-1","issue":"4","issued":{"date-parts":[["2010"]]},"page":"213-226","title":"Correlates of cutting behavior among sexual minority youths and young adults","type":"article-journal","volume":"34"},"uris":["http://www.mendeley.com/documents/?uuid=96bf34e3-ff29-4ea5-89fe-2c4fff82084f"]}],"mendeley":{"formattedCitation":"(128)","plainTextFormattedCitation":"(128)","previouslyFormattedCitation":"(128)"},"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E65DDF">
              <w:rPr>
                <w:noProof/>
                <w:vertAlign w:val="superscript"/>
              </w:rPr>
              <w:t>0</w:t>
            </w:r>
            <w:r w:rsidR="00F96272">
              <w:rPr>
                <w:noProof/>
                <w:vertAlign w:val="superscript"/>
              </w:rPr>
              <w:t>7</w:t>
            </w:r>
            <w:r w:rsidRPr="00C72B1B">
              <w:rPr>
                <w:noProof/>
                <w:vertAlign w:val="superscript"/>
              </w:rPr>
              <w:t>)</w:t>
            </w:r>
            <w:r w:rsidRPr="00C72B1B">
              <w:rPr>
                <w:vertAlign w:val="superscript"/>
              </w:rPr>
              <w:fldChar w:fldCharType="end"/>
            </w:r>
            <w:r>
              <w:t xml:space="preserve"> </w:t>
            </w:r>
          </w:p>
          <w:p w14:paraId="28C553E2" w14:textId="77777777" w:rsidR="004B26A2" w:rsidRDefault="004B26A2" w:rsidP="00526A37">
            <w:r>
              <w:t>U.S.A</w:t>
            </w:r>
          </w:p>
        </w:tc>
        <w:tc>
          <w:tcPr>
            <w:tcW w:w="1417" w:type="dxa"/>
            <w:tcBorders>
              <w:top w:val="single" w:sz="4" w:space="0" w:color="auto"/>
              <w:bottom w:val="single" w:sz="4" w:space="0" w:color="auto"/>
            </w:tcBorders>
            <w:shd w:val="clear" w:color="auto" w:fill="auto"/>
          </w:tcPr>
          <w:p w14:paraId="352FC996" w14:textId="77777777" w:rsidR="004B26A2" w:rsidRDefault="004B26A2" w:rsidP="00526A37">
            <w:r>
              <w:t>265</w:t>
            </w:r>
          </w:p>
        </w:tc>
        <w:tc>
          <w:tcPr>
            <w:tcW w:w="1985" w:type="dxa"/>
            <w:tcBorders>
              <w:top w:val="single" w:sz="4" w:space="0" w:color="auto"/>
              <w:bottom w:val="single" w:sz="4" w:space="0" w:color="auto"/>
            </w:tcBorders>
            <w:shd w:val="clear" w:color="auto" w:fill="auto"/>
          </w:tcPr>
          <w:p w14:paraId="05555A16" w14:textId="77777777" w:rsidR="004B26A2" w:rsidRDefault="004B26A2" w:rsidP="00526A37">
            <w:r>
              <w:t>LGBQ: 265 (100)</w:t>
            </w:r>
          </w:p>
          <w:p w14:paraId="366DA242" w14:textId="77777777" w:rsidR="004B26A2" w:rsidRDefault="004B26A2" w:rsidP="00526A37">
            <w:r>
              <w:t>TGNC: 13 (4.9)</w:t>
            </w:r>
          </w:p>
        </w:tc>
        <w:tc>
          <w:tcPr>
            <w:tcW w:w="1276" w:type="dxa"/>
            <w:tcBorders>
              <w:top w:val="single" w:sz="4" w:space="0" w:color="auto"/>
              <w:bottom w:val="single" w:sz="4" w:space="0" w:color="auto"/>
            </w:tcBorders>
            <w:shd w:val="clear" w:color="auto" w:fill="auto"/>
          </w:tcPr>
          <w:p w14:paraId="26F69485" w14:textId="77777777" w:rsidR="004B26A2" w:rsidRDefault="004B26A2" w:rsidP="00526A37">
            <w:r>
              <w:t>13-22</w:t>
            </w:r>
          </w:p>
        </w:tc>
        <w:tc>
          <w:tcPr>
            <w:tcW w:w="1417" w:type="dxa"/>
            <w:tcBorders>
              <w:top w:val="single" w:sz="4" w:space="0" w:color="auto"/>
              <w:bottom w:val="single" w:sz="4" w:space="0" w:color="auto"/>
            </w:tcBorders>
            <w:shd w:val="clear" w:color="auto" w:fill="auto"/>
          </w:tcPr>
          <w:p w14:paraId="5CAC8449"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615BD9C8" w14:textId="77777777" w:rsidR="004B26A2" w:rsidRDefault="004B26A2" w:rsidP="00526A37">
            <w:r>
              <w:t>Self-harm</w:t>
            </w:r>
          </w:p>
        </w:tc>
        <w:tc>
          <w:tcPr>
            <w:tcW w:w="3261" w:type="dxa"/>
            <w:tcBorders>
              <w:top w:val="single" w:sz="4" w:space="0" w:color="auto"/>
              <w:bottom w:val="single" w:sz="4" w:space="0" w:color="auto"/>
            </w:tcBorders>
          </w:tcPr>
          <w:p w14:paraId="1BBEB1C3" w14:textId="77777777" w:rsidR="004B26A2" w:rsidRDefault="004B26A2" w:rsidP="00526A37">
            <w:r>
              <w:t>Younger age</w:t>
            </w:r>
          </w:p>
          <w:p w14:paraId="7DB65316" w14:textId="77777777" w:rsidR="004B26A2" w:rsidRDefault="004B26A2" w:rsidP="00526A37">
            <w:r>
              <w:t>Sexuality (lesbian)</w:t>
            </w:r>
          </w:p>
          <w:p w14:paraId="569E7D9C" w14:textId="77777777" w:rsidR="004B26A2" w:rsidRDefault="004B26A2" w:rsidP="00526A37">
            <w:r>
              <w:t xml:space="preserve">Sexuality (bisexual) </w:t>
            </w:r>
          </w:p>
          <w:p w14:paraId="1945A503" w14:textId="77777777" w:rsidR="004B26A2" w:rsidRDefault="004B26A2" w:rsidP="00526A37">
            <w:r>
              <w:t>Gender identity (transgender)</w:t>
            </w:r>
          </w:p>
          <w:p w14:paraId="1FD827AD" w14:textId="77777777" w:rsidR="004B26A2" w:rsidRDefault="004B26A2" w:rsidP="00526A37">
            <w:r>
              <w:t>Level of outness</w:t>
            </w:r>
          </w:p>
          <w:p w14:paraId="4276EB8B" w14:textId="77777777" w:rsidR="004B26A2" w:rsidRDefault="004B26A2" w:rsidP="00526A37">
            <w:r>
              <w:t>Depression</w:t>
            </w:r>
          </w:p>
          <w:p w14:paraId="67370936" w14:textId="77777777" w:rsidR="004B26A2" w:rsidRDefault="004B26A2" w:rsidP="00526A37">
            <w:r>
              <w:t>History of attempted suicide</w:t>
            </w:r>
          </w:p>
          <w:p w14:paraId="45695507" w14:textId="77777777" w:rsidR="004B26A2" w:rsidRDefault="004B26A2" w:rsidP="00526A37">
            <w:r>
              <w:t>Daily smoking</w:t>
            </w:r>
          </w:p>
          <w:p w14:paraId="74EFC368" w14:textId="77777777" w:rsidR="004B26A2" w:rsidRDefault="004B26A2" w:rsidP="00526A37">
            <w:r>
              <w:t>Inhalant use</w:t>
            </w:r>
          </w:p>
          <w:p w14:paraId="2D287321" w14:textId="77777777" w:rsidR="004B26A2" w:rsidRDefault="004B26A2" w:rsidP="00526A37">
            <w:r>
              <w:t xml:space="preserve">Homelessness </w:t>
            </w:r>
          </w:p>
          <w:p w14:paraId="03D586B1" w14:textId="77777777" w:rsidR="004B26A2" w:rsidRDefault="004B26A2" w:rsidP="00526A37">
            <w:r>
              <w:t xml:space="preserve">Friend suicide attempt or complete </w:t>
            </w:r>
          </w:p>
        </w:tc>
        <w:tc>
          <w:tcPr>
            <w:tcW w:w="1701" w:type="dxa"/>
            <w:tcBorders>
              <w:top w:val="single" w:sz="4" w:space="0" w:color="auto"/>
              <w:bottom w:val="single" w:sz="4" w:space="0" w:color="auto"/>
            </w:tcBorders>
            <w:shd w:val="clear" w:color="auto" w:fill="auto"/>
          </w:tcPr>
          <w:p w14:paraId="319CF5A4" w14:textId="77777777" w:rsidR="004B26A2" w:rsidRDefault="004B26A2" w:rsidP="00526A37">
            <w:r>
              <w:t>High/Moderate</w:t>
            </w:r>
          </w:p>
        </w:tc>
      </w:tr>
      <w:tr w:rsidR="004B26A2" w14:paraId="76335F25" w14:textId="77777777" w:rsidTr="00526A37">
        <w:tc>
          <w:tcPr>
            <w:tcW w:w="2983" w:type="dxa"/>
            <w:tcBorders>
              <w:top w:val="single" w:sz="4" w:space="0" w:color="auto"/>
              <w:bottom w:val="single" w:sz="4" w:space="0" w:color="auto"/>
            </w:tcBorders>
            <w:shd w:val="clear" w:color="auto" w:fill="auto"/>
          </w:tcPr>
          <w:p w14:paraId="227FF8E5" w14:textId="1B357FF6" w:rsidR="004B26A2" w:rsidRDefault="004B26A2" w:rsidP="00526A37">
            <w:proofErr w:type="spellStart"/>
            <w:r>
              <w:t>Yadegarfard</w:t>
            </w:r>
            <w:proofErr w:type="spellEnd"/>
            <w:r>
              <w:t xml:space="preserve"> et al., (2013)</w:t>
            </w:r>
            <w:r w:rsidRPr="00C72B1B">
              <w:rPr>
                <w:vertAlign w:val="superscript"/>
              </w:rPr>
              <w:fldChar w:fldCharType="begin" w:fldLock="1"/>
            </w:r>
            <w:r w:rsidRPr="00C72B1B">
              <w:rPr>
                <w:vertAlign w:val="superscript"/>
              </w:rPr>
              <w:instrText>ADDIN CSL_CITATION {"citationItems":[{"id":"ITEM-1","itemData":{"DOI":"10.1080/13691058.2013.784362","ISSN":"13691058","abstract":"This study examined the influence of age, education level and number of sex partners on levels of loneliness, depression, suicidal ideation and sexual-risk behaviour in Thai male-to-female transgender youth. A total of 190 participants filled in the study's questionnaire, designed to tap the primary variables of age, level of education, number of sex partners, loneliness, depression, suicidal ideation and sexual-risk behaviour. Results reveal that level of education has a significant influence on depression and loneliness, the number of sex partners has a significant influence on sexual-risk behaviour and suicidal ideation and age has a significant influence on sexual-risk behaviour and suicidal ideation. Participants with higher levels of education reported more loneliness than participants who did not graduate from high school. In addition, participants who did not graduate from high school reported more depression than participants with some university credit. Furthermore, participants aged 15 to 19 years, compared with those of 20 to 25 years, reported higher level of sexual-risk behaviour and higher levels of suicidal ideation. © 2013 © 2013 Taylor &amp; Francis.","author":[{"dropping-particle":"","family":"Yadegarfard","given":"Mohammadrasool","non-dropping-particle":"","parse-names":false,"suffix":""},{"dropping-particle":"","family":"Ho","given":"Robert","non-dropping-particle":"","parse-names":false,"suffix":""},{"dropping-particle":"","family":"Bahramabadian","given":"Fatemeh","non-dropping-particle":"","parse-names":false,"suffix":""}],"container-title":"Culture, Health and Sexuality","id":"ITEM-1","issue":"6","issued":{"date-parts":[["2013"]]},"page":"726-737","title":"Influences on loneliness, depression, sexual-risk behaviour and suicidal ideation among Thai transgender youth","type":"article-journal","volume":"15"},"uris":["http://www.mendeley.com/documents/?uuid=a737f03b-374e-4c4f-ab09-914dce1b4e96"]}],"mendeley":{"formattedCitation":"(129)","plainTextFormattedCitation":"(129)","previouslyFormattedCitation":"(129)"},"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452138">
              <w:rPr>
                <w:noProof/>
                <w:vertAlign w:val="superscript"/>
              </w:rPr>
              <w:t>0</w:t>
            </w:r>
            <w:r w:rsidR="00F96272">
              <w:rPr>
                <w:noProof/>
                <w:vertAlign w:val="superscript"/>
              </w:rPr>
              <w:t>8</w:t>
            </w:r>
            <w:r w:rsidRPr="00C72B1B">
              <w:rPr>
                <w:noProof/>
                <w:vertAlign w:val="superscript"/>
              </w:rPr>
              <w:t>)</w:t>
            </w:r>
            <w:r w:rsidRPr="00C72B1B">
              <w:rPr>
                <w:vertAlign w:val="superscript"/>
              </w:rPr>
              <w:fldChar w:fldCharType="end"/>
            </w:r>
            <w:r w:rsidRPr="00C72B1B">
              <w:rPr>
                <w:vertAlign w:val="superscript"/>
              </w:rPr>
              <w:t xml:space="preserve"> </w:t>
            </w:r>
          </w:p>
          <w:p w14:paraId="227C3027" w14:textId="77777777" w:rsidR="004B26A2" w:rsidRDefault="004B26A2" w:rsidP="00526A37">
            <w:r>
              <w:t>Thailand</w:t>
            </w:r>
          </w:p>
        </w:tc>
        <w:tc>
          <w:tcPr>
            <w:tcW w:w="1417" w:type="dxa"/>
            <w:tcBorders>
              <w:top w:val="single" w:sz="4" w:space="0" w:color="auto"/>
              <w:bottom w:val="single" w:sz="4" w:space="0" w:color="auto"/>
            </w:tcBorders>
            <w:shd w:val="clear" w:color="auto" w:fill="auto"/>
          </w:tcPr>
          <w:p w14:paraId="114FFC2C" w14:textId="77777777" w:rsidR="004B26A2" w:rsidRDefault="004B26A2" w:rsidP="00526A37">
            <w:r>
              <w:t>190</w:t>
            </w:r>
          </w:p>
        </w:tc>
        <w:tc>
          <w:tcPr>
            <w:tcW w:w="1985" w:type="dxa"/>
            <w:tcBorders>
              <w:top w:val="single" w:sz="4" w:space="0" w:color="auto"/>
              <w:bottom w:val="single" w:sz="4" w:space="0" w:color="auto"/>
            </w:tcBorders>
            <w:shd w:val="clear" w:color="auto" w:fill="auto"/>
          </w:tcPr>
          <w:p w14:paraId="4489D9B5" w14:textId="77777777" w:rsidR="004B26A2" w:rsidRDefault="004B26A2" w:rsidP="00526A37">
            <w:r>
              <w:t>LGBQ: -</w:t>
            </w:r>
          </w:p>
          <w:p w14:paraId="7771D7A8" w14:textId="77777777" w:rsidR="004B26A2" w:rsidRDefault="004B26A2" w:rsidP="00526A37">
            <w:r>
              <w:t>TGNC: 190 (100)</w:t>
            </w:r>
          </w:p>
        </w:tc>
        <w:tc>
          <w:tcPr>
            <w:tcW w:w="1276" w:type="dxa"/>
            <w:tcBorders>
              <w:top w:val="single" w:sz="4" w:space="0" w:color="auto"/>
              <w:bottom w:val="single" w:sz="4" w:space="0" w:color="auto"/>
            </w:tcBorders>
            <w:shd w:val="clear" w:color="auto" w:fill="auto"/>
          </w:tcPr>
          <w:p w14:paraId="656B3F3D" w14:textId="77777777" w:rsidR="004B26A2" w:rsidRDefault="004B26A2" w:rsidP="00526A37">
            <w:r>
              <w:t>15-25</w:t>
            </w:r>
          </w:p>
        </w:tc>
        <w:tc>
          <w:tcPr>
            <w:tcW w:w="1417" w:type="dxa"/>
            <w:tcBorders>
              <w:top w:val="single" w:sz="4" w:space="0" w:color="auto"/>
              <w:bottom w:val="single" w:sz="4" w:space="0" w:color="auto"/>
            </w:tcBorders>
            <w:shd w:val="clear" w:color="auto" w:fill="auto"/>
          </w:tcPr>
          <w:p w14:paraId="5E660710"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0B29CCFA" w14:textId="77777777" w:rsidR="004B26A2" w:rsidRDefault="004B26A2" w:rsidP="00526A37">
            <w:r>
              <w:t>Suicidal ideation</w:t>
            </w:r>
          </w:p>
        </w:tc>
        <w:tc>
          <w:tcPr>
            <w:tcW w:w="3261" w:type="dxa"/>
            <w:tcBorders>
              <w:top w:val="single" w:sz="4" w:space="0" w:color="auto"/>
              <w:bottom w:val="single" w:sz="4" w:space="0" w:color="auto"/>
            </w:tcBorders>
          </w:tcPr>
          <w:p w14:paraId="5DA95654" w14:textId="77777777" w:rsidR="004B26A2" w:rsidRDefault="004B26A2" w:rsidP="00526A37">
            <w:r>
              <w:t>Number of sexual partners</w:t>
            </w:r>
          </w:p>
        </w:tc>
        <w:tc>
          <w:tcPr>
            <w:tcW w:w="1701" w:type="dxa"/>
            <w:tcBorders>
              <w:top w:val="single" w:sz="4" w:space="0" w:color="auto"/>
              <w:bottom w:val="single" w:sz="4" w:space="0" w:color="auto"/>
            </w:tcBorders>
            <w:shd w:val="clear" w:color="auto" w:fill="auto"/>
          </w:tcPr>
          <w:p w14:paraId="4461C79B" w14:textId="77777777" w:rsidR="004B26A2" w:rsidRDefault="004B26A2" w:rsidP="00526A37">
            <w:r>
              <w:t>Moderate</w:t>
            </w:r>
          </w:p>
        </w:tc>
      </w:tr>
      <w:tr w:rsidR="004B26A2" w14:paraId="57F89198" w14:textId="77777777" w:rsidTr="00526A37">
        <w:tc>
          <w:tcPr>
            <w:tcW w:w="2983" w:type="dxa"/>
            <w:tcBorders>
              <w:top w:val="single" w:sz="4" w:space="0" w:color="auto"/>
              <w:bottom w:val="single" w:sz="4" w:space="0" w:color="auto"/>
            </w:tcBorders>
            <w:shd w:val="clear" w:color="auto" w:fill="auto"/>
          </w:tcPr>
          <w:p w14:paraId="2BD6067A" w14:textId="77BC0FD3" w:rsidR="004B26A2" w:rsidRDefault="004B26A2" w:rsidP="00526A37">
            <w:proofErr w:type="spellStart"/>
            <w:r>
              <w:t>Yadegarfard</w:t>
            </w:r>
            <w:proofErr w:type="spellEnd"/>
            <w:r>
              <w:t xml:space="preserve"> et al., (2014)</w:t>
            </w:r>
            <w:r w:rsidRPr="00C72B1B">
              <w:rPr>
                <w:vertAlign w:val="superscript"/>
              </w:rPr>
              <w:fldChar w:fldCharType="begin" w:fldLock="1"/>
            </w:r>
            <w:r w:rsidRPr="00C72B1B">
              <w:rPr>
                <w:vertAlign w:val="superscript"/>
              </w:rPr>
              <w:instrText>ADDIN CSL_CITATION {"citationItems":[{"id":"ITEM-1","itemData":{"DOI":"10.1080/19361653.2014.910483","ISSN":"19361661","abstract":"This study examined the influence of family rejection, social isolation, and loneliness on negative health outcomes among Thai male-to-female transgender adolescents. The sample consisted of 260 male respondents, of whom 129 (49.6%) were self-identified as transgender and 131 (50.4%) were self-identified as cisgender (nontransgender). Initial multivariate analysis of variance indicated that the transgender respondents, when compared to the cisgender respondents, reported significantly higher family rejection, lower social support, higher loneliness, higher depression, lower protective factors (PANSI-positive) and higher negative risk factors (PANSI-negative) related to suicidal behavior, and were less certain in avoiding sexual risk behaviors. Multiple regression analysis indicated that the exogenous variables of family rejection, social isolation, and loneliness were significant predictors of both transgender and cisgender adolescents’ reported levels of depression, suicidal thinking, and sexual risk behaviors. The implications of these findings are discussed.","author":[{"dropping-particle":"","family":"Yadegarfard","given":"Mohammadrasool","non-dropping-particle":"","parse-names":false,"suffix":""},{"dropping-particle":"","family":"Meinhold-Bergmann","given":"Mallika E.","non-dropping-particle":"","parse-names":false,"suffix":""},{"dropping-particle":"","family":"Ho","given":"Robert","non-dropping-particle":"","parse-names":false,"suffix":""}],"container-title":"Journal of LGBT Youth","id":"ITEM-1","issue":"4","issued":{"date-parts":[["2014"]]},"page":"347-363","title":"Family Rejection, Social Isolation, and Loneliness as Predictors of Negative Health Outcomes (Depression, Suicidal Ideation, and Sexual Risk Behavior) Among Thai Male-to-Female Transgender Adolescents","type":"article-journal","volume":"11"},"uris":["http://www.mendeley.com/documents/?uuid=24529353-2d24-4b27-af0d-ec318247b4aa"]}],"mendeley":{"formattedCitation":"(130)","plainTextFormattedCitation":"(130)"},"properties":{"noteIndex":0},"schema":"https://github.com/citation-style-language/schema/raw/master/csl-citation.json"}</w:instrText>
            </w:r>
            <w:r w:rsidRPr="00C72B1B">
              <w:rPr>
                <w:vertAlign w:val="superscript"/>
              </w:rPr>
              <w:fldChar w:fldCharType="separate"/>
            </w:r>
            <w:r w:rsidRPr="00C72B1B">
              <w:rPr>
                <w:noProof/>
                <w:vertAlign w:val="superscript"/>
              </w:rPr>
              <w:t>(1</w:t>
            </w:r>
            <w:r w:rsidR="00723F9E">
              <w:rPr>
                <w:noProof/>
                <w:vertAlign w:val="superscript"/>
              </w:rPr>
              <w:t>0</w:t>
            </w:r>
            <w:r w:rsidR="00F96272">
              <w:rPr>
                <w:noProof/>
                <w:vertAlign w:val="superscript"/>
              </w:rPr>
              <w:t>9</w:t>
            </w:r>
            <w:r w:rsidRPr="00C72B1B">
              <w:rPr>
                <w:noProof/>
                <w:vertAlign w:val="superscript"/>
              </w:rPr>
              <w:t>)</w:t>
            </w:r>
            <w:r w:rsidRPr="00C72B1B">
              <w:rPr>
                <w:vertAlign w:val="superscript"/>
              </w:rPr>
              <w:fldChar w:fldCharType="end"/>
            </w:r>
          </w:p>
          <w:p w14:paraId="4CC34FDC" w14:textId="77777777" w:rsidR="004B26A2" w:rsidRDefault="004B26A2" w:rsidP="00526A37">
            <w:r>
              <w:t>Thailand</w:t>
            </w:r>
          </w:p>
        </w:tc>
        <w:tc>
          <w:tcPr>
            <w:tcW w:w="1417" w:type="dxa"/>
            <w:tcBorders>
              <w:top w:val="single" w:sz="4" w:space="0" w:color="auto"/>
              <w:bottom w:val="single" w:sz="4" w:space="0" w:color="auto"/>
            </w:tcBorders>
            <w:shd w:val="clear" w:color="auto" w:fill="auto"/>
          </w:tcPr>
          <w:p w14:paraId="7BDB8715" w14:textId="77777777" w:rsidR="004B26A2" w:rsidRDefault="004B26A2" w:rsidP="00526A37">
            <w:r>
              <w:t>260</w:t>
            </w:r>
          </w:p>
        </w:tc>
        <w:tc>
          <w:tcPr>
            <w:tcW w:w="1985" w:type="dxa"/>
            <w:tcBorders>
              <w:top w:val="single" w:sz="4" w:space="0" w:color="auto"/>
              <w:bottom w:val="single" w:sz="4" w:space="0" w:color="auto"/>
            </w:tcBorders>
            <w:shd w:val="clear" w:color="auto" w:fill="auto"/>
          </w:tcPr>
          <w:p w14:paraId="2FDA1A81" w14:textId="77777777" w:rsidR="004B26A2" w:rsidRDefault="004B26A2" w:rsidP="00526A37">
            <w:r>
              <w:t>LGBQ: -</w:t>
            </w:r>
          </w:p>
          <w:p w14:paraId="5D3793AA" w14:textId="77777777" w:rsidR="004B26A2" w:rsidRDefault="004B26A2" w:rsidP="00526A37">
            <w:r>
              <w:t>TGNC: 129 (49.6)</w:t>
            </w:r>
          </w:p>
        </w:tc>
        <w:tc>
          <w:tcPr>
            <w:tcW w:w="1276" w:type="dxa"/>
            <w:tcBorders>
              <w:top w:val="single" w:sz="4" w:space="0" w:color="auto"/>
              <w:bottom w:val="single" w:sz="4" w:space="0" w:color="auto"/>
            </w:tcBorders>
            <w:shd w:val="clear" w:color="auto" w:fill="auto"/>
          </w:tcPr>
          <w:p w14:paraId="3828C191" w14:textId="77777777" w:rsidR="004B26A2" w:rsidRDefault="004B26A2" w:rsidP="00526A37">
            <w:r>
              <w:t>15-25</w:t>
            </w:r>
          </w:p>
        </w:tc>
        <w:tc>
          <w:tcPr>
            <w:tcW w:w="1417" w:type="dxa"/>
            <w:tcBorders>
              <w:top w:val="single" w:sz="4" w:space="0" w:color="auto"/>
              <w:bottom w:val="single" w:sz="4" w:space="0" w:color="auto"/>
            </w:tcBorders>
            <w:shd w:val="clear" w:color="auto" w:fill="auto"/>
          </w:tcPr>
          <w:p w14:paraId="0E96A53B" w14:textId="77777777" w:rsidR="004B26A2" w:rsidRDefault="004B26A2" w:rsidP="00526A37">
            <w:r>
              <w:t>Community</w:t>
            </w:r>
          </w:p>
        </w:tc>
        <w:tc>
          <w:tcPr>
            <w:tcW w:w="2126" w:type="dxa"/>
            <w:tcBorders>
              <w:top w:val="single" w:sz="4" w:space="0" w:color="auto"/>
              <w:bottom w:val="single" w:sz="4" w:space="0" w:color="auto"/>
            </w:tcBorders>
            <w:shd w:val="clear" w:color="auto" w:fill="auto"/>
          </w:tcPr>
          <w:p w14:paraId="444D7BD6" w14:textId="77777777" w:rsidR="004B26A2" w:rsidRDefault="004B26A2" w:rsidP="00526A37">
            <w:r>
              <w:t>Suicidal ideation; Suicidal attempt</w:t>
            </w:r>
          </w:p>
        </w:tc>
        <w:tc>
          <w:tcPr>
            <w:tcW w:w="3261" w:type="dxa"/>
            <w:tcBorders>
              <w:top w:val="single" w:sz="4" w:space="0" w:color="auto"/>
              <w:bottom w:val="single" w:sz="4" w:space="0" w:color="auto"/>
            </w:tcBorders>
          </w:tcPr>
          <w:p w14:paraId="6B948B72" w14:textId="77777777" w:rsidR="004B26A2" w:rsidRDefault="004B26A2" w:rsidP="00526A37">
            <w:r>
              <w:t xml:space="preserve">Family rejection </w:t>
            </w:r>
          </w:p>
          <w:p w14:paraId="3CB671ED" w14:textId="77777777" w:rsidR="004B26A2" w:rsidRDefault="004B26A2" w:rsidP="00526A37">
            <w:r>
              <w:t xml:space="preserve">Depression </w:t>
            </w:r>
          </w:p>
          <w:p w14:paraId="3E3D5EF3" w14:textId="77777777" w:rsidR="004B26A2" w:rsidRDefault="004B26A2" w:rsidP="00526A37">
            <w:r>
              <w:t xml:space="preserve">PANSI-negative </w:t>
            </w:r>
          </w:p>
          <w:p w14:paraId="53705F8D" w14:textId="77777777" w:rsidR="004B26A2" w:rsidRDefault="004B26A2" w:rsidP="00526A37">
            <w:r>
              <w:t>Low social support</w:t>
            </w:r>
          </w:p>
          <w:p w14:paraId="190E84CF" w14:textId="77777777" w:rsidR="004B26A2" w:rsidRDefault="004B26A2" w:rsidP="00526A37">
            <w:r>
              <w:lastRenderedPageBreak/>
              <w:t xml:space="preserve">Loneliness </w:t>
            </w:r>
          </w:p>
        </w:tc>
        <w:tc>
          <w:tcPr>
            <w:tcW w:w="1701" w:type="dxa"/>
            <w:tcBorders>
              <w:top w:val="single" w:sz="4" w:space="0" w:color="auto"/>
              <w:bottom w:val="single" w:sz="4" w:space="0" w:color="auto"/>
            </w:tcBorders>
            <w:shd w:val="clear" w:color="auto" w:fill="auto"/>
          </w:tcPr>
          <w:p w14:paraId="5D09B1D8" w14:textId="77777777" w:rsidR="004B26A2" w:rsidRDefault="004B26A2" w:rsidP="00526A37">
            <w:r>
              <w:lastRenderedPageBreak/>
              <w:t>Moderate</w:t>
            </w:r>
          </w:p>
        </w:tc>
      </w:tr>
    </w:tbl>
    <w:p w14:paraId="3702FFB2" w14:textId="6B4C9217" w:rsidR="004B26A2" w:rsidRPr="004B26A2" w:rsidRDefault="004B26A2" w:rsidP="004B26A2"/>
    <w:p w14:paraId="02C8B2C1" w14:textId="77777777" w:rsidR="00E11C82" w:rsidRDefault="00E11C82" w:rsidP="00E11C82">
      <w:pPr>
        <w:pStyle w:val="Caption"/>
        <w:keepNext/>
        <w:rPr>
          <w:b/>
          <w:bCs/>
          <w:color w:val="auto"/>
          <w:sz w:val="24"/>
          <w:szCs w:val="24"/>
        </w:rPr>
      </w:pPr>
    </w:p>
    <w:p w14:paraId="548A509D" w14:textId="5BBEC5E9" w:rsidR="00E11C82" w:rsidRPr="000F0841" w:rsidRDefault="00E11C82" w:rsidP="00E11C82">
      <w:pPr>
        <w:pStyle w:val="Caption"/>
        <w:keepNext/>
        <w:rPr>
          <w:b/>
          <w:bCs/>
          <w:color w:val="auto"/>
          <w:sz w:val="24"/>
          <w:szCs w:val="24"/>
        </w:rPr>
      </w:pPr>
      <w:r>
        <w:rPr>
          <w:b/>
          <w:bCs/>
          <w:color w:val="auto"/>
          <w:sz w:val="24"/>
          <w:szCs w:val="24"/>
        </w:rPr>
        <w:t>Supplementary table B</w:t>
      </w:r>
      <w:r w:rsidRPr="000F0841">
        <w:rPr>
          <w:b/>
          <w:bCs/>
          <w:color w:val="auto"/>
          <w:sz w:val="24"/>
          <w:szCs w:val="24"/>
        </w:rPr>
        <w:t xml:space="preserve">: </w:t>
      </w:r>
      <w:r>
        <w:rPr>
          <w:b/>
          <w:bCs/>
          <w:color w:val="auto"/>
          <w:sz w:val="24"/>
          <w:szCs w:val="24"/>
        </w:rPr>
        <w:t>Characteristics</w:t>
      </w:r>
      <w:r w:rsidRPr="000F0841">
        <w:rPr>
          <w:b/>
          <w:bCs/>
          <w:color w:val="auto"/>
          <w:sz w:val="24"/>
          <w:szCs w:val="24"/>
        </w:rPr>
        <w:t xml:space="preserve"> of meta-analysed studies</w:t>
      </w:r>
    </w:p>
    <w:tbl>
      <w:tblPr>
        <w:tblStyle w:val="TableGrid"/>
        <w:tblW w:w="15735"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1"/>
        <w:gridCol w:w="1559"/>
        <w:gridCol w:w="1843"/>
        <w:gridCol w:w="1559"/>
        <w:gridCol w:w="1701"/>
        <w:gridCol w:w="2410"/>
        <w:gridCol w:w="2126"/>
        <w:gridCol w:w="1696"/>
      </w:tblGrid>
      <w:tr w:rsidR="00E11C82" w14:paraId="7C2689D2" w14:textId="77777777" w:rsidTr="0033365C">
        <w:trPr>
          <w:trHeight w:val="416"/>
        </w:trPr>
        <w:tc>
          <w:tcPr>
            <w:tcW w:w="2841" w:type="dxa"/>
            <w:tcBorders>
              <w:bottom w:val="double" w:sz="4" w:space="0" w:color="auto"/>
            </w:tcBorders>
            <w:shd w:val="clear" w:color="auto" w:fill="auto"/>
          </w:tcPr>
          <w:p w14:paraId="59438002" w14:textId="77777777" w:rsidR="00E11C82" w:rsidRPr="00AE4200" w:rsidRDefault="00E11C82" w:rsidP="0033365C">
            <w:pPr>
              <w:rPr>
                <w:b/>
              </w:rPr>
            </w:pPr>
            <w:r>
              <w:rPr>
                <w:b/>
              </w:rPr>
              <w:t xml:space="preserve">Author (date) country </w:t>
            </w:r>
          </w:p>
        </w:tc>
        <w:tc>
          <w:tcPr>
            <w:tcW w:w="1559" w:type="dxa"/>
            <w:tcBorders>
              <w:bottom w:val="double" w:sz="4" w:space="0" w:color="auto"/>
            </w:tcBorders>
            <w:shd w:val="clear" w:color="auto" w:fill="auto"/>
          </w:tcPr>
          <w:p w14:paraId="0D92B8ED" w14:textId="77777777" w:rsidR="00E11C82" w:rsidRPr="00AE4200" w:rsidRDefault="00E11C82" w:rsidP="0033365C">
            <w:pPr>
              <w:rPr>
                <w:b/>
              </w:rPr>
            </w:pPr>
            <w:r>
              <w:rPr>
                <w:b/>
              </w:rPr>
              <w:t>No. total participants</w:t>
            </w:r>
          </w:p>
        </w:tc>
        <w:tc>
          <w:tcPr>
            <w:tcW w:w="1843" w:type="dxa"/>
            <w:tcBorders>
              <w:bottom w:val="double" w:sz="4" w:space="0" w:color="auto"/>
            </w:tcBorders>
            <w:shd w:val="clear" w:color="auto" w:fill="auto"/>
          </w:tcPr>
          <w:p w14:paraId="50CD1AA9" w14:textId="77777777" w:rsidR="00E11C82" w:rsidRDefault="00E11C82" w:rsidP="0033365C">
            <w:pPr>
              <w:rPr>
                <w:b/>
              </w:rPr>
            </w:pPr>
            <w:r>
              <w:rPr>
                <w:b/>
              </w:rPr>
              <w:t>No. LGBQ (%)</w:t>
            </w:r>
          </w:p>
          <w:p w14:paraId="6784B8EF" w14:textId="77777777" w:rsidR="00E11C82" w:rsidRPr="00AE4200" w:rsidRDefault="00E11C82" w:rsidP="0033365C">
            <w:pPr>
              <w:rPr>
                <w:b/>
              </w:rPr>
            </w:pPr>
            <w:r>
              <w:rPr>
                <w:b/>
              </w:rPr>
              <w:t>No. TGNC (%)</w:t>
            </w:r>
          </w:p>
        </w:tc>
        <w:tc>
          <w:tcPr>
            <w:tcW w:w="1559" w:type="dxa"/>
            <w:tcBorders>
              <w:bottom w:val="double" w:sz="4" w:space="0" w:color="auto"/>
            </w:tcBorders>
            <w:shd w:val="clear" w:color="auto" w:fill="auto"/>
          </w:tcPr>
          <w:p w14:paraId="69B7861C" w14:textId="77777777" w:rsidR="00E11C82" w:rsidRPr="00AE4200" w:rsidRDefault="00E11C82" w:rsidP="0033365C">
            <w:pPr>
              <w:rPr>
                <w:b/>
              </w:rPr>
            </w:pPr>
            <w:r>
              <w:rPr>
                <w:b/>
              </w:rPr>
              <w:t>Participant age range (years)</w:t>
            </w:r>
          </w:p>
        </w:tc>
        <w:tc>
          <w:tcPr>
            <w:tcW w:w="1701" w:type="dxa"/>
            <w:tcBorders>
              <w:bottom w:val="double" w:sz="4" w:space="0" w:color="auto"/>
            </w:tcBorders>
            <w:shd w:val="clear" w:color="auto" w:fill="auto"/>
          </w:tcPr>
          <w:p w14:paraId="40A0BF7B" w14:textId="77777777" w:rsidR="00E11C82" w:rsidRDefault="00E11C82" w:rsidP="0033365C">
            <w:pPr>
              <w:rPr>
                <w:b/>
              </w:rPr>
            </w:pPr>
            <w:r>
              <w:rPr>
                <w:b/>
              </w:rPr>
              <w:t>Setting</w:t>
            </w:r>
          </w:p>
        </w:tc>
        <w:tc>
          <w:tcPr>
            <w:tcW w:w="2410" w:type="dxa"/>
            <w:tcBorders>
              <w:bottom w:val="double" w:sz="4" w:space="0" w:color="auto"/>
            </w:tcBorders>
            <w:shd w:val="clear" w:color="auto" w:fill="auto"/>
          </w:tcPr>
          <w:p w14:paraId="71DEAD51" w14:textId="77777777" w:rsidR="00E11C82" w:rsidRPr="00AE4200" w:rsidRDefault="00E11C82" w:rsidP="0033365C">
            <w:pPr>
              <w:rPr>
                <w:b/>
              </w:rPr>
            </w:pPr>
            <w:r>
              <w:rPr>
                <w:b/>
              </w:rPr>
              <w:t>Outcome</w:t>
            </w:r>
          </w:p>
        </w:tc>
        <w:tc>
          <w:tcPr>
            <w:tcW w:w="2126" w:type="dxa"/>
            <w:tcBorders>
              <w:bottom w:val="double" w:sz="4" w:space="0" w:color="auto"/>
            </w:tcBorders>
            <w:shd w:val="clear" w:color="auto" w:fill="auto"/>
          </w:tcPr>
          <w:p w14:paraId="06AC0240" w14:textId="77777777" w:rsidR="00E11C82" w:rsidRPr="00AE4200" w:rsidRDefault="00E11C82" w:rsidP="0033365C">
            <w:pPr>
              <w:rPr>
                <w:b/>
              </w:rPr>
            </w:pPr>
            <w:r>
              <w:rPr>
                <w:b/>
              </w:rPr>
              <w:t xml:space="preserve">Quality </w:t>
            </w:r>
          </w:p>
        </w:tc>
        <w:tc>
          <w:tcPr>
            <w:tcW w:w="1696" w:type="dxa"/>
            <w:tcBorders>
              <w:bottom w:val="double" w:sz="4" w:space="0" w:color="auto"/>
            </w:tcBorders>
            <w:shd w:val="clear" w:color="auto" w:fill="auto"/>
          </w:tcPr>
          <w:p w14:paraId="0FDF149D" w14:textId="77777777" w:rsidR="00E11C82" w:rsidRDefault="00E11C82" w:rsidP="0033365C">
            <w:pPr>
              <w:rPr>
                <w:b/>
              </w:rPr>
            </w:pPr>
            <w:r>
              <w:rPr>
                <w:b/>
              </w:rPr>
              <w:t>Multiple Reports</w:t>
            </w:r>
          </w:p>
        </w:tc>
      </w:tr>
      <w:tr w:rsidR="00E11C82" w14:paraId="00FB9685" w14:textId="77777777" w:rsidTr="0033365C">
        <w:tc>
          <w:tcPr>
            <w:tcW w:w="2841" w:type="dxa"/>
            <w:tcBorders>
              <w:top w:val="double" w:sz="4" w:space="0" w:color="auto"/>
              <w:bottom w:val="single" w:sz="4" w:space="0" w:color="auto"/>
            </w:tcBorders>
            <w:shd w:val="clear" w:color="auto" w:fill="auto"/>
          </w:tcPr>
          <w:p w14:paraId="6D8245BB" w14:textId="442591D4" w:rsidR="00E11C82" w:rsidRDefault="00E11C82" w:rsidP="0033365C">
            <w:proofErr w:type="spellStart"/>
            <w:r>
              <w:t>Almedia</w:t>
            </w:r>
            <w:proofErr w:type="spellEnd"/>
            <w:r>
              <w:t xml:space="preserve"> el al., (2009)</w:t>
            </w:r>
            <w:r w:rsidRPr="00724EB7">
              <w:rPr>
                <w:vertAlign w:val="superscript"/>
              </w:rPr>
              <w:fldChar w:fldCharType="begin" w:fldLock="1"/>
            </w:r>
            <w:r>
              <w:rPr>
                <w:vertAlign w:val="superscript"/>
              </w:rPr>
              <w:instrText>ADDIN CSL_CITATION {"citationItems":[{"id":"ITEM-1","itemData":{"DOI":"10.1007/s10964-009-9397-9","ISSN":"00472891","PMID":"19636742","abstract":"The authors evaluated emotional distress among 9th-12th grade students, and examined whether the association between being lesbian, gay, bisexual, and/or transgendered (i.e., \"LGBT\") and emotional distress was mediated by perceptions of having been treated badly or discriminated against because others thought they were gay or lesbian. Data come from a school-based survey in Boston, Massachusetts (n = 1,032); 10% were LGBT, 58% were female, and ages ranged from 13 to 19 years. About 45% were Black, 31% were Hispanic, and 14% were White. LGBT youth scored significantly higher on the scale of depressive symptomatology. They were also more likely than heterosexual, non-transgendered youth to report suicidal ideation (30% vs. 6%, p &lt; 0.0001) and self-harm (21% vs. 6%, p &lt; 0.0001). Mediation analyses showed that perceived discrimination accounted for increased depressive symptomatology among LGBT males and females, and accounted for an elevated risk of self-harm and suicidal ideation among LGBT males. Perceived discrimination is a likely contributor to emotional distress among LGBT youth. © 2009 Springer Science+Business Media, LLC.","author":[{"dropping-particle":"","family":"Almeida","given":"Joanna","non-dropping-particle":"","parse-names":false,"suffix":""},{"dropping-particle":"","family":"Johnson","given":"Renee M.","non-dropping-particle":"","parse-names":false,"suffix":""},{"dropping-particle":"","family":"Corliss","given":"Heather L.","non-dropping-particle":"","parse-names":false,"suffix":""},{"dropping-particle":"","family":"Molnar","given":"Beth E.","non-dropping-particle":"","parse-names":false,"suffix":""},{"dropping-particle":"","family":"Azrael","given":"Deborah","non-dropping-particle":"","parse-names":false,"suffix":""}],"container-title":"Journal of Youth and Adolescence","id":"ITEM-1","issue":"7","issued":{"date-parts":[["2009"]]},"page":"1001-1014","title":"Emotional distress among lgbt youth: The influence of perceived discrimination based on sexual orientation","type":"article-journal","volume":"38"},"uris":["http://www.mendeley.com/documents/?uuid=dd363ff4-1760-46c2-9868-3d9be8f5b259"]}],"mendeley":{"formattedCitation":"(29)","plainTextFormattedCitation":"(29)","previouslyFormattedCitation":"(29)"},"properties":{"noteIndex":0},"schema":"https://github.com/citation-style-language/schema/raw/master/csl-citation.json"}</w:instrText>
            </w:r>
            <w:r w:rsidRPr="00724EB7">
              <w:rPr>
                <w:vertAlign w:val="superscript"/>
              </w:rPr>
              <w:fldChar w:fldCharType="separate"/>
            </w:r>
            <w:r w:rsidRPr="00724EB7">
              <w:rPr>
                <w:noProof/>
                <w:vertAlign w:val="superscript"/>
              </w:rPr>
              <w:t>(</w:t>
            </w:r>
            <w:r w:rsidR="00615823">
              <w:rPr>
                <w:noProof/>
                <w:vertAlign w:val="superscript"/>
              </w:rPr>
              <w:t>1</w:t>
            </w:r>
            <w:r w:rsidR="00F96272">
              <w:rPr>
                <w:noProof/>
                <w:vertAlign w:val="superscript"/>
              </w:rPr>
              <w:t>10</w:t>
            </w:r>
            <w:r w:rsidRPr="00724EB7">
              <w:rPr>
                <w:noProof/>
                <w:vertAlign w:val="superscript"/>
              </w:rPr>
              <w:t>)</w:t>
            </w:r>
            <w:r w:rsidRPr="00724EB7">
              <w:rPr>
                <w:vertAlign w:val="superscript"/>
              </w:rPr>
              <w:fldChar w:fldCharType="end"/>
            </w:r>
          </w:p>
          <w:p w14:paraId="39BA0E4C" w14:textId="77777777" w:rsidR="00E11C82" w:rsidRDefault="00E11C82" w:rsidP="0033365C">
            <w:r>
              <w:t>U.S.A</w:t>
            </w:r>
          </w:p>
        </w:tc>
        <w:tc>
          <w:tcPr>
            <w:tcW w:w="1559" w:type="dxa"/>
            <w:tcBorders>
              <w:top w:val="double" w:sz="4" w:space="0" w:color="auto"/>
              <w:bottom w:val="single" w:sz="4" w:space="0" w:color="auto"/>
            </w:tcBorders>
            <w:shd w:val="clear" w:color="auto" w:fill="auto"/>
          </w:tcPr>
          <w:p w14:paraId="31C33AB9" w14:textId="77777777" w:rsidR="00E11C82" w:rsidRPr="00AE4200" w:rsidRDefault="00E11C82" w:rsidP="0033365C">
            <w:r>
              <w:t>1,032</w:t>
            </w:r>
          </w:p>
        </w:tc>
        <w:tc>
          <w:tcPr>
            <w:tcW w:w="1843" w:type="dxa"/>
            <w:tcBorders>
              <w:top w:val="double" w:sz="4" w:space="0" w:color="auto"/>
              <w:bottom w:val="single" w:sz="4" w:space="0" w:color="auto"/>
            </w:tcBorders>
            <w:shd w:val="clear" w:color="auto" w:fill="auto"/>
          </w:tcPr>
          <w:p w14:paraId="29B09F21" w14:textId="77777777" w:rsidR="00E11C82" w:rsidRDefault="00E11C82" w:rsidP="0033365C">
            <w:r>
              <w:t>LGBQ: 93 (9)</w:t>
            </w:r>
          </w:p>
          <w:p w14:paraId="77D5793F" w14:textId="77777777" w:rsidR="00E11C82" w:rsidRPr="00AE4200" w:rsidRDefault="00E11C82" w:rsidP="0033365C">
            <w:r>
              <w:t>TGNC: 17 (1.7)</w:t>
            </w:r>
          </w:p>
        </w:tc>
        <w:tc>
          <w:tcPr>
            <w:tcW w:w="1559" w:type="dxa"/>
            <w:tcBorders>
              <w:top w:val="double" w:sz="4" w:space="0" w:color="auto"/>
              <w:bottom w:val="single" w:sz="4" w:space="0" w:color="auto"/>
            </w:tcBorders>
            <w:shd w:val="clear" w:color="auto" w:fill="auto"/>
          </w:tcPr>
          <w:p w14:paraId="539951EF" w14:textId="77777777" w:rsidR="00E11C82" w:rsidRPr="00AE4200" w:rsidRDefault="00E11C82" w:rsidP="0033365C">
            <w:r>
              <w:t>13-19</w:t>
            </w:r>
          </w:p>
        </w:tc>
        <w:tc>
          <w:tcPr>
            <w:tcW w:w="1701" w:type="dxa"/>
            <w:tcBorders>
              <w:top w:val="double" w:sz="4" w:space="0" w:color="auto"/>
              <w:bottom w:val="single" w:sz="4" w:space="0" w:color="auto"/>
            </w:tcBorders>
            <w:shd w:val="clear" w:color="auto" w:fill="auto"/>
          </w:tcPr>
          <w:p w14:paraId="3BE914F7" w14:textId="77777777" w:rsidR="00E11C82" w:rsidRDefault="00E11C82" w:rsidP="0033365C">
            <w:r>
              <w:t>School</w:t>
            </w:r>
          </w:p>
        </w:tc>
        <w:tc>
          <w:tcPr>
            <w:tcW w:w="2410" w:type="dxa"/>
            <w:tcBorders>
              <w:top w:val="double" w:sz="4" w:space="0" w:color="auto"/>
              <w:bottom w:val="single" w:sz="4" w:space="0" w:color="auto"/>
            </w:tcBorders>
            <w:shd w:val="clear" w:color="auto" w:fill="auto"/>
          </w:tcPr>
          <w:p w14:paraId="77D62B15" w14:textId="77777777" w:rsidR="00E11C82" w:rsidRDefault="00E11C82" w:rsidP="0033365C">
            <w:r>
              <w:t xml:space="preserve">Self-harm; </w:t>
            </w:r>
          </w:p>
          <w:p w14:paraId="6E3FBF49" w14:textId="77777777" w:rsidR="00E11C82" w:rsidRPr="00AE4200" w:rsidRDefault="00E11C82" w:rsidP="0033365C">
            <w:r>
              <w:t>Suicidal ideation</w:t>
            </w:r>
          </w:p>
        </w:tc>
        <w:tc>
          <w:tcPr>
            <w:tcW w:w="2126" w:type="dxa"/>
            <w:tcBorders>
              <w:top w:val="double" w:sz="4" w:space="0" w:color="auto"/>
              <w:bottom w:val="single" w:sz="4" w:space="0" w:color="auto"/>
            </w:tcBorders>
            <w:shd w:val="clear" w:color="auto" w:fill="auto"/>
          </w:tcPr>
          <w:p w14:paraId="1E9A3AB3" w14:textId="77777777" w:rsidR="00E11C82" w:rsidRPr="00AE4200" w:rsidRDefault="00E11C82" w:rsidP="0033365C">
            <w:r>
              <w:t>High/Moderate</w:t>
            </w:r>
          </w:p>
        </w:tc>
        <w:tc>
          <w:tcPr>
            <w:tcW w:w="1696" w:type="dxa"/>
            <w:tcBorders>
              <w:top w:val="double" w:sz="4" w:space="0" w:color="auto"/>
              <w:bottom w:val="single" w:sz="4" w:space="0" w:color="auto"/>
            </w:tcBorders>
            <w:shd w:val="clear" w:color="auto" w:fill="auto"/>
          </w:tcPr>
          <w:p w14:paraId="1DCA9D27" w14:textId="77777777" w:rsidR="00E11C82" w:rsidRDefault="00E11C82" w:rsidP="0033365C"/>
        </w:tc>
      </w:tr>
      <w:tr w:rsidR="00E11C82" w14:paraId="4B8C865A"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4ECA2C61" w14:textId="5BDA3C9B" w:rsidR="00E11C82" w:rsidRDefault="00E11C82" w:rsidP="0033365C">
            <w:r>
              <w:t>Arcelus et al., (2016)</w:t>
            </w:r>
            <w:r w:rsidRPr="00724EB7">
              <w:rPr>
                <w:vertAlign w:val="superscript"/>
              </w:rPr>
              <w:fldChar w:fldCharType="begin" w:fldLock="1"/>
            </w:r>
            <w:r>
              <w:rPr>
                <w:vertAlign w:val="superscript"/>
              </w:rPr>
              <w:instrText>ADDIN CSL_CITATION {"citationItems":[{"id":"ITEM-1","itemData":{"DOI":"10.1016/j.jsxm.2016.01.003","ISSN":"17436109","abstract":"Introduction: Previous research has reported high levels of non-suicidal self-injury (NSSI) in trans populations and younger age has been identified as a risk factor. Aims: To explore the prevalence of NSSI in a large group of young trans people and to identify risk factors for this group. Main Outcome Measures: Sociodemographic variables and measurements of NSSI (Self-Injury Questionnaire), psychopathology (Symptom Checklist-90-Revised), self-esteem (Rosenberg Self-Esteem Scale), victimization (Experiences of Transphobia Scale), interpersonal functioning (Inventory of Interpersonal Problems), and social support (Multidimensional Scale of Perceived Social Support). Methods: Two hundred sixty-eight young people attending a national gender clinic completed questionnaires assessing presence and frequency of NSSI and levels of general psychopathology, depression, anxiety, interpersonal problems, self-esteem, social support, transphobia, and information on hormone treatment. Results: A lifetime presence of NSSI was identified in 46.3% of patients and 28.73% reported currently engaging in NSSI (within at least the past few months). Analyses showed that those with a lifetime presence of NSSI had significantly greater general psychopathology, lower self-esteem, had suffered more transphobia, and experienced greater interpersonal problems than those without NSSI. Findings were similar when comparing current with non-current NSSI. Overall, natal male patients reported less social support than natal female patients, but current NSSI was more common in natal female patients. Regression analyses confirmed that natal female gender and greater general psychopathology predicted current and lifetime NSSI. Further analyses confirmed that general psychopathology itself could be predicted by transphobic experiences, low self-esteem, and interpersonal problems, but not by the use of cross-sex hormones. Conclusion: These findings confirm that NSSI is common in trans youth and emphasize the need for interventions that decrease transphobia, increase social support, and help trans youth navigate their relationships with others to decrease psychopathology and NSSI.","author":[{"dropping-particle":"","family":"Arcelus","given":"Jon","non-dropping-particle":"","parse-names":false,"suffix":""},{"dropping-particle":"","family":"Claes","given":"Laurence","non-dropping-particle":"","parse-names":false,"suffix":""},{"dropping-particle":"","family":"Witcomb","given":"Gemma L.","non-dropping-particle":"","parse-names":false,"suffix":""},{"dropping-particle":"","family":"Marshall","given":"Ellen","non-dropping-particle":"","parse-names":false,"suffix":""},{"dropping-particle":"","family":"Bouman","given":"Walter Pierre","non-dropping-particle":"","parse-names":false,"suffix":""}],"container-title":"Journal of Sexual Medicine","id":"ITEM-1","issue":"3","issued":{"date-parts":[["2016"]]},"page":"402-412","title":"Risk Factors for Non-Suicidal Self-Injury Among Trans Youth","type":"article-journal","volume":"13"},"uris":["http://www.mendeley.com/documents/?uuid=23b00e74-d8ec-46e5-ba54-f435e666383f"]}],"mendeley":{"formattedCitation":"(30)","plainTextFormattedCitation":"(30)","previouslyFormattedCitation":"(30)"},"properties":{"noteIndex":0},"schema":"https://github.com/citation-style-language/schema/raw/master/csl-citation.json"}</w:instrText>
            </w:r>
            <w:r w:rsidRPr="00724EB7">
              <w:rPr>
                <w:vertAlign w:val="superscript"/>
              </w:rPr>
              <w:fldChar w:fldCharType="separate"/>
            </w:r>
            <w:r w:rsidRPr="00724EB7">
              <w:rPr>
                <w:noProof/>
                <w:vertAlign w:val="superscript"/>
              </w:rPr>
              <w:t>(</w:t>
            </w:r>
            <w:r w:rsidR="00EC5EA1">
              <w:rPr>
                <w:noProof/>
                <w:vertAlign w:val="superscript"/>
              </w:rPr>
              <w:t>11</w:t>
            </w:r>
            <w:r w:rsidR="00510A66">
              <w:rPr>
                <w:noProof/>
                <w:vertAlign w:val="superscript"/>
              </w:rPr>
              <w:t>1</w:t>
            </w:r>
            <w:r w:rsidRPr="00724EB7">
              <w:rPr>
                <w:noProof/>
                <w:vertAlign w:val="superscript"/>
              </w:rPr>
              <w:t>)</w:t>
            </w:r>
            <w:r w:rsidRPr="00724EB7">
              <w:rPr>
                <w:vertAlign w:val="superscript"/>
              </w:rPr>
              <w:fldChar w:fldCharType="end"/>
            </w:r>
          </w:p>
          <w:p w14:paraId="3D156AB1" w14:textId="77777777" w:rsidR="00E11C82" w:rsidRDefault="00E11C82" w:rsidP="0033365C">
            <w:r>
              <w:t>U.K.</w:t>
            </w:r>
          </w:p>
        </w:tc>
        <w:tc>
          <w:tcPr>
            <w:tcW w:w="1559" w:type="dxa"/>
            <w:tcBorders>
              <w:top w:val="single" w:sz="4" w:space="0" w:color="auto"/>
              <w:left w:val="nil"/>
              <w:bottom w:val="single" w:sz="4" w:space="0" w:color="auto"/>
              <w:right w:val="nil"/>
            </w:tcBorders>
          </w:tcPr>
          <w:p w14:paraId="79AAEB5A" w14:textId="77777777" w:rsidR="00E11C82" w:rsidRPr="00AE4200" w:rsidRDefault="00E11C82" w:rsidP="0033365C">
            <w:r>
              <w:t>268</w:t>
            </w:r>
          </w:p>
        </w:tc>
        <w:tc>
          <w:tcPr>
            <w:tcW w:w="1843" w:type="dxa"/>
            <w:tcBorders>
              <w:top w:val="single" w:sz="4" w:space="0" w:color="auto"/>
              <w:left w:val="nil"/>
              <w:bottom w:val="single" w:sz="4" w:space="0" w:color="auto"/>
              <w:right w:val="nil"/>
            </w:tcBorders>
          </w:tcPr>
          <w:p w14:paraId="2D13E0D8" w14:textId="77777777" w:rsidR="00E11C82" w:rsidRDefault="00E11C82" w:rsidP="0033365C">
            <w:r>
              <w:t>LGBQ: -</w:t>
            </w:r>
          </w:p>
          <w:p w14:paraId="6EA58FC3" w14:textId="77777777" w:rsidR="00E11C82" w:rsidRPr="00AE4200" w:rsidRDefault="00E11C82" w:rsidP="0033365C">
            <w:r>
              <w:t>TGNC: 268 (100)</w:t>
            </w:r>
          </w:p>
        </w:tc>
        <w:tc>
          <w:tcPr>
            <w:tcW w:w="1559" w:type="dxa"/>
            <w:tcBorders>
              <w:top w:val="single" w:sz="4" w:space="0" w:color="auto"/>
              <w:left w:val="nil"/>
              <w:bottom w:val="single" w:sz="4" w:space="0" w:color="auto"/>
              <w:right w:val="nil"/>
            </w:tcBorders>
          </w:tcPr>
          <w:p w14:paraId="60892F1D" w14:textId="77777777" w:rsidR="00E11C82" w:rsidRPr="00AE4200" w:rsidRDefault="00E11C82" w:rsidP="0033365C">
            <w:r>
              <w:t>-</w:t>
            </w:r>
          </w:p>
        </w:tc>
        <w:tc>
          <w:tcPr>
            <w:tcW w:w="1701" w:type="dxa"/>
            <w:tcBorders>
              <w:top w:val="single" w:sz="4" w:space="0" w:color="auto"/>
              <w:left w:val="nil"/>
              <w:bottom w:val="single" w:sz="4" w:space="0" w:color="auto"/>
              <w:right w:val="nil"/>
            </w:tcBorders>
          </w:tcPr>
          <w:p w14:paraId="09E14E5F" w14:textId="77777777" w:rsidR="00E11C82" w:rsidRPr="00AE4200" w:rsidRDefault="00E11C82" w:rsidP="0033365C">
            <w:r>
              <w:t>Hospital/Clinic</w:t>
            </w:r>
          </w:p>
        </w:tc>
        <w:tc>
          <w:tcPr>
            <w:tcW w:w="2410" w:type="dxa"/>
            <w:tcBorders>
              <w:top w:val="single" w:sz="4" w:space="0" w:color="auto"/>
              <w:left w:val="nil"/>
              <w:bottom w:val="single" w:sz="4" w:space="0" w:color="auto"/>
              <w:right w:val="nil"/>
            </w:tcBorders>
          </w:tcPr>
          <w:p w14:paraId="23883608" w14:textId="77777777" w:rsidR="00E11C82" w:rsidRPr="00AE4200" w:rsidRDefault="00E11C82" w:rsidP="0033365C">
            <w:r>
              <w:t>Self-harm</w:t>
            </w:r>
          </w:p>
        </w:tc>
        <w:tc>
          <w:tcPr>
            <w:tcW w:w="2126" w:type="dxa"/>
            <w:tcBorders>
              <w:top w:val="single" w:sz="4" w:space="0" w:color="auto"/>
              <w:left w:val="nil"/>
              <w:bottom w:val="single" w:sz="4" w:space="0" w:color="auto"/>
              <w:right w:val="nil"/>
            </w:tcBorders>
          </w:tcPr>
          <w:p w14:paraId="3B8D8821" w14:textId="77777777" w:rsidR="00E11C82" w:rsidRPr="00AE4200" w:rsidRDefault="00E11C82" w:rsidP="0033365C">
            <w:r>
              <w:t>Moderate</w:t>
            </w:r>
          </w:p>
        </w:tc>
        <w:tc>
          <w:tcPr>
            <w:tcW w:w="1696" w:type="dxa"/>
            <w:tcBorders>
              <w:top w:val="single" w:sz="4" w:space="0" w:color="auto"/>
              <w:left w:val="nil"/>
              <w:bottom w:val="single" w:sz="4" w:space="0" w:color="auto"/>
              <w:right w:val="nil"/>
            </w:tcBorders>
          </w:tcPr>
          <w:p w14:paraId="3FAC2ECF" w14:textId="77777777" w:rsidR="00E11C82" w:rsidRDefault="00E11C82" w:rsidP="0033365C"/>
        </w:tc>
      </w:tr>
      <w:tr w:rsidR="00E11C82" w14:paraId="6D5F6D89"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90B0BA6" w14:textId="52242AFA" w:rsidR="00E11C82" w:rsidRDefault="00E11C82" w:rsidP="0033365C">
            <w:proofErr w:type="spellStart"/>
            <w:r>
              <w:t>Berona</w:t>
            </w:r>
            <w:proofErr w:type="spellEnd"/>
            <w:r>
              <w:t xml:space="preserve"> et al., (2020)</w:t>
            </w:r>
            <w:r w:rsidRPr="00D01DEA">
              <w:rPr>
                <w:vertAlign w:val="superscript"/>
              </w:rPr>
              <w:fldChar w:fldCharType="begin" w:fldLock="1"/>
            </w:r>
            <w:r w:rsidRPr="00D01DEA">
              <w:rPr>
                <w:vertAlign w:val="superscript"/>
              </w:rPr>
              <w:instrText>ADDIN CSL_CITATION {"citationItems":[{"id":"ITEM-1","itemData":{"DOI":"10.1016/j.jpsychires.2019.12.007","ISSN":"18791379","abstract":"Lesbian, gay, bisexual, and transgender (LGBT) youth are at elevated risk for self-injurious thoughts and behaviors (SITBs). However, few studies have comprehensively examined SITBs and their longitudinal course in LGBT youth at high risk for suicide. The aims of the present study were to characterize histories of SITBs among high-risk LGBT youth and to examine prospective associations with suicidal behavior. Participants were 285 youth (41.8% LGBT) ages 13–25 years receiving psychiatric emergency department (ED) services. Post-discharge suicidal behavior was assessed via 4-month phone interviews and 12 month chart reviews. The sample was 42.1% male, 57.9% female, 2.5% gender minority, 41.8% sexual minority. LGBT participants were more likely to have prior psychiatric ED visits and hospitalizations, more frequent past week suicide ideation, and more severe nonsuicidal self-injury (NSSI). We conducted stratified survival analyses to identify predictors of time to suicidal behavior post discharge. The final model for LGBT youth included past week suicide ideation and past month NSSI episodes. Among non-LGBT youth, the final model included number of lifetime NSSI methods and use of a highly lethal suicide attempt method. Within this sample of youth receiving psychiatric emergency services, LGBT youth were overrepresented and had more severe histories of SITBs. Results suggest the importance of assessing both lifetime and recent factors (i.e., past week and month), particularly for LGBT youth. Future research should replicate these findings in larger samples to explore whether there are unique risk factors that can aid in predicting and preventing suicide among LGBT youth.","author":[{"dropping-particle":"","family":"Berona","given":"Johnny","non-dropping-particle":"","parse-names":false,"suffix":""},{"dropping-particle":"","family":"Horwitz","given":"Adam G.","non-dropping-particle":"","parse-names":false,"suffix":""},{"dropping-particle":"","family":"Czyz","given":"Ewa K.","non-dropping-particle":"","parse-names":false,"suffix":""},{"dropping-particle":"","family":"King","given":"Cheryl A.","non-dropping-particle":"","parse-names":false,"suffix":""}],"container-title":"Journal of Psychiatric Research","id":"ITEM-1","issue":"December 2019","issued":{"date-parts":[["2020"]]},"page":"64-69","publisher":"Elsevier","title":"Predicting suicidal behavior among lesbian, gay, bisexual, and transgender youth receiving psychiatric emergency services","type":"article-journal","volume":"122"},"uris":["http://www.mendeley.com/documents/?uuid=3cf9397d-fdcc-4bf6-a56a-46e2b376bc7d"]}],"mendeley":{"formattedCitation":"(31)","plainTextFormattedCitation":"(31)","previouslyFormattedCitation":"(31)"},"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94C52">
              <w:rPr>
                <w:noProof/>
                <w:vertAlign w:val="superscript"/>
              </w:rPr>
              <w:t>11</w:t>
            </w:r>
            <w:r w:rsidR="00510A66">
              <w:rPr>
                <w:noProof/>
                <w:vertAlign w:val="superscript"/>
              </w:rPr>
              <w:t>2</w:t>
            </w:r>
            <w:r w:rsidRPr="00D01DEA">
              <w:rPr>
                <w:noProof/>
                <w:vertAlign w:val="superscript"/>
              </w:rPr>
              <w:t>)</w:t>
            </w:r>
            <w:r w:rsidRPr="00D01DEA">
              <w:rPr>
                <w:vertAlign w:val="superscript"/>
              </w:rPr>
              <w:fldChar w:fldCharType="end"/>
            </w:r>
          </w:p>
          <w:p w14:paraId="67CAE127" w14:textId="77777777" w:rsidR="00E11C82" w:rsidRDefault="00E11C82" w:rsidP="0033365C">
            <w:r>
              <w:t>U.S.A</w:t>
            </w:r>
          </w:p>
        </w:tc>
        <w:tc>
          <w:tcPr>
            <w:tcW w:w="1559" w:type="dxa"/>
            <w:tcBorders>
              <w:top w:val="single" w:sz="4" w:space="0" w:color="auto"/>
              <w:left w:val="nil"/>
              <w:bottom w:val="single" w:sz="4" w:space="0" w:color="auto"/>
              <w:right w:val="nil"/>
            </w:tcBorders>
          </w:tcPr>
          <w:p w14:paraId="6D2C8D0D" w14:textId="77777777" w:rsidR="00E11C82" w:rsidRDefault="00E11C82" w:rsidP="0033365C">
            <w:r>
              <w:t>285</w:t>
            </w:r>
          </w:p>
        </w:tc>
        <w:tc>
          <w:tcPr>
            <w:tcW w:w="1843" w:type="dxa"/>
            <w:tcBorders>
              <w:top w:val="single" w:sz="4" w:space="0" w:color="auto"/>
              <w:left w:val="nil"/>
              <w:bottom w:val="single" w:sz="4" w:space="0" w:color="auto"/>
              <w:right w:val="nil"/>
            </w:tcBorders>
          </w:tcPr>
          <w:p w14:paraId="612C1D89" w14:textId="77777777" w:rsidR="00E11C82" w:rsidRDefault="00E11C82" w:rsidP="0033365C">
            <w:r>
              <w:t>LGBQ: 119 (41.8)</w:t>
            </w:r>
          </w:p>
          <w:p w14:paraId="74760DAC" w14:textId="77777777" w:rsidR="00E11C82" w:rsidRDefault="00E11C82" w:rsidP="0033365C">
            <w:r>
              <w:t>TGNC: 7 (2.5)</w:t>
            </w:r>
          </w:p>
        </w:tc>
        <w:tc>
          <w:tcPr>
            <w:tcW w:w="1559" w:type="dxa"/>
            <w:tcBorders>
              <w:top w:val="single" w:sz="4" w:space="0" w:color="auto"/>
              <w:left w:val="nil"/>
              <w:bottom w:val="single" w:sz="4" w:space="0" w:color="auto"/>
              <w:right w:val="nil"/>
            </w:tcBorders>
          </w:tcPr>
          <w:p w14:paraId="6FF777D1" w14:textId="77777777" w:rsidR="00E11C82" w:rsidRDefault="00E11C82" w:rsidP="0033365C">
            <w:r>
              <w:t>13-25</w:t>
            </w:r>
          </w:p>
        </w:tc>
        <w:tc>
          <w:tcPr>
            <w:tcW w:w="1701" w:type="dxa"/>
            <w:tcBorders>
              <w:top w:val="single" w:sz="4" w:space="0" w:color="auto"/>
              <w:left w:val="nil"/>
              <w:bottom w:val="single" w:sz="4" w:space="0" w:color="auto"/>
              <w:right w:val="nil"/>
            </w:tcBorders>
          </w:tcPr>
          <w:p w14:paraId="03BC8258" w14:textId="77777777" w:rsidR="00E11C82" w:rsidRDefault="00E11C82" w:rsidP="0033365C">
            <w:r>
              <w:t>Hospital/Clinic</w:t>
            </w:r>
          </w:p>
        </w:tc>
        <w:tc>
          <w:tcPr>
            <w:tcW w:w="2410" w:type="dxa"/>
            <w:tcBorders>
              <w:top w:val="single" w:sz="4" w:space="0" w:color="auto"/>
              <w:left w:val="nil"/>
              <w:bottom w:val="single" w:sz="4" w:space="0" w:color="auto"/>
              <w:right w:val="nil"/>
            </w:tcBorders>
          </w:tcPr>
          <w:p w14:paraId="71E10F5B" w14:textId="77777777" w:rsidR="00E11C82" w:rsidRDefault="00E11C82" w:rsidP="0033365C">
            <w:r>
              <w:t xml:space="preserve">Self-harm; </w:t>
            </w:r>
          </w:p>
          <w:p w14:paraId="62170866" w14:textId="77777777" w:rsidR="00E11C82" w:rsidRDefault="00E11C82" w:rsidP="0033365C">
            <w:r>
              <w:t>Suicidal ideation;</w:t>
            </w:r>
          </w:p>
          <w:p w14:paraId="28AA1217"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1F84B873" w14:textId="77777777" w:rsidR="00E11C82" w:rsidRDefault="00E11C82" w:rsidP="0033365C">
            <w:r>
              <w:t>Low/Moderate</w:t>
            </w:r>
          </w:p>
        </w:tc>
        <w:tc>
          <w:tcPr>
            <w:tcW w:w="1696" w:type="dxa"/>
            <w:tcBorders>
              <w:top w:val="single" w:sz="4" w:space="0" w:color="auto"/>
              <w:left w:val="nil"/>
              <w:bottom w:val="single" w:sz="4" w:space="0" w:color="auto"/>
              <w:right w:val="nil"/>
            </w:tcBorders>
          </w:tcPr>
          <w:p w14:paraId="41A4E12E" w14:textId="77777777" w:rsidR="00E11C82" w:rsidRDefault="00E11C82" w:rsidP="0033365C"/>
        </w:tc>
      </w:tr>
      <w:tr w:rsidR="00E11C82" w14:paraId="5351F89B"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00FA1A15" w14:textId="7CF62094" w:rsidR="00E11C82" w:rsidRDefault="00E11C82" w:rsidP="0033365C">
            <w:proofErr w:type="spellStart"/>
            <w:r>
              <w:t>Blosnich</w:t>
            </w:r>
            <w:proofErr w:type="spellEnd"/>
            <w:r>
              <w:t xml:space="preserve"> et al., (2012)</w:t>
            </w:r>
            <w:r w:rsidRPr="00D01DEA">
              <w:rPr>
                <w:vertAlign w:val="superscript"/>
              </w:rPr>
              <w:fldChar w:fldCharType="begin" w:fldLock="1"/>
            </w:r>
            <w:r w:rsidRPr="00D01DEA">
              <w:rPr>
                <w:vertAlign w:val="superscript"/>
              </w:rPr>
              <w:instrText>ADDIN CSL_CITATION {"citationItems":[{"id":"ITEM-1","itemData":{"DOI":"10.1080/07448481.2011.623332","ISSN":"07448481","abstract":"Lesbian, gay, and bisexual (ie, sexual minority) populations have increased prevalence of both self-injurious and suicidal behaviors, but reasons for these disparities are poorly understood. Objective: To test the association between socially based stressors (eg, victimization, discrimination) and self-injurious behavior, suicide ideation, and suicide attempt. Participants: A national sample of college-attending 18- to 24-year-olds. Methods: Random or census samples from postsecondary educational institutions that administered the National College Health Assessment during the Fall 2008 and Spring 2009 semesters. Results: Sexual minorities reported more socially based stressors than heterosexuals. Bisexuals exhibited greatest prevalence of self-injurious and suicidal behaviors. In adjusted models, intimate partner violence was most consistently associated with self-injurious behaviors. Conclusions: Sexual minorities elevated risks of self-injurious and suicidal behaviors may stem from higher exposure to socially based stressors. Within-group differences among sexual minorities offer insight to specific risk factors that may contribute to elevated self-injurious and suicidal behaviors in sexual minority populations. © 2012 Copyright Taylor and Francis Group, LLC.","author":[{"dropping-particle":"","family":"Blosnich","given":"John","non-dropping-particle":"","parse-names":false,"suffix":""},{"dropping-particle":"","family":"Bossarte","given":"Robert","non-dropping-particle":"","parse-names":false,"suffix":""}],"container-title":"Journal of American College Health","id":"ITEM-1","issue":"2","issued":{"date-parts":[["2012"]]},"page":"141-149","title":"Drivers of disparity: Differences in socially based risk factors of self-injurious and suicidal behaviors among sexual minority college students","type":"article-journal","volume":"60"},"uris":["http://www.mendeley.com/documents/?uuid=2b8f8484-2d2c-484c-886b-7359ee8315e2"]}],"mendeley":{"formattedCitation":"(32)","plainTextFormattedCitation":"(32)","previouslyFormattedCitation":"(32)"},"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AA3E78">
              <w:rPr>
                <w:noProof/>
                <w:vertAlign w:val="superscript"/>
              </w:rPr>
              <w:t>11</w:t>
            </w:r>
            <w:r w:rsidR="00510A66">
              <w:rPr>
                <w:noProof/>
                <w:vertAlign w:val="superscript"/>
              </w:rPr>
              <w:t>3</w:t>
            </w:r>
            <w:r w:rsidRPr="00D01DEA">
              <w:rPr>
                <w:noProof/>
                <w:vertAlign w:val="superscript"/>
              </w:rPr>
              <w:t>)</w:t>
            </w:r>
            <w:r w:rsidRPr="00D01DEA">
              <w:rPr>
                <w:vertAlign w:val="superscript"/>
              </w:rPr>
              <w:fldChar w:fldCharType="end"/>
            </w:r>
          </w:p>
          <w:p w14:paraId="15C74E1B" w14:textId="77777777" w:rsidR="00E11C82" w:rsidRDefault="00E11C82" w:rsidP="0033365C">
            <w:r>
              <w:t>U.S.A</w:t>
            </w:r>
          </w:p>
        </w:tc>
        <w:tc>
          <w:tcPr>
            <w:tcW w:w="1559" w:type="dxa"/>
            <w:tcBorders>
              <w:top w:val="single" w:sz="4" w:space="0" w:color="auto"/>
              <w:left w:val="nil"/>
              <w:bottom w:val="single" w:sz="4" w:space="0" w:color="auto"/>
              <w:right w:val="nil"/>
            </w:tcBorders>
          </w:tcPr>
          <w:p w14:paraId="1A0C1750" w14:textId="77777777" w:rsidR="00E11C82" w:rsidRDefault="00E11C82" w:rsidP="0033365C">
            <w:r>
              <w:t>11,046</w:t>
            </w:r>
          </w:p>
        </w:tc>
        <w:tc>
          <w:tcPr>
            <w:tcW w:w="1843" w:type="dxa"/>
            <w:tcBorders>
              <w:top w:val="single" w:sz="4" w:space="0" w:color="auto"/>
              <w:left w:val="nil"/>
              <w:bottom w:val="single" w:sz="4" w:space="0" w:color="auto"/>
              <w:right w:val="nil"/>
            </w:tcBorders>
          </w:tcPr>
          <w:p w14:paraId="5CE70B33" w14:textId="77777777" w:rsidR="00E11C82" w:rsidRDefault="00E11C82" w:rsidP="0033365C">
            <w:r>
              <w:t>LGBQ: 773 (7)</w:t>
            </w:r>
          </w:p>
          <w:p w14:paraId="26A58F63" w14:textId="77777777" w:rsidR="00E11C82" w:rsidRDefault="00E11C82" w:rsidP="0033365C">
            <w:r>
              <w:t>TGNC: -</w:t>
            </w:r>
          </w:p>
        </w:tc>
        <w:tc>
          <w:tcPr>
            <w:tcW w:w="1559" w:type="dxa"/>
            <w:tcBorders>
              <w:top w:val="single" w:sz="4" w:space="0" w:color="auto"/>
              <w:left w:val="nil"/>
              <w:bottom w:val="single" w:sz="4" w:space="0" w:color="auto"/>
              <w:right w:val="nil"/>
            </w:tcBorders>
          </w:tcPr>
          <w:p w14:paraId="387AA1AE" w14:textId="77777777" w:rsidR="00E11C82" w:rsidRDefault="00E11C82" w:rsidP="0033365C">
            <w:r>
              <w:t>18-24</w:t>
            </w:r>
          </w:p>
        </w:tc>
        <w:tc>
          <w:tcPr>
            <w:tcW w:w="1701" w:type="dxa"/>
            <w:tcBorders>
              <w:top w:val="single" w:sz="4" w:space="0" w:color="auto"/>
              <w:left w:val="nil"/>
              <w:bottom w:val="single" w:sz="4" w:space="0" w:color="auto"/>
              <w:right w:val="nil"/>
            </w:tcBorders>
          </w:tcPr>
          <w:p w14:paraId="53996C72" w14:textId="77777777" w:rsidR="00E11C82" w:rsidRDefault="00E11C82" w:rsidP="0033365C">
            <w:r>
              <w:t>Community</w:t>
            </w:r>
          </w:p>
        </w:tc>
        <w:tc>
          <w:tcPr>
            <w:tcW w:w="2410" w:type="dxa"/>
            <w:tcBorders>
              <w:top w:val="single" w:sz="4" w:space="0" w:color="auto"/>
              <w:left w:val="nil"/>
              <w:bottom w:val="single" w:sz="4" w:space="0" w:color="auto"/>
              <w:right w:val="nil"/>
            </w:tcBorders>
          </w:tcPr>
          <w:p w14:paraId="3FE24242" w14:textId="77777777" w:rsidR="00E11C82" w:rsidRDefault="00E11C82" w:rsidP="0033365C">
            <w:r>
              <w:t xml:space="preserve">Self-harm; </w:t>
            </w:r>
          </w:p>
          <w:p w14:paraId="6614A695" w14:textId="77777777" w:rsidR="00E11C82" w:rsidRDefault="00E11C82" w:rsidP="0033365C">
            <w:r>
              <w:t>Suicidal ideation;</w:t>
            </w:r>
          </w:p>
          <w:p w14:paraId="41477C58"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6E7A0A1E" w14:textId="77777777" w:rsidR="00E11C82" w:rsidRDefault="00E11C82" w:rsidP="0033365C">
            <w:r>
              <w:t>High/Moderate</w:t>
            </w:r>
          </w:p>
        </w:tc>
        <w:tc>
          <w:tcPr>
            <w:tcW w:w="1696" w:type="dxa"/>
            <w:tcBorders>
              <w:top w:val="single" w:sz="4" w:space="0" w:color="auto"/>
              <w:left w:val="nil"/>
              <w:bottom w:val="single" w:sz="4" w:space="0" w:color="auto"/>
              <w:right w:val="nil"/>
            </w:tcBorders>
          </w:tcPr>
          <w:p w14:paraId="5AE30C0B" w14:textId="77777777" w:rsidR="00E11C82" w:rsidRDefault="00E11C82" w:rsidP="0033365C"/>
        </w:tc>
      </w:tr>
      <w:tr w:rsidR="00E11C82" w14:paraId="0276724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0ABB40C2" w14:textId="624737AF" w:rsidR="00E11C82" w:rsidRDefault="00E11C82" w:rsidP="0033365C">
            <w:proofErr w:type="spellStart"/>
            <w:r>
              <w:t>Bontempo</w:t>
            </w:r>
            <w:proofErr w:type="spellEnd"/>
            <w:r>
              <w:t xml:space="preserve"> et al., (2002)</w:t>
            </w:r>
            <w:r w:rsidRPr="00D01DEA">
              <w:rPr>
                <w:vertAlign w:val="superscript"/>
              </w:rPr>
              <w:fldChar w:fldCharType="begin" w:fldLock="1"/>
            </w:r>
            <w:r w:rsidRPr="00D01DEA">
              <w:rPr>
                <w:vertAlign w:val="superscript"/>
              </w:rPr>
              <w:instrText>ADDIN CSL_CITATION {"citationItems":[{"id":"ITEM-1","itemData":{"DOI":"10.1016/S1054-139X(01)00415-3","ISSN":"1054139X","PMID":"11996785","abstract":"Purpose: To examine the link between victimization at school and health risk behaviors using representative data comparing lesbian, gay, and bisexual (LGB) youths and heterosexual youths. Methods: Data from the 1995 Youth Risk Behavior Survey taken in Massachusetts and Vermont were examined. This sample included 9188 9th through 12th grade students; 315 of these students were identified as LGB. Analyses of variance were used to examine health risk behaviors by sexual orientation by gender by victimization level. Results: The combined effect of LGB status and high levels of at-school victimization was associated with the highest levels of health risk behaviors. LGB youths reporting high levels of at-school victimization reported higher levels of substance use, suicidality, and sexual risk behaviors than heterosexual peers reporting high levels of at-school victimization. Also, LGB youths reporting low levels of at-school victimization reported levels of substance use, suicidality, and sexual-risk behaviors that were similar to heterosexual peers who reported low at-school victimization. Conclusions: The findings provide evidence that differences in health risks among LGB youth are mediated by victimization at school. Such victimization of LGB youth is associated with health risk behaviors. © Society for Adolescent Medicine, 2002.","author":[{"dropping-particle":"","family":"Bontempo","given":"Daniel E.","non-dropping-particle":"","parse-names":false,"suffix":""},{"dropping-particle":"","family":"D'Augelli","given":"Anthony R.","non-dropping-particle":"","parse-names":false,"suffix":""}],"container-title":"Journal of Adolescent Health","id":"ITEM-1","issue":"5","issued":{"date-parts":[["2002"]]},"page":"364-374","title":"Effects of at-school victimization and sexual orientation on lesbian, gay, or bisexual youths' health risk behavior","type":"article-journal","volume":"30"},"uris":["http://www.mendeley.com/documents/?uuid=51c0cf0f-cd31-4f0c-ad02-1980013672f1"]}],"mendeley":{"formattedCitation":"(33)","plainTextFormattedCitation":"(33)","previouslyFormattedCitation":"(33)"},"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987924">
              <w:rPr>
                <w:noProof/>
                <w:vertAlign w:val="superscript"/>
              </w:rPr>
              <w:t>11</w:t>
            </w:r>
            <w:r w:rsidR="00510A66">
              <w:rPr>
                <w:noProof/>
                <w:vertAlign w:val="superscript"/>
              </w:rPr>
              <w:t>4</w:t>
            </w:r>
            <w:r w:rsidRPr="00D01DEA">
              <w:rPr>
                <w:noProof/>
                <w:vertAlign w:val="superscript"/>
              </w:rPr>
              <w:t>)</w:t>
            </w:r>
            <w:r w:rsidRPr="00D01DEA">
              <w:rPr>
                <w:vertAlign w:val="superscript"/>
              </w:rPr>
              <w:fldChar w:fldCharType="end"/>
            </w:r>
          </w:p>
          <w:p w14:paraId="4CAFFBE9" w14:textId="77777777" w:rsidR="00E11C82" w:rsidRDefault="00E11C82" w:rsidP="0033365C">
            <w:r>
              <w:t>U.S.A</w:t>
            </w:r>
          </w:p>
        </w:tc>
        <w:tc>
          <w:tcPr>
            <w:tcW w:w="1559" w:type="dxa"/>
            <w:tcBorders>
              <w:top w:val="single" w:sz="4" w:space="0" w:color="auto"/>
              <w:left w:val="nil"/>
              <w:bottom w:val="single" w:sz="4" w:space="0" w:color="auto"/>
              <w:right w:val="nil"/>
            </w:tcBorders>
          </w:tcPr>
          <w:p w14:paraId="166004A5" w14:textId="77777777" w:rsidR="00E11C82" w:rsidRPr="00AE4200" w:rsidRDefault="00E11C82" w:rsidP="0033365C">
            <w:r>
              <w:t>9,188</w:t>
            </w:r>
          </w:p>
        </w:tc>
        <w:tc>
          <w:tcPr>
            <w:tcW w:w="1843" w:type="dxa"/>
            <w:tcBorders>
              <w:top w:val="single" w:sz="4" w:space="0" w:color="auto"/>
              <w:left w:val="nil"/>
              <w:bottom w:val="single" w:sz="4" w:space="0" w:color="auto"/>
              <w:right w:val="nil"/>
            </w:tcBorders>
          </w:tcPr>
          <w:p w14:paraId="7C9EF01A" w14:textId="77777777" w:rsidR="00E11C82" w:rsidRDefault="00E11C82" w:rsidP="0033365C">
            <w:r>
              <w:t>LGBQ: 315 (3.4)</w:t>
            </w:r>
          </w:p>
          <w:p w14:paraId="786DFE31" w14:textId="77777777" w:rsidR="00E11C82" w:rsidRPr="00AE4200" w:rsidRDefault="00E11C82" w:rsidP="0033365C">
            <w:r>
              <w:t>TGNC: -</w:t>
            </w:r>
          </w:p>
        </w:tc>
        <w:tc>
          <w:tcPr>
            <w:tcW w:w="1559" w:type="dxa"/>
            <w:tcBorders>
              <w:top w:val="single" w:sz="4" w:space="0" w:color="auto"/>
              <w:left w:val="nil"/>
              <w:bottom w:val="single" w:sz="4" w:space="0" w:color="auto"/>
              <w:right w:val="nil"/>
            </w:tcBorders>
          </w:tcPr>
          <w:p w14:paraId="2EBD9B9B" w14:textId="77777777" w:rsidR="00E11C82" w:rsidRPr="00AE4200" w:rsidRDefault="00E11C82" w:rsidP="0033365C">
            <w:r>
              <w:t>14-18</w:t>
            </w:r>
          </w:p>
        </w:tc>
        <w:tc>
          <w:tcPr>
            <w:tcW w:w="1701" w:type="dxa"/>
            <w:tcBorders>
              <w:top w:val="single" w:sz="4" w:space="0" w:color="auto"/>
              <w:left w:val="nil"/>
              <w:bottom w:val="single" w:sz="4" w:space="0" w:color="auto"/>
              <w:right w:val="nil"/>
            </w:tcBorders>
          </w:tcPr>
          <w:p w14:paraId="3B076240" w14:textId="77777777" w:rsidR="00E11C82" w:rsidRPr="00AE4200" w:rsidRDefault="00E11C82" w:rsidP="0033365C">
            <w:r>
              <w:t>School</w:t>
            </w:r>
          </w:p>
        </w:tc>
        <w:tc>
          <w:tcPr>
            <w:tcW w:w="2410" w:type="dxa"/>
            <w:tcBorders>
              <w:top w:val="single" w:sz="4" w:space="0" w:color="auto"/>
              <w:left w:val="nil"/>
              <w:bottom w:val="single" w:sz="4" w:space="0" w:color="auto"/>
              <w:right w:val="nil"/>
            </w:tcBorders>
          </w:tcPr>
          <w:p w14:paraId="2550FC08"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2EE17D06" w14:textId="77777777" w:rsidR="00E11C82" w:rsidRPr="00AE4200" w:rsidRDefault="00E11C82" w:rsidP="0033365C">
            <w:r>
              <w:t>Moderate</w:t>
            </w:r>
          </w:p>
        </w:tc>
        <w:tc>
          <w:tcPr>
            <w:tcW w:w="1696" w:type="dxa"/>
            <w:tcBorders>
              <w:top w:val="single" w:sz="4" w:space="0" w:color="auto"/>
              <w:left w:val="nil"/>
              <w:bottom w:val="single" w:sz="4" w:space="0" w:color="auto"/>
              <w:right w:val="nil"/>
            </w:tcBorders>
          </w:tcPr>
          <w:p w14:paraId="1B8618E9" w14:textId="77777777" w:rsidR="00E11C82" w:rsidRDefault="00E11C82" w:rsidP="0033365C"/>
        </w:tc>
      </w:tr>
      <w:tr w:rsidR="00E11C82" w14:paraId="610A52FB"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150B844F" w14:textId="0EB686E1" w:rsidR="00E11C82" w:rsidRDefault="00E11C82" w:rsidP="0033365C">
            <w:proofErr w:type="spellStart"/>
            <w:r>
              <w:t>Boyas</w:t>
            </w:r>
            <w:proofErr w:type="spellEnd"/>
            <w:r>
              <w:t xml:space="preserve"> et al., (2019)</w:t>
            </w:r>
            <w:r w:rsidRPr="00D01DEA">
              <w:rPr>
                <w:vertAlign w:val="superscript"/>
              </w:rPr>
              <w:fldChar w:fldCharType="begin" w:fldLock="1"/>
            </w:r>
            <w:r w:rsidRPr="00D01DEA">
              <w:rPr>
                <w:vertAlign w:val="superscript"/>
              </w:rPr>
              <w:instrText>ADDIN CSL_CITATION {"citationItems":[{"id":"ITEM-1","itemData":{"DOI":"10.15171/hpp.2019.28","ISSN":"22286497","abstract":"Background: Guided by an ecological systems theory (EST) framework, the purpose of the present study was to investigate how multiple micro, mezzo, and macro factors influence the suicidality continuum from suicidal ideation to suicide attempt among Latinx LGB (lesbian, gay, and bisexual) youth living in the United States. Methods: Data for this cross sectional-study included 451 participants who self-identified as Latinx LGB on the 2017-National Youth Risk Behavioral Survey. The analysis explored micro, mezzo, and macro-level factors' association with three suicidality outcomes (ideation, planning, and attempt) at the bivariate and multivariate level. Since the outcome variables were dichotomized, univariate logistic regressions and backward elimination logistic regressions were used. Results: The most commonly reported suicidal behavior was ideation (n = 173; 40%), followed by planning (n = 150; 34%), and then attempt (n = 64; 21%). Findings from the backward elimination logistic regression on suicidal ideation suggest the best set of independent variables are being bullied at school (odds ratio [OR] = 2.81; CI: 1.61-4.89), experiencing sexual assault (OR = 2.32; CI: 1.32-4.07), experiencing depressive symptoms (OR = 1.99; CI: 1.07- 3.69), being cannabis use (OR = 1.76; CI: 1.08-2.89), and being female (OR = 1.72; CI: 1.01-2.93). For suicide planning the model suggested, experiencing depressive symptoms (OR = 3.21; CI: 1.74-5.91), cannabis use (OR = 2.46; CI: 1.49-4.07), being bullied at school (OR = 2.04; CI: 1.17-3.58), and experiencing sexual assault (OR = 1.88; CI: 1.07-3.31) exhibited the strongest relationships. Suicide attempt was significantly associated with cannabis use (OR = 3.12; CI: 1.60-6.08), experiencing depression (OR= 2.89; CI: 1.30-6.43), experiencing sexual assault (OR = 2.77; CI: 1.34-5.71), and being bullied at school (OR = 2.34; CI: 1.12-4.91). Conclusion: Given the findings of this study, it is essential that tailored suicide prevention efforts be established that uniquely address the intersections of race/ethnicity and sexual orientation and how this intersection influences micro, mezzo, and macro factors associated with suicide ideation, planning, and attempt among Latinx LGB adolescents.","author":[{"dropping-particle":"","family":"Boyas","given":"Javier F.","non-dropping-particle":"","parse-names":false,"suffix":""},{"dropping-particle":"","family":"Villarreal-Otálora","given":"Tatiana","non-dropping-particle":"","parse-names":false,"suffix":""},{"dropping-particle":"","family":"Alvarez-Hernandez","given":"Luis R.","non-dropping-particle":"","parse-names":false,"suffix":""},{"dropping-particle":"","family":"Fatehi","given":"Mariam","non-dropping-particle":"","parse-names":false,"suffix":""}],"container-title":"Health Promotion Perspectives","id":"ITEM-1","issue":"3","issued":{"date-parts":[["2019"]]},"page":"198-206","title":"Suicide ideation, planning, and attempts: The case of the Latinx LGB youth","type":"article-journal","volume":"9"},"uris":["http://www.mendeley.com/documents/?uuid=9d2ca2a4-7fb2-4594-9aa0-9d17c6eaad23"]}],"mendeley":{"formattedCitation":"(34)","plainTextFormattedCitation":"(34)","previouslyFormattedCitation":"(34)"},"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C593A">
              <w:rPr>
                <w:noProof/>
                <w:vertAlign w:val="superscript"/>
              </w:rPr>
              <w:t>1</w:t>
            </w:r>
            <w:r w:rsidR="00510A66">
              <w:rPr>
                <w:noProof/>
                <w:vertAlign w:val="superscript"/>
              </w:rPr>
              <w:t>6</w:t>
            </w:r>
            <w:r w:rsidRPr="00D01DEA">
              <w:rPr>
                <w:noProof/>
                <w:vertAlign w:val="superscript"/>
              </w:rPr>
              <w:t>)</w:t>
            </w:r>
            <w:r w:rsidRPr="00D01DEA">
              <w:rPr>
                <w:vertAlign w:val="superscript"/>
              </w:rPr>
              <w:fldChar w:fldCharType="end"/>
            </w:r>
          </w:p>
          <w:p w14:paraId="75DF951A" w14:textId="77777777" w:rsidR="00E11C82" w:rsidRDefault="00E11C82" w:rsidP="0033365C">
            <w:r>
              <w:t>U.S.A</w:t>
            </w:r>
          </w:p>
        </w:tc>
        <w:tc>
          <w:tcPr>
            <w:tcW w:w="1559" w:type="dxa"/>
            <w:tcBorders>
              <w:top w:val="single" w:sz="4" w:space="0" w:color="auto"/>
              <w:left w:val="nil"/>
              <w:bottom w:val="single" w:sz="4" w:space="0" w:color="auto"/>
              <w:right w:val="nil"/>
            </w:tcBorders>
          </w:tcPr>
          <w:p w14:paraId="1D680574" w14:textId="77777777" w:rsidR="00E11C82" w:rsidRDefault="00E11C82" w:rsidP="0033365C">
            <w:r>
              <w:t>451</w:t>
            </w:r>
          </w:p>
        </w:tc>
        <w:tc>
          <w:tcPr>
            <w:tcW w:w="1843" w:type="dxa"/>
            <w:tcBorders>
              <w:top w:val="single" w:sz="4" w:space="0" w:color="auto"/>
              <w:left w:val="nil"/>
              <w:bottom w:val="single" w:sz="4" w:space="0" w:color="auto"/>
              <w:right w:val="nil"/>
            </w:tcBorders>
          </w:tcPr>
          <w:p w14:paraId="3AA5E21F" w14:textId="77777777" w:rsidR="00E11C82" w:rsidRDefault="00E11C82" w:rsidP="0033365C">
            <w:r>
              <w:t>LGBQ: 451 (100)</w:t>
            </w:r>
          </w:p>
          <w:p w14:paraId="08E094D5" w14:textId="77777777" w:rsidR="00E11C82" w:rsidRDefault="00E11C82" w:rsidP="0033365C">
            <w:r>
              <w:t>TGNC: -</w:t>
            </w:r>
          </w:p>
        </w:tc>
        <w:tc>
          <w:tcPr>
            <w:tcW w:w="1559" w:type="dxa"/>
            <w:tcBorders>
              <w:top w:val="single" w:sz="4" w:space="0" w:color="auto"/>
              <w:left w:val="nil"/>
              <w:bottom w:val="single" w:sz="4" w:space="0" w:color="auto"/>
              <w:right w:val="nil"/>
            </w:tcBorders>
          </w:tcPr>
          <w:p w14:paraId="2ABA737E" w14:textId="77777777" w:rsidR="00E11C82" w:rsidRDefault="00E11C82" w:rsidP="0033365C">
            <w:r>
              <w:t>12-18</w:t>
            </w:r>
          </w:p>
        </w:tc>
        <w:tc>
          <w:tcPr>
            <w:tcW w:w="1701" w:type="dxa"/>
            <w:tcBorders>
              <w:top w:val="single" w:sz="4" w:space="0" w:color="auto"/>
              <w:left w:val="nil"/>
              <w:bottom w:val="single" w:sz="4" w:space="0" w:color="auto"/>
              <w:right w:val="nil"/>
            </w:tcBorders>
          </w:tcPr>
          <w:p w14:paraId="4DED6085" w14:textId="77777777" w:rsidR="00E11C82" w:rsidRDefault="00E11C82" w:rsidP="0033365C">
            <w:r>
              <w:t>School</w:t>
            </w:r>
          </w:p>
        </w:tc>
        <w:tc>
          <w:tcPr>
            <w:tcW w:w="2410" w:type="dxa"/>
            <w:tcBorders>
              <w:top w:val="single" w:sz="4" w:space="0" w:color="auto"/>
              <w:left w:val="nil"/>
              <w:bottom w:val="single" w:sz="4" w:space="0" w:color="auto"/>
              <w:right w:val="nil"/>
            </w:tcBorders>
          </w:tcPr>
          <w:p w14:paraId="269CAD8D" w14:textId="77777777" w:rsidR="00E11C82" w:rsidRDefault="00E11C82" w:rsidP="0033365C">
            <w:r>
              <w:t>Suicidal ideation; Suicidal attempt</w:t>
            </w:r>
          </w:p>
        </w:tc>
        <w:tc>
          <w:tcPr>
            <w:tcW w:w="2126" w:type="dxa"/>
            <w:tcBorders>
              <w:top w:val="single" w:sz="4" w:space="0" w:color="auto"/>
              <w:left w:val="nil"/>
              <w:bottom w:val="single" w:sz="4" w:space="0" w:color="auto"/>
              <w:right w:val="nil"/>
            </w:tcBorders>
          </w:tcPr>
          <w:p w14:paraId="63BACEE4" w14:textId="77777777" w:rsidR="00E11C82" w:rsidRDefault="00E11C82" w:rsidP="0033365C">
            <w:r>
              <w:t>Low/Moderate</w:t>
            </w:r>
          </w:p>
        </w:tc>
        <w:tc>
          <w:tcPr>
            <w:tcW w:w="1696" w:type="dxa"/>
            <w:tcBorders>
              <w:top w:val="single" w:sz="4" w:space="0" w:color="auto"/>
              <w:left w:val="nil"/>
              <w:bottom w:val="single" w:sz="4" w:space="0" w:color="auto"/>
              <w:right w:val="nil"/>
            </w:tcBorders>
          </w:tcPr>
          <w:p w14:paraId="109FE469" w14:textId="77777777" w:rsidR="00E11C82" w:rsidRDefault="00E11C82" w:rsidP="0033365C"/>
        </w:tc>
      </w:tr>
      <w:tr w:rsidR="00E11C82" w14:paraId="2BCC814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41E41EB" w14:textId="251FDB07" w:rsidR="00E11C82" w:rsidRDefault="00E11C82" w:rsidP="0033365C">
            <w:r>
              <w:t>Butler et al., (2019)</w:t>
            </w:r>
            <w:r w:rsidRPr="00D01DEA">
              <w:rPr>
                <w:vertAlign w:val="superscript"/>
              </w:rPr>
              <w:fldChar w:fldCharType="begin" w:fldLock="1"/>
            </w:r>
            <w:r w:rsidRPr="00D01DEA">
              <w:rPr>
                <w:vertAlign w:val="superscript"/>
              </w:rPr>
              <w:instrText>ADDIN CSL_CITATION {"citationItems":[{"id":"ITEM-1","itemData":{"DOI":"10.1080/15532739.2019.1614130","ISSN":"14344599","abstract":"Background: Trans youth have been reported to have high rates of self-harm, depression and bullying, and find it difficult to seek support. However, much of this research comes from gender identity clinics; non-clinical samples and those who reject gender binaries remain under-researched. Aims: This study investigated the experiences of a community school-based sample of Trans, identifying youth, Other, and cis-gendered adolescents in relation to their experiences of low mood, bullying, associated support, self-harm ideation and peer-related self-harm. Methods: An online survey was completed by 8440 13–17 year olds (3625 male, 4361 female, 227 Other, and 55 Trans). Results: Trans and Other students had significantly higher rates of self-harm ideation and peer self-harm, in comparison to cis-gendered students. These Trans and Other students reported significantly higher rates of bullying and self-reported depression and significantly less support from teachers and staff at school, in fact these students did not know where to go to access help. Discussion: This community sample confirms findings of high rates of self-harm ideation, self-reported depression and bullying for Trans youth as previously reported in clinic-based samples. However, by accessing a community sample, the salience of the category “Other” was established for young people today. While Other and Trans identified students both struggled to find support, those who identified as Trans were more likely to have been bullied, and have experienced self-reported depression and thoughts of self-harm. Thus, those who identify as transgender represent a high-risk group that needs targeted support within schools and by statutory and nonstatutory community services. Unpacking the category of Other would be beneficial for future research, as well as exploring resilience within this group and intersecting identities such as sexuality, Autism, or experiences such as earlier abuse.","author":[{"dropping-particle":"","family":"Butler","given":"Catherine","non-dropping-particle":"","parse-names":false,"suffix":""},{"dropping-particle":"","family":"Joiner","given":"Richard","non-dropping-particle":"","parse-names":false,"suffix":""},{"dropping-particle":"","family":"Bradley","given":"Richard","non-dropping-particle":"","parse-names":false,"suffix":""},{"dropping-particle":"","family":"Bowles","given":"Mark","non-dropping-particle":"","parse-names":false,"suffix":""},{"dropping-particle":"","family":"Bowes","given":"Aaron","non-dropping-particle":"","parse-names":false,"suffix":""},{"dropping-particle":"","family":"Russell","given":"Claire","non-dropping-particle":"","parse-names":false,"suffix":""},{"dropping-particle":"","family":"Roberts","given":"Veronica","non-dropping-particle":"","parse-names":false,"suffix":""}],"container-title":"International Journal of Transgenderism","id":"ITEM-1","issue":"4","issued":{"date-parts":[["2019"]]},"page":"447-458","publisher":"Taylor &amp; Francis","title":"Self-harm prevalence and ideation in a community sample of cis, trans and other youth","type":"article-journal","volume":"20"},"uris":["http://www.mendeley.com/documents/?uuid=bfda46db-96e5-4453-b036-dadeea9851ba"]}],"mendeley":{"formattedCitation":"(35)","plainTextFormattedCitation":"(35)","previouslyFormattedCitation":"(35)"},"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E127B">
              <w:rPr>
                <w:noProof/>
                <w:vertAlign w:val="superscript"/>
              </w:rPr>
              <w:t>11</w:t>
            </w:r>
            <w:r w:rsidR="00510A66">
              <w:rPr>
                <w:noProof/>
                <w:vertAlign w:val="superscript"/>
              </w:rPr>
              <w:t>5</w:t>
            </w:r>
            <w:r w:rsidRPr="00D01DEA">
              <w:rPr>
                <w:noProof/>
                <w:vertAlign w:val="superscript"/>
              </w:rPr>
              <w:t>)</w:t>
            </w:r>
            <w:r w:rsidRPr="00D01DEA">
              <w:rPr>
                <w:vertAlign w:val="superscript"/>
              </w:rPr>
              <w:fldChar w:fldCharType="end"/>
            </w:r>
          </w:p>
          <w:p w14:paraId="77D3D34C" w14:textId="77777777" w:rsidR="00E11C82" w:rsidRDefault="00E11C82" w:rsidP="0033365C">
            <w:r>
              <w:t>U.K.</w:t>
            </w:r>
          </w:p>
        </w:tc>
        <w:tc>
          <w:tcPr>
            <w:tcW w:w="1559" w:type="dxa"/>
            <w:tcBorders>
              <w:top w:val="single" w:sz="4" w:space="0" w:color="auto"/>
              <w:left w:val="nil"/>
              <w:bottom w:val="single" w:sz="4" w:space="0" w:color="auto"/>
              <w:right w:val="nil"/>
            </w:tcBorders>
          </w:tcPr>
          <w:p w14:paraId="145DFF47" w14:textId="77777777" w:rsidR="00E11C82" w:rsidRDefault="00E11C82" w:rsidP="0033365C">
            <w:r>
              <w:t>8,440</w:t>
            </w:r>
          </w:p>
        </w:tc>
        <w:tc>
          <w:tcPr>
            <w:tcW w:w="1843" w:type="dxa"/>
            <w:tcBorders>
              <w:top w:val="single" w:sz="4" w:space="0" w:color="auto"/>
              <w:left w:val="nil"/>
              <w:bottom w:val="single" w:sz="4" w:space="0" w:color="auto"/>
              <w:right w:val="nil"/>
            </w:tcBorders>
          </w:tcPr>
          <w:p w14:paraId="7516F339" w14:textId="77777777" w:rsidR="00E11C82" w:rsidRDefault="00E11C82" w:rsidP="0033365C">
            <w:r>
              <w:t>LGBQ: -</w:t>
            </w:r>
          </w:p>
          <w:p w14:paraId="0C7DC6E6" w14:textId="77777777" w:rsidR="00E11C82" w:rsidRDefault="00E11C82" w:rsidP="0033365C">
            <w:r>
              <w:t>TGNC: 282 (3.3)</w:t>
            </w:r>
          </w:p>
        </w:tc>
        <w:tc>
          <w:tcPr>
            <w:tcW w:w="1559" w:type="dxa"/>
            <w:tcBorders>
              <w:top w:val="single" w:sz="4" w:space="0" w:color="auto"/>
              <w:left w:val="nil"/>
              <w:bottom w:val="single" w:sz="4" w:space="0" w:color="auto"/>
              <w:right w:val="nil"/>
            </w:tcBorders>
          </w:tcPr>
          <w:p w14:paraId="50441C54" w14:textId="77777777" w:rsidR="00E11C82" w:rsidRDefault="00E11C82" w:rsidP="0033365C">
            <w:r>
              <w:t>13-17</w:t>
            </w:r>
          </w:p>
        </w:tc>
        <w:tc>
          <w:tcPr>
            <w:tcW w:w="1701" w:type="dxa"/>
            <w:tcBorders>
              <w:top w:val="single" w:sz="4" w:space="0" w:color="auto"/>
              <w:left w:val="nil"/>
              <w:bottom w:val="single" w:sz="4" w:space="0" w:color="auto"/>
              <w:right w:val="nil"/>
            </w:tcBorders>
          </w:tcPr>
          <w:p w14:paraId="5FFF93E3" w14:textId="77777777" w:rsidR="00E11C82" w:rsidRDefault="00E11C82" w:rsidP="0033365C">
            <w:r>
              <w:t>School</w:t>
            </w:r>
          </w:p>
        </w:tc>
        <w:tc>
          <w:tcPr>
            <w:tcW w:w="2410" w:type="dxa"/>
            <w:tcBorders>
              <w:top w:val="single" w:sz="4" w:space="0" w:color="auto"/>
              <w:left w:val="nil"/>
              <w:bottom w:val="single" w:sz="4" w:space="0" w:color="auto"/>
              <w:right w:val="nil"/>
            </w:tcBorders>
          </w:tcPr>
          <w:p w14:paraId="6AD94F58" w14:textId="77777777" w:rsidR="00E11C82" w:rsidRDefault="00E11C82" w:rsidP="0033365C">
            <w:r>
              <w:t>Self-harm</w:t>
            </w:r>
          </w:p>
        </w:tc>
        <w:tc>
          <w:tcPr>
            <w:tcW w:w="2126" w:type="dxa"/>
            <w:tcBorders>
              <w:top w:val="single" w:sz="4" w:space="0" w:color="auto"/>
              <w:left w:val="nil"/>
              <w:bottom w:val="single" w:sz="4" w:space="0" w:color="auto"/>
              <w:right w:val="nil"/>
            </w:tcBorders>
          </w:tcPr>
          <w:p w14:paraId="2DC5C1AE" w14:textId="77777777" w:rsidR="00E11C82" w:rsidRDefault="00E11C82" w:rsidP="0033365C">
            <w:r>
              <w:t>Moderate</w:t>
            </w:r>
          </w:p>
        </w:tc>
        <w:tc>
          <w:tcPr>
            <w:tcW w:w="1696" w:type="dxa"/>
            <w:tcBorders>
              <w:top w:val="single" w:sz="4" w:space="0" w:color="auto"/>
              <w:left w:val="nil"/>
              <w:bottom w:val="single" w:sz="4" w:space="0" w:color="auto"/>
              <w:right w:val="nil"/>
            </w:tcBorders>
          </w:tcPr>
          <w:p w14:paraId="16A3FA78" w14:textId="77777777" w:rsidR="00E11C82" w:rsidRDefault="00E11C82" w:rsidP="0033365C"/>
        </w:tc>
      </w:tr>
      <w:tr w:rsidR="00E11C82" w14:paraId="3DF5B51B"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F8900D2" w14:textId="65245643" w:rsidR="00E11C82" w:rsidRDefault="00E11C82" w:rsidP="0033365C">
            <w:proofErr w:type="spellStart"/>
            <w:r>
              <w:t>D’Augelli</w:t>
            </w:r>
            <w:proofErr w:type="spellEnd"/>
            <w:r>
              <w:t xml:space="preserve"> et al.,(1993)</w:t>
            </w:r>
            <w:r w:rsidRPr="00D01DEA">
              <w:rPr>
                <w:vertAlign w:val="superscript"/>
              </w:rPr>
              <w:fldChar w:fldCharType="begin" w:fldLock="1"/>
            </w:r>
            <w:r w:rsidRPr="00D01DEA">
              <w:rPr>
                <w:vertAlign w:val="superscript"/>
              </w:rPr>
              <w:instrText>ADDIN CSL_CITATION {"citationItems":[{"id":"ITEM-1","itemData":{"DOI":"10.1007/BF00942151","ISSN":"00910562","abstract":"Studied 194 lesbian, gay, and bisexual youth aged 21 and younger who attended programs in 14 community centers to determine the personal challenges they face due to their sexual orientation and their responses to these stresses. First awareness of sexual orientation typically occurred at age 10, but disclosure to another person did not occur until about age 16. There was much variability in sexual behavior, and many youths reported both same-sex and opposite-sex sexual experiences. Although most had told at least one family member about their sexual orientation, there remained much concern about family reactions. Suicide attempts were acknowledged by 42% of the sample. Attempters significantly differed from nonattempters on several milestones of sexual orientation development, social aspects of sexual orientation, parents' knowledge of sexual orientation, and mental health problems. © 1993 Plenum Publishing Corporation.","author":[{"dropping-particle":"","family":"D'Augelli","given":"Anthony R.","non-dropping-particle":"","parse-names":false,"suffix":""},{"dropping-particle":"","family":"Hershberger","given":"Scott L.","non-dropping-particle":"","parse-names":false,"suffix":""}],"container-title":"American Journal of Community Psychology","id":"ITEM-1","issue":"4","issued":{"date-parts":[["1993"]]},"page":"421-448","title":"Lesbian, gay, and bisexual youth in community settings: Personal challenges and mental health problems","type":"article-journal","volume":"21"},"uris":["http://www.mendeley.com/documents/?uuid=aeaf81e0-5f98-48d7-bccb-d60d29534cd8"]}],"mendeley":{"formattedCitation":"(27)","plainTextFormattedCitation":"(27)","previouslyFormattedCitation":"(27)"},"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37FA9">
              <w:rPr>
                <w:noProof/>
                <w:vertAlign w:val="superscript"/>
              </w:rPr>
              <w:t>4</w:t>
            </w:r>
            <w:r w:rsidR="0080425B">
              <w:rPr>
                <w:noProof/>
                <w:vertAlign w:val="superscript"/>
              </w:rPr>
              <w:t>2</w:t>
            </w:r>
            <w:r w:rsidRPr="00D01DEA">
              <w:rPr>
                <w:noProof/>
                <w:vertAlign w:val="superscript"/>
              </w:rPr>
              <w:t>)</w:t>
            </w:r>
            <w:r w:rsidRPr="00D01DEA">
              <w:rPr>
                <w:vertAlign w:val="superscript"/>
              </w:rPr>
              <w:fldChar w:fldCharType="end"/>
            </w:r>
          </w:p>
          <w:p w14:paraId="25F16BAE" w14:textId="77777777" w:rsidR="00E11C82" w:rsidRDefault="00E11C82" w:rsidP="0033365C">
            <w:r>
              <w:t xml:space="preserve">U.S.A </w:t>
            </w:r>
          </w:p>
        </w:tc>
        <w:tc>
          <w:tcPr>
            <w:tcW w:w="1559" w:type="dxa"/>
            <w:tcBorders>
              <w:top w:val="single" w:sz="4" w:space="0" w:color="auto"/>
              <w:left w:val="nil"/>
              <w:bottom w:val="single" w:sz="4" w:space="0" w:color="auto"/>
              <w:right w:val="nil"/>
            </w:tcBorders>
          </w:tcPr>
          <w:p w14:paraId="39BCC190" w14:textId="77777777" w:rsidR="00E11C82" w:rsidRDefault="00E11C82" w:rsidP="0033365C">
            <w:r>
              <w:t>194</w:t>
            </w:r>
          </w:p>
        </w:tc>
        <w:tc>
          <w:tcPr>
            <w:tcW w:w="1843" w:type="dxa"/>
            <w:tcBorders>
              <w:top w:val="single" w:sz="4" w:space="0" w:color="auto"/>
              <w:left w:val="nil"/>
              <w:bottom w:val="single" w:sz="4" w:space="0" w:color="auto"/>
              <w:right w:val="nil"/>
            </w:tcBorders>
          </w:tcPr>
          <w:p w14:paraId="195A7281" w14:textId="77777777" w:rsidR="00E11C82" w:rsidRDefault="00E11C82" w:rsidP="0033365C">
            <w:r>
              <w:t>LGBQ: 194 (100)</w:t>
            </w:r>
          </w:p>
          <w:p w14:paraId="3DE77363" w14:textId="77777777" w:rsidR="00E11C82" w:rsidRDefault="00E11C82" w:rsidP="0033365C">
            <w:r>
              <w:t>TGNC: -</w:t>
            </w:r>
          </w:p>
        </w:tc>
        <w:tc>
          <w:tcPr>
            <w:tcW w:w="1559" w:type="dxa"/>
            <w:tcBorders>
              <w:top w:val="single" w:sz="4" w:space="0" w:color="auto"/>
              <w:left w:val="nil"/>
              <w:bottom w:val="single" w:sz="4" w:space="0" w:color="auto"/>
              <w:right w:val="nil"/>
            </w:tcBorders>
          </w:tcPr>
          <w:p w14:paraId="73428377" w14:textId="77777777" w:rsidR="00E11C82" w:rsidRDefault="00E11C82" w:rsidP="0033365C">
            <w:r>
              <w:t>15-21</w:t>
            </w:r>
          </w:p>
        </w:tc>
        <w:tc>
          <w:tcPr>
            <w:tcW w:w="1701" w:type="dxa"/>
            <w:tcBorders>
              <w:top w:val="single" w:sz="4" w:space="0" w:color="auto"/>
              <w:left w:val="nil"/>
              <w:bottom w:val="single" w:sz="4" w:space="0" w:color="auto"/>
              <w:right w:val="nil"/>
            </w:tcBorders>
          </w:tcPr>
          <w:p w14:paraId="59BA58A7" w14:textId="77777777" w:rsidR="00E11C82" w:rsidRDefault="00E11C82" w:rsidP="0033365C">
            <w:r>
              <w:t>Community</w:t>
            </w:r>
          </w:p>
        </w:tc>
        <w:tc>
          <w:tcPr>
            <w:tcW w:w="2410" w:type="dxa"/>
            <w:tcBorders>
              <w:top w:val="single" w:sz="4" w:space="0" w:color="auto"/>
              <w:left w:val="nil"/>
              <w:bottom w:val="single" w:sz="4" w:space="0" w:color="auto"/>
              <w:right w:val="nil"/>
            </w:tcBorders>
          </w:tcPr>
          <w:p w14:paraId="5CE7D236"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44784FC3" w14:textId="77777777" w:rsidR="00E11C82" w:rsidRDefault="00E11C82" w:rsidP="0033365C">
            <w:r>
              <w:t>Moderate</w:t>
            </w:r>
          </w:p>
        </w:tc>
        <w:tc>
          <w:tcPr>
            <w:tcW w:w="1696" w:type="dxa"/>
            <w:tcBorders>
              <w:top w:val="single" w:sz="4" w:space="0" w:color="auto"/>
              <w:left w:val="nil"/>
              <w:bottom w:val="single" w:sz="4" w:space="0" w:color="auto"/>
              <w:right w:val="nil"/>
            </w:tcBorders>
          </w:tcPr>
          <w:p w14:paraId="5698C621" w14:textId="4169F78D" w:rsidR="00E11C82" w:rsidRDefault="00E11C82" w:rsidP="0033365C">
            <w:r>
              <w:t>Hershberger et al., (1997)</w:t>
            </w:r>
            <w:r w:rsidRPr="00D01DEA">
              <w:rPr>
                <w:vertAlign w:val="superscript"/>
              </w:rPr>
              <w:fldChar w:fldCharType="begin" w:fldLock="1"/>
            </w:r>
            <w:r w:rsidRPr="00D01DEA">
              <w:rPr>
                <w:vertAlign w:val="superscript"/>
              </w:rPr>
              <w:instrText>ADDIN CSL_CITATION {"citationItems":[{"id":"ITEM-1","itemData":{"DOI":"10.1177/0743554897124004","ISSN":"07435584","abstract":"This research identified predictors of past suicide attempts in 194 lesbian, gay, and bisexual youth, 15 through 21 years of age, who attended social and recreational groups in urban community settings. In comparison to youth who made no suicide attempts, attempters reported that they had disclosed more completely their sexual orientation to others, had lost more friends because of their disclosures, and had experienced more victimization due to their sexual orientation. Suicide attempters had lower self-esteem and acknowledged more mental health problems. The loss of friends due to youth's sexual orientation, and current suicidal ideation were among the strongest predictors of suicide attempts. Youth who reported early awareness of their sexual orientation, disclosure to family and friends, peer rejection, and victimization based on their sexual orientation may be at risk for mental health problems.","author":[{"dropping-particle":"","family":"Hershberger","given":"Scott L.","non-dropping-particle":"","parse-names":false,"suffix":""},{"dropping-particle":"","family":"Pilkington","given":"Neil W.","non-dropping-particle":"","parse-names":false,"suffix":""},{"dropping-particle":"","family":"D'Augelli","given":"Anthony R.","non-dropping-particle":"","parse-names":false,"suffix":""}],"container-title":"Journal of Adolescent Research","id":"ITEM-1","issue":"4","issued":{"date-parts":[["1997"]]},"page":"477-497","title":"Predictors of suicide attempts among gay, lesbian, and bisexual youth","type":"article-journal","volume":"12"},"uris":["http://www.mendeley.com/documents/?uuid=f847f5e7-13f0-46d6-aa4f-682922b41899"]}],"mendeley":{"formattedCitation":"(25)","plainTextFormattedCitation":"(25)","previouslyFormattedCitation":"(25)"},"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1F76C2">
              <w:rPr>
                <w:noProof/>
                <w:vertAlign w:val="superscript"/>
              </w:rPr>
              <w:t>4</w:t>
            </w:r>
            <w:r w:rsidR="0080425B">
              <w:rPr>
                <w:noProof/>
                <w:vertAlign w:val="superscript"/>
              </w:rPr>
              <w:t>6</w:t>
            </w:r>
            <w:r w:rsidRPr="00D01DEA">
              <w:rPr>
                <w:noProof/>
                <w:vertAlign w:val="superscript"/>
              </w:rPr>
              <w:t>)</w:t>
            </w:r>
            <w:r w:rsidRPr="00D01DEA">
              <w:rPr>
                <w:vertAlign w:val="superscript"/>
              </w:rPr>
              <w:fldChar w:fldCharType="end"/>
            </w:r>
          </w:p>
        </w:tc>
      </w:tr>
      <w:tr w:rsidR="00E11C82" w14:paraId="77176226"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1631B3D6" w14:textId="644DFD6E" w:rsidR="00E11C82" w:rsidRDefault="00E11C82" w:rsidP="0033365C">
            <w:r>
              <w:t>Duong &amp; Bradshaw (2014)</w:t>
            </w:r>
            <w:r w:rsidRPr="00D01DEA">
              <w:rPr>
                <w:vertAlign w:val="superscript"/>
              </w:rPr>
              <w:fldChar w:fldCharType="begin" w:fldLock="1"/>
            </w:r>
            <w:r w:rsidRPr="00D01DEA">
              <w:rPr>
                <w:vertAlign w:val="superscript"/>
              </w:rPr>
              <w:instrText>ADDIN CSL_CITATION {"citationItems":[{"id":"ITEM-1","itemData":{"DOI":"10.1111/josh.12196","ISSN":"17461561","abstract":"BACKGROUND: Research on the extent to which cyberbullying affects sexual minority youth is limited. This study examined associations between experiencing cyber and school bullying and engaging in aggressive and suicidal behaviors among sexual minority youth. We also explored whether feeling connected to an adult at school moderated these associations. METHODS: Data came from 951 self-identified lesbian, gay, and bisexual (LGB) youth, who completed the New York City Youth Risk Behavior Survey during fall 2009. We used multiple logistic regression to examine the hypothesized associations and test for effect modification. RESULTS: Cyber and school bullying were associated with engaging in aggressive and suicidal behaviors among LGB youth. Youth experiencing both cyber and school bullying had the greatest odds of engaging in aggressive and suicidal behaviors. However, feeling connected to an adult at school moderated these associations such that bullied youth who felt connected were not more likely to report aggressive and suicidal behaviors. CONCLUSIONS: The findings highlight the challenges faced by bullied LGB youth. Practitioners should work with school administrators to establish supportive environments for sexual minority youth. Helping victimized LGB youth develop meaningful connections with adults at school can minimize the negative impacts of cyber and school bullying. © 2014, American School Health Association.","author":[{"dropping-particle":"","family":"Duong","given":"Jeffrey","non-dropping-particle":"","parse-names":false,"suffix":""},{"dropping-particle":"","family":"Bradshaw","given":"Catherine","non-dropping-particle":"","parse-names":false,"suffix":""}],"container-title":"Journal of School Health","id":"ITEM-1","issue":"10","issued":{"date-parts":[["2014"]]},"page":"636-645","title":"Associations between bullying and engaging in aggressive and suicidal behaviors among sexual minority youth: The moderating role of connectedness","type":"article-journal","volume":"84"},"uris":["http://www.mendeley.com/documents/?uuid=38c36fee-cd51-495a-884d-b8252bb3bdd3"]}],"mendeley":{"formattedCitation":"(36)","plainTextFormattedCitation":"(36)","previouslyFormattedCitation":"(36)"},"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37FA9">
              <w:rPr>
                <w:noProof/>
                <w:vertAlign w:val="superscript"/>
              </w:rPr>
              <w:t>11</w:t>
            </w:r>
            <w:r w:rsidR="0080425B">
              <w:rPr>
                <w:noProof/>
                <w:vertAlign w:val="superscript"/>
              </w:rPr>
              <w:t>6</w:t>
            </w:r>
            <w:r w:rsidRPr="00D01DEA">
              <w:rPr>
                <w:noProof/>
                <w:vertAlign w:val="superscript"/>
              </w:rPr>
              <w:t>)</w:t>
            </w:r>
            <w:r w:rsidRPr="00D01DEA">
              <w:rPr>
                <w:vertAlign w:val="superscript"/>
              </w:rPr>
              <w:fldChar w:fldCharType="end"/>
            </w:r>
          </w:p>
          <w:p w14:paraId="0BCCE938" w14:textId="77777777" w:rsidR="00E11C82" w:rsidRDefault="00E11C82" w:rsidP="0033365C">
            <w:r>
              <w:t>U.S.A</w:t>
            </w:r>
          </w:p>
        </w:tc>
        <w:tc>
          <w:tcPr>
            <w:tcW w:w="1559" w:type="dxa"/>
            <w:tcBorders>
              <w:top w:val="single" w:sz="4" w:space="0" w:color="auto"/>
              <w:left w:val="nil"/>
              <w:bottom w:val="single" w:sz="4" w:space="0" w:color="auto"/>
              <w:right w:val="nil"/>
            </w:tcBorders>
          </w:tcPr>
          <w:p w14:paraId="4F1BBFF7" w14:textId="77777777" w:rsidR="00E11C82" w:rsidRDefault="00E11C82" w:rsidP="0033365C">
            <w:r>
              <w:t>951</w:t>
            </w:r>
          </w:p>
        </w:tc>
        <w:tc>
          <w:tcPr>
            <w:tcW w:w="1843" w:type="dxa"/>
            <w:tcBorders>
              <w:top w:val="single" w:sz="4" w:space="0" w:color="auto"/>
              <w:left w:val="nil"/>
              <w:bottom w:val="single" w:sz="4" w:space="0" w:color="auto"/>
              <w:right w:val="nil"/>
            </w:tcBorders>
          </w:tcPr>
          <w:p w14:paraId="76A05087" w14:textId="77777777" w:rsidR="00E11C82" w:rsidRDefault="00E11C82" w:rsidP="0033365C">
            <w:r>
              <w:t>LGBQ: 951 (100)</w:t>
            </w:r>
          </w:p>
          <w:p w14:paraId="7F3E3729" w14:textId="77777777" w:rsidR="00E11C82" w:rsidRDefault="00E11C82" w:rsidP="0033365C">
            <w:r>
              <w:t>TGNC: -</w:t>
            </w:r>
          </w:p>
        </w:tc>
        <w:tc>
          <w:tcPr>
            <w:tcW w:w="1559" w:type="dxa"/>
            <w:tcBorders>
              <w:top w:val="single" w:sz="4" w:space="0" w:color="auto"/>
              <w:left w:val="nil"/>
              <w:bottom w:val="single" w:sz="4" w:space="0" w:color="auto"/>
              <w:right w:val="nil"/>
            </w:tcBorders>
          </w:tcPr>
          <w:p w14:paraId="10D7244C" w14:textId="77777777" w:rsidR="00E11C82" w:rsidRDefault="00E11C82" w:rsidP="0033365C">
            <w:r>
              <w:t>14-18</w:t>
            </w:r>
          </w:p>
        </w:tc>
        <w:tc>
          <w:tcPr>
            <w:tcW w:w="1701" w:type="dxa"/>
            <w:tcBorders>
              <w:top w:val="single" w:sz="4" w:space="0" w:color="auto"/>
              <w:left w:val="nil"/>
              <w:bottom w:val="single" w:sz="4" w:space="0" w:color="auto"/>
              <w:right w:val="nil"/>
            </w:tcBorders>
          </w:tcPr>
          <w:p w14:paraId="28982997" w14:textId="77777777" w:rsidR="00E11C82" w:rsidRDefault="00E11C82" w:rsidP="0033365C">
            <w:r>
              <w:t>School</w:t>
            </w:r>
          </w:p>
        </w:tc>
        <w:tc>
          <w:tcPr>
            <w:tcW w:w="2410" w:type="dxa"/>
            <w:tcBorders>
              <w:top w:val="single" w:sz="4" w:space="0" w:color="auto"/>
              <w:left w:val="nil"/>
              <w:bottom w:val="single" w:sz="4" w:space="0" w:color="auto"/>
              <w:right w:val="nil"/>
            </w:tcBorders>
          </w:tcPr>
          <w:p w14:paraId="70803F3F"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03075957" w14:textId="77777777" w:rsidR="00E11C82" w:rsidRDefault="00E11C82" w:rsidP="0033365C">
            <w:r>
              <w:t>Moderate</w:t>
            </w:r>
          </w:p>
        </w:tc>
        <w:tc>
          <w:tcPr>
            <w:tcW w:w="1696" w:type="dxa"/>
            <w:tcBorders>
              <w:top w:val="single" w:sz="4" w:space="0" w:color="auto"/>
              <w:left w:val="nil"/>
              <w:bottom w:val="single" w:sz="4" w:space="0" w:color="auto"/>
              <w:right w:val="nil"/>
            </w:tcBorders>
          </w:tcPr>
          <w:p w14:paraId="4BFAFF0D" w14:textId="77777777" w:rsidR="00E11C82" w:rsidRDefault="00E11C82" w:rsidP="0033365C"/>
        </w:tc>
      </w:tr>
      <w:tr w:rsidR="00E11C82" w14:paraId="49AB5D36"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71D4723" w14:textId="67818FA0" w:rsidR="00E11C82" w:rsidRDefault="00E11C82" w:rsidP="0033365C">
            <w:r>
              <w:t>Feinstein et al., (2019)</w:t>
            </w:r>
            <w:r w:rsidRPr="00D01DEA">
              <w:rPr>
                <w:vertAlign w:val="superscript"/>
              </w:rPr>
              <w:fldChar w:fldCharType="begin" w:fldLock="1"/>
            </w:r>
            <w:r w:rsidRPr="00D01DEA">
              <w:rPr>
                <w:vertAlign w:val="superscript"/>
              </w:rPr>
              <w:instrText>ADDIN CSL_CITATION {"citationItems":[{"id":"ITEM-1","itemData":{"DOI":"10.1089/lgbt.2018.0229","ISSN":"23258306","PMID":"31033384","abstract":"Purpose: Sexual minority youth are at increased risk for mental health problems and substance use, and accumulating evidence indicates that bisexual youth are at greatest risk. However, bisexual youth are not a homogenous group and scholars have called for greater attention to the intersections of multiple marginalized identities. As such, we examined racial/ethnic differences in mental health (sadness/hopelessness and suicidal ideation), substance use (cigarette use, binge drinking, marijuana use, and other illicit drug use), and bullying (in-person and electronic) among self-identified bisexual high school-aged youth (overall and by sex). Method: Data from the local versions of the Youth Risk Behavior Survey were pooled across jurisdictions and years (2011-2015), resulting in an analytic sample of 18,515 bisexual youth who were racially/ethnically diverse. Results: Black and Hispanic bisexual youth were less likely to report in-person and electronic bullying than White bisexual youth. In addition, Black bisexual youth were less likely to report sadness/hopelessness and suicidal ideation than White, Hispanic, and Other race/ethnicity bisexual youth. Black bisexual female youth were also less likely to report cigarette use, binge drinking, and other illicit drug use than White bisexual female youth. In contrast to most of our findings, Black bisexual youth were more likely to report marijuana use than White bisexual youth. Most of the significant racial/ethnic differences in mental health and substance use remained significant after controlling for bullying. Conclusion: These findings highlight the heterogeneity of bisexual youth and the need to consider multiple marginalized identities to understand the health disparities affecting this diverse population.","author":[{"dropping-particle":"","family":"Feinstein","given":"Brian A.","non-dropping-particle":"","parse-names":false,"suffix":""},{"dropping-particle":"","family":"Turner","given":"Blair C.","non-dropping-particle":"","parse-names":false,"suffix":""},{"dropping-particle":"","family":"Beach","given":"Lauren B.","non-dropping-particle":"","parse-names":false,"suffix":""},{"dropping-particle":"","family":"Korpak","given":"Aaron K.","non-dropping-particle":"","parse-names":false,"suffix":""},{"dropping-particle":"","family":"Phillips","given":"Gregory","non-dropping-particle":"","parse-names":false,"suffix":""}],"container-title":"LGBT Health","id":"ITEM-1","issue":"4","issued":{"date-parts":[["2019"]]},"page":"174-183","title":"Racial/Ethnic Differences in Mental Health, Substance Use, and Bullying Victimization among Self-Identified Bisexual High School-Aged Youth","type":"article-journal","volume":"6"},"uris":["http://www.mendeley.com/documents/?uuid=5730948d-fa17-4059-acbe-8259741d7870"]}],"mendeley":{"formattedCitation":"(37)","plainTextFormattedCitation":"(37)","previouslyFormattedCitation":"(37)"},"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A37942">
              <w:rPr>
                <w:noProof/>
                <w:vertAlign w:val="superscript"/>
              </w:rPr>
              <w:t>11</w:t>
            </w:r>
            <w:r w:rsidR="0080425B">
              <w:rPr>
                <w:noProof/>
                <w:vertAlign w:val="superscript"/>
              </w:rPr>
              <w:t>7</w:t>
            </w:r>
            <w:r w:rsidRPr="00D01DEA">
              <w:rPr>
                <w:noProof/>
                <w:vertAlign w:val="superscript"/>
              </w:rPr>
              <w:t>)</w:t>
            </w:r>
            <w:r w:rsidRPr="00D01DEA">
              <w:rPr>
                <w:vertAlign w:val="superscript"/>
              </w:rPr>
              <w:fldChar w:fldCharType="end"/>
            </w:r>
          </w:p>
          <w:p w14:paraId="193EE2F5" w14:textId="77777777" w:rsidR="00E11C82" w:rsidRDefault="00E11C82" w:rsidP="0033365C">
            <w:r>
              <w:t>U.S.A</w:t>
            </w:r>
          </w:p>
        </w:tc>
        <w:tc>
          <w:tcPr>
            <w:tcW w:w="1559" w:type="dxa"/>
            <w:tcBorders>
              <w:top w:val="single" w:sz="4" w:space="0" w:color="auto"/>
              <w:left w:val="nil"/>
              <w:bottom w:val="single" w:sz="4" w:space="0" w:color="auto"/>
              <w:right w:val="nil"/>
            </w:tcBorders>
          </w:tcPr>
          <w:p w14:paraId="1C95914B" w14:textId="77777777" w:rsidR="00E11C82" w:rsidRDefault="00E11C82" w:rsidP="0033365C">
            <w:r>
              <w:t>18,515</w:t>
            </w:r>
          </w:p>
        </w:tc>
        <w:tc>
          <w:tcPr>
            <w:tcW w:w="1843" w:type="dxa"/>
            <w:tcBorders>
              <w:top w:val="single" w:sz="4" w:space="0" w:color="auto"/>
              <w:left w:val="nil"/>
              <w:bottom w:val="single" w:sz="4" w:space="0" w:color="auto"/>
              <w:right w:val="nil"/>
            </w:tcBorders>
          </w:tcPr>
          <w:p w14:paraId="30F3BE3E" w14:textId="77777777" w:rsidR="00E11C82" w:rsidRDefault="00E11C82" w:rsidP="0033365C">
            <w:r>
              <w:t>LGBQ: 18,515 (100)</w:t>
            </w:r>
          </w:p>
          <w:p w14:paraId="11D61BC1" w14:textId="77777777" w:rsidR="00E11C82" w:rsidRDefault="00E11C82" w:rsidP="0033365C">
            <w:r>
              <w:lastRenderedPageBreak/>
              <w:t>TGNC: -</w:t>
            </w:r>
          </w:p>
        </w:tc>
        <w:tc>
          <w:tcPr>
            <w:tcW w:w="1559" w:type="dxa"/>
            <w:tcBorders>
              <w:top w:val="single" w:sz="4" w:space="0" w:color="auto"/>
              <w:left w:val="nil"/>
              <w:bottom w:val="single" w:sz="4" w:space="0" w:color="auto"/>
              <w:right w:val="nil"/>
            </w:tcBorders>
          </w:tcPr>
          <w:p w14:paraId="5DF37CAD" w14:textId="77777777" w:rsidR="00E11C82" w:rsidRDefault="00E11C82" w:rsidP="0033365C">
            <w:r>
              <w:lastRenderedPageBreak/>
              <w:t>14-18</w:t>
            </w:r>
          </w:p>
        </w:tc>
        <w:tc>
          <w:tcPr>
            <w:tcW w:w="1701" w:type="dxa"/>
            <w:tcBorders>
              <w:top w:val="single" w:sz="4" w:space="0" w:color="auto"/>
              <w:left w:val="nil"/>
              <w:bottom w:val="single" w:sz="4" w:space="0" w:color="auto"/>
              <w:right w:val="nil"/>
            </w:tcBorders>
          </w:tcPr>
          <w:p w14:paraId="6102D036" w14:textId="77777777" w:rsidR="00E11C82" w:rsidRDefault="00E11C82" w:rsidP="0033365C">
            <w:r>
              <w:t>School</w:t>
            </w:r>
          </w:p>
        </w:tc>
        <w:tc>
          <w:tcPr>
            <w:tcW w:w="2410" w:type="dxa"/>
            <w:tcBorders>
              <w:top w:val="single" w:sz="4" w:space="0" w:color="auto"/>
              <w:left w:val="nil"/>
              <w:bottom w:val="single" w:sz="4" w:space="0" w:color="auto"/>
              <w:right w:val="nil"/>
            </w:tcBorders>
          </w:tcPr>
          <w:p w14:paraId="43FA9FE1"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00D442AC" w14:textId="77777777" w:rsidR="00E11C82" w:rsidRDefault="00E11C82" w:rsidP="0033365C">
            <w:r>
              <w:t>High/Moderate</w:t>
            </w:r>
          </w:p>
        </w:tc>
        <w:tc>
          <w:tcPr>
            <w:tcW w:w="1696" w:type="dxa"/>
            <w:tcBorders>
              <w:top w:val="single" w:sz="4" w:space="0" w:color="auto"/>
              <w:left w:val="nil"/>
              <w:bottom w:val="single" w:sz="4" w:space="0" w:color="auto"/>
              <w:right w:val="nil"/>
            </w:tcBorders>
          </w:tcPr>
          <w:p w14:paraId="6A0E8258" w14:textId="77777777" w:rsidR="00E11C82" w:rsidRDefault="00E11C82" w:rsidP="0033365C"/>
        </w:tc>
      </w:tr>
      <w:tr w:rsidR="00E11C82" w14:paraId="306BA280"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4E23AD7E" w14:textId="0E66DE6B" w:rsidR="00E11C82" w:rsidRDefault="00E11C82" w:rsidP="0033365C">
            <w:proofErr w:type="spellStart"/>
            <w:r>
              <w:t>Gnan</w:t>
            </w:r>
            <w:proofErr w:type="spellEnd"/>
            <w:r>
              <w:t xml:space="preserve"> et al., (2019)</w:t>
            </w:r>
            <w:r w:rsidRPr="00D01DEA">
              <w:rPr>
                <w:vertAlign w:val="superscript"/>
              </w:rPr>
              <w:fldChar w:fldCharType="begin" w:fldLock="1"/>
            </w:r>
            <w:r w:rsidRPr="00D01DEA">
              <w:rPr>
                <w:vertAlign w:val="superscript"/>
              </w:rPr>
              <w:instrText>ADDIN CSL_CITATION {"citationItems":[{"id":"ITEM-1","itemData":{"DOI":"10.1080/13676261.2019.1581361","ISSN":"14699680","abstract":"This study investigated general and LGBTQ-specific factors associated with having a current mental health problem, use of mental health services, suicide risk and self-harm in 1948 LGBTQ university students (ages 16-25) who took part in the Youth Chances community study in the UK. In multivariate logistic regression, factors associated with all four outcomes were female gender, sexual abuse, other abuse or violence, and being transgender. Further factors that were significantly associated with one or more of the outcomes included: being bisexual; thinking they were LGBTQ under the age of 10; coming out as LGBTQ under the age of 16; not feeling accepted where they live; having no out staff at university and experiencing LGBTQ-related crime. In addition to general risk factors, negative experiences relating to being LGBTQ may be associated with the increased risk for mental health problems, suicide risk and self-harm in LGBTQ students.","author":[{"dropping-particle":"","family":"Gnan","given":"Georgina H.","non-dropping-particle":"","parse-names":false,"suffix":""},{"dropping-particle":"","family":"Rahman","given":"Qazi","non-dropping-particle":"","parse-names":false,"suffix":""},{"dropping-particle":"","family":"Ussher","given":"Greg","non-dropping-particle":"","parse-names":false,"suffix":""},{"dropping-particle":"","family":"Baker","given":"Dan","non-dropping-particle":"","parse-names":false,"suffix":""},{"dropping-particle":"","family":"West","given":"Elizabeth","non-dropping-particle":"","parse-names":false,"suffix":""},{"dropping-particle":"","family":"Rimes","given":"Katharine A.","non-dropping-particle":"","parse-names":false,"suffix":""}],"container-title":"Journal of Youth Studies","id":"ITEM-1","issue":"10","issued":{"date-parts":[["2019"]]},"page":"1393-1408","title":"General and LGBTQ-specific factors associated with mental health and suicide risk among LGBTQ students","type":"article-journal","volume":"22"},"uris":["http://www.mendeley.com/documents/?uuid=e5a017de-b3c9-419c-951a-b0b775dc25f0"]}],"mendeley":{"formattedCitation":"(38)","plainTextFormattedCitation":"(38)","previouslyFormattedCitation":"(38)"},"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8B01C8">
              <w:rPr>
                <w:noProof/>
                <w:vertAlign w:val="superscript"/>
              </w:rPr>
              <w:t>11</w:t>
            </w:r>
            <w:r w:rsidR="0080425B">
              <w:rPr>
                <w:noProof/>
                <w:vertAlign w:val="superscript"/>
              </w:rPr>
              <w:t>8</w:t>
            </w:r>
            <w:r w:rsidRPr="00D01DEA">
              <w:rPr>
                <w:noProof/>
                <w:vertAlign w:val="superscript"/>
              </w:rPr>
              <w:t>)</w:t>
            </w:r>
            <w:r w:rsidRPr="00D01DEA">
              <w:rPr>
                <w:vertAlign w:val="superscript"/>
              </w:rPr>
              <w:fldChar w:fldCharType="end"/>
            </w:r>
          </w:p>
          <w:p w14:paraId="49C3A28D" w14:textId="77777777" w:rsidR="00E11C82" w:rsidRDefault="00E11C82" w:rsidP="0033365C">
            <w:r>
              <w:t>U.K.</w:t>
            </w:r>
          </w:p>
        </w:tc>
        <w:tc>
          <w:tcPr>
            <w:tcW w:w="1559" w:type="dxa"/>
            <w:tcBorders>
              <w:top w:val="single" w:sz="4" w:space="0" w:color="auto"/>
              <w:left w:val="nil"/>
              <w:bottom w:val="single" w:sz="4" w:space="0" w:color="auto"/>
              <w:right w:val="nil"/>
            </w:tcBorders>
          </w:tcPr>
          <w:p w14:paraId="713FC4A6" w14:textId="77777777" w:rsidR="00E11C82" w:rsidRDefault="00E11C82" w:rsidP="0033365C">
            <w:r>
              <w:t>1,948</w:t>
            </w:r>
          </w:p>
        </w:tc>
        <w:tc>
          <w:tcPr>
            <w:tcW w:w="1843" w:type="dxa"/>
            <w:tcBorders>
              <w:top w:val="single" w:sz="4" w:space="0" w:color="auto"/>
              <w:left w:val="nil"/>
              <w:bottom w:val="single" w:sz="4" w:space="0" w:color="auto"/>
              <w:right w:val="nil"/>
            </w:tcBorders>
          </w:tcPr>
          <w:p w14:paraId="366814CF" w14:textId="77777777" w:rsidR="00E11C82" w:rsidRDefault="00E11C82" w:rsidP="0033365C">
            <w:r>
              <w:t>LGBQ: 1927 (98.9)</w:t>
            </w:r>
          </w:p>
          <w:p w14:paraId="51F31075" w14:textId="77777777" w:rsidR="00E11C82" w:rsidRDefault="00E11C82" w:rsidP="0033365C">
            <w:r>
              <w:t>TGNC: 214 (10.9)</w:t>
            </w:r>
          </w:p>
        </w:tc>
        <w:tc>
          <w:tcPr>
            <w:tcW w:w="1559" w:type="dxa"/>
            <w:tcBorders>
              <w:top w:val="single" w:sz="4" w:space="0" w:color="auto"/>
              <w:left w:val="nil"/>
              <w:bottom w:val="single" w:sz="4" w:space="0" w:color="auto"/>
              <w:right w:val="nil"/>
            </w:tcBorders>
          </w:tcPr>
          <w:p w14:paraId="74CB2860" w14:textId="77777777" w:rsidR="00E11C82" w:rsidRDefault="00E11C82" w:rsidP="0033365C">
            <w:r>
              <w:t>16-25</w:t>
            </w:r>
          </w:p>
        </w:tc>
        <w:tc>
          <w:tcPr>
            <w:tcW w:w="1701" w:type="dxa"/>
            <w:tcBorders>
              <w:top w:val="single" w:sz="4" w:space="0" w:color="auto"/>
              <w:left w:val="nil"/>
              <w:bottom w:val="single" w:sz="4" w:space="0" w:color="auto"/>
              <w:right w:val="nil"/>
            </w:tcBorders>
          </w:tcPr>
          <w:p w14:paraId="30D8DCD8" w14:textId="77777777" w:rsidR="00E11C82" w:rsidRDefault="00E11C82" w:rsidP="0033365C">
            <w:r>
              <w:t>Community</w:t>
            </w:r>
          </w:p>
        </w:tc>
        <w:tc>
          <w:tcPr>
            <w:tcW w:w="2410" w:type="dxa"/>
            <w:tcBorders>
              <w:top w:val="single" w:sz="4" w:space="0" w:color="auto"/>
              <w:left w:val="nil"/>
              <w:bottom w:val="single" w:sz="4" w:space="0" w:color="auto"/>
              <w:right w:val="nil"/>
            </w:tcBorders>
          </w:tcPr>
          <w:p w14:paraId="0A9D0897" w14:textId="77777777" w:rsidR="00E11C82" w:rsidRDefault="00E11C82" w:rsidP="0033365C">
            <w:r>
              <w:t xml:space="preserve">Self-harm; </w:t>
            </w:r>
          </w:p>
          <w:p w14:paraId="455F2C39" w14:textId="77777777" w:rsidR="00E11C82" w:rsidRDefault="00E11C82" w:rsidP="0033365C">
            <w:r>
              <w:t>Suicidal ideation;</w:t>
            </w:r>
          </w:p>
          <w:p w14:paraId="6F30565A"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2C6DBE1F" w14:textId="77777777" w:rsidR="00E11C82" w:rsidRDefault="00E11C82" w:rsidP="0033365C">
            <w:r>
              <w:t>High/Moderate</w:t>
            </w:r>
          </w:p>
        </w:tc>
        <w:tc>
          <w:tcPr>
            <w:tcW w:w="1696" w:type="dxa"/>
            <w:tcBorders>
              <w:top w:val="single" w:sz="4" w:space="0" w:color="auto"/>
              <w:left w:val="nil"/>
              <w:bottom w:val="single" w:sz="4" w:space="0" w:color="auto"/>
              <w:right w:val="nil"/>
            </w:tcBorders>
          </w:tcPr>
          <w:p w14:paraId="092375D2" w14:textId="77777777" w:rsidR="00E11C82" w:rsidRDefault="00E11C82" w:rsidP="0033365C"/>
        </w:tc>
      </w:tr>
      <w:tr w:rsidR="00E11C82" w14:paraId="4B186328"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2C45DE98" w14:textId="2ECAC8E8" w:rsidR="00E11C82" w:rsidRDefault="00E11C82" w:rsidP="0033365C">
            <w:r>
              <w:t>Goldbach et al., (2017)</w:t>
            </w:r>
            <w:r w:rsidRPr="00D01DEA">
              <w:rPr>
                <w:vertAlign w:val="superscript"/>
              </w:rPr>
              <w:fldChar w:fldCharType="begin" w:fldLock="1"/>
            </w:r>
            <w:r w:rsidRPr="00D01DEA">
              <w:rPr>
                <w:vertAlign w:val="superscript"/>
              </w:rPr>
              <w:instrText>ADDIN CSL_CITATION {"citationItems":[{"id":"ITEM-1","itemData":{"DOI":"10.3389/fpsyg.2017.02057","ISSN":"16641078","abstract":"Sexual minority adolescents (SMA) consistently report health disparities compared to their heterosexual counterparts, yet the underlying mechanisms of these negative health outcomes remain unclear. The predominant explanatory model is the minority stress theory; however, this model was developed largely with adults, and no valid and comprehensive measure of minority stress has been developed for adolescents. The present study validated a newly developed instrument to measure minority stress among racially and ethnically diverse SMA. A sample of 346 SMA aged 14-17 was recruited and surveyed between February 2015 and July 2016. The focal measure of interest was the 64-item, 11-factor Sexual Minority Adolescent Stress Inventory (SMASI) developed in the initial phase of this study. Criterion validation measures included measures of depressive symptoms, suicidality and self-harm, youth problem behaviors, and substance use; the general Adolescent Stress Questionnaire (ASQ) was included as a measure of divergent validity. Analyses included Pearson and tetrachoric correlations to establish criterion and divergent validity and structural equation modeling to assess the explanatory utility of the SMASI relative to the ASQ. SMASI scores were significantly associated with all outcomes but only moderately associated with the ASQ (r = -0.13 to 0.51). Analyses revealed significant associations of a latent minority stress variable with both proximal and distal health outcomes beyond the variation explained by general stress. Results show that the SMASI is the first instrument to validly measure minority stress among SMA.","author":[{"dropping-particle":"","family":"Goldbach","given":"Jeremy T.","non-dropping-particle":"","parse-names":false,"suffix":""},{"dropping-particle":"","family":"Schrager","given":"Sheree M.","non-dropping-particle":"","parse-names":false,"suffix":""},{"dropping-particle":"","family":"Mamey","given":"Mary R.","non-dropping-particle":"","parse-names":false,"suffix":""}],"container-title":"Frontiers in Psychology","id":"ITEM-1","issue":"NOV","issued":{"date-parts":[["2017"]]},"page":"1-13","title":"Criterion and divergent validity of the sexual minority adolescent stress inventory","type":"article-journal","volume":"8"},"uris":["http://www.mendeley.com/documents/?uuid=74ca3ec5-3dbc-4b86-ab61-2983735c6e8c"]}],"mendeley":{"formattedCitation":"(39)","plainTextFormattedCitation":"(39)","previouslyFormattedCitation":"(39)"},"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2B4102">
              <w:rPr>
                <w:noProof/>
                <w:vertAlign w:val="superscript"/>
              </w:rPr>
              <w:t>11</w:t>
            </w:r>
            <w:r w:rsidR="00E21AEC">
              <w:rPr>
                <w:noProof/>
                <w:vertAlign w:val="superscript"/>
              </w:rPr>
              <w:t>9</w:t>
            </w:r>
            <w:r w:rsidRPr="00D01DEA">
              <w:rPr>
                <w:noProof/>
                <w:vertAlign w:val="superscript"/>
              </w:rPr>
              <w:t>)</w:t>
            </w:r>
            <w:r w:rsidRPr="00D01DEA">
              <w:rPr>
                <w:vertAlign w:val="superscript"/>
              </w:rPr>
              <w:fldChar w:fldCharType="end"/>
            </w:r>
          </w:p>
          <w:p w14:paraId="0F793BBF" w14:textId="77777777" w:rsidR="00E11C82" w:rsidRDefault="00E11C82" w:rsidP="0033365C">
            <w:r>
              <w:t>U.S.A</w:t>
            </w:r>
          </w:p>
        </w:tc>
        <w:tc>
          <w:tcPr>
            <w:tcW w:w="1559" w:type="dxa"/>
            <w:tcBorders>
              <w:top w:val="single" w:sz="4" w:space="0" w:color="auto"/>
              <w:left w:val="nil"/>
              <w:bottom w:val="single" w:sz="4" w:space="0" w:color="auto"/>
              <w:right w:val="nil"/>
            </w:tcBorders>
          </w:tcPr>
          <w:p w14:paraId="38F5CFA6" w14:textId="77777777" w:rsidR="00E11C82" w:rsidRDefault="00E11C82" w:rsidP="0033365C">
            <w:r>
              <w:t xml:space="preserve">346 </w:t>
            </w:r>
          </w:p>
        </w:tc>
        <w:tc>
          <w:tcPr>
            <w:tcW w:w="1843" w:type="dxa"/>
            <w:tcBorders>
              <w:top w:val="single" w:sz="4" w:space="0" w:color="auto"/>
              <w:left w:val="nil"/>
              <w:bottom w:val="single" w:sz="4" w:space="0" w:color="auto"/>
              <w:right w:val="nil"/>
            </w:tcBorders>
          </w:tcPr>
          <w:p w14:paraId="492BF529" w14:textId="77777777" w:rsidR="00E11C82" w:rsidRDefault="00E11C82" w:rsidP="0033365C">
            <w:r>
              <w:t>LGBQ: 346 (100)</w:t>
            </w:r>
          </w:p>
          <w:p w14:paraId="36690847" w14:textId="77777777" w:rsidR="00E11C82" w:rsidRDefault="00E11C82" w:rsidP="0033365C">
            <w:r>
              <w:t xml:space="preserve">TGNC: - </w:t>
            </w:r>
          </w:p>
        </w:tc>
        <w:tc>
          <w:tcPr>
            <w:tcW w:w="1559" w:type="dxa"/>
            <w:tcBorders>
              <w:top w:val="single" w:sz="4" w:space="0" w:color="auto"/>
              <w:left w:val="nil"/>
              <w:bottom w:val="single" w:sz="4" w:space="0" w:color="auto"/>
              <w:right w:val="nil"/>
            </w:tcBorders>
          </w:tcPr>
          <w:p w14:paraId="766F5239" w14:textId="77777777" w:rsidR="00E11C82" w:rsidRDefault="00E11C82" w:rsidP="0033365C">
            <w:r>
              <w:t>14-17</w:t>
            </w:r>
          </w:p>
        </w:tc>
        <w:tc>
          <w:tcPr>
            <w:tcW w:w="1701" w:type="dxa"/>
            <w:tcBorders>
              <w:top w:val="single" w:sz="4" w:space="0" w:color="auto"/>
              <w:left w:val="nil"/>
              <w:bottom w:val="single" w:sz="4" w:space="0" w:color="auto"/>
              <w:right w:val="nil"/>
            </w:tcBorders>
          </w:tcPr>
          <w:p w14:paraId="27B24B05" w14:textId="77777777" w:rsidR="00E11C82" w:rsidRDefault="00E11C82" w:rsidP="0033365C">
            <w:r>
              <w:t>Community</w:t>
            </w:r>
          </w:p>
        </w:tc>
        <w:tc>
          <w:tcPr>
            <w:tcW w:w="2410" w:type="dxa"/>
            <w:tcBorders>
              <w:top w:val="single" w:sz="4" w:space="0" w:color="auto"/>
              <w:left w:val="nil"/>
              <w:bottom w:val="single" w:sz="4" w:space="0" w:color="auto"/>
              <w:right w:val="nil"/>
            </w:tcBorders>
          </w:tcPr>
          <w:p w14:paraId="7DF4D175" w14:textId="77777777" w:rsidR="00E11C82" w:rsidRDefault="00E11C82" w:rsidP="0033365C">
            <w:r>
              <w:t>Self-harm; Suicidal ideation</w:t>
            </w:r>
          </w:p>
        </w:tc>
        <w:tc>
          <w:tcPr>
            <w:tcW w:w="2126" w:type="dxa"/>
            <w:tcBorders>
              <w:top w:val="single" w:sz="4" w:space="0" w:color="auto"/>
              <w:left w:val="nil"/>
              <w:bottom w:val="single" w:sz="4" w:space="0" w:color="auto"/>
              <w:right w:val="nil"/>
            </w:tcBorders>
          </w:tcPr>
          <w:p w14:paraId="3414831F" w14:textId="77777777" w:rsidR="00E11C82" w:rsidRDefault="00E11C82" w:rsidP="0033365C">
            <w:r>
              <w:t>Moderate</w:t>
            </w:r>
          </w:p>
        </w:tc>
        <w:tc>
          <w:tcPr>
            <w:tcW w:w="1696" w:type="dxa"/>
            <w:tcBorders>
              <w:top w:val="single" w:sz="4" w:space="0" w:color="auto"/>
              <w:left w:val="nil"/>
              <w:bottom w:val="single" w:sz="4" w:space="0" w:color="auto"/>
              <w:right w:val="nil"/>
            </w:tcBorders>
          </w:tcPr>
          <w:p w14:paraId="11F6FB6E" w14:textId="77777777" w:rsidR="00E11C82" w:rsidRDefault="00E11C82" w:rsidP="0033365C"/>
        </w:tc>
      </w:tr>
      <w:tr w:rsidR="00E11C82" w14:paraId="4BDE5C25"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01A0D837" w14:textId="78F5F779" w:rsidR="00E11C82" w:rsidRDefault="00E11C82" w:rsidP="0033365C">
            <w:r>
              <w:t>Goodenow et al., (2006)</w:t>
            </w:r>
            <w:r w:rsidRPr="00D01DEA">
              <w:rPr>
                <w:vertAlign w:val="superscript"/>
              </w:rPr>
              <w:fldChar w:fldCharType="begin" w:fldLock="1"/>
            </w:r>
            <w:r w:rsidRPr="00D01DEA">
              <w:rPr>
                <w:vertAlign w:val="superscript"/>
              </w:rPr>
              <w:instrText>ADDIN CSL_CITATION {"citationItems":[{"id":"ITEM-1","itemData":{"DOI":"10.1002/pits.20173","ISSN":"00333085","abstract":"Sexual minority adolescents - those self-identifying as lesbian, gay, or bisexual (LOB) or with same-sex desires or sexual experiences - report higher rates of victimization and suicidality than their heterosexual peers, yet little empirical research has examined school factors associated with these risks. This study used data from the Massachusetts Youth Risk Behavior Survey (Massachusetts Department of Education, 2000), matched with school-level data from state records and school principals, to compare the safety of 202 sexual minority adolescents in 52 schools with and without support groups for LGB students, to investigate the relationship between perceived staff support and safety, and to explore other school factors associated with victimization and suicidality among these youth. As hypothesized, sexual minority adolescents in schools with LGB support groups reported lower rates of victimization and suicide attempts than those in other schools. Victimization and perceived staff support predicted suicidality. Several additional school factors were associated with the safety of sexual minority students. © 2006 Wiley Periodicals, Inc.","author":[{"dropping-particle":"","family":"Goodenow","given":"Carol","non-dropping-particle":"","parse-names":false,"suffix":""},{"dropping-particle":"","family":"Szalacha","given":"Laura","non-dropping-particle":"","parse-names":false,"suffix":""},{"dropping-particle":"","family":"Westheimer","given":"Kim","non-dropping-particle":"","parse-names":false,"suffix":""}],"container-title":"Psychology in the Schools","id":"ITEM-1","issue":"5","issued":{"date-parts":[["2006"]]},"page":"573-589","title":"School support groups, other school factors, and the safety of sexual minority adolescents","type":"article-journal","volume":"43"},"uris":["http://www.mendeley.com/documents/?uuid=977888c6-670d-496a-9c7b-702eac3b8ed7"]}],"mendeley":{"formattedCitation":"(40)","plainTextFormattedCitation":"(40)","previouslyFormattedCitation":"(40)"},"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6378EA">
              <w:rPr>
                <w:noProof/>
                <w:vertAlign w:val="superscript"/>
              </w:rPr>
              <w:t>1</w:t>
            </w:r>
            <w:r w:rsidR="00E21AEC">
              <w:rPr>
                <w:noProof/>
                <w:vertAlign w:val="superscript"/>
              </w:rPr>
              <w:t>20</w:t>
            </w:r>
            <w:r w:rsidRPr="00D01DEA">
              <w:rPr>
                <w:noProof/>
                <w:vertAlign w:val="superscript"/>
              </w:rPr>
              <w:t>)</w:t>
            </w:r>
            <w:r w:rsidRPr="00D01DEA">
              <w:rPr>
                <w:vertAlign w:val="superscript"/>
              </w:rPr>
              <w:fldChar w:fldCharType="end"/>
            </w:r>
          </w:p>
          <w:p w14:paraId="129371ED" w14:textId="77777777" w:rsidR="00E11C82" w:rsidRDefault="00E11C82" w:rsidP="0033365C">
            <w:r>
              <w:t>U.S.A</w:t>
            </w:r>
          </w:p>
        </w:tc>
        <w:tc>
          <w:tcPr>
            <w:tcW w:w="1559" w:type="dxa"/>
            <w:tcBorders>
              <w:top w:val="single" w:sz="4" w:space="0" w:color="auto"/>
              <w:left w:val="nil"/>
              <w:bottom w:val="single" w:sz="4" w:space="0" w:color="auto"/>
              <w:right w:val="nil"/>
            </w:tcBorders>
          </w:tcPr>
          <w:p w14:paraId="3D865090" w14:textId="77777777" w:rsidR="00E11C82" w:rsidRDefault="00E11C82" w:rsidP="0033365C">
            <w:r>
              <w:t>3,637</w:t>
            </w:r>
          </w:p>
        </w:tc>
        <w:tc>
          <w:tcPr>
            <w:tcW w:w="1843" w:type="dxa"/>
            <w:tcBorders>
              <w:top w:val="single" w:sz="4" w:space="0" w:color="auto"/>
              <w:left w:val="nil"/>
              <w:bottom w:val="single" w:sz="4" w:space="0" w:color="auto"/>
              <w:right w:val="nil"/>
            </w:tcBorders>
          </w:tcPr>
          <w:p w14:paraId="64CD83E2" w14:textId="77777777" w:rsidR="00E11C82" w:rsidRDefault="00E11C82" w:rsidP="0033365C">
            <w:r>
              <w:t>LGBQ: 202 (5.6)</w:t>
            </w:r>
          </w:p>
          <w:p w14:paraId="3B4955E9" w14:textId="77777777" w:rsidR="00E11C82" w:rsidRDefault="00E11C82" w:rsidP="0033365C">
            <w:r>
              <w:t xml:space="preserve">TGNC: - </w:t>
            </w:r>
          </w:p>
        </w:tc>
        <w:tc>
          <w:tcPr>
            <w:tcW w:w="1559" w:type="dxa"/>
            <w:tcBorders>
              <w:top w:val="single" w:sz="4" w:space="0" w:color="auto"/>
              <w:left w:val="nil"/>
              <w:bottom w:val="single" w:sz="4" w:space="0" w:color="auto"/>
              <w:right w:val="nil"/>
            </w:tcBorders>
          </w:tcPr>
          <w:p w14:paraId="07719933" w14:textId="77777777" w:rsidR="00E11C82" w:rsidRDefault="00E11C82" w:rsidP="0033365C">
            <w:r>
              <w:t>14-18</w:t>
            </w:r>
          </w:p>
        </w:tc>
        <w:tc>
          <w:tcPr>
            <w:tcW w:w="1701" w:type="dxa"/>
            <w:tcBorders>
              <w:top w:val="single" w:sz="4" w:space="0" w:color="auto"/>
              <w:left w:val="nil"/>
              <w:bottom w:val="single" w:sz="4" w:space="0" w:color="auto"/>
              <w:right w:val="nil"/>
            </w:tcBorders>
          </w:tcPr>
          <w:p w14:paraId="2C0EECEE" w14:textId="77777777" w:rsidR="00E11C82" w:rsidRDefault="00E11C82" w:rsidP="0033365C">
            <w:r>
              <w:t>School</w:t>
            </w:r>
          </w:p>
        </w:tc>
        <w:tc>
          <w:tcPr>
            <w:tcW w:w="2410" w:type="dxa"/>
            <w:tcBorders>
              <w:top w:val="single" w:sz="4" w:space="0" w:color="auto"/>
              <w:left w:val="nil"/>
              <w:bottom w:val="single" w:sz="4" w:space="0" w:color="auto"/>
              <w:right w:val="nil"/>
            </w:tcBorders>
          </w:tcPr>
          <w:p w14:paraId="53A4312A" w14:textId="77777777" w:rsidR="00E11C82" w:rsidRDefault="00E11C82" w:rsidP="0033365C">
            <w:r>
              <w:t>Suicidal attempt</w:t>
            </w:r>
          </w:p>
        </w:tc>
        <w:tc>
          <w:tcPr>
            <w:tcW w:w="2126" w:type="dxa"/>
            <w:tcBorders>
              <w:top w:val="single" w:sz="4" w:space="0" w:color="auto"/>
              <w:left w:val="nil"/>
              <w:bottom w:val="single" w:sz="4" w:space="0" w:color="auto"/>
              <w:right w:val="nil"/>
            </w:tcBorders>
          </w:tcPr>
          <w:p w14:paraId="5CFEF5C4" w14:textId="77777777" w:rsidR="00E11C82" w:rsidRDefault="00E11C82" w:rsidP="0033365C">
            <w:r>
              <w:t>Low</w:t>
            </w:r>
          </w:p>
        </w:tc>
        <w:tc>
          <w:tcPr>
            <w:tcW w:w="1696" w:type="dxa"/>
            <w:tcBorders>
              <w:top w:val="single" w:sz="4" w:space="0" w:color="auto"/>
              <w:left w:val="nil"/>
              <w:bottom w:val="single" w:sz="4" w:space="0" w:color="auto"/>
              <w:right w:val="nil"/>
            </w:tcBorders>
          </w:tcPr>
          <w:p w14:paraId="3C27546B" w14:textId="77777777" w:rsidR="00E11C82" w:rsidRDefault="00E11C82" w:rsidP="0033365C"/>
        </w:tc>
      </w:tr>
      <w:tr w:rsidR="00295731" w14:paraId="1A98EEF5"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1D30393A" w14:textId="6F526F58" w:rsidR="00295731" w:rsidRPr="00B83007" w:rsidRDefault="00295731" w:rsidP="00295731">
            <w:r w:rsidRPr="00B83007">
              <w:t>Hatchel et al., (2019)</w:t>
            </w:r>
            <w:r w:rsidRPr="00B83007">
              <w:rPr>
                <w:vertAlign w:val="superscript"/>
              </w:rPr>
              <w:fldChar w:fldCharType="begin" w:fldLock="1"/>
            </w:r>
            <w:r w:rsidRPr="00B83007">
              <w:rPr>
                <w:vertAlign w:val="superscript"/>
              </w:rPr>
              <w:instrText>ADDIN CSL_CITATION {"citationItems":[{"id":"ITEM-1","itemData":{"DOI":"10.1007/s10826-019-01339-2","ISSN":"15732843","abstract":"Objectives: Suicide is a leading causes of death for adolescents, and is a developmental period with the highest rates of suicide attempts. Lesbian, gay, bisexual, transgender, and questioning (LGBTQ) youth are a high-risk population for suicidal ideations and behaviors when compared with their non-LGBTQ counterparts. However, a dearth of research exists on the protective factors for suicidal ideation and attempts specifically within the LGBTQ population. The current study proposes a model in which peer victimization, drug use, depressive symptoms, and help-seeking beliefs predict suicidal ideation and attempts among a statewide sample of LGBTQ adolescents. Methods: Among 4867 high school students in 20 schools, 713 self-identified as LGBTQ and had higher rates of attempts and ideation than their non-LBGTQ peers. Two logistic regression analyses were used to predict suicidal ideation and attempts among the 713 LGBTQ students (M = age 15 years). Results: Results indicated that intentions to use drugs, peer victimization, and elevated depressive symptoms predicted both suicidal ideation and attempts. Additionally, help-seeking beliefs predicted suicidal attempts but not ideation, while the interaction of help-seeking beliefs and depressive symptoms significantly predicted suicidal ideation. Conclusions: These findings underscore the importance of increasing access to effective treatment services for depression and promoting safe and accepting school and community cultures for LGBTQ youth in particular.","author":[{"dropping-particle":"","family":"Hatchel","given":"Tyler","non-dropping-particle":"","parse-names":false,"suffix":""},{"dropping-particle":"","family":"Ingram","given":"Katherine M.","non-dropping-particle":"","parse-names":false,"suffix":""},{"dropping-particle":"","family":"Mintz","given":"Sasha","non-dropping-particle":"","parse-names":false,"suffix":""},{"dropping-particle":"","family":"Hartley","given":"Chelsey","non-dropping-particle":"","parse-names":false,"suffix":""},{"dropping-particle":"","family":"Valido","given":"Alberto","non-dropping-particle":"","parse-names":false,"suffix":""},{"dropping-particle":"","family":"Espelage","given":"Dorothy L.","non-dropping-particle":"","parse-names":false,"suffix":""},{"dropping-particle":"","family":"Wyman","given":"Peter","non-dropping-particle":"","parse-names":false,"suffix":""}],"container-title":"Journal of Child and Family Studies","id":"ITEM-1","issue":"9","issued":{"date-parts":[["2019"]]},"page":"2443-2455","publisher":"Springer US","title":"Predictors of Suicidal Ideation and Attempts among LGBTQ Adolescents: The Roles of Help-seeking Beliefs, Peer Victimization, Depressive Symptoms, and Drug Use","type":"article-journal","volume":"28"},"uris":["http://www.mendeley.com/documents/?uuid=4e287aac-6e54-4f98-a6fc-e7f0d6862874"]}],"mendeley":{"formattedCitation":"(95)","plainTextFormattedCitation":"(95)","previouslyFormattedCitation":"(95)"},"properties":{"noteIndex":0},"schema":"https://github.com/citation-style-language/schema/raw/master/csl-citation.json"}</w:instrText>
            </w:r>
            <w:r w:rsidRPr="00B83007">
              <w:rPr>
                <w:vertAlign w:val="superscript"/>
              </w:rPr>
              <w:fldChar w:fldCharType="separate"/>
            </w:r>
            <w:r w:rsidRPr="00B83007">
              <w:rPr>
                <w:noProof/>
                <w:vertAlign w:val="superscript"/>
              </w:rPr>
              <w:t>(</w:t>
            </w:r>
            <w:r w:rsidR="00B83007" w:rsidRPr="00B83007">
              <w:rPr>
                <w:noProof/>
                <w:vertAlign w:val="superscript"/>
              </w:rPr>
              <w:t>12</w:t>
            </w:r>
            <w:r w:rsidR="00E21AEC">
              <w:rPr>
                <w:noProof/>
                <w:vertAlign w:val="superscript"/>
              </w:rPr>
              <w:t>1</w:t>
            </w:r>
            <w:r w:rsidRPr="00B83007">
              <w:rPr>
                <w:noProof/>
                <w:vertAlign w:val="superscript"/>
              </w:rPr>
              <w:t>)</w:t>
            </w:r>
            <w:r w:rsidRPr="00B83007">
              <w:rPr>
                <w:vertAlign w:val="superscript"/>
              </w:rPr>
              <w:fldChar w:fldCharType="end"/>
            </w:r>
          </w:p>
          <w:p w14:paraId="69FEEF44" w14:textId="5E101AE5" w:rsidR="00295731" w:rsidRPr="00B83007" w:rsidRDefault="00295731" w:rsidP="00295731">
            <w:r w:rsidRPr="00B83007">
              <w:t>U.S.A</w:t>
            </w:r>
          </w:p>
        </w:tc>
        <w:tc>
          <w:tcPr>
            <w:tcW w:w="1559" w:type="dxa"/>
            <w:tcBorders>
              <w:top w:val="single" w:sz="4" w:space="0" w:color="auto"/>
              <w:left w:val="nil"/>
              <w:bottom w:val="single" w:sz="4" w:space="0" w:color="auto"/>
              <w:right w:val="nil"/>
            </w:tcBorders>
          </w:tcPr>
          <w:p w14:paraId="742DF31E" w14:textId="2AE49F34" w:rsidR="00295731" w:rsidRPr="00B83007" w:rsidRDefault="00295731" w:rsidP="00295731">
            <w:r w:rsidRPr="00B83007">
              <w:t>4,867</w:t>
            </w:r>
          </w:p>
        </w:tc>
        <w:tc>
          <w:tcPr>
            <w:tcW w:w="1843" w:type="dxa"/>
            <w:tcBorders>
              <w:top w:val="single" w:sz="4" w:space="0" w:color="auto"/>
              <w:left w:val="nil"/>
              <w:bottom w:val="single" w:sz="4" w:space="0" w:color="auto"/>
              <w:right w:val="nil"/>
            </w:tcBorders>
          </w:tcPr>
          <w:p w14:paraId="1FBC69D4" w14:textId="77777777" w:rsidR="00295731" w:rsidRPr="00B83007" w:rsidRDefault="00295731" w:rsidP="00295731">
            <w:r w:rsidRPr="00B83007">
              <w:t>LGBQ: 713 (14.6)</w:t>
            </w:r>
          </w:p>
          <w:p w14:paraId="21D4C9ED" w14:textId="1A34BEFD" w:rsidR="00295731" w:rsidRPr="00B83007" w:rsidRDefault="00295731" w:rsidP="00295731">
            <w:r w:rsidRPr="00B83007">
              <w:t>TGNC: 129 (1.5)</w:t>
            </w:r>
          </w:p>
        </w:tc>
        <w:tc>
          <w:tcPr>
            <w:tcW w:w="1559" w:type="dxa"/>
            <w:tcBorders>
              <w:top w:val="single" w:sz="4" w:space="0" w:color="auto"/>
              <w:left w:val="nil"/>
              <w:bottom w:val="single" w:sz="4" w:space="0" w:color="auto"/>
              <w:right w:val="nil"/>
            </w:tcBorders>
          </w:tcPr>
          <w:p w14:paraId="7B533EAB" w14:textId="748FA2A2" w:rsidR="00295731" w:rsidRPr="00B83007" w:rsidRDefault="00295731" w:rsidP="00295731">
            <w:r w:rsidRPr="00B83007">
              <w:t>12-18</w:t>
            </w:r>
          </w:p>
        </w:tc>
        <w:tc>
          <w:tcPr>
            <w:tcW w:w="1701" w:type="dxa"/>
            <w:tcBorders>
              <w:top w:val="single" w:sz="4" w:space="0" w:color="auto"/>
              <w:left w:val="nil"/>
              <w:bottom w:val="single" w:sz="4" w:space="0" w:color="auto"/>
              <w:right w:val="nil"/>
            </w:tcBorders>
          </w:tcPr>
          <w:p w14:paraId="43982174" w14:textId="455F1FEE" w:rsidR="00295731" w:rsidRPr="00B83007" w:rsidRDefault="00295731" w:rsidP="00295731">
            <w:r w:rsidRPr="00B83007">
              <w:t>School</w:t>
            </w:r>
          </w:p>
        </w:tc>
        <w:tc>
          <w:tcPr>
            <w:tcW w:w="2410" w:type="dxa"/>
            <w:tcBorders>
              <w:top w:val="single" w:sz="4" w:space="0" w:color="auto"/>
              <w:left w:val="nil"/>
              <w:bottom w:val="single" w:sz="4" w:space="0" w:color="auto"/>
              <w:right w:val="nil"/>
            </w:tcBorders>
          </w:tcPr>
          <w:p w14:paraId="3E483861" w14:textId="6D58C9B2" w:rsidR="00295731" w:rsidRPr="00B83007" w:rsidRDefault="00295731" w:rsidP="00295731">
            <w:r w:rsidRPr="00B83007">
              <w:t>Suicidal ideation; Suicidal attempt</w:t>
            </w:r>
          </w:p>
        </w:tc>
        <w:tc>
          <w:tcPr>
            <w:tcW w:w="2126" w:type="dxa"/>
            <w:tcBorders>
              <w:top w:val="single" w:sz="4" w:space="0" w:color="auto"/>
              <w:left w:val="nil"/>
              <w:bottom w:val="single" w:sz="4" w:space="0" w:color="auto"/>
              <w:right w:val="nil"/>
            </w:tcBorders>
          </w:tcPr>
          <w:p w14:paraId="73A7C7E3" w14:textId="7A8F9C06" w:rsidR="00295731" w:rsidRPr="00B83007" w:rsidRDefault="00295731" w:rsidP="00295731">
            <w:r w:rsidRPr="00B83007">
              <w:t>High/Moderate</w:t>
            </w:r>
          </w:p>
        </w:tc>
        <w:tc>
          <w:tcPr>
            <w:tcW w:w="1696" w:type="dxa"/>
            <w:tcBorders>
              <w:top w:val="single" w:sz="4" w:space="0" w:color="auto"/>
              <w:left w:val="nil"/>
              <w:bottom w:val="single" w:sz="4" w:space="0" w:color="auto"/>
              <w:right w:val="nil"/>
            </w:tcBorders>
          </w:tcPr>
          <w:p w14:paraId="06AC49D4" w14:textId="77777777" w:rsidR="00295731" w:rsidRDefault="00295731" w:rsidP="00295731"/>
        </w:tc>
      </w:tr>
      <w:tr w:rsidR="00295731" w14:paraId="5080443B"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2C81D807" w14:textId="694978D7" w:rsidR="00295731" w:rsidRDefault="00295731" w:rsidP="00295731">
            <w:r>
              <w:t>Hatchel et al., (2019b)</w:t>
            </w:r>
            <w:r w:rsidRPr="00D01DEA">
              <w:rPr>
                <w:vertAlign w:val="superscript"/>
              </w:rPr>
              <w:fldChar w:fldCharType="begin" w:fldLock="1"/>
            </w:r>
            <w:r w:rsidRPr="00D01DEA">
              <w:rPr>
                <w:vertAlign w:val="superscript"/>
              </w:rPr>
              <w:instrText>ADDIN CSL_CITATION {"citationItems":[{"id":"ITEM-1","itemData":{"DOI":"10.1080/19361653.2018.1543036","ISSN":"19361661","abstract":"Research on lesbian, gay, bisexual, transgender and questioning (LGBTQ) youth’s experiences at school has largely focused on stigma, adversity, disparities, and peer victimization. Factors like school climate, individual differences, and social support have also garnered significant attention. However, there has been a dearth of research examining how they relate to both suicidal ideation and suicide attempts. Our goal was to bolster the extant literature by examining the protective role of parental support and psychological mechanisms like school belonging and self-compassion among LGBTQ youth struggling with peer victimization and suicidality. A cross-sectional study was completed with a sample of 934 LGBTQ high school students. Structural equation modeling was employed to analyze direct and indirect effects. Peer victimization was positively associated with both forms of suicidality and negatively associated with school belonging and self-compassion. Psychological processes varied in their in prediction of suicidal ideation and attempts. Parental support did not moderate pathways between victimization and processes, but was associated with diminished suicidality and improved school belonging. Our findings illustrate the critical nature of further developing our understanding of the complexities of suicidality. School programs and interventions that are designed to cultivate belonging, self-compassion, and parental support may prove to be especially beneficial for victimized LGBTQ youth who struggle with suicidality.","author":[{"dropping-particle":"","family":"Hatchel","given":"Tyler","non-dropping-particle":"","parse-names":false,"suffix":""},{"dropping-particle":"","family":"Merrin","given":"Gabriel J.","non-dropping-particle":"","parse-names":false,"suffix":""},{"dropping-particle":"","family":"Espelage","given":"and Dorothy","non-dropping-particle":"","parse-names":false,"suffix":""}],"container-title":"Journal of LGBT Youth","id":"ITEM-1","issue":"2","issued":{"date-parts":[["2019"]]},"page":"134-156","publisher":"Routledge","title":"Peer victimization and suicidality among LGBTQ youth: the roles of school belonging, self-compassion, and parental support","type":"article-journal","volume":"16"},"uris":["http://www.mendeley.com/documents/?uuid=7a4bd1f0-66c5-42de-8b72-08b516b00a05"]}],"mendeley":{"formattedCitation":"(41)","plainTextFormattedCitation":"(41)","previouslyFormattedCitation":"(41)"},"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B83007">
              <w:rPr>
                <w:noProof/>
                <w:vertAlign w:val="superscript"/>
              </w:rPr>
              <w:t>12</w:t>
            </w:r>
            <w:r w:rsidR="00E21AEC">
              <w:rPr>
                <w:noProof/>
                <w:vertAlign w:val="superscript"/>
              </w:rPr>
              <w:t>2</w:t>
            </w:r>
            <w:r w:rsidRPr="00D01DEA">
              <w:rPr>
                <w:noProof/>
                <w:vertAlign w:val="superscript"/>
              </w:rPr>
              <w:t>)</w:t>
            </w:r>
            <w:r w:rsidRPr="00D01DEA">
              <w:rPr>
                <w:vertAlign w:val="superscript"/>
              </w:rPr>
              <w:fldChar w:fldCharType="end"/>
            </w:r>
          </w:p>
          <w:p w14:paraId="0C493D31" w14:textId="77777777" w:rsidR="00295731" w:rsidRDefault="00295731" w:rsidP="00295731">
            <w:r>
              <w:t>U.S.A</w:t>
            </w:r>
          </w:p>
        </w:tc>
        <w:tc>
          <w:tcPr>
            <w:tcW w:w="1559" w:type="dxa"/>
            <w:tcBorders>
              <w:top w:val="single" w:sz="4" w:space="0" w:color="auto"/>
              <w:left w:val="nil"/>
              <w:bottom w:val="single" w:sz="4" w:space="0" w:color="auto"/>
              <w:right w:val="nil"/>
            </w:tcBorders>
          </w:tcPr>
          <w:p w14:paraId="70BD4090" w14:textId="77777777" w:rsidR="00295731" w:rsidRDefault="00295731" w:rsidP="00295731">
            <w:r>
              <w:t>934</w:t>
            </w:r>
          </w:p>
        </w:tc>
        <w:tc>
          <w:tcPr>
            <w:tcW w:w="1843" w:type="dxa"/>
            <w:tcBorders>
              <w:top w:val="single" w:sz="4" w:space="0" w:color="auto"/>
              <w:left w:val="nil"/>
              <w:bottom w:val="single" w:sz="4" w:space="0" w:color="auto"/>
              <w:right w:val="nil"/>
            </w:tcBorders>
          </w:tcPr>
          <w:p w14:paraId="2762C442" w14:textId="77777777" w:rsidR="00295731" w:rsidRDefault="00295731" w:rsidP="00295731">
            <w:r>
              <w:t>LGBQ: 769 (82.3)</w:t>
            </w:r>
          </w:p>
          <w:p w14:paraId="130FD9D7" w14:textId="77777777" w:rsidR="00295731" w:rsidRDefault="00295731" w:rsidP="00295731">
            <w:r>
              <w:t>TGNC: 60 (6.4)</w:t>
            </w:r>
          </w:p>
        </w:tc>
        <w:tc>
          <w:tcPr>
            <w:tcW w:w="1559" w:type="dxa"/>
            <w:tcBorders>
              <w:top w:val="single" w:sz="4" w:space="0" w:color="auto"/>
              <w:left w:val="nil"/>
              <w:bottom w:val="single" w:sz="4" w:space="0" w:color="auto"/>
              <w:right w:val="nil"/>
            </w:tcBorders>
          </w:tcPr>
          <w:p w14:paraId="6224D9FB" w14:textId="77777777" w:rsidR="00295731" w:rsidRDefault="00295731" w:rsidP="00295731">
            <w:r>
              <w:t>14-18</w:t>
            </w:r>
          </w:p>
        </w:tc>
        <w:tc>
          <w:tcPr>
            <w:tcW w:w="1701" w:type="dxa"/>
            <w:tcBorders>
              <w:top w:val="single" w:sz="4" w:space="0" w:color="auto"/>
              <w:left w:val="nil"/>
              <w:bottom w:val="single" w:sz="4" w:space="0" w:color="auto"/>
              <w:right w:val="nil"/>
            </w:tcBorders>
          </w:tcPr>
          <w:p w14:paraId="3ACB59F6" w14:textId="77777777" w:rsidR="00295731" w:rsidRDefault="00295731" w:rsidP="00295731">
            <w:r>
              <w:t>School</w:t>
            </w:r>
          </w:p>
        </w:tc>
        <w:tc>
          <w:tcPr>
            <w:tcW w:w="2410" w:type="dxa"/>
            <w:tcBorders>
              <w:top w:val="single" w:sz="4" w:space="0" w:color="auto"/>
              <w:left w:val="nil"/>
              <w:bottom w:val="single" w:sz="4" w:space="0" w:color="auto"/>
              <w:right w:val="nil"/>
            </w:tcBorders>
          </w:tcPr>
          <w:p w14:paraId="2646FBCC" w14:textId="77777777" w:rsidR="00295731" w:rsidRDefault="00295731" w:rsidP="00295731">
            <w:r>
              <w:t>Suicidal ideation; Suicidal attempt</w:t>
            </w:r>
          </w:p>
        </w:tc>
        <w:tc>
          <w:tcPr>
            <w:tcW w:w="2126" w:type="dxa"/>
            <w:tcBorders>
              <w:top w:val="single" w:sz="4" w:space="0" w:color="auto"/>
              <w:left w:val="nil"/>
              <w:bottom w:val="single" w:sz="4" w:space="0" w:color="auto"/>
              <w:right w:val="nil"/>
            </w:tcBorders>
          </w:tcPr>
          <w:p w14:paraId="0C369B40" w14:textId="77777777" w:rsidR="00295731" w:rsidRDefault="00295731" w:rsidP="00295731">
            <w:r>
              <w:t>High/Moderate</w:t>
            </w:r>
          </w:p>
        </w:tc>
        <w:tc>
          <w:tcPr>
            <w:tcW w:w="1696" w:type="dxa"/>
            <w:tcBorders>
              <w:top w:val="single" w:sz="4" w:space="0" w:color="auto"/>
              <w:left w:val="nil"/>
              <w:bottom w:val="single" w:sz="4" w:space="0" w:color="auto"/>
              <w:right w:val="nil"/>
            </w:tcBorders>
          </w:tcPr>
          <w:p w14:paraId="25EEAD6F" w14:textId="77777777" w:rsidR="00295731" w:rsidRDefault="00295731" w:rsidP="00295731"/>
        </w:tc>
      </w:tr>
      <w:tr w:rsidR="00295731" w14:paraId="15B516E0"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3C65B28" w14:textId="1BCD958B" w:rsidR="00295731" w:rsidRDefault="00295731" w:rsidP="00295731">
            <w:proofErr w:type="spellStart"/>
            <w:r>
              <w:t>Hatzenbuehler</w:t>
            </w:r>
            <w:proofErr w:type="spellEnd"/>
            <w:r>
              <w:t xml:space="preserve"> (2011)</w:t>
            </w:r>
            <w:r w:rsidRPr="00D01DEA">
              <w:rPr>
                <w:vertAlign w:val="superscript"/>
              </w:rPr>
              <w:fldChar w:fldCharType="begin" w:fldLock="1"/>
            </w:r>
            <w:r w:rsidRPr="00D01DEA">
              <w:rPr>
                <w:vertAlign w:val="superscript"/>
              </w:rPr>
              <w:instrText>ADDIN CSL_CITATION {"citationItems":[{"id":"ITEM-1","itemData":{"DOI":"10.1542/peds.2010-3020","ISSN":"00314005","abstract":"OBJECTIVE: To determine whether the social environment surrounding lesbian, gay, and bisexual youth may contribute to their higher rates of suicide attempts, controlling for individual-level risk factors. METHODS: A total of 31 852 11th grade students (1413 [4.4%] lesbian, gay, and bisexual individuals) in Oregon completed the Oregon Healthy Teens survey in 2006 -2008. We created a composite index of the social environment in 34 counties, including (1) the proportion of same-sex couples, (2) the proportion of registered Democrats, (3) the presence of gay-straight alliances in schools, and (4) school policies (nondiscrimination and antibullying) that specifically protected lesbian, gay, and bisexual students. RESULTS: Lesbian, gay, and bisexual youth were significantly more likely to attempt suicide in the previous 12 months, compared with heterosexuals (21.5% vs 4.2%). Among lesbian, gay, and bisexual youth, the risk of attempting suicide was 20% greater in unsupportive environments compared to supportive environments. A more supportive social environment was significantly associated with fewer suicide attempts, controlling for sociodemographic variables and multiple risk factors for suicide attempts, including depressive symptoms, binge drinking, peer victimization, and physical abuse by an adult (odds ratio: 0.97 [95% confidence interval: 0.96-0.99]). CONCLUSIONS: This study documents an association between an objective measure of the social environment and suicide attempts among lesbian, gay, and bisexual youth. The social environment appears to confer risk for suicide attempts over and above individual-level risk factors. These results have important implications for the development of policies and interventions to reduce sexual orientation-related disparities in suicide attempts. Copyright © 2011 by the American Academy of Pediatrics.","author":[{"dropping-particle":"","family":"Hatzenbuehler","given":"Mark L.","non-dropping-particle":"","parse-names":false,"suffix":""}],"container-title":"Pediatrics","id":"ITEM-1","issue":"5","issued":{"date-parts":[["2011"]]},"page":"896-903","title":"The social environment and suicide attempts in lesbian, gay, and bisexual youth","type":"article-journal","volume":"127"},"uris":["http://www.mendeley.com/documents/?uuid=6b85c44a-ab39-4c90-9e5f-c650260a1609"]}],"mendeley":{"formattedCitation":"(42)","plainTextFormattedCitation":"(42)","previouslyFormattedCitation":"(42)"},"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2E0A6C">
              <w:rPr>
                <w:noProof/>
                <w:vertAlign w:val="superscript"/>
              </w:rPr>
              <w:t>12</w:t>
            </w:r>
            <w:r w:rsidR="00E21AEC">
              <w:rPr>
                <w:noProof/>
                <w:vertAlign w:val="superscript"/>
              </w:rPr>
              <w:t>3</w:t>
            </w:r>
            <w:r w:rsidRPr="00D01DEA">
              <w:rPr>
                <w:noProof/>
                <w:vertAlign w:val="superscript"/>
              </w:rPr>
              <w:t>)</w:t>
            </w:r>
            <w:r w:rsidRPr="00D01DEA">
              <w:rPr>
                <w:vertAlign w:val="superscript"/>
              </w:rPr>
              <w:fldChar w:fldCharType="end"/>
            </w:r>
          </w:p>
          <w:p w14:paraId="4BA3F18F" w14:textId="77777777" w:rsidR="00295731" w:rsidRDefault="00295731" w:rsidP="00295731">
            <w:r>
              <w:t>U.S.A</w:t>
            </w:r>
          </w:p>
        </w:tc>
        <w:tc>
          <w:tcPr>
            <w:tcW w:w="1559" w:type="dxa"/>
            <w:tcBorders>
              <w:top w:val="single" w:sz="4" w:space="0" w:color="auto"/>
              <w:left w:val="nil"/>
              <w:bottom w:val="single" w:sz="4" w:space="0" w:color="auto"/>
              <w:right w:val="nil"/>
            </w:tcBorders>
          </w:tcPr>
          <w:p w14:paraId="6B76E798" w14:textId="77777777" w:rsidR="00295731" w:rsidRDefault="00295731" w:rsidP="00295731">
            <w:r>
              <w:t>31,852</w:t>
            </w:r>
          </w:p>
        </w:tc>
        <w:tc>
          <w:tcPr>
            <w:tcW w:w="1843" w:type="dxa"/>
            <w:tcBorders>
              <w:top w:val="single" w:sz="4" w:space="0" w:color="auto"/>
              <w:left w:val="nil"/>
              <w:bottom w:val="single" w:sz="4" w:space="0" w:color="auto"/>
              <w:right w:val="nil"/>
            </w:tcBorders>
          </w:tcPr>
          <w:p w14:paraId="4B9F9A98" w14:textId="77777777" w:rsidR="00295731" w:rsidRDefault="00295731" w:rsidP="00295731">
            <w:r>
              <w:t>LGBQ: 1,413 (4.4)</w:t>
            </w:r>
          </w:p>
          <w:p w14:paraId="44FA941B"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5C10B64F" w14:textId="77777777" w:rsidR="00295731" w:rsidRDefault="00295731" w:rsidP="00295731">
            <w:r>
              <w:t>16-17</w:t>
            </w:r>
          </w:p>
        </w:tc>
        <w:tc>
          <w:tcPr>
            <w:tcW w:w="1701" w:type="dxa"/>
            <w:tcBorders>
              <w:top w:val="single" w:sz="4" w:space="0" w:color="auto"/>
              <w:left w:val="nil"/>
              <w:bottom w:val="single" w:sz="4" w:space="0" w:color="auto"/>
              <w:right w:val="nil"/>
            </w:tcBorders>
          </w:tcPr>
          <w:p w14:paraId="082EE120" w14:textId="77777777" w:rsidR="00295731" w:rsidRDefault="00295731" w:rsidP="00295731">
            <w:r>
              <w:t>School</w:t>
            </w:r>
          </w:p>
        </w:tc>
        <w:tc>
          <w:tcPr>
            <w:tcW w:w="2410" w:type="dxa"/>
            <w:tcBorders>
              <w:top w:val="single" w:sz="4" w:space="0" w:color="auto"/>
              <w:left w:val="nil"/>
              <w:bottom w:val="single" w:sz="4" w:space="0" w:color="auto"/>
              <w:right w:val="nil"/>
            </w:tcBorders>
          </w:tcPr>
          <w:p w14:paraId="097F35BC" w14:textId="77777777" w:rsidR="00295731" w:rsidRDefault="00295731" w:rsidP="00295731">
            <w:r>
              <w:t>Suicidal attempt</w:t>
            </w:r>
          </w:p>
        </w:tc>
        <w:tc>
          <w:tcPr>
            <w:tcW w:w="2126" w:type="dxa"/>
            <w:tcBorders>
              <w:top w:val="single" w:sz="4" w:space="0" w:color="auto"/>
              <w:left w:val="nil"/>
              <w:bottom w:val="single" w:sz="4" w:space="0" w:color="auto"/>
              <w:right w:val="nil"/>
            </w:tcBorders>
          </w:tcPr>
          <w:p w14:paraId="703D2E1B"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761EC694" w14:textId="77777777" w:rsidR="00295731" w:rsidRDefault="00295731" w:rsidP="00295731"/>
        </w:tc>
      </w:tr>
      <w:tr w:rsidR="00295731" w14:paraId="15BE9513"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F3B53A2" w14:textId="1A9B86EC" w:rsidR="00295731" w:rsidRDefault="00295731" w:rsidP="00295731">
            <w:proofErr w:type="spellStart"/>
            <w:r>
              <w:t>Hegna</w:t>
            </w:r>
            <w:proofErr w:type="spellEnd"/>
            <w:r>
              <w:t xml:space="preserve"> &amp;</w:t>
            </w:r>
            <w:proofErr w:type="spellStart"/>
            <w:r>
              <w:t>Wichstrøm</w:t>
            </w:r>
            <w:proofErr w:type="spellEnd"/>
            <w:r>
              <w:t xml:space="preserve"> (2007)</w:t>
            </w:r>
            <w:r w:rsidRPr="00D01DEA">
              <w:rPr>
                <w:vertAlign w:val="superscript"/>
              </w:rPr>
              <w:fldChar w:fldCharType="begin" w:fldLock="1"/>
            </w:r>
            <w:r w:rsidRPr="00D01DEA">
              <w:rPr>
                <w:vertAlign w:val="superscript"/>
              </w:rPr>
              <w:instrText>ADDIN CSL_CITATION {"citationItems":[{"id":"ITEM-1","itemData":{"DOI":"10.1177/0001699307074880","ISBN":"0001699307074","ISSN":"00016993","abstract":"The aim of the study was to identify the specific factors that affect the risk of attempted suicide in Norwegian gay, lesbian and bisexual (GLB) youths beyond the effect of general risk factors presumed to be of importance irrespective of sexual orientation. The national non-probability sample included 407 GLB youths aged between 16 and 25 years of age, among whom 26 per cent of both genders reported a previous suicide attempt. General risk factors for attempted suicide among GLB youths were: lack of parental contact, internalizing problems (depression/anxiety), low self-esteem, regular smoking and victimization. The following risk factors specific for GLB youths increased the risk of attempted suicide even when controlling for general risk factors: currently being in a steady heterosexual relationship, early heterosexual debut (&lt;16), young age of coming out (&lt;15), infrequent contact with heterosexual friends and openness to all heterosexual friends. For practitioners engaged in social work among young people in general or GLB youths in particular, these results show that while coming out is a vital aspect of sexual identity formation that enhances psychological well-being and should be celebrated, in another sense it is a serious stressor with potentially negative consequences unless a strong social support network is there to be relied upon. Copyright © 2007 Nordic Sociological Association and SAGE.","author":[{"dropping-particle":"","family":"Hegna","given":"Kristinn","non-dropping-particle":"","parse-names":false,"suffix":""},{"dropping-particle":"","family":"Wichstrøm","given":"Lars","non-dropping-particle":"","parse-names":false,"suffix":""}],"container-title":"Acta Sociologica","id":"ITEM-1","issue":"1","issued":{"date-parts":[["2007"]]},"page":"21-37","title":"Suicide attempts among Norwegian gay, lesbian and bisexual youths: General and specific risk factors","type":"article-journal","volume":"50"},"uris":["http://www.mendeley.com/documents/?uuid=f39540c2-a151-43a7-af3a-0a31856d3f4f"]}],"mendeley":{"formattedCitation":"(43)","plainTextFormattedCitation":"(43)","previouslyFormattedCitation":"(43)"},"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CB30ED">
              <w:rPr>
                <w:noProof/>
                <w:vertAlign w:val="superscript"/>
              </w:rPr>
              <w:t>12</w:t>
            </w:r>
            <w:r w:rsidR="00050A55">
              <w:rPr>
                <w:noProof/>
                <w:vertAlign w:val="superscript"/>
              </w:rPr>
              <w:t>4</w:t>
            </w:r>
            <w:r w:rsidRPr="00D01DEA">
              <w:rPr>
                <w:noProof/>
                <w:vertAlign w:val="superscript"/>
              </w:rPr>
              <w:t>)</w:t>
            </w:r>
            <w:r w:rsidRPr="00D01DEA">
              <w:rPr>
                <w:vertAlign w:val="superscript"/>
              </w:rPr>
              <w:fldChar w:fldCharType="end"/>
            </w:r>
          </w:p>
          <w:p w14:paraId="020459E7" w14:textId="77777777" w:rsidR="00295731" w:rsidRDefault="00295731" w:rsidP="00295731">
            <w:r>
              <w:t>Norway</w:t>
            </w:r>
          </w:p>
        </w:tc>
        <w:tc>
          <w:tcPr>
            <w:tcW w:w="1559" w:type="dxa"/>
            <w:tcBorders>
              <w:top w:val="single" w:sz="4" w:space="0" w:color="auto"/>
              <w:left w:val="nil"/>
              <w:bottom w:val="single" w:sz="4" w:space="0" w:color="auto"/>
              <w:right w:val="nil"/>
            </w:tcBorders>
          </w:tcPr>
          <w:p w14:paraId="7BF9A38B" w14:textId="77777777" w:rsidR="00295731" w:rsidRDefault="00295731" w:rsidP="00295731">
            <w:r>
              <w:t>407</w:t>
            </w:r>
          </w:p>
        </w:tc>
        <w:tc>
          <w:tcPr>
            <w:tcW w:w="1843" w:type="dxa"/>
            <w:tcBorders>
              <w:top w:val="single" w:sz="4" w:space="0" w:color="auto"/>
              <w:left w:val="nil"/>
              <w:bottom w:val="single" w:sz="4" w:space="0" w:color="auto"/>
              <w:right w:val="nil"/>
            </w:tcBorders>
          </w:tcPr>
          <w:p w14:paraId="33040748" w14:textId="77777777" w:rsidR="00295731" w:rsidRDefault="00295731" w:rsidP="00295731">
            <w:r>
              <w:t>LGBQ: 407 (100)</w:t>
            </w:r>
          </w:p>
          <w:p w14:paraId="3C982268" w14:textId="77777777" w:rsidR="00295731" w:rsidRDefault="00295731" w:rsidP="00295731">
            <w:r>
              <w:t>TGNC: -</w:t>
            </w:r>
          </w:p>
        </w:tc>
        <w:tc>
          <w:tcPr>
            <w:tcW w:w="1559" w:type="dxa"/>
            <w:tcBorders>
              <w:top w:val="single" w:sz="4" w:space="0" w:color="auto"/>
              <w:left w:val="nil"/>
              <w:bottom w:val="single" w:sz="4" w:space="0" w:color="auto"/>
              <w:right w:val="nil"/>
            </w:tcBorders>
          </w:tcPr>
          <w:p w14:paraId="336CD409" w14:textId="77777777" w:rsidR="00295731" w:rsidRDefault="00295731" w:rsidP="00295731">
            <w:r>
              <w:t>16-25</w:t>
            </w:r>
          </w:p>
        </w:tc>
        <w:tc>
          <w:tcPr>
            <w:tcW w:w="1701" w:type="dxa"/>
            <w:tcBorders>
              <w:top w:val="single" w:sz="4" w:space="0" w:color="auto"/>
              <w:left w:val="nil"/>
              <w:bottom w:val="single" w:sz="4" w:space="0" w:color="auto"/>
              <w:right w:val="nil"/>
            </w:tcBorders>
          </w:tcPr>
          <w:p w14:paraId="710F3874"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6FF5BC83" w14:textId="77777777" w:rsidR="00295731" w:rsidRDefault="00295731" w:rsidP="00295731">
            <w:r>
              <w:t xml:space="preserve">Suicidal attempt </w:t>
            </w:r>
          </w:p>
        </w:tc>
        <w:tc>
          <w:tcPr>
            <w:tcW w:w="2126" w:type="dxa"/>
            <w:tcBorders>
              <w:top w:val="single" w:sz="4" w:space="0" w:color="auto"/>
              <w:left w:val="nil"/>
              <w:bottom w:val="single" w:sz="4" w:space="0" w:color="auto"/>
              <w:right w:val="nil"/>
            </w:tcBorders>
          </w:tcPr>
          <w:p w14:paraId="414DEFE4"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65F8D2DF" w14:textId="77777777" w:rsidR="00295731" w:rsidRDefault="00295731" w:rsidP="00295731"/>
        </w:tc>
      </w:tr>
      <w:tr w:rsidR="00295731" w:rsidRPr="000814DB" w14:paraId="73826718"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4B69A822" w14:textId="50BECDE6" w:rsidR="00295731" w:rsidRDefault="00295731" w:rsidP="00295731">
            <w:r>
              <w:t>Huang et al., (2018a)</w:t>
            </w:r>
            <w:r w:rsidRPr="000B596D">
              <w:rPr>
                <w:vertAlign w:val="superscript"/>
              </w:rPr>
              <w:t>(</w:t>
            </w:r>
            <w:r w:rsidR="001F76C2">
              <w:rPr>
                <w:vertAlign w:val="superscript"/>
              </w:rPr>
              <w:t>4</w:t>
            </w:r>
            <w:r w:rsidR="00050A55">
              <w:rPr>
                <w:vertAlign w:val="superscript"/>
              </w:rPr>
              <w:t>7</w:t>
            </w:r>
            <w:r w:rsidRPr="000B596D">
              <w:rPr>
                <w:vertAlign w:val="superscript"/>
              </w:rPr>
              <w:t xml:space="preserve">) </w:t>
            </w:r>
          </w:p>
          <w:p w14:paraId="2F63FCF7" w14:textId="77777777" w:rsidR="00295731" w:rsidRPr="000814DB" w:rsidRDefault="00295731" w:rsidP="00295731">
            <w:pPr>
              <w:rPr>
                <w:highlight w:val="lightGray"/>
              </w:rPr>
            </w:pPr>
            <w:r>
              <w:t>China</w:t>
            </w:r>
          </w:p>
        </w:tc>
        <w:tc>
          <w:tcPr>
            <w:tcW w:w="1559" w:type="dxa"/>
            <w:tcBorders>
              <w:top w:val="single" w:sz="4" w:space="0" w:color="auto"/>
              <w:left w:val="nil"/>
              <w:bottom w:val="single" w:sz="4" w:space="0" w:color="auto"/>
              <w:right w:val="nil"/>
            </w:tcBorders>
          </w:tcPr>
          <w:p w14:paraId="29EC56B0" w14:textId="77777777" w:rsidR="00295731" w:rsidRPr="000814DB" w:rsidRDefault="00295731" w:rsidP="00295731">
            <w:pPr>
              <w:rPr>
                <w:highlight w:val="lightGray"/>
              </w:rPr>
            </w:pPr>
            <w:r>
              <w:t>123,459</w:t>
            </w:r>
          </w:p>
        </w:tc>
        <w:tc>
          <w:tcPr>
            <w:tcW w:w="1843" w:type="dxa"/>
            <w:tcBorders>
              <w:top w:val="single" w:sz="4" w:space="0" w:color="auto"/>
              <w:left w:val="nil"/>
              <w:bottom w:val="single" w:sz="4" w:space="0" w:color="auto"/>
              <w:right w:val="nil"/>
            </w:tcBorders>
          </w:tcPr>
          <w:p w14:paraId="6AC6784C" w14:textId="77777777" w:rsidR="00295731" w:rsidRDefault="00295731" w:rsidP="00295731">
            <w:r>
              <w:t>LGBQ: 6685 (5)</w:t>
            </w:r>
          </w:p>
          <w:p w14:paraId="5B01FE0F" w14:textId="77777777" w:rsidR="00295731" w:rsidRPr="000814DB" w:rsidRDefault="00295731" w:rsidP="00295731">
            <w:pPr>
              <w:rPr>
                <w:highlight w:val="lightGray"/>
              </w:rPr>
            </w:pPr>
            <w:r>
              <w:t>TGNC: -</w:t>
            </w:r>
          </w:p>
        </w:tc>
        <w:tc>
          <w:tcPr>
            <w:tcW w:w="1559" w:type="dxa"/>
            <w:tcBorders>
              <w:top w:val="single" w:sz="4" w:space="0" w:color="auto"/>
              <w:left w:val="nil"/>
              <w:bottom w:val="single" w:sz="4" w:space="0" w:color="auto"/>
              <w:right w:val="nil"/>
            </w:tcBorders>
          </w:tcPr>
          <w:p w14:paraId="767C686D" w14:textId="77777777" w:rsidR="00295731" w:rsidRPr="000814DB" w:rsidRDefault="00295731" w:rsidP="00295731">
            <w:pPr>
              <w:rPr>
                <w:highlight w:val="lightGray"/>
              </w:rPr>
            </w:pPr>
            <w:r>
              <w:t>12-18</w:t>
            </w:r>
          </w:p>
        </w:tc>
        <w:tc>
          <w:tcPr>
            <w:tcW w:w="1701" w:type="dxa"/>
            <w:tcBorders>
              <w:top w:val="single" w:sz="4" w:space="0" w:color="auto"/>
              <w:left w:val="nil"/>
              <w:bottom w:val="single" w:sz="4" w:space="0" w:color="auto"/>
              <w:right w:val="nil"/>
            </w:tcBorders>
          </w:tcPr>
          <w:p w14:paraId="1DBF1BC8" w14:textId="77777777" w:rsidR="00295731" w:rsidRPr="000814DB" w:rsidRDefault="00295731" w:rsidP="00295731">
            <w:pPr>
              <w:rPr>
                <w:highlight w:val="lightGray"/>
              </w:rPr>
            </w:pPr>
            <w:r>
              <w:t>School</w:t>
            </w:r>
          </w:p>
        </w:tc>
        <w:tc>
          <w:tcPr>
            <w:tcW w:w="2410" w:type="dxa"/>
            <w:tcBorders>
              <w:top w:val="single" w:sz="4" w:space="0" w:color="auto"/>
              <w:left w:val="nil"/>
              <w:bottom w:val="single" w:sz="4" w:space="0" w:color="auto"/>
              <w:right w:val="nil"/>
            </w:tcBorders>
          </w:tcPr>
          <w:p w14:paraId="479976A3" w14:textId="77777777" w:rsidR="00295731" w:rsidRPr="000814DB" w:rsidRDefault="00295731" w:rsidP="00295731">
            <w:pPr>
              <w:rPr>
                <w:highlight w:val="lightGray"/>
              </w:rPr>
            </w:pPr>
            <w:r>
              <w:t>Suicidal attempt</w:t>
            </w:r>
          </w:p>
        </w:tc>
        <w:tc>
          <w:tcPr>
            <w:tcW w:w="2126" w:type="dxa"/>
            <w:tcBorders>
              <w:top w:val="single" w:sz="4" w:space="0" w:color="auto"/>
              <w:left w:val="nil"/>
              <w:bottom w:val="single" w:sz="4" w:space="0" w:color="auto"/>
              <w:right w:val="nil"/>
            </w:tcBorders>
          </w:tcPr>
          <w:p w14:paraId="656920C8" w14:textId="77777777" w:rsidR="00295731" w:rsidRPr="000814DB" w:rsidRDefault="00295731" w:rsidP="00295731">
            <w:pPr>
              <w:rPr>
                <w:highlight w:val="lightGray"/>
              </w:rPr>
            </w:pPr>
            <w:r>
              <w:t>Moderate</w:t>
            </w:r>
          </w:p>
        </w:tc>
        <w:tc>
          <w:tcPr>
            <w:tcW w:w="1696" w:type="dxa"/>
            <w:tcBorders>
              <w:top w:val="single" w:sz="4" w:space="0" w:color="auto"/>
              <w:left w:val="nil"/>
              <w:bottom w:val="single" w:sz="4" w:space="0" w:color="auto"/>
              <w:right w:val="nil"/>
            </w:tcBorders>
          </w:tcPr>
          <w:p w14:paraId="0D1B8322" w14:textId="3601C74E" w:rsidR="00295731" w:rsidRPr="000814DB" w:rsidRDefault="00295731" w:rsidP="00295731">
            <w:pPr>
              <w:rPr>
                <w:highlight w:val="lightGray"/>
              </w:rPr>
            </w:pPr>
            <w:r>
              <w:t>Huang et al., 2018d</w:t>
            </w:r>
            <w:r w:rsidRPr="000B596D">
              <w:rPr>
                <w:vertAlign w:val="superscript"/>
              </w:rPr>
              <w:t>(</w:t>
            </w:r>
            <w:r w:rsidR="001F76C2">
              <w:rPr>
                <w:vertAlign w:val="superscript"/>
              </w:rPr>
              <w:t>4</w:t>
            </w:r>
            <w:r w:rsidR="00050A55">
              <w:rPr>
                <w:vertAlign w:val="superscript"/>
              </w:rPr>
              <w:t>9</w:t>
            </w:r>
            <w:r w:rsidRPr="000B596D">
              <w:rPr>
                <w:vertAlign w:val="superscript"/>
              </w:rPr>
              <w:t>)</w:t>
            </w:r>
          </w:p>
        </w:tc>
      </w:tr>
      <w:tr w:rsidR="00295731" w14:paraId="081E5226"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CBA0950" w14:textId="48230D03" w:rsidR="00295731" w:rsidRDefault="00295731" w:rsidP="00295731">
            <w:proofErr w:type="spellStart"/>
            <w:r w:rsidRPr="00967F5D">
              <w:t>Langhinrichsen-Rohling</w:t>
            </w:r>
            <w:proofErr w:type="spellEnd"/>
            <w:r>
              <w:t xml:space="preserve"> et al., (2011)</w:t>
            </w:r>
            <w:r w:rsidRPr="00D01DEA">
              <w:rPr>
                <w:vertAlign w:val="superscript"/>
              </w:rPr>
              <w:fldChar w:fldCharType="begin" w:fldLock="1"/>
            </w:r>
            <w:r w:rsidRPr="00D01DEA">
              <w:rPr>
                <w:vertAlign w:val="superscript"/>
              </w:rPr>
              <w:instrText>ADDIN CSL_CITATION {"citationItems":[{"id":"ITEM-1","itemData":{"DOI":"10.1080/00918369.2011.533628","ISSN":"00918369","abstract":"This study explored the relationship between sexual attraction status (same-sex, both-sex, and opposite-sex) and suicidal behavior in a diverse sample of adolescents (N = 1,533 youth). Adolescents with attractions to both sexes reported greater suicide proneness, recent and lifetime suicidal ideation, and past suicide attempts than those with exclusively opposite-sex attractions; individuals reporting same-sex attractions generally demonstrated moderate elevations on these variables. As hypothesized, both hopelessness and depression mediated the relationship between sexual attraction status and suicide proneness. Social support moderated the mediating effect of depression but not hopelessness in the sexual attraction status-suicide proneness link. Targeting the distress that can be associated with experiencing same-sex or both-sex attractions may enhance suicide prevention efforts, particularly in U.S. youth with reduced social support. © Taylor &amp; Francis Group, LLC.","author":[{"dropping-particle":"","family":"Langhinrichsen-Rohling","given":"Jennifer","non-dropping-particle":"","parse-names":false,"suffix":""},{"dropping-particle":"","family":"Lamis","given":"Dorian A.","non-dropping-particle":"","parse-names":false,"suffix":""},{"dropping-particle":"","family":"Malone","given":"Patrick S.","non-dropping-particle":"","parse-names":false,"suffix":""}],"container-title":"Journal of Homosexuality","id":"ITEM-1","issue":"1","issued":{"date-parts":[["2011"]]},"page":"52-82","title":"Sexual attraction status and adolescent suicide proneness: The roles of hopelessness, depression, and social support","type":"article-journal","volume":"58"},"uris":["http://www.mendeley.com/documents/?uuid=f15d72a4-7970-4d98-a10a-b4776191b6f5"]}],"mendeley":{"formattedCitation":"(44)","plainTextFormattedCitation":"(44)","previouslyFormattedCitation":"(44)"},"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A925E9">
              <w:rPr>
                <w:noProof/>
                <w:vertAlign w:val="superscript"/>
              </w:rPr>
              <w:t>12</w:t>
            </w:r>
            <w:r w:rsidR="00050A55">
              <w:rPr>
                <w:noProof/>
                <w:vertAlign w:val="superscript"/>
              </w:rPr>
              <w:t>5</w:t>
            </w:r>
            <w:r w:rsidRPr="00D01DEA">
              <w:rPr>
                <w:noProof/>
                <w:vertAlign w:val="superscript"/>
              </w:rPr>
              <w:t>)</w:t>
            </w:r>
            <w:r w:rsidRPr="00D01DEA">
              <w:rPr>
                <w:vertAlign w:val="superscript"/>
              </w:rPr>
              <w:fldChar w:fldCharType="end"/>
            </w:r>
          </w:p>
          <w:p w14:paraId="38043D2C" w14:textId="77777777" w:rsidR="00295731" w:rsidRDefault="00295731" w:rsidP="00295731">
            <w:r>
              <w:t>U.S.A</w:t>
            </w:r>
          </w:p>
        </w:tc>
        <w:tc>
          <w:tcPr>
            <w:tcW w:w="1559" w:type="dxa"/>
            <w:tcBorders>
              <w:top w:val="single" w:sz="4" w:space="0" w:color="auto"/>
              <w:left w:val="nil"/>
              <w:bottom w:val="single" w:sz="4" w:space="0" w:color="auto"/>
              <w:right w:val="nil"/>
            </w:tcBorders>
          </w:tcPr>
          <w:p w14:paraId="15AB853F" w14:textId="77777777" w:rsidR="00295731" w:rsidRDefault="00295731" w:rsidP="00295731">
            <w:r>
              <w:t>1,533</w:t>
            </w:r>
          </w:p>
        </w:tc>
        <w:tc>
          <w:tcPr>
            <w:tcW w:w="1843" w:type="dxa"/>
            <w:tcBorders>
              <w:top w:val="single" w:sz="4" w:space="0" w:color="auto"/>
              <w:left w:val="nil"/>
              <w:bottom w:val="single" w:sz="4" w:space="0" w:color="auto"/>
              <w:right w:val="nil"/>
            </w:tcBorders>
          </w:tcPr>
          <w:p w14:paraId="70238791" w14:textId="77777777" w:rsidR="00295731" w:rsidRDefault="00295731" w:rsidP="00295731">
            <w:r>
              <w:t>LGBQ: 200 (13)</w:t>
            </w:r>
          </w:p>
          <w:p w14:paraId="1E14C309"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1D8ADF67" w14:textId="77777777" w:rsidR="00295731" w:rsidRDefault="00295731" w:rsidP="00295731">
            <w:r>
              <w:t>13-18</w:t>
            </w:r>
          </w:p>
        </w:tc>
        <w:tc>
          <w:tcPr>
            <w:tcW w:w="1701" w:type="dxa"/>
            <w:tcBorders>
              <w:top w:val="single" w:sz="4" w:space="0" w:color="auto"/>
              <w:left w:val="nil"/>
              <w:bottom w:val="single" w:sz="4" w:space="0" w:color="auto"/>
              <w:right w:val="nil"/>
            </w:tcBorders>
          </w:tcPr>
          <w:p w14:paraId="73A92F8E"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3C92632E" w14:textId="77777777" w:rsidR="00295731" w:rsidRDefault="00295731" w:rsidP="00295731">
            <w:r>
              <w:t>Suicidal ideation; Suicidal attempt</w:t>
            </w:r>
          </w:p>
        </w:tc>
        <w:tc>
          <w:tcPr>
            <w:tcW w:w="2126" w:type="dxa"/>
            <w:tcBorders>
              <w:top w:val="single" w:sz="4" w:space="0" w:color="auto"/>
              <w:left w:val="nil"/>
              <w:bottom w:val="single" w:sz="4" w:space="0" w:color="auto"/>
              <w:right w:val="nil"/>
            </w:tcBorders>
          </w:tcPr>
          <w:p w14:paraId="56F3BAA5"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5F4C2B19" w14:textId="77777777" w:rsidR="00295731" w:rsidRDefault="00295731" w:rsidP="00295731"/>
        </w:tc>
      </w:tr>
      <w:tr w:rsidR="00295731" w14:paraId="63BD3EF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0E423D25" w14:textId="1D7723A3" w:rsidR="00295731" w:rsidRPr="00967F5D" w:rsidRDefault="00295731" w:rsidP="00295731">
            <w:r>
              <w:t>McDermott et al., (2018)</w:t>
            </w:r>
            <w:r w:rsidRPr="00D01DEA">
              <w:rPr>
                <w:vertAlign w:val="superscript"/>
              </w:rPr>
              <w:fldChar w:fldCharType="begin" w:fldLock="1"/>
            </w:r>
            <w:r w:rsidRPr="00D01DEA">
              <w:rPr>
                <w:vertAlign w:val="superscript"/>
              </w:rPr>
              <w:instrText>ADDIN CSL_CITATION {"citationItems":[{"id":"ITEM-1","itemData":{"DOI":"10.1093/pubmed/fdx135","ISSN":"17413850","abstract":"Background: Lesbian, gay, bisexual and transgender (LGBT) youth have a higher risk of suicidality and self-harm than heterosexual youth populations but little is known about the underlying mechanisms. We aimed to investigate the social determinants of this mental health inequality. Methods: A two-stage sequential mixed method study was conducted. Firstly, 29 semi-structured interviews with LGBT youth (aged 13-25 years old) were completed. Data was analysed thematically. Stage 2 involved a self-completed questionnaire employing an online community-based sampling strategy (n = 789). Logistic regression analysis was performed to predict suicidality. Results: Five social determinants explained suicidal risk: (i) homophobia, biphobia or transphobia; (ii) sexual and gender norms; (iii) managing sexual and gender identities across multiple life domains; (iv) being unable to talk; (v) other life crises. Youth who were transgender (OR = 1.50, P &lt; 0.022), disabled (OR = 2.23, P &lt; 0.000), had self-harmed (OR = 7.45, P &lt; 0.000), were affected by abuse (OR = 2.14, P &lt; 0.000), and affected by not talking about their emotions (OR = 2.43, P &lt; 0.044) were most likely to have planned or attempted suicide. Conclusions: Public health universal interventions that tackle bullying and discrimination in schools, and selected interventions that provide specific LGBT youth mental health support could reduce LGBT mental health inequalities in youth suicidality.","author":[{"dropping-particle":"","family":"McDermott","given":"Elizabeth","non-dropping-particle":"","parse-names":false,"suffix":""},{"dropping-particle":"","family":"Hughes","given":"Elizabeth","non-dropping-particle":"","parse-names":false,"suffix":""},{"dropping-particle":"","family":"Rawlings","given":"Victoria","non-dropping-particle":"","parse-names":false,"suffix":""}],"container-title":"Journal of public health (Oxford, England)","id":"ITEM-1","issue":"3","issued":{"date-parts":[["2018"]]},"page":"e244-e251","title":"The social determinants of lesbian, gay, bisexual and transgender youth suicidality in England: a mixed methods study","type":"article-journal","volume":"40"},"uris":["http://www.mendeley.com/documents/?uuid=9eb8428a-4c2d-451f-ad57-5128b298256c"]}],"mendeley":{"formattedCitation":"(45)","plainTextFormattedCitation":"(45)","previouslyFormattedCitation":"(45)"},"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B606D7">
              <w:rPr>
                <w:noProof/>
                <w:vertAlign w:val="superscript"/>
              </w:rPr>
              <w:t>12</w:t>
            </w:r>
            <w:r w:rsidR="00050A55">
              <w:rPr>
                <w:noProof/>
                <w:vertAlign w:val="superscript"/>
              </w:rPr>
              <w:t>6</w:t>
            </w:r>
            <w:r w:rsidRPr="00D01DEA">
              <w:rPr>
                <w:noProof/>
                <w:vertAlign w:val="superscript"/>
              </w:rPr>
              <w:t>)</w:t>
            </w:r>
            <w:r w:rsidRPr="00D01DEA">
              <w:rPr>
                <w:vertAlign w:val="superscript"/>
              </w:rPr>
              <w:fldChar w:fldCharType="end"/>
            </w:r>
            <w:r>
              <w:t xml:space="preserve"> U.K.</w:t>
            </w:r>
          </w:p>
        </w:tc>
        <w:tc>
          <w:tcPr>
            <w:tcW w:w="1559" w:type="dxa"/>
            <w:tcBorders>
              <w:top w:val="single" w:sz="4" w:space="0" w:color="auto"/>
              <w:left w:val="nil"/>
              <w:bottom w:val="single" w:sz="4" w:space="0" w:color="auto"/>
              <w:right w:val="nil"/>
            </w:tcBorders>
          </w:tcPr>
          <w:p w14:paraId="1E3076E8" w14:textId="77777777" w:rsidR="00295731" w:rsidRDefault="00295731" w:rsidP="00295731">
            <w:r>
              <w:t>789</w:t>
            </w:r>
          </w:p>
        </w:tc>
        <w:tc>
          <w:tcPr>
            <w:tcW w:w="1843" w:type="dxa"/>
            <w:tcBorders>
              <w:top w:val="single" w:sz="4" w:space="0" w:color="auto"/>
              <w:left w:val="nil"/>
              <w:bottom w:val="single" w:sz="4" w:space="0" w:color="auto"/>
              <w:right w:val="nil"/>
            </w:tcBorders>
          </w:tcPr>
          <w:p w14:paraId="444E5A2E" w14:textId="77777777" w:rsidR="00295731" w:rsidRDefault="00295731" w:rsidP="00295731">
            <w:r>
              <w:t>LGBQ: 789 (100)</w:t>
            </w:r>
          </w:p>
          <w:p w14:paraId="0CE65D86" w14:textId="77777777" w:rsidR="00295731" w:rsidRDefault="00295731" w:rsidP="00295731">
            <w:r>
              <w:t>TGNC: 178 (22.6)</w:t>
            </w:r>
          </w:p>
        </w:tc>
        <w:tc>
          <w:tcPr>
            <w:tcW w:w="1559" w:type="dxa"/>
            <w:tcBorders>
              <w:top w:val="single" w:sz="4" w:space="0" w:color="auto"/>
              <w:left w:val="nil"/>
              <w:bottom w:val="single" w:sz="4" w:space="0" w:color="auto"/>
              <w:right w:val="nil"/>
            </w:tcBorders>
          </w:tcPr>
          <w:p w14:paraId="7C9E83BD" w14:textId="77777777" w:rsidR="00295731" w:rsidRDefault="00295731" w:rsidP="00295731">
            <w:r>
              <w:t>13-25</w:t>
            </w:r>
          </w:p>
        </w:tc>
        <w:tc>
          <w:tcPr>
            <w:tcW w:w="1701" w:type="dxa"/>
            <w:tcBorders>
              <w:top w:val="single" w:sz="4" w:space="0" w:color="auto"/>
              <w:left w:val="nil"/>
              <w:bottom w:val="single" w:sz="4" w:space="0" w:color="auto"/>
              <w:right w:val="nil"/>
            </w:tcBorders>
          </w:tcPr>
          <w:p w14:paraId="6830F45A"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391B02ED" w14:textId="77777777" w:rsidR="00295731" w:rsidRDefault="00295731" w:rsidP="00295731">
            <w:r>
              <w:t>Self-harm; Suicidal ideation; Suicidal attempt</w:t>
            </w:r>
          </w:p>
        </w:tc>
        <w:tc>
          <w:tcPr>
            <w:tcW w:w="2126" w:type="dxa"/>
            <w:tcBorders>
              <w:top w:val="single" w:sz="4" w:space="0" w:color="auto"/>
              <w:left w:val="nil"/>
              <w:bottom w:val="single" w:sz="4" w:space="0" w:color="auto"/>
              <w:right w:val="nil"/>
            </w:tcBorders>
          </w:tcPr>
          <w:p w14:paraId="5C4C1CF5" w14:textId="77777777" w:rsidR="00295731" w:rsidRDefault="00295731" w:rsidP="00295731">
            <w:r>
              <w:t>Low</w:t>
            </w:r>
          </w:p>
        </w:tc>
        <w:tc>
          <w:tcPr>
            <w:tcW w:w="1696" w:type="dxa"/>
            <w:tcBorders>
              <w:top w:val="single" w:sz="4" w:space="0" w:color="auto"/>
              <w:left w:val="nil"/>
              <w:bottom w:val="single" w:sz="4" w:space="0" w:color="auto"/>
              <w:right w:val="nil"/>
            </w:tcBorders>
          </w:tcPr>
          <w:p w14:paraId="6EFFBB31" w14:textId="77777777" w:rsidR="00295731" w:rsidRDefault="00295731" w:rsidP="00295731"/>
        </w:tc>
      </w:tr>
      <w:tr w:rsidR="00295731" w14:paraId="7132ED53"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E2630DF" w14:textId="6FC5B5FA" w:rsidR="00295731" w:rsidRDefault="00295731" w:rsidP="00295731">
            <w:r>
              <w:t>McKay et al., (2019)</w:t>
            </w:r>
            <w:r w:rsidRPr="00D01DEA">
              <w:rPr>
                <w:vertAlign w:val="superscript"/>
              </w:rPr>
              <w:fldChar w:fldCharType="begin" w:fldLock="1"/>
            </w:r>
            <w:r w:rsidRPr="00D01DEA">
              <w:rPr>
                <w:vertAlign w:val="superscript"/>
              </w:rPr>
              <w:instrText>ADDIN CSL_CITATION {"citationItems":[{"id":"ITEM-1","itemData":{"DOI":"10.1016/j.childyouth.2019.03.039","ISSN":"01907409","abstract":"Sexual and gender minority (SGM)individuals are at steeply elevated risk for suicide, particularly in adolescence and young adulthood. Evidence on suicide risk factors specific to SGM youth is emerging, but an integrated understanding of the etiology of suicide that accounts for both commonalities and differences between SGM and non-SMG youth is lacking. Using 2018 data from a social media-based sample of SGM (n = 175)and non-SGM (n = 310)youth ages 14–21, we assess the role of constructs from the general-population-based interpersonal-psychological theory of suicide and the SGM-specific minority stress theory in suicide ideation and attempt. Parental support was a strong protective factor shared across the SGM and non-SGM youth samples. The role of other factors, such as racial/ethnic identity, differed by group. Implications for suicide prevention and intervention in schools and other settings that include both SGM- and non-SGM youth are discussed.","author":[{"dropping-particle":"","family":"McKay","given":"Tasseli","non-dropping-particle":"","parse-names":false,"suffix":""},{"dropping-particle":"","family":"Berzofsky","given":"Marcus","non-dropping-particle":"","parse-names":false,"suffix":""},{"dropping-particle":"","family":"Landwehr","given":"Justin","non-dropping-particle":"","parse-names":false,"suffix":""},{"dropping-particle":"","family":"Hsieh","given":"Patrick","non-dropping-particle":"","parse-names":false,"suffix":""},{"dropping-particle":"","family":"Smith","given":"Amanda","non-dropping-particle":"","parse-names":false,"suffix":""}],"container-title":"Children and Youth Services Review","id":"ITEM-1","issue":"March","issued":{"date-parts":[["2019"]]},"page":"79-90","publisher":"Elsevier","title":"Suicide etiology in youth: Differences and similarities by sexual and gender minority status","type":"article-journal","volume":"102"},"uris":["http://www.mendeley.com/documents/?uuid=20a0f585-3aa5-42e9-ba34-134ef1050751"]}],"mendeley":{"formattedCitation":"(46)","plainTextFormattedCitation":"(46)","previouslyFormattedCitation":"(46)"},"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BA7585">
              <w:rPr>
                <w:noProof/>
                <w:vertAlign w:val="superscript"/>
              </w:rPr>
              <w:t>12</w:t>
            </w:r>
            <w:r w:rsidR="00D43666">
              <w:rPr>
                <w:noProof/>
                <w:vertAlign w:val="superscript"/>
              </w:rPr>
              <w:t>7</w:t>
            </w:r>
            <w:r w:rsidRPr="00D01DEA">
              <w:rPr>
                <w:noProof/>
                <w:vertAlign w:val="superscript"/>
              </w:rPr>
              <w:t>)</w:t>
            </w:r>
            <w:r w:rsidRPr="00D01DEA">
              <w:rPr>
                <w:vertAlign w:val="superscript"/>
              </w:rPr>
              <w:fldChar w:fldCharType="end"/>
            </w:r>
          </w:p>
          <w:p w14:paraId="4A2DC75C" w14:textId="77777777" w:rsidR="00295731" w:rsidRDefault="00295731" w:rsidP="00295731">
            <w:r>
              <w:t>U.S.A</w:t>
            </w:r>
          </w:p>
        </w:tc>
        <w:tc>
          <w:tcPr>
            <w:tcW w:w="1559" w:type="dxa"/>
            <w:tcBorders>
              <w:top w:val="single" w:sz="4" w:space="0" w:color="auto"/>
              <w:left w:val="nil"/>
              <w:bottom w:val="single" w:sz="4" w:space="0" w:color="auto"/>
              <w:right w:val="nil"/>
            </w:tcBorders>
          </w:tcPr>
          <w:p w14:paraId="5945E113" w14:textId="77777777" w:rsidR="00295731" w:rsidRDefault="00295731" w:rsidP="00295731">
            <w:r>
              <w:t>485</w:t>
            </w:r>
          </w:p>
        </w:tc>
        <w:tc>
          <w:tcPr>
            <w:tcW w:w="1843" w:type="dxa"/>
            <w:tcBorders>
              <w:top w:val="single" w:sz="4" w:space="0" w:color="auto"/>
              <w:left w:val="nil"/>
              <w:bottom w:val="single" w:sz="4" w:space="0" w:color="auto"/>
              <w:right w:val="nil"/>
            </w:tcBorders>
          </w:tcPr>
          <w:p w14:paraId="68D868C5" w14:textId="77777777" w:rsidR="00295731" w:rsidRDefault="00295731" w:rsidP="00295731">
            <w:r>
              <w:t>LGBTQ: 175 (36.1)</w:t>
            </w:r>
          </w:p>
        </w:tc>
        <w:tc>
          <w:tcPr>
            <w:tcW w:w="1559" w:type="dxa"/>
            <w:tcBorders>
              <w:top w:val="single" w:sz="4" w:space="0" w:color="auto"/>
              <w:left w:val="nil"/>
              <w:bottom w:val="single" w:sz="4" w:space="0" w:color="auto"/>
              <w:right w:val="nil"/>
            </w:tcBorders>
          </w:tcPr>
          <w:p w14:paraId="513849B9" w14:textId="77777777" w:rsidR="00295731" w:rsidRDefault="00295731" w:rsidP="00295731">
            <w:r>
              <w:t>14-21</w:t>
            </w:r>
          </w:p>
        </w:tc>
        <w:tc>
          <w:tcPr>
            <w:tcW w:w="1701" w:type="dxa"/>
            <w:tcBorders>
              <w:top w:val="single" w:sz="4" w:space="0" w:color="auto"/>
              <w:left w:val="nil"/>
              <w:bottom w:val="single" w:sz="4" w:space="0" w:color="auto"/>
              <w:right w:val="nil"/>
            </w:tcBorders>
          </w:tcPr>
          <w:p w14:paraId="77711738"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4894B774" w14:textId="77777777" w:rsidR="00295731" w:rsidRDefault="00295731" w:rsidP="00295731">
            <w:r>
              <w:t>Suicidal ideation; Suicidal attempt</w:t>
            </w:r>
          </w:p>
        </w:tc>
        <w:tc>
          <w:tcPr>
            <w:tcW w:w="2126" w:type="dxa"/>
            <w:tcBorders>
              <w:top w:val="single" w:sz="4" w:space="0" w:color="auto"/>
              <w:left w:val="nil"/>
              <w:bottom w:val="single" w:sz="4" w:space="0" w:color="auto"/>
              <w:right w:val="nil"/>
            </w:tcBorders>
          </w:tcPr>
          <w:p w14:paraId="0C4EBD94" w14:textId="77777777" w:rsidR="00295731" w:rsidRDefault="00295731" w:rsidP="00295731">
            <w:r>
              <w:t xml:space="preserve">Moderate </w:t>
            </w:r>
          </w:p>
        </w:tc>
        <w:tc>
          <w:tcPr>
            <w:tcW w:w="1696" w:type="dxa"/>
            <w:tcBorders>
              <w:top w:val="single" w:sz="4" w:space="0" w:color="auto"/>
              <w:left w:val="nil"/>
              <w:bottom w:val="single" w:sz="4" w:space="0" w:color="auto"/>
              <w:right w:val="nil"/>
            </w:tcBorders>
          </w:tcPr>
          <w:p w14:paraId="43CB817A" w14:textId="77777777" w:rsidR="00295731" w:rsidRDefault="00295731" w:rsidP="00295731"/>
        </w:tc>
      </w:tr>
      <w:tr w:rsidR="00295731" w14:paraId="65F4B62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49C77858" w14:textId="3929268F" w:rsidR="00295731" w:rsidRDefault="00295731" w:rsidP="00295731">
            <w:proofErr w:type="spellStart"/>
            <w:r>
              <w:t>Mustanski</w:t>
            </w:r>
            <w:proofErr w:type="spellEnd"/>
            <w:r>
              <w:t xml:space="preserve"> et al., (2013)</w:t>
            </w:r>
            <w:r w:rsidRPr="00D01DEA">
              <w:rPr>
                <w:vertAlign w:val="superscript"/>
              </w:rPr>
              <w:fldChar w:fldCharType="begin" w:fldLock="1"/>
            </w:r>
            <w:r w:rsidRPr="00D01DEA">
              <w:rPr>
                <w:vertAlign w:val="superscript"/>
              </w:rPr>
              <w:instrText>ADDIN CSL_CITATION {"citationItems":[{"id":"ITEM-1","itemData":{"DOI":"10.1007/s10508-012-0013-9","ISBN":"1050801200139","ISSN":"00040002","abstract":"This short-term prospective study examined general and lesbian, gay, bisexual, and transgender (LGBT)-specific risk and protective factors for suicide attempts in an ethnically diverse sample of LGBT youth (N = 237, 47.7 % male). A structured psychiatric interview assessed clinical depression and conduct disorder symptoms, as well as past and prospective suicide attempts over a 1-year follow-up period (91 % retention). Participants completed questionnaires measuring general risk factors for suicide attempts, including hopelessness, impulsiveness, and perceived social support. They also completed measures of LGBT-specific suicide risk factors, including gender nonconformity, age of first same-sex attraction, and LGBT victimization. Correlation and multivariate regression analyses were conducted to examine the relations between predictors and suicide attempt, and to identify mediators. Of nine variables examined, seven were related to lifetime history of attempted suicide: hopelessness, depression symptoms, conduct disorder symptoms, impulsivity, victimization, age of first same-sex attraction, and low family support. Depressive symptoms and hopelessness mediated the relation between multiple risk and resilience factors and suicide attempts. Suicide attempt history was the strongest predictor of prospective suicide attempts. Participants who previously attempted suicide (31.6 % of the sample) had more than 10 times greater odds of making another attempt in the 1-year follow-up period than were those who had made no previous attempt. These results highlight the need for suicide prevention programs for LGBT youth and suggest the importance of addressing depression and hopelessness as proximal determinants and family support and victimization, which have more distal effects. © 2012 Springer Science+Business Media, LLC.","author":[{"dropping-particle":"","family":"Mustanski","given":"Brian","non-dropping-particle":"","parse-names":false,"suffix":""},{"dropping-particle":"","family":"Liu","given":"Richard T.","non-dropping-particle":"","parse-names":false,"suffix":""}],"container-title":"Archives of Sexual Behavior","id":"ITEM-1","issue":"3","issued":{"date-parts":[["2013"]]},"page":"437-448","title":"A longitudinal study of predictors of suicide attempts among lesbian, gay, bisexual, and transgender youth","type":"article-journal","volume":"42"},"uris":["http://www.mendeley.com/documents/?uuid=337db95f-5c42-42c3-81c7-1c6468eaf598"]}],"mendeley":{"formattedCitation":"(47)","plainTextFormattedCitation":"(47)","previouslyFormattedCitation":"(47)"},"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BA7585">
              <w:rPr>
                <w:noProof/>
                <w:vertAlign w:val="superscript"/>
              </w:rPr>
              <w:t>12</w:t>
            </w:r>
            <w:r w:rsidR="00D43666">
              <w:rPr>
                <w:noProof/>
                <w:vertAlign w:val="superscript"/>
              </w:rPr>
              <w:t>8</w:t>
            </w:r>
            <w:r w:rsidRPr="00D01DEA">
              <w:rPr>
                <w:noProof/>
                <w:vertAlign w:val="superscript"/>
              </w:rPr>
              <w:t>)</w:t>
            </w:r>
            <w:r w:rsidRPr="00D01DEA">
              <w:rPr>
                <w:vertAlign w:val="superscript"/>
              </w:rPr>
              <w:fldChar w:fldCharType="end"/>
            </w:r>
          </w:p>
          <w:p w14:paraId="0460B717" w14:textId="77777777" w:rsidR="00295731" w:rsidRDefault="00295731" w:rsidP="00295731">
            <w:r>
              <w:t xml:space="preserve"> U.S.A</w:t>
            </w:r>
          </w:p>
        </w:tc>
        <w:tc>
          <w:tcPr>
            <w:tcW w:w="1559" w:type="dxa"/>
            <w:tcBorders>
              <w:top w:val="single" w:sz="4" w:space="0" w:color="auto"/>
              <w:left w:val="nil"/>
              <w:bottom w:val="single" w:sz="4" w:space="0" w:color="auto"/>
              <w:right w:val="nil"/>
            </w:tcBorders>
          </w:tcPr>
          <w:p w14:paraId="0D5CAF25" w14:textId="77777777" w:rsidR="00295731" w:rsidRDefault="00295731" w:rsidP="00295731">
            <w:r>
              <w:t>237</w:t>
            </w:r>
          </w:p>
        </w:tc>
        <w:tc>
          <w:tcPr>
            <w:tcW w:w="1843" w:type="dxa"/>
            <w:tcBorders>
              <w:top w:val="single" w:sz="4" w:space="0" w:color="auto"/>
              <w:left w:val="nil"/>
              <w:bottom w:val="single" w:sz="4" w:space="0" w:color="auto"/>
              <w:right w:val="nil"/>
            </w:tcBorders>
          </w:tcPr>
          <w:p w14:paraId="37B7E45A" w14:textId="77777777" w:rsidR="00295731" w:rsidRDefault="00295731" w:rsidP="00295731">
            <w:r>
              <w:t>LGBQ: 237 (100)</w:t>
            </w:r>
          </w:p>
          <w:p w14:paraId="24C0163B" w14:textId="77777777" w:rsidR="00295731" w:rsidRDefault="00295731" w:rsidP="00295731">
            <w:r>
              <w:t>TGNC: 21 (8.9)</w:t>
            </w:r>
          </w:p>
        </w:tc>
        <w:tc>
          <w:tcPr>
            <w:tcW w:w="1559" w:type="dxa"/>
            <w:tcBorders>
              <w:top w:val="single" w:sz="4" w:space="0" w:color="auto"/>
              <w:left w:val="nil"/>
              <w:bottom w:val="single" w:sz="4" w:space="0" w:color="auto"/>
              <w:right w:val="nil"/>
            </w:tcBorders>
          </w:tcPr>
          <w:p w14:paraId="78219E7C" w14:textId="77777777" w:rsidR="00295731" w:rsidRDefault="00295731" w:rsidP="00295731">
            <w:r>
              <w:t>16-20</w:t>
            </w:r>
          </w:p>
        </w:tc>
        <w:tc>
          <w:tcPr>
            <w:tcW w:w="1701" w:type="dxa"/>
            <w:tcBorders>
              <w:top w:val="single" w:sz="4" w:space="0" w:color="auto"/>
              <w:left w:val="nil"/>
              <w:bottom w:val="single" w:sz="4" w:space="0" w:color="auto"/>
              <w:right w:val="nil"/>
            </w:tcBorders>
          </w:tcPr>
          <w:p w14:paraId="3CC9FF12"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2C4B317A" w14:textId="77777777" w:rsidR="00295731" w:rsidRDefault="00295731" w:rsidP="00295731">
            <w:r>
              <w:t>Suicidal attempt</w:t>
            </w:r>
          </w:p>
        </w:tc>
        <w:tc>
          <w:tcPr>
            <w:tcW w:w="2126" w:type="dxa"/>
            <w:tcBorders>
              <w:top w:val="single" w:sz="4" w:space="0" w:color="auto"/>
              <w:left w:val="nil"/>
              <w:bottom w:val="single" w:sz="4" w:space="0" w:color="auto"/>
              <w:right w:val="nil"/>
            </w:tcBorders>
          </w:tcPr>
          <w:p w14:paraId="5BB5EA4A" w14:textId="77777777" w:rsidR="00295731" w:rsidRDefault="00295731" w:rsidP="00295731">
            <w:r>
              <w:t>Low</w:t>
            </w:r>
          </w:p>
        </w:tc>
        <w:tc>
          <w:tcPr>
            <w:tcW w:w="1696" w:type="dxa"/>
            <w:tcBorders>
              <w:top w:val="single" w:sz="4" w:space="0" w:color="auto"/>
              <w:left w:val="nil"/>
              <w:bottom w:val="single" w:sz="4" w:space="0" w:color="auto"/>
              <w:right w:val="nil"/>
            </w:tcBorders>
          </w:tcPr>
          <w:p w14:paraId="6CE9F1F8" w14:textId="77777777" w:rsidR="00295731" w:rsidRDefault="00295731" w:rsidP="00295731"/>
        </w:tc>
      </w:tr>
      <w:tr w:rsidR="00295731" w14:paraId="1800AC39"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77FD9238" w14:textId="263B7DF3" w:rsidR="00295731" w:rsidRDefault="00295731" w:rsidP="00295731">
            <w:r>
              <w:t>Peng et al., (2019)</w:t>
            </w:r>
            <w:r w:rsidRPr="00D01DEA">
              <w:rPr>
                <w:vertAlign w:val="superscript"/>
              </w:rPr>
              <w:fldChar w:fldCharType="begin" w:fldLock="1"/>
            </w:r>
            <w:r w:rsidRPr="00D01DEA">
              <w:rPr>
                <w:vertAlign w:val="superscript"/>
              </w:rPr>
              <w:instrText>ADDIN CSL_CITATION {"citationItems":[{"id":"ITEM-1","itemData":{"DOI":"10.1001/jamanetworkopen.2019.11058","ISSN":"25743805","PMID":"31490542","abstract":"Importance: This is the first comprehensive national study reporting the rates of abuse, neglect, and bullying from family and classmates or teachers among Chinese transgender and gender-nonbinary adolescents and identifying risk factors associated with poor mental health in this population. Objective: To assess the rates of abuse, neglect, and bullying and their association with poor mental health among Chinese transgender and gender nonbinary adolescents. Design, Setting, and Participants: This national survey study used an online self-selecting survey conducted between January 1, 2017, and September 29, 2017, in China. Eligibility criteria included reporting being aged 12 to 18 years and being transgender or gender nonbinary. Data analysis was performed from March 25 to 28, 2019. Main Outcomes and Measures: The main outcome was self-reported poor mental health, including depressive symptoms, anxiety symptoms, and suicidal ideation. Depressive symptoms were measured using the Center for Epidemiological Studies Depression 9-item scale. Anxiety symptoms were measured using the 7-item General Anxiety Disorder scale. Suicidal ideation was measured using standardized questions adapted from previous Chinese studies. Abuse, neglect, and bullying were measured using specifically designed questions. Results: Of 564 responses collected, 385 respondents (mean [SD] age, 16.7 [1.2] years) met inclusion criteria, including 109 (28.3%) transgender adolescent boys, 167 (43.4%) transgender adolescent girls, and 109 (28.3%) gender-nonbinary adolescents. Among 319 respondents who reported that their parents were aware of their gender identity, 296 (92.8%) reported having experienced parental abuse or neglect. Among the full cohort, 295 respondents (76.6%) reported having experienced abuse or bullying owing to being transgender or gender nonbinary in school from classmates or teachers. There were 173 respondents (44.9%) with Center for Epidemiological Studies Depression 9-item scale scores indicating they were at risk of major depressive disorder, and 148 respondents (38.4%) had 7-item General Anxiety Disorder scale scores indicating they were at risk of an anxiety disorder. In univariate analysis, reporting experiences of bullying from a classmate or teacher was significantly associated with suicidal ideation (odds ratio, 1.68 [95% CI, 1.04-2.70]; P = .03), but the association was no longer statistically significant after controlling for level of educational attainment,…","author":[{"dropping-particle":"","family":"Peng","given":"Ke","non-dropping-particle":"","parse-names":false,"suffix":""},{"dropping-particle":"","family":"Zhu","given":"Xuequan","non-dropping-particle":"","parse-names":false,"suffix":""},{"dropping-particle":"","family":"Gillespie","given":"Amy","non-dropping-particle":"","parse-names":false,"suffix":""},{"dropping-particle":"","family":"Wang","given":"Yuanyuan","non-dropping-particle":"","parse-names":false,"suffix":""},{"dropping-particle":"","family":"Gao","given":"Yue","non-dropping-particle":"","parse-names":false,"suffix":""},{"dropping-particle":"","family":"Xin","given":"Ying","non-dropping-particle":"","parse-names":false,"suffix":""},{"dropping-particle":"","family":"Qi","given":"Ji","non-dropping-particle":"","parse-names":false,"suffix":""},{"dropping-particle":"","family":"Ou","given":"Jian Jun","non-dropping-particle":"","parse-names":false,"suffix":""},{"dropping-particle":"","family":"Zhong","given":"Shaoling","non-dropping-particle":"","parse-names":false,"suffix":""},{"dropping-particle":"","family":"Zhao","given":"Lixian","non-dropping-particle":"","parse-names":false,"suffix":""},{"dropping-particle":"","family":"Liu","given":"Jianbo","non-dropping-particle":"","parse-names":false,"suffix":""},{"dropping-particle":"","family":"Wang","given":"Chaoyue","non-dropping-particle":"","parse-names":false,"suffix":""},{"dropping-particle":"","family":"Chen","given":"Runsen","non-dropping-particle":"","parse-names":false,"suffix":""}],"container-title":"JAMA network open","id":"ITEM-1","issue":"9","issued":{"date-parts":[["2019"]]},"page":"e1911058","title":"Self-reported Rates of Abuse, Neglect, and Bullying Experienced by Transgender and Gender-Nonbinary Adolescents in China","type":"article-journal","volume":"2"},"uris":["http://www.mendeley.com/documents/?uuid=4bba9548-88ff-48da-bb07-ec1ca10207b4"]}],"mendeley":{"formattedCitation":"(48)","plainTextFormattedCitation":"(48)","previouslyFormattedCitation":"(48)"},"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FD481E">
              <w:rPr>
                <w:noProof/>
                <w:vertAlign w:val="superscript"/>
              </w:rPr>
              <w:t>12</w:t>
            </w:r>
            <w:r w:rsidR="00D43666">
              <w:rPr>
                <w:noProof/>
                <w:vertAlign w:val="superscript"/>
              </w:rPr>
              <w:t>9</w:t>
            </w:r>
            <w:r w:rsidRPr="00D01DEA">
              <w:rPr>
                <w:noProof/>
                <w:vertAlign w:val="superscript"/>
              </w:rPr>
              <w:t>)</w:t>
            </w:r>
            <w:r w:rsidRPr="00D01DEA">
              <w:rPr>
                <w:vertAlign w:val="superscript"/>
              </w:rPr>
              <w:fldChar w:fldCharType="end"/>
            </w:r>
          </w:p>
          <w:p w14:paraId="55DF5F2F" w14:textId="77777777" w:rsidR="00295731" w:rsidRDefault="00295731" w:rsidP="00295731">
            <w:r>
              <w:t>China</w:t>
            </w:r>
          </w:p>
        </w:tc>
        <w:tc>
          <w:tcPr>
            <w:tcW w:w="1559" w:type="dxa"/>
            <w:tcBorders>
              <w:top w:val="single" w:sz="4" w:space="0" w:color="auto"/>
              <w:left w:val="nil"/>
              <w:bottom w:val="single" w:sz="4" w:space="0" w:color="auto"/>
              <w:right w:val="nil"/>
            </w:tcBorders>
          </w:tcPr>
          <w:p w14:paraId="75537D31" w14:textId="77777777" w:rsidR="00295731" w:rsidRDefault="00295731" w:rsidP="00295731">
            <w:r>
              <w:t>385</w:t>
            </w:r>
          </w:p>
        </w:tc>
        <w:tc>
          <w:tcPr>
            <w:tcW w:w="1843" w:type="dxa"/>
            <w:tcBorders>
              <w:top w:val="single" w:sz="4" w:space="0" w:color="auto"/>
              <w:left w:val="nil"/>
              <w:bottom w:val="single" w:sz="4" w:space="0" w:color="auto"/>
              <w:right w:val="nil"/>
            </w:tcBorders>
          </w:tcPr>
          <w:p w14:paraId="1EF6A8F4" w14:textId="77777777" w:rsidR="00295731" w:rsidRDefault="00295731" w:rsidP="00295731">
            <w:r>
              <w:t>LGBQ: -</w:t>
            </w:r>
          </w:p>
          <w:p w14:paraId="77BC5EB2" w14:textId="77777777" w:rsidR="00295731" w:rsidRDefault="00295731" w:rsidP="00295731">
            <w:r>
              <w:t>TGNC: 385 (100)</w:t>
            </w:r>
          </w:p>
        </w:tc>
        <w:tc>
          <w:tcPr>
            <w:tcW w:w="1559" w:type="dxa"/>
            <w:tcBorders>
              <w:top w:val="single" w:sz="4" w:space="0" w:color="auto"/>
              <w:left w:val="nil"/>
              <w:bottom w:val="single" w:sz="4" w:space="0" w:color="auto"/>
              <w:right w:val="nil"/>
            </w:tcBorders>
          </w:tcPr>
          <w:p w14:paraId="1089CC80" w14:textId="77777777" w:rsidR="00295731" w:rsidRDefault="00295731" w:rsidP="00295731">
            <w:r>
              <w:t>12-18</w:t>
            </w:r>
          </w:p>
        </w:tc>
        <w:tc>
          <w:tcPr>
            <w:tcW w:w="1701" w:type="dxa"/>
            <w:tcBorders>
              <w:top w:val="single" w:sz="4" w:space="0" w:color="auto"/>
              <w:left w:val="nil"/>
              <w:bottom w:val="single" w:sz="4" w:space="0" w:color="auto"/>
              <w:right w:val="nil"/>
            </w:tcBorders>
          </w:tcPr>
          <w:p w14:paraId="11770B77"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1EFF9A37"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4ECBFC7B" w14:textId="77777777" w:rsidR="00295731" w:rsidRDefault="00295731" w:rsidP="00295731">
            <w:r>
              <w:t>High/Moderate</w:t>
            </w:r>
          </w:p>
        </w:tc>
        <w:tc>
          <w:tcPr>
            <w:tcW w:w="1696" w:type="dxa"/>
            <w:tcBorders>
              <w:top w:val="single" w:sz="4" w:space="0" w:color="auto"/>
              <w:left w:val="nil"/>
              <w:bottom w:val="single" w:sz="4" w:space="0" w:color="auto"/>
              <w:right w:val="nil"/>
            </w:tcBorders>
          </w:tcPr>
          <w:p w14:paraId="02A1E5FC" w14:textId="77777777" w:rsidR="00295731" w:rsidRDefault="00295731" w:rsidP="00295731"/>
        </w:tc>
      </w:tr>
      <w:tr w:rsidR="00295731" w14:paraId="06117E24"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CDBB89C" w14:textId="264335B4" w:rsidR="00295731" w:rsidRDefault="00295731" w:rsidP="00295731">
            <w:r>
              <w:t>Perez-</w:t>
            </w:r>
            <w:proofErr w:type="spellStart"/>
            <w:r>
              <w:t>Brumer</w:t>
            </w:r>
            <w:proofErr w:type="spellEnd"/>
            <w:r>
              <w:t xml:space="preserve"> et al., (2017)</w:t>
            </w:r>
            <w:r w:rsidRPr="00D01DEA">
              <w:rPr>
                <w:vertAlign w:val="superscript"/>
              </w:rPr>
              <w:fldChar w:fldCharType="begin" w:fldLock="1"/>
            </w:r>
            <w:r w:rsidRPr="00D01DEA">
              <w:rPr>
                <w:vertAlign w:val="superscript"/>
              </w:rPr>
              <w:instrText>ADDIN CSL_CITATION {"citationItems":[{"id":"ITEM-1","itemData":{"DOI":"10.1016/j.jaac.2017.06.010","ISSN":"15275418","abstract":"Objective No representative population-based studies of youth in the United States exist on gender identity-related disparities in suicidal ideation or on factors that underlie this disparity. To address this, this study examined gender identity-related disparities in the prevalence of suicidal ideation; evaluated whether established psychosocial factors explained these disparities; and identified correlates of suicidal ideation among all youth and stratified by gender identity. Method Data were derived from the 2013 to 2015 California Healthy Kids Survey (CHKS; N = 621,189) and a weighted subsample representative of the Californian student population (Biennial Statewide California Student Survey [CSS], N = 28,856). Results Prevalence of past 12-month self-reported suicidal ideation was nearly twice as high for transgender compared with non-transgender youth (33.73% versus 18.85%; χ2 = 35.48, p &lt;.001). In fully adjusted models within the representative sample, transgender youth had 2.99 higher odds (95% CI 2.25–3.98) of reporting past-year suicidal ideation compared with non-transgender youth. Among transgender youth, only depressive symptoms (adjusted odds ratio 5.44, 95% CI 1.81–16.38) and victimization (adjusted odds ratio 2.66, 95% CI 1.26–5.65) remained significantly associated with higher odds of suicidal ideation in fully adjusted models. In multiple mediation analyses, depression attenuated the association between gender identity and suicidal ideation by 17.95% and victimization by 14.71%. Conclusion This study uses the first representative population-based sample of youth in the United States that includes a measurement of gender identity to report on gender identity-related disparities in suicidal ideation and to identify potential mechanisms underlying this disparity in a representative sample.","author":[{"dropping-particle":"","family":"Perez-Brumer","given":"Amaya","non-dropping-particle":"","parse-names":false,"suffix":""},{"dropping-particle":"","family":"Day","given":"Jack K.","non-dropping-particle":"","parse-names":false,"suffix":""},{"dropping-particle":"","family":"Russell","given":"Stephen T.","non-dropping-particle":"","parse-names":false,"suffix":""},{"dropping-particle":"","family":"Hatzenbuehler","given":"Mark L.","non-dropping-particle":"","parse-names":false,"suffix":""}],"container-title":"Journal of the American Academy of Child and Adolescent Psychiatry","id":"ITEM-1","issue":"9","issued":{"date-parts":[["2017"]]},"page":"739-746","publisher":"Elsevier Inc","title":"Prevalence and Correlates of Suicidal Ideation Among Transgender Youth in California: Findings From a Representative, Population-Based Sample of High School Students","type":"article-journal","volume":"56"},"uris":["http://www.mendeley.com/documents/?uuid=574ea33c-56d0-4cf5-9fae-af5d484af13b"]}],"mendeley":{"formattedCitation":"(49)","plainTextFormattedCitation":"(49)","previouslyFormattedCitation":"(49)"},"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FD481E">
              <w:rPr>
                <w:noProof/>
                <w:vertAlign w:val="superscript"/>
              </w:rPr>
              <w:t>1</w:t>
            </w:r>
            <w:r w:rsidR="00D43666">
              <w:rPr>
                <w:noProof/>
                <w:vertAlign w:val="superscript"/>
              </w:rPr>
              <w:t>30</w:t>
            </w:r>
            <w:r w:rsidRPr="00D01DEA">
              <w:rPr>
                <w:noProof/>
                <w:vertAlign w:val="superscript"/>
              </w:rPr>
              <w:t>)</w:t>
            </w:r>
            <w:r w:rsidRPr="00D01DEA">
              <w:rPr>
                <w:vertAlign w:val="superscript"/>
              </w:rPr>
              <w:fldChar w:fldCharType="end"/>
            </w:r>
            <w:r>
              <w:t xml:space="preserve"> </w:t>
            </w:r>
          </w:p>
          <w:p w14:paraId="44462877" w14:textId="77777777" w:rsidR="00295731" w:rsidRDefault="00295731" w:rsidP="00295731">
            <w:r>
              <w:lastRenderedPageBreak/>
              <w:t>U.S.A</w:t>
            </w:r>
          </w:p>
        </w:tc>
        <w:tc>
          <w:tcPr>
            <w:tcW w:w="1559" w:type="dxa"/>
            <w:tcBorders>
              <w:top w:val="single" w:sz="4" w:space="0" w:color="auto"/>
              <w:left w:val="nil"/>
              <w:bottom w:val="single" w:sz="4" w:space="0" w:color="auto"/>
              <w:right w:val="nil"/>
            </w:tcBorders>
          </w:tcPr>
          <w:p w14:paraId="528B375E" w14:textId="77777777" w:rsidR="00295731" w:rsidRDefault="00295731" w:rsidP="00295731">
            <w:r>
              <w:lastRenderedPageBreak/>
              <w:t>25,493</w:t>
            </w:r>
          </w:p>
        </w:tc>
        <w:tc>
          <w:tcPr>
            <w:tcW w:w="1843" w:type="dxa"/>
            <w:tcBorders>
              <w:top w:val="single" w:sz="4" w:space="0" w:color="auto"/>
              <w:left w:val="nil"/>
              <w:bottom w:val="single" w:sz="4" w:space="0" w:color="auto"/>
              <w:right w:val="nil"/>
            </w:tcBorders>
          </w:tcPr>
          <w:p w14:paraId="41D7FEB2" w14:textId="77777777" w:rsidR="00295731" w:rsidRDefault="00295731" w:rsidP="00295731">
            <w:r>
              <w:t xml:space="preserve">LGBQ: 2,440 (9.6) </w:t>
            </w:r>
          </w:p>
          <w:p w14:paraId="1652BB92" w14:textId="77777777" w:rsidR="00295731" w:rsidRDefault="00295731" w:rsidP="00295731">
            <w:r>
              <w:t>TGNC: 280 (1.1)</w:t>
            </w:r>
          </w:p>
        </w:tc>
        <w:tc>
          <w:tcPr>
            <w:tcW w:w="1559" w:type="dxa"/>
            <w:tcBorders>
              <w:top w:val="single" w:sz="4" w:space="0" w:color="auto"/>
              <w:left w:val="nil"/>
              <w:bottom w:val="single" w:sz="4" w:space="0" w:color="auto"/>
              <w:right w:val="nil"/>
            </w:tcBorders>
          </w:tcPr>
          <w:p w14:paraId="7EF29FC2" w14:textId="77777777" w:rsidR="00295731" w:rsidRDefault="00295731" w:rsidP="00295731">
            <w:r>
              <w:t>14-18</w:t>
            </w:r>
          </w:p>
        </w:tc>
        <w:tc>
          <w:tcPr>
            <w:tcW w:w="1701" w:type="dxa"/>
            <w:tcBorders>
              <w:top w:val="single" w:sz="4" w:space="0" w:color="auto"/>
              <w:left w:val="nil"/>
              <w:bottom w:val="single" w:sz="4" w:space="0" w:color="auto"/>
              <w:right w:val="nil"/>
            </w:tcBorders>
          </w:tcPr>
          <w:p w14:paraId="3CE7DFDF" w14:textId="77777777" w:rsidR="00295731" w:rsidRDefault="00295731" w:rsidP="00295731">
            <w:r>
              <w:t>School</w:t>
            </w:r>
          </w:p>
        </w:tc>
        <w:tc>
          <w:tcPr>
            <w:tcW w:w="2410" w:type="dxa"/>
            <w:tcBorders>
              <w:top w:val="single" w:sz="4" w:space="0" w:color="auto"/>
              <w:left w:val="nil"/>
              <w:bottom w:val="single" w:sz="4" w:space="0" w:color="auto"/>
              <w:right w:val="nil"/>
            </w:tcBorders>
          </w:tcPr>
          <w:p w14:paraId="2684345F"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38D9E97E" w14:textId="77777777" w:rsidR="00295731" w:rsidRDefault="00295731" w:rsidP="00295731">
            <w:r>
              <w:t>High/Moderate</w:t>
            </w:r>
          </w:p>
        </w:tc>
        <w:tc>
          <w:tcPr>
            <w:tcW w:w="1696" w:type="dxa"/>
            <w:tcBorders>
              <w:top w:val="single" w:sz="4" w:space="0" w:color="auto"/>
              <w:left w:val="nil"/>
              <w:bottom w:val="single" w:sz="4" w:space="0" w:color="auto"/>
              <w:right w:val="nil"/>
            </w:tcBorders>
          </w:tcPr>
          <w:p w14:paraId="1ADF5D78" w14:textId="77777777" w:rsidR="00295731" w:rsidRDefault="00295731" w:rsidP="00295731"/>
        </w:tc>
      </w:tr>
      <w:tr w:rsidR="00295731" w14:paraId="676EA18E"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820F1BC" w14:textId="15940F4F" w:rsidR="00295731" w:rsidRDefault="00295731" w:rsidP="00295731">
            <w:r>
              <w:t>Peterson et al., (2017)</w:t>
            </w:r>
            <w:r w:rsidRPr="00D01DEA">
              <w:rPr>
                <w:vertAlign w:val="superscript"/>
              </w:rPr>
              <w:fldChar w:fldCharType="begin" w:fldLock="1"/>
            </w:r>
            <w:r w:rsidRPr="00D01DEA">
              <w:rPr>
                <w:vertAlign w:val="superscript"/>
              </w:rPr>
              <w:instrText>ADDIN CSL_CITATION {"citationItems":[{"id":"ITEM-1","itemData":{"DOI":"10.1111/sltb.12289","ISSN":"1943278X","abstract":"Prevalence of suicide attempts, self-injurious behaviors, and associated psychosocial factors were examined in a clinical sample of transgender (TG) adolescents and emerging adults (n = 96). Twenty-seven (30.3%) TG youth reported a history of at least one suicide attempt and 40 (41.8%) reported a history of self-injurious behaviors. There was a higher frequency of suicide attempts in TG youth with a desire for weight change, and more female-to-male youth reported a history of suicide attempts and self-harm behaviors than male-to-female youth. Findings indicate that this population is at a high risk for psychiatric comorbidities and life-threatening behaviors.","author":[{"dropping-particle":"","family":"Peterson","given":"Claire M.","non-dropping-particle":"","parse-names":false,"suffix":""},{"dropping-particle":"","family":"Matthews","given":"Abigail","non-dropping-particle":"","parse-names":false,"suffix":""},{"dropping-particle":"","family":"Copps-Smith","given":"Emily","non-dropping-particle":"","parse-names":false,"suffix":""},{"dropping-particle":"","family":"Conard","given":"Lee Ann","non-dropping-particle":"","parse-names":false,"suffix":""}],"container-title":"Suicide and Life-Threatening Behavior","id":"ITEM-1","issue":"4","issued":{"date-parts":[["2017"]]},"page":"475-482","title":"Suicidality, Self-Harm, and Body Dissatisfaction in Transgender Adolescents and Emerging Adults with Gender Dysphoria","type":"article-journal","volume":"47"},"uris":["http://www.mendeley.com/documents/?uuid=d7e7530d-f451-45cb-a0d5-5e58bc6e78f9"]}],"mendeley":{"formattedCitation":"(50)","plainTextFormattedCitation":"(50)","previouslyFormattedCitation":"(50)"},"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795E85">
              <w:rPr>
                <w:noProof/>
                <w:vertAlign w:val="superscript"/>
              </w:rPr>
              <w:t>13</w:t>
            </w:r>
            <w:r w:rsidR="00D43666">
              <w:rPr>
                <w:noProof/>
                <w:vertAlign w:val="superscript"/>
              </w:rPr>
              <w:t>1</w:t>
            </w:r>
            <w:r w:rsidRPr="00D01DEA">
              <w:rPr>
                <w:noProof/>
                <w:vertAlign w:val="superscript"/>
              </w:rPr>
              <w:t>)</w:t>
            </w:r>
            <w:r w:rsidRPr="00D01DEA">
              <w:rPr>
                <w:vertAlign w:val="superscript"/>
              </w:rPr>
              <w:fldChar w:fldCharType="end"/>
            </w:r>
          </w:p>
          <w:p w14:paraId="52E69E26" w14:textId="77777777" w:rsidR="00295731" w:rsidRDefault="00295731" w:rsidP="00295731">
            <w:r>
              <w:t>U.S.A</w:t>
            </w:r>
          </w:p>
        </w:tc>
        <w:tc>
          <w:tcPr>
            <w:tcW w:w="1559" w:type="dxa"/>
            <w:tcBorders>
              <w:top w:val="single" w:sz="4" w:space="0" w:color="auto"/>
              <w:left w:val="nil"/>
              <w:bottom w:val="single" w:sz="4" w:space="0" w:color="auto"/>
              <w:right w:val="nil"/>
            </w:tcBorders>
          </w:tcPr>
          <w:p w14:paraId="744E045F" w14:textId="77777777" w:rsidR="00295731" w:rsidRDefault="00295731" w:rsidP="00295731">
            <w:r>
              <w:t>96</w:t>
            </w:r>
          </w:p>
        </w:tc>
        <w:tc>
          <w:tcPr>
            <w:tcW w:w="1843" w:type="dxa"/>
            <w:tcBorders>
              <w:top w:val="single" w:sz="4" w:space="0" w:color="auto"/>
              <w:left w:val="nil"/>
              <w:bottom w:val="single" w:sz="4" w:space="0" w:color="auto"/>
              <w:right w:val="nil"/>
            </w:tcBorders>
          </w:tcPr>
          <w:p w14:paraId="700AB847" w14:textId="77777777" w:rsidR="00295731" w:rsidRDefault="00295731" w:rsidP="00295731">
            <w:r>
              <w:t>LGBQ: 96 (100)</w:t>
            </w:r>
          </w:p>
          <w:p w14:paraId="664C8117" w14:textId="77777777" w:rsidR="00295731" w:rsidRDefault="00295731" w:rsidP="00295731">
            <w:r>
              <w:t>TGNC: 96 (100)</w:t>
            </w:r>
          </w:p>
        </w:tc>
        <w:tc>
          <w:tcPr>
            <w:tcW w:w="1559" w:type="dxa"/>
            <w:tcBorders>
              <w:top w:val="single" w:sz="4" w:space="0" w:color="auto"/>
              <w:left w:val="nil"/>
              <w:bottom w:val="single" w:sz="4" w:space="0" w:color="auto"/>
              <w:right w:val="nil"/>
            </w:tcBorders>
          </w:tcPr>
          <w:p w14:paraId="20012E97" w14:textId="77777777" w:rsidR="00295731" w:rsidRDefault="00295731" w:rsidP="00295731">
            <w:r>
              <w:t>12-22</w:t>
            </w:r>
          </w:p>
        </w:tc>
        <w:tc>
          <w:tcPr>
            <w:tcW w:w="1701" w:type="dxa"/>
            <w:tcBorders>
              <w:top w:val="single" w:sz="4" w:space="0" w:color="auto"/>
              <w:left w:val="nil"/>
              <w:bottom w:val="single" w:sz="4" w:space="0" w:color="auto"/>
              <w:right w:val="nil"/>
            </w:tcBorders>
          </w:tcPr>
          <w:p w14:paraId="68652B86" w14:textId="77777777" w:rsidR="00295731" w:rsidRDefault="00295731" w:rsidP="00295731">
            <w:r>
              <w:t>Hospital/Clinic</w:t>
            </w:r>
          </w:p>
        </w:tc>
        <w:tc>
          <w:tcPr>
            <w:tcW w:w="2410" w:type="dxa"/>
            <w:tcBorders>
              <w:top w:val="single" w:sz="4" w:space="0" w:color="auto"/>
              <w:left w:val="nil"/>
              <w:bottom w:val="single" w:sz="4" w:space="0" w:color="auto"/>
              <w:right w:val="nil"/>
            </w:tcBorders>
          </w:tcPr>
          <w:p w14:paraId="0C439743" w14:textId="77777777" w:rsidR="00295731" w:rsidRDefault="00295731" w:rsidP="00295731">
            <w:r>
              <w:t>Suicidal attempt</w:t>
            </w:r>
          </w:p>
        </w:tc>
        <w:tc>
          <w:tcPr>
            <w:tcW w:w="2126" w:type="dxa"/>
            <w:tcBorders>
              <w:top w:val="single" w:sz="4" w:space="0" w:color="auto"/>
              <w:left w:val="nil"/>
              <w:bottom w:val="single" w:sz="4" w:space="0" w:color="auto"/>
              <w:right w:val="nil"/>
            </w:tcBorders>
          </w:tcPr>
          <w:p w14:paraId="180EA82E"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0556A117" w14:textId="77777777" w:rsidR="00295731" w:rsidRDefault="00295731" w:rsidP="00295731"/>
        </w:tc>
      </w:tr>
      <w:tr w:rsidR="00295731" w14:paraId="29C434BE"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1A38B940" w14:textId="07BE452E" w:rsidR="00295731" w:rsidRDefault="00295731" w:rsidP="00295731">
            <w:r>
              <w:t>Reisner et al., (2014)</w:t>
            </w:r>
            <w:r w:rsidRPr="00D01DEA">
              <w:rPr>
                <w:vertAlign w:val="superscript"/>
              </w:rPr>
              <w:fldChar w:fldCharType="begin" w:fldLock="1"/>
            </w:r>
            <w:r w:rsidRPr="00D01DEA">
              <w:rPr>
                <w:vertAlign w:val="superscript"/>
              </w:rPr>
              <w:instrText>ADDIN CSL_CITATION {"citationItems":[{"id":"ITEM-1","itemData":{"DOI":"10.1037/ort0000008","ISSN":"19390025","abstract":"This study investigated and applied a compensatory model of risk and resilience to differences in past-year nonsuicidal self-injury (NSSI) and suicide attempts by sexual orientation using representative data from the 2007 Massachusetts Youth Risk Behavior Survey (n = 3,131). Self-identified lesbian, gay, bisexual, and questioning (LGBQ) adolescents comprised 7% of the sample, but accounted for 67% of NSSI and 80% of suicide attempts. Compared with heterosexuals, LGBQ adolescents had an increased odds of NSSI (adjusted Odds Ratio (aOR) = 2.76; 95% Confidence Interval (CI) [2.00, 3.81] and suicide attempts (aOR = 2.73; 95% CI [1.47, 5.08]. NSSI was highly associated with suicidality (aOR = 10.87; 95% CI [6.17, 19.18]. Family support was independently associated with a decreased odds of both NSSI (aOR = 0.56; 95% CI [0.35, 0.89] and suicidality (aOR = 0.48; 95% CI [0.29, 0.79] supporting a compensatory model of resilience. Screening and preventive interventions for LGBQ adolescents are warranted, including at the family level. Sexual orientation should be included as a standard demographic to monitor health disparities.","author":[{"dropping-particle":"","family":"Reisner","given":"Sari L.","non-dropping-particle":"","parse-names":false,"suffix":""},{"dropping-particle":"","family":"Biello","given":"Katie","non-dropping-particle":"","parse-names":false,"suffix":""},{"dropping-particle":"","family":"Perry","given":"Nicholas S.","non-dropping-particle":"","parse-names":false,"suffix":""},{"dropping-particle":"","family":"Gamarel","given":"Kristi E.","non-dropping-particle":"","parse-names":false,"suffix":""},{"dropping-particle":"","family":"Mimiaga","given":"Matthew J.","non-dropping-particle":"","parse-names":false,"suffix":""}],"container-title":"The American journal of orthopsychiatry","id":"ITEM-1","issue":"5","issued":{"date-parts":[["2014"]]},"page":"545-556","title":"A compensatory model of risk and resilience applied to adolescent sexual orientation disparities in nonsuicidal self-injury and suicide attempts","type":"article-journal","volume":"84"},"uris":["http://www.mendeley.com/documents/?uuid=f9a92eae-cd74-44f3-b46e-d58c49ebe499"]}],"mendeley":{"formattedCitation":"(51)","plainTextFormattedCitation":"(51)","previouslyFormattedCitation":"(51)"},"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1C28B5">
              <w:rPr>
                <w:noProof/>
                <w:vertAlign w:val="superscript"/>
              </w:rPr>
              <w:t>13</w:t>
            </w:r>
            <w:r w:rsidR="00D43666">
              <w:rPr>
                <w:noProof/>
                <w:vertAlign w:val="superscript"/>
              </w:rPr>
              <w:t>2</w:t>
            </w:r>
            <w:r w:rsidRPr="00D01DEA">
              <w:rPr>
                <w:noProof/>
                <w:vertAlign w:val="superscript"/>
              </w:rPr>
              <w:t>)</w:t>
            </w:r>
            <w:r w:rsidRPr="00D01DEA">
              <w:rPr>
                <w:vertAlign w:val="superscript"/>
              </w:rPr>
              <w:fldChar w:fldCharType="end"/>
            </w:r>
            <w:r>
              <w:t xml:space="preserve"> </w:t>
            </w:r>
          </w:p>
          <w:p w14:paraId="0D279EF9" w14:textId="77777777" w:rsidR="00295731" w:rsidRDefault="00295731" w:rsidP="00295731">
            <w:r>
              <w:t>U.S.A</w:t>
            </w:r>
          </w:p>
        </w:tc>
        <w:tc>
          <w:tcPr>
            <w:tcW w:w="1559" w:type="dxa"/>
            <w:tcBorders>
              <w:top w:val="single" w:sz="4" w:space="0" w:color="auto"/>
              <w:left w:val="nil"/>
              <w:bottom w:val="single" w:sz="4" w:space="0" w:color="auto"/>
              <w:right w:val="nil"/>
            </w:tcBorders>
          </w:tcPr>
          <w:p w14:paraId="440A7E50" w14:textId="77777777" w:rsidR="00295731" w:rsidRDefault="00295731" w:rsidP="00295731">
            <w:r>
              <w:t>3,131</w:t>
            </w:r>
          </w:p>
        </w:tc>
        <w:tc>
          <w:tcPr>
            <w:tcW w:w="1843" w:type="dxa"/>
            <w:tcBorders>
              <w:top w:val="single" w:sz="4" w:space="0" w:color="auto"/>
              <w:left w:val="nil"/>
              <w:bottom w:val="single" w:sz="4" w:space="0" w:color="auto"/>
              <w:right w:val="nil"/>
            </w:tcBorders>
          </w:tcPr>
          <w:p w14:paraId="619CA451" w14:textId="77777777" w:rsidR="00295731" w:rsidRDefault="00295731" w:rsidP="00295731">
            <w:r>
              <w:t>LGBQ: 225 (7.2)</w:t>
            </w:r>
          </w:p>
          <w:p w14:paraId="5158AEC9"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52363C6B" w14:textId="77777777" w:rsidR="00295731" w:rsidRDefault="00295731" w:rsidP="00295731">
            <w:r>
              <w:t>14-18</w:t>
            </w:r>
          </w:p>
        </w:tc>
        <w:tc>
          <w:tcPr>
            <w:tcW w:w="1701" w:type="dxa"/>
            <w:tcBorders>
              <w:top w:val="single" w:sz="4" w:space="0" w:color="auto"/>
              <w:left w:val="nil"/>
              <w:bottom w:val="single" w:sz="4" w:space="0" w:color="auto"/>
              <w:right w:val="nil"/>
            </w:tcBorders>
          </w:tcPr>
          <w:p w14:paraId="05B8C831" w14:textId="77777777" w:rsidR="00295731" w:rsidRDefault="00295731" w:rsidP="00295731">
            <w:r>
              <w:t>School</w:t>
            </w:r>
          </w:p>
        </w:tc>
        <w:tc>
          <w:tcPr>
            <w:tcW w:w="2410" w:type="dxa"/>
            <w:tcBorders>
              <w:top w:val="single" w:sz="4" w:space="0" w:color="auto"/>
              <w:left w:val="nil"/>
              <w:bottom w:val="single" w:sz="4" w:space="0" w:color="auto"/>
              <w:right w:val="nil"/>
            </w:tcBorders>
          </w:tcPr>
          <w:p w14:paraId="1CE4A1D2" w14:textId="77777777" w:rsidR="00295731" w:rsidRDefault="00295731" w:rsidP="00295731">
            <w:r>
              <w:t>Self-harm; Suicidal attempt</w:t>
            </w:r>
          </w:p>
        </w:tc>
        <w:tc>
          <w:tcPr>
            <w:tcW w:w="2126" w:type="dxa"/>
            <w:tcBorders>
              <w:top w:val="single" w:sz="4" w:space="0" w:color="auto"/>
              <w:left w:val="nil"/>
              <w:bottom w:val="single" w:sz="4" w:space="0" w:color="auto"/>
              <w:right w:val="nil"/>
            </w:tcBorders>
          </w:tcPr>
          <w:p w14:paraId="0A20BA9A" w14:textId="77777777" w:rsidR="00295731" w:rsidRDefault="00295731" w:rsidP="00295731">
            <w:r>
              <w:t xml:space="preserve">High </w:t>
            </w:r>
          </w:p>
        </w:tc>
        <w:tc>
          <w:tcPr>
            <w:tcW w:w="1696" w:type="dxa"/>
            <w:tcBorders>
              <w:top w:val="single" w:sz="4" w:space="0" w:color="auto"/>
              <w:left w:val="nil"/>
              <w:bottom w:val="single" w:sz="4" w:space="0" w:color="auto"/>
              <w:right w:val="nil"/>
            </w:tcBorders>
          </w:tcPr>
          <w:p w14:paraId="24A35A19" w14:textId="77777777" w:rsidR="00295731" w:rsidRDefault="00295731" w:rsidP="00295731"/>
        </w:tc>
      </w:tr>
      <w:tr w:rsidR="00295731" w14:paraId="30B0A47A"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672837AF" w14:textId="146EB4AF" w:rsidR="00295731" w:rsidRDefault="00295731" w:rsidP="00295731">
            <w:proofErr w:type="spellStart"/>
            <w:r>
              <w:t>Remafedi</w:t>
            </w:r>
            <w:proofErr w:type="spellEnd"/>
            <w:r>
              <w:t xml:space="preserve"> et al., (1991)</w:t>
            </w:r>
            <w:r w:rsidRPr="00D01DEA">
              <w:rPr>
                <w:vertAlign w:val="superscript"/>
              </w:rPr>
              <w:fldChar w:fldCharType="begin" w:fldLock="1"/>
            </w:r>
            <w:r w:rsidRPr="00D01DEA">
              <w:rPr>
                <w:vertAlign w:val="superscript"/>
              </w:rPr>
              <w:instrText>ADDIN CSL_CITATION {"citationItems":[{"id":"ITEM-1","itemData":{"DOI":"10.1016/0197-0070(91)90544-v","ISSN":"00314005","PMID":"2034492","abstract":"Studies of human sexuality have noted high rates of suicidality among homosexual youth, but the problem has not been systematically examined. This work was undertaken to identify risk factors for suicide attempts among bisexual and homosexual male youth. Subjects were 137 gay and bisexual males, 14 through 21 years of age, from the upper Midwest and Pacific Northwest. Forty-one subjects (41/137) reported a suicide attempt; and almost half of them described multiple attempts. Twenty-one percent of all attempts resulted in medical or psychiatric admissions. Compared with nonattempters, attempters had more feminine gender roles and adopted a bisexual or homosexual identity at younger ages. Attempters were more likely than peers to report sexual abuse, drug abuse, and arrests for misconduct. The findings parallel previous studies' results and also introduce novel suicide risk factors related to gender nonconformity and sexual milestones.","author":[{"dropping-particle":"","family":"Remafedi","given":"G.","non-dropping-particle":"","parse-names":false,"suffix":""},{"dropping-particle":"","family":"Farrow","given":"J. A.","non-dropping-particle":"","parse-names":false,"suffix":""},{"dropping-particle":"","family":"Deisher","given":"R. W.","non-dropping-particle":"","parse-names":false,"suffix":""}],"container-title":"Pediatrics","id":"ITEM-1","issue":"6","issued":{"date-parts":[["1991"]]},"page":"869-875","title":"Risk factors for attempted suicide in gay and bisexual youth","type":"article-journal","volume":"87"},"uris":["http://www.mendeley.com/documents/?uuid=b62a1a3a-e600-4985-b3d2-bcc56688d7dc"]}],"mendeley":{"formattedCitation":"(13)","plainTextFormattedCitation":"(13)","previouslyFormattedCitation":"(13)"},"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636A1B">
              <w:rPr>
                <w:noProof/>
                <w:vertAlign w:val="superscript"/>
              </w:rPr>
              <w:t>2</w:t>
            </w:r>
            <w:r w:rsidR="005E51A3">
              <w:rPr>
                <w:noProof/>
                <w:vertAlign w:val="superscript"/>
              </w:rPr>
              <w:t>3</w:t>
            </w:r>
            <w:r w:rsidRPr="00D01DEA">
              <w:rPr>
                <w:noProof/>
                <w:vertAlign w:val="superscript"/>
              </w:rPr>
              <w:t>)</w:t>
            </w:r>
            <w:r w:rsidRPr="00D01DEA">
              <w:rPr>
                <w:vertAlign w:val="superscript"/>
              </w:rPr>
              <w:fldChar w:fldCharType="end"/>
            </w:r>
          </w:p>
          <w:p w14:paraId="0CED2C8A" w14:textId="77777777" w:rsidR="00295731" w:rsidRDefault="00295731" w:rsidP="00295731">
            <w:r>
              <w:t xml:space="preserve"> U.S.A</w:t>
            </w:r>
          </w:p>
        </w:tc>
        <w:tc>
          <w:tcPr>
            <w:tcW w:w="1559" w:type="dxa"/>
            <w:tcBorders>
              <w:top w:val="single" w:sz="4" w:space="0" w:color="auto"/>
              <w:left w:val="nil"/>
              <w:bottom w:val="single" w:sz="4" w:space="0" w:color="auto"/>
              <w:right w:val="nil"/>
            </w:tcBorders>
          </w:tcPr>
          <w:p w14:paraId="01D25632" w14:textId="77777777" w:rsidR="00295731" w:rsidRDefault="00295731" w:rsidP="00295731">
            <w:r>
              <w:t>137</w:t>
            </w:r>
          </w:p>
        </w:tc>
        <w:tc>
          <w:tcPr>
            <w:tcW w:w="1843" w:type="dxa"/>
            <w:tcBorders>
              <w:top w:val="single" w:sz="4" w:space="0" w:color="auto"/>
              <w:left w:val="nil"/>
              <w:bottom w:val="single" w:sz="4" w:space="0" w:color="auto"/>
              <w:right w:val="nil"/>
            </w:tcBorders>
          </w:tcPr>
          <w:p w14:paraId="7D416825" w14:textId="77777777" w:rsidR="00295731" w:rsidRDefault="00295731" w:rsidP="00295731">
            <w:r>
              <w:t>LGBQ: 137 (100)</w:t>
            </w:r>
          </w:p>
          <w:p w14:paraId="5145452F" w14:textId="77777777" w:rsidR="00295731" w:rsidRDefault="00295731" w:rsidP="00295731">
            <w:r>
              <w:t>TGNC: -</w:t>
            </w:r>
          </w:p>
        </w:tc>
        <w:tc>
          <w:tcPr>
            <w:tcW w:w="1559" w:type="dxa"/>
            <w:tcBorders>
              <w:top w:val="single" w:sz="4" w:space="0" w:color="auto"/>
              <w:left w:val="nil"/>
              <w:bottom w:val="single" w:sz="4" w:space="0" w:color="auto"/>
              <w:right w:val="nil"/>
            </w:tcBorders>
          </w:tcPr>
          <w:p w14:paraId="697C02A6" w14:textId="77777777" w:rsidR="00295731" w:rsidRDefault="00295731" w:rsidP="00295731">
            <w:r>
              <w:t>14-21</w:t>
            </w:r>
          </w:p>
        </w:tc>
        <w:tc>
          <w:tcPr>
            <w:tcW w:w="1701" w:type="dxa"/>
            <w:tcBorders>
              <w:top w:val="single" w:sz="4" w:space="0" w:color="auto"/>
              <w:left w:val="nil"/>
              <w:bottom w:val="single" w:sz="4" w:space="0" w:color="auto"/>
              <w:right w:val="nil"/>
            </w:tcBorders>
          </w:tcPr>
          <w:p w14:paraId="557E8DB1"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730EB503" w14:textId="77777777" w:rsidR="00295731" w:rsidRDefault="00295731" w:rsidP="00295731">
            <w:r>
              <w:t>Suicidal attempt</w:t>
            </w:r>
          </w:p>
        </w:tc>
        <w:tc>
          <w:tcPr>
            <w:tcW w:w="2126" w:type="dxa"/>
            <w:tcBorders>
              <w:top w:val="single" w:sz="4" w:space="0" w:color="auto"/>
              <w:left w:val="nil"/>
              <w:bottom w:val="single" w:sz="4" w:space="0" w:color="auto"/>
              <w:right w:val="nil"/>
            </w:tcBorders>
          </w:tcPr>
          <w:p w14:paraId="16431BA5"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27883D9E" w14:textId="77777777" w:rsidR="00295731" w:rsidRDefault="00295731" w:rsidP="00295731"/>
        </w:tc>
      </w:tr>
      <w:tr w:rsidR="00295731" w14:paraId="75C664A9"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03A29A24" w14:textId="54550D2F" w:rsidR="00295731" w:rsidRDefault="00295731" w:rsidP="00295731">
            <w:r>
              <w:t>Rimes et al., (2019)</w:t>
            </w:r>
            <w:r w:rsidRPr="00D01DEA">
              <w:rPr>
                <w:vertAlign w:val="superscript"/>
              </w:rPr>
              <w:fldChar w:fldCharType="begin" w:fldLock="1"/>
            </w:r>
            <w:r w:rsidRPr="00D01DEA">
              <w:rPr>
                <w:vertAlign w:val="superscript"/>
              </w:rPr>
              <w:instrText>ADDIN CSL_CITATION {"citationItems":[{"id":"ITEM-1","itemData":{"DOI":"10.1027/0227-5910/a000527","ISSN":"21512396","abstract":"Background: Lesbian, gay, and bisexual (LGB) youth have elevated suicidality rates. Aims: To investigate LGB-related and other factors associated with suicide attempts, suicidal ideation, and future suicide risk in a large UK sample. Method: Logistic regression was used to investigate factors associated with suicidality in 3,275 LGB young adults from the Youth Chances project. Results: Suicide attempts (lifetime) were reported by 13.6% of participants; 45.2 % had suicidal ideation in the past year and 9.5% said future suicide attempts were likely. LGB stigma and discrimination experiences were significantly associated with all three aspects of suicidality. These included school stigma factors (e.g., teachers not speaking out against prejudice, lessons being negative about sexual minorities), negative reactions to coming out from family and friends, and LGB-related harassment or crime experiences. Bisexuality, not feeling accepted where one lives, younger sexual minority identification, and younger coming out were also associated with suicidality. Significant non-LGB factors included female gender, lower social support, anxiety/depression help-seeking, experiences of abuse/violence, and sexual abuse. Limitations: This study is cross-sectional and further research is needed to test out whether any of these factors have a causal relationship with suicidality. Conclusion: A wide range of LGB stigma and discrimination experiences are associated with increased suicidality in LGB youth. Health, social care, and education professionals supporting young people should address LGB-specific risk factors.","author":[{"dropping-particle":"","family":"Rimes","given":"Katharine A.","non-dropping-particle":"","parse-names":false,"suffix":""},{"dropping-particle":"","family":"Shivakumar","given":"Sandhya","non-dropping-particle":"","parse-names":false,"suffix":""},{"dropping-particle":"","family":"Ussher","given":"Greg","non-dropping-particle":"","parse-names":false,"suffix":""},{"dropping-particle":"","family":"Baker","given":"Dan","non-dropping-particle":"","parse-names":false,"suffix":""},{"dropping-particle":"","family":"Rahman","given":"Qazi","non-dropping-particle":"","parse-names":false,"suffix":""},{"dropping-particle":"","family":"West","given":"Elizabeth","non-dropping-particle":"","parse-names":false,"suffix":""}],"container-title":"Crisis","id":"ITEM-1","issue":"2","issued":{"date-parts":[["2019"]]},"page":"83-92","title":"Psychosocial Factors Associated with Suicide Attempts, Ideation, and Future Risk in Lesbian, Gay, and Bisexual Youth: The Youth Chances Study","type":"article-journal","volume":"40"},"uris":["http://www.mendeley.com/documents/?uuid=2bd588f8-3305-4ea9-9ac6-b5c39a1ee7b3"]}],"mendeley":{"formattedCitation":"(52)","plainTextFormattedCitation":"(52)","previouslyFormattedCitation":"(52)"},"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9D3146">
              <w:rPr>
                <w:noProof/>
                <w:vertAlign w:val="superscript"/>
              </w:rPr>
              <w:t>13</w:t>
            </w:r>
            <w:r w:rsidR="005E51A3">
              <w:rPr>
                <w:noProof/>
                <w:vertAlign w:val="superscript"/>
              </w:rPr>
              <w:t>3</w:t>
            </w:r>
            <w:r w:rsidRPr="00D01DEA">
              <w:rPr>
                <w:noProof/>
                <w:vertAlign w:val="superscript"/>
              </w:rPr>
              <w:t>)</w:t>
            </w:r>
            <w:r w:rsidRPr="00D01DEA">
              <w:rPr>
                <w:vertAlign w:val="superscript"/>
              </w:rPr>
              <w:fldChar w:fldCharType="end"/>
            </w:r>
          </w:p>
          <w:p w14:paraId="100004F0" w14:textId="77777777" w:rsidR="00295731" w:rsidRDefault="00295731" w:rsidP="00295731">
            <w:r>
              <w:t>U.K.</w:t>
            </w:r>
          </w:p>
        </w:tc>
        <w:tc>
          <w:tcPr>
            <w:tcW w:w="1559" w:type="dxa"/>
            <w:tcBorders>
              <w:top w:val="single" w:sz="4" w:space="0" w:color="auto"/>
              <w:left w:val="nil"/>
              <w:bottom w:val="single" w:sz="4" w:space="0" w:color="auto"/>
              <w:right w:val="nil"/>
            </w:tcBorders>
          </w:tcPr>
          <w:p w14:paraId="6BCA24F4" w14:textId="77777777" w:rsidR="00295731" w:rsidRDefault="00295731" w:rsidP="00295731">
            <w:r>
              <w:t>3,275</w:t>
            </w:r>
          </w:p>
        </w:tc>
        <w:tc>
          <w:tcPr>
            <w:tcW w:w="1843" w:type="dxa"/>
            <w:tcBorders>
              <w:top w:val="single" w:sz="4" w:space="0" w:color="auto"/>
              <w:left w:val="nil"/>
              <w:bottom w:val="single" w:sz="4" w:space="0" w:color="auto"/>
              <w:right w:val="nil"/>
            </w:tcBorders>
          </w:tcPr>
          <w:p w14:paraId="44F8A691" w14:textId="77777777" w:rsidR="00295731" w:rsidRDefault="00295731" w:rsidP="00295731">
            <w:r>
              <w:t>LGBQ: 3275 (100)</w:t>
            </w:r>
          </w:p>
          <w:p w14:paraId="121AE152" w14:textId="77777777" w:rsidR="00295731" w:rsidRDefault="00295731" w:rsidP="00295731">
            <w:r>
              <w:t>TGNC: -</w:t>
            </w:r>
          </w:p>
        </w:tc>
        <w:tc>
          <w:tcPr>
            <w:tcW w:w="1559" w:type="dxa"/>
            <w:tcBorders>
              <w:top w:val="single" w:sz="4" w:space="0" w:color="auto"/>
              <w:left w:val="nil"/>
              <w:bottom w:val="single" w:sz="4" w:space="0" w:color="auto"/>
              <w:right w:val="nil"/>
            </w:tcBorders>
          </w:tcPr>
          <w:p w14:paraId="2C42B5B2" w14:textId="77777777" w:rsidR="00295731" w:rsidRDefault="00295731" w:rsidP="00295731">
            <w:r>
              <w:t>16-25</w:t>
            </w:r>
          </w:p>
        </w:tc>
        <w:tc>
          <w:tcPr>
            <w:tcW w:w="1701" w:type="dxa"/>
            <w:tcBorders>
              <w:top w:val="single" w:sz="4" w:space="0" w:color="auto"/>
              <w:left w:val="nil"/>
              <w:bottom w:val="single" w:sz="4" w:space="0" w:color="auto"/>
              <w:right w:val="nil"/>
            </w:tcBorders>
          </w:tcPr>
          <w:p w14:paraId="16413C44"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5FB1C4EF" w14:textId="77777777" w:rsidR="00295731" w:rsidRDefault="00295731" w:rsidP="00295731">
            <w:r>
              <w:t>Suicidal ideation; Suicidal attempt</w:t>
            </w:r>
          </w:p>
        </w:tc>
        <w:tc>
          <w:tcPr>
            <w:tcW w:w="2126" w:type="dxa"/>
            <w:tcBorders>
              <w:top w:val="single" w:sz="4" w:space="0" w:color="auto"/>
              <w:left w:val="nil"/>
              <w:bottom w:val="single" w:sz="4" w:space="0" w:color="auto"/>
              <w:right w:val="nil"/>
            </w:tcBorders>
          </w:tcPr>
          <w:p w14:paraId="41DCE28F" w14:textId="77777777" w:rsidR="00295731" w:rsidRDefault="00295731" w:rsidP="00295731">
            <w:r>
              <w:t>High/Moderate</w:t>
            </w:r>
          </w:p>
        </w:tc>
        <w:tc>
          <w:tcPr>
            <w:tcW w:w="1696" w:type="dxa"/>
            <w:tcBorders>
              <w:top w:val="single" w:sz="4" w:space="0" w:color="auto"/>
              <w:left w:val="nil"/>
              <w:bottom w:val="single" w:sz="4" w:space="0" w:color="auto"/>
              <w:right w:val="nil"/>
            </w:tcBorders>
          </w:tcPr>
          <w:p w14:paraId="51EC6AB4" w14:textId="77777777" w:rsidR="00295731" w:rsidRDefault="00295731" w:rsidP="00295731"/>
        </w:tc>
      </w:tr>
      <w:tr w:rsidR="00295731" w14:paraId="5775C53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710AF77" w14:textId="1923715F" w:rsidR="00295731" w:rsidRPr="00D01DEA" w:rsidRDefault="00295731" w:rsidP="00295731">
            <w:pPr>
              <w:rPr>
                <w:vertAlign w:val="superscript"/>
              </w:rPr>
            </w:pPr>
            <w:r>
              <w:t>Shields et al., (2011)</w:t>
            </w:r>
            <w:r w:rsidRPr="00D01DEA">
              <w:rPr>
                <w:vertAlign w:val="superscript"/>
              </w:rPr>
              <w:fldChar w:fldCharType="begin" w:fldLock="1"/>
            </w:r>
            <w:r w:rsidRPr="00D01DEA">
              <w:rPr>
                <w:vertAlign w:val="superscript"/>
              </w:rPr>
              <w:instrText>ADDIN CSL_CITATION {"citationItems":[{"id":"ITEM-1","itemData":{"DOI":"10.1016/j.jadohealth.2011.07.009","ISSN":"1054139X","abstract":"Purpose: This study investigated the association between sexual orientation, victimization, and suicide risk-related outcomes among youth attending public high schools in San Francisco. Methods: Data from the 2009 Youth Risk Behavior Survey were analyzed using bivariate and logistic regression methods for complex samples to examine the relationship between sexual orientation, victimization, and three suicide risk-related outcomes (sadness/depression, suicide planning, and attempting suicide) while controlling for demographics and substance use. Results: Lesbian, gay, or bisexual (LGB) youth reported significantly higher rates of substance use, victimization, and suicide risk-related outcomes than heterosexual youth. However, in the controlled regression models, victimization was a significant predictor of sadness/depression and suicide attempts, regardless of sexual orientation. There was a significant interaction effect between sexual orientation and victimization on suicide planning, with heterosexual youth more affected than LGB youth. Conclusions: Results underscore the deleterious effect of victimization on suicide risk-related outcomes, regardless of sexual orientation. As LGB youth continue to report higher rates of victimization, effective violence prevention approaches must focus on reducing violence among youth, specifically LGB youth. Additional research should focus on identification of other factors that may help further explain elevated suicide risk among LGB youth. © 2012 Society for Adolescent Health and Medicine. All rights reserved.","author":[{"dropping-particle":"","family":"Shields","given":"John P.","non-dropping-particle":"","parse-names":false,"suffix":""},{"dropping-particle":"","family":"Whitaker","given":"Kelly","non-dropping-particle":"","parse-names":false,"suffix":""},{"dropping-particle":"","family":"Glassman","given":"Jill","non-dropping-particle":"","parse-names":false,"suffix":""},{"dropping-particle":"","family":"Franks","given":"Heather M.","non-dropping-particle":"","parse-names":false,"suffix":""},{"dropping-particle":"","family":"Howard","given":"Kelli","non-dropping-particle":"","parse-names":false,"suffix":""}],"container-title":"Journal of Adolescent Health","id":"ITEM-1","issue":"4","issued":{"date-parts":[["2012"]]},"page":"418-420","publisher":"Elsevier Inc.","title":"Impact of victimization on risk of suicide among lesbian, gay, and bisexual high school students in San Francisco","type":"article-journal","volume":"50"},"uris":["http://www.mendeley.com/documents/?uuid=6c2375a4-fad0-42f7-a7ae-6037919ebd9d"]}],"mendeley":{"formattedCitation":"(53)","plainTextFormattedCitation":"(53)","previouslyFormattedCitation":"(53)"},"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9D3146">
              <w:rPr>
                <w:noProof/>
                <w:vertAlign w:val="superscript"/>
              </w:rPr>
              <w:t>13</w:t>
            </w:r>
            <w:r w:rsidR="005E51A3">
              <w:rPr>
                <w:noProof/>
                <w:vertAlign w:val="superscript"/>
              </w:rPr>
              <w:t>4</w:t>
            </w:r>
            <w:r w:rsidRPr="00D01DEA">
              <w:rPr>
                <w:noProof/>
                <w:vertAlign w:val="superscript"/>
              </w:rPr>
              <w:t>)</w:t>
            </w:r>
            <w:r w:rsidRPr="00D01DEA">
              <w:rPr>
                <w:vertAlign w:val="superscript"/>
              </w:rPr>
              <w:fldChar w:fldCharType="end"/>
            </w:r>
          </w:p>
          <w:p w14:paraId="36283CAD" w14:textId="77777777" w:rsidR="00295731" w:rsidRDefault="00295731" w:rsidP="00295731">
            <w:r>
              <w:t>U.S.A</w:t>
            </w:r>
          </w:p>
        </w:tc>
        <w:tc>
          <w:tcPr>
            <w:tcW w:w="1559" w:type="dxa"/>
            <w:tcBorders>
              <w:top w:val="single" w:sz="4" w:space="0" w:color="auto"/>
              <w:left w:val="nil"/>
              <w:bottom w:val="single" w:sz="4" w:space="0" w:color="auto"/>
              <w:right w:val="nil"/>
            </w:tcBorders>
          </w:tcPr>
          <w:p w14:paraId="40AC8786" w14:textId="77777777" w:rsidR="00295731" w:rsidRDefault="00295731" w:rsidP="00295731">
            <w:r>
              <w:t>2,154</w:t>
            </w:r>
          </w:p>
        </w:tc>
        <w:tc>
          <w:tcPr>
            <w:tcW w:w="1843" w:type="dxa"/>
            <w:tcBorders>
              <w:top w:val="single" w:sz="4" w:space="0" w:color="auto"/>
              <w:left w:val="nil"/>
              <w:bottom w:val="single" w:sz="4" w:space="0" w:color="auto"/>
              <w:right w:val="nil"/>
            </w:tcBorders>
          </w:tcPr>
          <w:p w14:paraId="35D7EEE1" w14:textId="77777777" w:rsidR="00295731" w:rsidRDefault="00295731" w:rsidP="00295731">
            <w:r>
              <w:t xml:space="preserve">LGBQ: 2,154 (100) </w:t>
            </w:r>
          </w:p>
          <w:p w14:paraId="37F4075A"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27CAEAD4" w14:textId="77777777" w:rsidR="00295731" w:rsidRDefault="00295731" w:rsidP="00295731">
            <w:r>
              <w:t>14-18</w:t>
            </w:r>
          </w:p>
        </w:tc>
        <w:tc>
          <w:tcPr>
            <w:tcW w:w="1701" w:type="dxa"/>
            <w:tcBorders>
              <w:top w:val="single" w:sz="4" w:space="0" w:color="auto"/>
              <w:left w:val="nil"/>
              <w:bottom w:val="single" w:sz="4" w:space="0" w:color="auto"/>
              <w:right w:val="nil"/>
            </w:tcBorders>
          </w:tcPr>
          <w:p w14:paraId="2E9F8668" w14:textId="77777777" w:rsidR="00295731" w:rsidRDefault="00295731" w:rsidP="00295731">
            <w:r>
              <w:t>School</w:t>
            </w:r>
          </w:p>
        </w:tc>
        <w:tc>
          <w:tcPr>
            <w:tcW w:w="2410" w:type="dxa"/>
            <w:tcBorders>
              <w:top w:val="single" w:sz="4" w:space="0" w:color="auto"/>
              <w:left w:val="nil"/>
              <w:bottom w:val="single" w:sz="4" w:space="0" w:color="auto"/>
              <w:right w:val="nil"/>
            </w:tcBorders>
          </w:tcPr>
          <w:p w14:paraId="38F410E2"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0638846C"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413CE04D" w14:textId="77777777" w:rsidR="00295731" w:rsidRDefault="00295731" w:rsidP="00295731"/>
        </w:tc>
      </w:tr>
      <w:tr w:rsidR="00295731" w14:paraId="16ADF500"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C1C71C7" w14:textId="2DD25840" w:rsidR="00295731" w:rsidRDefault="00295731" w:rsidP="00295731">
            <w:r>
              <w:t>Smith et al., (2016)</w:t>
            </w:r>
            <w:r w:rsidRPr="00D01DEA">
              <w:rPr>
                <w:vertAlign w:val="superscript"/>
              </w:rPr>
              <w:fldChar w:fldCharType="begin" w:fldLock="1"/>
            </w:r>
            <w:r w:rsidRPr="00D01DEA">
              <w:rPr>
                <w:vertAlign w:val="superscript"/>
              </w:rPr>
              <w:instrText>ADDIN CSL_CITATION {"citationItems":[{"id":"ITEM-1","itemData":{"DOI":"10.1080/13811118.2015.1004484","ISSN":"15436136","PMID":"26756389","abstract":"Youths who are lesbian, gay, or bisexual (LGB) are more likely than heterosexuals to commit suicide. Substance use, PTSD, and depression are independent risk factors for suicidality; however, the extent to which these factors interact to predict suicidality is unclear. The current study examined the association between substance use, PTSD symptoms (PTSS), depressive symptoms, and suicidality in a sample of 68 traumatized minority LGB youths. Participants were recruited from an LGBT community center and completed a packet of questionnaires. Substance use and depressive symptoms were positively associated with prior suicide attempts. A significant three-way interaction revealed that substance use interacted with both PTSS and depressive symptoms to increase the odds of attempted suicide. Results underscore the importance of integrating substance use components into PTSD/depression treatment to reduce suicide risk in LGB youth.","author":[{"dropping-particle":"","family":"Smith","given":"Brian C.","non-dropping-particle":"","parse-names":false,"suffix":""},{"dropping-particle":"","family":"Armelie","given":"Aaron P.","non-dropping-particle":"","parse-names":false,"suffix":""},{"dropping-particle":"","family":"Boarts","given":"Jessica M.","non-dropping-particle":"","parse-names":false,"suffix":""},{"dropping-particle":"","family":"Brazil","given":"Miquel","non-dropping-particle":"","parse-names":false,"suffix":""},{"dropping-particle":"","family":"Delahanty","given":"Douglas L.","non-dropping-particle":"","parse-names":false,"suffix":""}],"container-title":"Archives of Suicide Research","id":"ITEM-1","issue":"1","issued":{"date-parts":[["2016"]]},"page":"80-93","publisher":"2016","title":"PTSD, Depression, and Substance Use in Relation to Suicidality Risk among Traumatized Minority Lesbian, Gay, and Bisexual Youth","type":"article-journal","volume":"20"},"uris":["http://www.mendeley.com/documents/?uuid=4be7d2f3-8194-4060-ab13-633376d49e50"]}],"mendeley":{"formattedCitation":"(54)","plainTextFormattedCitation":"(54)","previouslyFormattedCitation":"(54)"},"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9D3146">
              <w:rPr>
                <w:noProof/>
                <w:vertAlign w:val="superscript"/>
              </w:rPr>
              <w:t>13</w:t>
            </w:r>
            <w:r w:rsidR="005E51A3">
              <w:rPr>
                <w:noProof/>
                <w:vertAlign w:val="superscript"/>
              </w:rPr>
              <w:t>5</w:t>
            </w:r>
            <w:r w:rsidRPr="00D01DEA">
              <w:rPr>
                <w:noProof/>
                <w:vertAlign w:val="superscript"/>
              </w:rPr>
              <w:t>)</w:t>
            </w:r>
            <w:r w:rsidRPr="00D01DEA">
              <w:rPr>
                <w:vertAlign w:val="superscript"/>
              </w:rPr>
              <w:fldChar w:fldCharType="end"/>
            </w:r>
          </w:p>
          <w:p w14:paraId="4A45B71C" w14:textId="77777777" w:rsidR="00295731" w:rsidRDefault="00295731" w:rsidP="00295731">
            <w:r>
              <w:t>U.S.A</w:t>
            </w:r>
          </w:p>
        </w:tc>
        <w:tc>
          <w:tcPr>
            <w:tcW w:w="1559" w:type="dxa"/>
            <w:tcBorders>
              <w:top w:val="single" w:sz="4" w:space="0" w:color="auto"/>
              <w:left w:val="nil"/>
              <w:bottom w:val="single" w:sz="4" w:space="0" w:color="auto"/>
              <w:right w:val="nil"/>
            </w:tcBorders>
          </w:tcPr>
          <w:p w14:paraId="6F8E8283" w14:textId="77777777" w:rsidR="00295731" w:rsidRDefault="00295731" w:rsidP="00295731">
            <w:r>
              <w:t>68</w:t>
            </w:r>
          </w:p>
        </w:tc>
        <w:tc>
          <w:tcPr>
            <w:tcW w:w="1843" w:type="dxa"/>
            <w:tcBorders>
              <w:top w:val="single" w:sz="4" w:space="0" w:color="auto"/>
              <w:left w:val="nil"/>
              <w:bottom w:val="single" w:sz="4" w:space="0" w:color="auto"/>
              <w:right w:val="nil"/>
            </w:tcBorders>
          </w:tcPr>
          <w:p w14:paraId="4931D785" w14:textId="77777777" w:rsidR="00295731" w:rsidRDefault="00295731" w:rsidP="00295731">
            <w:r>
              <w:t xml:space="preserve">LGBQ: 68 (100) </w:t>
            </w:r>
          </w:p>
          <w:p w14:paraId="1825F3F1" w14:textId="77777777" w:rsidR="00295731" w:rsidRDefault="00295731" w:rsidP="00295731">
            <w:r>
              <w:t>TGNC: -</w:t>
            </w:r>
          </w:p>
        </w:tc>
        <w:tc>
          <w:tcPr>
            <w:tcW w:w="1559" w:type="dxa"/>
            <w:tcBorders>
              <w:top w:val="single" w:sz="4" w:space="0" w:color="auto"/>
              <w:left w:val="nil"/>
              <w:bottom w:val="single" w:sz="4" w:space="0" w:color="auto"/>
              <w:right w:val="nil"/>
            </w:tcBorders>
          </w:tcPr>
          <w:p w14:paraId="030C2A3D" w14:textId="77777777" w:rsidR="00295731" w:rsidRDefault="00295731" w:rsidP="00295731">
            <w:r>
              <w:t>16-24</w:t>
            </w:r>
          </w:p>
        </w:tc>
        <w:tc>
          <w:tcPr>
            <w:tcW w:w="1701" w:type="dxa"/>
            <w:tcBorders>
              <w:top w:val="single" w:sz="4" w:space="0" w:color="auto"/>
              <w:left w:val="nil"/>
              <w:bottom w:val="single" w:sz="4" w:space="0" w:color="auto"/>
              <w:right w:val="nil"/>
            </w:tcBorders>
          </w:tcPr>
          <w:p w14:paraId="04BD16CB"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652018CD"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1B646401"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755D485C" w14:textId="77777777" w:rsidR="00295731" w:rsidRDefault="00295731" w:rsidP="00295731"/>
        </w:tc>
      </w:tr>
      <w:tr w:rsidR="00295731" w14:paraId="64A62AC0"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2A9CB2FB" w14:textId="32397EC1" w:rsidR="00295731" w:rsidRDefault="00295731" w:rsidP="00295731">
            <w:r>
              <w:t>Smith et al., (2019)</w:t>
            </w:r>
            <w:r w:rsidRPr="00D01DEA">
              <w:rPr>
                <w:vertAlign w:val="superscript"/>
              </w:rPr>
              <w:fldChar w:fldCharType="begin" w:fldLock="1"/>
            </w:r>
            <w:r w:rsidRPr="00D01DEA">
              <w:rPr>
                <w:vertAlign w:val="superscript"/>
              </w:rPr>
              <w:instrText>ADDIN CSL_CITATION {"citationItems":[{"id":"ITEM-1","itemData":{"DOI":"10.1037/abn0000483","ISSN":"19391846","abstract":"Sexual and gender minority (SGM) populations are at increased risk for several negative psychological outcomes, including self-injury. Although correlates of self-injurious thoughts and behaviors (SITBs) have been identified, it is unclear which factors are prospective predictors of SITB engagement in SGM youth. The current study investigated an online sample of 252 SGM adolescents over a 6-month period. Participants reported attitudes based on SGM identity, depression, self-criticism, body image, family support and family strain, friend NSSI engagement, and experiences of everyday discrimination. Lasso and elastic net regularized logistic regressions were used to examine which baseline variables were associated with SITB engagement at follow-up. Models resulted in excellent predictive accuracy of nonsuicidal self-injury and suicidal ideation (mean Area Under the Receiving Operating Characteristics Curve [AUC] of 0.90 and 0.91), good predictive accuracy for suicide plans (mean AUC = 0.85), and fair predictive accuracy for suicidal behaviors (mean AUC = 0.78). Several variables emerged as prospectively related to SITB risk, with varied associations across different SITBs. Results suggest that minority-specific factors may predict SITBs in SGM adolescents.","author":[{"dropping-particle":"","family":"Smith","given":"Diana M.","non-dropping-particle":"","parse-names":false,"suffix":""},{"dropping-particle":"","family":"Wang","given":"Shirley B.","non-dropping-particle":"","parse-names":false,"suffix":""},{"dropping-particle":"","family":"Carter","given":"Mikaela L.","non-dropping-particle":"","parse-names":false,"suffix":""},{"dropping-particle":"","family":"Fox","given":"Kathryn R.","non-dropping-particle":"","parse-names":false,"suffix":""},{"dropping-particle":"","family":"Hooley","given":"Jill M.","non-dropping-particle":"","parse-names":false,"suffix":""}],"container-title":"Journal of Abnormal Psychology","id":"ITEM-1","issue":"1","issued":{"date-parts":[["2020"]]},"page":"114-121","title":"Longitudinal predictors of self-injurious thoughts and behaviors in sexual and gender minority adolescents","type":"article-journal","volume":"129"},"uris":["http://www.mendeley.com/documents/?uuid=64da1767-5534-469b-b8bf-d3d98079d535"]}],"mendeley":{"formattedCitation":"(55)","plainTextFormattedCitation":"(55)","previouslyFormattedCitation":"(55)"},"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150F2B">
              <w:rPr>
                <w:noProof/>
                <w:vertAlign w:val="superscript"/>
              </w:rPr>
              <w:t>13</w:t>
            </w:r>
            <w:r w:rsidR="005E51A3">
              <w:rPr>
                <w:noProof/>
                <w:vertAlign w:val="superscript"/>
              </w:rPr>
              <w:t>6</w:t>
            </w:r>
            <w:r w:rsidRPr="00D01DEA">
              <w:rPr>
                <w:noProof/>
                <w:vertAlign w:val="superscript"/>
              </w:rPr>
              <w:t>)</w:t>
            </w:r>
            <w:r w:rsidRPr="00D01DEA">
              <w:rPr>
                <w:vertAlign w:val="superscript"/>
              </w:rPr>
              <w:fldChar w:fldCharType="end"/>
            </w:r>
          </w:p>
          <w:p w14:paraId="588B0094" w14:textId="77777777" w:rsidR="00295731" w:rsidRDefault="00295731" w:rsidP="00295731">
            <w:r>
              <w:t>U.S.A</w:t>
            </w:r>
          </w:p>
        </w:tc>
        <w:tc>
          <w:tcPr>
            <w:tcW w:w="1559" w:type="dxa"/>
            <w:tcBorders>
              <w:top w:val="single" w:sz="4" w:space="0" w:color="auto"/>
              <w:left w:val="nil"/>
              <w:bottom w:val="single" w:sz="4" w:space="0" w:color="auto"/>
              <w:right w:val="nil"/>
            </w:tcBorders>
          </w:tcPr>
          <w:p w14:paraId="67A20CD9" w14:textId="77777777" w:rsidR="00295731" w:rsidRDefault="00295731" w:rsidP="00295731">
            <w:r>
              <w:t>252</w:t>
            </w:r>
          </w:p>
        </w:tc>
        <w:tc>
          <w:tcPr>
            <w:tcW w:w="1843" w:type="dxa"/>
            <w:tcBorders>
              <w:top w:val="single" w:sz="4" w:space="0" w:color="auto"/>
              <w:left w:val="nil"/>
              <w:bottom w:val="single" w:sz="4" w:space="0" w:color="auto"/>
              <w:right w:val="nil"/>
            </w:tcBorders>
          </w:tcPr>
          <w:p w14:paraId="4ED3CDED" w14:textId="77777777" w:rsidR="00295731" w:rsidRDefault="00295731" w:rsidP="00295731">
            <w:r>
              <w:t xml:space="preserve">LGBQ: 179 (71) </w:t>
            </w:r>
          </w:p>
          <w:p w14:paraId="2E8FE8EC" w14:textId="77777777" w:rsidR="00295731" w:rsidRDefault="00295731" w:rsidP="00295731">
            <w:r>
              <w:t>TGNC: 73 (29)</w:t>
            </w:r>
          </w:p>
        </w:tc>
        <w:tc>
          <w:tcPr>
            <w:tcW w:w="1559" w:type="dxa"/>
            <w:tcBorders>
              <w:top w:val="single" w:sz="4" w:space="0" w:color="auto"/>
              <w:left w:val="nil"/>
              <w:bottom w:val="single" w:sz="4" w:space="0" w:color="auto"/>
              <w:right w:val="nil"/>
            </w:tcBorders>
          </w:tcPr>
          <w:p w14:paraId="61E767D2" w14:textId="77777777" w:rsidR="00295731" w:rsidRDefault="00295731" w:rsidP="00295731">
            <w:r>
              <w:t>14-15</w:t>
            </w:r>
          </w:p>
        </w:tc>
        <w:tc>
          <w:tcPr>
            <w:tcW w:w="1701" w:type="dxa"/>
            <w:tcBorders>
              <w:top w:val="single" w:sz="4" w:space="0" w:color="auto"/>
              <w:left w:val="nil"/>
              <w:bottom w:val="single" w:sz="4" w:space="0" w:color="auto"/>
              <w:right w:val="nil"/>
            </w:tcBorders>
          </w:tcPr>
          <w:p w14:paraId="0586C513" w14:textId="77777777" w:rsidR="00295731" w:rsidRDefault="00295731" w:rsidP="00295731">
            <w:r>
              <w:t xml:space="preserve">Community </w:t>
            </w:r>
          </w:p>
        </w:tc>
        <w:tc>
          <w:tcPr>
            <w:tcW w:w="2410" w:type="dxa"/>
            <w:tcBorders>
              <w:top w:val="single" w:sz="4" w:space="0" w:color="auto"/>
              <w:left w:val="nil"/>
              <w:bottom w:val="single" w:sz="4" w:space="0" w:color="auto"/>
              <w:right w:val="nil"/>
            </w:tcBorders>
          </w:tcPr>
          <w:p w14:paraId="1E431EF4" w14:textId="77777777" w:rsidR="00295731" w:rsidRDefault="00295731" w:rsidP="00295731">
            <w:r>
              <w:t>Self-harm; Suicidal ideation; Suicidal attempt</w:t>
            </w:r>
          </w:p>
        </w:tc>
        <w:tc>
          <w:tcPr>
            <w:tcW w:w="2126" w:type="dxa"/>
            <w:tcBorders>
              <w:top w:val="single" w:sz="4" w:space="0" w:color="auto"/>
              <w:left w:val="nil"/>
              <w:bottom w:val="single" w:sz="4" w:space="0" w:color="auto"/>
              <w:right w:val="nil"/>
            </w:tcBorders>
          </w:tcPr>
          <w:p w14:paraId="10074133" w14:textId="77777777" w:rsidR="00295731" w:rsidRDefault="00295731" w:rsidP="00295731">
            <w:r>
              <w:t>Low/Moderate</w:t>
            </w:r>
          </w:p>
        </w:tc>
        <w:tc>
          <w:tcPr>
            <w:tcW w:w="1696" w:type="dxa"/>
            <w:tcBorders>
              <w:top w:val="single" w:sz="4" w:space="0" w:color="auto"/>
              <w:left w:val="nil"/>
              <w:bottom w:val="single" w:sz="4" w:space="0" w:color="auto"/>
              <w:right w:val="nil"/>
            </w:tcBorders>
          </w:tcPr>
          <w:p w14:paraId="015CEABE" w14:textId="77777777" w:rsidR="00295731" w:rsidRDefault="00295731" w:rsidP="00295731"/>
        </w:tc>
      </w:tr>
      <w:tr w:rsidR="00295731" w14:paraId="1E21DEBA"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5C2FCA3" w14:textId="0FFF5EBB" w:rsidR="00295731" w:rsidRDefault="00295731" w:rsidP="00295731">
            <w:proofErr w:type="spellStart"/>
            <w:r>
              <w:t>Taliaferro</w:t>
            </w:r>
            <w:proofErr w:type="spellEnd"/>
            <w:r>
              <w:t xml:space="preserve"> et al., (2016)</w:t>
            </w:r>
            <w:r w:rsidRPr="00D01DEA">
              <w:rPr>
                <w:vertAlign w:val="superscript"/>
              </w:rPr>
              <w:fldChar w:fldCharType="begin" w:fldLock="1"/>
            </w:r>
            <w:r w:rsidRPr="00D01DEA">
              <w:rPr>
                <w:vertAlign w:val="superscript"/>
              </w:rPr>
              <w:instrText>ADDIN CSL_CITATION {"citationItems":[{"id":"ITEM-1","itemData":{"DOI":"10.1016/j.acap.2016.11.002","ISSN":"18762867","abstract":"Objective We investigated differences in prevalence of repetitive nonsuicidal self-injury (NSSI), suicidal ideation, and a suicide attempt among youth who identified as bisexual, gay/lesbian, and questioning. In addition, we examined which types of social connections were associated with reduced risk of repetitive NSSI and suicidality among youth who identified with a specific sexual minority group. Methods Data came from the 2013 Minnesota Student Survey. The analytic sample included 77,758 students in grades 9 and 11. Connectedness factors included parent connectedness, teacher caring, connectedness to other nonparental adults, school safety, and friend caring. Logistic regression analyses, stratified according to sexual minority group, determined social connectedness factors associated with repetitive NSSI, suicidal ideation, and a suicide attempt, as well as moderating effects of significant connectedness factors on different risk factors (depression, anxiety, bullying, and violence victimization). Results Approximately 3% identified as bisexual or questioning their sexual orientation, and &lt;1% identified as gay/lesbian. Sexual minority youth, particularly bisexual youth, were significantly more likely than heterosexual youth to report repetitive NSSI and suicidality. Effects of connectedness varied across sexual minority groups and outcomes on the basis of types of connections. Parent connectedness emerged as a robust protective factor for all self-harm behaviors across all sexual minority groups. Feeling connected to nonparental adults and safe at school represented additional factors that reduced risk of repetitive NSSI and suicidality among certain groups. Conclusions In addition to facilitating connections between youth and parents, clinicians might consider encouraging sexual minority youth to remain connected to trusted nonparental adults who could offer support and care. Schools might consider implementing sociocultural norms of acceptance, tolerance, and positive identity development to reduce risk of self-harm.","author":[{"dropping-particle":"","family":"Taliaferro","given":"Lindsay A.","non-dropping-particle":"","parse-names":false,"suffix":""},{"dropping-particle":"","family":"Muehlenkamp","given":"Jennifer J.","non-dropping-particle":"","parse-names":false,"suffix":""}],"container-title":"Academic Pediatrics","id":"ITEM-1","issue":"7","issued":{"date-parts":[["2017"]]},"page":"715-722","publisher":"Elsevier Inc","title":"Nonsuicidal Self-Injury and Suicidality Among Sexual Minority Youth: Risk Factors and Protective Connectedness Factors","type":"article-journal","volume":"17"},"uris":["http://www.mendeley.com/documents/?uuid=bef1518e-0720-4ee6-9c9d-6db1e9f83ebe"]}],"mendeley":{"formattedCitation":"(56)","plainTextFormattedCitation":"(56)","previouslyFormattedCitation":"(56)"},"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02EDC">
              <w:rPr>
                <w:noProof/>
                <w:vertAlign w:val="superscript"/>
              </w:rPr>
              <w:t>13</w:t>
            </w:r>
            <w:r w:rsidR="005E51A3">
              <w:rPr>
                <w:noProof/>
                <w:vertAlign w:val="superscript"/>
              </w:rPr>
              <w:t>7</w:t>
            </w:r>
            <w:r w:rsidRPr="00D01DEA">
              <w:rPr>
                <w:noProof/>
                <w:vertAlign w:val="superscript"/>
              </w:rPr>
              <w:t>)</w:t>
            </w:r>
            <w:r w:rsidRPr="00D01DEA">
              <w:rPr>
                <w:vertAlign w:val="superscript"/>
              </w:rPr>
              <w:fldChar w:fldCharType="end"/>
            </w:r>
            <w:r w:rsidRPr="00D01DEA">
              <w:rPr>
                <w:vertAlign w:val="superscript"/>
              </w:rPr>
              <w:t xml:space="preserve"> </w:t>
            </w:r>
          </w:p>
          <w:p w14:paraId="3462EC4E" w14:textId="77777777" w:rsidR="00295731" w:rsidRDefault="00295731" w:rsidP="00295731">
            <w:r>
              <w:t>U.S.A</w:t>
            </w:r>
          </w:p>
        </w:tc>
        <w:tc>
          <w:tcPr>
            <w:tcW w:w="1559" w:type="dxa"/>
            <w:tcBorders>
              <w:top w:val="single" w:sz="4" w:space="0" w:color="auto"/>
              <w:left w:val="nil"/>
              <w:bottom w:val="single" w:sz="4" w:space="0" w:color="auto"/>
              <w:right w:val="nil"/>
            </w:tcBorders>
          </w:tcPr>
          <w:p w14:paraId="5210462D" w14:textId="77777777" w:rsidR="00295731" w:rsidRDefault="00295731" w:rsidP="00295731">
            <w:r>
              <w:t>77,758</w:t>
            </w:r>
          </w:p>
        </w:tc>
        <w:tc>
          <w:tcPr>
            <w:tcW w:w="1843" w:type="dxa"/>
            <w:tcBorders>
              <w:top w:val="single" w:sz="4" w:space="0" w:color="auto"/>
              <w:left w:val="nil"/>
              <w:bottom w:val="single" w:sz="4" w:space="0" w:color="auto"/>
              <w:right w:val="nil"/>
            </w:tcBorders>
          </w:tcPr>
          <w:p w14:paraId="5560FE05" w14:textId="77777777" w:rsidR="00295731" w:rsidRDefault="00295731" w:rsidP="00295731">
            <w:r>
              <w:t xml:space="preserve">LGBQ: 4,960 (6.5) </w:t>
            </w:r>
          </w:p>
          <w:p w14:paraId="04FDDF36"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1A68C27B" w14:textId="77777777" w:rsidR="00295731" w:rsidRDefault="00295731" w:rsidP="00295731">
            <w:r>
              <w:t>14-18</w:t>
            </w:r>
          </w:p>
        </w:tc>
        <w:tc>
          <w:tcPr>
            <w:tcW w:w="1701" w:type="dxa"/>
            <w:tcBorders>
              <w:top w:val="single" w:sz="4" w:space="0" w:color="auto"/>
              <w:left w:val="nil"/>
              <w:bottom w:val="single" w:sz="4" w:space="0" w:color="auto"/>
              <w:right w:val="nil"/>
            </w:tcBorders>
          </w:tcPr>
          <w:p w14:paraId="3FF9B470" w14:textId="77777777" w:rsidR="00295731" w:rsidRDefault="00295731" w:rsidP="00295731">
            <w:r>
              <w:t>School</w:t>
            </w:r>
          </w:p>
        </w:tc>
        <w:tc>
          <w:tcPr>
            <w:tcW w:w="2410" w:type="dxa"/>
            <w:tcBorders>
              <w:top w:val="single" w:sz="4" w:space="0" w:color="auto"/>
              <w:left w:val="nil"/>
              <w:bottom w:val="single" w:sz="4" w:space="0" w:color="auto"/>
              <w:right w:val="nil"/>
            </w:tcBorders>
          </w:tcPr>
          <w:p w14:paraId="698BF8AA" w14:textId="77777777" w:rsidR="00295731" w:rsidRDefault="00295731" w:rsidP="00295731">
            <w:r>
              <w:t>Self-harm; Suicidal ideation; Suicidal attempt</w:t>
            </w:r>
          </w:p>
        </w:tc>
        <w:tc>
          <w:tcPr>
            <w:tcW w:w="2126" w:type="dxa"/>
            <w:tcBorders>
              <w:top w:val="single" w:sz="4" w:space="0" w:color="auto"/>
              <w:left w:val="nil"/>
              <w:bottom w:val="single" w:sz="4" w:space="0" w:color="auto"/>
              <w:right w:val="nil"/>
            </w:tcBorders>
          </w:tcPr>
          <w:p w14:paraId="39CF72A4"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666DD218" w14:textId="77777777" w:rsidR="00295731" w:rsidRDefault="00295731" w:rsidP="00295731"/>
        </w:tc>
      </w:tr>
      <w:tr w:rsidR="00295731" w14:paraId="464A7110"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146A50A7" w14:textId="3D58DB6C" w:rsidR="00295731" w:rsidRDefault="00295731" w:rsidP="00295731">
            <w:proofErr w:type="spellStart"/>
            <w:r>
              <w:t>Taliaferro</w:t>
            </w:r>
            <w:proofErr w:type="spellEnd"/>
            <w:r>
              <w:t xml:space="preserve"> et al., (2018b)</w:t>
            </w:r>
            <w:r w:rsidRPr="00D01DEA">
              <w:rPr>
                <w:vertAlign w:val="superscript"/>
              </w:rPr>
              <w:fldChar w:fldCharType="begin" w:fldLock="1"/>
            </w:r>
            <w:r w:rsidRPr="00D01DEA">
              <w:rPr>
                <w:vertAlign w:val="superscript"/>
              </w:rPr>
              <w:instrText>ADDIN CSL_CITATION {"citationItems":[{"id":"ITEM-1","itemData":{"DOI":"10.1016/j.psychres.2018.06.068","ISSN":"18727123","abstract":"We examined associations between social connections and non-suicidal self-injury (NSSI) among transgender/gender non-conforming (TGNC) youth. Data came from the 2016 Minnesota Student Survey (N = 2168). Logistic regression analyses determined connectedness factors associated with any past-year NSSI and repetitive NSSI, as well as moderating effects of significant connectedness factors on different risk factors. Almost 55% of TGNC students engaged in NSSI, and 40% of self-injurers reported repetitive self-injury. Parent connectedness, connections to non-parental adults, and school safety emerged as robust protective factors. Strategies to prevent/reduce NSSI should focus on fostering connections with prosocial adults, and ensuring schools represent safe places.","author":[{"dropping-particle":"","family":"Taliaferro","given":"Lindsay A.","non-dropping-particle":"","parse-names":false,"suffix":""},{"dropping-particle":"","family":"McMorris","given":"Barbara J.","non-dropping-particle":"","parse-names":false,"suffix":""},{"dropping-particle":"","family":"Eisenberg","given":"Marla E.","non-dropping-particle":"","parse-names":false,"suffix":""}],"container-title":"Psychiatry Research","id":"ITEM-1","issue":"June","issued":{"date-parts":[["2018"]]},"page":"65-67","publisher":"Elsevier Ireland Ltd","title":"Connections that moderate risk of non-suicidal self-injury among transgender and gender non-conforming youth","type":"article-journal","volume":"268"},"uris":["http://www.mendeley.com/documents/?uuid=631f20b9-2f78-4649-aff3-519c45577052"]}],"mendeley":{"formattedCitation":"(57)","plainTextFormattedCitation":"(57)","previouslyFormattedCitation":"(57)"},"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02EDC">
              <w:rPr>
                <w:noProof/>
                <w:vertAlign w:val="superscript"/>
              </w:rPr>
              <w:t>13</w:t>
            </w:r>
            <w:r w:rsidR="005E51A3">
              <w:rPr>
                <w:noProof/>
                <w:vertAlign w:val="superscript"/>
              </w:rPr>
              <w:t>8</w:t>
            </w:r>
            <w:r w:rsidRPr="00D01DEA">
              <w:rPr>
                <w:noProof/>
                <w:vertAlign w:val="superscript"/>
              </w:rPr>
              <w:t>)</w:t>
            </w:r>
            <w:r w:rsidRPr="00D01DEA">
              <w:rPr>
                <w:vertAlign w:val="superscript"/>
              </w:rPr>
              <w:fldChar w:fldCharType="end"/>
            </w:r>
            <w:r>
              <w:t xml:space="preserve"> </w:t>
            </w:r>
          </w:p>
          <w:p w14:paraId="4DA4CA4B" w14:textId="77777777" w:rsidR="00295731" w:rsidRDefault="00295731" w:rsidP="00295731">
            <w:r>
              <w:t>U.S.A</w:t>
            </w:r>
          </w:p>
        </w:tc>
        <w:tc>
          <w:tcPr>
            <w:tcW w:w="1559" w:type="dxa"/>
            <w:tcBorders>
              <w:top w:val="single" w:sz="4" w:space="0" w:color="auto"/>
              <w:left w:val="nil"/>
              <w:bottom w:val="single" w:sz="4" w:space="0" w:color="auto"/>
              <w:right w:val="nil"/>
            </w:tcBorders>
          </w:tcPr>
          <w:p w14:paraId="45F17EDB" w14:textId="77777777" w:rsidR="00295731" w:rsidRDefault="00295731" w:rsidP="00295731">
            <w:r>
              <w:t>2,168</w:t>
            </w:r>
          </w:p>
        </w:tc>
        <w:tc>
          <w:tcPr>
            <w:tcW w:w="1843" w:type="dxa"/>
            <w:tcBorders>
              <w:top w:val="single" w:sz="4" w:space="0" w:color="auto"/>
              <w:left w:val="nil"/>
              <w:bottom w:val="single" w:sz="4" w:space="0" w:color="auto"/>
              <w:right w:val="nil"/>
            </w:tcBorders>
          </w:tcPr>
          <w:p w14:paraId="5C9C68B4" w14:textId="77777777" w:rsidR="00295731" w:rsidRDefault="00295731" w:rsidP="00295731">
            <w:r>
              <w:t>LGBQ: -</w:t>
            </w:r>
          </w:p>
          <w:p w14:paraId="7769B6BA" w14:textId="77777777" w:rsidR="00295731" w:rsidRDefault="00295731" w:rsidP="00295731">
            <w:r>
              <w:t>TGNC: 2,168 (100)</w:t>
            </w:r>
          </w:p>
        </w:tc>
        <w:tc>
          <w:tcPr>
            <w:tcW w:w="1559" w:type="dxa"/>
            <w:tcBorders>
              <w:top w:val="single" w:sz="4" w:space="0" w:color="auto"/>
              <w:left w:val="nil"/>
              <w:bottom w:val="single" w:sz="4" w:space="0" w:color="auto"/>
              <w:right w:val="nil"/>
            </w:tcBorders>
          </w:tcPr>
          <w:p w14:paraId="2D93E8A5" w14:textId="77777777" w:rsidR="00295731" w:rsidRDefault="00295731" w:rsidP="00295731">
            <w:r>
              <w:t>14-17</w:t>
            </w:r>
          </w:p>
        </w:tc>
        <w:tc>
          <w:tcPr>
            <w:tcW w:w="1701" w:type="dxa"/>
            <w:tcBorders>
              <w:top w:val="single" w:sz="4" w:space="0" w:color="auto"/>
              <w:left w:val="nil"/>
              <w:bottom w:val="single" w:sz="4" w:space="0" w:color="auto"/>
              <w:right w:val="nil"/>
            </w:tcBorders>
          </w:tcPr>
          <w:p w14:paraId="1E50CB26" w14:textId="77777777" w:rsidR="00295731" w:rsidRDefault="00295731" w:rsidP="00295731">
            <w:r>
              <w:t xml:space="preserve">School </w:t>
            </w:r>
          </w:p>
        </w:tc>
        <w:tc>
          <w:tcPr>
            <w:tcW w:w="2410" w:type="dxa"/>
            <w:tcBorders>
              <w:top w:val="single" w:sz="4" w:space="0" w:color="auto"/>
              <w:left w:val="nil"/>
              <w:bottom w:val="single" w:sz="4" w:space="0" w:color="auto"/>
              <w:right w:val="nil"/>
            </w:tcBorders>
          </w:tcPr>
          <w:p w14:paraId="1C8E360A" w14:textId="77777777" w:rsidR="00295731" w:rsidRDefault="00295731" w:rsidP="00295731">
            <w:r>
              <w:t>Self-harm</w:t>
            </w:r>
          </w:p>
        </w:tc>
        <w:tc>
          <w:tcPr>
            <w:tcW w:w="2126" w:type="dxa"/>
            <w:tcBorders>
              <w:top w:val="single" w:sz="4" w:space="0" w:color="auto"/>
              <w:left w:val="nil"/>
              <w:bottom w:val="single" w:sz="4" w:space="0" w:color="auto"/>
              <w:right w:val="nil"/>
            </w:tcBorders>
          </w:tcPr>
          <w:p w14:paraId="16BBF12E"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4320397E" w14:textId="77777777" w:rsidR="00295731" w:rsidRDefault="00295731" w:rsidP="00295731"/>
        </w:tc>
      </w:tr>
      <w:tr w:rsidR="00295731" w14:paraId="0FEA58F3"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30E047EF" w14:textId="6C39F006" w:rsidR="00295731" w:rsidRDefault="00295731" w:rsidP="00295731">
            <w:r>
              <w:t>Turpin et al., (2019)</w:t>
            </w:r>
            <w:r w:rsidRPr="00D01DEA">
              <w:rPr>
                <w:vertAlign w:val="superscript"/>
              </w:rPr>
              <w:fldChar w:fldCharType="begin" w:fldLock="1"/>
            </w:r>
            <w:r w:rsidRPr="00D01DEA">
              <w:rPr>
                <w:vertAlign w:val="superscript"/>
              </w:rPr>
              <w:instrText>ADDIN CSL_CITATION {"citationItems":[{"id":"ITEM-1","itemData":{"DOI":"10.1080/19361653.2019.1575784","ISSN":"19361661","abstract":"Heterosexual adolescents with same-sex sexual partners may be at increased risk for psychological distress from victimization; this may lead to suicidality. We tested if sexual identity modified the association between bullying at school and suicide planning among adolescents with the same-sex sexual partners. We sampled 924 youth with same-sex sexual partners from the 2015 Youth Risk Behavior Survey, testing the association between bullying and suicide planning using log-binomial regression with sexual identity interactions. Sexual identity modified this association, with the greatest association among heterosexual participants (PR = 4.01, 95% CI 2.60–6.18). Anti-homophobia messaging and intervention programs that target these youth may be needed.","author":[{"dropping-particle":"","family":"Turpin","given":"Rodman","non-dropping-particle":"","parse-names":false,"suffix":""},{"dropping-particle":"","family":"Boekeloo","given":"Bradley","non-dropping-particle":"","parse-names":false,"suffix":""},{"dropping-particle":"","family":"Dyer","given":"Typhanye","non-dropping-particle":"","parse-names":false,"suffix":""}],"container-title":"Journal of LGBT Youth","id":"ITEM-1","issue":"3","issued":{"date-parts":[["2019"]]},"page":"300-316","publisher":"Routledge","title":"Sexual identity modifies the association between bullying and suicide planning among adolescents with same-sex sexual partners","type":"article-journal","volume":"16"},"uris":["http://www.mendeley.com/documents/?uuid=361a4e5c-e7a5-4c59-8f85-470edccb81d6"]}],"mendeley":{"formattedCitation":"(58)","plainTextFormattedCitation":"(58)","previouslyFormattedCitation":"(58)"},"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02EDC">
              <w:rPr>
                <w:noProof/>
                <w:vertAlign w:val="superscript"/>
              </w:rPr>
              <w:t>13</w:t>
            </w:r>
            <w:r w:rsidR="005E51A3">
              <w:rPr>
                <w:noProof/>
                <w:vertAlign w:val="superscript"/>
              </w:rPr>
              <w:t>9</w:t>
            </w:r>
            <w:r w:rsidRPr="00D01DEA">
              <w:rPr>
                <w:noProof/>
                <w:vertAlign w:val="superscript"/>
              </w:rPr>
              <w:t>)</w:t>
            </w:r>
            <w:r w:rsidRPr="00D01DEA">
              <w:rPr>
                <w:vertAlign w:val="superscript"/>
              </w:rPr>
              <w:fldChar w:fldCharType="end"/>
            </w:r>
          </w:p>
          <w:p w14:paraId="27345C7D" w14:textId="77777777" w:rsidR="00295731" w:rsidRDefault="00295731" w:rsidP="00295731">
            <w:r>
              <w:t>U.S.A</w:t>
            </w:r>
          </w:p>
        </w:tc>
        <w:tc>
          <w:tcPr>
            <w:tcW w:w="1559" w:type="dxa"/>
            <w:tcBorders>
              <w:top w:val="single" w:sz="4" w:space="0" w:color="auto"/>
              <w:left w:val="nil"/>
              <w:bottom w:val="single" w:sz="4" w:space="0" w:color="auto"/>
              <w:right w:val="nil"/>
            </w:tcBorders>
          </w:tcPr>
          <w:p w14:paraId="1ECCF7E3" w14:textId="77777777" w:rsidR="00295731" w:rsidRDefault="00295731" w:rsidP="00295731">
            <w:r>
              <w:t>924</w:t>
            </w:r>
          </w:p>
        </w:tc>
        <w:tc>
          <w:tcPr>
            <w:tcW w:w="1843" w:type="dxa"/>
            <w:tcBorders>
              <w:top w:val="single" w:sz="4" w:space="0" w:color="auto"/>
              <w:left w:val="nil"/>
              <w:bottom w:val="single" w:sz="4" w:space="0" w:color="auto"/>
              <w:right w:val="nil"/>
            </w:tcBorders>
          </w:tcPr>
          <w:p w14:paraId="384E7617" w14:textId="77777777" w:rsidR="00295731" w:rsidRDefault="00295731" w:rsidP="00295731">
            <w:r>
              <w:t>LGBQ: 691 (74.8)</w:t>
            </w:r>
          </w:p>
          <w:p w14:paraId="351513CB" w14:textId="77777777" w:rsidR="00295731" w:rsidRDefault="00295731" w:rsidP="00295731">
            <w:r>
              <w:t xml:space="preserve">TGNC: - </w:t>
            </w:r>
          </w:p>
        </w:tc>
        <w:tc>
          <w:tcPr>
            <w:tcW w:w="1559" w:type="dxa"/>
            <w:tcBorders>
              <w:top w:val="single" w:sz="4" w:space="0" w:color="auto"/>
              <w:left w:val="nil"/>
              <w:bottom w:val="single" w:sz="4" w:space="0" w:color="auto"/>
              <w:right w:val="nil"/>
            </w:tcBorders>
          </w:tcPr>
          <w:p w14:paraId="04A51882" w14:textId="77777777" w:rsidR="00295731" w:rsidRDefault="00295731" w:rsidP="00295731">
            <w:r>
              <w:t>14-18</w:t>
            </w:r>
          </w:p>
        </w:tc>
        <w:tc>
          <w:tcPr>
            <w:tcW w:w="1701" w:type="dxa"/>
            <w:tcBorders>
              <w:top w:val="single" w:sz="4" w:space="0" w:color="auto"/>
              <w:left w:val="nil"/>
              <w:bottom w:val="single" w:sz="4" w:space="0" w:color="auto"/>
              <w:right w:val="nil"/>
            </w:tcBorders>
          </w:tcPr>
          <w:p w14:paraId="4CA9EAD3" w14:textId="77777777" w:rsidR="00295731" w:rsidRDefault="00295731" w:rsidP="00295731">
            <w:r>
              <w:t>School</w:t>
            </w:r>
          </w:p>
        </w:tc>
        <w:tc>
          <w:tcPr>
            <w:tcW w:w="2410" w:type="dxa"/>
            <w:tcBorders>
              <w:top w:val="single" w:sz="4" w:space="0" w:color="auto"/>
              <w:left w:val="nil"/>
              <w:bottom w:val="single" w:sz="4" w:space="0" w:color="auto"/>
              <w:right w:val="nil"/>
            </w:tcBorders>
          </w:tcPr>
          <w:p w14:paraId="2DA271F3"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4BFA5430" w14:textId="77777777" w:rsidR="00295731" w:rsidRDefault="00295731" w:rsidP="00295731">
            <w:r>
              <w:t xml:space="preserve">High/Moderate </w:t>
            </w:r>
          </w:p>
        </w:tc>
        <w:tc>
          <w:tcPr>
            <w:tcW w:w="1696" w:type="dxa"/>
            <w:tcBorders>
              <w:top w:val="single" w:sz="4" w:space="0" w:color="auto"/>
              <w:left w:val="nil"/>
              <w:bottom w:val="single" w:sz="4" w:space="0" w:color="auto"/>
              <w:right w:val="nil"/>
            </w:tcBorders>
          </w:tcPr>
          <w:p w14:paraId="5D7C9844" w14:textId="77777777" w:rsidR="00295731" w:rsidRDefault="00295731" w:rsidP="00295731"/>
        </w:tc>
      </w:tr>
      <w:tr w:rsidR="00295731" w14:paraId="739C794D"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2C631980" w14:textId="119EF2DC" w:rsidR="00295731" w:rsidRDefault="00295731" w:rsidP="00295731">
            <w:r>
              <w:t>Veale et al., (2017)</w:t>
            </w:r>
            <w:r w:rsidRPr="00D01DEA">
              <w:rPr>
                <w:vertAlign w:val="superscript"/>
              </w:rPr>
              <w:fldChar w:fldCharType="begin" w:fldLock="1"/>
            </w:r>
            <w:r w:rsidRPr="00D01DEA">
              <w:rPr>
                <w:vertAlign w:val="superscript"/>
              </w:rPr>
              <w:instrText>ADDIN CSL_CITATION {"citationItems":[{"id":"ITEM-1","itemData":{"DOI":"10.1089/trgh.2017.0031","ISSN":"2380193X","abstract":"Purpose: We aimed to assess the Minority Stress Model which proposes that the stress of experiencing stigma leads to adverse mental health outcomes, but social supports (e.g., school and family connectedness) will reduce this negative effect. Methods: We measured stigma-related experiences, social supports, and mental health (self-injury, suicide, depression, and anxiety) among a sample of 923 Canadian transgender 14- to 25-year-old adolescents and young adults using a bilingual online survey. Logistic regression models were conducted to analyze the relationship between these risk and protective factors and dichotomous mental health outcomes among two separate age groups, 14- to 18-year-old and 19- to 25-year-old participants. Results: Experiences of discrimination, harassment, and violence (enacted stigma) were positively related to mental health problems and social support was negatively associated with mental health problems in all models among both age groups. Among 14-18 year olds, we examined school connectedness, family connectedness, and perception of friends caring separately, and family connectedness was always the strongest protective predictor in multivariate models. In all the mental health outcomes we examined, transgender youth reporting low levels of enacted stigma experiences and high levels of protective factors tended to report favorable mental health outcomes. Conversely, the majority of participants reporting high levels of enacted stigma and low levels of protective factors reported adverse mental health outcomes. Conclusion: While these findings are limited by nonprobability sampling procedures and potential additional unmeasured risk and protective factors, the results provide positive evidence for the Minority Stress Model in this population and affirm the need for policies and programs to support schools and families to support transgender youth.","author":[{"dropping-particle":"","family":"Veale","given":"Jaimie F.","non-dropping-particle":"","parse-names":false,"suffix":""},{"dropping-particle":"","family":"Peter","given":"Tracey","non-dropping-particle":"","parse-names":false,"suffix":""},{"dropping-particle":"","family":"Travers","given":"Robb","non-dropping-particle":"","parse-names":false,"suffix":""},{"dropping-particle":"","family":"Saewyc","given":"Elizabeth M.","non-dropping-particle":"","parse-names":false,"suffix":""}],"container-title":"Transgender Health","id":"ITEM-1","issue":"1","issued":{"date-parts":[["2017"]]},"page":"207-216","title":"Enacted Stigma, Mental Health, and Protective Factors among Transgender Youth in Canada","type":"article-journal","volume":"2"},"uris":["http://www.mendeley.com/documents/?uuid=8413a881-7eb2-428c-afe6-643f82a4f4bf"]}],"mendeley":{"formattedCitation":"(59)","plainTextFormattedCitation":"(59)","previouslyFormattedCitation":"(59)"},"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002EDC">
              <w:rPr>
                <w:noProof/>
                <w:vertAlign w:val="superscript"/>
              </w:rPr>
              <w:t>1</w:t>
            </w:r>
            <w:r w:rsidR="00DC668A">
              <w:rPr>
                <w:noProof/>
                <w:vertAlign w:val="superscript"/>
              </w:rPr>
              <w:t>40</w:t>
            </w:r>
            <w:r w:rsidRPr="00D01DEA">
              <w:rPr>
                <w:noProof/>
                <w:vertAlign w:val="superscript"/>
              </w:rPr>
              <w:t>)</w:t>
            </w:r>
            <w:r w:rsidRPr="00D01DEA">
              <w:rPr>
                <w:vertAlign w:val="superscript"/>
              </w:rPr>
              <w:fldChar w:fldCharType="end"/>
            </w:r>
            <w:r>
              <w:t xml:space="preserve"> </w:t>
            </w:r>
          </w:p>
          <w:p w14:paraId="70D61851" w14:textId="77777777" w:rsidR="00295731" w:rsidRDefault="00295731" w:rsidP="00295731">
            <w:r>
              <w:t>Canada</w:t>
            </w:r>
          </w:p>
        </w:tc>
        <w:tc>
          <w:tcPr>
            <w:tcW w:w="1559" w:type="dxa"/>
            <w:tcBorders>
              <w:top w:val="single" w:sz="4" w:space="0" w:color="auto"/>
              <w:left w:val="nil"/>
              <w:bottom w:val="single" w:sz="4" w:space="0" w:color="auto"/>
              <w:right w:val="nil"/>
            </w:tcBorders>
          </w:tcPr>
          <w:p w14:paraId="606FCCF1" w14:textId="77777777" w:rsidR="00295731" w:rsidRDefault="00295731" w:rsidP="00295731">
            <w:r>
              <w:t>923</w:t>
            </w:r>
          </w:p>
        </w:tc>
        <w:tc>
          <w:tcPr>
            <w:tcW w:w="1843" w:type="dxa"/>
            <w:tcBorders>
              <w:top w:val="single" w:sz="4" w:space="0" w:color="auto"/>
              <w:left w:val="nil"/>
              <w:bottom w:val="single" w:sz="4" w:space="0" w:color="auto"/>
              <w:right w:val="nil"/>
            </w:tcBorders>
          </w:tcPr>
          <w:p w14:paraId="3C161A95" w14:textId="77777777" w:rsidR="00295731" w:rsidRDefault="00295731" w:rsidP="00295731">
            <w:r>
              <w:t xml:space="preserve">LGBQ: - </w:t>
            </w:r>
          </w:p>
          <w:p w14:paraId="3706A896" w14:textId="77777777" w:rsidR="00295731" w:rsidRDefault="00295731" w:rsidP="00295731">
            <w:r>
              <w:t xml:space="preserve">TGNC: 923 (100) </w:t>
            </w:r>
          </w:p>
        </w:tc>
        <w:tc>
          <w:tcPr>
            <w:tcW w:w="1559" w:type="dxa"/>
            <w:tcBorders>
              <w:top w:val="single" w:sz="4" w:space="0" w:color="auto"/>
              <w:left w:val="nil"/>
              <w:bottom w:val="single" w:sz="4" w:space="0" w:color="auto"/>
              <w:right w:val="nil"/>
            </w:tcBorders>
          </w:tcPr>
          <w:p w14:paraId="157E4FE5" w14:textId="77777777" w:rsidR="00295731" w:rsidRDefault="00295731" w:rsidP="00295731">
            <w:r>
              <w:t>14-25</w:t>
            </w:r>
          </w:p>
        </w:tc>
        <w:tc>
          <w:tcPr>
            <w:tcW w:w="1701" w:type="dxa"/>
            <w:tcBorders>
              <w:top w:val="single" w:sz="4" w:space="0" w:color="auto"/>
              <w:left w:val="nil"/>
              <w:bottom w:val="single" w:sz="4" w:space="0" w:color="auto"/>
              <w:right w:val="nil"/>
            </w:tcBorders>
          </w:tcPr>
          <w:p w14:paraId="29CBD005" w14:textId="77777777" w:rsidR="00295731" w:rsidRDefault="00295731" w:rsidP="00295731">
            <w:r>
              <w:t xml:space="preserve">Community </w:t>
            </w:r>
          </w:p>
        </w:tc>
        <w:tc>
          <w:tcPr>
            <w:tcW w:w="2410" w:type="dxa"/>
            <w:tcBorders>
              <w:top w:val="single" w:sz="4" w:space="0" w:color="auto"/>
              <w:left w:val="nil"/>
              <w:bottom w:val="single" w:sz="4" w:space="0" w:color="auto"/>
              <w:right w:val="nil"/>
            </w:tcBorders>
          </w:tcPr>
          <w:p w14:paraId="0AF822C4" w14:textId="77777777" w:rsidR="00295731" w:rsidRDefault="00295731" w:rsidP="00295731">
            <w:r>
              <w:t>Self-harm; Suicidal attempt</w:t>
            </w:r>
          </w:p>
        </w:tc>
        <w:tc>
          <w:tcPr>
            <w:tcW w:w="2126" w:type="dxa"/>
            <w:tcBorders>
              <w:top w:val="single" w:sz="4" w:space="0" w:color="auto"/>
              <w:left w:val="nil"/>
              <w:bottom w:val="single" w:sz="4" w:space="0" w:color="auto"/>
              <w:right w:val="nil"/>
            </w:tcBorders>
          </w:tcPr>
          <w:p w14:paraId="6C5A6F99"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64783BD6" w14:textId="77777777" w:rsidR="00295731" w:rsidRDefault="00295731" w:rsidP="00295731"/>
        </w:tc>
      </w:tr>
      <w:tr w:rsidR="00295731" w14:paraId="0CDECFDC"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4E662C7" w14:textId="7E743CC2" w:rsidR="00295731" w:rsidRDefault="00295731" w:rsidP="00295731">
            <w:r>
              <w:t>Wang et al., (2019)</w:t>
            </w:r>
            <w:r w:rsidRPr="00D01DEA">
              <w:rPr>
                <w:vertAlign w:val="superscript"/>
              </w:rPr>
              <w:fldChar w:fldCharType="begin" w:fldLock="1"/>
            </w:r>
            <w:r w:rsidRPr="00D01DEA">
              <w:rPr>
                <w:vertAlign w:val="superscript"/>
              </w:rPr>
              <w:instrText>ADDIN CSL_CITATION {"citationItems":[{"id":"ITEM-1","itemData":{"DOI":"10.1111/sltb.12451","ISSN":"1943278X","abstract":"This study aimed to examine the associations of suicidality in emerging adulthood with time of coming out, gender role nonconformity, sexual orientation, traditional and cyber homophobic bullying victimization, and family and peer support during childhood in gay and bisexual men in Taiwan. The frequency of “experiencing suicide ideation” and “attempting suicide” in the past year among 500 gay or bisexual men was examined. The participants’ time of coming out, level of subjective masculinity, sexual orientation, experiences of traditional and cyber homophobic bullying victimization, and levels of family and peer support during childhood were also evaluated. In total, 31% (n = 155) of participants reported experiencing suicide ideation (n = 82) or attempting suicide (n = 73). Early coming out, traditional homophobic bullying victimization, and low family support during childhood increased the risk of suicidality in emerging adulthood; by contrast, family support did not moderate the association of early coming out or traditional bullying victimization with current suicidality. A high proportion of participants reported experiencing suicide ideation and attempt in emerging adulthood. Hence, effective suicide prevention is required for gay and bisexual men. Suicide prevention programs should consider time of coming out, traditional homophobic bullying victimization, and level of family support.","author":[{"dropping-particle":"","family":"Wang","given":"Peng Wei","non-dropping-particle":"","parse-names":false,"suffix":""},{"dropping-particle":"","family":"Ko","given":"Nai Ying","non-dropping-particle":"","parse-names":false,"suffix":""},{"dropping-particle":"","family":"Hsiao","given":"Ray C.","non-dropping-particle":"","parse-names":false,"suffix":""},{"dropping-particle":"","family":"Chen","given":"Mu Hong","non-dropping-particle":"","parse-names":false,"suffix":""},{"dropping-particle":"","family":"Lin","given":"Huang Chi","non-dropping-particle":"","parse-names":false,"suffix":""},{"dropping-particle":"","family":"Yen","given":"Cheng Fang","non-dropping-particle":"","parse-names":false,"suffix":""}],"container-title":"Suicide and Life-Threatening Behavior","id":"ITEM-1","issue":"2","issued":{"date-parts":[["2019"]]},"page":"466-477","title":"Suicidality Among Gay and Bisexual Men in Taiwan: Its Relationships with Sexuality and Gender Role Characteristics, Homophobic Bullying Victimization, and Social Support","type":"article-journal","volume":"49"},"uris":["http://www.mendeley.com/documents/?uuid=9c50195d-3ae4-4c0c-ad0f-8b616bb04669"]}],"mendeley":{"formattedCitation":"(60)","plainTextFormattedCitation":"(60)","previouslyFormattedCitation":"(60)"},"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94AF1">
              <w:rPr>
                <w:noProof/>
                <w:vertAlign w:val="superscript"/>
              </w:rPr>
              <w:t>14</w:t>
            </w:r>
            <w:r w:rsidR="00DC668A">
              <w:rPr>
                <w:noProof/>
                <w:vertAlign w:val="superscript"/>
              </w:rPr>
              <w:t>1</w:t>
            </w:r>
            <w:r w:rsidRPr="00D01DEA">
              <w:rPr>
                <w:noProof/>
                <w:vertAlign w:val="superscript"/>
              </w:rPr>
              <w:t>)</w:t>
            </w:r>
            <w:r w:rsidRPr="00D01DEA">
              <w:rPr>
                <w:vertAlign w:val="superscript"/>
              </w:rPr>
              <w:fldChar w:fldCharType="end"/>
            </w:r>
          </w:p>
          <w:p w14:paraId="25684409" w14:textId="77777777" w:rsidR="00295731" w:rsidRDefault="00295731" w:rsidP="00295731">
            <w:r>
              <w:t>Taiwan</w:t>
            </w:r>
          </w:p>
        </w:tc>
        <w:tc>
          <w:tcPr>
            <w:tcW w:w="1559" w:type="dxa"/>
            <w:tcBorders>
              <w:top w:val="single" w:sz="4" w:space="0" w:color="auto"/>
              <w:left w:val="nil"/>
              <w:bottom w:val="single" w:sz="4" w:space="0" w:color="auto"/>
              <w:right w:val="nil"/>
            </w:tcBorders>
          </w:tcPr>
          <w:p w14:paraId="2C06DBA5" w14:textId="77777777" w:rsidR="00295731" w:rsidRDefault="00295731" w:rsidP="00295731">
            <w:r>
              <w:t>500</w:t>
            </w:r>
          </w:p>
        </w:tc>
        <w:tc>
          <w:tcPr>
            <w:tcW w:w="1843" w:type="dxa"/>
            <w:tcBorders>
              <w:top w:val="single" w:sz="4" w:space="0" w:color="auto"/>
              <w:left w:val="nil"/>
              <w:bottom w:val="single" w:sz="4" w:space="0" w:color="auto"/>
              <w:right w:val="nil"/>
            </w:tcBorders>
          </w:tcPr>
          <w:p w14:paraId="1E2522A2" w14:textId="77777777" w:rsidR="00295731" w:rsidRDefault="00295731" w:rsidP="00295731">
            <w:r>
              <w:t>LGBQ: 500 (100)</w:t>
            </w:r>
          </w:p>
          <w:p w14:paraId="11AE6497" w14:textId="77777777" w:rsidR="00295731" w:rsidRDefault="00295731" w:rsidP="00295731">
            <w:r>
              <w:t>TGNC: -</w:t>
            </w:r>
          </w:p>
        </w:tc>
        <w:tc>
          <w:tcPr>
            <w:tcW w:w="1559" w:type="dxa"/>
            <w:tcBorders>
              <w:top w:val="single" w:sz="4" w:space="0" w:color="auto"/>
              <w:left w:val="nil"/>
              <w:bottom w:val="single" w:sz="4" w:space="0" w:color="auto"/>
              <w:right w:val="nil"/>
            </w:tcBorders>
          </w:tcPr>
          <w:p w14:paraId="6A55B01F" w14:textId="77777777" w:rsidR="00295731" w:rsidRDefault="00295731" w:rsidP="00295731">
            <w:r>
              <w:t>20-25</w:t>
            </w:r>
          </w:p>
        </w:tc>
        <w:tc>
          <w:tcPr>
            <w:tcW w:w="1701" w:type="dxa"/>
            <w:tcBorders>
              <w:top w:val="single" w:sz="4" w:space="0" w:color="auto"/>
              <w:left w:val="nil"/>
              <w:bottom w:val="single" w:sz="4" w:space="0" w:color="auto"/>
              <w:right w:val="nil"/>
            </w:tcBorders>
          </w:tcPr>
          <w:p w14:paraId="74528919"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1D627D3E" w14:textId="77777777" w:rsidR="00295731" w:rsidRDefault="00295731" w:rsidP="00295731">
            <w:r>
              <w:t>Suicidal ideation; Suicidal attempt</w:t>
            </w:r>
          </w:p>
        </w:tc>
        <w:tc>
          <w:tcPr>
            <w:tcW w:w="2126" w:type="dxa"/>
            <w:tcBorders>
              <w:top w:val="single" w:sz="4" w:space="0" w:color="auto"/>
              <w:left w:val="nil"/>
              <w:bottom w:val="single" w:sz="4" w:space="0" w:color="auto"/>
              <w:right w:val="nil"/>
            </w:tcBorders>
          </w:tcPr>
          <w:p w14:paraId="666B826C" w14:textId="77777777" w:rsidR="00295731" w:rsidRDefault="00295731" w:rsidP="00295731">
            <w:r>
              <w:t>High</w:t>
            </w:r>
          </w:p>
        </w:tc>
        <w:tc>
          <w:tcPr>
            <w:tcW w:w="1696" w:type="dxa"/>
            <w:tcBorders>
              <w:top w:val="single" w:sz="4" w:space="0" w:color="auto"/>
              <w:left w:val="nil"/>
              <w:bottom w:val="single" w:sz="4" w:space="0" w:color="auto"/>
              <w:right w:val="nil"/>
            </w:tcBorders>
          </w:tcPr>
          <w:p w14:paraId="45774D57" w14:textId="77777777" w:rsidR="00295731" w:rsidRDefault="00295731" w:rsidP="00295731"/>
        </w:tc>
      </w:tr>
      <w:tr w:rsidR="00295731" w14:paraId="3A22A89A"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AD8E8D0" w14:textId="14CA550C" w:rsidR="00295731" w:rsidRDefault="00295731" w:rsidP="00295731">
            <w:r>
              <w:t>Whitaker et al., (2015)</w:t>
            </w:r>
            <w:r w:rsidRPr="00D01DEA">
              <w:rPr>
                <w:vertAlign w:val="superscript"/>
              </w:rPr>
              <w:fldChar w:fldCharType="begin" w:fldLock="1"/>
            </w:r>
            <w:r w:rsidRPr="00D01DEA">
              <w:rPr>
                <w:vertAlign w:val="superscript"/>
              </w:rPr>
              <w:instrText>ADDIN CSL_CITATION {"citationItems":[{"id":"ITEM-1","itemData":{"DOI":"10.1016/j.jadohealth.2015.09.008","ISSN":"18791972","PMID":"26707230","abstract":"Purpose Research indicates that lesbian, gay, and bisexual (LGB) adolescents are three times more likely to consider suicide than their heterosexual peers. Although research has identified risk factors for suicide among this population, little is known about school-level protective factors among this population, which may buffer the impact of risk.This study aims to understand whether school-based protective factors (e.g., school safety, relationships with caring adults at school, school connectedness) are associated with decreased suicidal ideation for LGB adolescents. Methods Logistic regression analyses were conducted on the data generated by the San Francisco Unified School District's 2011 California Healthy Kids Survey to examine the influence of protective factors related to suicidal ideation for LGB adolescents (n = 356). Results Results indicated that higher levels of school connectedness predicted less suicidal ideation (odds ratio =.59, p =. 005). Conclusions This study provided evidence that school protective factors were related to reduced suicidal ideation for LGB adolescents, controlling for risk factors and demographic variables.","author":[{"dropping-particle":"","family":"Whitaker","given":"Kelly","non-dropping-particle":"","parse-names":false,"suffix":""},{"dropping-particle":"","family":"Shapiro","given":"Valerie B.","non-dropping-particle":"","parse-names":false,"suffix":""},{"dropping-particle":"","family":"Shields","given":"John P.","non-dropping-particle":"","parse-names":false,"suffix":""}],"container-title":"Journal of Adolescent Health","id":"ITEM-1","issue":"1","issued":{"date-parts":[["2016"]]},"page":"63-68","publisher":"Elsevier Inc.","title":"School-Based Protective Factors Related to Suicide for Lesbian, Gay, and Bisexual Adolescents","type":"article-journal","volume":"58"},"uris":["http://www.mendeley.com/documents/?uuid=05681b61-589d-4b67-98f1-a583b46f5995"]}],"mendeley":{"formattedCitation":"(61)","plainTextFormattedCitation":"(61)","previouslyFormattedCitation":"(61)"},"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94AF1">
              <w:rPr>
                <w:noProof/>
                <w:vertAlign w:val="superscript"/>
              </w:rPr>
              <w:t>14</w:t>
            </w:r>
            <w:r w:rsidR="00DC668A">
              <w:rPr>
                <w:noProof/>
                <w:vertAlign w:val="superscript"/>
              </w:rPr>
              <w:t>2</w:t>
            </w:r>
            <w:r w:rsidRPr="00D01DEA">
              <w:rPr>
                <w:noProof/>
                <w:vertAlign w:val="superscript"/>
              </w:rPr>
              <w:t>)</w:t>
            </w:r>
            <w:r w:rsidRPr="00D01DEA">
              <w:rPr>
                <w:vertAlign w:val="superscript"/>
              </w:rPr>
              <w:fldChar w:fldCharType="end"/>
            </w:r>
            <w:r w:rsidRPr="00D01DEA">
              <w:rPr>
                <w:vertAlign w:val="superscript"/>
              </w:rPr>
              <w:t xml:space="preserve"> </w:t>
            </w:r>
          </w:p>
          <w:p w14:paraId="4E684EC0" w14:textId="77777777" w:rsidR="00295731" w:rsidRDefault="00295731" w:rsidP="00295731">
            <w:r>
              <w:t>U.S.A</w:t>
            </w:r>
          </w:p>
        </w:tc>
        <w:tc>
          <w:tcPr>
            <w:tcW w:w="1559" w:type="dxa"/>
            <w:tcBorders>
              <w:top w:val="single" w:sz="4" w:space="0" w:color="auto"/>
              <w:left w:val="nil"/>
              <w:bottom w:val="single" w:sz="4" w:space="0" w:color="auto"/>
              <w:right w:val="nil"/>
            </w:tcBorders>
          </w:tcPr>
          <w:p w14:paraId="12A1F7C4" w14:textId="77777777" w:rsidR="00295731" w:rsidRDefault="00295731" w:rsidP="00295731">
            <w:r>
              <w:t>356</w:t>
            </w:r>
          </w:p>
        </w:tc>
        <w:tc>
          <w:tcPr>
            <w:tcW w:w="1843" w:type="dxa"/>
            <w:tcBorders>
              <w:top w:val="single" w:sz="4" w:space="0" w:color="auto"/>
              <w:left w:val="nil"/>
              <w:bottom w:val="single" w:sz="4" w:space="0" w:color="auto"/>
              <w:right w:val="nil"/>
            </w:tcBorders>
          </w:tcPr>
          <w:p w14:paraId="6AAACFC6" w14:textId="77777777" w:rsidR="00295731" w:rsidRDefault="00295731" w:rsidP="00295731">
            <w:r>
              <w:t>LGBQ: 356 (100)</w:t>
            </w:r>
          </w:p>
          <w:p w14:paraId="35F1DA43" w14:textId="77777777" w:rsidR="00295731" w:rsidRDefault="00295731" w:rsidP="00295731">
            <w:r>
              <w:t>TGNC: 64 (16.9)</w:t>
            </w:r>
          </w:p>
        </w:tc>
        <w:tc>
          <w:tcPr>
            <w:tcW w:w="1559" w:type="dxa"/>
            <w:tcBorders>
              <w:top w:val="single" w:sz="4" w:space="0" w:color="auto"/>
              <w:left w:val="nil"/>
              <w:bottom w:val="single" w:sz="4" w:space="0" w:color="auto"/>
              <w:right w:val="nil"/>
            </w:tcBorders>
          </w:tcPr>
          <w:p w14:paraId="1A4F156F" w14:textId="77777777" w:rsidR="00295731" w:rsidRDefault="00295731" w:rsidP="00295731">
            <w:r>
              <w:t>14-18</w:t>
            </w:r>
          </w:p>
        </w:tc>
        <w:tc>
          <w:tcPr>
            <w:tcW w:w="1701" w:type="dxa"/>
            <w:tcBorders>
              <w:top w:val="single" w:sz="4" w:space="0" w:color="auto"/>
              <w:left w:val="nil"/>
              <w:bottom w:val="single" w:sz="4" w:space="0" w:color="auto"/>
              <w:right w:val="nil"/>
            </w:tcBorders>
          </w:tcPr>
          <w:p w14:paraId="66F5F5AD" w14:textId="77777777" w:rsidR="00295731" w:rsidRDefault="00295731" w:rsidP="00295731">
            <w:r>
              <w:t>School</w:t>
            </w:r>
          </w:p>
        </w:tc>
        <w:tc>
          <w:tcPr>
            <w:tcW w:w="2410" w:type="dxa"/>
            <w:tcBorders>
              <w:top w:val="single" w:sz="4" w:space="0" w:color="auto"/>
              <w:left w:val="nil"/>
              <w:bottom w:val="single" w:sz="4" w:space="0" w:color="auto"/>
              <w:right w:val="nil"/>
            </w:tcBorders>
          </w:tcPr>
          <w:p w14:paraId="04DECA17"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71FB7878" w14:textId="77777777" w:rsidR="00295731" w:rsidRDefault="00295731" w:rsidP="00295731">
            <w:r>
              <w:t>High/Moderate</w:t>
            </w:r>
          </w:p>
        </w:tc>
        <w:tc>
          <w:tcPr>
            <w:tcW w:w="1696" w:type="dxa"/>
            <w:tcBorders>
              <w:top w:val="single" w:sz="4" w:space="0" w:color="auto"/>
              <w:left w:val="nil"/>
              <w:bottom w:val="single" w:sz="4" w:space="0" w:color="auto"/>
              <w:right w:val="nil"/>
            </w:tcBorders>
          </w:tcPr>
          <w:p w14:paraId="57498290" w14:textId="77777777" w:rsidR="00295731" w:rsidRDefault="00295731" w:rsidP="00295731"/>
        </w:tc>
      </w:tr>
      <w:tr w:rsidR="00295731" w14:paraId="70C4FDE4"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single" w:sz="4" w:space="0" w:color="auto"/>
              <w:right w:val="nil"/>
            </w:tcBorders>
          </w:tcPr>
          <w:p w14:paraId="5EAAF110" w14:textId="38107F13" w:rsidR="00295731" w:rsidRDefault="00295731" w:rsidP="00295731">
            <w:r>
              <w:t>Wilson et al., (2016)</w:t>
            </w:r>
            <w:r w:rsidRPr="00D01DEA">
              <w:rPr>
                <w:vertAlign w:val="superscript"/>
              </w:rPr>
              <w:fldChar w:fldCharType="begin" w:fldLock="1"/>
            </w:r>
            <w:r w:rsidRPr="00D01DEA">
              <w:rPr>
                <w:vertAlign w:val="superscript"/>
              </w:rPr>
              <w:instrText>ADDIN CSL_CITATION {"citationItems":[{"id":"ITEM-1","itemData":{"DOI":"10.1007/s10461-016-1409-7","ISBN":"1046101614097","ISSN":"15733254","abstract":"Significant health disparities exist for transgender female (trans*female) youth. We assessed differences in mental health outcomes based on exposure to discrimination among transgender female youth in the San Francisco Bay Area aged 16–24 years. Youth were recruited using a combination of respondent driven sampling with online and social media methods. Logistic regression models were used to estimate odds ratios for the mental health outcomes, comparing levels of discrimination and levels of resiliency promoting protective factors among sexually active youth in the sample (N = 216). High transgender-based discrimination was significantly associated with greater odds of PTSD (AOR, 2.6; 95 % CI 1.4–5.0), depression (AOR, 2.6; 95 % CI 1.2–5.9), and stress related to suicidal thoughts (AOR 7.7, 95 % CI 2.3–35.2). High racial discrimination was significantly associated with greater odds of psychological stress (AOR 3.6; 95 % CI 1.2–10.8), PTSD (AOR 2.1; 95 % CI 1.1–4.2) and stress related to suicidal thoughts (AOR 4.3, 95 % CI 1.5–13.3). Parental closeness was related to significantly lower odds of all four mental health outcomes measured, and intrinsic resiliency positively reduced risk for psychological stress, PTSD, and stress related to suicidal thoughts. Transgender and racial discrimination may have deleterious effects on the mental health of trans*female youth. Interventions that address individual and intersectional discrimination and build resources for resiliency and parental closeness may have success in preventing mental health disorders in this underserved population.","author":[{"dropping-particle":"","family":"Wilson","given":"Erin C.","non-dropping-particle":"","parse-names":false,"suffix":""},{"dropping-particle":"","family":"Chen","given":"Yea Hung","non-dropping-particle":"","parse-names":false,"suffix":""},{"dropping-particle":"","family":"Arayasirikul","given":"Sean","non-dropping-particle":"","parse-names":false,"suffix":""},{"dropping-particle":"","family":"Raymond","given":"H. Fisher","non-dropping-particle":"","parse-names":false,"suffix":""},{"dropping-particle":"","family":"McFarland","given":"Willi","non-dropping-particle":"","parse-names":false,"suffix":""}],"container-title":"AIDS and Behavior","id":"ITEM-1","issue":"10","issued":{"date-parts":[["2016"]]},"page":"2203-2211","publisher":"Springer US","title":"The Impact of Discrimination on the Mental Health of Trans*Female Youth and the Protective Effect of Parental Support","type":"article-journal","volume":"20"},"uris":["http://www.mendeley.com/documents/?uuid=f1214a79-e204-4cb3-aa15-d400873075d0"]}],"mendeley":{"formattedCitation":"(62)","plainTextFormattedCitation":"(62)","previouslyFormattedCitation":"(62)"},"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94AF1">
              <w:rPr>
                <w:noProof/>
                <w:vertAlign w:val="superscript"/>
              </w:rPr>
              <w:t>14</w:t>
            </w:r>
            <w:r w:rsidR="00DC668A">
              <w:rPr>
                <w:noProof/>
                <w:vertAlign w:val="superscript"/>
              </w:rPr>
              <w:t>3</w:t>
            </w:r>
            <w:r w:rsidRPr="00D01DEA">
              <w:rPr>
                <w:noProof/>
                <w:vertAlign w:val="superscript"/>
              </w:rPr>
              <w:t>)</w:t>
            </w:r>
            <w:r w:rsidRPr="00D01DEA">
              <w:rPr>
                <w:vertAlign w:val="superscript"/>
              </w:rPr>
              <w:fldChar w:fldCharType="end"/>
            </w:r>
          </w:p>
          <w:p w14:paraId="5EEED9D6" w14:textId="77777777" w:rsidR="00295731" w:rsidRDefault="00295731" w:rsidP="00295731">
            <w:r>
              <w:t>U.S.A</w:t>
            </w:r>
          </w:p>
        </w:tc>
        <w:tc>
          <w:tcPr>
            <w:tcW w:w="1559" w:type="dxa"/>
            <w:tcBorders>
              <w:top w:val="single" w:sz="4" w:space="0" w:color="auto"/>
              <w:left w:val="nil"/>
              <w:bottom w:val="single" w:sz="4" w:space="0" w:color="auto"/>
              <w:right w:val="nil"/>
            </w:tcBorders>
          </w:tcPr>
          <w:p w14:paraId="0C27DD95" w14:textId="77777777" w:rsidR="00295731" w:rsidRDefault="00295731" w:rsidP="00295731">
            <w:r>
              <w:t>216</w:t>
            </w:r>
          </w:p>
        </w:tc>
        <w:tc>
          <w:tcPr>
            <w:tcW w:w="1843" w:type="dxa"/>
            <w:tcBorders>
              <w:top w:val="single" w:sz="4" w:space="0" w:color="auto"/>
              <w:left w:val="nil"/>
              <w:bottom w:val="single" w:sz="4" w:space="0" w:color="auto"/>
              <w:right w:val="nil"/>
            </w:tcBorders>
          </w:tcPr>
          <w:p w14:paraId="706C53C0" w14:textId="77777777" w:rsidR="00295731" w:rsidRDefault="00295731" w:rsidP="00295731">
            <w:r>
              <w:t>LGBQ: 147 (68.1)</w:t>
            </w:r>
          </w:p>
          <w:p w14:paraId="06D5D68D" w14:textId="77777777" w:rsidR="00295731" w:rsidRDefault="00295731" w:rsidP="00295731">
            <w:r>
              <w:t>TGNC: 105 (48.6)</w:t>
            </w:r>
          </w:p>
        </w:tc>
        <w:tc>
          <w:tcPr>
            <w:tcW w:w="1559" w:type="dxa"/>
            <w:tcBorders>
              <w:top w:val="single" w:sz="4" w:space="0" w:color="auto"/>
              <w:left w:val="nil"/>
              <w:bottom w:val="single" w:sz="4" w:space="0" w:color="auto"/>
              <w:right w:val="nil"/>
            </w:tcBorders>
          </w:tcPr>
          <w:p w14:paraId="5494A4FB" w14:textId="77777777" w:rsidR="00295731" w:rsidRDefault="00295731" w:rsidP="00295731">
            <w:r>
              <w:t>16-24</w:t>
            </w:r>
          </w:p>
        </w:tc>
        <w:tc>
          <w:tcPr>
            <w:tcW w:w="1701" w:type="dxa"/>
            <w:tcBorders>
              <w:top w:val="single" w:sz="4" w:space="0" w:color="auto"/>
              <w:left w:val="nil"/>
              <w:bottom w:val="single" w:sz="4" w:space="0" w:color="auto"/>
              <w:right w:val="nil"/>
            </w:tcBorders>
          </w:tcPr>
          <w:p w14:paraId="658A0F24" w14:textId="77777777" w:rsidR="00295731" w:rsidRDefault="00295731" w:rsidP="00295731">
            <w:r>
              <w:t>Community</w:t>
            </w:r>
          </w:p>
        </w:tc>
        <w:tc>
          <w:tcPr>
            <w:tcW w:w="2410" w:type="dxa"/>
            <w:tcBorders>
              <w:top w:val="single" w:sz="4" w:space="0" w:color="auto"/>
              <w:left w:val="nil"/>
              <w:bottom w:val="single" w:sz="4" w:space="0" w:color="auto"/>
              <w:right w:val="nil"/>
            </w:tcBorders>
          </w:tcPr>
          <w:p w14:paraId="7C73CFBC" w14:textId="77777777" w:rsidR="00295731" w:rsidRDefault="00295731" w:rsidP="00295731">
            <w:r>
              <w:t>Suicidal ideation</w:t>
            </w:r>
          </w:p>
        </w:tc>
        <w:tc>
          <w:tcPr>
            <w:tcW w:w="2126" w:type="dxa"/>
            <w:tcBorders>
              <w:top w:val="single" w:sz="4" w:space="0" w:color="auto"/>
              <w:left w:val="nil"/>
              <w:bottom w:val="single" w:sz="4" w:space="0" w:color="auto"/>
              <w:right w:val="nil"/>
            </w:tcBorders>
          </w:tcPr>
          <w:p w14:paraId="01F56293" w14:textId="77777777" w:rsidR="00295731" w:rsidRDefault="00295731" w:rsidP="00295731">
            <w:r>
              <w:t>Moderate</w:t>
            </w:r>
          </w:p>
        </w:tc>
        <w:tc>
          <w:tcPr>
            <w:tcW w:w="1696" w:type="dxa"/>
            <w:tcBorders>
              <w:top w:val="single" w:sz="4" w:space="0" w:color="auto"/>
              <w:left w:val="nil"/>
              <w:bottom w:val="single" w:sz="4" w:space="0" w:color="auto"/>
              <w:right w:val="nil"/>
            </w:tcBorders>
          </w:tcPr>
          <w:p w14:paraId="3DD35DDF" w14:textId="77777777" w:rsidR="00295731" w:rsidRDefault="00295731" w:rsidP="00295731"/>
        </w:tc>
      </w:tr>
      <w:tr w:rsidR="00295731" w14:paraId="49CF7C72" w14:textId="77777777" w:rsidTr="003336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1" w:type="dxa"/>
            <w:tcBorders>
              <w:top w:val="single" w:sz="4" w:space="0" w:color="auto"/>
              <w:left w:val="nil"/>
              <w:bottom w:val="nil"/>
              <w:right w:val="nil"/>
            </w:tcBorders>
          </w:tcPr>
          <w:p w14:paraId="504D086A" w14:textId="5532B306" w:rsidR="00295731" w:rsidRDefault="00295731" w:rsidP="00295731">
            <w:r>
              <w:t>Ybarra et al., (2015)</w:t>
            </w:r>
            <w:r w:rsidRPr="00D01DEA">
              <w:rPr>
                <w:vertAlign w:val="superscript"/>
              </w:rPr>
              <w:fldChar w:fldCharType="begin" w:fldLock="1"/>
            </w:r>
            <w:r w:rsidRPr="00D01DEA">
              <w:rPr>
                <w:vertAlign w:val="superscript"/>
              </w:rPr>
              <w:instrText>ADDIN CSL_CITATION {"citationItems":[{"id":"ITEM-1","itemData":{"DOI":"10.1007/s11121-014-0510-2","ISSN":"13894986","abstract":"While there is an extant research base regarding suicidal ideation in relation to bullying and peer harassment, how findings may be similar and different for lesbian, gay, and bisexual (LGB) and non-LGB youth is less well understood. To address this gap, we analyzed data from 5,542 13- to 18-year-old youth who were nationally surveyed online in the United States in 2010. Results suggest that the relative odds of suicidal ideation are elevated for youth who are victims of bullying (OR = 5.61, 95 % CI, 4.11, 7.64), as well as those who are victims of peer harassment (OR = 2.06, 95 % CI, 1.53, 2.79). Within the context of other important factors, bullying was associated with odds of suicidal ideation twice that of non-victimized youth (aOR = 2.02, 95 % CI, 1.30, 3.13). Within sexual identity, the relation between bullying and suicidal ideation was particularly strong for gay, lesbian, and queer youth, even after adjusting for other influential factors (aOR = 6.29, 95 % CI, 2.69, 14.66). Across sexual identities, the odds of suicidal ideation are higher for bisexual youth (aOR = 1.77, 95 % CI, 1.23, 2.55) but not for other sexual minority youth when compared with otherwise similar heterosexual youth. Other factors, including depressive symptomatology and low self-esteem, were also predictive of recent ideation across all sexual identities. Findings highlight the complexity of bullying and suicidal ideation. Furthermore, given the relation between bullying and suicidal ideation, and the disproportionate level of bullying experienced by LGB youth, our findings suggest the need for more protective environments for LGB youth.","author":[{"dropping-particle":"","family":"Ybarra","given":"Michele L.","non-dropping-particle":"","parse-names":false,"suffix":""},{"dropping-particle":"","family":"Mitchell","given":"Kimberly J.","non-dropping-particle":"","parse-names":false,"suffix":""},{"dropping-particle":"","family":"Kosciw","given":"Joseph G.","non-dropping-particle":"","parse-names":false,"suffix":""},{"dropping-particle":"","family":"Korchmaros","given":"Josephine D.","non-dropping-particle":"","parse-names":false,"suffix":""}],"container-title":"Prevention Science","id":"ITEM-1","issue":"3","issued":{"date-parts":[["2015"]]},"page":"451-462","title":"Understanding Linkages Between Bullying and Suicidal Ideation in a National Sample of LGB and Heterosexual Youth in the United States","type":"article-journal","volume":"16"},"uris":["http://www.mendeley.com/documents/?uuid=7b44c183-f39b-445e-b0be-bcd0aa23f7bd"]}],"mendeley":{"formattedCitation":"(63)","plainTextFormattedCitation":"(63)","previouslyFormattedCitation":"(63)"},"properties":{"noteIndex":0},"schema":"https://github.com/citation-style-language/schema/raw/master/csl-citation.json"}</w:instrText>
            </w:r>
            <w:r w:rsidRPr="00D01DEA">
              <w:rPr>
                <w:vertAlign w:val="superscript"/>
              </w:rPr>
              <w:fldChar w:fldCharType="separate"/>
            </w:r>
            <w:r w:rsidRPr="00D01DEA">
              <w:rPr>
                <w:noProof/>
                <w:vertAlign w:val="superscript"/>
              </w:rPr>
              <w:t>(</w:t>
            </w:r>
            <w:r w:rsidR="00E94AF1">
              <w:rPr>
                <w:noProof/>
                <w:vertAlign w:val="superscript"/>
              </w:rPr>
              <w:t>14</w:t>
            </w:r>
            <w:r w:rsidR="00E47E2F">
              <w:rPr>
                <w:noProof/>
                <w:vertAlign w:val="superscript"/>
              </w:rPr>
              <w:t>4</w:t>
            </w:r>
            <w:r w:rsidRPr="00D01DEA">
              <w:rPr>
                <w:noProof/>
                <w:vertAlign w:val="superscript"/>
              </w:rPr>
              <w:t>)</w:t>
            </w:r>
            <w:r w:rsidRPr="00D01DEA">
              <w:rPr>
                <w:vertAlign w:val="superscript"/>
              </w:rPr>
              <w:fldChar w:fldCharType="end"/>
            </w:r>
          </w:p>
          <w:p w14:paraId="3648BCA0" w14:textId="77777777" w:rsidR="00295731" w:rsidRDefault="00295731" w:rsidP="00295731">
            <w:r>
              <w:lastRenderedPageBreak/>
              <w:t>U.S.A</w:t>
            </w:r>
          </w:p>
        </w:tc>
        <w:tc>
          <w:tcPr>
            <w:tcW w:w="1559" w:type="dxa"/>
            <w:tcBorders>
              <w:top w:val="single" w:sz="4" w:space="0" w:color="auto"/>
              <w:left w:val="nil"/>
              <w:bottom w:val="nil"/>
              <w:right w:val="nil"/>
            </w:tcBorders>
          </w:tcPr>
          <w:p w14:paraId="1F79121B" w14:textId="77777777" w:rsidR="00295731" w:rsidRDefault="00295731" w:rsidP="00295731">
            <w:r>
              <w:lastRenderedPageBreak/>
              <w:t>5,542</w:t>
            </w:r>
          </w:p>
        </w:tc>
        <w:tc>
          <w:tcPr>
            <w:tcW w:w="1843" w:type="dxa"/>
            <w:tcBorders>
              <w:top w:val="single" w:sz="4" w:space="0" w:color="auto"/>
              <w:left w:val="nil"/>
              <w:bottom w:val="nil"/>
              <w:right w:val="nil"/>
            </w:tcBorders>
          </w:tcPr>
          <w:p w14:paraId="02B85055" w14:textId="77777777" w:rsidR="00295731" w:rsidRDefault="00295731" w:rsidP="00295731">
            <w:r>
              <w:t xml:space="preserve">LGBQ: 2,162 (39) </w:t>
            </w:r>
          </w:p>
          <w:p w14:paraId="73EE7B08" w14:textId="77777777" w:rsidR="00295731" w:rsidRDefault="00295731" w:rsidP="00295731">
            <w:r>
              <w:lastRenderedPageBreak/>
              <w:t>TGNC: 442 (7.8)</w:t>
            </w:r>
          </w:p>
        </w:tc>
        <w:tc>
          <w:tcPr>
            <w:tcW w:w="1559" w:type="dxa"/>
            <w:tcBorders>
              <w:top w:val="single" w:sz="4" w:space="0" w:color="auto"/>
              <w:left w:val="nil"/>
              <w:bottom w:val="nil"/>
              <w:right w:val="nil"/>
            </w:tcBorders>
          </w:tcPr>
          <w:p w14:paraId="1EF2DDEB" w14:textId="77777777" w:rsidR="00295731" w:rsidRDefault="00295731" w:rsidP="00295731">
            <w:r>
              <w:lastRenderedPageBreak/>
              <w:t>13-18</w:t>
            </w:r>
          </w:p>
        </w:tc>
        <w:tc>
          <w:tcPr>
            <w:tcW w:w="1701" w:type="dxa"/>
            <w:tcBorders>
              <w:top w:val="single" w:sz="4" w:space="0" w:color="auto"/>
              <w:left w:val="nil"/>
              <w:bottom w:val="nil"/>
              <w:right w:val="nil"/>
            </w:tcBorders>
          </w:tcPr>
          <w:p w14:paraId="66383C16" w14:textId="77777777" w:rsidR="00295731" w:rsidRDefault="00295731" w:rsidP="00295731">
            <w:r>
              <w:t>Community</w:t>
            </w:r>
          </w:p>
        </w:tc>
        <w:tc>
          <w:tcPr>
            <w:tcW w:w="2410" w:type="dxa"/>
            <w:tcBorders>
              <w:top w:val="single" w:sz="4" w:space="0" w:color="auto"/>
              <w:left w:val="nil"/>
              <w:bottom w:val="nil"/>
              <w:right w:val="nil"/>
            </w:tcBorders>
          </w:tcPr>
          <w:p w14:paraId="16660F48" w14:textId="77777777" w:rsidR="00295731" w:rsidRDefault="00295731" w:rsidP="00295731">
            <w:r>
              <w:t>Suicidal ideation</w:t>
            </w:r>
          </w:p>
        </w:tc>
        <w:tc>
          <w:tcPr>
            <w:tcW w:w="2126" w:type="dxa"/>
            <w:tcBorders>
              <w:top w:val="single" w:sz="4" w:space="0" w:color="auto"/>
              <w:left w:val="nil"/>
              <w:bottom w:val="nil"/>
              <w:right w:val="nil"/>
            </w:tcBorders>
          </w:tcPr>
          <w:p w14:paraId="6464F739" w14:textId="77777777" w:rsidR="00295731" w:rsidRDefault="00295731" w:rsidP="00295731">
            <w:r>
              <w:t>Moderate</w:t>
            </w:r>
          </w:p>
        </w:tc>
        <w:tc>
          <w:tcPr>
            <w:tcW w:w="1696" w:type="dxa"/>
            <w:tcBorders>
              <w:top w:val="single" w:sz="4" w:space="0" w:color="auto"/>
              <w:left w:val="nil"/>
              <w:bottom w:val="nil"/>
              <w:right w:val="nil"/>
            </w:tcBorders>
          </w:tcPr>
          <w:p w14:paraId="106D3D25" w14:textId="77777777" w:rsidR="00295731" w:rsidRDefault="00295731" w:rsidP="00295731"/>
        </w:tc>
      </w:tr>
    </w:tbl>
    <w:p w14:paraId="31502A55" w14:textId="5F7B314F" w:rsidR="001B1CF4" w:rsidRDefault="001B1CF4"/>
    <w:p w14:paraId="7ACDB1FB" w14:textId="1757D861" w:rsidR="001B1CF4" w:rsidRDefault="00DD3B57">
      <w:pPr>
        <w:rPr>
          <w:b/>
          <w:bCs/>
        </w:rPr>
      </w:pPr>
      <w:r w:rsidRPr="00DD3B57">
        <w:rPr>
          <w:i/>
          <w:iCs/>
          <w:noProof/>
        </w:rPr>
        <w:drawing>
          <wp:anchor distT="0" distB="0" distL="114300" distR="114300" simplePos="0" relativeHeight="251659264" behindDoc="0" locked="0" layoutInCell="1" allowOverlap="1" wp14:anchorId="2A8E2C60" wp14:editId="2014D17D">
            <wp:simplePos x="0" y="0"/>
            <wp:positionH relativeFrom="margin">
              <wp:align>center</wp:align>
            </wp:positionH>
            <wp:positionV relativeFrom="paragraph">
              <wp:posOffset>269401</wp:posOffset>
            </wp:positionV>
            <wp:extent cx="8270240" cy="3916680"/>
            <wp:effectExtent l="0" t="0" r="0" b="7620"/>
            <wp:wrapSquare wrapText="bothSides"/>
            <wp:docPr id="703041062"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8270240" cy="3916680"/>
                    </a:xfrm>
                    <a:prstGeom prst="rect">
                      <a:avLst/>
                    </a:prstGeom>
                  </pic:spPr>
                </pic:pic>
              </a:graphicData>
            </a:graphic>
            <wp14:sizeRelH relativeFrom="margin">
              <wp14:pctWidth>0</wp14:pctWidth>
            </wp14:sizeRelH>
            <wp14:sizeRelV relativeFrom="margin">
              <wp14:pctHeight>0</wp14:pctHeight>
            </wp14:sizeRelV>
          </wp:anchor>
        </w:drawing>
      </w:r>
      <w:r w:rsidR="00DE195E" w:rsidRPr="00DE195E">
        <w:rPr>
          <w:b/>
          <w:bCs/>
        </w:rPr>
        <w:t>SUPPLEMENTARY FIGURES</w:t>
      </w:r>
    </w:p>
    <w:p w14:paraId="03EDDB39" w14:textId="30059447" w:rsidR="00DE195E" w:rsidRPr="00DD3B57" w:rsidRDefault="00DE195E">
      <w:pPr>
        <w:rPr>
          <w:b/>
          <w:bCs/>
          <w:i/>
          <w:iCs/>
        </w:rPr>
      </w:pPr>
      <w:r w:rsidRPr="00DD3B57">
        <w:rPr>
          <w:b/>
          <w:bCs/>
          <w:i/>
          <w:iCs/>
        </w:rPr>
        <w:t>Supplementary Figure A</w:t>
      </w:r>
      <w:r w:rsidR="00827955">
        <w:rPr>
          <w:b/>
          <w:bCs/>
          <w:i/>
          <w:iCs/>
        </w:rPr>
        <w:t xml:space="preserve">: </w:t>
      </w:r>
      <w:proofErr w:type="spellStart"/>
      <w:r w:rsidR="00230838">
        <w:rPr>
          <w:b/>
          <w:bCs/>
          <w:i/>
          <w:iCs/>
        </w:rPr>
        <w:t>Baujat</w:t>
      </w:r>
      <w:proofErr w:type="spellEnd"/>
      <w:r w:rsidR="00230838">
        <w:rPr>
          <w:b/>
          <w:bCs/>
          <w:i/>
          <w:iCs/>
        </w:rPr>
        <w:t xml:space="preserve"> chart of</w:t>
      </w:r>
      <w:r w:rsidRPr="00DD3B57">
        <w:rPr>
          <w:b/>
          <w:bCs/>
          <w:i/>
          <w:iCs/>
        </w:rPr>
        <w:t xml:space="preserve"> </w:t>
      </w:r>
      <w:r w:rsidR="00DD3B57" w:rsidRPr="00DD3B57">
        <w:rPr>
          <w:b/>
          <w:bCs/>
          <w:i/>
          <w:iCs/>
        </w:rPr>
        <w:t>overall</w:t>
      </w:r>
      <w:r w:rsidRPr="00DD3B57">
        <w:rPr>
          <w:b/>
          <w:bCs/>
          <w:i/>
          <w:iCs/>
        </w:rPr>
        <w:t xml:space="preserve"> victimisation prevalence </w:t>
      </w:r>
    </w:p>
    <w:p w14:paraId="7782908E" w14:textId="7EAD5A85" w:rsidR="00827955" w:rsidRPr="00827955" w:rsidRDefault="00827955" w:rsidP="00827955">
      <w:pPr>
        <w:rPr>
          <w:b/>
          <w:bCs/>
        </w:rPr>
      </w:pPr>
      <w:r>
        <w:rPr>
          <w:noProof/>
          <w:lang w:eastAsia="en-GB"/>
        </w:rPr>
        <w:lastRenderedPageBreak/>
        <w:drawing>
          <wp:anchor distT="0" distB="0" distL="114300" distR="114300" simplePos="0" relativeHeight="251661312" behindDoc="0" locked="0" layoutInCell="1" allowOverlap="1" wp14:anchorId="33149CF4" wp14:editId="15C0B38C">
            <wp:simplePos x="0" y="0"/>
            <wp:positionH relativeFrom="margin">
              <wp:align>right</wp:align>
            </wp:positionH>
            <wp:positionV relativeFrom="page">
              <wp:posOffset>802640</wp:posOffset>
            </wp:positionV>
            <wp:extent cx="9000000" cy="4320000"/>
            <wp:effectExtent l="0" t="0" r="0" b="4445"/>
            <wp:wrapSquare wrapText="bothSides"/>
            <wp:docPr id="15" name="Picture 15"/>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00000" cy="43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2389AF" w14:textId="77777777" w:rsidR="00827955" w:rsidRDefault="00827955" w:rsidP="00827955">
      <w:pPr>
        <w:tabs>
          <w:tab w:val="left" w:pos="13239"/>
        </w:tabs>
      </w:pPr>
      <w:r>
        <w:tab/>
      </w:r>
    </w:p>
    <w:p w14:paraId="5A91FAC2" w14:textId="4C751164" w:rsidR="00827955" w:rsidRPr="00827955" w:rsidRDefault="00827955" w:rsidP="00827955">
      <w:pPr>
        <w:tabs>
          <w:tab w:val="left" w:pos="13239"/>
        </w:tabs>
      </w:pPr>
      <w:r w:rsidRPr="00827955">
        <w:rPr>
          <w:b/>
          <w:bCs/>
          <w:i/>
          <w:iCs/>
        </w:rPr>
        <w:t xml:space="preserve">Supplementary Figure B: </w:t>
      </w:r>
      <w:r w:rsidR="00230838">
        <w:rPr>
          <w:b/>
          <w:bCs/>
          <w:i/>
          <w:iCs/>
        </w:rPr>
        <w:t xml:space="preserve">Victimisation prevalence funnel plot </w:t>
      </w:r>
    </w:p>
    <w:p w14:paraId="446407AC" w14:textId="4C872BFF" w:rsidR="00827955" w:rsidRPr="00827955" w:rsidRDefault="00827955" w:rsidP="00827955"/>
    <w:p w14:paraId="78AFBFA8" w14:textId="09589110" w:rsidR="00827955" w:rsidRPr="00827955" w:rsidRDefault="00827955" w:rsidP="00827955"/>
    <w:p w14:paraId="25C1BE33" w14:textId="3ADCF9B7" w:rsidR="00827955" w:rsidRPr="00827955" w:rsidRDefault="00C76F68" w:rsidP="00827955">
      <w:r>
        <w:rPr>
          <w:noProof/>
          <w:lang w:eastAsia="en-GB"/>
        </w:rPr>
        <w:lastRenderedPageBreak/>
        <w:drawing>
          <wp:anchor distT="0" distB="0" distL="114300" distR="114300" simplePos="0" relativeHeight="251663360" behindDoc="0" locked="0" layoutInCell="1" allowOverlap="1" wp14:anchorId="26EA7DDF" wp14:editId="0466D2C9">
            <wp:simplePos x="0" y="0"/>
            <wp:positionH relativeFrom="margin">
              <wp:align>right</wp:align>
            </wp:positionH>
            <wp:positionV relativeFrom="paragraph">
              <wp:posOffset>616</wp:posOffset>
            </wp:positionV>
            <wp:extent cx="9000000" cy="4320000"/>
            <wp:effectExtent l="0" t="0" r="0" b="4445"/>
            <wp:wrapTopAndBottom/>
            <wp:docPr id="11" name="Picture 1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00000" cy="43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7DF32C8" w14:textId="29ACBE7A" w:rsidR="00827955" w:rsidRPr="00E73E66" w:rsidRDefault="00C76F68" w:rsidP="00C76F68">
      <w:pPr>
        <w:ind w:firstLine="720"/>
        <w:rPr>
          <w:b/>
          <w:bCs/>
          <w:i/>
          <w:iCs/>
        </w:rPr>
      </w:pPr>
      <w:r w:rsidRPr="00E73E66">
        <w:rPr>
          <w:b/>
          <w:bCs/>
          <w:i/>
          <w:iCs/>
        </w:rPr>
        <w:t>Supplementary F</w:t>
      </w:r>
      <w:r w:rsidR="00E73E66" w:rsidRPr="00E73E66">
        <w:rPr>
          <w:b/>
          <w:bCs/>
          <w:i/>
          <w:iCs/>
        </w:rPr>
        <w:t>igure C:</w:t>
      </w:r>
      <w:r w:rsidRPr="00E73E66">
        <w:rPr>
          <w:b/>
          <w:bCs/>
          <w:i/>
          <w:iCs/>
        </w:rPr>
        <w:t xml:space="preserve"> </w:t>
      </w:r>
      <w:proofErr w:type="spellStart"/>
      <w:r w:rsidR="00230838">
        <w:rPr>
          <w:b/>
          <w:bCs/>
          <w:i/>
          <w:iCs/>
        </w:rPr>
        <w:t>Baujat</w:t>
      </w:r>
      <w:proofErr w:type="spellEnd"/>
      <w:r w:rsidR="00230838">
        <w:rPr>
          <w:b/>
          <w:bCs/>
          <w:i/>
          <w:iCs/>
        </w:rPr>
        <w:t xml:space="preserve"> chart of </w:t>
      </w:r>
      <w:r w:rsidR="00E73E66" w:rsidRPr="00E73E66">
        <w:rPr>
          <w:b/>
          <w:bCs/>
          <w:i/>
          <w:iCs/>
        </w:rPr>
        <w:t xml:space="preserve">victimisation odds ratio </w:t>
      </w:r>
    </w:p>
    <w:p w14:paraId="7CB41B42" w14:textId="5EDC0C9E" w:rsidR="00827955" w:rsidRPr="00827955" w:rsidRDefault="00827955" w:rsidP="00827955"/>
    <w:p w14:paraId="5C8F54BC" w14:textId="24C2C644" w:rsidR="00827955" w:rsidRDefault="00827955" w:rsidP="00827955"/>
    <w:p w14:paraId="5F3CF17F" w14:textId="40098A53" w:rsidR="00610A77" w:rsidRDefault="00610A77" w:rsidP="00827955"/>
    <w:p w14:paraId="490C6F4A" w14:textId="6348A234" w:rsidR="00610A77" w:rsidRPr="00827955" w:rsidRDefault="00B46476" w:rsidP="00827955">
      <w:r>
        <w:rPr>
          <w:noProof/>
        </w:rPr>
        <w:lastRenderedPageBreak/>
        <w:drawing>
          <wp:inline distT="0" distB="0" distL="0" distR="0" wp14:anchorId="4AF1AD43" wp14:editId="5C38BF37">
            <wp:extent cx="9446136" cy="499928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518642" cy="5037655"/>
                    </a:xfrm>
                    <a:prstGeom prst="rect">
                      <a:avLst/>
                    </a:prstGeom>
                    <a:noFill/>
                    <a:ln>
                      <a:noFill/>
                    </a:ln>
                  </pic:spPr>
                </pic:pic>
              </a:graphicData>
            </a:graphic>
          </wp:inline>
        </w:drawing>
      </w:r>
    </w:p>
    <w:p w14:paraId="3C52B0E4" w14:textId="5641CFE1" w:rsidR="00827955" w:rsidRPr="00403553" w:rsidRDefault="00403553" w:rsidP="00827955">
      <w:pPr>
        <w:rPr>
          <w:b/>
          <w:bCs/>
          <w:i/>
          <w:iCs/>
        </w:rPr>
      </w:pPr>
      <w:r w:rsidRPr="00403553">
        <w:rPr>
          <w:b/>
          <w:bCs/>
          <w:i/>
          <w:iCs/>
        </w:rPr>
        <w:t xml:space="preserve">Supplementary Figure D: </w:t>
      </w:r>
      <w:proofErr w:type="spellStart"/>
      <w:r w:rsidR="00230838">
        <w:rPr>
          <w:b/>
          <w:bCs/>
          <w:i/>
          <w:iCs/>
        </w:rPr>
        <w:t>Baujat</w:t>
      </w:r>
      <w:proofErr w:type="spellEnd"/>
      <w:r w:rsidR="00230838">
        <w:rPr>
          <w:b/>
          <w:bCs/>
          <w:i/>
          <w:iCs/>
        </w:rPr>
        <w:t xml:space="preserve"> chart of</w:t>
      </w:r>
      <w:r w:rsidRPr="00403553">
        <w:rPr>
          <w:b/>
          <w:bCs/>
          <w:i/>
          <w:iCs/>
        </w:rPr>
        <w:t xml:space="preserve"> mental health difficulties prevalence</w:t>
      </w:r>
    </w:p>
    <w:p w14:paraId="2FA381CE" w14:textId="006556E4" w:rsidR="00827955" w:rsidRDefault="00827955" w:rsidP="00827955"/>
    <w:p w14:paraId="4AC30A8C" w14:textId="2CBE2D76" w:rsidR="00EA1836" w:rsidRPr="00827955" w:rsidRDefault="009747EB" w:rsidP="00827955">
      <w:r>
        <w:rPr>
          <w:noProof/>
        </w:rPr>
        <w:lastRenderedPageBreak/>
        <w:drawing>
          <wp:inline distT="0" distB="0" distL="0" distR="0" wp14:anchorId="52560D10" wp14:editId="0392719B">
            <wp:extent cx="9000000" cy="5061600"/>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000000" cy="5061600"/>
                    </a:xfrm>
                    <a:prstGeom prst="rect">
                      <a:avLst/>
                    </a:prstGeom>
                    <a:noFill/>
                    <a:ln>
                      <a:noFill/>
                    </a:ln>
                  </pic:spPr>
                </pic:pic>
              </a:graphicData>
            </a:graphic>
          </wp:inline>
        </w:drawing>
      </w:r>
    </w:p>
    <w:p w14:paraId="51C8389C" w14:textId="1C7AC401" w:rsidR="00827955" w:rsidRPr="00827955" w:rsidRDefault="00827955" w:rsidP="00827955"/>
    <w:p w14:paraId="7FCECC83" w14:textId="05ED8A62" w:rsidR="00827955" w:rsidRPr="00230838" w:rsidRDefault="00230838" w:rsidP="00827955">
      <w:pPr>
        <w:rPr>
          <w:b/>
          <w:bCs/>
          <w:i/>
          <w:iCs/>
        </w:rPr>
      </w:pPr>
      <w:r w:rsidRPr="00230838">
        <w:rPr>
          <w:b/>
          <w:bCs/>
          <w:i/>
          <w:iCs/>
        </w:rPr>
        <w:t>Supplementary Figure E: Mental health difficulties prevalence funnel plot</w:t>
      </w:r>
    </w:p>
    <w:p w14:paraId="073F2DFF" w14:textId="1DD4527A" w:rsidR="00827955" w:rsidRPr="00827955" w:rsidRDefault="00827955" w:rsidP="00827955"/>
    <w:p w14:paraId="756CC6B1" w14:textId="77777777" w:rsidR="00827955" w:rsidRPr="00827955" w:rsidRDefault="00827955" w:rsidP="00827955"/>
    <w:sectPr w:rsidR="00827955" w:rsidRPr="00827955" w:rsidSect="00AE4200">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B43EC9" w14:textId="77777777" w:rsidR="00BE64F7" w:rsidRDefault="00BE64F7" w:rsidP="00403553">
      <w:pPr>
        <w:spacing w:after="0" w:line="240" w:lineRule="auto"/>
      </w:pPr>
      <w:r>
        <w:separator/>
      </w:r>
    </w:p>
  </w:endnote>
  <w:endnote w:type="continuationSeparator" w:id="0">
    <w:p w14:paraId="7765BE43" w14:textId="77777777" w:rsidR="00BE64F7" w:rsidRDefault="00BE64F7" w:rsidP="00403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032F75" w14:textId="77777777" w:rsidR="00244F93" w:rsidRDefault="00244F93" w:rsidP="00244F93">
    <w:r>
      <w:t xml:space="preserve">LGBQ – Lesbian, gay, bisexual, questioning; TGNC – transgender and gender non-conforming; U.S.A – United States of America; U.K. – United Kingdom </w:t>
    </w:r>
  </w:p>
  <w:p w14:paraId="1B847C4A" w14:textId="77777777" w:rsidR="00244F93" w:rsidRDefault="00244F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B77B4C" w14:textId="77777777" w:rsidR="00BE64F7" w:rsidRDefault="00BE64F7" w:rsidP="00403553">
      <w:pPr>
        <w:spacing w:after="0" w:line="240" w:lineRule="auto"/>
      </w:pPr>
      <w:r>
        <w:separator/>
      </w:r>
    </w:p>
  </w:footnote>
  <w:footnote w:type="continuationSeparator" w:id="0">
    <w:p w14:paraId="4ECA959B" w14:textId="77777777" w:rsidR="00BE64F7" w:rsidRDefault="00BE64F7" w:rsidP="004035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2556D"/>
    <w:multiLevelType w:val="hybridMultilevel"/>
    <w:tmpl w:val="871A79A2"/>
    <w:lvl w:ilvl="0" w:tplc="C584E6DE">
      <w:start w:val="2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E70F0"/>
    <w:multiLevelType w:val="hybridMultilevel"/>
    <w:tmpl w:val="FDF082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F10D09"/>
    <w:multiLevelType w:val="hybridMultilevel"/>
    <w:tmpl w:val="83DC0C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44150A"/>
    <w:multiLevelType w:val="hybridMultilevel"/>
    <w:tmpl w:val="B8B6CF48"/>
    <w:lvl w:ilvl="0" w:tplc="EC4A74CA">
      <w:start w:val="20"/>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235AB6"/>
    <w:multiLevelType w:val="hybridMultilevel"/>
    <w:tmpl w:val="8FF8AA60"/>
    <w:lvl w:ilvl="0" w:tplc="EC4A74CA">
      <w:start w:val="20"/>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2E7FF8"/>
    <w:multiLevelType w:val="hybridMultilevel"/>
    <w:tmpl w:val="588677B4"/>
    <w:lvl w:ilvl="0" w:tplc="930E16BA">
      <w:start w:val="20"/>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200"/>
    <w:rsid w:val="00002EDC"/>
    <w:rsid w:val="00012500"/>
    <w:rsid w:val="00014303"/>
    <w:rsid w:val="00036A28"/>
    <w:rsid w:val="00037FA9"/>
    <w:rsid w:val="00040255"/>
    <w:rsid w:val="000501E0"/>
    <w:rsid w:val="00050A55"/>
    <w:rsid w:val="00055E9C"/>
    <w:rsid w:val="000566DF"/>
    <w:rsid w:val="00057235"/>
    <w:rsid w:val="000575A5"/>
    <w:rsid w:val="000613FD"/>
    <w:rsid w:val="000656F9"/>
    <w:rsid w:val="000814DB"/>
    <w:rsid w:val="00082F74"/>
    <w:rsid w:val="00084B56"/>
    <w:rsid w:val="00086C02"/>
    <w:rsid w:val="00087E86"/>
    <w:rsid w:val="000A0912"/>
    <w:rsid w:val="000A1EC0"/>
    <w:rsid w:val="000B022A"/>
    <w:rsid w:val="000B1361"/>
    <w:rsid w:val="000B39E5"/>
    <w:rsid w:val="000B596D"/>
    <w:rsid w:val="000D7050"/>
    <w:rsid w:val="000D7FAC"/>
    <w:rsid w:val="000E127B"/>
    <w:rsid w:val="000E5060"/>
    <w:rsid w:val="000F6DD4"/>
    <w:rsid w:val="00110707"/>
    <w:rsid w:val="00110907"/>
    <w:rsid w:val="001116F0"/>
    <w:rsid w:val="0011361B"/>
    <w:rsid w:val="001153A2"/>
    <w:rsid w:val="00115715"/>
    <w:rsid w:val="001279B5"/>
    <w:rsid w:val="00150F2B"/>
    <w:rsid w:val="00155A5F"/>
    <w:rsid w:val="0016419D"/>
    <w:rsid w:val="00183696"/>
    <w:rsid w:val="00193C21"/>
    <w:rsid w:val="00194ACE"/>
    <w:rsid w:val="001B0698"/>
    <w:rsid w:val="001B1CF4"/>
    <w:rsid w:val="001B7DEB"/>
    <w:rsid w:val="001C28B5"/>
    <w:rsid w:val="001C4896"/>
    <w:rsid w:val="001E1897"/>
    <w:rsid w:val="001F36F7"/>
    <w:rsid w:val="001F76C2"/>
    <w:rsid w:val="0020185F"/>
    <w:rsid w:val="00205725"/>
    <w:rsid w:val="00206EB6"/>
    <w:rsid w:val="002214D6"/>
    <w:rsid w:val="0022377D"/>
    <w:rsid w:val="00226417"/>
    <w:rsid w:val="00230838"/>
    <w:rsid w:val="00244F93"/>
    <w:rsid w:val="0025080A"/>
    <w:rsid w:val="00262313"/>
    <w:rsid w:val="00264BB7"/>
    <w:rsid w:val="0027580C"/>
    <w:rsid w:val="00282229"/>
    <w:rsid w:val="00287213"/>
    <w:rsid w:val="00295238"/>
    <w:rsid w:val="00295731"/>
    <w:rsid w:val="0029654A"/>
    <w:rsid w:val="002A2EE9"/>
    <w:rsid w:val="002A77F2"/>
    <w:rsid w:val="002B4102"/>
    <w:rsid w:val="002D08BE"/>
    <w:rsid w:val="002D3119"/>
    <w:rsid w:val="002E0A6C"/>
    <w:rsid w:val="002E446F"/>
    <w:rsid w:val="002E6826"/>
    <w:rsid w:val="002E7543"/>
    <w:rsid w:val="002F18CB"/>
    <w:rsid w:val="002F2CDE"/>
    <w:rsid w:val="002F39B4"/>
    <w:rsid w:val="00300525"/>
    <w:rsid w:val="00315173"/>
    <w:rsid w:val="00315E4E"/>
    <w:rsid w:val="00325E5A"/>
    <w:rsid w:val="00341BBC"/>
    <w:rsid w:val="0034404F"/>
    <w:rsid w:val="003760D8"/>
    <w:rsid w:val="0039640D"/>
    <w:rsid w:val="003C1967"/>
    <w:rsid w:val="003D06F1"/>
    <w:rsid w:val="003D288C"/>
    <w:rsid w:val="003E431C"/>
    <w:rsid w:val="003E674C"/>
    <w:rsid w:val="003F0301"/>
    <w:rsid w:val="003F04DE"/>
    <w:rsid w:val="003F560D"/>
    <w:rsid w:val="004023D6"/>
    <w:rsid w:val="00403553"/>
    <w:rsid w:val="00404676"/>
    <w:rsid w:val="00411E4B"/>
    <w:rsid w:val="00413296"/>
    <w:rsid w:val="004218FA"/>
    <w:rsid w:val="004259B1"/>
    <w:rsid w:val="00442A72"/>
    <w:rsid w:val="00452138"/>
    <w:rsid w:val="004532DE"/>
    <w:rsid w:val="004557C8"/>
    <w:rsid w:val="00457A86"/>
    <w:rsid w:val="004616FC"/>
    <w:rsid w:val="00461CC7"/>
    <w:rsid w:val="004705B3"/>
    <w:rsid w:val="00477B22"/>
    <w:rsid w:val="004807F2"/>
    <w:rsid w:val="00483F85"/>
    <w:rsid w:val="00490474"/>
    <w:rsid w:val="004A177A"/>
    <w:rsid w:val="004B216B"/>
    <w:rsid w:val="004B26A2"/>
    <w:rsid w:val="004B713A"/>
    <w:rsid w:val="004E5D20"/>
    <w:rsid w:val="00502D5B"/>
    <w:rsid w:val="00502E69"/>
    <w:rsid w:val="00510A66"/>
    <w:rsid w:val="00510EF9"/>
    <w:rsid w:val="00511D75"/>
    <w:rsid w:val="00514410"/>
    <w:rsid w:val="00527CD8"/>
    <w:rsid w:val="005432D7"/>
    <w:rsid w:val="0055171F"/>
    <w:rsid w:val="00562198"/>
    <w:rsid w:val="00577C84"/>
    <w:rsid w:val="00587C8C"/>
    <w:rsid w:val="00597C87"/>
    <w:rsid w:val="005A4BA5"/>
    <w:rsid w:val="005C1EAC"/>
    <w:rsid w:val="005C6F6F"/>
    <w:rsid w:val="005E407B"/>
    <w:rsid w:val="005E51A3"/>
    <w:rsid w:val="005F623D"/>
    <w:rsid w:val="005F6B4C"/>
    <w:rsid w:val="006004EB"/>
    <w:rsid w:val="00606073"/>
    <w:rsid w:val="00610A77"/>
    <w:rsid w:val="006124EF"/>
    <w:rsid w:val="00615823"/>
    <w:rsid w:val="00621B4E"/>
    <w:rsid w:val="00627FCC"/>
    <w:rsid w:val="00635903"/>
    <w:rsid w:val="00636A1B"/>
    <w:rsid w:val="006378EA"/>
    <w:rsid w:val="006410A5"/>
    <w:rsid w:val="006518F5"/>
    <w:rsid w:val="006525A6"/>
    <w:rsid w:val="006542B2"/>
    <w:rsid w:val="0066266A"/>
    <w:rsid w:val="006631EE"/>
    <w:rsid w:val="0066425B"/>
    <w:rsid w:val="006737F1"/>
    <w:rsid w:val="006823B2"/>
    <w:rsid w:val="00690BC2"/>
    <w:rsid w:val="00694D56"/>
    <w:rsid w:val="00695F2D"/>
    <w:rsid w:val="006A5138"/>
    <w:rsid w:val="006A543F"/>
    <w:rsid w:val="006C20F6"/>
    <w:rsid w:val="006C404F"/>
    <w:rsid w:val="006D2EC6"/>
    <w:rsid w:val="006D56F7"/>
    <w:rsid w:val="006D622B"/>
    <w:rsid w:val="006D6C62"/>
    <w:rsid w:val="006E41FF"/>
    <w:rsid w:val="006E5F2E"/>
    <w:rsid w:val="006F02E6"/>
    <w:rsid w:val="006F1DD5"/>
    <w:rsid w:val="00703710"/>
    <w:rsid w:val="007063B9"/>
    <w:rsid w:val="00713FC7"/>
    <w:rsid w:val="00723F9E"/>
    <w:rsid w:val="00732177"/>
    <w:rsid w:val="00732645"/>
    <w:rsid w:val="00760E62"/>
    <w:rsid w:val="00762584"/>
    <w:rsid w:val="007657AD"/>
    <w:rsid w:val="00780C4B"/>
    <w:rsid w:val="007814A6"/>
    <w:rsid w:val="00783BE2"/>
    <w:rsid w:val="007869A4"/>
    <w:rsid w:val="00795E85"/>
    <w:rsid w:val="007A0332"/>
    <w:rsid w:val="007B1F45"/>
    <w:rsid w:val="007B7AD1"/>
    <w:rsid w:val="007C388C"/>
    <w:rsid w:val="007C4FF1"/>
    <w:rsid w:val="007E0D1A"/>
    <w:rsid w:val="007E50BF"/>
    <w:rsid w:val="007F4E6E"/>
    <w:rsid w:val="00803278"/>
    <w:rsid w:val="0080425B"/>
    <w:rsid w:val="00810109"/>
    <w:rsid w:val="00827955"/>
    <w:rsid w:val="008355AE"/>
    <w:rsid w:val="00835F19"/>
    <w:rsid w:val="00870C22"/>
    <w:rsid w:val="0089517B"/>
    <w:rsid w:val="008A3285"/>
    <w:rsid w:val="008B01C8"/>
    <w:rsid w:val="008B07F4"/>
    <w:rsid w:val="008C60B4"/>
    <w:rsid w:val="008D1220"/>
    <w:rsid w:val="00901EAB"/>
    <w:rsid w:val="0090762C"/>
    <w:rsid w:val="009165C6"/>
    <w:rsid w:val="00924FD1"/>
    <w:rsid w:val="00931C9B"/>
    <w:rsid w:val="009502A1"/>
    <w:rsid w:val="009566D1"/>
    <w:rsid w:val="00956CCC"/>
    <w:rsid w:val="00964A2B"/>
    <w:rsid w:val="00965A69"/>
    <w:rsid w:val="00967F5D"/>
    <w:rsid w:val="00972133"/>
    <w:rsid w:val="00973C2D"/>
    <w:rsid w:val="009747EB"/>
    <w:rsid w:val="00976078"/>
    <w:rsid w:val="00984398"/>
    <w:rsid w:val="00986224"/>
    <w:rsid w:val="009873D5"/>
    <w:rsid w:val="00987924"/>
    <w:rsid w:val="00995144"/>
    <w:rsid w:val="00997116"/>
    <w:rsid w:val="00997161"/>
    <w:rsid w:val="009A0BCA"/>
    <w:rsid w:val="009A4925"/>
    <w:rsid w:val="009C19B4"/>
    <w:rsid w:val="009C2E23"/>
    <w:rsid w:val="009C31CC"/>
    <w:rsid w:val="009C7FF5"/>
    <w:rsid w:val="009D3146"/>
    <w:rsid w:val="009D4815"/>
    <w:rsid w:val="009F24A5"/>
    <w:rsid w:val="009F5298"/>
    <w:rsid w:val="009F5D10"/>
    <w:rsid w:val="009F632C"/>
    <w:rsid w:val="009F7DB4"/>
    <w:rsid w:val="00A02908"/>
    <w:rsid w:val="00A0622D"/>
    <w:rsid w:val="00A07CB4"/>
    <w:rsid w:val="00A128B6"/>
    <w:rsid w:val="00A17F8C"/>
    <w:rsid w:val="00A25209"/>
    <w:rsid w:val="00A303A5"/>
    <w:rsid w:val="00A33AFF"/>
    <w:rsid w:val="00A37942"/>
    <w:rsid w:val="00A41652"/>
    <w:rsid w:val="00A51EE1"/>
    <w:rsid w:val="00A60835"/>
    <w:rsid w:val="00A61CDA"/>
    <w:rsid w:val="00A73BA5"/>
    <w:rsid w:val="00A73C2D"/>
    <w:rsid w:val="00A925E9"/>
    <w:rsid w:val="00AA3312"/>
    <w:rsid w:val="00AA3E78"/>
    <w:rsid w:val="00AA7B55"/>
    <w:rsid w:val="00AB24F0"/>
    <w:rsid w:val="00AD52C3"/>
    <w:rsid w:val="00AE0A0A"/>
    <w:rsid w:val="00AE2208"/>
    <w:rsid w:val="00AE4200"/>
    <w:rsid w:val="00AE7C1A"/>
    <w:rsid w:val="00AF66D9"/>
    <w:rsid w:val="00B01FF0"/>
    <w:rsid w:val="00B03845"/>
    <w:rsid w:val="00B31B45"/>
    <w:rsid w:val="00B37800"/>
    <w:rsid w:val="00B40FFA"/>
    <w:rsid w:val="00B4328F"/>
    <w:rsid w:val="00B46476"/>
    <w:rsid w:val="00B53AD2"/>
    <w:rsid w:val="00B54E08"/>
    <w:rsid w:val="00B57960"/>
    <w:rsid w:val="00B606D7"/>
    <w:rsid w:val="00B74F89"/>
    <w:rsid w:val="00B83007"/>
    <w:rsid w:val="00B84A5B"/>
    <w:rsid w:val="00BA7585"/>
    <w:rsid w:val="00BB2B8F"/>
    <w:rsid w:val="00BC5A36"/>
    <w:rsid w:val="00BD5FBD"/>
    <w:rsid w:val="00BE64F7"/>
    <w:rsid w:val="00BF38B1"/>
    <w:rsid w:val="00BF38E2"/>
    <w:rsid w:val="00BF5349"/>
    <w:rsid w:val="00C14140"/>
    <w:rsid w:val="00C27D5B"/>
    <w:rsid w:val="00C307B5"/>
    <w:rsid w:val="00C32198"/>
    <w:rsid w:val="00C32A50"/>
    <w:rsid w:val="00C42E45"/>
    <w:rsid w:val="00C4335B"/>
    <w:rsid w:val="00C45905"/>
    <w:rsid w:val="00C51471"/>
    <w:rsid w:val="00C55EC3"/>
    <w:rsid w:val="00C76F68"/>
    <w:rsid w:val="00C862B5"/>
    <w:rsid w:val="00C91B46"/>
    <w:rsid w:val="00C93F17"/>
    <w:rsid w:val="00CB30ED"/>
    <w:rsid w:val="00CE63AD"/>
    <w:rsid w:val="00CF2CAF"/>
    <w:rsid w:val="00D06478"/>
    <w:rsid w:val="00D06F72"/>
    <w:rsid w:val="00D105DD"/>
    <w:rsid w:val="00D21BCD"/>
    <w:rsid w:val="00D23511"/>
    <w:rsid w:val="00D2546F"/>
    <w:rsid w:val="00D35E00"/>
    <w:rsid w:val="00D3787A"/>
    <w:rsid w:val="00D41423"/>
    <w:rsid w:val="00D41634"/>
    <w:rsid w:val="00D43666"/>
    <w:rsid w:val="00D47001"/>
    <w:rsid w:val="00D760AC"/>
    <w:rsid w:val="00D770C8"/>
    <w:rsid w:val="00D906AE"/>
    <w:rsid w:val="00D96139"/>
    <w:rsid w:val="00DA24A9"/>
    <w:rsid w:val="00DA7911"/>
    <w:rsid w:val="00DB4CB9"/>
    <w:rsid w:val="00DC668A"/>
    <w:rsid w:val="00DD261C"/>
    <w:rsid w:val="00DD3B57"/>
    <w:rsid w:val="00DE195E"/>
    <w:rsid w:val="00DE5C29"/>
    <w:rsid w:val="00DF2DF2"/>
    <w:rsid w:val="00DF55BD"/>
    <w:rsid w:val="00E111E1"/>
    <w:rsid w:val="00E11C82"/>
    <w:rsid w:val="00E21595"/>
    <w:rsid w:val="00E21AEC"/>
    <w:rsid w:val="00E2663F"/>
    <w:rsid w:val="00E27746"/>
    <w:rsid w:val="00E47E2F"/>
    <w:rsid w:val="00E527F7"/>
    <w:rsid w:val="00E558E7"/>
    <w:rsid w:val="00E628EC"/>
    <w:rsid w:val="00E65DDF"/>
    <w:rsid w:val="00E679B8"/>
    <w:rsid w:val="00E72122"/>
    <w:rsid w:val="00E73E66"/>
    <w:rsid w:val="00E8460B"/>
    <w:rsid w:val="00E85F0A"/>
    <w:rsid w:val="00E90561"/>
    <w:rsid w:val="00E94AF1"/>
    <w:rsid w:val="00E94C52"/>
    <w:rsid w:val="00EA1836"/>
    <w:rsid w:val="00EA3F9E"/>
    <w:rsid w:val="00EB0358"/>
    <w:rsid w:val="00EB153D"/>
    <w:rsid w:val="00EB3819"/>
    <w:rsid w:val="00EC593A"/>
    <w:rsid w:val="00EC5EA1"/>
    <w:rsid w:val="00EC7F21"/>
    <w:rsid w:val="00ED0E93"/>
    <w:rsid w:val="00ED5580"/>
    <w:rsid w:val="00F04B7C"/>
    <w:rsid w:val="00F065A5"/>
    <w:rsid w:val="00F27F4B"/>
    <w:rsid w:val="00F50C71"/>
    <w:rsid w:val="00F564DF"/>
    <w:rsid w:val="00F5741C"/>
    <w:rsid w:val="00F613CB"/>
    <w:rsid w:val="00F63AA9"/>
    <w:rsid w:val="00F66EA3"/>
    <w:rsid w:val="00F70793"/>
    <w:rsid w:val="00F96272"/>
    <w:rsid w:val="00F97CA3"/>
    <w:rsid w:val="00FA1052"/>
    <w:rsid w:val="00FA600E"/>
    <w:rsid w:val="00FB08C1"/>
    <w:rsid w:val="00FB0CEE"/>
    <w:rsid w:val="00FC0328"/>
    <w:rsid w:val="00FC6FDC"/>
    <w:rsid w:val="00FD149A"/>
    <w:rsid w:val="00FD358F"/>
    <w:rsid w:val="00FD481E"/>
    <w:rsid w:val="00FD5779"/>
    <w:rsid w:val="00FD5FB2"/>
    <w:rsid w:val="00FE0C18"/>
    <w:rsid w:val="00FF7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6742E"/>
  <w15:chartTrackingRefBased/>
  <w15:docId w15:val="{C2707BE7-FA48-4E79-8404-A8569114B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B26A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580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A33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312"/>
    <w:rPr>
      <w:rFonts w:ascii="Segoe UI" w:hAnsi="Segoe UI" w:cs="Segoe UI"/>
      <w:sz w:val="18"/>
      <w:szCs w:val="18"/>
    </w:rPr>
  </w:style>
  <w:style w:type="character" w:customStyle="1" w:styleId="Heading3Char">
    <w:name w:val="Heading 3 Char"/>
    <w:basedOn w:val="DefaultParagraphFont"/>
    <w:link w:val="Heading3"/>
    <w:uiPriority w:val="9"/>
    <w:rsid w:val="004B26A2"/>
    <w:rPr>
      <w:rFonts w:ascii="Times New Roman" w:eastAsia="Times New Roman" w:hAnsi="Times New Roman" w:cs="Times New Roman"/>
      <w:b/>
      <w:bCs/>
      <w:sz w:val="27"/>
      <w:szCs w:val="27"/>
      <w:lang w:eastAsia="en-GB"/>
    </w:rPr>
  </w:style>
  <w:style w:type="paragraph" w:styleId="Header">
    <w:name w:val="header"/>
    <w:basedOn w:val="Normal"/>
    <w:link w:val="HeaderChar"/>
    <w:uiPriority w:val="99"/>
    <w:unhideWhenUsed/>
    <w:rsid w:val="004B26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26A2"/>
  </w:style>
  <w:style w:type="paragraph" w:styleId="Footer">
    <w:name w:val="footer"/>
    <w:basedOn w:val="Normal"/>
    <w:link w:val="FooterChar"/>
    <w:uiPriority w:val="99"/>
    <w:unhideWhenUsed/>
    <w:rsid w:val="004B26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26A2"/>
  </w:style>
  <w:style w:type="character" w:styleId="LineNumber">
    <w:name w:val="line number"/>
    <w:basedOn w:val="DefaultParagraphFont"/>
    <w:uiPriority w:val="99"/>
    <w:semiHidden/>
    <w:unhideWhenUsed/>
    <w:rsid w:val="004B26A2"/>
  </w:style>
  <w:style w:type="paragraph" w:styleId="ListParagraph">
    <w:name w:val="List Paragraph"/>
    <w:basedOn w:val="Normal"/>
    <w:uiPriority w:val="34"/>
    <w:qFormat/>
    <w:rsid w:val="004B26A2"/>
    <w:pPr>
      <w:ind w:left="720"/>
      <w:contextualSpacing/>
    </w:pPr>
  </w:style>
  <w:style w:type="character" w:styleId="CommentReference">
    <w:name w:val="annotation reference"/>
    <w:basedOn w:val="DefaultParagraphFont"/>
    <w:uiPriority w:val="99"/>
    <w:semiHidden/>
    <w:unhideWhenUsed/>
    <w:rsid w:val="004B26A2"/>
    <w:rPr>
      <w:sz w:val="16"/>
      <w:szCs w:val="16"/>
    </w:rPr>
  </w:style>
  <w:style w:type="paragraph" w:styleId="CommentText">
    <w:name w:val="annotation text"/>
    <w:basedOn w:val="Normal"/>
    <w:link w:val="CommentTextChar"/>
    <w:uiPriority w:val="99"/>
    <w:semiHidden/>
    <w:unhideWhenUsed/>
    <w:rsid w:val="004B26A2"/>
    <w:pPr>
      <w:spacing w:line="240" w:lineRule="auto"/>
    </w:pPr>
    <w:rPr>
      <w:sz w:val="20"/>
      <w:szCs w:val="20"/>
    </w:rPr>
  </w:style>
  <w:style w:type="character" w:customStyle="1" w:styleId="CommentTextChar">
    <w:name w:val="Comment Text Char"/>
    <w:basedOn w:val="DefaultParagraphFont"/>
    <w:link w:val="CommentText"/>
    <w:uiPriority w:val="99"/>
    <w:semiHidden/>
    <w:rsid w:val="004B26A2"/>
    <w:rPr>
      <w:sz w:val="20"/>
      <w:szCs w:val="20"/>
    </w:rPr>
  </w:style>
  <w:style w:type="paragraph" w:styleId="CommentSubject">
    <w:name w:val="annotation subject"/>
    <w:basedOn w:val="CommentText"/>
    <w:next w:val="CommentText"/>
    <w:link w:val="CommentSubjectChar"/>
    <w:uiPriority w:val="99"/>
    <w:semiHidden/>
    <w:unhideWhenUsed/>
    <w:rsid w:val="004B26A2"/>
    <w:rPr>
      <w:b/>
      <w:bCs/>
    </w:rPr>
  </w:style>
  <w:style w:type="character" w:customStyle="1" w:styleId="CommentSubjectChar">
    <w:name w:val="Comment Subject Char"/>
    <w:basedOn w:val="CommentTextChar"/>
    <w:link w:val="CommentSubject"/>
    <w:uiPriority w:val="99"/>
    <w:semiHidden/>
    <w:rsid w:val="004B26A2"/>
    <w:rPr>
      <w:b/>
      <w:bCs/>
      <w:sz w:val="20"/>
      <w:szCs w:val="20"/>
    </w:rPr>
  </w:style>
  <w:style w:type="table" w:customStyle="1" w:styleId="Academic">
    <w:name w:val="Academic"/>
    <w:basedOn w:val="TableNormal"/>
    <w:uiPriority w:val="99"/>
    <w:qFormat/>
    <w:rsid w:val="004B26A2"/>
    <w:pPr>
      <w:spacing w:after="200" w:line="276" w:lineRule="auto"/>
      <w:contextualSpacing/>
      <w:jc w:val="both"/>
    </w:pPr>
    <w:rPr>
      <w:rFonts w:eastAsiaTheme="minorEastAsia" w:cs="Times New Roman (Body CS)"/>
      <w:sz w:val="18"/>
    </w:rPr>
    <w:tblPr>
      <w:tblStyleRowBandSize w:val="1"/>
      <w:tblBorders>
        <w:bottom w:val="double" w:sz="4" w:space="0" w:color="auto"/>
      </w:tblBorders>
    </w:tblPr>
    <w:tcPr>
      <w:vAlign w:val="bottom"/>
    </w:tcPr>
    <w:tblStylePr w:type="firstRow">
      <w:rPr>
        <w:rFonts w:asciiTheme="minorHAnsi" w:hAnsiTheme="minorHAnsi"/>
        <w:b/>
        <w:i w:val="0"/>
        <w:sz w:val="18"/>
      </w:rPr>
      <w:tblPr/>
      <w:tcPr>
        <w:tcBorders>
          <w:top w:val="double" w:sz="4" w:space="0" w:color="auto"/>
          <w:left w:val="nil"/>
          <w:bottom w:val="single" w:sz="4" w:space="0" w:color="auto"/>
          <w:right w:val="nil"/>
          <w:insideH w:val="nil"/>
          <w:insideV w:val="nil"/>
          <w:tl2br w:val="nil"/>
          <w:tr2bl w:val="nil"/>
        </w:tcBorders>
      </w:tcPr>
    </w:tblStylePr>
    <w:tblStylePr w:type="lastRow">
      <w:rPr>
        <w:rFonts w:asciiTheme="minorHAnsi" w:hAnsiTheme="minorHAnsi"/>
        <w:b w:val="0"/>
      </w:rPr>
      <w:tblPr/>
      <w:tcPr>
        <w:tcBorders>
          <w:top w:val="nil"/>
          <w:left w:val="nil"/>
          <w:bottom w:val="double" w:sz="4" w:space="0" w:color="auto"/>
          <w:right w:val="nil"/>
          <w:insideH w:val="nil"/>
          <w:insideV w:val="nil"/>
          <w:tl2br w:val="nil"/>
          <w:tr2bl w:val="nil"/>
        </w:tcBorders>
      </w:tcPr>
    </w:tblStylePr>
    <w:tblStylePr w:type="firstCol">
      <w:rPr>
        <w:rFonts w:asciiTheme="minorHAnsi" w:hAnsiTheme="minorHAnsi"/>
        <w:b/>
        <w:i w:val="0"/>
        <w:sz w:val="18"/>
      </w:rPr>
    </w:tblStylePr>
    <w:tblStylePr w:type="band1Horz">
      <w:tblPr/>
      <w:tcPr>
        <w:tcBorders>
          <w:top w:val="nil"/>
          <w:left w:val="nil"/>
          <w:bottom w:val="nil"/>
          <w:right w:val="nil"/>
          <w:insideH w:val="nil"/>
          <w:insideV w:val="nil"/>
          <w:tl2br w:val="nil"/>
          <w:tr2bl w:val="nil"/>
        </w:tcBorders>
      </w:tcPr>
    </w:tblStylePr>
    <w:tblStylePr w:type="nwCell">
      <w:tblPr/>
      <w:tcPr>
        <w:tcBorders>
          <w:top w:val="double" w:sz="4" w:space="0" w:color="auto"/>
          <w:left w:val="nil"/>
          <w:bottom w:val="nil"/>
          <w:right w:val="nil"/>
          <w:insideH w:val="nil"/>
          <w:insideV w:val="nil"/>
          <w:tl2br w:val="nil"/>
          <w:tr2bl w:val="nil"/>
        </w:tcBorders>
      </w:tcPr>
    </w:tblStylePr>
    <w:tblStylePr w:type="swCell">
      <w:rPr>
        <w:b/>
      </w:rPr>
    </w:tblStylePr>
  </w:style>
  <w:style w:type="paragraph" w:styleId="NoSpacing">
    <w:name w:val="No Spacing"/>
    <w:basedOn w:val="Normal"/>
    <w:link w:val="NoSpacingChar"/>
    <w:uiPriority w:val="1"/>
    <w:qFormat/>
    <w:rsid w:val="004B26A2"/>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4B26A2"/>
    <w:rPr>
      <w:rFonts w:eastAsiaTheme="minorEastAsia"/>
      <w:sz w:val="20"/>
      <w:szCs w:val="20"/>
    </w:rPr>
  </w:style>
  <w:style w:type="character" w:styleId="Hyperlink">
    <w:name w:val="Hyperlink"/>
    <w:basedOn w:val="DefaultParagraphFont"/>
    <w:uiPriority w:val="99"/>
    <w:semiHidden/>
    <w:unhideWhenUsed/>
    <w:rsid w:val="004B26A2"/>
    <w:rPr>
      <w:color w:val="0000FF"/>
      <w:u w:val="single"/>
    </w:rPr>
  </w:style>
  <w:style w:type="paragraph" w:customStyle="1" w:styleId="p">
    <w:name w:val="p"/>
    <w:basedOn w:val="Normal"/>
    <w:rsid w:val="004B26A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957DC373CB654E805E78AC5A2A9AC1" ma:contentTypeVersion="10" ma:contentTypeDescription="Create a new document." ma:contentTypeScope="" ma:versionID="1ab13d10c46314e4d9f09c326ac3a319">
  <xsd:schema xmlns:xsd="http://www.w3.org/2001/XMLSchema" xmlns:xs="http://www.w3.org/2001/XMLSchema" xmlns:p="http://schemas.microsoft.com/office/2006/metadata/properties" xmlns:ns3="667e0d52-6421-41a6-9964-26ca8a42a06f" targetNamespace="http://schemas.microsoft.com/office/2006/metadata/properties" ma:root="true" ma:fieldsID="95d164e05450fc1040dde577caec48b5" ns3:_="">
    <xsd:import namespace="667e0d52-6421-41a6-9964-26ca8a42a0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e0d52-6421-41a6-9964-26ca8a42a0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390959-3D89-4D32-BB1C-1C871A69FF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e0d52-6421-41a6-9964-26ca8a42a0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8B937B-8BE2-42E2-83C2-344B0F61D69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CA73164-FBFD-453B-A4E7-DE490854A7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17</Pages>
  <Words>41764</Words>
  <Characters>238060</Characters>
  <Application>Microsoft Office Word</Application>
  <DocSecurity>0</DocSecurity>
  <Lines>1983</Lines>
  <Paragraphs>55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7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illiams (PhD Psychology Lab FT)</dc:creator>
  <cp:keywords/>
  <dc:description/>
  <cp:lastModifiedBy>Amy Williams (PhD Psychology Lab FT)</cp:lastModifiedBy>
  <cp:revision>278</cp:revision>
  <dcterms:created xsi:type="dcterms:W3CDTF">2020-03-05T15:05:00Z</dcterms:created>
  <dcterms:modified xsi:type="dcterms:W3CDTF">2020-12-0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957DC373CB654E805E78AC5A2A9AC1</vt:lpwstr>
  </property>
</Properties>
</file>